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43F5" w14:textId="7FA079C6" w:rsidR="00F87273" w:rsidRDefault="00F8727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8"/>
        <w:gridCol w:w="3169"/>
        <w:gridCol w:w="4755"/>
        <w:gridCol w:w="3773"/>
        <w:gridCol w:w="1403"/>
      </w:tblGrid>
      <w:tr w:rsidR="0075603F" w:rsidRPr="004A3968" w14:paraId="136676EC" w14:textId="77777777" w:rsidTr="004A3968">
        <w:trPr>
          <w:trHeight w:val="683"/>
        </w:trPr>
        <w:tc>
          <w:tcPr>
            <w:tcW w:w="0" w:type="auto"/>
            <w:gridSpan w:val="5"/>
            <w:shd w:val="clear" w:color="auto" w:fill="D9D9D9" w:themeFill="background1" w:themeFillShade="D9"/>
            <w:noWrap/>
            <w:vAlign w:val="center"/>
          </w:tcPr>
          <w:p w14:paraId="6EB43BC9" w14:textId="6BEA7F82" w:rsidR="0075603F" w:rsidRPr="004A3968" w:rsidRDefault="004A3968" w:rsidP="004A3968">
            <w:pPr>
              <w:jc w:val="center"/>
              <w:rPr>
                <w:b/>
                <w:bCs/>
              </w:rPr>
            </w:pPr>
            <w:r w:rsidRPr="004A3968">
              <w:rPr>
                <w:b/>
                <w:bCs/>
              </w:rPr>
              <w:lastRenderedPageBreak/>
              <w:t>Supplementary Table 1. Antiviral Medications Under investigation for treatment of Influenza</w:t>
            </w:r>
          </w:p>
        </w:tc>
      </w:tr>
      <w:tr w:rsidR="00634840" w:rsidRPr="0063747E" w14:paraId="3ADCA322" w14:textId="77777777" w:rsidTr="00A408AA">
        <w:trPr>
          <w:trHeight w:val="510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69802325" w14:textId="77777777" w:rsidR="0063747E" w:rsidRPr="0063747E" w:rsidRDefault="0063747E" w:rsidP="00267C18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 xml:space="preserve">Antiviral Agent </w:t>
            </w:r>
          </w:p>
        </w:tc>
        <w:tc>
          <w:tcPr>
            <w:tcW w:w="3169" w:type="dxa"/>
            <w:shd w:val="clear" w:color="auto" w:fill="D9D9D9" w:themeFill="background1" w:themeFillShade="D9"/>
            <w:hideMark/>
          </w:tcPr>
          <w:p w14:paraId="73D136A7" w14:textId="77777777" w:rsidR="0063747E" w:rsidRPr="0063747E" w:rsidRDefault="0063747E" w:rsidP="00267C18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Activity Against Virus</w:t>
            </w:r>
          </w:p>
        </w:tc>
        <w:tc>
          <w:tcPr>
            <w:tcW w:w="4755" w:type="dxa"/>
            <w:shd w:val="clear" w:color="auto" w:fill="D9D9D9" w:themeFill="background1" w:themeFillShade="D9"/>
            <w:hideMark/>
          </w:tcPr>
          <w:p w14:paraId="3C2A9A4E" w14:textId="77777777" w:rsidR="0063747E" w:rsidRPr="0063747E" w:rsidRDefault="0063747E" w:rsidP="00267C18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 xml:space="preserve">Development Stage </w:t>
            </w:r>
          </w:p>
        </w:tc>
        <w:tc>
          <w:tcPr>
            <w:tcW w:w="3773" w:type="dxa"/>
            <w:shd w:val="clear" w:color="auto" w:fill="D9D9D9" w:themeFill="background1" w:themeFillShade="D9"/>
            <w:hideMark/>
          </w:tcPr>
          <w:p w14:paraId="496E8311" w14:textId="77777777" w:rsidR="0063747E" w:rsidRPr="0063747E" w:rsidRDefault="0063747E" w:rsidP="00267C18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 xml:space="preserve">Safety and efficacy 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7225326" w14:textId="77777777" w:rsidR="0063747E" w:rsidRPr="0063747E" w:rsidRDefault="0063747E" w:rsidP="00267C18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Evidence</w:t>
            </w:r>
          </w:p>
        </w:tc>
      </w:tr>
      <w:tr w:rsidR="00634840" w:rsidRPr="0063747E" w14:paraId="56FEECDC" w14:textId="77777777" w:rsidTr="0009255F">
        <w:trPr>
          <w:trHeight w:val="623"/>
        </w:trPr>
        <w:tc>
          <w:tcPr>
            <w:tcW w:w="0" w:type="auto"/>
            <w:hideMark/>
          </w:tcPr>
          <w:p w14:paraId="3D6B3062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CC-42344</w:t>
            </w:r>
          </w:p>
        </w:tc>
        <w:tc>
          <w:tcPr>
            <w:tcW w:w="3169" w:type="dxa"/>
            <w:hideMark/>
          </w:tcPr>
          <w:p w14:paraId="542C020E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Viral Polymerase 2 inhibitor; inhibits viral replication </w:t>
            </w:r>
          </w:p>
        </w:tc>
        <w:tc>
          <w:tcPr>
            <w:tcW w:w="4755" w:type="dxa"/>
            <w:hideMark/>
          </w:tcPr>
          <w:p w14:paraId="79A14972" w14:textId="77777777" w:rsidR="0009255F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Pre-</w:t>
            </w:r>
            <w:proofErr w:type="gramStart"/>
            <w:r w:rsidRPr="0063747E">
              <w:rPr>
                <w:sz w:val="20"/>
                <w:szCs w:val="20"/>
              </w:rPr>
              <w:t>Clinical</w:t>
            </w:r>
            <w:r w:rsidR="0009255F">
              <w:rPr>
                <w:sz w:val="20"/>
                <w:szCs w:val="20"/>
              </w:rPr>
              <w:t>;</w:t>
            </w:r>
            <w:proofErr w:type="gramEnd"/>
          </w:p>
          <w:p w14:paraId="3757C6DA" w14:textId="3B8B9140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Phase</w:t>
            </w:r>
            <w:r w:rsidR="00F87273">
              <w:rPr>
                <w:sz w:val="20"/>
                <w:szCs w:val="20"/>
              </w:rPr>
              <w:t xml:space="preserve"> 1</w:t>
            </w:r>
            <w:r w:rsidRPr="0063747E">
              <w:rPr>
                <w:sz w:val="20"/>
                <w:szCs w:val="20"/>
              </w:rPr>
              <w:t xml:space="preserve"> influenza study planned (no reports available)  </w:t>
            </w:r>
          </w:p>
        </w:tc>
        <w:tc>
          <w:tcPr>
            <w:tcW w:w="3773" w:type="dxa"/>
            <w:hideMark/>
          </w:tcPr>
          <w:p w14:paraId="3D746506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Results are pending </w:t>
            </w:r>
          </w:p>
        </w:tc>
        <w:tc>
          <w:tcPr>
            <w:tcW w:w="0" w:type="auto"/>
            <w:hideMark/>
          </w:tcPr>
          <w:p w14:paraId="02782A64" w14:textId="74D58454" w:rsidR="0063747E" w:rsidRPr="0063747E" w:rsidRDefault="0063747E">
            <w:pPr>
              <w:rPr>
                <w:sz w:val="20"/>
                <w:szCs w:val="20"/>
                <w:u w:val="single"/>
              </w:rPr>
            </w:pPr>
            <w:r w:rsidRPr="0063747E">
              <w:rPr>
                <w:sz w:val="20"/>
                <w:szCs w:val="20"/>
                <w:u w:val="single"/>
              </w:rPr>
              <w:fldChar w:fldCharType="begin"/>
            </w:r>
            <w:r w:rsidR="00544199">
              <w:rPr>
                <w:sz w:val="20"/>
                <w:szCs w:val="20"/>
                <w:u w:val="single"/>
              </w:rPr>
              <w:instrText xml:space="preserve"> ADDIN EN.CITE &lt;EndNote&gt;&lt;Cite&gt;&lt;Author&gt;Cocrystal Pharma&lt;/Author&gt;&lt;Year&gt;2021&lt;/Year&gt;&lt;RecNum&gt;156&lt;/RecNum&gt;&lt;DisplayText&gt;[1]&lt;/DisplayText&gt;&lt;record&gt;&lt;rec-number&gt;156&lt;/rec-number&gt;&lt;foreign-keys&gt;&lt;key app="EN" db-id="ew0r5ftv3tarfmexw5d50dfa0rx5w20zd5wa" timestamp="1632395939"&gt;156&lt;/key&gt;&lt;/foreign-keys&gt;&lt;ref-type name="Web Page"&gt;12&lt;/ref-type&gt;&lt;contributors&gt;&lt;authors&gt;&lt;author&gt;Cocrystal Pharma, Inc&lt;/author&gt;&lt;/authors&gt;&lt;/contributors&gt;&lt;titles&gt;&lt;title&gt;CC-42344 - Influenza A PB2 Inhibitor&lt;/title&gt;&lt;/titles&gt;&lt;dates&gt;&lt;year&gt;2021&lt;/year&gt;&lt;/dates&gt;&lt;urls&gt;&lt;related-urls&gt;&lt;url&gt;https://www.cocrystalpharma.com/development-pipeline/influenza/cc-42344&lt;/url&gt;&lt;/related-urls&gt;&lt;/urls&gt;&lt;custom1&gt;2021&lt;/custom1&gt;&lt;custom2&gt;17 September&lt;/custom2&gt;&lt;/record&gt;&lt;/Cite&gt;&lt;/EndNote&gt;</w:instrText>
            </w:r>
            <w:r w:rsidRPr="0063747E">
              <w:rPr>
                <w:sz w:val="20"/>
                <w:szCs w:val="20"/>
                <w:u w:val="single"/>
              </w:rPr>
              <w:fldChar w:fldCharType="separate"/>
            </w:r>
            <w:r w:rsidR="00544199">
              <w:rPr>
                <w:noProof/>
                <w:sz w:val="20"/>
                <w:szCs w:val="20"/>
                <w:u w:val="single"/>
              </w:rPr>
              <w:t>[1]</w:t>
            </w:r>
            <w:r w:rsidRPr="0063747E">
              <w:rPr>
                <w:sz w:val="20"/>
                <w:szCs w:val="20"/>
                <w:u w:val="single"/>
              </w:rPr>
              <w:fldChar w:fldCharType="end"/>
            </w:r>
            <w:r w:rsidRPr="0063747E">
              <w:rPr>
                <w:sz w:val="20"/>
                <w:szCs w:val="20"/>
                <w:u w:val="single"/>
              </w:rPr>
              <w:t xml:space="preserve">; </w:t>
            </w:r>
            <w:r w:rsidRPr="0063747E">
              <w:rPr>
                <w:sz w:val="20"/>
                <w:szCs w:val="20"/>
                <w:u w:val="single"/>
              </w:rPr>
              <w:fldChar w:fldCharType="begin">
                <w:fldData xml:space="preserve">PEVuZE5vdGU+PENpdGU+PEF1dGhvcj5CZWlnZWw8L0F1dGhvcj48WWVhcj4yMDE5PC9ZZWFyPjxS
ZWNOdW0+NjU8L1JlY051bT48RGlzcGxheVRleHQ+WzJdPC9EaXNwbGF5VGV4dD48cmVjb3JkPjxy
ZWMtbnVtYmVyPjY1PC9yZWMtbnVtYmVyPjxmb3JlaWduLWtleXM+PGtleSBhcHA9IkVOIiBkYi1p
ZD0iZXcwcjVmdHYzdGFyZm1leHc1ZDUwZGZhMHJ4NXcyMHpkNXdhIiB0aW1lc3RhbXA9IjE2MzEw
MTU3NDgiPjY1PC9rZXk+PC9mb3JlaWduLWtleXM+PHJlZi10eXBlIG5hbWU9IkpvdXJuYWwgQXJ0
aWNsZSI+MTc8L3JlZi10eXBlPjxjb250cmlidXRvcnM+PGF1dGhvcnM+PGF1dGhvcj5CZWlnZWws
IEouIEguPC9hdXRob3I+PGF1dGhvcj5OYW0sIEguIEguPC9hdXRob3I+PGF1dGhvcj5BZGFtcywg
UC4gTC48L2F1dGhvcj48YXV0aG9yPktyYWZmdCwgQS48L2F1dGhvcj48YXV0aG9yPkluY2UsIFcu
IEwuPC9hdXRob3I+PGF1dGhvcj5FbC1LYW1hcnksIFMuIFMuPC9hdXRob3I+PGF1dGhvcj5TaW1z
LCBBLiBDLjwvYXV0aG9yPjwvYXV0aG9ycz48L2NvbnRyaWJ1dG9ycz48YXV0aC1hZGRyZXNzPk5h
dGlvbmFsIEluc3RpdHV0ZSBvZiBBbGxlcmd5IGFuZCBJbmZlY3Rpb3VzIERpc2Vhc2VzLCBOYXRp
b25hbCBJbnN0aXR1dGVzIG9mIEhlYWx0aCwgQmV0aGVzZGEsIE1ELCBVU0EuIEVsZWN0cm9uaWMg
YWRkcmVzczogamJlaWdlbEBuaWFpZC5uaWguZ292LiYjeEQ7KGIpTm9ydGh3ZXN0ZXJuIFVuaXZl
cnNpdHksIEZlaW5iZXJnIFNjaG9vbCBvZiBNZWRpY2luZSwgQ2hpY2FnbywgSUwsIFVTQS4mI3hE
O0Jpb21lZGljYWwgQWR2YW5jZWQgUmVzZWFyY2ggYW5kIERldmVsb3BtZW50IEF1dGhvcml0eSAo
QkFSREEpLCBPZmZpY2Ugb2YgdGhlIEFzc2lzdGFudCBTZWNyZXRhcnkgZm9yIFByZXBhcmVkbmVz
cyBhbmQgUmVzcG9uc2UgKEFTUFIpLCBEZXBhcnRtZW50IG9mIEhlYWx0aCBhbmQgSHVtYW4gU2Vy
dmljZXMgKEhIUyksIFdhc2hpbmd0b24sIERDLCBVU0EuJiN4RDtOYXRpb25hbCBJbnN0aXR1dGUg
b2YgQWxsZXJneSBhbmQgSW5mZWN0aW91cyBEaXNlYXNlcywgTmF0aW9uYWwgSW5zdGl0dXRlcyBv
ZiBIZWFsdGgsIEJldGhlc2RhLCBNRCwgVVNBLiYjeEQ7RGl2aXNpb24gb2YgQW50aXZpcmFsIFBy
b2R1Y3RzLCBPZmZpY2Ugb2YgQW50aW1pY3JvYmlhbCBQcm9kdWN0cywgT2ZmaWNlIG9mIE5ldyBE
cnVncywgQ2VudGVyIGZvciBEcnVnIEV2YWx1YXRpb24gYW5kIFJlc2VhcmNoLCBVLlMgRm9vZCBh
bmQgRHJ1ZyBBZG1pbmlzdHJhdGlvbiwgU2lsdmVyIFNwcmluZywgTUQsIFVTQS4mI3hEO0dpbGxp
bmdzIFNjaG9vbCBvZiBHbG9iYWwgUHVibGljIEhlYWx0aCwgRGVwYXJ0bWVudCBvZiBFcGlkZW1p
b2xvZ3ksIFVuaXZlcnNpdHkgb2YgTm9ydGggQ2Fyb2xpbmEsIENoYXBlbCBIaWxsLCBOQywgVVNB
LjwvYXV0aC1hZGRyZXNzPjx0aXRsZXM+PHRpdGxlPkFkdmFuY2VzIGluIHJlc3BpcmF0b3J5IHZp
cnVzIHRoZXJhcGV1dGljcyAtIEEgbWVldGluZyByZXBvcnQgZnJvbSB0aGUgNnRoIGlzaXJ2IEFu
dGl2aXJhbCBHcm91cCBjb25mZXJlbmNlPC90aXRsZT48c2Vjb25kYXJ5LXRpdGxlPkFudGl2aXJh
bCBSZXM8L3NlY29uZGFyeS10aXRsZT48L3RpdGxlcz48cGVyaW9kaWNhbD48ZnVsbC10aXRsZT5B
bnRpdmlyYWwgUmVzPC9mdWxsLXRpdGxlPjwvcGVyaW9kaWNhbD48cGFnZXM+NDUtNjc8L3BhZ2Vz
Pjx2b2x1bWU+MTY3PC92b2x1bWU+PGVkaXRpb24+MjAxOS8wNC8xMjwvZWRpdGlvbj48a2V5d29y
ZHM+PGtleXdvcmQ+QWRlbm9zaW5lIE1vbm9waG9zcGhhdGUvYW5hbG9ncyAmYW1wOyBkZXJpdmF0
aXZlcy9waGFybWFjb2xvZ3k8L2tleXdvcmQ+PGtleXdvcmQ+QWxhbmluZS9hbmFsb2dzICZhbXA7
IGRlcml2YXRpdmVzL3BoYXJtYWNvbG9neTwva2V5d29yZD48a2V5d29yZD5BbnRpdmlyYWwgQWdl
bnRzLypwaGFybWFjb2xvZ3k8L2tleXdvcmQ+PGtleXdvcmQ+Q29yb25hdmlydXMgSW5mZWN0aW9u
cy9kaWFnbm9zaXMvZHJ1ZyB0aGVyYXB5L3RyYW5zbWlzc2lvbjwva2V5d29yZD48a2V5d29yZD5I
dW1hbnM8L2tleXdvcmQ+PGtleXdvcmQ+SW5mbHVlbnphLCBIdW1hbi9kaWFnbm9zaXMvZHJ1ZyB0
aGVyYXB5L3RyYW5zbWlzc2lvbjwva2V5d29yZD48a2V5d29yZD5QYW5kZW1pY3M8L2tleXdvcmQ+
PGtleXdvcmQ+UmVzcGlyYXRvcnkgU3luY3l0aWFsIFZpcnVzLCBIdW1hbi9kcnVnIGVmZmVjdHMv
Z2VuZXRpY3MvcGF0aG9nZW5pY2l0eTwva2V5d29yZD48a2V5d29yZD5SZXNwaXJhdG9yeSBUcmFj
dCBJbmZlY3Rpb25zLyp0aGVyYXB5Lyp2aXJvbG9neTwva2V5d29yZD48a2V5d29yZD4qQW50aXZp
cmFsIHRoZXJhcHk8L2tleXdvcmQ+PGtleXdvcmQ+KkNvcm9uYXZpcnVzPC9rZXl3b3JkPjxrZXl3
b3JkPipIb3N0LWRpcmVjdGVkIHRoZXJhcGV1dGljczwva2V5d29yZD48a2V5d29yZD4qSW5mbHVl
bnphPC9rZXl3b3JkPjxrZXl3b3JkPipSZXNwaXJhdG9yeSBzeW5jeXRpYWwgdmlydXM8L2tleXdv
cmQ+PC9rZXl3b3Jkcz48ZGF0ZXM+PHllYXI+MjAxOTwveWVhcj48cHViLWRhdGVzPjxkYXRlPkp1
bDwvZGF0ZT48L3B1Yi1kYXRlcz48L2RhdGVzPjxpc2JuPjE4NzItOTA5NiAoRWxlY3Ryb25pYykm
I3hEOzAxNjYtMzU0MiAoTGlua2luZyk8L2lzYm4+PGFjY2Vzc2lvbi1udW0+MzA5NzQxMjc8L2Fj
Y2Vzc2lvbi1udW0+PHVybHM+PHJlbGF0ZWQtdXJscz48dXJsPmh0dHBzOi8vd3d3Lm5jYmkubmxt
Lm5paC5nb3YvcHVibWVkLzMwOTc0MTI3PC91cmw+PC9yZWxhdGVkLXVybHM+PC91cmxzPjxjdXN0
b20yPlBNQzcxMzI0NDY8L2N1c3RvbTI+PGVsZWN0cm9uaWMtcmVzb3VyY2UtbnVtPjEwLjEwMTYv
ai5hbnRpdmlyYWwuMjAxOS4wNC4wMDY8L2VsZWN0cm9uaWMtcmVzb3VyY2UtbnVtPjwvcmVjb3Jk
PjwvQ2l0ZT48L0VuZE5vdGU+AG==
</w:fldData>
              </w:fldChar>
            </w:r>
            <w:r w:rsidR="00544199">
              <w:rPr>
                <w:sz w:val="20"/>
                <w:szCs w:val="20"/>
                <w:u w:val="single"/>
              </w:rPr>
              <w:instrText xml:space="preserve"> ADDIN EN.CITE </w:instrText>
            </w:r>
            <w:r w:rsidR="00544199">
              <w:rPr>
                <w:sz w:val="20"/>
                <w:szCs w:val="20"/>
                <w:u w:val="single"/>
              </w:rPr>
              <w:fldChar w:fldCharType="begin">
                <w:fldData xml:space="preserve">PEVuZE5vdGU+PENpdGU+PEF1dGhvcj5CZWlnZWw8L0F1dGhvcj48WWVhcj4yMDE5PC9ZZWFyPjxS
ZWNOdW0+NjU8L1JlY051bT48RGlzcGxheVRleHQ+WzJdPC9EaXNwbGF5VGV4dD48cmVjb3JkPjxy
ZWMtbnVtYmVyPjY1PC9yZWMtbnVtYmVyPjxmb3JlaWduLWtleXM+PGtleSBhcHA9IkVOIiBkYi1p
ZD0iZXcwcjVmdHYzdGFyZm1leHc1ZDUwZGZhMHJ4NXcyMHpkNXdhIiB0aW1lc3RhbXA9IjE2MzEw
MTU3NDgiPjY1PC9rZXk+PC9mb3JlaWduLWtleXM+PHJlZi10eXBlIG5hbWU9IkpvdXJuYWwgQXJ0
aWNsZSI+MTc8L3JlZi10eXBlPjxjb250cmlidXRvcnM+PGF1dGhvcnM+PGF1dGhvcj5CZWlnZWws
IEouIEguPC9hdXRob3I+PGF1dGhvcj5OYW0sIEguIEguPC9hdXRob3I+PGF1dGhvcj5BZGFtcywg
UC4gTC48L2F1dGhvcj48YXV0aG9yPktyYWZmdCwgQS48L2F1dGhvcj48YXV0aG9yPkluY2UsIFcu
IEwuPC9hdXRob3I+PGF1dGhvcj5FbC1LYW1hcnksIFMuIFMuPC9hdXRob3I+PGF1dGhvcj5TaW1z
LCBBLiBDLjwvYXV0aG9yPjwvYXV0aG9ycz48L2NvbnRyaWJ1dG9ycz48YXV0aC1hZGRyZXNzPk5h
dGlvbmFsIEluc3RpdHV0ZSBvZiBBbGxlcmd5IGFuZCBJbmZlY3Rpb3VzIERpc2Vhc2VzLCBOYXRp
b25hbCBJbnN0aXR1dGVzIG9mIEhlYWx0aCwgQmV0aGVzZGEsIE1ELCBVU0EuIEVsZWN0cm9uaWMg
YWRkcmVzczogamJlaWdlbEBuaWFpZC5uaWguZ292LiYjeEQ7KGIpTm9ydGh3ZXN0ZXJuIFVuaXZl
cnNpdHksIEZlaW5iZXJnIFNjaG9vbCBvZiBNZWRpY2luZSwgQ2hpY2FnbywgSUwsIFVTQS4mI3hE
O0Jpb21lZGljYWwgQWR2YW5jZWQgUmVzZWFyY2ggYW5kIERldmVsb3BtZW50IEF1dGhvcml0eSAo
QkFSREEpLCBPZmZpY2Ugb2YgdGhlIEFzc2lzdGFudCBTZWNyZXRhcnkgZm9yIFByZXBhcmVkbmVz
cyBhbmQgUmVzcG9uc2UgKEFTUFIpLCBEZXBhcnRtZW50IG9mIEhlYWx0aCBhbmQgSHVtYW4gU2Vy
dmljZXMgKEhIUyksIFdhc2hpbmd0b24sIERDLCBVU0EuJiN4RDtOYXRpb25hbCBJbnN0aXR1dGUg
b2YgQWxsZXJneSBhbmQgSW5mZWN0aW91cyBEaXNlYXNlcywgTmF0aW9uYWwgSW5zdGl0dXRlcyBv
ZiBIZWFsdGgsIEJldGhlc2RhLCBNRCwgVVNBLiYjeEQ7RGl2aXNpb24gb2YgQW50aXZpcmFsIFBy
b2R1Y3RzLCBPZmZpY2Ugb2YgQW50aW1pY3JvYmlhbCBQcm9kdWN0cywgT2ZmaWNlIG9mIE5ldyBE
cnVncywgQ2VudGVyIGZvciBEcnVnIEV2YWx1YXRpb24gYW5kIFJlc2VhcmNoLCBVLlMgRm9vZCBh
bmQgRHJ1ZyBBZG1pbmlzdHJhdGlvbiwgU2lsdmVyIFNwcmluZywgTUQsIFVTQS4mI3hEO0dpbGxp
bmdzIFNjaG9vbCBvZiBHbG9iYWwgUHVibGljIEhlYWx0aCwgRGVwYXJ0bWVudCBvZiBFcGlkZW1p
b2xvZ3ksIFVuaXZlcnNpdHkgb2YgTm9ydGggQ2Fyb2xpbmEsIENoYXBlbCBIaWxsLCBOQywgVVNB
LjwvYXV0aC1hZGRyZXNzPjx0aXRsZXM+PHRpdGxlPkFkdmFuY2VzIGluIHJlc3BpcmF0b3J5IHZp
cnVzIHRoZXJhcGV1dGljcyAtIEEgbWVldGluZyByZXBvcnQgZnJvbSB0aGUgNnRoIGlzaXJ2IEFu
dGl2aXJhbCBHcm91cCBjb25mZXJlbmNlPC90aXRsZT48c2Vjb25kYXJ5LXRpdGxlPkFudGl2aXJh
bCBSZXM8L3NlY29uZGFyeS10aXRsZT48L3RpdGxlcz48cGVyaW9kaWNhbD48ZnVsbC10aXRsZT5B
bnRpdmlyYWwgUmVzPC9mdWxsLXRpdGxlPjwvcGVyaW9kaWNhbD48cGFnZXM+NDUtNjc8L3BhZ2Vz
Pjx2b2x1bWU+MTY3PC92b2x1bWU+PGVkaXRpb24+MjAxOS8wNC8xMjwvZWRpdGlvbj48a2V5d29y
ZHM+PGtleXdvcmQ+QWRlbm9zaW5lIE1vbm9waG9zcGhhdGUvYW5hbG9ncyAmYW1wOyBkZXJpdmF0
aXZlcy9waGFybWFjb2xvZ3k8L2tleXdvcmQ+PGtleXdvcmQ+QWxhbmluZS9hbmFsb2dzICZhbXA7
IGRlcml2YXRpdmVzL3BoYXJtYWNvbG9neTwva2V5d29yZD48a2V5d29yZD5BbnRpdmlyYWwgQWdl
bnRzLypwaGFybWFjb2xvZ3k8L2tleXdvcmQ+PGtleXdvcmQ+Q29yb25hdmlydXMgSW5mZWN0aW9u
cy9kaWFnbm9zaXMvZHJ1ZyB0aGVyYXB5L3RyYW5zbWlzc2lvbjwva2V5d29yZD48a2V5d29yZD5I
dW1hbnM8L2tleXdvcmQ+PGtleXdvcmQ+SW5mbHVlbnphLCBIdW1hbi9kaWFnbm9zaXMvZHJ1ZyB0
aGVyYXB5L3RyYW5zbWlzc2lvbjwva2V5d29yZD48a2V5d29yZD5QYW5kZW1pY3M8L2tleXdvcmQ+
PGtleXdvcmQ+UmVzcGlyYXRvcnkgU3luY3l0aWFsIFZpcnVzLCBIdW1hbi9kcnVnIGVmZmVjdHMv
Z2VuZXRpY3MvcGF0aG9nZW5pY2l0eTwva2V5d29yZD48a2V5d29yZD5SZXNwaXJhdG9yeSBUcmFj
dCBJbmZlY3Rpb25zLyp0aGVyYXB5Lyp2aXJvbG9neTwva2V5d29yZD48a2V5d29yZD4qQW50aXZp
cmFsIHRoZXJhcHk8L2tleXdvcmQ+PGtleXdvcmQ+KkNvcm9uYXZpcnVzPC9rZXl3b3JkPjxrZXl3
b3JkPipIb3N0LWRpcmVjdGVkIHRoZXJhcGV1dGljczwva2V5d29yZD48a2V5d29yZD4qSW5mbHVl
bnphPC9rZXl3b3JkPjxrZXl3b3JkPipSZXNwaXJhdG9yeSBzeW5jeXRpYWwgdmlydXM8L2tleXdv
cmQ+PC9rZXl3b3Jkcz48ZGF0ZXM+PHllYXI+MjAxOTwveWVhcj48cHViLWRhdGVzPjxkYXRlPkp1
bDwvZGF0ZT48L3B1Yi1kYXRlcz48L2RhdGVzPjxpc2JuPjE4NzItOTA5NiAoRWxlY3Ryb25pYykm
I3hEOzAxNjYtMzU0MiAoTGlua2luZyk8L2lzYm4+PGFjY2Vzc2lvbi1udW0+MzA5NzQxMjc8L2Fj
Y2Vzc2lvbi1udW0+PHVybHM+PHJlbGF0ZWQtdXJscz48dXJsPmh0dHBzOi8vd3d3Lm5jYmkubmxt
Lm5paC5nb3YvcHVibWVkLzMwOTc0MTI3PC91cmw+PC9yZWxhdGVkLXVybHM+PC91cmxzPjxjdXN0
b20yPlBNQzcxMzI0NDY8L2N1c3RvbTI+PGVsZWN0cm9uaWMtcmVzb3VyY2UtbnVtPjEwLjEwMTYv
ai5hbnRpdmlyYWwuMjAxOS4wNC4wMDY8L2VsZWN0cm9uaWMtcmVzb3VyY2UtbnVtPjwvcmVjb3Jk
PjwvQ2l0ZT48L0VuZE5vdGU+AG==
</w:fldData>
              </w:fldChar>
            </w:r>
            <w:r w:rsidR="00544199">
              <w:rPr>
                <w:sz w:val="20"/>
                <w:szCs w:val="20"/>
                <w:u w:val="single"/>
              </w:rPr>
              <w:instrText xml:space="preserve"> ADDIN EN.CITE.DATA </w:instrText>
            </w:r>
            <w:r w:rsidR="00544199">
              <w:rPr>
                <w:sz w:val="20"/>
                <w:szCs w:val="20"/>
                <w:u w:val="single"/>
              </w:rPr>
            </w:r>
            <w:r w:rsidR="00544199">
              <w:rPr>
                <w:sz w:val="20"/>
                <w:szCs w:val="20"/>
                <w:u w:val="single"/>
              </w:rPr>
              <w:fldChar w:fldCharType="end"/>
            </w:r>
            <w:r w:rsidRPr="0063747E">
              <w:rPr>
                <w:sz w:val="20"/>
                <w:szCs w:val="20"/>
                <w:u w:val="single"/>
              </w:rPr>
              <w:fldChar w:fldCharType="separate"/>
            </w:r>
            <w:r w:rsidR="00544199">
              <w:rPr>
                <w:noProof/>
                <w:sz w:val="20"/>
                <w:szCs w:val="20"/>
                <w:u w:val="single"/>
              </w:rPr>
              <w:t>[2]</w:t>
            </w:r>
            <w:r w:rsidRPr="0063747E">
              <w:rPr>
                <w:sz w:val="20"/>
                <w:szCs w:val="20"/>
                <w:u w:val="single"/>
              </w:rPr>
              <w:fldChar w:fldCharType="end"/>
            </w:r>
          </w:p>
        </w:tc>
      </w:tr>
      <w:tr w:rsidR="00634840" w:rsidRPr="0063747E" w14:paraId="07103CA9" w14:textId="77777777" w:rsidTr="00A408AA">
        <w:trPr>
          <w:trHeight w:val="550"/>
        </w:trPr>
        <w:tc>
          <w:tcPr>
            <w:tcW w:w="0" w:type="auto"/>
            <w:hideMark/>
          </w:tcPr>
          <w:p w14:paraId="0CD1860D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Diltiazem</w:t>
            </w:r>
          </w:p>
        </w:tc>
        <w:tc>
          <w:tcPr>
            <w:tcW w:w="3169" w:type="dxa"/>
            <w:hideMark/>
          </w:tcPr>
          <w:p w14:paraId="5D1047D5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Unclear mechanism of action </w:t>
            </w:r>
          </w:p>
        </w:tc>
        <w:tc>
          <w:tcPr>
            <w:tcW w:w="4755" w:type="dxa"/>
            <w:hideMark/>
          </w:tcPr>
          <w:p w14:paraId="6BD5695B" w14:textId="3D71468C" w:rsidR="00F87273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NCT03212716 </w:t>
            </w:r>
            <w:r w:rsidR="00F87273">
              <w:rPr>
                <w:sz w:val="20"/>
                <w:szCs w:val="20"/>
              </w:rPr>
              <w:t>– Phase 2</w:t>
            </w:r>
            <w:r w:rsidR="0009255F">
              <w:rPr>
                <w:sz w:val="20"/>
                <w:szCs w:val="20"/>
              </w:rPr>
              <w:t xml:space="preserve"> – Severe influenza </w:t>
            </w:r>
            <w:proofErr w:type="gramStart"/>
            <w:r w:rsidR="0009255F">
              <w:rPr>
                <w:sz w:val="20"/>
                <w:szCs w:val="20"/>
              </w:rPr>
              <w:t>patients;</w:t>
            </w:r>
            <w:proofErr w:type="gramEnd"/>
          </w:p>
          <w:p w14:paraId="54A0AF89" w14:textId="624EADD3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Pre-clinical Influenza mouse models  </w:t>
            </w:r>
          </w:p>
        </w:tc>
        <w:tc>
          <w:tcPr>
            <w:tcW w:w="3773" w:type="dxa"/>
            <w:hideMark/>
          </w:tcPr>
          <w:p w14:paraId="337B0FF5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Reductio in viral load and symptoms </w:t>
            </w:r>
          </w:p>
        </w:tc>
        <w:tc>
          <w:tcPr>
            <w:tcW w:w="0" w:type="auto"/>
            <w:hideMark/>
          </w:tcPr>
          <w:p w14:paraId="4EBEC173" w14:textId="07B0F74A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QaXp6b3JubzwvQXV0aG9yPjxZZWFyPjIwMjA8L1llYXI+
PFJlY051bT4xNTc8L1JlY051bT48RGlzcGxheVRleHQ+WzNdPC9EaXNwbGF5VGV4dD48cmVjb3Jk
PjxyZWMtbnVtYmVyPjE1NzwvcmVjLW51bWJlcj48Zm9yZWlnbi1rZXlzPjxrZXkgYXBwPSJFTiIg
ZGItaWQ9ImV3MHI1ZnR2M3RhcmZtZXh3NWQ1MGRmYTByeDV3MjB6ZDV3YSIgdGltZXN0YW1wPSIx
NjMyMzk1OTM5Ij4xNTc8L2tleT48L2ZvcmVpZ24ta2V5cz48cmVmLXR5cGUgbmFtZT0iSm91cm5h
bCBBcnRpY2xlIj4xNzwvcmVmLXR5cGU+PGNvbnRyaWJ1dG9ycz48YXV0aG9ycz48YXV0aG9yPlBp
enpvcm5vLCBBLjwvYXV0aG9yPjxhdXRob3I+UGFkZXksIEIuPC9hdXRob3I+PGF1dGhvcj5EdWJv
aXMsIEouPC9hdXRob3I+PGF1dGhvcj5KdWxpZW4sIFQuPC9hdXRob3I+PGF1dGhvcj5UcmF2ZXJz
aWVyLCBBLjwvYXV0aG9yPjxhdXRob3I+RHVsaWVyZSwgVi48L2F1dGhvcj48YXV0aG9yPkJydW4s
IFAuPC9hdXRob3I+PGF1dGhvcj5MaW5hLCBCLjwvYXV0aG9yPjxhdXRob3I+Um9zYS1DYWxhdHJh
dmEsIE0uPC9hdXRob3I+PGF1dGhvcj5UZXJyaWVyLCBPLjwvYXV0aG9yPjwvYXV0aG9ycz48L2Nv
bnRyaWJ1dG9ycz48YXV0aC1hZGRyZXNzPkNJUkksIENlbnRyZSBJbnRlcm5hdGlvbmFsIGRlIFJl
Y2hlcmNoZSBlbiBJbmZlY3Rpb2xvZ2llLCAoVGVhbSBWaXJQYXRoKSwgVW5pdiBMeW9uLCBJbnNl
cm0sIFUxMTExLCBVbml2ZXJzaXRlIENsYXVkZSBCZXJuYXJkIEx5b24gMSwgQ05SUywgVU1SNTMw
OCwgRU5TIGRlIEx5b24sIEYtNjkwMDcsIEx5b24sIEZyYW5jZS4mI3hEO0NJUkksIENlbnRyZSBJ
bnRlcm5hdGlvbmFsIGRlIFJlY2hlcmNoZSBlbiBJbmZlY3Rpb2xvZ2llLCAoVGVhbSBWaXJQYXRo
KSwgVW5pdiBMeW9uLCBJbnNlcm0sIFUxMTExLCBVbml2ZXJzaXRlIENsYXVkZSBCZXJuYXJkIEx5
b24gMSwgQ05SUywgVU1SNTMwOCwgRU5TIGRlIEx5b24sIEYtNjkwMDcsIEx5b24sIEZyYW5jZTsg
U2lnbmlhIFRoZXJhcGV1dGljcyBTQVMsIEx5b24sIEZyYW5jZS4mI3hEO0NJUkksIENlbnRyZSBJ
bnRlcm5hdGlvbmFsIGRlIFJlY2hlcmNoZSBlbiBJbmZlY3Rpb2xvZ2llLCAoVGVhbSBWaXJQYXRo
KSwgVW5pdiBMeW9uLCBJbnNlcm0sIFUxMTExLCBVbml2ZXJzaXRlIENsYXVkZSBCZXJuYXJkIEx5
b24gMSwgQ05SUywgVU1SNTMwOCwgRU5TIGRlIEx5b24sIEYtNjkwMDcsIEx5b24sIEZyYW5jZTsg
VmlyTmV4dCwgRmFjdWx0ZSBkZSBNZWRlY2luZSBSVEggTGFlbm5lYywgVW5pdmVyc2l0ZSBDbGF1
ZGUgQmVybmFyZCBMeW9uIDEsIFVuaXZlcnNpdGUgZGUgTHlvbiwgTHlvbiwgRnJhbmNlLiYjeEQ7
Q0lSSSwgQ2VudHJlIEludGVybmF0aW9uYWwgZGUgUmVjaGVyY2hlIGVuIEluZmVjdGlvbG9naWUs
IChUZWFtIFZpclBhdGgpLCBVbml2IEx5b24sIEluc2VybSwgVTExMTEsIFVuaXZlcnNpdGUgQ2xh
dWRlIEJlcm5hcmQgTHlvbiAxLCBDTlJTLCBVTVI1MzA4LCBFTlMgZGUgTHlvbiwgRi02OTAwNywg
THlvbiwgRnJhbmNlOyBMYWJvcmF0b2lyZSBkZSBWaXJvbG9naWUsIENlbnRyZSBOYXRpb25hbCBk
ZSBSZWZlcmVuY2UgZGVzIFZpcnVzIEluZmx1ZW56YSBTdWQsIEluc3RpdHV0IGRlcyBBZ2VudHMg
SW5mZWN0aWV1eCwgR3JvdXBlbWVudCBIb3NwaXRhbGllciBOb3JkLCBIb3NwaWNlcyBDaXZpbHMg
ZGUgTHlvbiwgTHlvbiwgRnJhbmNlLiYjeEQ7Q0lSSSwgQ2VudHJlIEludGVybmF0aW9uYWwgZGUg
UmVjaGVyY2hlIGVuIEluZmVjdGlvbG9naWUsIChUZWFtIFZpclBhdGgpLCBVbml2IEx5b24sIElu
c2VybSwgVTExMTEsIFVuaXZlcnNpdGUgQ2xhdWRlIEJlcm5hcmQgTHlvbiAxLCBDTlJTLCBVTVI1
MzA4LCBFTlMgZGUgTHlvbiwgRi02OTAwNywgTHlvbiwgRnJhbmNlOyBWaXJOZXh0LCBGYWN1bHRl
IGRlIE1lZGVjaW5lIFJUSCBMYWVubmVjLCBVbml2ZXJzaXRlIENsYXVkZSBCZXJuYXJkIEx5b24g
MSwgVW5pdmVyc2l0ZSBkZSBMeW9uLCBMeW9uLCBGcmFuY2UuIEVsZWN0cm9uaWMgYWRkcmVzczog
bWFudWVsLnJvc2EtY2FsYXRyYXZhQHVuaXYtbHlvbjEuZnIuJiN4RDtDSVJJLCBDZW50cmUgSW50
ZXJuYXRpb25hbCBkZSBSZWNoZXJjaGUgZW4gSW5mZWN0aW9sb2dpZSwgKFRlYW0gVmlyUGF0aCks
IFVuaXYgTHlvbiwgSW5zZXJtLCBVMTExMSwgVW5pdmVyc2l0ZSBDbGF1ZGUgQmVybmFyZCBMeW9u
IDEsIENOUlMsIFVNUjUzMDgsIEVOUyBkZSBMeW9uLCBGLTY5MDA3LCBMeW9uLCBGcmFuY2UuIEVs
ZWN0cm9uaWMgYWRkcmVzczogb2xpdmllci50ZXJyaWVyQHVuaXYtbHlvbjEuZnIuPC9hdXRoLWFk
ZHJlc3M+PHRpdGxlcz48dGl0bGU+SW4gdml0cm8gZXZhbHVhdGlvbiBvZiBhbnRpdmlyYWwgYWN0
aXZpdHkgb2Ygc2luZ2xlIGFuZCBjb21iaW5lZCByZXB1cnBvc2FibGUgZHJ1Z3MgYWdhaW5zdCBT
QVJTLUNvVi0yPC90aXRsZT48c2Vjb25kYXJ5LXRpdGxlPkFudGl2aXJhbCBSZXM8L3NlY29uZGFy
eS10aXRsZT48L3RpdGxlcz48cGVyaW9kaWNhbD48ZnVsbC10aXRsZT5BbnRpdmlyYWwgUmVzPC9m
dWxsLXRpdGxlPjwvcGVyaW9kaWNhbD48cGFnZXM+MTA0ODc4PC9wYWdlcz48dm9sdW1lPjE4MTwv
dm9sdW1lPjxlZGl0aW9uPjIwMjAvMDcvMTg8L2VkaXRpb24+PGtleXdvcmRzPjxrZXl3b3JkPkFk
ZW5vc2luZSBNb25vcGhvc3BoYXRlL2FuYWxvZ3MgJmFtcDsgZGVyaXZhdGl2ZXMvcGhhcm1hY29s
b2d5PC9rZXl3b3JkPjxrZXl3b3JkPkFsYW5pbmUvYW5hbG9ncyAmYW1wOyBkZXJpdmF0aXZlcy9w
aGFybWFjb2xvZ3k8L2tleXdvcmQ+PGtleXdvcmQ+QW5pbWFsczwva2V5d29yZD48a2V5d29yZD5B
bnRpdmlyYWwgQWdlbnRzLypwaGFybWFjb2xvZ3k8L2tleXdvcmQ+PGtleXdvcmQ+QmVyYmVyaW5l
L3BoYXJtYWNvbG9neTwva2V5d29yZD48a2V5d29yZD5CZXRhY29yb25hdmlydXMvKmRydWcgZWZm
ZWN0czwva2V5d29yZD48a2V5d29yZD5Db3ZpZC0xOTwva2V5d29yZD48a2V5d29yZD5DaGxvcm9j
ZWJ1cyBhZXRoaW9wczwva2V5d29yZD48a2V5d29yZD5DaGxvcm9xdWluZS9waGFybWFjb2xvZ3k8
L2tleXdvcmQ+PGtleXdvcmQ+Q29yb25hdmlydXMgSW5mZWN0aW9ucy8qZHJ1ZyB0aGVyYXB5L3Zp
cm9sb2d5PC9rZXl3b3JkPjxrZXl3b3JkPkN5Y2xvc3BvcmluZS9waGFybWFjb2xvZ3k8L2tleXdv
cmQ+PGtleXdvcmQ+RHJ1ZyBBbnRhZ29uaXNtPC9rZXl3b3JkPjxrZXl3b3JkPkRydWcgQ29tYmlu
YXRpb25zPC9rZXl3b3JkPjxrZXl3b3JkPipEcnVnIFJlcG9zaXRpb25pbmc8L2tleXdvcmQ+PGtl
eXdvcmQ+RHJ1ZyBTeW5lcmdpc208L2tleXdvcmQ+PGtleXdvcmQ+SHVtYW5zPC9rZXl3b3JkPjxr
ZXl3b3JkPkluZG9sZXMvcGhhcm1hY29sb2d5PC9rZXl3b3JkPjxrZXl3b3JkPkxvcGluYXZpci9w
aGFybWFjb2xvZ3k8L2tleXdvcmQ+PGtleXdvcmQ+KlBhbmRlbWljczwva2V5d29yZD48a2V5d29y
ZD5QbmV1bW9uaWEsIFZpcmFsLypkcnVnIHRoZXJhcHkvdmlyb2xvZ3k8L2tleXdvcmQ+PGtleXdv
cmQ+U0FSUy1Db1YtMjwva2V5d29yZD48a2V5d29yZD5WZXJvIENlbGxzPC9rZXl3b3JkPjxrZXl3
b3JkPipBbnRpdmlyYWxzPC9rZXl3b3JkPjxrZXl3b3JkPipCZXJiZXJpbmU8L2tleXdvcmQ+PGtl
eXdvcmQ+KmNvdmlkLTE5PC9rZXl3b3JkPjxrZXl3b3JkPipEaWx0aWF6ZW08L2tleXdvcmQ+PGtl
eXdvcmQ+KkRydWcgY29tYmluYXRpb248L2tleXdvcmQ+PGtleXdvcmQ+KlJlbWRlc2l2aXI8L2tl
eXdvcmQ+PC9rZXl3b3Jkcz48ZGF0ZXM+PHllYXI+MjAyMDwveWVhcj48cHViLWRhdGVzPjxkYXRl
PlNlcDwvZGF0ZT48L3B1Yi1kYXRlcz48L2RhdGVzPjxpc2JuPjE4NzItOTA5NiAoRWxlY3Ryb25p
YykmI3hEOzAxNjYtMzU0MiAoTGlua2luZyk8L2lzYm4+PGFjY2Vzc2lvbi1udW0+MzI2NzkwNTU8
L2FjY2Vzc2lvbi1udW0+PHVybHM+PHJlbGF0ZWQtdXJscz48dXJsPmh0dHBzOi8vd3d3Lm5jYmku
bmxtLm5paC5nb3YvcHVibWVkLzMyNjc5MDU1PC91cmw+PC9yZWxhdGVkLXVybHM+PC91cmxzPjxj
dXN0b20yPlBNQzczNjExMTA8L2N1c3RvbTI+PGVsZWN0cm9uaWMtcmVzb3VyY2UtbnVtPjEwLjEw
MTYvai5hbnRpdmlyYWwuMjAyMC4xMDQ4Nzg8L2VsZWN0cm9uaWMtcmVzb3VyY2UtbnVtPjwvcmVj
b3JkPjwv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QaXp6b3JubzwvQXV0aG9yPjxZZWFyPjIwMjA8L1llYXI+
PFJlY051bT4xNTc8L1JlY051bT48RGlzcGxheVRleHQ+WzNdPC9EaXNwbGF5VGV4dD48cmVjb3Jk
PjxyZWMtbnVtYmVyPjE1NzwvcmVjLW51bWJlcj48Zm9yZWlnbi1rZXlzPjxrZXkgYXBwPSJFTiIg
ZGItaWQ9ImV3MHI1ZnR2M3RhcmZtZXh3NWQ1MGRmYTByeDV3MjB6ZDV3YSIgdGltZXN0YW1wPSIx
NjMyMzk1OTM5Ij4xNTc8L2tleT48L2ZvcmVpZ24ta2V5cz48cmVmLXR5cGUgbmFtZT0iSm91cm5h
bCBBcnRpY2xlIj4xNzwvcmVmLXR5cGU+PGNvbnRyaWJ1dG9ycz48YXV0aG9ycz48YXV0aG9yPlBp
enpvcm5vLCBBLjwvYXV0aG9yPjxhdXRob3I+UGFkZXksIEIuPC9hdXRob3I+PGF1dGhvcj5EdWJv
aXMsIEouPC9hdXRob3I+PGF1dGhvcj5KdWxpZW4sIFQuPC9hdXRob3I+PGF1dGhvcj5UcmF2ZXJz
aWVyLCBBLjwvYXV0aG9yPjxhdXRob3I+RHVsaWVyZSwgVi48L2F1dGhvcj48YXV0aG9yPkJydW4s
IFAuPC9hdXRob3I+PGF1dGhvcj5MaW5hLCBCLjwvYXV0aG9yPjxhdXRob3I+Um9zYS1DYWxhdHJh
dmEsIE0uPC9hdXRob3I+PGF1dGhvcj5UZXJyaWVyLCBPLjwvYXV0aG9yPjwvYXV0aG9ycz48L2Nv
bnRyaWJ1dG9ycz48YXV0aC1hZGRyZXNzPkNJUkksIENlbnRyZSBJbnRlcm5hdGlvbmFsIGRlIFJl
Y2hlcmNoZSBlbiBJbmZlY3Rpb2xvZ2llLCAoVGVhbSBWaXJQYXRoKSwgVW5pdiBMeW9uLCBJbnNl
cm0sIFUxMTExLCBVbml2ZXJzaXRlIENsYXVkZSBCZXJuYXJkIEx5b24gMSwgQ05SUywgVU1SNTMw
OCwgRU5TIGRlIEx5b24sIEYtNjkwMDcsIEx5b24sIEZyYW5jZS4mI3hEO0NJUkksIENlbnRyZSBJ
bnRlcm5hdGlvbmFsIGRlIFJlY2hlcmNoZSBlbiBJbmZlY3Rpb2xvZ2llLCAoVGVhbSBWaXJQYXRo
KSwgVW5pdiBMeW9uLCBJbnNlcm0sIFUxMTExLCBVbml2ZXJzaXRlIENsYXVkZSBCZXJuYXJkIEx5
b24gMSwgQ05SUywgVU1SNTMwOCwgRU5TIGRlIEx5b24sIEYtNjkwMDcsIEx5b24sIEZyYW5jZTsg
U2lnbmlhIFRoZXJhcGV1dGljcyBTQVMsIEx5b24sIEZyYW5jZS4mI3hEO0NJUkksIENlbnRyZSBJ
bnRlcm5hdGlvbmFsIGRlIFJlY2hlcmNoZSBlbiBJbmZlY3Rpb2xvZ2llLCAoVGVhbSBWaXJQYXRo
KSwgVW5pdiBMeW9uLCBJbnNlcm0sIFUxMTExLCBVbml2ZXJzaXRlIENsYXVkZSBCZXJuYXJkIEx5
b24gMSwgQ05SUywgVU1SNTMwOCwgRU5TIGRlIEx5b24sIEYtNjkwMDcsIEx5b24sIEZyYW5jZTsg
VmlyTmV4dCwgRmFjdWx0ZSBkZSBNZWRlY2luZSBSVEggTGFlbm5lYywgVW5pdmVyc2l0ZSBDbGF1
ZGUgQmVybmFyZCBMeW9uIDEsIFVuaXZlcnNpdGUgZGUgTHlvbiwgTHlvbiwgRnJhbmNlLiYjeEQ7
Q0lSSSwgQ2VudHJlIEludGVybmF0aW9uYWwgZGUgUmVjaGVyY2hlIGVuIEluZmVjdGlvbG9naWUs
IChUZWFtIFZpclBhdGgpLCBVbml2IEx5b24sIEluc2VybSwgVTExMTEsIFVuaXZlcnNpdGUgQ2xh
dWRlIEJlcm5hcmQgTHlvbiAxLCBDTlJTLCBVTVI1MzA4LCBFTlMgZGUgTHlvbiwgRi02OTAwNywg
THlvbiwgRnJhbmNlOyBMYWJvcmF0b2lyZSBkZSBWaXJvbG9naWUsIENlbnRyZSBOYXRpb25hbCBk
ZSBSZWZlcmVuY2UgZGVzIFZpcnVzIEluZmx1ZW56YSBTdWQsIEluc3RpdHV0IGRlcyBBZ2VudHMg
SW5mZWN0aWV1eCwgR3JvdXBlbWVudCBIb3NwaXRhbGllciBOb3JkLCBIb3NwaWNlcyBDaXZpbHMg
ZGUgTHlvbiwgTHlvbiwgRnJhbmNlLiYjeEQ7Q0lSSSwgQ2VudHJlIEludGVybmF0aW9uYWwgZGUg
UmVjaGVyY2hlIGVuIEluZmVjdGlvbG9naWUsIChUZWFtIFZpclBhdGgpLCBVbml2IEx5b24sIElu
c2VybSwgVTExMTEsIFVuaXZlcnNpdGUgQ2xhdWRlIEJlcm5hcmQgTHlvbiAxLCBDTlJTLCBVTVI1
MzA4LCBFTlMgZGUgTHlvbiwgRi02OTAwNywgTHlvbiwgRnJhbmNlOyBWaXJOZXh0LCBGYWN1bHRl
IGRlIE1lZGVjaW5lIFJUSCBMYWVubmVjLCBVbml2ZXJzaXRlIENsYXVkZSBCZXJuYXJkIEx5b24g
MSwgVW5pdmVyc2l0ZSBkZSBMeW9uLCBMeW9uLCBGcmFuY2UuIEVsZWN0cm9uaWMgYWRkcmVzczog
bWFudWVsLnJvc2EtY2FsYXRyYXZhQHVuaXYtbHlvbjEuZnIuJiN4RDtDSVJJLCBDZW50cmUgSW50
ZXJuYXRpb25hbCBkZSBSZWNoZXJjaGUgZW4gSW5mZWN0aW9sb2dpZSwgKFRlYW0gVmlyUGF0aCks
IFVuaXYgTHlvbiwgSW5zZXJtLCBVMTExMSwgVW5pdmVyc2l0ZSBDbGF1ZGUgQmVybmFyZCBMeW9u
IDEsIENOUlMsIFVNUjUzMDgsIEVOUyBkZSBMeW9uLCBGLTY5MDA3LCBMeW9uLCBGcmFuY2UuIEVs
ZWN0cm9uaWMgYWRkcmVzczogb2xpdmllci50ZXJyaWVyQHVuaXYtbHlvbjEuZnIuPC9hdXRoLWFk
ZHJlc3M+PHRpdGxlcz48dGl0bGU+SW4gdml0cm8gZXZhbHVhdGlvbiBvZiBhbnRpdmlyYWwgYWN0
aXZpdHkgb2Ygc2luZ2xlIGFuZCBjb21iaW5lZCByZXB1cnBvc2FibGUgZHJ1Z3MgYWdhaW5zdCBT
QVJTLUNvVi0yPC90aXRsZT48c2Vjb25kYXJ5LXRpdGxlPkFudGl2aXJhbCBSZXM8L3NlY29uZGFy
eS10aXRsZT48L3RpdGxlcz48cGVyaW9kaWNhbD48ZnVsbC10aXRsZT5BbnRpdmlyYWwgUmVzPC9m
dWxsLXRpdGxlPjwvcGVyaW9kaWNhbD48cGFnZXM+MTA0ODc4PC9wYWdlcz48dm9sdW1lPjE4MTwv
dm9sdW1lPjxlZGl0aW9uPjIwMjAvMDcvMTg8L2VkaXRpb24+PGtleXdvcmRzPjxrZXl3b3JkPkFk
ZW5vc2luZSBNb25vcGhvc3BoYXRlL2FuYWxvZ3MgJmFtcDsgZGVyaXZhdGl2ZXMvcGhhcm1hY29s
b2d5PC9rZXl3b3JkPjxrZXl3b3JkPkFsYW5pbmUvYW5hbG9ncyAmYW1wOyBkZXJpdmF0aXZlcy9w
aGFybWFjb2xvZ3k8L2tleXdvcmQ+PGtleXdvcmQ+QW5pbWFsczwva2V5d29yZD48a2V5d29yZD5B
bnRpdmlyYWwgQWdlbnRzLypwaGFybWFjb2xvZ3k8L2tleXdvcmQ+PGtleXdvcmQ+QmVyYmVyaW5l
L3BoYXJtYWNvbG9neTwva2V5d29yZD48a2V5d29yZD5CZXRhY29yb25hdmlydXMvKmRydWcgZWZm
ZWN0czwva2V5d29yZD48a2V5d29yZD5Db3ZpZC0xOTwva2V5d29yZD48a2V5d29yZD5DaGxvcm9j
ZWJ1cyBhZXRoaW9wczwva2V5d29yZD48a2V5d29yZD5DaGxvcm9xdWluZS9waGFybWFjb2xvZ3k8
L2tleXdvcmQ+PGtleXdvcmQ+Q29yb25hdmlydXMgSW5mZWN0aW9ucy8qZHJ1ZyB0aGVyYXB5L3Zp
cm9sb2d5PC9rZXl3b3JkPjxrZXl3b3JkPkN5Y2xvc3BvcmluZS9waGFybWFjb2xvZ3k8L2tleXdv
cmQ+PGtleXdvcmQ+RHJ1ZyBBbnRhZ29uaXNtPC9rZXl3b3JkPjxrZXl3b3JkPkRydWcgQ29tYmlu
YXRpb25zPC9rZXl3b3JkPjxrZXl3b3JkPipEcnVnIFJlcG9zaXRpb25pbmc8L2tleXdvcmQ+PGtl
eXdvcmQ+RHJ1ZyBTeW5lcmdpc208L2tleXdvcmQ+PGtleXdvcmQ+SHVtYW5zPC9rZXl3b3JkPjxr
ZXl3b3JkPkluZG9sZXMvcGhhcm1hY29sb2d5PC9rZXl3b3JkPjxrZXl3b3JkPkxvcGluYXZpci9w
aGFybWFjb2xvZ3k8L2tleXdvcmQ+PGtleXdvcmQ+KlBhbmRlbWljczwva2V5d29yZD48a2V5d29y
ZD5QbmV1bW9uaWEsIFZpcmFsLypkcnVnIHRoZXJhcHkvdmlyb2xvZ3k8L2tleXdvcmQ+PGtleXdv
cmQ+U0FSUy1Db1YtMjwva2V5d29yZD48a2V5d29yZD5WZXJvIENlbGxzPC9rZXl3b3JkPjxrZXl3
b3JkPipBbnRpdmlyYWxzPC9rZXl3b3JkPjxrZXl3b3JkPipCZXJiZXJpbmU8L2tleXdvcmQ+PGtl
eXdvcmQ+KmNvdmlkLTE5PC9rZXl3b3JkPjxrZXl3b3JkPipEaWx0aWF6ZW08L2tleXdvcmQ+PGtl
eXdvcmQ+KkRydWcgY29tYmluYXRpb248L2tleXdvcmQ+PGtleXdvcmQ+KlJlbWRlc2l2aXI8L2tl
eXdvcmQ+PC9rZXl3b3Jkcz48ZGF0ZXM+PHllYXI+MjAyMDwveWVhcj48cHViLWRhdGVzPjxkYXRl
PlNlcDwvZGF0ZT48L3B1Yi1kYXRlcz48L2RhdGVzPjxpc2JuPjE4NzItOTA5NiAoRWxlY3Ryb25p
YykmI3hEOzAxNjYtMzU0MiAoTGlua2luZyk8L2lzYm4+PGFjY2Vzc2lvbi1udW0+MzI2NzkwNTU8
L2FjY2Vzc2lvbi1udW0+PHVybHM+PHJlbGF0ZWQtdXJscz48dXJsPmh0dHBzOi8vd3d3Lm5jYmku
bmxtLm5paC5nb3YvcHVibWVkLzMyNjc5MDU1PC91cmw+PC9yZWxhdGVkLXVybHM+PC91cmxzPjxj
dXN0b20yPlBNQzczNjExMTA8L2N1c3RvbTI+PGVsZWN0cm9uaWMtcmVzb3VyY2UtbnVtPjEwLjEw
MTYvai5hbnRpdmlyYWwuMjAyMC4xMDQ4Nzg8L2VsZWN0cm9uaWMtcmVzb3VyY2UtbnVtPjwvcmVj
b3JkPjwv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3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435E03F4" w14:textId="77777777" w:rsidTr="0009255F">
        <w:trPr>
          <w:trHeight w:val="476"/>
        </w:trPr>
        <w:tc>
          <w:tcPr>
            <w:tcW w:w="0" w:type="auto"/>
            <w:hideMark/>
          </w:tcPr>
          <w:p w14:paraId="14F3D7BE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EDP-938</w:t>
            </w:r>
          </w:p>
        </w:tc>
        <w:tc>
          <w:tcPr>
            <w:tcW w:w="3169" w:type="dxa"/>
            <w:hideMark/>
          </w:tcPr>
          <w:p w14:paraId="69A85E46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non-fusion replication inhibitor </w:t>
            </w:r>
          </w:p>
        </w:tc>
        <w:tc>
          <w:tcPr>
            <w:tcW w:w="4755" w:type="dxa"/>
            <w:hideMark/>
          </w:tcPr>
          <w:p w14:paraId="7B35A3DA" w14:textId="5FC03031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384823</w:t>
            </w:r>
            <w:r w:rsidR="00F87273">
              <w:rPr>
                <w:sz w:val="20"/>
                <w:szCs w:val="20"/>
              </w:rPr>
              <w:t xml:space="preserve"> – Phase 1</w:t>
            </w:r>
            <w:r w:rsidR="00F87273" w:rsidRPr="0063747E">
              <w:rPr>
                <w:sz w:val="20"/>
                <w:szCs w:val="20"/>
              </w:rPr>
              <w:t xml:space="preserve"> Safety Healthy volunteer</w:t>
            </w:r>
            <w:r w:rsidRPr="0063747E">
              <w:rPr>
                <w:sz w:val="20"/>
                <w:szCs w:val="20"/>
              </w:rPr>
              <w:t>; NCT03691623</w:t>
            </w:r>
            <w:r w:rsidR="00F87273">
              <w:rPr>
                <w:sz w:val="20"/>
                <w:szCs w:val="20"/>
              </w:rPr>
              <w:t xml:space="preserve"> – Phase 2a</w:t>
            </w:r>
            <w:r w:rsidR="00F87273" w:rsidRPr="0063747E">
              <w:rPr>
                <w:sz w:val="20"/>
                <w:szCs w:val="20"/>
              </w:rPr>
              <w:t xml:space="preserve"> </w:t>
            </w:r>
            <w:r w:rsidR="00634840">
              <w:rPr>
                <w:sz w:val="20"/>
                <w:szCs w:val="20"/>
              </w:rPr>
              <w:t>– RSV virus challenge model</w:t>
            </w:r>
          </w:p>
        </w:tc>
        <w:tc>
          <w:tcPr>
            <w:tcW w:w="3773" w:type="dxa"/>
            <w:hideMark/>
          </w:tcPr>
          <w:p w14:paraId="53DBEF22" w14:textId="3A1ECD41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Results pending </w:t>
            </w:r>
          </w:p>
        </w:tc>
        <w:tc>
          <w:tcPr>
            <w:tcW w:w="0" w:type="auto"/>
            <w:hideMark/>
          </w:tcPr>
          <w:p w14:paraId="267DCE3F" w14:textId="567509C4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SaG9kaW48L0F1dGhvcj48WWVhcj4yMDIxPC9ZZWFyPjxS
ZWNOdW0+MTU4PC9SZWNOdW0+PERpc3BsYXlUZXh0Pls0XTwvRGlzcGxheVRleHQ+PHJlY29yZD48
cmVjLW51bWJlcj4xNTg8L3JlYy1udW1iZXI+PGZvcmVpZ24ta2V5cz48a2V5IGFwcD0iRU4iIGRi
LWlkPSJldzByNWZ0djN0YXJmbWV4dzVkNTBkZmEwcng1dzIwemQ1d2EiIHRpbWVzdGFtcD0iMTYz
MjM5NTkzOSI+MTU4PC9rZXk+PC9mb3JlaWduLWtleXM+PHJlZi10eXBlIG5hbWU9IkpvdXJuYWwg
QXJ0aWNsZSI+MTc8L3JlZi10eXBlPjxjb250cmlidXRvcnM+PGF1dGhvcnM+PGF1dGhvcj5SaG9k
aW4sIE0uIEguIEouPC9hdXRob3I+PGF1dGhvcj5NY0FsbGlzdGVyLCBOLiBWLjwvYXV0aG9yPjxh
dXRob3I+Q2FzdGlsbG8sIEouPC9hdXRob3I+PGF1dGhvcj5Ob3RvbiwgUy4gTC48L2F1dGhvcj48
YXV0aG9yPkZlYXJucywgUi48L2F1dGhvcj48YXV0aG9yPktpbSwgSS4gSi48L2F1dGhvcj48YXV0
aG9yPll1LCBKLjwvYXV0aG9yPjxhdXRob3I+QmxhaXNkZWxsLCBULiBQLjwvYXV0aG9yPjxhdXRo
b3I+UGFuYXJlc2UsIEouPC9hdXRob3I+PGF1dGhvcj5TaG9vaywgQi4gQy48L2F1dGhvcj48YXV0
aG9yPk9yLCBZLiBTLjwvYXV0aG9yPjxhdXRob3I+R29vZHdpbiwgQi48L2F1dGhvcj48YXV0aG9y
PkxpbiwgSy48L2F1dGhvcj48L2F1dGhvcnM+PC9jb250cmlidXRvcnM+PGF1dGgtYWRkcmVzcz5F
bmFudGEgUGhhcm1hY2V1dGljYWxzIEluYy4sIFdhdGVydG93biwgTWFzc2FjaHVzZXR0cywgVW5p
dGVkIFN0YXRlcyBvZiBBbWVyaWNhLiYjeEQ7RGVwYXJ0bWVudCBvZiBNaWNyb2Jpb2xvZ3ksIEJv
c3RvbiBVbml2ZXJzaXR5IFNjaG9vbCBvZiBNZWRpY2luZSwgQm9zdG9uLCBNYXNzYWNodXNldHRz
LCBVbml0ZWQgU3RhdGVzIG9mIEFtZXJpY2EuPC9hdXRoLWFkZHJlc3M+PHRpdGxlcz48dGl0bGU+
RURQLTkzOCwgYSBub3ZlbCBudWNsZW9wcm90ZWluIGluaGliaXRvciBvZiByZXNwaXJhdG9yeSBz
eW5jeXRpYWwgdmlydXMsIGRlbW9uc3RyYXRlcyBwb3RlbnQgYW50aXZpcmFsIGFjdGl2aXRpZXMg
aW4gdml0cm8gYW5kIGluIGEgbm9uLWh1bWFuIHByaW1hdGUgbW9kZWw8L3RpdGxlPjxzZWNvbmRh
cnktdGl0bGU+UExvUyBQYXRob2c8L3NlY29uZGFyeS10aXRsZT48L3RpdGxlcz48cGVyaW9kaWNh
bD48ZnVsbC10aXRsZT5QTG9TIFBhdGhvZzwvZnVsbC10aXRsZT48L3BlcmlvZGljYWw+PHBhZ2Vz
PmUxMDA5NDI4PC9wYWdlcz48dm9sdW1lPjE3PC92b2x1bWU+PG51bWJlcj4zPC9udW1iZXI+PGVk
aXRpb24+MjAyMS8wMy8xNjwvZWRpdGlvbj48a2V5d29yZHM+PGtleXdvcmQ+QW5pbWFsczwva2V5
d29yZD48a2V5d29yZD5BbnRpdmlyYWwgQWdlbnRzLypwaGFybWFjb2xvZ3k8L2tleXdvcmQ+PGtl
eXdvcmQ+Q2VsbCBMaW5lPC9rZXl3b3JkPjxrZXl3b3JkPkNobG9yb2NlYnVzIGFldGhpb3BzPC9r
ZXl3b3JkPjxrZXl3b3JkPkRpc2Vhc2UgTW9kZWxzLCBBbmltYWw8L2tleXdvcmQ+PGtleXdvcmQ+
RXBpdGhlbGlhbCBDZWxscy9kcnVnIGVmZmVjdHMvdmlyb2xvZ3k8L2tleXdvcmQ+PGtleXdvcmQ+
SHVtYW5zPC9rZXl3b3JkPjxrZXl3b3JkPlJlc3BpcmF0b3J5IE11Y29zYS9kcnVnIGVmZmVjdHMv
dmlyb2xvZ3k8L2tleXdvcmQ+PGtleXdvcmQ+KlJlc3BpcmF0b3J5IFN5bmN5dGlhbCBWaXJ1cyBJ
bmZlY3Rpb25zPC9rZXl3b3JkPjxrZXl3b3JkPlJlc3BpcmF0b3J5IFN5bmN5dGlhbCBWaXJ1cywg
SHVtYW4vZHJ1ZyBlZmZlY3RzPC9rZXl3b3JkPjwva2V5d29yZHM+PGRhdGVzPjx5ZWFyPjIwMjE8
L3llYXI+PHB1Yi1kYXRlcz48ZGF0ZT5NYXI8L2RhdGU+PC9wdWItZGF0ZXM+PC9kYXRlcz48aXNi
bj4xNTUzLTczNzQgKEVsZWN0cm9uaWMpJiN4RDsxNTUzLTczNjYgKExpbmtpbmcpPC9pc2JuPjxh
Y2Nlc3Npb24tbnVtPjMzNzIwOTk1PC9hY2Nlc3Npb24tbnVtPjx1cmxzPjxyZWxhdGVkLXVybHM+
PHVybD5odHRwczovL3d3dy5uY2JpLm5sbS5uaWguZ292L3B1Ym1lZC8zMzcyMDk5NTwvdXJsPjwv
cmVsYXRlZC11cmxzPjwvdXJscz48Y3VzdG9tMj5QTUM3OTkzODMzIGZvbGxvd2luZyBjb21wZXRp
bmcgaW50ZXJlc3RzOiBBdXRob3JzJmFwb3M7IE1SLCBOTSwgSkMsIElKSywgSlksIFRCLCBKUCwg
QlMsIFlTTywgQkcsIGFuZCBLTCB3ZXJlIGVtcGxveWVlcyBvZiBFbmFudGEgUGhhcm1hY2V1dGlj
YWxzIGFuZCByZWNlaXZlZCBzYWxhcnksIHN0b2NrLCBhbmQgYmVuZWZpdHMgY29tcGVuc2F0aW9u
IGR1cmluZyB0aGUgY291cnNlIG9mIHRoaXMgd29yay4gQXV0aG9ycyBTTiBhbmQgUkYgd2VyZSBw
YWlkIGJ5IEVuYW50YSBQaGFybWFjZXV0aWNhbHMgZm9yIHRoZWlyIHdvcmsgcGVyZm9ybWluZyBh
c3NheXMgd2hvc2UgZGF0YSBoYXZlIGJlZW4gaW5jbHVkZWQgaW4gdGhpcyBtYW51c2NyaXB0Ljwv
Y3VzdG9tMj48ZWxlY3Ryb25pYy1yZXNvdXJjZS1udW0+MTAuMTM3MS9qb3VybmFsLnBwYXQuMTAw
OTQyODwvZWxlY3Ryb25pYy1yZXNvdXJj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SaG9kaW48L0F1dGhvcj48WWVhcj4yMDIxPC9ZZWFyPjxS
ZWNOdW0+MTU4PC9SZWNOdW0+PERpc3BsYXlUZXh0Pls0XTwvRGlzcGxheVRleHQ+PHJlY29yZD48
cmVjLW51bWJlcj4xNTg8L3JlYy1udW1iZXI+PGZvcmVpZ24ta2V5cz48a2V5IGFwcD0iRU4iIGRi
LWlkPSJldzByNWZ0djN0YXJmbWV4dzVkNTBkZmEwcng1dzIwemQ1d2EiIHRpbWVzdGFtcD0iMTYz
MjM5NTkzOSI+MTU4PC9rZXk+PC9mb3JlaWduLWtleXM+PHJlZi10eXBlIG5hbWU9IkpvdXJuYWwg
QXJ0aWNsZSI+MTc8L3JlZi10eXBlPjxjb250cmlidXRvcnM+PGF1dGhvcnM+PGF1dGhvcj5SaG9k
aW4sIE0uIEguIEouPC9hdXRob3I+PGF1dGhvcj5NY0FsbGlzdGVyLCBOLiBWLjwvYXV0aG9yPjxh
dXRob3I+Q2FzdGlsbG8sIEouPC9hdXRob3I+PGF1dGhvcj5Ob3RvbiwgUy4gTC48L2F1dGhvcj48
YXV0aG9yPkZlYXJucywgUi48L2F1dGhvcj48YXV0aG9yPktpbSwgSS4gSi48L2F1dGhvcj48YXV0
aG9yPll1LCBKLjwvYXV0aG9yPjxhdXRob3I+QmxhaXNkZWxsLCBULiBQLjwvYXV0aG9yPjxhdXRo
b3I+UGFuYXJlc2UsIEouPC9hdXRob3I+PGF1dGhvcj5TaG9vaywgQi4gQy48L2F1dGhvcj48YXV0
aG9yPk9yLCBZLiBTLjwvYXV0aG9yPjxhdXRob3I+R29vZHdpbiwgQi48L2F1dGhvcj48YXV0aG9y
PkxpbiwgSy48L2F1dGhvcj48L2F1dGhvcnM+PC9jb250cmlidXRvcnM+PGF1dGgtYWRkcmVzcz5F
bmFudGEgUGhhcm1hY2V1dGljYWxzIEluYy4sIFdhdGVydG93biwgTWFzc2FjaHVzZXR0cywgVW5p
dGVkIFN0YXRlcyBvZiBBbWVyaWNhLiYjeEQ7RGVwYXJ0bWVudCBvZiBNaWNyb2Jpb2xvZ3ksIEJv
c3RvbiBVbml2ZXJzaXR5IFNjaG9vbCBvZiBNZWRpY2luZSwgQm9zdG9uLCBNYXNzYWNodXNldHRz
LCBVbml0ZWQgU3RhdGVzIG9mIEFtZXJpY2EuPC9hdXRoLWFkZHJlc3M+PHRpdGxlcz48dGl0bGU+
RURQLTkzOCwgYSBub3ZlbCBudWNsZW9wcm90ZWluIGluaGliaXRvciBvZiByZXNwaXJhdG9yeSBz
eW5jeXRpYWwgdmlydXMsIGRlbW9uc3RyYXRlcyBwb3RlbnQgYW50aXZpcmFsIGFjdGl2aXRpZXMg
aW4gdml0cm8gYW5kIGluIGEgbm9uLWh1bWFuIHByaW1hdGUgbW9kZWw8L3RpdGxlPjxzZWNvbmRh
cnktdGl0bGU+UExvUyBQYXRob2c8L3NlY29uZGFyeS10aXRsZT48L3RpdGxlcz48cGVyaW9kaWNh
bD48ZnVsbC10aXRsZT5QTG9TIFBhdGhvZzwvZnVsbC10aXRsZT48L3BlcmlvZGljYWw+PHBhZ2Vz
PmUxMDA5NDI4PC9wYWdlcz48dm9sdW1lPjE3PC92b2x1bWU+PG51bWJlcj4zPC9udW1iZXI+PGVk
aXRpb24+MjAyMS8wMy8xNjwvZWRpdGlvbj48a2V5d29yZHM+PGtleXdvcmQ+QW5pbWFsczwva2V5
d29yZD48a2V5d29yZD5BbnRpdmlyYWwgQWdlbnRzLypwaGFybWFjb2xvZ3k8L2tleXdvcmQ+PGtl
eXdvcmQ+Q2VsbCBMaW5lPC9rZXl3b3JkPjxrZXl3b3JkPkNobG9yb2NlYnVzIGFldGhpb3BzPC9r
ZXl3b3JkPjxrZXl3b3JkPkRpc2Vhc2UgTW9kZWxzLCBBbmltYWw8L2tleXdvcmQ+PGtleXdvcmQ+
RXBpdGhlbGlhbCBDZWxscy9kcnVnIGVmZmVjdHMvdmlyb2xvZ3k8L2tleXdvcmQ+PGtleXdvcmQ+
SHVtYW5zPC9rZXl3b3JkPjxrZXl3b3JkPlJlc3BpcmF0b3J5IE11Y29zYS9kcnVnIGVmZmVjdHMv
dmlyb2xvZ3k8L2tleXdvcmQ+PGtleXdvcmQ+KlJlc3BpcmF0b3J5IFN5bmN5dGlhbCBWaXJ1cyBJ
bmZlY3Rpb25zPC9rZXl3b3JkPjxrZXl3b3JkPlJlc3BpcmF0b3J5IFN5bmN5dGlhbCBWaXJ1cywg
SHVtYW4vZHJ1ZyBlZmZlY3RzPC9rZXl3b3JkPjwva2V5d29yZHM+PGRhdGVzPjx5ZWFyPjIwMjE8
L3llYXI+PHB1Yi1kYXRlcz48ZGF0ZT5NYXI8L2RhdGU+PC9wdWItZGF0ZXM+PC9kYXRlcz48aXNi
bj4xNTUzLTczNzQgKEVsZWN0cm9uaWMpJiN4RDsxNTUzLTczNjYgKExpbmtpbmcpPC9pc2JuPjxh
Y2Nlc3Npb24tbnVtPjMzNzIwOTk1PC9hY2Nlc3Npb24tbnVtPjx1cmxzPjxyZWxhdGVkLXVybHM+
PHVybD5odHRwczovL3d3dy5uY2JpLm5sbS5uaWguZ292L3B1Ym1lZC8zMzcyMDk5NTwvdXJsPjwv
cmVsYXRlZC11cmxzPjwvdXJscz48Y3VzdG9tMj5QTUM3OTkzODMzIGZvbGxvd2luZyBjb21wZXRp
bmcgaW50ZXJlc3RzOiBBdXRob3JzJmFwb3M7IE1SLCBOTSwgSkMsIElKSywgSlksIFRCLCBKUCwg
QlMsIFlTTywgQkcsIGFuZCBLTCB3ZXJlIGVtcGxveWVlcyBvZiBFbmFudGEgUGhhcm1hY2V1dGlj
YWxzIGFuZCByZWNlaXZlZCBzYWxhcnksIHN0b2NrLCBhbmQgYmVuZWZpdHMgY29tcGVuc2F0aW9u
IGR1cmluZyB0aGUgY291cnNlIG9mIHRoaXMgd29yay4gQXV0aG9ycyBTTiBhbmQgUkYgd2VyZSBw
YWlkIGJ5IEVuYW50YSBQaGFybWFjZXV0aWNhbHMgZm9yIHRoZWlyIHdvcmsgcGVyZm9ybWluZyBh
c3NheXMgd2hvc2UgZGF0YSBoYXZlIGJlZW4gaW5jbHVkZWQgaW4gdGhpcyBtYW51c2NyaXB0Ljwv
Y3VzdG9tMj48ZWxlY3Ryb25pYy1yZXNvdXJjZS1udW0+MTAuMTM3MS9qb3VybmFsLnBwYXQuMTAw
OTQyODwvZWxlY3Ryb25pYy1yZXNvdXJj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4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6A8829F3" w14:textId="77777777" w:rsidTr="0009255F">
        <w:trPr>
          <w:trHeight w:val="491"/>
        </w:trPr>
        <w:tc>
          <w:tcPr>
            <w:tcW w:w="0" w:type="auto"/>
            <w:hideMark/>
          </w:tcPr>
          <w:p w14:paraId="08CA82E8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EIDD-1931/EIDD-2801</w:t>
            </w:r>
          </w:p>
        </w:tc>
        <w:tc>
          <w:tcPr>
            <w:tcW w:w="3169" w:type="dxa"/>
            <w:hideMark/>
          </w:tcPr>
          <w:p w14:paraId="5C0CBAE6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ribonucleoside </w:t>
            </w:r>
            <w:proofErr w:type="spellStart"/>
            <w:r w:rsidRPr="0063747E">
              <w:rPr>
                <w:sz w:val="20"/>
                <w:szCs w:val="20"/>
              </w:rPr>
              <w:t>analog</w:t>
            </w:r>
            <w:proofErr w:type="spellEnd"/>
            <w:r w:rsidRPr="0063747E">
              <w:rPr>
                <w:sz w:val="20"/>
                <w:szCs w:val="20"/>
              </w:rPr>
              <w:br/>
              <w:t>inhibitor w</w:t>
            </w:r>
          </w:p>
        </w:tc>
        <w:tc>
          <w:tcPr>
            <w:tcW w:w="4755" w:type="dxa"/>
            <w:hideMark/>
          </w:tcPr>
          <w:p w14:paraId="6F6AE15E" w14:textId="2F82D994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Pre-clinical </w:t>
            </w:r>
            <w:r w:rsidR="00F87273">
              <w:rPr>
                <w:sz w:val="20"/>
                <w:szCs w:val="20"/>
              </w:rPr>
              <w:t>n</w:t>
            </w:r>
            <w:r w:rsidRPr="0063747E">
              <w:rPr>
                <w:sz w:val="20"/>
                <w:szCs w:val="20"/>
              </w:rPr>
              <w:t xml:space="preserve">on-human primates, </w:t>
            </w:r>
            <w:proofErr w:type="gramStart"/>
            <w:r w:rsidR="00F87273">
              <w:rPr>
                <w:sz w:val="20"/>
                <w:szCs w:val="20"/>
              </w:rPr>
              <w:t>mouse</w:t>
            </w:r>
            <w:proofErr w:type="gramEnd"/>
            <w:r w:rsidRPr="0063747E">
              <w:rPr>
                <w:sz w:val="20"/>
                <w:szCs w:val="20"/>
              </w:rPr>
              <w:t xml:space="preserve"> and ferret </w:t>
            </w:r>
            <w:r w:rsidR="00F87273" w:rsidRPr="0063747E">
              <w:rPr>
                <w:sz w:val="20"/>
                <w:szCs w:val="20"/>
              </w:rPr>
              <w:t xml:space="preserve">Influenza </w:t>
            </w:r>
            <w:r w:rsidRPr="0063747E">
              <w:rPr>
                <w:sz w:val="20"/>
                <w:szCs w:val="20"/>
              </w:rPr>
              <w:t xml:space="preserve">models </w:t>
            </w:r>
          </w:p>
        </w:tc>
        <w:tc>
          <w:tcPr>
            <w:tcW w:w="3773" w:type="dxa"/>
            <w:hideMark/>
          </w:tcPr>
          <w:p w14:paraId="7254CEDA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Reductio in viral load both Influenza A and B</w:t>
            </w:r>
          </w:p>
        </w:tc>
        <w:tc>
          <w:tcPr>
            <w:tcW w:w="0" w:type="auto"/>
            <w:hideMark/>
          </w:tcPr>
          <w:p w14:paraId="541FFF0B" w14:textId="6C502529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Ub290czwvQXV0aG9yPjxZZWFyPjIwMTk8L1llYXI+PFJl
Y051bT4xNTk8L1JlY051bT48RGlzcGxheVRleHQ+WzVdPC9EaXNwbGF5VGV4dD48cmVjb3JkPjxy
ZWMtbnVtYmVyPjE1OTwvcmVjLW51bWJlcj48Zm9yZWlnbi1rZXlzPjxrZXkgYXBwPSJFTiIgZGIt
aWQ9ImV3MHI1ZnR2M3RhcmZtZXh3NWQ1MGRmYTByeDV3MjB6ZDV3YSIgdGltZXN0YW1wPSIxNjMy
Mzk1OTM5Ij4xNTk8L2tleT48L2ZvcmVpZ24ta2V5cz48cmVmLXR5cGUgbmFtZT0iSm91cm5hbCBB
cnRpY2xlIj4xNzwvcmVmLXR5cGU+PGNvbnRyaWJ1dG9ycz48YXV0aG9ycz48YXV0aG9yPlRvb3Rz
LCBNLjwvYXV0aG9yPjxhdXRob3I+WW9vbiwgSi4gSi48L2F1dGhvcj48YXV0aG9yPkNveCwgUi4g
TS48L2F1dGhvcj48YXV0aG9yPkhhcnQsIE0uPC9hdXRob3I+PGF1dGhvcj5TdGljaGVyLCBaLiBN
LjwvYXV0aG9yPjxhdXRob3I+TWFraHNvdXMsIE4uPC9hdXRob3I+PGF1dGhvcj5QbGVza2VyLCBS
LjwvYXV0aG9yPjxhdXRob3I+QmFycmVuYSwgQS4gSC48L2F1dGhvcj48YXV0aG9yPlJlZGR5LCBQ
LiBHLjwvYXV0aG9yPjxhdXRob3I+TWl0Y2hlbGwsIEQuIEcuPC9hdXRob3I+PGF1dGhvcj5TaGVh
biwgUi4gQy48L2F1dGhvcj48YXV0aG9yPkJsdWVtbGluZywgRy4gUi48L2F1dGhvcj48YXV0aG9y
PktvbHlraGFsb3YsIEEuIEEuPC9hdXRob3I+PGF1dGhvcj5HcmVuaW5nZXIsIEEuIEwuPC9hdXRo
b3I+PGF1dGhvcj5OYXRjaHVzLCBNLiBHLjwvYXV0aG9yPjxhdXRob3I+UGFpbnRlciwgRy4gUi48
L2F1dGhvcj48YXV0aG9yPlBsZW1wZXIsIFIuIEsuPC9hdXRob3I+PC9hdXRob3JzPjwvY29udHJp
YnV0b3JzPjxhdXRoLWFkZHJlc3M+SW5zdGl0dXRlIGZvciBCaW9tZWRpY2FsIFNjaWVuY2VzLCBH
ZW9yZ2lhIFN0YXRlIFVuaXZlcnNpdHksIEF0bGFudGEsIEdBIDMwMzAzLCBVU0EuJiN4RDtFbW9y
eSBJbnN0aXR1dGUgZm9yIERydWcgRGV2ZWxvcG1lbnQsIEVtb3J5IFVuaXZlcnNpdHksIEF0bGFu
dGEsIEdBIDMwMzIyLCBVU0EuJiN4RDtWaXJvbG9neSBEaXZpc2lvbiwgRGVwYXJ0bWVudCBvZiBM
YWJvcmF0b3J5IE1lZGljaW5lLCBVbml2ZXJzaXR5IG9mIFdhc2hpbmd0b24sIFNlYXR0bGUsIFdB
IDk4MTk1LCBVU0EuJiN4RDtWZXRlcmluYXJ5IE1lZGljaW5lIERpdmlzaW9uLCBQYXVsLUVocmxp
Y2gtSW5zdGl0dXRlLCBGZWRlcmFsIEluc3RpdHV0ZSBmb3IgVmFjY2luZXMgYW5kIEJpb21lZGlj
aW5lcywgNjMyMjUgTGFuZ2VuLCBHZXJtYW55LiYjeEQ7RGVwYXJ0bWVudCBvZiBQaGFybWFjb2xv
Z3ksIEVtb3J5IFVuaXZlcnNpdHksIEF0bGFudGEsIEdBIDMwMzIyLCBVU0EuJiN4RDtJbnN0aXR1
dGUgZm9yIEJpb21lZGljYWwgU2NpZW5jZXMsIEdlb3JnaWEgU3RhdGUgVW5pdmVyc2l0eSwgQXRs
YW50YSwgR0EgMzAzMDMsIFVTQS4gcnBsZW1wZXJAZ3N1LmVkdS48L2F1dGgtYWRkcmVzcz48dGl0
bGVzPjx0aXRsZT5DaGFyYWN0ZXJpemF0aW9uIG9mIG9yYWxseSBlZmZpY2FjaW91cyBpbmZsdWVu
emEgZHJ1ZyB3aXRoIGhpZ2ggcmVzaXN0YW5jZSBiYXJyaWVyIGluIGZlcnJldHMgYW5kIGh1bWFu
IGFpcndheSBlcGl0aGVsaWE8L3RpdGxlPjxzZWNvbmRhcnktdGl0bGU+U2NpIFRyYW5zbCBNZWQ8
L3NlY29uZGFyeS10aXRsZT48L3RpdGxlcz48cGVyaW9kaWNhbD48ZnVsbC10aXRsZT5TY2kgVHJh
bnNsIE1lZDwvZnVsbC10aXRsZT48L3BlcmlvZGljYWw+PHZvbHVtZT4xMTwvdm9sdW1lPjxudW1i
ZXI+NTE1PC9udW1iZXI+PGVkaXRpb24+MjAxOS8xMC8yODwvZWRpdGlvbj48a2V5d29yZHM+PGtl
eXdvcmQ+QW5pbWFsczwva2V5d29yZD48a2V5d29yZD5BbnRpdmlyYWwgQWdlbnRzLyphZG1pbmlz
dHJhdGlvbiAmYW1wOyBkb3NhZ2UvKnRoZXJhcGV1dGljIHVzZTwva2V5d29yZD48a2V5d29yZD5E
b2dzPC9rZXl3b3JkPjxrZXl3b3JkPkRydWcgUmVzaXN0YW5jZSwgVmlyYWwvZ2VuZXRpY3M8L2tl
eXdvcmQ+PGtleXdvcmQ+RmVtYWxlPC9rZXl3b3JkPjxrZXl3b3JkPkZlcnJldHM8L2tleXdvcmQ+
PGtleXdvcmQ+SGlnaC1UaHJvdWdocHV0IE51Y2xlb3RpZGUgU2VxdWVuY2luZzwva2V5d29yZD48
a2V5d29yZD5IdW1hbnM8L2tleXdvcmQ+PGtleXdvcmQ+SW5mbHVlbnphIEEgVmlydXMsIEgxTjEg
U3VidHlwZS9kcnVnIGVmZmVjdHMvcGF0aG9nZW5pY2l0eTwva2V5d29yZD48a2V5d29yZD5JbmZs
dWVuemEsIEh1bWFuLypkcnVnIHRoZXJhcHk8L2tleXdvcmQ+PGtleXdvcmQ+TWFkaW4gRGFyYnkg
Q2FuaW5lIEtpZG5leSBDZWxsczwva2V5d29yZD48a2V5d29yZD5NaWNlPC9rZXl3b3JkPjxrZXl3
b3JkPk1pY3Jvc2NvcHksIENvbmZvY2FsPC9rZXl3b3JkPjxrZXl3b3JkPk9ydGhvbXl4b3Zpcmlk
YWUgSW5mZWN0aW9ucy9kcnVnIHRoZXJhcHk8L2tleXdvcmQ+PGtleXdvcmQ+Uk5BLCBWaXJhbC9n
ZW5ldGljczwva2V5d29yZD48L2tleXdvcmRzPjxkYXRlcz48eWVhcj4yMDE5PC95ZWFyPjxwdWIt
ZGF0ZXM+PGRhdGU+T2N0IDIzPC9kYXRlPjwvcHViLWRhdGVzPjwvZGF0ZXM+PGlzYm4+MTk0Ni02
MjQyIChFbGVjdHJvbmljKSYjeEQ7MTk0Ni02MjM0IChMaW5raW5nKTwvaXNibj48YWNjZXNzaW9u
LW51bT4zMTY0NTQ1MzwvYWNjZXNzaW9uLW51bT48dXJscz48cmVsYXRlZC11cmxzPjx1cmw+aHR0
cHM6Ly93d3cubmNiaS5ubG0ubmloLmdvdi9wdWJtZWQvMzE2NDU0NTM8L3VybD48L3JlbGF0ZWQt
dXJscz48L3VybHM+PGN1c3RvbTI+UE1DNjg0ODk3NDwvY3VzdG9tMj48ZWxlY3Ryb25pYy1yZXNv
dXJjZS1udW0+MTAuMTEyNi9zY2l0cmFuc2xtZWQuYWF4NTg2NjwvZWxlY3Ryb25pYy1yZXNvdXJj
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Ub290czwvQXV0aG9yPjxZZWFyPjIwMTk8L1llYXI+PFJl
Y051bT4xNTk8L1JlY051bT48RGlzcGxheVRleHQ+WzVdPC9EaXNwbGF5VGV4dD48cmVjb3JkPjxy
ZWMtbnVtYmVyPjE1OTwvcmVjLW51bWJlcj48Zm9yZWlnbi1rZXlzPjxrZXkgYXBwPSJFTiIgZGIt
aWQ9ImV3MHI1ZnR2M3RhcmZtZXh3NWQ1MGRmYTByeDV3MjB6ZDV3YSIgdGltZXN0YW1wPSIxNjMy
Mzk1OTM5Ij4xNTk8L2tleT48L2ZvcmVpZ24ta2V5cz48cmVmLXR5cGUgbmFtZT0iSm91cm5hbCBB
cnRpY2xlIj4xNzwvcmVmLXR5cGU+PGNvbnRyaWJ1dG9ycz48YXV0aG9ycz48YXV0aG9yPlRvb3Rz
LCBNLjwvYXV0aG9yPjxhdXRob3I+WW9vbiwgSi4gSi48L2F1dGhvcj48YXV0aG9yPkNveCwgUi4g
TS48L2F1dGhvcj48YXV0aG9yPkhhcnQsIE0uPC9hdXRob3I+PGF1dGhvcj5TdGljaGVyLCBaLiBN
LjwvYXV0aG9yPjxhdXRob3I+TWFraHNvdXMsIE4uPC9hdXRob3I+PGF1dGhvcj5QbGVza2VyLCBS
LjwvYXV0aG9yPjxhdXRob3I+QmFycmVuYSwgQS4gSC48L2F1dGhvcj48YXV0aG9yPlJlZGR5LCBQ
LiBHLjwvYXV0aG9yPjxhdXRob3I+TWl0Y2hlbGwsIEQuIEcuPC9hdXRob3I+PGF1dGhvcj5TaGVh
biwgUi4gQy48L2F1dGhvcj48YXV0aG9yPkJsdWVtbGluZywgRy4gUi48L2F1dGhvcj48YXV0aG9y
PktvbHlraGFsb3YsIEEuIEEuPC9hdXRob3I+PGF1dGhvcj5HcmVuaW5nZXIsIEEuIEwuPC9hdXRo
b3I+PGF1dGhvcj5OYXRjaHVzLCBNLiBHLjwvYXV0aG9yPjxhdXRob3I+UGFpbnRlciwgRy4gUi48
L2F1dGhvcj48YXV0aG9yPlBsZW1wZXIsIFIuIEsuPC9hdXRob3I+PC9hdXRob3JzPjwvY29udHJp
YnV0b3JzPjxhdXRoLWFkZHJlc3M+SW5zdGl0dXRlIGZvciBCaW9tZWRpY2FsIFNjaWVuY2VzLCBH
ZW9yZ2lhIFN0YXRlIFVuaXZlcnNpdHksIEF0bGFudGEsIEdBIDMwMzAzLCBVU0EuJiN4RDtFbW9y
eSBJbnN0aXR1dGUgZm9yIERydWcgRGV2ZWxvcG1lbnQsIEVtb3J5IFVuaXZlcnNpdHksIEF0bGFu
dGEsIEdBIDMwMzIyLCBVU0EuJiN4RDtWaXJvbG9neSBEaXZpc2lvbiwgRGVwYXJ0bWVudCBvZiBM
YWJvcmF0b3J5IE1lZGljaW5lLCBVbml2ZXJzaXR5IG9mIFdhc2hpbmd0b24sIFNlYXR0bGUsIFdB
IDk4MTk1LCBVU0EuJiN4RDtWZXRlcmluYXJ5IE1lZGljaW5lIERpdmlzaW9uLCBQYXVsLUVocmxp
Y2gtSW5zdGl0dXRlLCBGZWRlcmFsIEluc3RpdHV0ZSBmb3IgVmFjY2luZXMgYW5kIEJpb21lZGlj
aW5lcywgNjMyMjUgTGFuZ2VuLCBHZXJtYW55LiYjeEQ7RGVwYXJ0bWVudCBvZiBQaGFybWFjb2xv
Z3ksIEVtb3J5IFVuaXZlcnNpdHksIEF0bGFudGEsIEdBIDMwMzIyLCBVU0EuJiN4RDtJbnN0aXR1
dGUgZm9yIEJpb21lZGljYWwgU2NpZW5jZXMsIEdlb3JnaWEgU3RhdGUgVW5pdmVyc2l0eSwgQXRs
YW50YSwgR0EgMzAzMDMsIFVTQS4gcnBsZW1wZXJAZ3N1LmVkdS48L2F1dGgtYWRkcmVzcz48dGl0
bGVzPjx0aXRsZT5DaGFyYWN0ZXJpemF0aW9uIG9mIG9yYWxseSBlZmZpY2FjaW91cyBpbmZsdWVu
emEgZHJ1ZyB3aXRoIGhpZ2ggcmVzaXN0YW5jZSBiYXJyaWVyIGluIGZlcnJldHMgYW5kIGh1bWFu
IGFpcndheSBlcGl0aGVsaWE8L3RpdGxlPjxzZWNvbmRhcnktdGl0bGU+U2NpIFRyYW5zbCBNZWQ8
L3NlY29uZGFyeS10aXRsZT48L3RpdGxlcz48cGVyaW9kaWNhbD48ZnVsbC10aXRsZT5TY2kgVHJh
bnNsIE1lZDwvZnVsbC10aXRsZT48L3BlcmlvZGljYWw+PHZvbHVtZT4xMTwvdm9sdW1lPjxudW1i
ZXI+NTE1PC9udW1iZXI+PGVkaXRpb24+MjAxOS8xMC8yODwvZWRpdGlvbj48a2V5d29yZHM+PGtl
eXdvcmQ+QW5pbWFsczwva2V5d29yZD48a2V5d29yZD5BbnRpdmlyYWwgQWdlbnRzLyphZG1pbmlz
dHJhdGlvbiAmYW1wOyBkb3NhZ2UvKnRoZXJhcGV1dGljIHVzZTwva2V5d29yZD48a2V5d29yZD5E
b2dzPC9rZXl3b3JkPjxrZXl3b3JkPkRydWcgUmVzaXN0YW5jZSwgVmlyYWwvZ2VuZXRpY3M8L2tl
eXdvcmQ+PGtleXdvcmQ+RmVtYWxlPC9rZXl3b3JkPjxrZXl3b3JkPkZlcnJldHM8L2tleXdvcmQ+
PGtleXdvcmQ+SGlnaC1UaHJvdWdocHV0IE51Y2xlb3RpZGUgU2VxdWVuY2luZzwva2V5d29yZD48
a2V5d29yZD5IdW1hbnM8L2tleXdvcmQ+PGtleXdvcmQ+SW5mbHVlbnphIEEgVmlydXMsIEgxTjEg
U3VidHlwZS9kcnVnIGVmZmVjdHMvcGF0aG9nZW5pY2l0eTwva2V5d29yZD48a2V5d29yZD5JbmZs
dWVuemEsIEh1bWFuLypkcnVnIHRoZXJhcHk8L2tleXdvcmQ+PGtleXdvcmQ+TWFkaW4gRGFyYnkg
Q2FuaW5lIEtpZG5leSBDZWxsczwva2V5d29yZD48a2V5d29yZD5NaWNlPC9rZXl3b3JkPjxrZXl3
b3JkPk1pY3Jvc2NvcHksIENvbmZvY2FsPC9rZXl3b3JkPjxrZXl3b3JkPk9ydGhvbXl4b3Zpcmlk
YWUgSW5mZWN0aW9ucy9kcnVnIHRoZXJhcHk8L2tleXdvcmQ+PGtleXdvcmQ+Uk5BLCBWaXJhbC9n
ZW5ldGljczwva2V5d29yZD48L2tleXdvcmRzPjxkYXRlcz48eWVhcj4yMDE5PC95ZWFyPjxwdWIt
ZGF0ZXM+PGRhdGU+T2N0IDIzPC9kYXRlPjwvcHViLWRhdGVzPjwvZGF0ZXM+PGlzYm4+MTk0Ni02
MjQyIChFbGVjdHJvbmljKSYjeEQ7MTk0Ni02MjM0IChMaW5raW5nKTwvaXNibj48YWNjZXNzaW9u
LW51bT4zMTY0NTQ1MzwvYWNjZXNzaW9uLW51bT48dXJscz48cmVsYXRlZC11cmxzPjx1cmw+aHR0
cHM6Ly93d3cubmNiaS5ubG0ubmloLmdvdi9wdWJtZWQvMzE2NDU0NTM8L3VybD48L3JlbGF0ZWQt
dXJscz48L3VybHM+PGN1c3RvbTI+UE1DNjg0ODk3NDwvY3VzdG9tMj48ZWxlY3Ryb25pYy1yZXNv
dXJjZS1udW0+MTAuMTEyNi9zY2l0cmFuc2xtZWQuYWF4NTg2NjwvZWxlY3Ryb25pYy1yZXNvdXJj
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5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25AC3EA8" w14:textId="77777777" w:rsidTr="00A408AA">
        <w:trPr>
          <w:trHeight w:val="710"/>
        </w:trPr>
        <w:tc>
          <w:tcPr>
            <w:tcW w:w="0" w:type="auto"/>
            <w:hideMark/>
          </w:tcPr>
          <w:p w14:paraId="04BE5122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3747E">
              <w:rPr>
                <w:b/>
                <w:bCs/>
                <w:sz w:val="20"/>
                <w:szCs w:val="20"/>
              </w:rPr>
              <w:t>Eritoran</w:t>
            </w:r>
            <w:proofErr w:type="spellEnd"/>
          </w:p>
        </w:tc>
        <w:tc>
          <w:tcPr>
            <w:tcW w:w="3169" w:type="dxa"/>
            <w:hideMark/>
          </w:tcPr>
          <w:p w14:paraId="143B3083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Structural analogue of TLR4, blocks interaction with MD2. Blocks release of HMGB1</w:t>
            </w:r>
          </w:p>
        </w:tc>
        <w:tc>
          <w:tcPr>
            <w:tcW w:w="4755" w:type="dxa"/>
            <w:hideMark/>
          </w:tcPr>
          <w:p w14:paraId="3DC0DD0B" w14:textId="49E1DF2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Pre-clinical - Influenza mouse models </w:t>
            </w:r>
          </w:p>
        </w:tc>
        <w:tc>
          <w:tcPr>
            <w:tcW w:w="3773" w:type="dxa"/>
            <w:hideMark/>
          </w:tcPr>
          <w:p w14:paraId="2AECC577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Reductio in viral load and symptoms </w:t>
            </w:r>
          </w:p>
        </w:tc>
        <w:tc>
          <w:tcPr>
            <w:tcW w:w="0" w:type="auto"/>
            <w:hideMark/>
          </w:tcPr>
          <w:p w14:paraId="7D4D9DD0" w14:textId="37FC6920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QZXJyaW4tQ29jb248L0F1dGhvcj48WWVhcj4yMDE3PC9Z
ZWFyPjxSZWNOdW0+MTYwPC9SZWNOdW0+PERpc3BsYXlUZXh0Pls2XTwvRGlzcGxheVRleHQ+PHJl
Y29yZD48cmVjLW51bWJlcj4xNjA8L3JlYy1udW1iZXI+PGZvcmVpZ24ta2V5cz48a2V5IGFwcD0i
RU4iIGRiLWlkPSJldzByNWZ0djN0YXJmbWV4dzVkNTBkZmEwcng1dzIwemQ1d2EiIHRpbWVzdGFt
cD0iMTYzMjM5NTk0MCI+MTYwPC9rZXk+PC9mb3JlaWduLWtleXM+PHJlZi10eXBlIG5hbWU9Ikpv
dXJuYWwgQXJ0aWNsZSI+MTc8L3JlZi10eXBlPjxjb250cmlidXRvcnM+PGF1dGhvcnM+PGF1dGhv
cj5QZXJyaW4tQ29jb24sIEwuPC9hdXRob3I+PGF1dGhvcj5BdWJsaW4tR2V4LCBBLjwvYXV0aG9y
PjxhdXRob3I+U2VzdGl0bywgUy4gRS48L2F1dGhvcj48YXV0aG9yPlNoaXJleSwgSy4gQS48L2F1
dGhvcj48YXV0aG9yPlBhdGVsLCBNLiBDLjwvYXV0aG9yPjxhdXRob3I+QW5kcmUsIFAuPC9hdXRo
b3I+PGF1dGhvcj5CbGFuY28sIEouIEMuPC9hdXRob3I+PGF1dGhvcj5Wb2dlbCwgUy4gTi48L2F1
dGhvcj48YXV0aG9yPlBlcmksIEYuPC9hdXRob3I+PGF1dGhvcj5Mb3R0ZWF1LCBWLjwvYXV0aG9y
PjwvYXV0aG9ycz48L2NvbnRyaWJ1dG9ycz48YXV0aC1hZGRyZXNzPkNJUkksIEludGVybmF0aW9u
YWwgQ2VudGVyIGZvciBJbmZlY3Rpb2xvZ3kgUmVzZWFyY2gsIFVuaXZlcnNpdGUgZGUgTHlvbiwg
THlvbiwgRnJhbmNlLiYjeEQ7SW5zZXJtLCBVMTExMSwgTHlvbiwgRnJhbmNlLiYjeEQ7RWNvbGUg
Tm9ybWFsZSBTdXBlcmlldXJlIGRlIEx5b24sIEx5b24sIEZyYW5jZS4mI3hEO1VuaXZlcnNpdGUg
THlvbiAxLCBDZW50cmUgSW50ZXJuYXRpb25hbCBkZSBSZWNoZXJjaGUgZW4gSW5mZWN0aW9sb2dp
ZSwgTHlvbiwgRnJhbmNlLiYjeEQ7Q05SUywgVU1SNTMwOCwgTHlvbiwgRnJhbmNlLiYjeEQ7RGVw
YXJ0bWVudCBvZiBCaW90ZWNobm9sb2d5IGFuZCBCaW9zY2llbmNlcywgVW5pdmVyc2l0eSBvZiBN
aWxhbm8tQmljb2NjYSwgUGlhenphIGRlbGxhIFNjaWVuemEsIDIsIDIwMTI2IE1pbGFubywgSXRh
bHkuJiN4RDtEZXBhcnRtZW50IG9mIE1pY3JvYmlvbG9neSBhbmQgSW1tdW5vbG9neSwgVW5pdmVy
c2l0eSBvZiBNYXJ5bGFuZCwgU2Nob29sIG9mIE1lZGljaW5lLCBCYWx0aW1vcmUsIE1hcnlsYW5k
IDIxMjAxLCBVU0EuJiN4RDtTaWdtb3ZpciBCaW9zeXN0ZW1zIEluYy4sIFJvY2t2aWxsZSwgTUQs
IFVTQS48L2F1dGgtYWRkcmVzcz48dGl0bGVzPjx0aXRsZT5UTFI0IGFudGFnb25pc3QgRlA3IGlu
aGliaXRzIExQUy1pbmR1Y2VkIGN5dG9raW5lIHByb2R1Y3Rpb24gYW5kIGdseWNvbHl0aWMgcmVw
cm9ncmFtbWluZyBpbiBkZW5kcml0aWMgY2VsbHMsIGFuZCBwcm90ZWN0cyBtaWNlIGZyb20gbGV0
aGFsIGluZmx1ZW56YSBpbmZlY3Rpb248L3RpdGxlPjxzZWNvbmRhcnktdGl0bGU+U2NpIFJlcDwv
c2Vjb25kYXJ5LXRpdGxlPjwvdGl0bGVzPjxwZXJpb2RpY2FsPjxmdWxsLXRpdGxlPlNjaSBSZXA8
L2Z1bGwtdGl0bGU+PC9wZXJpb2RpY2FsPjxwYWdlcz40MDc5MTwvcGFnZXM+PHZvbHVtZT43PC92
b2x1bWU+PGVkaXRpb24+MjAxNy8wMS8yMTwvZWRpdGlvbj48a2V5d29yZHM+PGtleXdvcmQ+QW5p
bWFsczwva2V5d29yZD48a2V5d29yZD5DZWxsIERpZmZlcmVudGlhdGlvbi9kcnVnIGVmZmVjdHMv
aW1tdW5vbG9neTwva2V5d29yZD48a2V5d29yZD5DeXRva2luZXMvKmJpb3N5bnRoZXNpcy9nZW5l
dGljczwva2V5d29yZD48a2V5d29yZD5EZW5kcml0aWMgQ2VsbHMvY3l0b2xvZ3kvKmltbXVub2xv
Z3kvKm1ldGFib2xpc208L2tleXdvcmQ+PGtleXdvcmQ+RG9zZS1SZXNwb25zZSBSZWxhdGlvbnNo
aXAsIERydWc8L2tleXdvcmQ+PGtleXdvcmQ+RmVtYWxlPC9rZXl3b3JkPjxrZXl3b3JkPkdsdWNv
c2UvbWV0YWJvbGlzbTwva2V5d29yZD48a2V5d29yZD5HbHljb2x5c2lzPC9rZXl3b3JkPjxrZXl3
b3JkPkluZmxhbW1hdGlvbiBNZWRpYXRvcnM8L2tleXdvcmQ+PGtleXdvcmQ+SW5mbHVlbnphIEEg
dmlydXMvKmltbXVub2xvZ3k8L2tleXdvcmQ+PGtleXdvcmQ+TGlwb3BvbHlzYWNjaGFyaWRlcy8q
aW1tdW5vbG9neTwva2V5d29yZD48a2V5d29yZD5NYWxlPC9rZXl3b3JkPjxrZXl3b3JkPk1pY2U8
L2tleXdvcmQ+PGtleXdvcmQ+TW9ub2N5dGVzL2N5dG9sb2d5L2RydWcgZWZmZWN0cy9pbW11bm9s
b2d5L21ldGFib2xpc208L2tleXdvcmQ+PGtleXdvcmQ+TW9ub3NhY2NoYXJpZGVzL3BoYXJtYWNv
bG9neTwva2V5d29yZD48a2V5d29yZD5PcnRob215eG92aXJpZGFlIEluZmVjdGlvbnMvKmltbXVu
b2xvZ3kvKm1ldGFib2xpc20vbW9ydGFsaXR5L3Zpcm9sb2d5PC9rZXl3b3JkPjxrZXl3b3JkPlNp
Z25hbCBUcmFuc2R1Y3Rpb24vZHJ1ZyBlZmZlY3RzPC9rZXl3b3JkPjxrZXl3b3JkPlRvbGwtTGlr
ZSBSZWNlcHRvciA0LyphbnRhZ29uaXN0cyAmYW1wOyBpbmhpYml0b3JzPC9rZXl3b3JkPjxrZXl3
b3JkPlRvbGwtTGlrZSBSZWNlcHRvcnMvbWV0YWJvbGlzbTwva2V5d29yZD48L2tleXdvcmRzPjxk
YXRlcz48eWVhcj4yMDE3PC95ZWFyPjxwdWItZGF0ZXM+PGRhdGU+SmFuIDIwPC9kYXRlPjwvcHVi
LWRhdGVzPjwvZGF0ZXM+PGlzYm4+MjA0NS0yMzIyIChFbGVjdHJvbmljKSYjeEQ7MjA0NS0yMzIy
IChMaW5raW5nKTwvaXNibj48YWNjZXNzaW9uLW51bT4yODEwNjE1NzwvYWNjZXNzaW9uLW51bT48
dXJscz48cmVsYXRlZC11cmxzPjx1cmw+aHR0cHM6Ly93d3cubmNiaS5ubG0ubmloLmdvdi9wdWJt
ZWQvMjgxMDYxNTc8L3VybD48L3JlbGF0ZWQtdXJscz48L3VybHM+PGN1c3RvbTI+UE1DNTI0Nzc1
MzwvY3VzdG9tMj48ZWxlY3Ryb25pYy1yZXNvdXJjZS1udW0+MTAuMTAzOC9zcmVwNDA3OTE8L2Vs
ZWN0cm9uaWMtcmVzb3VyY2UtbnVtPjwvcmVjb3Jk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QZXJyaW4tQ29jb248L0F1dGhvcj48WWVhcj4yMDE3PC9Z
ZWFyPjxSZWNOdW0+MTYwPC9SZWNOdW0+PERpc3BsYXlUZXh0Pls2XTwvRGlzcGxheVRleHQ+PHJl
Y29yZD48cmVjLW51bWJlcj4xNjA8L3JlYy1udW1iZXI+PGZvcmVpZ24ta2V5cz48a2V5IGFwcD0i
RU4iIGRiLWlkPSJldzByNWZ0djN0YXJmbWV4dzVkNTBkZmEwcng1dzIwemQ1d2EiIHRpbWVzdGFt
cD0iMTYzMjM5NTk0MCI+MTYwPC9rZXk+PC9mb3JlaWduLWtleXM+PHJlZi10eXBlIG5hbWU9Ikpv
dXJuYWwgQXJ0aWNsZSI+MTc8L3JlZi10eXBlPjxjb250cmlidXRvcnM+PGF1dGhvcnM+PGF1dGhv
cj5QZXJyaW4tQ29jb24sIEwuPC9hdXRob3I+PGF1dGhvcj5BdWJsaW4tR2V4LCBBLjwvYXV0aG9y
PjxhdXRob3I+U2VzdGl0bywgUy4gRS48L2F1dGhvcj48YXV0aG9yPlNoaXJleSwgSy4gQS48L2F1
dGhvcj48YXV0aG9yPlBhdGVsLCBNLiBDLjwvYXV0aG9yPjxhdXRob3I+QW5kcmUsIFAuPC9hdXRo
b3I+PGF1dGhvcj5CbGFuY28sIEouIEMuPC9hdXRob3I+PGF1dGhvcj5Wb2dlbCwgUy4gTi48L2F1
dGhvcj48YXV0aG9yPlBlcmksIEYuPC9hdXRob3I+PGF1dGhvcj5Mb3R0ZWF1LCBWLjwvYXV0aG9y
PjwvYXV0aG9ycz48L2NvbnRyaWJ1dG9ycz48YXV0aC1hZGRyZXNzPkNJUkksIEludGVybmF0aW9u
YWwgQ2VudGVyIGZvciBJbmZlY3Rpb2xvZ3kgUmVzZWFyY2gsIFVuaXZlcnNpdGUgZGUgTHlvbiwg
THlvbiwgRnJhbmNlLiYjeEQ7SW5zZXJtLCBVMTExMSwgTHlvbiwgRnJhbmNlLiYjeEQ7RWNvbGUg
Tm9ybWFsZSBTdXBlcmlldXJlIGRlIEx5b24sIEx5b24sIEZyYW5jZS4mI3hEO1VuaXZlcnNpdGUg
THlvbiAxLCBDZW50cmUgSW50ZXJuYXRpb25hbCBkZSBSZWNoZXJjaGUgZW4gSW5mZWN0aW9sb2dp
ZSwgTHlvbiwgRnJhbmNlLiYjeEQ7Q05SUywgVU1SNTMwOCwgTHlvbiwgRnJhbmNlLiYjeEQ7RGVw
YXJ0bWVudCBvZiBCaW90ZWNobm9sb2d5IGFuZCBCaW9zY2llbmNlcywgVW5pdmVyc2l0eSBvZiBN
aWxhbm8tQmljb2NjYSwgUGlhenphIGRlbGxhIFNjaWVuemEsIDIsIDIwMTI2IE1pbGFubywgSXRh
bHkuJiN4RDtEZXBhcnRtZW50IG9mIE1pY3JvYmlvbG9neSBhbmQgSW1tdW5vbG9neSwgVW5pdmVy
c2l0eSBvZiBNYXJ5bGFuZCwgU2Nob29sIG9mIE1lZGljaW5lLCBCYWx0aW1vcmUsIE1hcnlsYW5k
IDIxMjAxLCBVU0EuJiN4RDtTaWdtb3ZpciBCaW9zeXN0ZW1zIEluYy4sIFJvY2t2aWxsZSwgTUQs
IFVTQS48L2F1dGgtYWRkcmVzcz48dGl0bGVzPjx0aXRsZT5UTFI0IGFudGFnb25pc3QgRlA3IGlu
aGliaXRzIExQUy1pbmR1Y2VkIGN5dG9raW5lIHByb2R1Y3Rpb24gYW5kIGdseWNvbHl0aWMgcmVw
cm9ncmFtbWluZyBpbiBkZW5kcml0aWMgY2VsbHMsIGFuZCBwcm90ZWN0cyBtaWNlIGZyb20gbGV0
aGFsIGluZmx1ZW56YSBpbmZlY3Rpb248L3RpdGxlPjxzZWNvbmRhcnktdGl0bGU+U2NpIFJlcDwv
c2Vjb25kYXJ5LXRpdGxlPjwvdGl0bGVzPjxwZXJpb2RpY2FsPjxmdWxsLXRpdGxlPlNjaSBSZXA8
L2Z1bGwtdGl0bGU+PC9wZXJpb2RpY2FsPjxwYWdlcz40MDc5MTwvcGFnZXM+PHZvbHVtZT43PC92
b2x1bWU+PGVkaXRpb24+MjAxNy8wMS8yMTwvZWRpdGlvbj48a2V5d29yZHM+PGtleXdvcmQ+QW5p
bWFsczwva2V5d29yZD48a2V5d29yZD5DZWxsIERpZmZlcmVudGlhdGlvbi9kcnVnIGVmZmVjdHMv
aW1tdW5vbG9neTwva2V5d29yZD48a2V5d29yZD5DeXRva2luZXMvKmJpb3N5bnRoZXNpcy9nZW5l
dGljczwva2V5d29yZD48a2V5d29yZD5EZW5kcml0aWMgQ2VsbHMvY3l0b2xvZ3kvKmltbXVub2xv
Z3kvKm1ldGFib2xpc208L2tleXdvcmQ+PGtleXdvcmQ+RG9zZS1SZXNwb25zZSBSZWxhdGlvbnNo
aXAsIERydWc8L2tleXdvcmQ+PGtleXdvcmQ+RmVtYWxlPC9rZXl3b3JkPjxrZXl3b3JkPkdsdWNv
c2UvbWV0YWJvbGlzbTwva2V5d29yZD48a2V5d29yZD5HbHljb2x5c2lzPC9rZXl3b3JkPjxrZXl3
b3JkPkluZmxhbW1hdGlvbiBNZWRpYXRvcnM8L2tleXdvcmQ+PGtleXdvcmQ+SW5mbHVlbnphIEEg
dmlydXMvKmltbXVub2xvZ3k8L2tleXdvcmQ+PGtleXdvcmQ+TGlwb3BvbHlzYWNjaGFyaWRlcy8q
aW1tdW5vbG9neTwva2V5d29yZD48a2V5d29yZD5NYWxlPC9rZXl3b3JkPjxrZXl3b3JkPk1pY2U8
L2tleXdvcmQ+PGtleXdvcmQ+TW9ub2N5dGVzL2N5dG9sb2d5L2RydWcgZWZmZWN0cy9pbW11bm9s
b2d5L21ldGFib2xpc208L2tleXdvcmQ+PGtleXdvcmQ+TW9ub3NhY2NoYXJpZGVzL3BoYXJtYWNv
bG9neTwva2V5d29yZD48a2V5d29yZD5PcnRob215eG92aXJpZGFlIEluZmVjdGlvbnMvKmltbXVu
b2xvZ3kvKm1ldGFib2xpc20vbW9ydGFsaXR5L3Zpcm9sb2d5PC9rZXl3b3JkPjxrZXl3b3JkPlNp
Z25hbCBUcmFuc2R1Y3Rpb24vZHJ1ZyBlZmZlY3RzPC9rZXl3b3JkPjxrZXl3b3JkPlRvbGwtTGlr
ZSBSZWNlcHRvciA0LyphbnRhZ29uaXN0cyAmYW1wOyBpbmhpYml0b3JzPC9rZXl3b3JkPjxrZXl3
b3JkPlRvbGwtTGlrZSBSZWNlcHRvcnMvbWV0YWJvbGlzbTwva2V5d29yZD48L2tleXdvcmRzPjxk
YXRlcz48eWVhcj4yMDE3PC95ZWFyPjxwdWItZGF0ZXM+PGRhdGU+SmFuIDIwPC9kYXRlPjwvcHVi
LWRhdGVzPjwvZGF0ZXM+PGlzYm4+MjA0NS0yMzIyIChFbGVjdHJvbmljKSYjeEQ7MjA0NS0yMzIy
IChMaW5raW5nKTwvaXNibj48YWNjZXNzaW9uLW51bT4yODEwNjE1NzwvYWNjZXNzaW9uLW51bT48
dXJscz48cmVsYXRlZC11cmxzPjx1cmw+aHR0cHM6Ly93d3cubmNiaS5ubG0ubmloLmdvdi9wdWJt
ZWQvMjgxMDYxNTc8L3VybD48L3JlbGF0ZWQtdXJscz48L3VybHM+PGN1c3RvbTI+UE1DNTI0Nzc1
MzwvY3VzdG9tMj48ZWxlY3Ryb25pYy1yZXNvdXJjZS1udW0+MTAuMTAzOC9zcmVwNDA3OTE8L2Vs
ZWN0cm9uaWMtcmVzb3VyY2UtbnVtPjwvcmVjb3Jk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6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QYXRlbDwvQXV0aG9yPjxZZWFyPjIwMTg8L1llYXI+PFJl
Y051bT4xNjE8L1JlY051bT48RGlzcGxheVRleHQ+WzddPC9EaXNwbGF5VGV4dD48cmVjb3JkPjxy
ZWMtbnVtYmVyPjE2MTwvcmVjLW51bWJlcj48Zm9yZWlnbi1rZXlzPjxrZXkgYXBwPSJFTiIgZGIt
aWQ9ImV3MHI1ZnR2M3RhcmZtZXh3NWQ1MGRmYTByeDV3MjB6ZDV3YSIgdGltZXN0YW1wPSIxNjMy
Mzk1OTQwIj4xNjE8L2tleT48L2ZvcmVpZ24ta2V5cz48cmVmLXR5cGUgbmFtZT0iSm91cm5hbCBB
cnRpY2xlIj4xNzwvcmVmLXR5cGU+PGNvbnRyaWJ1dG9ycz48YXV0aG9ycz48YXV0aG9yPlBhdGVs
LCBNLiBDLjwvYXV0aG9yPjxhdXRob3I+U2hpcmV5LCBLLiBBLjwvYXV0aG9yPjxhdXRob3I+Qm91
a2h2YWxvdmEsIE0uIFMuPC9hdXRob3I+PGF1dGhvcj5Wb2dlbCwgUy4gTi48L2F1dGhvcj48YXV0
aG9yPkJsYW5jbywgSi4gQy4gRy48L2F1dGhvcj48L2F1dGhvcnM+PC9jb250cmlidXRvcnM+PGF1
dGgtYWRkcmVzcz5TaWdtb3ZpciBCaW9zeXN0ZW1zIEluYy4sIFJvY2t2aWxsZSwgTWFyeWxhbmQs
IFVTQS4mI3hEO0RlcGFydG1lbnQgb2YgTWljcm9iaW9sb2d5IGFuZCBJbW11bm9sb2d5LCBVbml2
ZXJzaXR5IG9mIE1hcnlsYW5kLCBCYWx0aW1vcmUsIE1hcnlsYW5kLCBVU0EuJiN4RDtTaWdtb3Zp
ciBCaW9zeXN0ZW1zIEluYy4sIFJvY2t2aWxsZSwgTWFyeWxhbmQsIFVTQSBqLmJsYW5jb0BzaWdt
b3Zpci5jb20uPC9hdXRoLWFkZHJlc3M+PHRpdGxlcz48dGl0bGU+U2VydW0gSGlnaC1Nb2JpbGl0
eS1Hcm91cCBCb3ggMSBhcyBhIEJpb21hcmtlciBhbmQgYSBUaGVyYXBldXRpYyBUYXJnZXQgZHVy
aW5nIFJlc3BpcmF0b3J5IFZpcnVzIEluZmVjdGlvbnM8L3RpdGxlPjxzZWNvbmRhcnktdGl0bGU+
bUJpbzwvc2Vjb25kYXJ5LXRpdGxlPjwvdGl0bGVzPjxwZXJpb2RpY2FsPjxmdWxsLXRpdGxlPm1C
aW88L2Z1bGwtdGl0bGU+PC9wZXJpb2RpY2FsPjx2b2x1bWU+OTwvdm9sdW1lPjxudW1iZXI+Mjwv
bnVtYmVyPjxlZGl0aW9uPjIwMTgvMDMvMTU8L2VkaXRpb24+PGtleXdvcmRzPjxrZXl3b3JkPkFu
aW1hbHM8L2tleXdvcmQ+PGtleXdvcmQ+QmlvbWFya2Vycy8qYmxvb2Q8L2tleXdvcmQ+PGtleXdv
cmQ+RGlzYWNjaGFyaWRlcy9hZG1pbmlzdHJhdGlvbiAmYW1wOyBkb3NhZ2U8L2tleXdvcmQ+PGtl
eXdvcmQ+RGlzZWFzZSBNb2RlbHMsIEFuaW1hbDwva2V5d29yZD48a2V5d29yZD5Fbnp5bWUtTGlu
a2VkIEltbXVub3NvcmJlbnQgQXNzYXk8L2tleXdvcmQ+PGtleXdvcmQ+SE1HQjEgUHJvdGVpbi8q
Ymxvb2Q8L2tleXdvcmQ+PGtleXdvcmQ+SW1tdW5vbG9naWMgRmFjdG9ycy9hZG1pbmlzdHJhdGlv
biAmYW1wOyBkb3NhZ2U8L2tleXdvcmQ+PGtleXdvcmQ+T3J0aG9teXhvdmlyaWRhZSBJbmZlY3Rp
b25zL2RpYWdub3Npcy8qcGF0aG9sb2d5PC9rZXl3b3JkPjxrZXl3b3JkPlBpY29ybmF2aXJpZGFl
IEluZmVjdGlvbnMvZGlhZ25vc2lzLypwYXRob2xvZ3k8L2tleXdvcmQ+PGtleXdvcmQ+UmVzcGly
YXRvcnkgU3luY3l0aWFsIFZpcnVzIEluZmVjdGlvbnMvZGlhZ25vc2lzLypwYXRob2xvZ3k8L2tl
eXdvcmQ+PGtleXdvcmQ+U2VydW0vKmNoZW1pc3RyeTwva2V5d29yZD48a2V5d29yZD5TaWdtb2Rv
bnRpbmFlPC9rZXl3b3JkPjxrZXl3b3JkPlN1Z2FyIFBob3NwaGF0ZXMvYWRtaW5pc3RyYXRpb24g
JmFtcDsgZG9zYWdlPC9rZXl3b3JkPjxrZXl3b3JkPlRyZWF0bWVudCBPdXRjb21lPC9rZXl3b3Jk
PjxrZXl3b3JkPipobWdiMTwva2V5d29yZD48a2V5d29yZD4qYmlvbWFya2VyPC9rZXl3b3JkPjxr
ZXl3b3JkPippbmZsdWVuemE8L2tleXdvcmQ+PGtleXdvcmQ+KnJlc3BpcmF0b3J5IHN5bmN5dGlh
bCB2aXJ1czwva2V5d29yZD48a2V5d29yZD4qcmVzcGlyYXRvcnkgdmlydXNlczwva2V5d29yZD48
L2tleXdvcmRzPjxkYXRlcz48eWVhcj4yMDE4PC95ZWFyPjxwdWItZGF0ZXM+PGRhdGU+TWFyIDEz
PC9kYXRlPjwvcHViLWRhdGVzPjwvZGF0ZXM+PGlzYm4+MjE1MC03NTExIChFbGVjdHJvbmljKTwv
aXNibj48YWNjZXNzaW9uLW51bT4yOTUzNTE5NzwvYWNjZXNzaW9uLW51bT48dXJscz48cmVsYXRl
ZC11cmxzPjx1cmw+aHR0cHM6Ly93d3cubmNiaS5ubG0ubmloLmdvdi9wdWJtZWQvMjk1MzUxOTc8
L3VybD48L3JlbGF0ZWQtdXJscz48L3VybHM+PGN1c3RvbTI+UE1DNTg1MDMyMzwvY3VzdG9tMj48
ZWxlY3Ryb25pYy1yZXNvdXJjZS1udW0+MTAuMTEyOC9tQmlvLjAwMjQ2LTE4PC9lbGVjdHJvbmlj
LXJlc291cmNlLW51bT48L3JlY29yZD48L0NpdGU+PC9FbmROb3RlPn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QYXRlbDwvQXV0aG9yPjxZZWFyPjIwMTg8L1llYXI+PFJl
Y051bT4xNjE8L1JlY051bT48RGlzcGxheVRleHQ+WzddPC9EaXNwbGF5VGV4dD48cmVjb3JkPjxy
ZWMtbnVtYmVyPjE2MTwvcmVjLW51bWJlcj48Zm9yZWlnbi1rZXlzPjxrZXkgYXBwPSJFTiIgZGIt
aWQ9ImV3MHI1ZnR2M3RhcmZtZXh3NWQ1MGRmYTByeDV3MjB6ZDV3YSIgdGltZXN0YW1wPSIxNjMy
Mzk1OTQwIj4xNjE8L2tleT48L2ZvcmVpZ24ta2V5cz48cmVmLXR5cGUgbmFtZT0iSm91cm5hbCBB
cnRpY2xlIj4xNzwvcmVmLXR5cGU+PGNvbnRyaWJ1dG9ycz48YXV0aG9ycz48YXV0aG9yPlBhdGVs
LCBNLiBDLjwvYXV0aG9yPjxhdXRob3I+U2hpcmV5LCBLLiBBLjwvYXV0aG9yPjxhdXRob3I+Qm91
a2h2YWxvdmEsIE0uIFMuPC9hdXRob3I+PGF1dGhvcj5Wb2dlbCwgUy4gTi48L2F1dGhvcj48YXV0
aG9yPkJsYW5jbywgSi4gQy4gRy48L2F1dGhvcj48L2F1dGhvcnM+PC9jb250cmlidXRvcnM+PGF1
dGgtYWRkcmVzcz5TaWdtb3ZpciBCaW9zeXN0ZW1zIEluYy4sIFJvY2t2aWxsZSwgTWFyeWxhbmQs
IFVTQS4mI3hEO0RlcGFydG1lbnQgb2YgTWljcm9iaW9sb2d5IGFuZCBJbW11bm9sb2d5LCBVbml2
ZXJzaXR5IG9mIE1hcnlsYW5kLCBCYWx0aW1vcmUsIE1hcnlsYW5kLCBVU0EuJiN4RDtTaWdtb3Zp
ciBCaW9zeXN0ZW1zIEluYy4sIFJvY2t2aWxsZSwgTWFyeWxhbmQsIFVTQSBqLmJsYW5jb0BzaWdt
b3Zpci5jb20uPC9hdXRoLWFkZHJlc3M+PHRpdGxlcz48dGl0bGU+U2VydW0gSGlnaC1Nb2JpbGl0
eS1Hcm91cCBCb3ggMSBhcyBhIEJpb21hcmtlciBhbmQgYSBUaGVyYXBldXRpYyBUYXJnZXQgZHVy
aW5nIFJlc3BpcmF0b3J5IFZpcnVzIEluZmVjdGlvbnM8L3RpdGxlPjxzZWNvbmRhcnktdGl0bGU+
bUJpbzwvc2Vjb25kYXJ5LXRpdGxlPjwvdGl0bGVzPjxwZXJpb2RpY2FsPjxmdWxsLXRpdGxlPm1C
aW88L2Z1bGwtdGl0bGU+PC9wZXJpb2RpY2FsPjx2b2x1bWU+OTwvdm9sdW1lPjxudW1iZXI+Mjwv
bnVtYmVyPjxlZGl0aW9uPjIwMTgvMDMvMTU8L2VkaXRpb24+PGtleXdvcmRzPjxrZXl3b3JkPkFu
aW1hbHM8L2tleXdvcmQ+PGtleXdvcmQ+QmlvbWFya2Vycy8qYmxvb2Q8L2tleXdvcmQ+PGtleXdv
cmQ+RGlzYWNjaGFyaWRlcy9hZG1pbmlzdHJhdGlvbiAmYW1wOyBkb3NhZ2U8L2tleXdvcmQ+PGtl
eXdvcmQ+RGlzZWFzZSBNb2RlbHMsIEFuaW1hbDwva2V5d29yZD48a2V5d29yZD5Fbnp5bWUtTGlu
a2VkIEltbXVub3NvcmJlbnQgQXNzYXk8L2tleXdvcmQ+PGtleXdvcmQ+SE1HQjEgUHJvdGVpbi8q
Ymxvb2Q8L2tleXdvcmQ+PGtleXdvcmQ+SW1tdW5vbG9naWMgRmFjdG9ycy9hZG1pbmlzdHJhdGlv
biAmYW1wOyBkb3NhZ2U8L2tleXdvcmQ+PGtleXdvcmQ+T3J0aG9teXhvdmlyaWRhZSBJbmZlY3Rp
b25zL2RpYWdub3Npcy8qcGF0aG9sb2d5PC9rZXl3b3JkPjxrZXl3b3JkPlBpY29ybmF2aXJpZGFl
IEluZmVjdGlvbnMvZGlhZ25vc2lzLypwYXRob2xvZ3k8L2tleXdvcmQ+PGtleXdvcmQ+UmVzcGly
YXRvcnkgU3luY3l0aWFsIFZpcnVzIEluZmVjdGlvbnMvZGlhZ25vc2lzLypwYXRob2xvZ3k8L2tl
eXdvcmQ+PGtleXdvcmQ+U2VydW0vKmNoZW1pc3RyeTwva2V5d29yZD48a2V5d29yZD5TaWdtb2Rv
bnRpbmFlPC9rZXl3b3JkPjxrZXl3b3JkPlN1Z2FyIFBob3NwaGF0ZXMvYWRtaW5pc3RyYXRpb24g
JmFtcDsgZG9zYWdlPC9rZXl3b3JkPjxrZXl3b3JkPlRyZWF0bWVudCBPdXRjb21lPC9rZXl3b3Jk
PjxrZXl3b3JkPipobWdiMTwva2V5d29yZD48a2V5d29yZD4qYmlvbWFya2VyPC9rZXl3b3JkPjxr
ZXl3b3JkPippbmZsdWVuemE8L2tleXdvcmQ+PGtleXdvcmQ+KnJlc3BpcmF0b3J5IHN5bmN5dGlh
bCB2aXJ1czwva2V5d29yZD48a2V5d29yZD4qcmVzcGlyYXRvcnkgdmlydXNlczwva2V5d29yZD48
L2tleXdvcmRzPjxkYXRlcz48eWVhcj4yMDE4PC95ZWFyPjxwdWItZGF0ZXM+PGRhdGU+TWFyIDEz
PC9kYXRlPjwvcHViLWRhdGVzPjwvZGF0ZXM+PGlzYm4+MjE1MC03NTExIChFbGVjdHJvbmljKTwv
aXNibj48YWNjZXNzaW9uLW51bT4yOTUzNTE5NzwvYWNjZXNzaW9uLW51bT48dXJscz48cmVsYXRl
ZC11cmxzPjx1cmw+aHR0cHM6Ly93d3cubmNiaS5ubG0ubmloLmdvdi9wdWJtZWQvMjk1MzUxOTc8
L3VybD48L3JlbGF0ZWQtdXJscz48L3VybHM+PGN1c3RvbTI+UE1DNTg1MDMyMzwvY3VzdG9tMj48
ZWxlY3Ryb25pYy1yZXNvdXJjZS1udW0+MTAuMTEyOC9tQmlvLjAwMjQ2LTE4PC9lbGVjdHJvbmlj
LXJlc291cmNlLW51bT48L3JlY29yZD48L0NpdGU+PC9FbmROb3RlPn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7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0A85C75D" w14:textId="77777777" w:rsidTr="0009255F">
        <w:trPr>
          <w:trHeight w:val="383"/>
        </w:trPr>
        <w:tc>
          <w:tcPr>
            <w:tcW w:w="0" w:type="auto"/>
            <w:hideMark/>
          </w:tcPr>
          <w:p w14:paraId="5BEC83E1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Favipiravir</w:t>
            </w:r>
          </w:p>
        </w:tc>
        <w:tc>
          <w:tcPr>
            <w:tcW w:w="3169" w:type="dxa"/>
            <w:hideMark/>
          </w:tcPr>
          <w:p w14:paraId="1B8C2835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Polymerase complex inhibitor </w:t>
            </w:r>
          </w:p>
        </w:tc>
        <w:tc>
          <w:tcPr>
            <w:tcW w:w="4755" w:type="dxa"/>
            <w:hideMark/>
          </w:tcPr>
          <w:p w14:paraId="6AEF2815" w14:textId="18A637B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026349</w:t>
            </w:r>
            <w:r w:rsidR="00F87273">
              <w:rPr>
                <w:sz w:val="20"/>
                <w:szCs w:val="20"/>
              </w:rPr>
              <w:t xml:space="preserve"> - </w:t>
            </w:r>
            <w:r w:rsidRPr="0063747E">
              <w:rPr>
                <w:sz w:val="20"/>
                <w:szCs w:val="20"/>
              </w:rPr>
              <w:t>Phase 3 - influenza patients</w:t>
            </w:r>
          </w:p>
        </w:tc>
        <w:tc>
          <w:tcPr>
            <w:tcW w:w="3773" w:type="dxa"/>
            <w:hideMark/>
          </w:tcPr>
          <w:p w14:paraId="73E19B9F" w14:textId="7F2AD3FD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Did not significantly improve viral clearance</w:t>
            </w:r>
          </w:p>
        </w:tc>
        <w:tc>
          <w:tcPr>
            <w:tcW w:w="0" w:type="auto"/>
            <w:hideMark/>
          </w:tcPr>
          <w:p w14:paraId="1D70C6C2" w14:textId="4FF03599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XYW5nPC9BdXRob3I+PFllYXI+MjAyMDwvWWVhcj48UmVj
TnVtPjE2MjwvUmVjTnVtPjxEaXNwbGF5VGV4dD5bOF08L0Rpc3BsYXlUZXh0PjxyZWNvcmQ+PHJl
Yy1udW1iZXI+MTYyPC9yZWMtbnVtYmVyPjxmb3JlaWduLWtleXM+PGtleSBhcHA9IkVOIiBkYi1p
ZD0iZXcwcjVmdHYzdGFyZm1leHc1ZDUwZGZhMHJ4NXcyMHpkNXdhIiB0aW1lc3RhbXA9IjE2MzIz
OTU5NDAiPjE2Mjwva2V5PjwvZm9yZWlnbi1rZXlzPjxyZWYtdHlwZSBuYW1lPSJKb3VybmFsIEFy
dGljbGUiPjE3PC9yZWYtdHlwZT48Y29udHJpYnV0b3JzPjxhdXRob3JzPjxhdXRob3I+V2FuZywg
WS48L2F1dGhvcj48YXV0aG9yPlpob25nLCBXLjwvYXV0aG9yPjxhdXRob3I+U2FsYW0sIEEuPC9h
dXRob3I+PGF1dGhvcj5UYXJuaW5nLCBKLjwvYXV0aG9yPjxhdXRob3I+WmhhbiwgUS48L2F1dGhv
cj48YXV0aG9yPkh1YW5nLCBKLiBBLjwvYXV0aG9yPjxhdXRob3I+V2VuZywgSC48L2F1dGhvcj48
YXV0aG9yPkJhaSwgQy48L2F1dGhvcj48YXV0aG9yPlJlbiwgWS48L2F1dGhvcj48YXV0aG9yPllh
bWFkYSwgSy48L2F1dGhvcj48YXV0aG9yPldhbmcsIEQuPC9hdXRob3I+PGF1dGhvcj5HdW8sIFEu
PC9hdXRob3I+PGF1dGhvcj5GYW5nLCBRLjwvYXV0aG9yPjxhdXRob3I+VHN1dG9tdSwgUy48L2F1
dGhvcj48YXV0aG9yPlpvdSwgWC48L2F1dGhvcj48YXV0aG9yPkxpLCBILjwvYXV0aG9yPjxhdXRo
b3I+R2lsbGVzZW4sIEEuPC9hdXRob3I+PGF1dGhvcj5DYXN0bGUsIEwuPC9hdXRob3I+PGF1dGhv
cj5DaGVuLCBDLjwvYXV0aG9yPjxhdXRob3I+TGksIEguPC9hdXRob3I+PGF1dGhvcj5aaGVuLCBK
LjwvYXV0aG9yPjxhdXRob3I+THUsIEIuPC9hdXRob3I+PGF1dGhvcj5EdWFuLCBKLjwvYXV0aG9y
PjxhdXRob3I+R3VvLCBMLjwvYXV0aG9yPjxhdXRob3I+SmlhbmcsIEouPC9hdXRob3I+PGF1dGhv
cj5DYW8sIFIuPC9hdXRob3I+PGF1dGhvcj5GYW4sIEcuPC9hdXRob3I+PGF1dGhvcj5MaSwgSi48
L2F1dGhvcj48YXV0aG9yPkhheWRlbiwgRi4gRy48L2F1dGhvcj48YXV0aG9yPldhbmcsIEMuPC9h
dXRob3I+PGF1dGhvcj5Ib3JieSwgUC48L2F1dGhvcj48YXV0aG9yPkNhbywgQi48L2F1dGhvcj48
L2F1dGhvcnM+PC9jb250cmlidXRvcnM+PGF1dGgtYWRkcmVzcz5EZXBhcnRtZW50IG9mIFB1bG1v
bmFyeSBhbmQgQ3JpdGljYWwgQ2FyZSBNZWRpY2luZSwgQ2VudGVyIG9mIFJlc3BpcmF0b3J5IE1l
ZGljaW5lLCBOYXRpb25hbCBDbGluaWNhbCBSZXNlYXJjaCBDZW50ZXIgZm9yIFJlc3BpcmF0b3J5
IERpc2Vhc2VzLCBDaGluYS1KYXBhbiBGcmllbmRzaGlwIEhvc3BpdGFsLCBCZWlqaW5nLCBDaGlu
YTsgSW5zdGl0dXRlIG9mIFJlc3BpcmF0b3J5IE1lZGljaW5lLCBDaGluZXNlIEFjYWRlbXkgb2Yg
TWVkaWNhbCBTY2llbmNlcywgUGVraW5nIFVuaW9uIE1lZGljYWwgQ29sbGVnZSwgQmVpamluZywg
Q2hpbmE7IERlcGFydG1lbnQgb2YgUmVzcGlyYXRvcnkgTWVkaWNpbmUsIENhcGl0YWwgTWVkaWNh
bCBVbml2ZXJzaXR5LCBCZWlqaW5nLCBDaGluYS4mI3hEO0JlaWppbmcgSW5zdGl0dXRlIG9mIFBo
YXJtYWNvbG9neSBhbmQgVG94aWNvbG9neSwgQmVpamluZywgQ2hpbmEuJiN4RDtDZW50cmUgZm9y
IFRyb3BpY2FsIE1lZGljaW5lIGFuZCBHbG9iYWwgSGVhbHRoLCBVbml2ZXJzaXR5IG9mIE94Zm9y
ZCwgT3hmb3JkLCBVbml0ZWQgS2luZ2RvbS4mI3hEO0NlbnRyZSBmb3IgVHJvcGljYWwgTWVkaWNp
bmUgYW5kIEdsb2JhbCBIZWFsdGgsIFVuaXZlcnNpdHkgb2YgT3hmb3JkLCBPeGZvcmQsIFVuaXRl
ZCBLaW5nZG9tOyBNYWhpZG9sLU94Zm9yZCBUcm9waWNhbCBNZWRpY2luZSBSZXNlYXJjaCBVbml0
LCBGYWN1bHR5IG9mIFRyb3BpY2FsIE1lZGljaW5lLCBNYWhpZG9sIFVuaXZlcnNpdHksIEJhbmdr
b2ssIFRoYWlsYW5kLiYjeEQ7RGVwYXJ0bWVudCBvZiBQdWxtb25hcnkgYW5kIENyaXRpY2FsIENh
cmUgTWVkaWNpbmUsIEZpcnN0IEFmZmxpYXRlZCBIb3NwaXRhbCBvZiBTb29jaG93IFVuaXZlcnNp
dHksIEppYW5nc3UgUHJvdmluY2UsIENoaW5hLiYjeEQ7RGVwYXJ0bWVudCBvZiBQdWxtb25hcnkg
YW5kIENyaXRpY2FsIENhcmUgTWVkaWNpbmUsIEZ1amlhbiBQcm92aW5jaWFsIEhvc3BpdGFsLCBG
dWppYW4gUHJvdmluY2UsIENoaW5hLiYjeEQ7VGhlIEZpZnRoIE1lZGljYWwgQ2VudHJlLCBDaGlu
ZXNlIFBMQSBHZW5lcmFsIEhvc3BpdGFsLCBCZWlqaW5nLCBDaGluYS4mI3hEO0RlcGFydG1lbnQg
b2YgUmVzZWFyY2ggTGFib3JhdG9yeSwgVG95YW1hIENoZW1pY2FsIENvLiwgTHRkLiwgVG9reW8s
IEphcGFuLiYjeEQ7TmF0aW9uYWwgSW5zdGl0dXRlIGZvciBWaXJhbCBEaXNlYXNlIENvbnRyb2wg
YW5kIFByZXZlbnRpb24sIENvbGxhYm9yYXRpb24gSW5ub3ZhdGlvbiBDZW50ZXIgZm9yIERpYWdu
b3NpcyBhbmQgVHJlYXRtZW50IG9mIEluZmVjdGlvdXMgRGlzZWFzZXMsIENoaW5lc2UgQ2VudGVy
IGZvciBEaXNlYXNlIENvbnRyb2wgYW5kIFByZXZlbnRpb24sIEtleSBMYWJvcmF0b3J5IGZvciBN
ZWRpY2FsIFZpcm9sb2d5LCBOYXRpb25hbCBIZWFsdGggYW5kIEZhbWlseSBQbGFubmluZyBDb21t
aXNzaW9uLCBCZWlqaW5nLCBDaGluYS4mI3hEO0RlcGFydG1lbnQgb2YgUmVzcGlyYXRvcnksIEVt
ZXJnZW5jeSBhbmQgQ3JpdGljYWwgQ2FyZSBNZWRpY2luZSwgRmlyc3QgQWZmbGlhdGVkIEhvc3Bp
dGFsIG9mIFNvb2Nob3cgVW5pdmVyc2l0eSwgSmlhbmdzdSBQcm92aW5jZSwgQ2hpbmEuJiN4RDtT
dXJnaWNhbCBJbnRlbnNpdmUgQ2FyZSBVbml0LCBDaGluYS1KYXBhbiBGcmllbmRzaGlwIEhvc3Bp
dGFsLCBCZWlqaW5nLCBDaGluYS4mI3hEO05vc29jb21pYWwgSW5mZWN0aW9uIENvbnRyb2wgT2Zm
aWNlLCBDaGluYS1KYXBhbiBGcmllbmRzaGlwIEhvc3BpdGFsLCBCZWlqaW5nLCBDaGluYS4mI3hE
O1N1emhvdSBIUSBCaW9zY2llbmNlIENvLiwgTFRELCBDaGluYS4mI3hEO0RlcGFydG1lbnQgb2Yg
UHVsbW9uYXJ5IGFuZCBDcml0aWNhbCBDYXJlIE1lZGljaW5lLCBDZW50ZXIgb2YgUmVzcGlyYXRv
cnkgTWVkaWNpbmUsIE5hdGlvbmFsIENsaW5pY2FsIFJlc2VhcmNoIENlbnRlciBmb3IgUmVzcGly
YXRvcnkgRGlzZWFzZXMsIENoaW5hLUphcGFuIEZyaWVuZHNoaXAgSG9zcGl0YWwsIEJlaWppbmcs
IENoaW5hOyBJbnN0aXR1dGUgb2YgUmVzcGlyYXRvcnkgTWVkaWNpbmUsIENoaW5lc2UgQWNhZGVt
eSBvZiBNZWRpY2FsIFNjaWVuY2VzLCBQZWtpbmcgVW5pb24gTWVkaWNhbCBDb2xsZWdlLCBCZWlq
aW5nLCBDaGluYS4mI3hEO0RlcGFydG1lbnQgb2YgTWVkaWNpbmUsIFVuaXZlcnNpdHkgb2YgVmly
Z2luaWEgU2Nob29sIG9mIE1lZGljaW5lLCBDaGFybG90dGVzdmlsbGUsIFZpcmdpbmlhLCBVbml0
ZWQgU3RhdGVzLiYjeEQ7RGVwYXJ0bWVudCBvZiBQdWxtb25hcnkgYW5kIENyaXRpY2FsIENhcmUg
TWVkaWNpbmUsIENlbnRlciBvZiBSZXNwaXJhdG9yeSBNZWRpY2luZSwgTmF0aW9uYWwgQ2xpbmlj
YWwgUmVzZWFyY2ggQ2VudGVyIGZvciBSZXNwaXJhdG9yeSBEaXNlYXNlcywgQ2hpbmEtSmFwYW4g
RnJpZW5kc2hpcCBIb3NwaXRhbCwgQmVpamluZywgQ2hpbmE7IEluc3RpdHV0ZSBvZiBSZXNwaXJh
dG9yeSBNZWRpY2luZSwgQ2hpbmVzZSBBY2FkZW15IG9mIE1lZGljYWwgU2NpZW5jZXMsIFBla2lu
ZyBVbmlvbiBNZWRpY2FsIENvbGxlZ2UsIEJlaWppbmcsIENoaW5hOyBEZXBhcnRtZW50IG9mIFJl
c3BpcmF0b3J5IE1lZGljaW5lLCBDYXBpdGFsIE1lZGljYWwgVW5pdmVyc2l0eSwgQmVpamluZywg
Q2hpbmEuIEVsZWN0cm9uaWMgYWRkcmVzczogY2FvYmluX2JlbkAxNjMuY29tLjwvYXV0aC1hZGRy
ZXNzPjx0aXRsZXM+PHRpdGxlPlBoYXNlIDJhLCBvcGVuLWxhYmVsLCBkb3NlLWVzY2FsYXRpbmcs
IG11bHRpLWNlbnRlciBwaGFybWFjb2tpbmV0aWMgc3R1ZHkgb2YgZmF2aXBpcmF2aXIgKFQtNzA1
KSBpbiBjb21iaW5hdGlvbiB3aXRoIG9zZWx0YW1pdmlyIGluIHBhdGllbnRzIHdpdGggc2V2ZXJl
IGluZmx1ZW56YTwvdGl0bGU+PHNlY29uZGFyeS10aXRsZT5FQmlvTWVkaWNpbmU8L3NlY29uZGFy
eS10aXRsZT48L3RpdGxlcz48cGVyaW9kaWNhbD48ZnVsbC10aXRsZT5FQmlvTWVkaWNpbmU8L2Z1
bGwtdGl0bGU+PC9wZXJpb2RpY2FsPjxwYWdlcz4xMDMxMjU8L3BhZ2VzPjx2b2x1bWU+NjI8L3Zv
bHVtZT48ZWRpdGlvbj4yMDIwLzExLzI1PC9lZGl0aW9uPjxrZXl3b3Jkcz48a2V5d29yZD5BZ2Vk
PC9rZXl3b3JkPjxrZXl3b3JkPipBbWlkZXMvYWRtaW5pc3RyYXRpb24gJmFtcDsgZG9zYWdlL3Bo
YXJtYWNva2luZXRpY3M8L2tleXdvcmQ+PGtleXdvcmQ+RHJ1ZyBUaGVyYXB5LCBDb21iaW5hdGlv
bjwva2V5d29yZD48a2V5d29yZD5GZW1hbGU8L2tleXdvcmQ+PGtleXdvcmQ+SHVtYW5zPC9rZXl3
b3JkPjxrZXl3b3JkPkluZmx1ZW56YSwgSHVtYW4vYmxvb2QvKmRydWcgdGhlcmFweTwva2V5d29y
ZD48a2V5d29yZD5NYWxlPC9rZXl3b3JkPjxrZXl3b3JkPk1pZGRsZSBBZ2VkPC9rZXl3b3JkPjxr
ZXl3b3JkPipPc2VsdGFtaXZpci9hZG1pbmlzdHJhdGlvbiAmYW1wOyBkb3NhZ2UvcGhhcm1hY29r
aW5ldGljczwva2V5d29yZD48a2V5d29yZD4qUHlyYXppbmVzL2FkbWluaXN0cmF0aW9uICZhbXA7
IGRvc2FnZS9waGFybWFjb2tpbmV0aWNzPC9rZXl3b3JkPjxrZXl3b3JkPlNldmVyaXR5IG9mIEls
bG5lc3MgSW5kZXg8L2tleXdvcmQ+PGtleXdvcmQ+Q292aWQtMTk8L2tleXdvcmQ+PGtleXdvcmQ+
Q29uY2VudHJhdGlvbjwva2V5d29yZD48a2V5d29yZD5Dcml0aWNhbCBpbGxuZXNzPC9rZXl3b3Jk
PjxrZXl3b3JkPkZhdmlwaXJhdmlyPC9rZXl3b3JkPjxrZXl3b3JkPkluZmx1ZW56YTwva2V5d29y
ZD48a2V5d29yZD5JbnRlbnNpdmUgY2FyZTwva2V5d29yZD48a2V5d29yZD5QaGFybWFjb2tpbmV0
aWNzPC9rZXl3b3JkPjxrZXl3b3JkPm9uZSBvZiB0aGUgc3RlZXJpbmcgY29tbWl0dGVlIG1lbWJl
cnMgb2YgdHJhbnNtaXNzaW9uIHN0dWR5LiBZLlcgcmVwb3J0cyB0cmF2ZWw8L2tleXdvcmQ+PGtl
eXdvcmQ+c3VwcG9ydCBmcm9tIFRveWFtYSBmb3IgY29uc3VsdGluZyBwcmV2aW91cyBkYXRhIG9m
IGZhdmlwaXJhdmlyIGFuZCBmcm9tIFJvY2hlPC9rZXl3b3JkPjxrZXl3b3JkPmZvciBhIHRyYW5z
bWlzc2lvbiBzdHVkeSBtZWV0aW5nLiBGLkcuSC4gcmVwb3J0cyBwZXJzb25hbCBmZWVzIGZyb20g
V0hPIGFuZCBmcm9tPC9rZXl3b3JkPjxrZXl3b3JkPlVuaXZlcnNpdHkgb2YgQWxhYmFtYSBBbnRp
dmlyYWwgRHJ1ZyBEaXNjb3ZlcnkgYW5kIERldmVsb3BtZW50IENvbnNvcnRpdW06PC9rZXl3b3Jk
PjxrZXl3b3JkPnBheW1lbnRzIHRvIHRoZSBVbml2ZXJzaXR5IG9mIFZpcmdpbmlhIGZvciBoaXMg
c2VydmljZSBvbiBEU01CcyBmb3IgQ2VsbHRyaW9uLDwva2V5d29yZD48a2V5d29yZD5HU0ssIGFu
ZCBWYWNjaXRlY2g8L2tleXdvcmQ+PGtleXdvcmQ+Y2hhcml0YWJsZSBkb25hdGlvbnMgZnJvbSBT
aGlvbm9naSwgcmVzVE9SYmlvLCBhbmQgQ2lkYXJhLDwva2V5d29yZD48a2V5d29yZD5mb3IgaGlz
IGNvbnN1bHRpbmc8L2tleXdvcmQ+PGtleXdvcmQ+dHJhdmVsIHN1cHBvcnQgZnJvbSBTaGlvbm9n
aTwva2V5d29yZD48a2V5d29yZD5hbmQgbm9uY29tcGVuc2F0ZWQgY29uc3VsdGluZzwva2V5d29y
ZD48a2V5d29yZD5mb3IgdmFyaW91cyBjb21wYW5pZXMgZW5nYWdlZCBpbiBkZXZlbG9waW5nIGlu
Zmx1ZW56YSB0aGVyYXBldXRpY3Mgb3IgdmFjY2luZXM8L2tleXdvcmQ+PGtleXdvcmQ+KENvQ3J5
c3RhbCwgRmFybWFrLCBHZW5lbnRlY2gvUm9jaGUsIEdTSywgSmFuc3NlbiwgTWVkSW1tdW5lLDwv
a2V5d29yZD48a2V5d29yZD5NZWRpdmVjdG9yL0Z1amlGaWxtLCBSZWdlbmVyb24sIFNBQiBCaW90
aGVyYXBldXRpY3MsIFZpciwgVmlzdGVycmEpLiBBbGwgYXV0aG9yczwva2V5d29yZD48a2V5d29y
ZD5oYXZlIGNvbXBsZXRlZCBhbmQgc3VibWl0dGVkIHRoZSBJQ01KRSBGb3JtIGZvciBEaXNjbG9z
dXJlIG9mIFBvdGVudGlhbCBDb25mbGljdHM8L2tleXdvcmQ+PGtleXdvcmQ+b2YgSW50ZXJlc3Qg
YW5kIG5vIG90aGVyIGNvbmZsaWN0cyBvZiBpbnRlcmVzdCBhcmUgcmVwb3J0ZWQuPC9rZXl3b3Jk
Pjwva2V5d29yZHM+PGRhdGVzPjx5ZWFyPjIwMjA8L3llYXI+PHB1Yi1kYXRlcz48ZGF0ZT5EZWM8
L2RhdGU+PC9wdWItZGF0ZXM+PC9kYXRlcz48aXNibj4yMzUyLTM5NjQgKEVsZWN0cm9uaWMpJiN4
RDsyMzUyLTM5NjQgKExpbmtpbmcpPC9pc2JuPjxhY2Nlc3Npb24tbnVtPjMzMjMyODcxPC9hY2Nl
c3Npb24tbnVtPjx1cmxzPjxyZWxhdGVkLXVybHM+PHVybD5odHRwczovL3d3dy5uY2JpLm5sbS5u
aWguZ292L3B1Ym1lZC8zMzIzMjg3MTwvdXJsPjwvcmVsYXRlZC11cmxzPjwvdXJscz48Y3VzdG9t
Mj5QTUM3Njg5NTIxPC9jdXN0b20yPjxlbGVjdHJvbmljLXJlc291cmNlLW51bT4xMC4xMDE2L2ou
ZWJpb20uMjAyMC4xMDMxMjU8L2VsZWN0cm9uaWMtcmVzb3VyY2UtbnVtPjwvcmVjb3JkPjwvQ2l0
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XYW5nPC9BdXRob3I+PFllYXI+MjAyMDwvWWVhcj48UmVj
TnVtPjE2MjwvUmVjTnVtPjxEaXNwbGF5VGV4dD5bOF08L0Rpc3BsYXlUZXh0PjxyZWNvcmQ+PHJl
Yy1udW1iZXI+MTYyPC9yZWMtbnVtYmVyPjxmb3JlaWduLWtleXM+PGtleSBhcHA9IkVOIiBkYi1p
ZD0iZXcwcjVmdHYzdGFyZm1leHc1ZDUwZGZhMHJ4NXcyMHpkNXdhIiB0aW1lc3RhbXA9IjE2MzIz
OTU5NDAiPjE2Mjwva2V5PjwvZm9yZWlnbi1rZXlzPjxyZWYtdHlwZSBuYW1lPSJKb3VybmFsIEFy
dGljbGUiPjE3PC9yZWYtdHlwZT48Y29udHJpYnV0b3JzPjxhdXRob3JzPjxhdXRob3I+V2FuZywg
WS48L2F1dGhvcj48YXV0aG9yPlpob25nLCBXLjwvYXV0aG9yPjxhdXRob3I+U2FsYW0sIEEuPC9h
dXRob3I+PGF1dGhvcj5UYXJuaW5nLCBKLjwvYXV0aG9yPjxhdXRob3I+WmhhbiwgUS48L2F1dGhv
cj48YXV0aG9yPkh1YW5nLCBKLiBBLjwvYXV0aG9yPjxhdXRob3I+V2VuZywgSC48L2F1dGhvcj48
YXV0aG9yPkJhaSwgQy48L2F1dGhvcj48YXV0aG9yPlJlbiwgWS48L2F1dGhvcj48YXV0aG9yPllh
bWFkYSwgSy48L2F1dGhvcj48YXV0aG9yPldhbmcsIEQuPC9hdXRob3I+PGF1dGhvcj5HdW8sIFEu
PC9hdXRob3I+PGF1dGhvcj5GYW5nLCBRLjwvYXV0aG9yPjxhdXRob3I+VHN1dG9tdSwgUy48L2F1
dGhvcj48YXV0aG9yPlpvdSwgWC48L2F1dGhvcj48YXV0aG9yPkxpLCBILjwvYXV0aG9yPjxhdXRo
b3I+R2lsbGVzZW4sIEEuPC9hdXRob3I+PGF1dGhvcj5DYXN0bGUsIEwuPC9hdXRob3I+PGF1dGhv
cj5DaGVuLCBDLjwvYXV0aG9yPjxhdXRob3I+TGksIEguPC9hdXRob3I+PGF1dGhvcj5aaGVuLCBK
LjwvYXV0aG9yPjxhdXRob3I+THUsIEIuPC9hdXRob3I+PGF1dGhvcj5EdWFuLCBKLjwvYXV0aG9y
PjxhdXRob3I+R3VvLCBMLjwvYXV0aG9yPjxhdXRob3I+SmlhbmcsIEouPC9hdXRob3I+PGF1dGhv
cj5DYW8sIFIuPC9hdXRob3I+PGF1dGhvcj5GYW4sIEcuPC9hdXRob3I+PGF1dGhvcj5MaSwgSi48
L2F1dGhvcj48YXV0aG9yPkhheWRlbiwgRi4gRy48L2F1dGhvcj48YXV0aG9yPldhbmcsIEMuPC9h
dXRob3I+PGF1dGhvcj5Ib3JieSwgUC48L2F1dGhvcj48YXV0aG9yPkNhbywgQi48L2F1dGhvcj48
L2F1dGhvcnM+PC9jb250cmlidXRvcnM+PGF1dGgtYWRkcmVzcz5EZXBhcnRtZW50IG9mIFB1bG1v
bmFyeSBhbmQgQ3JpdGljYWwgQ2FyZSBNZWRpY2luZSwgQ2VudGVyIG9mIFJlc3BpcmF0b3J5IE1l
ZGljaW5lLCBOYXRpb25hbCBDbGluaWNhbCBSZXNlYXJjaCBDZW50ZXIgZm9yIFJlc3BpcmF0b3J5
IERpc2Vhc2VzLCBDaGluYS1KYXBhbiBGcmllbmRzaGlwIEhvc3BpdGFsLCBCZWlqaW5nLCBDaGlu
YTsgSW5zdGl0dXRlIG9mIFJlc3BpcmF0b3J5IE1lZGljaW5lLCBDaGluZXNlIEFjYWRlbXkgb2Yg
TWVkaWNhbCBTY2llbmNlcywgUGVraW5nIFVuaW9uIE1lZGljYWwgQ29sbGVnZSwgQmVpamluZywg
Q2hpbmE7IERlcGFydG1lbnQgb2YgUmVzcGlyYXRvcnkgTWVkaWNpbmUsIENhcGl0YWwgTWVkaWNh
bCBVbml2ZXJzaXR5LCBCZWlqaW5nLCBDaGluYS4mI3hEO0JlaWppbmcgSW5zdGl0dXRlIG9mIFBo
YXJtYWNvbG9neSBhbmQgVG94aWNvbG9neSwgQmVpamluZywgQ2hpbmEuJiN4RDtDZW50cmUgZm9y
IFRyb3BpY2FsIE1lZGljaW5lIGFuZCBHbG9iYWwgSGVhbHRoLCBVbml2ZXJzaXR5IG9mIE94Zm9y
ZCwgT3hmb3JkLCBVbml0ZWQgS2luZ2RvbS4mI3hEO0NlbnRyZSBmb3IgVHJvcGljYWwgTWVkaWNp
bmUgYW5kIEdsb2JhbCBIZWFsdGgsIFVuaXZlcnNpdHkgb2YgT3hmb3JkLCBPeGZvcmQsIFVuaXRl
ZCBLaW5nZG9tOyBNYWhpZG9sLU94Zm9yZCBUcm9waWNhbCBNZWRpY2luZSBSZXNlYXJjaCBVbml0
LCBGYWN1bHR5IG9mIFRyb3BpY2FsIE1lZGljaW5lLCBNYWhpZG9sIFVuaXZlcnNpdHksIEJhbmdr
b2ssIFRoYWlsYW5kLiYjeEQ7RGVwYXJ0bWVudCBvZiBQdWxtb25hcnkgYW5kIENyaXRpY2FsIENh
cmUgTWVkaWNpbmUsIEZpcnN0IEFmZmxpYXRlZCBIb3NwaXRhbCBvZiBTb29jaG93IFVuaXZlcnNp
dHksIEppYW5nc3UgUHJvdmluY2UsIENoaW5hLiYjeEQ7RGVwYXJ0bWVudCBvZiBQdWxtb25hcnkg
YW5kIENyaXRpY2FsIENhcmUgTWVkaWNpbmUsIEZ1amlhbiBQcm92aW5jaWFsIEhvc3BpdGFsLCBG
dWppYW4gUHJvdmluY2UsIENoaW5hLiYjeEQ7VGhlIEZpZnRoIE1lZGljYWwgQ2VudHJlLCBDaGlu
ZXNlIFBMQSBHZW5lcmFsIEhvc3BpdGFsLCBCZWlqaW5nLCBDaGluYS4mI3hEO0RlcGFydG1lbnQg
b2YgUmVzZWFyY2ggTGFib3JhdG9yeSwgVG95YW1hIENoZW1pY2FsIENvLiwgTHRkLiwgVG9reW8s
IEphcGFuLiYjeEQ7TmF0aW9uYWwgSW5zdGl0dXRlIGZvciBWaXJhbCBEaXNlYXNlIENvbnRyb2wg
YW5kIFByZXZlbnRpb24sIENvbGxhYm9yYXRpb24gSW5ub3ZhdGlvbiBDZW50ZXIgZm9yIERpYWdu
b3NpcyBhbmQgVHJlYXRtZW50IG9mIEluZmVjdGlvdXMgRGlzZWFzZXMsIENoaW5lc2UgQ2VudGVy
IGZvciBEaXNlYXNlIENvbnRyb2wgYW5kIFByZXZlbnRpb24sIEtleSBMYWJvcmF0b3J5IGZvciBN
ZWRpY2FsIFZpcm9sb2d5LCBOYXRpb25hbCBIZWFsdGggYW5kIEZhbWlseSBQbGFubmluZyBDb21t
aXNzaW9uLCBCZWlqaW5nLCBDaGluYS4mI3hEO0RlcGFydG1lbnQgb2YgUmVzcGlyYXRvcnksIEVt
ZXJnZW5jeSBhbmQgQ3JpdGljYWwgQ2FyZSBNZWRpY2luZSwgRmlyc3QgQWZmbGlhdGVkIEhvc3Bp
dGFsIG9mIFNvb2Nob3cgVW5pdmVyc2l0eSwgSmlhbmdzdSBQcm92aW5jZSwgQ2hpbmEuJiN4RDtT
dXJnaWNhbCBJbnRlbnNpdmUgQ2FyZSBVbml0LCBDaGluYS1KYXBhbiBGcmllbmRzaGlwIEhvc3Bp
dGFsLCBCZWlqaW5nLCBDaGluYS4mI3hEO05vc29jb21pYWwgSW5mZWN0aW9uIENvbnRyb2wgT2Zm
aWNlLCBDaGluYS1KYXBhbiBGcmllbmRzaGlwIEhvc3BpdGFsLCBCZWlqaW5nLCBDaGluYS4mI3hE
O1N1emhvdSBIUSBCaW9zY2llbmNlIENvLiwgTFRELCBDaGluYS4mI3hEO0RlcGFydG1lbnQgb2Yg
UHVsbW9uYXJ5IGFuZCBDcml0aWNhbCBDYXJlIE1lZGljaW5lLCBDZW50ZXIgb2YgUmVzcGlyYXRv
cnkgTWVkaWNpbmUsIE5hdGlvbmFsIENsaW5pY2FsIFJlc2VhcmNoIENlbnRlciBmb3IgUmVzcGly
YXRvcnkgRGlzZWFzZXMsIENoaW5hLUphcGFuIEZyaWVuZHNoaXAgSG9zcGl0YWwsIEJlaWppbmcs
IENoaW5hOyBJbnN0aXR1dGUgb2YgUmVzcGlyYXRvcnkgTWVkaWNpbmUsIENoaW5lc2UgQWNhZGVt
eSBvZiBNZWRpY2FsIFNjaWVuY2VzLCBQZWtpbmcgVW5pb24gTWVkaWNhbCBDb2xsZWdlLCBCZWlq
aW5nLCBDaGluYS4mI3hEO0RlcGFydG1lbnQgb2YgTWVkaWNpbmUsIFVuaXZlcnNpdHkgb2YgVmly
Z2luaWEgU2Nob29sIG9mIE1lZGljaW5lLCBDaGFybG90dGVzdmlsbGUsIFZpcmdpbmlhLCBVbml0
ZWQgU3RhdGVzLiYjeEQ7RGVwYXJ0bWVudCBvZiBQdWxtb25hcnkgYW5kIENyaXRpY2FsIENhcmUg
TWVkaWNpbmUsIENlbnRlciBvZiBSZXNwaXJhdG9yeSBNZWRpY2luZSwgTmF0aW9uYWwgQ2xpbmlj
YWwgUmVzZWFyY2ggQ2VudGVyIGZvciBSZXNwaXJhdG9yeSBEaXNlYXNlcywgQ2hpbmEtSmFwYW4g
RnJpZW5kc2hpcCBIb3NwaXRhbCwgQmVpamluZywgQ2hpbmE7IEluc3RpdHV0ZSBvZiBSZXNwaXJh
dG9yeSBNZWRpY2luZSwgQ2hpbmVzZSBBY2FkZW15IG9mIE1lZGljYWwgU2NpZW5jZXMsIFBla2lu
ZyBVbmlvbiBNZWRpY2FsIENvbGxlZ2UsIEJlaWppbmcsIENoaW5hOyBEZXBhcnRtZW50IG9mIFJl
c3BpcmF0b3J5IE1lZGljaW5lLCBDYXBpdGFsIE1lZGljYWwgVW5pdmVyc2l0eSwgQmVpamluZywg
Q2hpbmEuIEVsZWN0cm9uaWMgYWRkcmVzczogY2FvYmluX2JlbkAxNjMuY29tLjwvYXV0aC1hZGRy
ZXNzPjx0aXRsZXM+PHRpdGxlPlBoYXNlIDJhLCBvcGVuLWxhYmVsLCBkb3NlLWVzY2FsYXRpbmcs
IG11bHRpLWNlbnRlciBwaGFybWFjb2tpbmV0aWMgc3R1ZHkgb2YgZmF2aXBpcmF2aXIgKFQtNzA1
KSBpbiBjb21iaW5hdGlvbiB3aXRoIG9zZWx0YW1pdmlyIGluIHBhdGllbnRzIHdpdGggc2V2ZXJl
IGluZmx1ZW56YTwvdGl0bGU+PHNlY29uZGFyeS10aXRsZT5FQmlvTWVkaWNpbmU8L3NlY29uZGFy
eS10aXRsZT48L3RpdGxlcz48cGVyaW9kaWNhbD48ZnVsbC10aXRsZT5FQmlvTWVkaWNpbmU8L2Z1
bGwtdGl0bGU+PC9wZXJpb2RpY2FsPjxwYWdlcz4xMDMxMjU8L3BhZ2VzPjx2b2x1bWU+NjI8L3Zv
bHVtZT48ZWRpdGlvbj4yMDIwLzExLzI1PC9lZGl0aW9uPjxrZXl3b3Jkcz48a2V5d29yZD5BZ2Vk
PC9rZXl3b3JkPjxrZXl3b3JkPipBbWlkZXMvYWRtaW5pc3RyYXRpb24gJmFtcDsgZG9zYWdlL3Bo
YXJtYWNva2luZXRpY3M8L2tleXdvcmQ+PGtleXdvcmQ+RHJ1ZyBUaGVyYXB5LCBDb21iaW5hdGlv
bjwva2V5d29yZD48a2V5d29yZD5GZW1hbGU8L2tleXdvcmQ+PGtleXdvcmQ+SHVtYW5zPC9rZXl3
b3JkPjxrZXl3b3JkPkluZmx1ZW56YSwgSHVtYW4vYmxvb2QvKmRydWcgdGhlcmFweTwva2V5d29y
ZD48a2V5d29yZD5NYWxlPC9rZXl3b3JkPjxrZXl3b3JkPk1pZGRsZSBBZ2VkPC9rZXl3b3JkPjxr
ZXl3b3JkPipPc2VsdGFtaXZpci9hZG1pbmlzdHJhdGlvbiAmYW1wOyBkb3NhZ2UvcGhhcm1hY29r
aW5ldGljczwva2V5d29yZD48a2V5d29yZD4qUHlyYXppbmVzL2FkbWluaXN0cmF0aW9uICZhbXA7
IGRvc2FnZS9waGFybWFjb2tpbmV0aWNzPC9rZXl3b3JkPjxrZXl3b3JkPlNldmVyaXR5IG9mIEls
bG5lc3MgSW5kZXg8L2tleXdvcmQ+PGtleXdvcmQ+Q292aWQtMTk8L2tleXdvcmQ+PGtleXdvcmQ+
Q29uY2VudHJhdGlvbjwva2V5d29yZD48a2V5d29yZD5Dcml0aWNhbCBpbGxuZXNzPC9rZXl3b3Jk
PjxrZXl3b3JkPkZhdmlwaXJhdmlyPC9rZXl3b3JkPjxrZXl3b3JkPkluZmx1ZW56YTwva2V5d29y
ZD48a2V5d29yZD5JbnRlbnNpdmUgY2FyZTwva2V5d29yZD48a2V5d29yZD5QaGFybWFjb2tpbmV0
aWNzPC9rZXl3b3JkPjxrZXl3b3JkPm9uZSBvZiB0aGUgc3RlZXJpbmcgY29tbWl0dGVlIG1lbWJl
cnMgb2YgdHJhbnNtaXNzaW9uIHN0dWR5LiBZLlcgcmVwb3J0cyB0cmF2ZWw8L2tleXdvcmQ+PGtl
eXdvcmQ+c3VwcG9ydCBmcm9tIFRveWFtYSBmb3IgY29uc3VsdGluZyBwcmV2aW91cyBkYXRhIG9m
IGZhdmlwaXJhdmlyIGFuZCBmcm9tIFJvY2hlPC9rZXl3b3JkPjxrZXl3b3JkPmZvciBhIHRyYW5z
bWlzc2lvbiBzdHVkeSBtZWV0aW5nLiBGLkcuSC4gcmVwb3J0cyBwZXJzb25hbCBmZWVzIGZyb20g
V0hPIGFuZCBmcm9tPC9rZXl3b3JkPjxrZXl3b3JkPlVuaXZlcnNpdHkgb2YgQWxhYmFtYSBBbnRp
dmlyYWwgRHJ1ZyBEaXNjb3ZlcnkgYW5kIERldmVsb3BtZW50IENvbnNvcnRpdW06PC9rZXl3b3Jk
PjxrZXl3b3JkPnBheW1lbnRzIHRvIHRoZSBVbml2ZXJzaXR5IG9mIFZpcmdpbmlhIGZvciBoaXMg
c2VydmljZSBvbiBEU01CcyBmb3IgQ2VsbHRyaW9uLDwva2V5d29yZD48a2V5d29yZD5HU0ssIGFu
ZCBWYWNjaXRlY2g8L2tleXdvcmQ+PGtleXdvcmQ+Y2hhcml0YWJsZSBkb25hdGlvbnMgZnJvbSBT
aGlvbm9naSwgcmVzVE9SYmlvLCBhbmQgQ2lkYXJhLDwva2V5d29yZD48a2V5d29yZD5mb3IgaGlz
IGNvbnN1bHRpbmc8L2tleXdvcmQ+PGtleXdvcmQ+dHJhdmVsIHN1cHBvcnQgZnJvbSBTaGlvbm9n
aTwva2V5d29yZD48a2V5d29yZD5hbmQgbm9uY29tcGVuc2F0ZWQgY29uc3VsdGluZzwva2V5d29y
ZD48a2V5d29yZD5mb3IgdmFyaW91cyBjb21wYW5pZXMgZW5nYWdlZCBpbiBkZXZlbG9waW5nIGlu
Zmx1ZW56YSB0aGVyYXBldXRpY3Mgb3IgdmFjY2luZXM8L2tleXdvcmQ+PGtleXdvcmQ+KENvQ3J5
c3RhbCwgRmFybWFrLCBHZW5lbnRlY2gvUm9jaGUsIEdTSywgSmFuc3NlbiwgTWVkSW1tdW5lLDwv
a2V5d29yZD48a2V5d29yZD5NZWRpdmVjdG9yL0Z1amlGaWxtLCBSZWdlbmVyb24sIFNBQiBCaW90
aGVyYXBldXRpY3MsIFZpciwgVmlzdGVycmEpLiBBbGwgYXV0aG9yczwva2V5d29yZD48a2V5d29y
ZD5oYXZlIGNvbXBsZXRlZCBhbmQgc3VibWl0dGVkIHRoZSBJQ01KRSBGb3JtIGZvciBEaXNjbG9z
dXJlIG9mIFBvdGVudGlhbCBDb25mbGljdHM8L2tleXdvcmQ+PGtleXdvcmQ+b2YgSW50ZXJlc3Qg
YW5kIG5vIG90aGVyIGNvbmZsaWN0cyBvZiBpbnRlcmVzdCBhcmUgcmVwb3J0ZWQuPC9rZXl3b3Jk
Pjwva2V5d29yZHM+PGRhdGVzPjx5ZWFyPjIwMjA8L3llYXI+PHB1Yi1kYXRlcz48ZGF0ZT5EZWM8
L2RhdGU+PC9wdWItZGF0ZXM+PC9kYXRlcz48aXNibj4yMzUyLTM5NjQgKEVsZWN0cm9uaWMpJiN4
RDsyMzUyLTM5NjQgKExpbmtpbmcpPC9pc2JuPjxhY2Nlc3Npb24tbnVtPjMzMjMyODcxPC9hY2Nl
c3Npb24tbnVtPjx1cmxzPjxyZWxhdGVkLXVybHM+PHVybD5odHRwczovL3d3dy5uY2JpLm5sbS5u
aWguZ292L3B1Ym1lZC8zMzIzMjg3MTwvdXJsPjwvcmVsYXRlZC11cmxzPjwvdXJscz48Y3VzdG9t
Mj5QTUM3Njg5NTIxPC9jdXN0b20yPjxlbGVjdHJvbmljLXJlc291cmNlLW51bT4xMC4xMDE2L2ou
ZWJpb20uMjAyMC4xMDMxMjU8L2VsZWN0cm9uaWMtcmVzb3VyY2UtbnVtPjwvcmVjb3JkPjwvQ2l0
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8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Eb2k8L0F1dGhvcj48WWVhcj4yMDIwPC9ZZWFyPjxSZWNO
dW0+MTYzPC9SZWNOdW0+PERpc3BsYXlUZXh0Pls5XTwvRGlzcGxheVRleHQ+PHJlY29yZD48cmVj
LW51bWJlcj4xNjM8L3JlYy1udW1iZXI+PGZvcmVpZ24ta2V5cz48a2V5IGFwcD0iRU4iIGRiLWlk
PSJldzByNWZ0djN0YXJmbWV4dzVkNTBkZmEwcng1dzIwemQ1d2EiIHRpbWVzdGFtcD0iMTYzMjM5
NTk0MCI+MTYzPC9rZXk+PC9mb3JlaWduLWtleXM+PHJlZi10eXBlIG5hbWU9IkpvdXJuYWwgQXJ0
aWNsZSI+MTc8L3JlZi10eXBlPjxjb250cmlidXRvcnM+PGF1dGhvcnM+PGF1dGhvcj5Eb2ksIFku
PC9hdXRob3I+PGF1dGhvcj5IaWJpbm8sIE0uPC9hdXRob3I+PGF1dGhvcj5IYXNlLCBSLjwvYXV0
aG9yPjxhdXRob3I+WWFtYW1vdG8sIE0uPC9hdXRob3I+PGF1dGhvcj5LYXNhbWF0c3UsIFkuPC9h
dXRob3I+PGF1dGhvcj5IaXJvc2UsIE0uPC9hdXRob3I+PGF1dGhvcj5NdXRvaCwgWS48L2F1dGhv
cj48YXV0aG9yPkhvbW1hLCBZLjwvYXV0aG9yPjxhdXRob3I+VGVyYWRhLCBNLjwvYXV0aG9yPjxh
dXRob3I+T2dhd2EsIFQuPC9hdXRob3I+PGF1dGhvcj5LYXNoaXpha2ksIEYuPC9hdXRob3I+PGF1
dGhvcj5Zb2tveWFtYSwgVC48L2F1dGhvcj48YXV0aG9yPktvYmEsIEguPC9hdXRob3I+PGF1dGhv
cj5LYXNhaGFyYSwgSC48L2F1dGhvcj48YXV0aG9yPllva290YSwgSy48L2F1dGhvcj48YXV0aG9y
PkthdG8sIEguPC9hdXRob3I+PGF1dGhvcj5Zb3NoaWRhLCBKLjwvYXV0aG9yPjxhdXRob3I+S2l0
YSwgVC48L2F1dGhvcj48YXV0aG9yPkthdG8sIFkuPC9hdXRob3I+PGF1dGhvcj5LYW1pbywgVC48
L2F1dGhvcj48YXV0aG9yPktvZGFtYSwgTi48L2F1dGhvcj48YXV0aG9yPlVjaGlkYSwgWS48L2F1
dGhvcj48YXV0aG9yPklrZWRhLCBOLjwvYXV0aG9yPjxhdXRob3I+U2hpbm9kYSwgTS48L2F1dGhv
cj48YXV0aG9yPk5ha2FnYXdhLCBBLjwvYXV0aG9yPjxhdXRob3I+TmFrYXRzdW1pLCBILjwvYXV0
aG9yPjxhdXRob3I+SG9yaWd1Y2hpLCBULjwvYXV0aG9yPjxhdXRob3I+SXdhdGEsIE0uPC9hdXRo
b3I+PGF1dGhvcj5NYXRzdXlhbWEsIEEuPC9hdXRob3I+PGF1dGhvcj5CYW5ubywgUy48L2F1dGhv
cj48YXV0aG9yPktvc2VraSwgVC48L2F1dGhvcj48YXV0aG9yPlRlcmFtYWNoaSwgTS48L2F1dGhv
cj48YXV0aG9yPk1peWF0YSwgTS48L2F1dGhvcj48YXV0aG9yPlRhamltYSwgUy48L2F1dGhvcj48
YXV0aG9yPk1hZWtpLCBULjwvYXV0aG9yPjxhdXRob3I+TmFrYXlhbWEsIEUuPC9hdXRob3I+PGF1
dGhvcj5UYW5pZ3VjaGksIFMuPC9hdXRob3I+PGF1dGhvcj5MaW0sIEMuIEsuPC9hdXRob3I+PGF1
dGhvcj5TYWlqbywgTS48L2F1dGhvcj48YXV0aG9yPkltYWksIFQuPC9hdXRob3I+PGF1dGhvcj5Z
b3NoaWRhLCBILjwvYXV0aG9yPjxhdXRob3I+S2FiYXRhLCBELjwvYXV0aG9yPjxhdXRob3I+U2hp
bnRhbmksIEEuPC9hdXRob3I+PGF1dGhvcj5ZdXphd2EsIFkuPC9hdXRob3I+PGF1dGhvcj5Lb25k
bywgTS48L2F1dGhvcj48L2F1dGhvcnM+PC9jb250cmlidXRvcnM+PGF1dGgtYWRkcmVzcz5EZXBh
cnRtZW50cyBvZiBNaWNyb2Jpb2xvZ3kgYW5kIEluZmVjdGlvdXMgRGlzZWFzZXMsIEZ1aml0YSBI
ZWFsdGggVW5pdmVyc2l0eSBTY2hvb2wgb2YgTWVkaWNpbmUsIFRveW9ha2UsIEFpY2hpLCBKYXBh
biB5b2hlaWRvaUBmdWppdGEtaHUuYWMuanAuJiN4RDtEaXZpc2lvbiBvZiBJbmZlY3Rpb3VzIERp
c2Vhc2VzLCBVbml2ZXJzaXR5IG9mIFBpdHRzYnVyZ2ggU2Nob29sIG9mIE1lZGljaW5lLCBQaXR0
c2J1cmdoLCBQZW5uc3lsdmFuaWEsIFVTQS4mI3hEO0RlcGFydG1lbnQgb2YgRW1lcmdlbmN5IGFu
ZCBHZW5lcmFsIEludGVybmFsIE1lZGljaW5lLCBGdWppdGEgSGVhbHRoIFVuaXZlcnNpdHkgU2No
b29sIG9mIE1lZGljaW5lLCBUb3lvYWtlLCBBaWNoaSwgSmFwYW4uJiN4RDtEZXBhcnRtZW50cyBv
ZiBNaWNyb2Jpb2xvZ3kgYW5kIEluZmVjdGlvdXMgRGlzZWFzZXMsIEZ1aml0YSBIZWFsdGggVW5p
dmVyc2l0eSBTY2hvb2wgb2YgTWVkaWNpbmUsIFRveW9ha2UsIEFpY2hpLCBKYXBhbi4mI3hEO0Rl
cGFydG1lbnQgb2YgSW5mZWN0aW91cyBEaXNlYXNlcywgSmFwYW5lc2UgUmVkIENyb3NzIE5hcml0
YSBIb3NwaXRhbCwgTmFyaXRhLCBDaGliYSwgSmFwYW4uJiN4RDtEZXBhcnRtZW50IG9mIFJlc3Bp
cmF0b3J5IE1lZGljaW5lLCBTYWdhbWloYXJhIEt5b2RvIEhvc3BpdGFsLCBTYWdhbWloYXJhLCBL
YW5hZ2F3YSwgSmFwYW4uJiN4RDtJbmZlY3Rpb24gQ29udHJvbCBhbmQgQ2xpbmljYWwgTGFib3Jh
dG9yeSwgS3lvdG8gUHJlZmVjdHVyYWwgVW5pdmVyc2l0eSBvZiBNZWRpY2luZSwgS3lvdG8sIEt5
b3RvLCBKYXBhbi4mI3hEO0RlcGFydG1lbnQgb2YgUmVzcGlyYXRvcnkgTWVkaWNpbmUsIEZ1aml0
YSBIZWFsdGggVW5pdmVyc2l0eSBCYW50YW5lIEhvc3BpdGFsLCBOYWdveWEsIEFpY2hpLCBKYXBh
bi4mI3hEO0RlcGFydG1lbnQgb2YgSW5mZWN0aW91cyBEaXNlYXNlcywgVG9zZWkgR2VuZXJhbCBI
b3NwaXRhbCwgU2V0bywgQWljaGksIEphcGFuLiYjeEQ7RGVwYXJ0bWVudCBvZiBSZXNwaXJhdG9y
eSBNZWRpY2luZSwgRWhpbWUgUHJlZmVjdHVyYWwgQ2VudHJhbCBIb3NwaXRhbCwgTWF0c3V5YW1h
LCBFaGltZSwgSmFwYW4uJiN4RDtEZXBhcnRtZW50IG9mIFJlc3BpcmF0b3J5IE1lZGljaW5lLCBT
YWlzZWlrYWkgTmlpZ2F0YSBIb3NwaXRhbCwgTmlpZ2F0YSwgTmlpZ2F0YSwgSmFwYW4uJiN4RDtD
ZW50ZXIgZm9yIEluZmVjdGlvdXMgRGlzZWFzZXMsIE5hcmEgTWVkaWNhbCBVbml2ZXJzaXR5LCBL
YXNoaWhhcmEsIE5hcmEsIEphcGFuLiYjeEQ7RGVwYXJ0bWVudCBvZiBSZXNwaXJhdG9yeSBNZWRp
Y2luZSwgSXNlaGFyYSBLeW9kbyBIb3NwaXRhbCwgSXNlaGFyYSwgS2FuYWdhd2EsIEphcGFuLiYj
eEQ7RGVwYXJ0bWVudCBvZiBSZXNwaXJhdG9yeSBNZWRpY2luZSwgSmFwYW5lc2UgUmVkIENyb3Nz
IE5hZ295YSBEYWlpY2hpIEhvc3BpdGFsLCBOYWdveWEsIEFpY2hpLCBKYXBhbi4mI3hEO0RlcGFy
dG1lbnQgb2YgUmVzcGlyYXRvcnkgTWVkaWNpbmUsIEtvbWF0c3UgTXVuaWNpcGFsIEhvc3BpdGFs
LCBLb21hdHN1LCBJc2hpa2F3YSwgSmFwYW4uJiN4RDtEZXBhcnRtZW50IG9mIFJoZXVtYXRvbG9n
eSwgTlRUIEVhc3QgU2FwcG9ybyBIb3NwaXRhbCwgU2FwcG9ybywgSG9ra2FpZG8sIEphcGFuLiYj
eEQ7RGVwYXJ0bWVudCBvZiBJbmZlY3Rpb3VzIERpc2Vhc2VzLCBUb2t5byBNZXRyb3BvbGl0YW4g
SGVhbHRoIGFuZCBNZWRpY2FsIENvcnBvcmF0aW9uIEViYXJhIEhvc3BpdGFsLCBPaHRhLCBUb2t5
bywgSmFwYW4uJiN4RDtJbmZlY3Rpb24gUHJldmVudGlvbiBhbmQgQ29udHJvbCBEZXBhcnRtZW50
LCBZb2tvaGFtYSBDaXR5IFVuaXZlcnNpdHkgSG9zcGl0YWwsIFlva29oYW1hLCBLYW5hZ2F3YSwg
SmFwYW4uJiN4RDtEZXBhcnRtZW50IG9mIENoZXN0IFN1cmdlcnksIFNoaW1vbm9zZWtpIENpdHkg
SG9zcGl0YWwsIFNoaW1vbm9zZWtpLCBZYW1hZ3VjaGksIEphcGFuLiYjeEQ7RGVwYXJ0bWVudCBv
ZiBSZXNwaXJhdG9yeSBNZWRpY2luZSwgTmF0aW9uYWwgSG9zcGl0YWwgT3JnYW5pemF0aW9uIEth
bmF6YXdhIE1lZGljYWwgQ2VudGVyLCBLYW5hemF3YSwgSXNoaWthd2EsIEphcGFuLiYjeEQ7RGVw
YXJ0bWVudCBvZiBJbmZlY3Rpb3VzIERpc2Vhc2VzLCBJbnRlcm5hdGlvbmFsIFVuaXZlcnNpdHkg
b2YgSGVhbHRoIGFuZCBXZWxmYXJlIE5hcml0YSBIb3NwaXRhbCwgTmFyaXRhLCBDaGliYSwgSmFw
YW4uJiN4RDtEZXBhcnRtZW50IG9mIEludGVuc2l2ZSBDYXJlLCBTaG9uYW4gS2FtYWt1cmEgR2Vu
ZXJhbCBIb3NwaXRhbCwgS2FtYWt1cmEsIEthbmFnYXdhLCBKYXBhbi4mI3hEO0RlcGFydG1lbnQg
b2YgR2VuZXJhbCBJbnRlcm5hbCBNZWRpY2luZSwgRnVrdW9rYSBUb2t1c2h1a2FpIEhvc3BpdGFs
LCBLYXN1Z2EsIEZ1a3Vva2EsIEphcGFuLiYjeEQ7RGVwYXJ0bWVudCBvZiBHZW5lcmFsIE1lZGlj
aW5lLCBLaXRha3l1c2h1IE11bmljaXBhbCBNZWRpY2FsIENlbnRlciwgS2l0YWt5dXNodSwgRnVr
dW9rYSwgSmFwYW4uJiN4RDtEZXBhcnRtZW50IG9mIEdlbmVyYWwgSW50ZXJuYWwgTWVkaWNpbmUs
IEVpanUgR2VuZXJhbCBIb3NwaXRhbCwgVGFpdG8sIFRva3lvLCBKYXBhbi4mI3hEO0RlcGFydG1l
bnQgb2YgUmVzcGlyYXRvcnkgTWVkaWNpbmUsIFRva3lvIFNoaW5hZ2F3YSBIb3NwaXRhbCwgU2hp
bmFnYXdhLCBUb2t5bywgSmFwYW4uJiN4RDtEZXBhcnRtZW50IG9mIFJlc3BpcmF0b3J5IE1lZGlj
aW5lLCBLb2JlIENpdHkgTWVkaWNhbCBDZW50ZXIgR2VuZXJhbCBIb3NwaXRhbCwgS29iZSwgSHlv
Z28sIEphcGFuLiYjeEQ7RGVwYXJ0bWVudCBvZiBSZXNwaXJhdG9yeSBNZWRpY2luZSwgSXNoaWth
d2EgUHJlZmVjdHVyYWwgQ2VudHJhbCBIb3NwaXRhbCwgS2FuYXphd2EsIElzaGlrYXdhLCBKYXBh
bi4mI3hEO0RlcGFydG1lbnQgb2YgUmVzcGlyYXRvcnkgTWVkaWNpbmUsIEZ1aml0YSBIZWFsdGgg
VW5pdmVyc2l0eSBTY2hvb2wgb2YgTWVkaWNpbmUsIFRveW9ha2UsIEFpY2hpLCBKYXBhbi4mI3hE
O0RlcGFydG1lbnQgb2YgUmVnZW5lcmF0aXZlIE1lZGljaW5lIGFuZCBTdGVtIENlbGwgQmlvbG9n
eSwgRnVqaXRhIEhlYWx0aCBVbml2ZXJzaXR5IFNjaG9vbCBvZiBNZWRpY2luZSwgVG95b2FrZSwg
QWljaGksIEphcGFuLiYjeEQ7Q2VudGVyIGZvciBDbGluaWNhbCBUcmlhbCBhbmQgUmVzZWFyY2gg
U3VwcG9ydCwgRnVqaXRhIEhlYWx0aCBVbml2ZXJzaXR5IFNjaG9vbCBvZiBNZWRpY2luZSwgVG95
b2FrZSwgQWljaGksIEphcGFuLiYjeEQ7RGVwYXJ0bWVudCBvZiBDbGluaWNhbCBQaGFybWFjeSwg
RnVqaXRhIEhlYWx0aCBVbml2ZXJzaXR5IFNjaG9vbCBvZiBNZWRpY2luZSwgVG95b2FrZSwgQWlj
aGksIEphcGFuLiYjeEQ7RGVwYXJ0bWVudCBvZiBWaXJvbG9neSBJLCBOYXRpb25hbCBJbnN0aXR1
dGUgb2YgSW5mZWN0aW91cyBEaXNlYXNlcywgU2hpbmp1a3UsIFRva3lvLCBKYXBhbi4mI3hEO0Rl
cGFydG1lbnQgb2YgTWVkaWNhbCBTdGF0aXN0aWNzLCBPc2FrYSBDaXR5IFVuaXZlcnNpdHkgR3Jh
ZHVhdGUgU2Nob29sIG9mIE1lZGljaW5lLCBPc2FrYSwgT3Nha2EsIEphcGFuLiYjeEQ7RGVwYXJ0
bWVudCBvZiBOZXBocm9sb2d5LCBGdWppdGEgSGVhbHRoIFVuaXZlcnNpdHkgU2Nob29sIG9mIE1l
ZGljaW5lLCBUb3lvYWtlLCBBaWNoaSwgSmFwYW4uPC9hdXRoLWFkZHJlc3M+PHRpdGxlcz48dGl0
bGU+QSBQcm9zcGVjdGl2ZSwgUmFuZG9taXplZCwgT3Blbi1MYWJlbCBUcmlhbCBvZiBFYXJseSB2
ZXJzdXMgTGF0ZSBGYXZpcGlyYXZpciBUaGVyYXB5IGluIEhvc3BpdGFsaXplZCBQYXRpZW50cyB3
aXRoIENPVklELTE5PC90aXRsZT48c2Vjb25kYXJ5LXRpdGxlPkFudGltaWNyb2IgQWdlbnRzIENo
ZW1vdGhlcjwvc2Vjb25kYXJ5LXRpdGxlPjwvdGl0bGVzPjxwZXJpb2RpY2FsPjxmdWxsLXRpdGxl
PkFudGltaWNyb2IgQWdlbnRzIENoZW1vdGhlcjwvZnVsbC10aXRsZT48L3BlcmlvZGljYWw+PHZv
bHVtZT42NDwvdm9sdW1lPjxudW1iZXI+MTI8L251bWJlcj48ZWRpdGlvbj4yMDIwLzA5LzIzPC9l
ZGl0aW9uPjxrZXl3b3Jkcz48a2V5d29yZD5BZG9sZXNjZW50PC9rZXl3b3JkPjxrZXl3b3JkPkFk
dWx0PC9rZXl3b3JkPjxrZXl3b3JkPkFtaWRlcy8qYWRtaW5pc3RyYXRpb24gJmFtcDsgZG9zYWdl
L2FkdmVyc2UgZWZmZWN0czwva2V5d29yZD48a2V5d29yZD5BbnRpdmlyYWwgQWdlbnRzLyphZG1p
bmlzdHJhdGlvbiAmYW1wOyBkb3NhZ2UvYWR2ZXJzZSBlZmZlY3RzPC9rZXl3b3JkPjxrZXl3b3Jk
PkFzeW1wdG9tYXRpYyBEaXNlYXNlczwva2V5d29yZD48a2V5d29yZD5DT1ZJRC0xOS8qZHJ1ZyB0
aGVyYXB5L3BoeXNpb3BhdGhvbG9neS92aXJvbG9neTwva2V5d29yZD48a2V5d29yZD5GZW1hbGU8
L2tleXdvcmQ+PGtleXdvcmQ+SG9zcGl0YWxpemF0aW9uPC9rZXl3b3JkPjxrZXl3b3JkPkh1bWFu
czwva2V5d29yZD48a2V5d29yZD5IeXBlcnVyaWNlbWlhL2NoZW1pY2FsbHkgaW5kdWNlZC9kaWFn
bm9zaXMvcGh5c2lvcGF0aG9sb2d5PC9rZXl3b3JkPjxrZXl3b3JkPkphcGFuPC9rZXl3b3JkPjxr
ZXl3b3JkPk1hbGU8L2tleXdvcmQ+PGtleXdvcmQ+TWlkZGxlIEFnZWQ8L2tleXdvcmQ+PGtleXdv
cmQ+UHJvc3BlY3RpdmUgU3R1ZGllczwva2V5d29yZD48a2V5d29yZD5QeXJhemluZXMvKmFkbWlu
aXN0cmF0aW9uICZhbXA7IGRvc2FnZS9hZHZlcnNlIGVmZmVjdHM8L2tleXdvcmQ+PGtleXdvcmQ+
UmFuZG9tIEFsbG9jYXRpb248L2tleXdvcmQ+PGtleXdvcmQ+U0FSUy1Db1YtMi8qZHJ1ZyBlZmZl
Y3RzL3BhdGhvZ2VuaWNpdHk8L2tleXdvcmQ+PGtleXdvcmQ+U2Vjb25kYXJ5IFByZXZlbnRpb24v
b3JnYW5pemF0aW9uICZhbXA7IGFkbWluaXN0cmF0aW9uPC9rZXl3b3JkPjxrZXl3b3JkPlNldmVy
aXR5IG9mIElsbG5lc3MgSW5kZXg8L2tleXdvcmQ+PGtleXdvcmQ+VGltZS10by1UcmVhdG1lbnQv
b3JnYW5pemF0aW9uICZhbXA7IGFkbWluaXN0cmF0aW9uPC9rZXl3b3JkPjxrZXl3b3JkPlRyZWF0
bWVudCBPdXRjb21lPC9rZXl3b3JkPjxrZXl3b3JkPlZpcmFsIExvYWQvKmRydWcgZWZmZWN0czwv
a2V5d29yZD48a2V5d29yZD4qQXZpZ2FuPC9rZXl3b3JkPjxrZXl3b3JkPipjb3ZpZC0xOTwva2V5
d29yZD48a2V5d29yZD4qYW50aXZpcmFsIHRoZXJhcHk8L2tleXdvcmQ+PGtleXdvcmQ+KnJhbmRv
bWl6ZWQgY2xpbmljYWwgdHJpYWw8L2tleXdvcmQ+PC9rZXl3b3Jkcz48ZGF0ZXM+PHllYXI+MjAy
MDwveWVhcj48cHViLWRhdGVzPjxkYXRlPk5vdiAxNzwvZGF0ZT48L3B1Yi1kYXRlcz48L2RhdGVz
Pjxpc2JuPjEwOTgtNjU5NiAoRWxlY3Ryb25pYykmI3hEOzAwNjYtNDgwNCAoTGlua2luZyk8L2lz
Ym4+PGFjY2Vzc2lvbi1udW0+MzI5NTg3MTg8L2FjY2Vzc2lvbi1udW0+PHVybHM+PHJlbGF0ZWQt
dXJscz48dXJsPmh0dHBzOi8vd3d3Lm5jYmkubmxtLm5paC5nb3YvcHVibWVkLzMyOTU4NzE4PC91
cmw+PC9yZWxhdGVkLXVybHM+PC91cmxzPjxjdXN0b20yPlBNQzc2NzQwMzU8L2N1c3RvbTI+PGVs
ZWN0cm9uaWMtcmVzb3VyY2UtbnVtPjEwLjExMjgvQUFDLjAxODk3LTIwPC9lbGVjdHJvbmljLXJl
c291cmNlLW51bT48L3JlY29yZD48L0NpdGU+PC9FbmROb3RlPgB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Eb2k8L0F1dGhvcj48WWVhcj4yMDIwPC9ZZWFyPjxSZWNO
dW0+MTYzPC9SZWNOdW0+PERpc3BsYXlUZXh0Pls5XTwvRGlzcGxheVRleHQ+PHJlY29yZD48cmVj
LW51bWJlcj4xNjM8L3JlYy1udW1iZXI+PGZvcmVpZ24ta2V5cz48a2V5IGFwcD0iRU4iIGRiLWlk
PSJldzByNWZ0djN0YXJmbWV4dzVkNTBkZmEwcng1dzIwemQ1d2EiIHRpbWVzdGFtcD0iMTYzMjM5
NTk0MCI+MTYzPC9rZXk+PC9mb3JlaWduLWtleXM+PHJlZi10eXBlIG5hbWU9IkpvdXJuYWwgQXJ0
aWNsZSI+MTc8L3JlZi10eXBlPjxjb250cmlidXRvcnM+PGF1dGhvcnM+PGF1dGhvcj5Eb2ksIFku
PC9hdXRob3I+PGF1dGhvcj5IaWJpbm8sIE0uPC9hdXRob3I+PGF1dGhvcj5IYXNlLCBSLjwvYXV0
aG9yPjxhdXRob3I+WWFtYW1vdG8sIE0uPC9hdXRob3I+PGF1dGhvcj5LYXNhbWF0c3UsIFkuPC9h
dXRob3I+PGF1dGhvcj5IaXJvc2UsIE0uPC9hdXRob3I+PGF1dGhvcj5NdXRvaCwgWS48L2F1dGhv
cj48YXV0aG9yPkhvbW1hLCBZLjwvYXV0aG9yPjxhdXRob3I+VGVyYWRhLCBNLjwvYXV0aG9yPjxh
dXRob3I+T2dhd2EsIFQuPC9hdXRob3I+PGF1dGhvcj5LYXNoaXpha2ksIEYuPC9hdXRob3I+PGF1
dGhvcj5Zb2tveWFtYSwgVC48L2F1dGhvcj48YXV0aG9yPktvYmEsIEguPC9hdXRob3I+PGF1dGhv
cj5LYXNhaGFyYSwgSC48L2F1dGhvcj48YXV0aG9yPllva290YSwgSy48L2F1dGhvcj48YXV0aG9y
PkthdG8sIEguPC9hdXRob3I+PGF1dGhvcj5Zb3NoaWRhLCBKLjwvYXV0aG9yPjxhdXRob3I+S2l0
YSwgVC48L2F1dGhvcj48YXV0aG9yPkthdG8sIFkuPC9hdXRob3I+PGF1dGhvcj5LYW1pbywgVC48
L2F1dGhvcj48YXV0aG9yPktvZGFtYSwgTi48L2F1dGhvcj48YXV0aG9yPlVjaGlkYSwgWS48L2F1
dGhvcj48YXV0aG9yPklrZWRhLCBOLjwvYXV0aG9yPjxhdXRob3I+U2hpbm9kYSwgTS48L2F1dGhv
cj48YXV0aG9yPk5ha2FnYXdhLCBBLjwvYXV0aG9yPjxhdXRob3I+TmFrYXRzdW1pLCBILjwvYXV0
aG9yPjxhdXRob3I+SG9yaWd1Y2hpLCBULjwvYXV0aG9yPjxhdXRob3I+SXdhdGEsIE0uPC9hdXRo
b3I+PGF1dGhvcj5NYXRzdXlhbWEsIEEuPC9hdXRob3I+PGF1dGhvcj5CYW5ubywgUy48L2F1dGhv
cj48YXV0aG9yPktvc2VraSwgVC48L2F1dGhvcj48YXV0aG9yPlRlcmFtYWNoaSwgTS48L2F1dGhv
cj48YXV0aG9yPk1peWF0YSwgTS48L2F1dGhvcj48YXV0aG9yPlRhamltYSwgUy48L2F1dGhvcj48
YXV0aG9yPk1hZWtpLCBULjwvYXV0aG9yPjxhdXRob3I+TmFrYXlhbWEsIEUuPC9hdXRob3I+PGF1
dGhvcj5UYW5pZ3VjaGksIFMuPC9hdXRob3I+PGF1dGhvcj5MaW0sIEMuIEsuPC9hdXRob3I+PGF1
dGhvcj5TYWlqbywgTS48L2F1dGhvcj48YXV0aG9yPkltYWksIFQuPC9hdXRob3I+PGF1dGhvcj5Z
b3NoaWRhLCBILjwvYXV0aG9yPjxhdXRob3I+S2FiYXRhLCBELjwvYXV0aG9yPjxhdXRob3I+U2hp
bnRhbmksIEEuPC9hdXRob3I+PGF1dGhvcj5ZdXphd2EsIFkuPC9hdXRob3I+PGF1dGhvcj5Lb25k
bywgTS48L2F1dGhvcj48L2F1dGhvcnM+PC9jb250cmlidXRvcnM+PGF1dGgtYWRkcmVzcz5EZXBh
cnRtZW50cyBvZiBNaWNyb2Jpb2xvZ3kgYW5kIEluZmVjdGlvdXMgRGlzZWFzZXMsIEZ1aml0YSBI
ZWFsdGggVW5pdmVyc2l0eSBTY2hvb2wgb2YgTWVkaWNpbmUsIFRveW9ha2UsIEFpY2hpLCBKYXBh
biB5b2hlaWRvaUBmdWppdGEtaHUuYWMuanAuJiN4RDtEaXZpc2lvbiBvZiBJbmZlY3Rpb3VzIERp
c2Vhc2VzLCBVbml2ZXJzaXR5IG9mIFBpdHRzYnVyZ2ggU2Nob29sIG9mIE1lZGljaW5lLCBQaXR0
c2J1cmdoLCBQZW5uc3lsdmFuaWEsIFVTQS4mI3hEO0RlcGFydG1lbnQgb2YgRW1lcmdlbmN5IGFu
ZCBHZW5lcmFsIEludGVybmFsIE1lZGljaW5lLCBGdWppdGEgSGVhbHRoIFVuaXZlcnNpdHkgU2No
b29sIG9mIE1lZGljaW5lLCBUb3lvYWtlLCBBaWNoaSwgSmFwYW4uJiN4RDtEZXBhcnRtZW50cyBv
ZiBNaWNyb2Jpb2xvZ3kgYW5kIEluZmVjdGlvdXMgRGlzZWFzZXMsIEZ1aml0YSBIZWFsdGggVW5p
dmVyc2l0eSBTY2hvb2wgb2YgTWVkaWNpbmUsIFRveW9ha2UsIEFpY2hpLCBKYXBhbi4mI3hEO0Rl
cGFydG1lbnQgb2YgSW5mZWN0aW91cyBEaXNlYXNlcywgSmFwYW5lc2UgUmVkIENyb3NzIE5hcml0
YSBIb3NwaXRhbCwgTmFyaXRhLCBDaGliYSwgSmFwYW4uJiN4RDtEZXBhcnRtZW50IG9mIFJlc3Bp
cmF0b3J5IE1lZGljaW5lLCBTYWdhbWloYXJhIEt5b2RvIEhvc3BpdGFsLCBTYWdhbWloYXJhLCBL
YW5hZ2F3YSwgSmFwYW4uJiN4RDtJbmZlY3Rpb24gQ29udHJvbCBhbmQgQ2xpbmljYWwgTGFib3Jh
dG9yeSwgS3lvdG8gUHJlZmVjdHVyYWwgVW5pdmVyc2l0eSBvZiBNZWRpY2luZSwgS3lvdG8sIEt5
b3RvLCBKYXBhbi4mI3hEO0RlcGFydG1lbnQgb2YgUmVzcGlyYXRvcnkgTWVkaWNpbmUsIEZ1aml0
YSBIZWFsdGggVW5pdmVyc2l0eSBCYW50YW5lIEhvc3BpdGFsLCBOYWdveWEsIEFpY2hpLCBKYXBh
bi4mI3hEO0RlcGFydG1lbnQgb2YgSW5mZWN0aW91cyBEaXNlYXNlcywgVG9zZWkgR2VuZXJhbCBI
b3NwaXRhbCwgU2V0bywgQWljaGksIEphcGFuLiYjeEQ7RGVwYXJ0bWVudCBvZiBSZXNwaXJhdG9y
eSBNZWRpY2luZSwgRWhpbWUgUHJlZmVjdHVyYWwgQ2VudHJhbCBIb3NwaXRhbCwgTWF0c3V5YW1h
LCBFaGltZSwgSmFwYW4uJiN4RDtEZXBhcnRtZW50IG9mIFJlc3BpcmF0b3J5IE1lZGljaW5lLCBT
YWlzZWlrYWkgTmlpZ2F0YSBIb3NwaXRhbCwgTmlpZ2F0YSwgTmlpZ2F0YSwgSmFwYW4uJiN4RDtD
ZW50ZXIgZm9yIEluZmVjdGlvdXMgRGlzZWFzZXMsIE5hcmEgTWVkaWNhbCBVbml2ZXJzaXR5LCBL
YXNoaWhhcmEsIE5hcmEsIEphcGFuLiYjeEQ7RGVwYXJ0bWVudCBvZiBSZXNwaXJhdG9yeSBNZWRp
Y2luZSwgSXNlaGFyYSBLeW9kbyBIb3NwaXRhbCwgSXNlaGFyYSwgS2FuYWdhd2EsIEphcGFuLiYj
eEQ7RGVwYXJ0bWVudCBvZiBSZXNwaXJhdG9yeSBNZWRpY2luZSwgSmFwYW5lc2UgUmVkIENyb3Nz
IE5hZ295YSBEYWlpY2hpIEhvc3BpdGFsLCBOYWdveWEsIEFpY2hpLCBKYXBhbi4mI3hEO0RlcGFy
dG1lbnQgb2YgUmVzcGlyYXRvcnkgTWVkaWNpbmUsIEtvbWF0c3UgTXVuaWNpcGFsIEhvc3BpdGFs
LCBLb21hdHN1LCBJc2hpa2F3YSwgSmFwYW4uJiN4RDtEZXBhcnRtZW50IG9mIFJoZXVtYXRvbG9n
eSwgTlRUIEVhc3QgU2FwcG9ybyBIb3NwaXRhbCwgU2FwcG9ybywgSG9ra2FpZG8sIEphcGFuLiYj
eEQ7RGVwYXJ0bWVudCBvZiBJbmZlY3Rpb3VzIERpc2Vhc2VzLCBUb2t5byBNZXRyb3BvbGl0YW4g
SGVhbHRoIGFuZCBNZWRpY2FsIENvcnBvcmF0aW9uIEViYXJhIEhvc3BpdGFsLCBPaHRhLCBUb2t5
bywgSmFwYW4uJiN4RDtJbmZlY3Rpb24gUHJldmVudGlvbiBhbmQgQ29udHJvbCBEZXBhcnRtZW50
LCBZb2tvaGFtYSBDaXR5IFVuaXZlcnNpdHkgSG9zcGl0YWwsIFlva29oYW1hLCBLYW5hZ2F3YSwg
SmFwYW4uJiN4RDtEZXBhcnRtZW50IG9mIENoZXN0IFN1cmdlcnksIFNoaW1vbm9zZWtpIENpdHkg
SG9zcGl0YWwsIFNoaW1vbm9zZWtpLCBZYW1hZ3VjaGksIEphcGFuLiYjeEQ7RGVwYXJ0bWVudCBv
ZiBSZXNwaXJhdG9yeSBNZWRpY2luZSwgTmF0aW9uYWwgSG9zcGl0YWwgT3JnYW5pemF0aW9uIEth
bmF6YXdhIE1lZGljYWwgQ2VudGVyLCBLYW5hemF3YSwgSXNoaWthd2EsIEphcGFuLiYjeEQ7RGVw
YXJ0bWVudCBvZiBJbmZlY3Rpb3VzIERpc2Vhc2VzLCBJbnRlcm5hdGlvbmFsIFVuaXZlcnNpdHkg
b2YgSGVhbHRoIGFuZCBXZWxmYXJlIE5hcml0YSBIb3NwaXRhbCwgTmFyaXRhLCBDaGliYSwgSmFw
YW4uJiN4RDtEZXBhcnRtZW50IG9mIEludGVuc2l2ZSBDYXJlLCBTaG9uYW4gS2FtYWt1cmEgR2Vu
ZXJhbCBIb3NwaXRhbCwgS2FtYWt1cmEsIEthbmFnYXdhLCBKYXBhbi4mI3hEO0RlcGFydG1lbnQg
b2YgR2VuZXJhbCBJbnRlcm5hbCBNZWRpY2luZSwgRnVrdW9rYSBUb2t1c2h1a2FpIEhvc3BpdGFs
LCBLYXN1Z2EsIEZ1a3Vva2EsIEphcGFuLiYjeEQ7RGVwYXJ0bWVudCBvZiBHZW5lcmFsIE1lZGlj
aW5lLCBLaXRha3l1c2h1IE11bmljaXBhbCBNZWRpY2FsIENlbnRlciwgS2l0YWt5dXNodSwgRnVr
dW9rYSwgSmFwYW4uJiN4RDtEZXBhcnRtZW50IG9mIEdlbmVyYWwgSW50ZXJuYWwgTWVkaWNpbmUs
IEVpanUgR2VuZXJhbCBIb3NwaXRhbCwgVGFpdG8sIFRva3lvLCBKYXBhbi4mI3hEO0RlcGFydG1l
bnQgb2YgUmVzcGlyYXRvcnkgTWVkaWNpbmUsIFRva3lvIFNoaW5hZ2F3YSBIb3NwaXRhbCwgU2hp
bmFnYXdhLCBUb2t5bywgSmFwYW4uJiN4RDtEZXBhcnRtZW50IG9mIFJlc3BpcmF0b3J5IE1lZGlj
aW5lLCBLb2JlIENpdHkgTWVkaWNhbCBDZW50ZXIgR2VuZXJhbCBIb3NwaXRhbCwgS29iZSwgSHlv
Z28sIEphcGFuLiYjeEQ7RGVwYXJ0bWVudCBvZiBSZXNwaXJhdG9yeSBNZWRpY2luZSwgSXNoaWth
d2EgUHJlZmVjdHVyYWwgQ2VudHJhbCBIb3NwaXRhbCwgS2FuYXphd2EsIElzaGlrYXdhLCBKYXBh
bi4mI3hEO0RlcGFydG1lbnQgb2YgUmVzcGlyYXRvcnkgTWVkaWNpbmUsIEZ1aml0YSBIZWFsdGgg
VW5pdmVyc2l0eSBTY2hvb2wgb2YgTWVkaWNpbmUsIFRveW9ha2UsIEFpY2hpLCBKYXBhbi4mI3hE
O0RlcGFydG1lbnQgb2YgUmVnZW5lcmF0aXZlIE1lZGljaW5lIGFuZCBTdGVtIENlbGwgQmlvbG9n
eSwgRnVqaXRhIEhlYWx0aCBVbml2ZXJzaXR5IFNjaG9vbCBvZiBNZWRpY2luZSwgVG95b2FrZSwg
QWljaGksIEphcGFuLiYjeEQ7Q2VudGVyIGZvciBDbGluaWNhbCBUcmlhbCBhbmQgUmVzZWFyY2gg
U3VwcG9ydCwgRnVqaXRhIEhlYWx0aCBVbml2ZXJzaXR5IFNjaG9vbCBvZiBNZWRpY2luZSwgVG95
b2FrZSwgQWljaGksIEphcGFuLiYjeEQ7RGVwYXJ0bWVudCBvZiBDbGluaWNhbCBQaGFybWFjeSwg
RnVqaXRhIEhlYWx0aCBVbml2ZXJzaXR5IFNjaG9vbCBvZiBNZWRpY2luZSwgVG95b2FrZSwgQWlj
aGksIEphcGFuLiYjeEQ7RGVwYXJ0bWVudCBvZiBWaXJvbG9neSBJLCBOYXRpb25hbCBJbnN0aXR1
dGUgb2YgSW5mZWN0aW91cyBEaXNlYXNlcywgU2hpbmp1a3UsIFRva3lvLCBKYXBhbi4mI3hEO0Rl
cGFydG1lbnQgb2YgTWVkaWNhbCBTdGF0aXN0aWNzLCBPc2FrYSBDaXR5IFVuaXZlcnNpdHkgR3Jh
ZHVhdGUgU2Nob29sIG9mIE1lZGljaW5lLCBPc2FrYSwgT3Nha2EsIEphcGFuLiYjeEQ7RGVwYXJ0
bWVudCBvZiBOZXBocm9sb2d5LCBGdWppdGEgSGVhbHRoIFVuaXZlcnNpdHkgU2Nob29sIG9mIE1l
ZGljaW5lLCBUb3lvYWtlLCBBaWNoaSwgSmFwYW4uPC9hdXRoLWFkZHJlc3M+PHRpdGxlcz48dGl0
bGU+QSBQcm9zcGVjdGl2ZSwgUmFuZG9taXplZCwgT3Blbi1MYWJlbCBUcmlhbCBvZiBFYXJseSB2
ZXJzdXMgTGF0ZSBGYXZpcGlyYXZpciBUaGVyYXB5IGluIEhvc3BpdGFsaXplZCBQYXRpZW50cyB3
aXRoIENPVklELTE5PC90aXRsZT48c2Vjb25kYXJ5LXRpdGxlPkFudGltaWNyb2IgQWdlbnRzIENo
ZW1vdGhlcjwvc2Vjb25kYXJ5LXRpdGxlPjwvdGl0bGVzPjxwZXJpb2RpY2FsPjxmdWxsLXRpdGxl
PkFudGltaWNyb2IgQWdlbnRzIENoZW1vdGhlcjwvZnVsbC10aXRsZT48L3BlcmlvZGljYWw+PHZv
bHVtZT42NDwvdm9sdW1lPjxudW1iZXI+MTI8L251bWJlcj48ZWRpdGlvbj4yMDIwLzA5LzIzPC9l
ZGl0aW9uPjxrZXl3b3Jkcz48a2V5d29yZD5BZG9sZXNjZW50PC9rZXl3b3JkPjxrZXl3b3JkPkFk
dWx0PC9rZXl3b3JkPjxrZXl3b3JkPkFtaWRlcy8qYWRtaW5pc3RyYXRpb24gJmFtcDsgZG9zYWdl
L2FkdmVyc2UgZWZmZWN0czwva2V5d29yZD48a2V5d29yZD5BbnRpdmlyYWwgQWdlbnRzLyphZG1p
bmlzdHJhdGlvbiAmYW1wOyBkb3NhZ2UvYWR2ZXJzZSBlZmZlY3RzPC9rZXl3b3JkPjxrZXl3b3Jk
PkFzeW1wdG9tYXRpYyBEaXNlYXNlczwva2V5d29yZD48a2V5d29yZD5DT1ZJRC0xOS8qZHJ1ZyB0
aGVyYXB5L3BoeXNpb3BhdGhvbG9neS92aXJvbG9neTwva2V5d29yZD48a2V5d29yZD5GZW1hbGU8
L2tleXdvcmQ+PGtleXdvcmQ+SG9zcGl0YWxpemF0aW9uPC9rZXl3b3JkPjxrZXl3b3JkPkh1bWFu
czwva2V5d29yZD48a2V5d29yZD5IeXBlcnVyaWNlbWlhL2NoZW1pY2FsbHkgaW5kdWNlZC9kaWFn
bm9zaXMvcGh5c2lvcGF0aG9sb2d5PC9rZXl3b3JkPjxrZXl3b3JkPkphcGFuPC9rZXl3b3JkPjxr
ZXl3b3JkPk1hbGU8L2tleXdvcmQ+PGtleXdvcmQ+TWlkZGxlIEFnZWQ8L2tleXdvcmQ+PGtleXdv
cmQ+UHJvc3BlY3RpdmUgU3R1ZGllczwva2V5d29yZD48a2V5d29yZD5QeXJhemluZXMvKmFkbWlu
aXN0cmF0aW9uICZhbXA7IGRvc2FnZS9hZHZlcnNlIGVmZmVjdHM8L2tleXdvcmQ+PGtleXdvcmQ+
UmFuZG9tIEFsbG9jYXRpb248L2tleXdvcmQ+PGtleXdvcmQ+U0FSUy1Db1YtMi8qZHJ1ZyBlZmZl
Y3RzL3BhdGhvZ2VuaWNpdHk8L2tleXdvcmQ+PGtleXdvcmQ+U2Vjb25kYXJ5IFByZXZlbnRpb24v
b3JnYW5pemF0aW9uICZhbXA7IGFkbWluaXN0cmF0aW9uPC9rZXl3b3JkPjxrZXl3b3JkPlNldmVy
aXR5IG9mIElsbG5lc3MgSW5kZXg8L2tleXdvcmQ+PGtleXdvcmQ+VGltZS10by1UcmVhdG1lbnQv
b3JnYW5pemF0aW9uICZhbXA7IGFkbWluaXN0cmF0aW9uPC9rZXl3b3JkPjxrZXl3b3JkPlRyZWF0
bWVudCBPdXRjb21lPC9rZXl3b3JkPjxrZXl3b3JkPlZpcmFsIExvYWQvKmRydWcgZWZmZWN0czwv
a2V5d29yZD48a2V5d29yZD4qQXZpZ2FuPC9rZXl3b3JkPjxrZXl3b3JkPipjb3ZpZC0xOTwva2V5
d29yZD48a2V5d29yZD4qYW50aXZpcmFsIHRoZXJhcHk8L2tleXdvcmQ+PGtleXdvcmQ+KnJhbmRv
bWl6ZWQgY2xpbmljYWwgdHJpYWw8L2tleXdvcmQ+PC9rZXl3b3Jkcz48ZGF0ZXM+PHllYXI+MjAy
MDwveWVhcj48cHViLWRhdGVzPjxkYXRlPk5vdiAxNzwvZGF0ZT48L3B1Yi1kYXRlcz48L2RhdGVz
Pjxpc2JuPjEwOTgtNjU5NiAoRWxlY3Ryb25pYykmI3hEOzAwNjYtNDgwNCAoTGlua2luZyk8L2lz
Ym4+PGFjY2Vzc2lvbi1udW0+MzI5NTg3MTg8L2FjY2Vzc2lvbi1udW0+PHVybHM+PHJlbGF0ZWQt
dXJscz48dXJsPmh0dHBzOi8vd3d3Lm5jYmkubmxtLm5paC5nb3YvcHVibWVkLzMyOTU4NzE4PC91
cmw+PC9yZWxhdGVkLXVybHM+PC91cmxzPjxjdXN0b20yPlBNQzc2NzQwMzU8L2N1c3RvbTI+PGVs
ZWN0cm9uaWMtcmVzb3VyY2UtbnVtPjEwLjExMjgvQUFDLjAxODk3LTIwPC9lbGVjdHJvbmljLXJl
c291cmNlLW51bT48L3JlY29yZD48L0NpdGU+PC9FbmROb3RlPgB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9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784C2F81" w14:textId="77777777" w:rsidTr="00A408AA">
        <w:trPr>
          <w:trHeight w:val="562"/>
        </w:trPr>
        <w:tc>
          <w:tcPr>
            <w:tcW w:w="0" w:type="auto"/>
            <w:hideMark/>
          </w:tcPr>
          <w:p w14:paraId="493DE7D1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 xml:space="preserve">HA </w:t>
            </w:r>
            <w:proofErr w:type="spellStart"/>
            <w:r w:rsidRPr="0063747E">
              <w:rPr>
                <w:b/>
                <w:bCs/>
                <w:sz w:val="20"/>
                <w:szCs w:val="20"/>
              </w:rPr>
              <w:t>minibinders</w:t>
            </w:r>
            <w:proofErr w:type="spellEnd"/>
          </w:p>
        </w:tc>
        <w:tc>
          <w:tcPr>
            <w:tcW w:w="3169" w:type="dxa"/>
            <w:hideMark/>
          </w:tcPr>
          <w:p w14:paraId="66F31D22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High affinity binding to viral </w:t>
            </w:r>
            <w:proofErr w:type="spellStart"/>
            <w:r w:rsidRPr="0063747E">
              <w:rPr>
                <w:sz w:val="20"/>
                <w:szCs w:val="20"/>
              </w:rPr>
              <w:t>haemaglutinin</w:t>
            </w:r>
            <w:proofErr w:type="spellEnd"/>
            <w:r w:rsidRPr="0063747E">
              <w:rPr>
                <w:sz w:val="20"/>
                <w:szCs w:val="20"/>
              </w:rPr>
              <w:t>, necessary for viral cell entry</w:t>
            </w:r>
          </w:p>
        </w:tc>
        <w:tc>
          <w:tcPr>
            <w:tcW w:w="4755" w:type="dxa"/>
            <w:hideMark/>
          </w:tcPr>
          <w:p w14:paraId="17B183E3" w14:textId="11B10B56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Pre-clinical - Intranasal </w:t>
            </w:r>
            <w:proofErr w:type="gramStart"/>
            <w:r w:rsidRPr="0063747E">
              <w:rPr>
                <w:sz w:val="20"/>
                <w:szCs w:val="20"/>
              </w:rPr>
              <w:t>delivery  -</w:t>
            </w:r>
            <w:proofErr w:type="gramEnd"/>
            <w:r w:rsidRPr="0063747E">
              <w:rPr>
                <w:sz w:val="20"/>
                <w:szCs w:val="20"/>
              </w:rPr>
              <w:t xml:space="preserve"> Mice and Ferrets</w:t>
            </w:r>
          </w:p>
        </w:tc>
        <w:tc>
          <w:tcPr>
            <w:tcW w:w="3773" w:type="dxa"/>
            <w:hideMark/>
          </w:tcPr>
          <w:p w14:paraId="101D4979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Reduction in viral particles in vitro</w:t>
            </w:r>
          </w:p>
        </w:tc>
        <w:tc>
          <w:tcPr>
            <w:tcW w:w="0" w:type="auto"/>
            <w:hideMark/>
          </w:tcPr>
          <w:p w14:paraId="48DA4314" w14:textId="34F37685" w:rsidR="0063747E" w:rsidRPr="0063747E" w:rsidRDefault="0063747E">
            <w:pPr>
              <w:rPr>
                <w:sz w:val="20"/>
                <w:szCs w:val="20"/>
                <w:u w:val="single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CZWlnZWw8L0F1dGhvcj48WWVhcj4yMDE5PC9ZZWFyPjxS
ZWNOdW0+NjU8L1JlY051bT48RGlzcGxheVRleHQ+WzJdPC9EaXNwbGF5VGV4dD48cmVjb3JkPjxy
ZWMtbnVtYmVyPjY1PC9yZWMtbnVtYmVyPjxmb3JlaWduLWtleXM+PGtleSBhcHA9IkVOIiBkYi1p
ZD0iZXcwcjVmdHYzdGFyZm1leHc1ZDUwZGZhMHJ4NXcyMHpkNXdhIiB0aW1lc3RhbXA9IjE2MzEw
MTU3NDgiPjY1PC9rZXk+PC9mb3JlaWduLWtleXM+PHJlZi10eXBlIG5hbWU9IkpvdXJuYWwgQXJ0
aWNsZSI+MTc8L3JlZi10eXBlPjxjb250cmlidXRvcnM+PGF1dGhvcnM+PGF1dGhvcj5CZWlnZWws
IEouIEguPC9hdXRob3I+PGF1dGhvcj5OYW0sIEguIEguPC9hdXRob3I+PGF1dGhvcj5BZGFtcywg
UC4gTC48L2F1dGhvcj48YXV0aG9yPktyYWZmdCwgQS48L2F1dGhvcj48YXV0aG9yPkluY2UsIFcu
IEwuPC9hdXRob3I+PGF1dGhvcj5FbC1LYW1hcnksIFMuIFMuPC9hdXRob3I+PGF1dGhvcj5TaW1z
LCBBLiBDLjwvYXV0aG9yPjwvYXV0aG9ycz48L2NvbnRyaWJ1dG9ycz48YXV0aC1hZGRyZXNzPk5h
dGlvbmFsIEluc3RpdHV0ZSBvZiBBbGxlcmd5IGFuZCBJbmZlY3Rpb3VzIERpc2Vhc2VzLCBOYXRp
b25hbCBJbnN0aXR1dGVzIG9mIEhlYWx0aCwgQmV0aGVzZGEsIE1ELCBVU0EuIEVsZWN0cm9uaWMg
YWRkcmVzczogamJlaWdlbEBuaWFpZC5uaWguZ292LiYjeEQ7KGIpTm9ydGh3ZXN0ZXJuIFVuaXZl
cnNpdHksIEZlaW5iZXJnIFNjaG9vbCBvZiBNZWRpY2luZSwgQ2hpY2FnbywgSUwsIFVTQS4mI3hE
O0Jpb21lZGljYWwgQWR2YW5jZWQgUmVzZWFyY2ggYW5kIERldmVsb3BtZW50IEF1dGhvcml0eSAo
QkFSREEpLCBPZmZpY2Ugb2YgdGhlIEFzc2lzdGFudCBTZWNyZXRhcnkgZm9yIFByZXBhcmVkbmVz
cyBhbmQgUmVzcG9uc2UgKEFTUFIpLCBEZXBhcnRtZW50IG9mIEhlYWx0aCBhbmQgSHVtYW4gU2Vy
dmljZXMgKEhIUyksIFdhc2hpbmd0b24sIERDLCBVU0EuJiN4RDtOYXRpb25hbCBJbnN0aXR1dGUg
b2YgQWxsZXJneSBhbmQgSW5mZWN0aW91cyBEaXNlYXNlcywgTmF0aW9uYWwgSW5zdGl0dXRlcyBv
ZiBIZWFsdGgsIEJldGhlc2RhLCBNRCwgVVNBLiYjeEQ7RGl2aXNpb24gb2YgQW50aXZpcmFsIFBy
b2R1Y3RzLCBPZmZpY2Ugb2YgQW50aW1pY3JvYmlhbCBQcm9kdWN0cywgT2ZmaWNlIG9mIE5ldyBE
cnVncywgQ2VudGVyIGZvciBEcnVnIEV2YWx1YXRpb24gYW5kIFJlc2VhcmNoLCBVLlMgRm9vZCBh
bmQgRHJ1ZyBBZG1pbmlzdHJhdGlvbiwgU2lsdmVyIFNwcmluZywgTUQsIFVTQS4mI3hEO0dpbGxp
bmdzIFNjaG9vbCBvZiBHbG9iYWwgUHVibGljIEhlYWx0aCwgRGVwYXJ0bWVudCBvZiBFcGlkZW1p
b2xvZ3ksIFVuaXZlcnNpdHkgb2YgTm9ydGggQ2Fyb2xpbmEsIENoYXBlbCBIaWxsLCBOQywgVVNB
LjwvYXV0aC1hZGRyZXNzPjx0aXRsZXM+PHRpdGxlPkFkdmFuY2VzIGluIHJlc3BpcmF0b3J5IHZp
cnVzIHRoZXJhcGV1dGljcyAtIEEgbWVldGluZyByZXBvcnQgZnJvbSB0aGUgNnRoIGlzaXJ2IEFu
dGl2aXJhbCBHcm91cCBjb25mZXJlbmNlPC90aXRsZT48c2Vjb25kYXJ5LXRpdGxlPkFudGl2aXJh
bCBSZXM8L3NlY29uZGFyeS10aXRsZT48L3RpdGxlcz48cGVyaW9kaWNhbD48ZnVsbC10aXRsZT5B
bnRpdmlyYWwgUmVzPC9mdWxsLXRpdGxlPjwvcGVyaW9kaWNhbD48cGFnZXM+NDUtNjc8L3BhZ2Vz
Pjx2b2x1bWU+MTY3PC92b2x1bWU+PGVkaXRpb24+MjAxOS8wNC8xMjwvZWRpdGlvbj48a2V5d29y
ZHM+PGtleXdvcmQ+QWRlbm9zaW5lIE1vbm9waG9zcGhhdGUvYW5hbG9ncyAmYW1wOyBkZXJpdmF0
aXZlcy9waGFybWFjb2xvZ3k8L2tleXdvcmQ+PGtleXdvcmQ+QWxhbmluZS9hbmFsb2dzICZhbXA7
IGRlcml2YXRpdmVzL3BoYXJtYWNvbG9neTwva2V5d29yZD48a2V5d29yZD5BbnRpdmlyYWwgQWdl
bnRzLypwaGFybWFjb2xvZ3k8L2tleXdvcmQ+PGtleXdvcmQ+Q29yb25hdmlydXMgSW5mZWN0aW9u
cy9kaWFnbm9zaXMvZHJ1ZyB0aGVyYXB5L3RyYW5zbWlzc2lvbjwva2V5d29yZD48a2V5d29yZD5I
dW1hbnM8L2tleXdvcmQ+PGtleXdvcmQ+SW5mbHVlbnphLCBIdW1hbi9kaWFnbm9zaXMvZHJ1ZyB0
aGVyYXB5L3RyYW5zbWlzc2lvbjwva2V5d29yZD48a2V5d29yZD5QYW5kZW1pY3M8L2tleXdvcmQ+
PGtleXdvcmQ+UmVzcGlyYXRvcnkgU3luY3l0aWFsIFZpcnVzLCBIdW1hbi9kcnVnIGVmZmVjdHMv
Z2VuZXRpY3MvcGF0aG9nZW5pY2l0eTwva2V5d29yZD48a2V5d29yZD5SZXNwaXJhdG9yeSBUcmFj
dCBJbmZlY3Rpb25zLyp0aGVyYXB5Lyp2aXJvbG9neTwva2V5d29yZD48a2V5d29yZD4qQW50aXZp
cmFsIHRoZXJhcHk8L2tleXdvcmQ+PGtleXdvcmQ+KkNvcm9uYXZpcnVzPC9rZXl3b3JkPjxrZXl3
b3JkPipIb3N0LWRpcmVjdGVkIHRoZXJhcGV1dGljczwva2V5d29yZD48a2V5d29yZD4qSW5mbHVl
bnphPC9rZXl3b3JkPjxrZXl3b3JkPipSZXNwaXJhdG9yeSBzeW5jeXRpYWwgdmlydXM8L2tleXdv
cmQ+PC9rZXl3b3Jkcz48ZGF0ZXM+PHllYXI+MjAxOTwveWVhcj48cHViLWRhdGVzPjxkYXRlPkp1
bDwvZGF0ZT48L3B1Yi1kYXRlcz48L2RhdGVzPjxpc2JuPjE4NzItOTA5NiAoRWxlY3Ryb25pYykm
I3hEOzAxNjYtMzU0MiAoTGlua2luZyk8L2lzYm4+PGFjY2Vzc2lvbi1udW0+MzA5NzQxMjc8L2Fj
Y2Vzc2lvbi1udW0+PHVybHM+PHJlbGF0ZWQtdXJscz48dXJsPmh0dHBzOi8vd3d3Lm5jYmkubmxt
Lm5paC5nb3YvcHVibWVkLzMwOTc0MTI3PC91cmw+PC9yZWxhdGVkLXVybHM+PC91cmxzPjxjdXN0
b20yPlBNQzcxMzI0NDY8L2N1c3RvbTI+PGVsZWN0cm9uaWMtcmVzb3VyY2UtbnVtPjEwLjEwMTYv
ai5hbnRpdmlyYWwuMjAxOS4wNC4wMDY8L2VsZWN0cm9uaWMtcmVzb3VyY2UtbnVtPjwvcmVjb3Jk
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CZWlnZWw8L0F1dGhvcj48WWVhcj4yMDE5PC9ZZWFyPjxS
ZWNOdW0+NjU8L1JlY051bT48RGlzcGxheVRleHQ+WzJdPC9EaXNwbGF5VGV4dD48cmVjb3JkPjxy
ZWMtbnVtYmVyPjY1PC9yZWMtbnVtYmVyPjxmb3JlaWduLWtleXM+PGtleSBhcHA9IkVOIiBkYi1p
ZD0iZXcwcjVmdHYzdGFyZm1leHc1ZDUwZGZhMHJ4NXcyMHpkNXdhIiB0aW1lc3RhbXA9IjE2MzEw
MTU3NDgiPjY1PC9rZXk+PC9mb3JlaWduLWtleXM+PHJlZi10eXBlIG5hbWU9IkpvdXJuYWwgQXJ0
aWNsZSI+MTc8L3JlZi10eXBlPjxjb250cmlidXRvcnM+PGF1dGhvcnM+PGF1dGhvcj5CZWlnZWws
IEouIEguPC9hdXRob3I+PGF1dGhvcj5OYW0sIEguIEguPC9hdXRob3I+PGF1dGhvcj5BZGFtcywg
UC4gTC48L2F1dGhvcj48YXV0aG9yPktyYWZmdCwgQS48L2F1dGhvcj48YXV0aG9yPkluY2UsIFcu
IEwuPC9hdXRob3I+PGF1dGhvcj5FbC1LYW1hcnksIFMuIFMuPC9hdXRob3I+PGF1dGhvcj5TaW1z
LCBBLiBDLjwvYXV0aG9yPjwvYXV0aG9ycz48L2NvbnRyaWJ1dG9ycz48YXV0aC1hZGRyZXNzPk5h
dGlvbmFsIEluc3RpdHV0ZSBvZiBBbGxlcmd5IGFuZCBJbmZlY3Rpb3VzIERpc2Vhc2VzLCBOYXRp
b25hbCBJbnN0aXR1dGVzIG9mIEhlYWx0aCwgQmV0aGVzZGEsIE1ELCBVU0EuIEVsZWN0cm9uaWMg
YWRkcmVzczogamJlaWdlbEBuaWFpZC5uaWguZ292LiYjeEQ7KGIpTm9ydGh3ZXN0ZXJuIFVuaXZl
cnNpdHksIEZlaW5iZXJnIFNjaG9vbCBvZiBNZWRpY2luZSwgQ2hpY2FnbywgSUwsIFVTQS4mI3hE
O0Jpb21lZGljYWwgQWR2YW5jZWQgUmVzZWFyY2ggYW5kIERldmVsb3BtZW50IEF1dGhvcml0eSAo
QkFSREEpLCBPZmZpY2Ugb2YgdGhlIEFzc2lzdGFudCBTZWNyZXRhcnkgZm9yIFByZXBhcmVkbmVz
cyBhbmQgUmVzcG9uc2UgKEFTUFIpLCBEZXBhcnRtZW50IG9mIEhlYWx0aCBhbmQgSHVtYW4gU2Vy
dmljZXMgKEhIUyksIFdhc2hpbmd0b24sIERDLCBVU0EuJiN4RDtOYXRpb25hbCBJbnN0aXR1dGUg
b2YgQWxsZXJneSBhbmQgSW5mZWN0aW91cyBEaXNlYXNlcywgTmF0aW9uYWwgSW5zdGl0dXRlcyBv
ZiBIZWFsdGgsIEJldGhlc2RhLCBNRCwgVVNBLiYjeEQ7RGl2aXNpb24gb2YgQW50aXZpcmFsIFBy
b2R1Y3RzLCBPZmZpY2Ugb2YgQW50aW1pY3JvYmlhbCBQcm9kdWN0cywgT2ZmaWNlIG9mIE5ldyBE
cnVncywgQ2VudGVyIGZvciBEcnVnIEV2YWx1YXRpb24gYW5kIFJlc2VhcmNoLCBVLlMgRm9vZCBh
bmQgRHJ1ZyBBZG1pbmlzdHJhdGlvbiwgU2lsdmVyIFNwcmluZywgTUQsIFVTQS4mI3hEO0dpbGxp
bmdzIFNjaG9vbCBvZiBHbG9iYWwgUHVibGljIEhlYWx0aCwgRGVwYXJ0bWVudCBvZiBFcGlkZW1p
b2xvZ3ksIFVuaXZlcnNpdHkgb2YgTm9ydGggQ2Fyb2xpbmEsIENoYXBlbCBIaWxsLCBOQywgVVNB
LjwvYXV0aC1hZGRyZXNzPjx0aXRsZXM+PHRpdGxlPkFkdmFuY2VzIGluIHJlc3BpcmF0b3J5IHZp
cnVzIHRoZXJhcGV1dGljcyAtIEEgbWVldGluZyByZXBvcnQgZnJvbSB0aGUgNnRoIGlzaXJ2IEFu
dGl2aXJhbCBHcm91cCBjb25mZXJlbmNlPC90aXRsZT48c2Vjb25kYXJ5LXRpdGxlPkFudGl2aXJh
bCBSZXM8L3NlY29uZGFyeS10aXRsZT48L3RpdGxlcz48cGVyaW9kaWNhbD48ZnVsbC10aXRsZT5B
bnRpdmlyYWwgUmVzPC9mdWxsLXRpdGxlPjwvcGVyaW9kaWNhbD48cGFnZXM+NDUtNjc8L3BhZ2Vz
Pjx2b2x1bWU+MTY3PC92b2x1bWU+PGVkaXRpb24+MjAxOS8wNC8xMjwvZWRpdGlvbj48a2V5d29y
ZHM+PGtleXdvcmQ+QWRlbm9zaW5lIE1vbm9waG9zcGhhdGUvYW5hbG9ncyAmYW1wOyBkZXJpdmF0
aXZlcy9waGFybWFjb2xvZ3k8L2tleXdvcmQ+PGtleXdvcmQ+QWxhbmluZS9hbmFsb2dzICZhbXA7
IGRlcml2YXRpdmVzL3BoYXJtYWNvbG9neTwva2V5d29yZD48a2V5d29yZD5BbnRpdmlyYWwgQWdl
bnRzLypwaGFybWFjb2xvZ3k8L2tleXdvcmQ+PGtleXdvcmQ+Q29yb25hdmlydXMgSW5mZWN0aW9u
cy9kaWFnbm9zaXMvZHJ1ZyB0aGVyYXB5L3RyYW5zbWlzc2lvbjwva2V5d29yZD48a2V5d29yZD5I
dW1hbnM8L2tleXdvcmQ+PGtleXdvcmQ+SW5mbHVlbnphLCBIdW1hbi9kaWFnbm9zaXMvZHJ1ZyB0
aGVyYXB5L3RyYW5zbWlzc2lvbjwva2V5d29yZD48a2V5d29yZD5QYW5kZW1pY3M8L2tleXdvcmQ+
PGtleXdvcmQ+UmVzcGlyYXRvcnkgU3luY3l0aWFsIFZpcnVzLCBIdW1hbi9kcnVnIGVmZmVjdHMv
Z2VuZXRpY3MvcGF0aG9nZW5pY2l0eTwva2V5d29yZD48a2V5d29yZD5SZXNwaXJhdG9yeSBUcmFj
dCBJbmZlY3Rpb25zLyp0aGVyYXB5Lyp2aXJvbG9neTwva2V5d29yZD48a2V5d29yZD4qQW50aXZp
cmFsIHRoZXJhcHk8L2tleXdvcmQ+PGtleXdvcmQ+KkNvcm9uYXZpcnVzPC9rZXl3b3JkPjxrZXl3
b3JkPipIb3N0LWRpcmVjdGVkIHRoZXJhcGV1dGljczwva2V5d29yZD48a2V5d29yZD4qSW5mbHVl
bnphPC9rZXl3b3JkPjxrZXl3b3JkPipSZXNwaXJhdG9yeSBzeW5jeXRpYWwgdmlydXM8L2tleXdv
cmQ+PC9rZXl3b3Jkcz48ZGF0ZXM+PHllYXI+MjAxOTwveWVhcj48cHViLWRhdGVzPjxkYXRlPkp1
bDwvZGF0ZT48L3B1Yi1kYXRlcz48L2RhdGVzPjxpc2JuPjE4NzItOTA5NiAoRWxlY3Ryb25pYykm
I3hEOzAxNjYtMzU0MiAoTGlua2luZyk8L2lzYm4+PGFjY2Vzc2lvbi1udW0+MzA5NzQxMjc8L2Fj
Y2Vzc2lvbi1udW0+PHVybHM+PHJlbGF0ZWQtdXJscz48dXJsPmh0dHBzOi8vd3d3Lm5jYmkubmxt
Lm5paC5nb3YvcHVibWVkLzMwOTc0MTI3PC91cmw+PC9yZWxhdGVkLXVybHM+PC91cmxzPjxjdXN0
b20yPlBNQzcxMzI0NDY8L2N1c3RvbTI+PGVsZWN0cm9uaWMtcmVzb3VyY2UtbnVtPjEwLjEwMTYv
ai5hbnRpdmlyYWwuMjAxOS4wNC4wMDY8L2VsZWN0cm9uaWMtcmVzb3VyY2UtbnVtPjwvcmVjb3Jk
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047EAE73" w14:textId="77777777" w:rsidTr="00A408AA">
        <w:trPr>
          <w:trHeight w:val="684"/>
        </w:trPr>
        <w:tc>
          <w:tcPr>
            <w:tcW w:w="0" w:type="auto"/>
            <w:hideMark/>
          </w:tcPr>
          <w:p w14:paraId="1DC74E84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Inhaled GM-CSF (</w:t>
            </w:r>
            <w:proofErr w:type="spellStart"/>
            <w:r w:rsidRPr="0063747E">
              <w:rPr>
                <w:b/>
                <w:bCs/>
                <w:sz w:val="20"/>
                <w:szCs w:val="20"/>
              </w:rPr>
              <w:t>Sargramostim</w:t>
            </w:r>
            <w:proofErr w:type="spellEnd"/>
            <w:r w:rsidRPr="0063747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69" w:type="dxa"/>
            <w:hideMark/>
          </w:tcPr>
          <w:p w14:paraId="021BF21A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Promotes viral clearance and recovery from injury</w:t>
            </w:r>
          </w:p>
        </w:tc>
        <w:tc>
          <w:tcPr>
            <w:tcW w:w="4755" w:type="dxa"/>
            <w:hideMark/>
          </w:tcPr>
          <w:p w14:paraId="05238240" w14:textId="27846770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NCT02601365 - Phase </w:t>
            </w:r>
            <w:r w:rsidR="0009255F">
              <w:rPr>
                <w:sz w:val="20"/>
                <w:szCs w:val="20"/>
              </w:rPr>
              <w:t xml:space="preserve">1 - </w:t>
            </w:r>
            <w:r w:rsidRPr="0063747E">
              <w:rPr>
                <w:sz w:val="20"/>
                <w:szCs w:val="20"/>
              </w:rPr>
              <w:t>influenza patients</w:t>
            </w:r>
          </w:p>
        </w:tc>
        <w:tc>
          <w:tcPr>
            <w:tcW w:w="3773" w:type="dxa"/>
            <w:hideMark/>
          </w:tcPr>
          <w:p w14:paraId="3E488A93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Safe - efficacy results pending </w:t>
            </w:r>
          </w:p>
        </w:tc>
        <w:tc>
          <w:tcPr>
            <w:tcW w:w="0" w:type="auto"/>
            <w:hideMark/>
          </w:tcPr>
          <w:p w14:paraId="0C6E74AC" w14:textId="11ED155C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IZXJvbGQ8L0F1dGhvcj48WWVhcj4yMDE0PC9ZZWFyPjxS
ZWNOdW0+NjA8L1JlY051bT48RGlzcGxheVRleHQ+WzEwXTwvRGlzcGxheVRleHQ+PHJlY29yZD48
cmVjLW51bWJlcj42MDwvcmVjLW51bWJlcj48Zm9yZWlnbi1rZXlzPjxrZXkgYXBwPSJFTiIgZGIt
aWQ9ImV3MHI1ZnR2M3RhcmZtZXh3NWQ1MGRmYTByeDV3MjB6ZDV3YSIgdGltZXN0YW1wPSIxNjMx
MDE1NzQ3Ij42MDwva2V5PjwvZm9yZWlnbi1rZXlzPjxyZWYtdHlwZSBuYW1lPSJKb3VybmFsIEFy
dGljbGUiPjE3PC9yZWYtdHlwZT48Y29udHJpYnV0b3JzPjxhdXRob3JzPjxhdXRob3I+SGVyb2xk
LCBTLjwvYXV0aG9yPjxhdXRob3I+SG9lZ25lciwgSy48L2F1dGhvcj48YXV0aG9yPlZhZGFzeiwg
SS48L2F1dGhvcj48YXV0aG9yPkdlc3NsZXIsIFQuPC9hdXRob3I+PGF1dGhvcj5XaWxoZWxtLCBK
LjwvYXV0aG9yPjxhdXRob3I+TWF5ZXIsIEsuPC9hdXRob3I+PGF1dGhvcj5Nb3J0eSwgUi4gRS48
L2F1dGhvcj48YXV0aG9yPldhbG1yYXRoLCBILiBELjwvYXV0aG9yPjxhdXRob3I+U2VlZ2VyLCBX
LjwvYXV0aG9yPjxhdXRob3I+TG9obWV5ZXIsIEouPC9hdXRob3I+PC9hdXRob3JzPjwvY29udHJp
YnV0b3JzPjxhdXRoLWFkZHJlc3M+MSBKdXN0dXMtTGllYmlnLVVuaXZlcnNpdHksIFVuaXZlcnNp
dGllcyBHaWVzc2VuICZhbXA7IE1hcmJ1cmcgTHVuZyBDZW50ZXIgTWVtYmVyIG9mIHRoZSBHZXJt
YW4gQ2VudGVyIGZvciBMdW5nIFJlc2VhcmNoIEdpZXNzZW4sIEdlcm1hbnkgYW5kLjwvYXV0aC1h
ZGRyZXNzPjx0aXRsZXM+PHRpdGxlPkluaGFsZWQgZ3JhbnVsb2N5dGUvbWFjcm9waGFnZSBjb2xv
bnktc3RpbXVsYXRpbmcgZmFjdG9yIGFzIHRyZWF0bWVudCBvZiBwbmV1bW9uaWEtYXNzb2NpYXRl
ZCBhY3V0ZSByZXNwaXJhdG9yeSBkaXN0cmVzcyBzeW5kcm9tZTwvdGl0bGU+PHNlY29uZGFyeS10
aXRsZT5BbSBKIFJlc3BpciBDcml0IENhcmUgTWVkPC9zZWNvbmRhcnktdGl0bGU+PC90aXRsZXM+
PHBlcmlvZGljYWw+PGZ1bGwtdGl0bGU+QW0gSiBSZXNwaXIgQ3JpdCBDYXJlIE1lZDwvZnVsbC10
aXRsZT48L3BlcmlvZGljYWw+PHBhZ2VzPjYwOS0xMTwvcGFnZXM+PHZvbHVtZT4xODk8L3ZvbHVt
ZT48bnVtYmVyPjU8L251bWJlcj48ZWRpdGlvbj4yMDE0LzAzLzA0PC9lZGl0aW9uPjxrZXl3b3Jk
cz48a2V5d29yZD5BZG1pbmlzdHJhdGlvbiwgSW5oYWxhdGlvbjwva2V5d29yZD48a2V5d29yZD5E
cnVnIEFkbWluaXN0cmF0aW9uIFNjaGVkdWxlPC9rZXl3b3JkPjxrZXl3b3JkPkdyYW51bG9jeXRl
LU1hY3JvcGhhZ2UgQ29sb255LVN0aW11bGF0aW5nIEZhY3Rvci8qYWRtaW5pc3RyYXRpb24gJmFt
cDs8L2tleXdvcmQ+PGtleXdvcmQ+ZG9zYWdlL3RoZXJhcGV1dGljIHVzZTwva2V5d29yZD48a2V5
d29yZD5IdW1hbnM8L2tleXdvcmQ+PGtleXdvcmQ+TGluZWFyIE1vZGVsczwva2V5d29yZD48a2V5
d29yZD5QbmV1bW9uaWEvKmNvbXBsaWNhdGlvbnM8L2tleXdvcmQ+PGtleXdvcmQ+UmVzcGlyYXRv
cnkgRGlzdHJlc3MgU3luZHJvbWUvKmRydWcgdGhlcmFweS9ldGlvbG9neTwva2V5d29yZD48a2V5
d29yZD5SZXNwaXJhdG9yeSBTeXN0ZW0gQWdlbnRzLyphZG1pbmlzdHJhdGlvbiAmYW1wOyBkb3Nh
Z2UvdGhlcmFwZXV0aWMgdXNlPC9rZXl3b3JkPjxrZXl3b3JkPlRyZWF0bWVudCBPdXRjb21lPC9r
ZXl3b3JkPjwva2V5d29yZHM+PGRhdGVzPjx5ZWFyPjIwMTQ8L3llYXI+PHB1Yi1kYXRlcz48ZGF0
ZT5NYXIgMTwvZGF0ZT48L3B1Yi1kYXRlcz48L2RhdGVzPjxpc2JuPjE1MzUtNDk3MCAoRWxlY3Ry
b25pYykmI3hEOzEwNzMtNDQ5WCAoTGlua2luZyk8L2lzYm4+PGFjY2Vzc2lvbi1udW0+MjQ1Nzk4
Mzk8L2FjY2Vzc2lvbi1udW0+PHVybHM+PHJlbGF0ZWQtdXJscz48dXJsPmh0dHBzOi8vd3d3Lm5j
YmkubmxtLm5paC5nb3YvcHVibWVkLzI0NTc5ODM5PC91cmw+PC9yZWxhdGVkLXVybHM+PC91cmxz
PjxlbGVjdHJvbmljLXJlc291cmNlLW51bT4xMC4xMTY0L3JjY20uMjAxMzExLTIwNDFMRTwvZWxl
Y3Ryb25pYy1yZXNvdXJjZS1udW0+PC9yZWNvcmQ+PC9DaXRlPjwvRW5kTm90ZT4A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IZXJvbGQ8L0F1dGhvcj48WWVhcj4yMDE0PC9ZZWFyPjxS
ZWNOdW0+NjA8L1JlY051bT48RGlzcGxheVRleHQ+WzEwXTwvRGlzcGxheVRleHQ+PHJlY29yZD48
cmVjLW51bWJlcj42MDwvcmVjLW51bWJlcj48Zm9yZWlnbi1rZXlzPjxrZXkgYXBwPSJFTiIgZGIt
aWQ9ImV3MHI1ZnR2M3RhcmZtZXh3NWQ1MGRmYTByeDV3MjB6ZDV3YSIgdGltZXN0YW1wPSIxNjMx
MDE1NzQ3Ij42MDwva2V5PjwvZm9yZWlnbi1rZXlzPjxyZWYtdHlwZSBuYW1lPSJKb3VybmFsIEFy
dGljbGUiPjE3PC9yZWYtdHlwZT48Y29udHJpYnV0b3JzPjxhdXRob3JzPjxhdXRob3I+SGVyb2xk
LCBTLjwvYXV0aG9yPjxhdXRob3I+SG9lZ25lciwgSy48L2F1dGhvcj48YXV0aG9yPlZhZGFzeiwg
SS48L2F1dGhvcj48YXV0aG9yPkdlc3NsZXIsIFQuPC9hdXRob3I+PGF1dGhvcj5XaWxoZWxtLCBK
LjwvYXV0aG9yPjxhdXRob3I+TWF5ZXIsIEsuPC9hdXRob3I+PGF1dGhvcj5Nb3J0eSwgUi4gRS48
L2F1dGhvcj48YXV0aG9yPldhbG1yYXRoLCBILiBELjwvYXV0aG9yPjxhdXRob3I+U2VlZ2VyLCBX
LjwvYXV0aG9yPjxhdXRob3I+TG9obWV5ZXIsIEouPC9hdXRob3I+PC9hdXRob3JzPjwvY29udHJp
YnV0b3JzPjxhdXRoLWFkZHJlc3M+MSBKdXN0dXMtTGllYmlnLVVuaXZlcnNpdHksIFVuaXZlcnNp
dGllcyBHaWVzc2VuICZhbXA7IE1hcmJ1cmcgTHVuZyBDZW50ZXIgTWVtYmVyIG9mIHRoZSBHZXJt
YW4gQ2VudGVyIGZvciBMdW5nIFJlc2VhcmNoIEdpZXNzZW4sIEdlcm1hbnkgYW5kLjwvYXV0aC1h
ZGRyZXNzPjx0aXRsZXM+PHRpdGxlPkluaGFsZWQgZ3JhbnVsb2N5dGUvbWFjcm9waGFnZSBjb2xv
bnktc3RpbXVsYXRpbmcgZmFjdG9yIGFzIHRyZWF0bWVudCBvZiBwbmV1bW9uaWEtYXNzb2NpYXRl
ZCBhY3V0ZSByZXNwaXJhdG9yeSBkaXN0cmVzcyBzeW5kcm9tZTwvdGl0bGU+PHNlY29uZGFyeS10
aXRsZT5BbSBKIFJlc3BpciBDcml0IENhcmUgTWVkPC9zZWNvbmRhcnktdGl0bGU+PC90aXRsZXM+
PHBlcmlvZGljYWw+PGZ1bGwtdGl0bGU+QW0gSiBSZXNwaXIgQ3JpdCBDYXJlIE1lZDwvZnVsbC10
aXRsZT48L3BlcmlvZGljYWw+PHBhZ2VzPjYwOS0xMTwvcGFnZXM+PHZvbHVtZT4xODk8L3ZvbHVt
ZT48bnVtYmVyPjU8L251bWJlcj48ZWRpdGlvbj4yMDE0LzAzLzA0PC9lZGl0aW9uPjxrZXl3b3Jk
cz48a2V5d29yZD5BZG1pbmlzdHJhdGlvbiwgSW5oYWxhdGlvbjwva2V5d29yZD48a2V5d29yZD5E
cnVnIEFkbWluaXN0cmF0aW9uIFNjaGVkdWxlPC9rZXl3b3JkPjxrZXl3b3JkPkdyYW51bG9jeXRl
LU1hY3JvcGhhZ2UgQ29sb255LVN0aW11bGF0aW5nIEZhY3Rvci8qYWRtaW5pc3RyYXRpb24gJmFt
cDs8L2tleXdvcmQ+PGtleXdvcmQ+ZG9zYWdlL3RoZXJhcGV1dGljIHVzZTwva2V5d29yZD48a2V5
d29yZD5IdW1hbnM8L2tleXdvcmQ+PGtleXdvcmQ+TGluZWFyIE1vZGVsczwva2V5d29yZD48a2V5
d29yZD5QbmV1bW9uaWEvKmNvbXBsaWNhdGlvbnM8L2tleXdvcmQ+PGtleXdvcmQ+UmVzcGlyYXRv
cnkgRGlzdHJlc3MgU3luZHJvbWUvKmRydWcgdGhlcmFweS9ldGlvbG9neTwva2V5d29yZD48a2V5
d29yZD5SZXNwaXJhdG9yeSBTeXN0ZW0gQWdlbnRzLyphZG1pbmlzdHJhdGlvbiAmYW1wOyBkb3Nh
Z2UvdGhlcmFwZXV0aWMgdXNlPC9rZXl3b3JkPjxrZXl3b3JkPlRyZWF0bWVudCBPdXRjb21lPC9r
ZXl3b3JkPjwva2V5d29yZHM+PGRhdGVzPjx5ZWFyPjIwMTQ8L3llYXI+PHB1Yi1kYXRlcz48ZGF0
ZT5NYXIgMTwvZGF0ZT48L3B1Yi1kYXRlcz48L2RhdGVzPjxpc2JuPjE1MzUtNDk3MCAoRWxlY3Ry
b25pYykmI3hEOzEwNzMtNDQ5WCAoTGlua2luZyk8L2lzYm4+PGFjY2Vzc2lvbi1udW0+MjQ1Nzk4
Mzk8L2FjY2Vzc2lvbi1udW0+PHVybHM+PHJlbGF0ZWQtdXJscz48dXJsPmh0dHBzOi8vd3d3Lm5j
YmkubmxtLm5paC5nb3YvcHVibWVkLzI0NTc5ODM5PC91cmw+PC9yZWxhdGVkLXVybHM+PC91cmxz
PjxlbGVjdHJvbmljLXJlc291cmNlLW51bT4xMC4xMTY0L3JjY20uMjAxMzExLTIwNDFMRTwvZWxl
Y3Ryb25pYy1yZXNvdXJjZS1udW0+PC9yZWNvcmQ+PC9DaXRlPjwvRW5kTm90ZT4A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10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.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IYWxzdGVhZDwvQXV0aG9yPjxZZWFyPjIwMTg8L1llYXI+
PFJlY051bT42MjwvUmVjTnVtPjxEaXNwbGF5VGV4dD5bMTFdPC9EaXNwbGF5VGV4dD48cmVjb3Jk
PjxyZWMtbnVtYmVyPjYyPC9yZWMtbnVtYmVyPjxmb3JlaWduLWtleXM+PGtleSBhcHA9IkVOIiBk
Yi1pZD0iZXcwcjVmdHYzdGFyZm1leHc1ZDUwZGZhMHJ4NXcyMHpkNXdhIiB0aW1lc3RhbXA9IjE2
MzEwMTU3NDciPjYyPC9rZXk+PC9mb3JlaWduLWtleXM+PHJlZi10eXBlIG5hbWU9IkpvdXJuYWwg
QXJ0aWNsZSI+MTc8L3JlZi10eXBlPjxjb250cmlidXRvcnM+PGF1dGhvcnM+PGF1dGhvcj5IYWxz
dGVhZCwgRS4gUy48L2F1dGhvcj48YXV0aG9yPlVtc3RlYWQsIFQuIE0uPC9hdXRob3I+PGF1dGhv
cj5EYXZpZXMsIE0uIEwuPC9hdXRob3I+PGF1dGhvcj5LYXdhc2F3YSwgWS4gSS48L2F1dGhvcj48
YXV0aG9yPlNpbHZleXJhLCBQLjwvYXV0aG9yPjxhdXRob3I+SG93eXJsYWssIEouPC9hdXRob3I+
PGF1dGhvcj5ZYW5nLCBMLjwvYXV0aG9yPjxhdXRob3I+R3VvLCBXLjwvYXV0aG9yPjxhdXRob3I+
SHUsIFMuPC9hdXRob3I+PGF1dGhvcj5IZXdhZ2UsIEUuIEsuPC9hdXRob3I+PGF1dGhvcj5DaHJv
bmVvcywgWi4gQy48L2F1dGhvcj48L2F1dGhvcnM+PC9jb250cmlidXRvcnM+PGF1dGgtYWRkcmVz
cz5EZXBhcnRtZW50IG9mIFBlZGlhdHJpY3MsIFBlbm5zeWx2YW5pYSBTdGF0ZSBVbml2ZXJzaXR5
IENvbGxlZ2Ugb2YgTWVkaWNpbmUsIEhlcnNoZXksIFBBLCBVU0EuIGVoYWxzdGVhZEBwZW5uc3Rh
dGVoZWFsdGgucHN1LmVkdS4mI3hEO1B1bG1vbmFyeSBJbW11bm9sb2d5IGFuZCBQaHlzaW9sb2d5
IExhYm9yYXRvcnksIFBlbm5zeWx2YW5pYSBTdGF0ZSBVbml2ZXJzaXR5IENvbGxlZ2Ugb2YgTWVk
aWNpbmUsIEhlcnNoZXksIFBBLCBVU0EuIGVoYWxzdGVhZEBwZW5uc3RhdGVoZWFsdGgucHN1LmVk
dS4mI3hEO0RlcGFydG1lbnQgb2YgUGVkaWF0cmljcywgUGVubnN5bHZhbmlhIFN0YXRlIFVuaXZl
cnNpdHkgQ29sbGVnZSBvZiBNZWRpY2luZSwgSGVyc2hleSwgUEEsIFVTQS4mI3hEO1B1bG1vbmFy
eSBJbW11bm9sb2d5IGFuZCBQaHlzaW9sb2d5IExhYm9yYXRvcnksIFBlbm5zeWx2YW5pYSBTdGF0
ZSBVbml2ZXJzaXR5IENvbGxlZ2Ugb2YgTWVkaWNpbmUsIEhlcnNoZXksIFBBLCBVU0EuJiN4RDtE
ZXBhcnRtZW50cyBvZiBQaGFybWFjb2xvZ3kgJmFtcDsgQmlvY2hlbWlzdHJ5IGFuZCBNb2xlY3Vs
YXIgQmlvbG9neSwgSW5zdGl0dXRlIGZvciBQZXJzb25hbGl6ZWQgTWVkaWNpbmUsIFBlbm5zeWx2
YW5pYSBTdGF0ZSBVbml2ZXJzaXR5IENvbGxlZ2Ugb2YgTWVkaWNpbmUsIEhlcnNoZXksIFBBLCBV
U0EuJiN4RDtEZXBhcnRtZW50cyBvZiBNZWRpY2luZSBhbmQgUHVibGljIEhlYWx0aCBTY2llbmNl
cywgUGVubnN5bHZhbmlhIFN0YXRlIFVuaXZlcnNpdHkgQ29sbGVnZSBvZiBNZWRpY2luZSwgSGVy
c2hleSwgUEEsIFVTQS4mI3hEO0RlcGFydG1lbnQgb2YgTWljcm9iaW9sb2d5IGFuZCBJbW11bm9s
b2d5LCBQZW5uc3lsdmFuaWEgU3RhdGUgVW5pdmVyc2l0eSBDb2xsZWdlIG9mIE1lZGljaW5lLCBI
ZXJzaGV5LCBQQSwgVVNBLjwvYXV0aC1hZGRyZXNzPjx0aXRsZXM+PHRpdGxlPkdNLUNTRiBvdmVy
ZXhwcmVzc2lvbiBhZnRlciBpbmZsdWVuemEgYSB2aXJ1cyBpbmZlY3Rpb24gcHJldmVudHMgbW9y
dGFsaXR5IGFuZCBtb2RlcmF0ZXMgTTEtbGlrZSBhaXJ3YXkgbW9ub2N5dGUvbWFjcm9waGFnZSBw
b2xhcml6YXRpb248L3RpdGxlPjxzZWNvbmRhcnktdGl0bGU+UmVzcGlyIFJlczwvc2Vjb25kYXJ5
LXRpdGxlPjwvdGl0bGVzPjxwZXJpb2RpY2FsPjxmdWxsLXRpdGxlPlJlc3BpciBSZXM8L2Z1bGwt
dGl0bGU+PC9wZXJpb2RpY2FsPjxwYWdlcz4zPC9wYWdlcz48dm9sdW1lPjE5PC92b2x1bWU+PG51
bWJlcj4xPC9udW1iZXI+PGVkaXRpb24+MjAxOC8wMS8wNzwvZWRpdGlvbj48a2V5d29yZHM+PGtl
eXdvcmQ+QW5pbWFsczwva2V5d29yZD48a2V5d29yZD5DZWxsIFBvbGFyaXR5LypwaHlzaW9sb2d5
PC9rZXl3b3JkPjxrZXl3b3JkPkZlbWFsZTwva2V5d29yZD48a2V5d29yZD5HZW5lIEV4cHJlc3Np
b248L2tleXdvcmQ+PGtleXdvcmQ+R3JhbnVsb2N5dGUtTWFjcm9waGFnZSBDb2xvbnktU3RpbXVs
YXRpbmcgRmFjdG9yLypiaW9zeW50aGVzaXMvZ2VuZXRpY3M8L2tleXdvcmQ+PGtleXdvcmQ+Kklu
Zmx1ZW56YSBBIHZpcnVzPC9rZXl3b3JkPjxrZXl3b3JkPk1hY3JvcGhhZ2VzLyptZXRhYm9saXNt
PC9rZXl3b3JkPjxrZXl3b3JkPk1hbGU8L2tleXdvcmQ+PGtleXdvcmQ+TWljZTwva2V5d29yZD48
a2V5d29yZD5NaWNlLCBJbmJyZWQgQzU3Qkw8L2tleXdvcmQ+PGtleXdvcmQ+TWljZSwgVHJhbnNn
ZW5pYzwva2V5d29yZD48a2V5d29yZD5Nb25vY3l0ZXMvKm1ldGFib2xpc208L2tleXdvcmQ+PGtl
eXdvcmQ+TW9ydGFsaXR5L3RyZW5kczwva2V5d29yZD48a2V5d29yZD5PcnRob215eG92aXJpZGFl
IEluZmVjdGlvbnMvKm1ldGFib2xpc20vbW9ydGFsaXR5L3ByZXZlbnRpb24gJmFtcDsgY29udHJv
bDwva2V5d29yZD48a2V5d29yZD4qQWx2ZW9sYXI8L2tleXdvcmQ+PGtleXdvcmQ+KkV4dWRhdGl2
ZTwva2V5d29yZD48a2V5d29yZD4qZ20tY3NmPC9rZXl3b3JkPjxrZXl3b3JkPipJbmZsdWVuemE8
L2tleXdvcmQ+PGtleXdvcmQ+KkludGVyZmVyb248L2tleXdvcmQ+PGtleXdvcmQ+Kk1hY3JvcGhh
Z2U8L2tleXdvcmQ+PGtleXdvcmQ+KlBuZXVtb25pYTwva2V5d29yZD48a2V5d29yZD4qUk5BLXNl
cTwva2V5d29yZD48L2tleXdvcmRzPjxkYXRlcz48eWVhcj4yMDE4PC95ZWFyPjxwdWItZGF0ZXM+
PGRhdGU+SmFuIDU8L2RhdGU+PC9wdWItZGF0ZXM+PC9kYXRlcz48aXNibj4xNDY1LTk5M1ggKEVs
ZWN0cm9uaWMpJiN4RDsxNDY1LTk5MjEgKExpbmtpbmcpPC9pc2JuPjxhY2Nlc3Npb24tbnVtPjI5
MzA0ODYzPC9hY2Nlc3Npb24tbnVtPjx1cmxzPjxyZWxhdGVkLXVybHM+PHVybD5odHRwczovL3d3
dy5uY2JpLm5sbS5uaWguZ292L3B1Ym1lZC8yOTMwNDg2MzwvdXJsPjwvcmVsYXRlZC11cmxzPjwv
dXJscz48Y3VzdG9tMj5QTUM1NzU2MzM5PC9jdXN0b20yPjxlbGVjdHJvbmljLXJlc291cmNlLW51
bT4xMC4xMTg2L3MxMjkzMS0wMTctMDcwOC01PC9lbGVjdHJvbmljLXJlc291cmNlLW51bT48L3Jl
Y29yZD48L0NpdGU+PC9FbmROb3RlPn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IYWxzdGVhZDwvQXV0aG9yPjxZZWFyPjIwMTg8L1llYXI+
PFJlY051bT42MjwvUmVjTnVtPjxEaXNwbGF5VGV4dD5bMTFdPC9EaXNwbGF5VGV4dD48cmVjb3Jk
PjxyZWMtbnVtYmVyPjYyPC9yZWMtbnVtYmVyPjxmb3JlaWduLWtleXM+PGtleSBhcHA9IkVOIiBk
Yi1pZD0iZXcwcjVmdHYzdGFyZm1leHc1ZDUwZGZhMHJ4NXcyMHpkNXdhIiB0aW1lc3RhbXA9IjE2
MzEwMTU3NDciPjYyPC9rZXk+PC9mb3JlaWduLWtleXM+PHJlZi10eXBlIG5hbWU9IkpvdXJuYWwg
QXJ0aWNsZSI+MTc8L3JlZi10eXBlPjxjb250cmlidXRvcnM+PGF1dGhvcnM+PGF1dGhvcj5IYWxz
dGVhZCwgRS4gUy48L2F1dGhvcj48YXV0aG9yPlVtc3RlYWQsIFQuIE0uPC9hdXRob3I+PGF1dGhv
cj5EYXZpZXMsIE0uIEwuPC9hdXRob3I+PGF1dGhvcj5LYXdhc2F3YSwgWS4gSS48L2F1dGhvcj48
YXV0aG9yPlNpbHZleXJhLCBQLjwvYXV0aG9yPjxhdXRob3I+SG93eXJsYWssIEouPC9hdXRob3I+
PGF1dGhvcj5ZYW5nLCBMLjwvYXV0aG9yPjxhdXRob3I+R3VvLCBXLjwvYXV0aG9yPjxhdXRob3I+
SHUsIFMuPC9hdXRob3I+PGF1dGhvcj5IZXdhZ2UsIEUuIEsuPC9hdXRob3I+PGF1dGhvcj5DaHJv
bmVvcywgWi4gQy48L2F1dGhvcj48L2F1dGhvcnM+PC9jb250cmlidXRvcnM+PGF1dGgtYWRkcmVz
cz5EZXBhcnRtZW50IG9mIFBlZGlhdHJpY3MsIFBlbm5zeWx2YW5pYSBTdGF0ZSBVbml2ZXJzaXR5
IENvbGxlZ2Ugb2YgTWVkaWNpbmUsIEhlcnNoZXksIFBBLCBVU0EuIGVoYWxzdGVhZEBwZW5uc3Rh
dGVoZWFsdGgucHN1LmVkdS4mI3hEO1B1bG1vbmFyeSBJbW11bm9sb2d5IGFuZCBQaHlzaW9sb2d5
IExhYm9yYXRvcnksIFBlbm5zeWx2YW5pYSBTdGF0ZSBVbml2ZXJzaXR5IENvbGxlZ2Ugb2YgTWVk
aWNpbmUsIEhlcnNoZXksIFBBLCBVU0EuIGVoYWxzdGVhZEBwZW5uc3RhdGVoZWFsdGgucHN1LmVk
dS4mI3hEO0RlcGFydG1lbnQgb2YgUGVkaWF0cmljcywgUGVubnN5bHZhbmlhIFN0YXRlIFVuaXZl
cnNpdHkgQ29sbGVnZSBvZiBNZWRpY2luZSwgSGVyc2hleSwgUEEsIFVTQS4mI3hEO1B1bG1vbmFy
eSBJbW11bm9sb2d5IGFuZCBQaHlzaW9sb2d5IExhYm9yYXRvcnksIFBlbm5zeWx2YW5pYSBTdGF0
ZSBVbml2ZXJzaXR5IENvbGxlZ2Ugb2YgTWVkaWNpbmUsIEhlcnNoZXksIFBBLCBVU0EuJiN4RDtE
ZXBhcnRtZW50cyBvZiBQaGFybWFjb2xvZ3kgJmFtcDsgQmlvY2hlbWlzdHJ5IGFuZCBNb2xlY3Vs
YXIgQmlvbG9neSwgSW5zdGl0dXRlIGZvciBQZXJzb25hbGl6ZWQgTWVkaWNpbmUsIFBlbm5zeWx2
YW5pYSBTdGF0ZSBVbml2ZXJzaXR5IENvbGxlZ2Ugb2YgTWVkaWNpbmUsIEhlcnNoZXksIFBBLCBV
U0EuJiN4RDtEZXBhcnRtZW50cyBvZiBNZWRpY2luZSBhbmQgUHVibGljIEhlYWx0aCBTY2llbmNl
cywgUGVubnN5bHZhbmlhIFN0YXRlIFVuaXZlcnNpdHkgQ29sbGVnZSBvZiBNZWRpY2luZSwgSGVy
c2hleSwgUEEsIFVTQS4mI3hEO0RlcGFydG1lbnQgb2YgTWljcm9iaW9sb2d5IGFuZCBJbW11bm9s
b2d5LCBQZW5uc3lsdmFuaWEgU3RhdGUgVW5pdmVyc2l0eSBDb2xsZWdlIG9mIE1lZGljaW5lLCBI
ZXJzaGV5LCBQQSwgVVNBLjwvYXV0aC1hZGRyZXNzPjx0aXRsZXM+PHRpdGxlPkdNLUNTRiBvdmVy
ZXhwcmVzc2lvbiBhZnRlciBpbmZsdWVuemEgYSB2aXJ1cyBpbmZlY3Rpb24gcHJldmVudHMgbW9y
dGFsaXR5IGFuZCBtb2RlcmF0ZXMgTTEtbGlrZSBhaXJ3YXkgbW9ub2N5dGUvbWFjcm9waGFnZSBw
b2xhcml6YXRpb248L3RpdGxlPjxzZWNvbmRhcnktdGl0bGU+UmVzcGlyIFJlczwvc2Vjb25kYXJ5
LXRpdGxlPjwvdGl0bGVzPjxwZXJpb2RpY2FsPjxmdWxsLXRpdGxlPlJlc3BpciBSZXM8L2Z1bGwt
dGl0bGU+PC9wZXJpb2RpY2FsPjxwYWdlcz4zPC9wYWdlcz48dm9sdW1lPjE5PC92b2x1bWU+PG51
bWJlcj4xPC9udW1iZXI+PGVkaXRpb24+MjAxOC8wMS8wNzwvZWRpdGlvbj48a2V5d29yZHM+PGtl
eXdvcmQ+QW5pbWFsczwva2V5d29yZD48a2V5d29yZD5DZWxsIFBvbGFyaXR5LypwaHlzaW9sb2d5
PC9rZXl3b3JkPjxrZXl3b3JkPkZlbWFsZTwva2V5d29yZD48a2V5d29yZD5HZW5lIEV4cHJlc3Np
b248L2tleXdvcmQ+PGtleXdvcmQ+R3JhbnVsb2N5dGUtTWFjcm9waGFnZSBDb2xvbnktU3RpbXVs
YXRpbmcgRmFjdG9yLypiaW9zeW50aGVzaXMvZ2VuZXRpY3M8L2tleXdvcmQ+PGtleXdvcmQ+Kklu
Zmx1ZW56YSBBIHZpcnVzPC9rZXl3b3JkPjxrZXl3b3JkPk1hY3JvcGhhZ2VzLyptZXRhYm9saXNt
PC9rZXl3b3JkPjxrZXl3b3JkPk1hbGU8L2tleXdvcmQ+PGtleXdvcmQ+TWljZTwva2V5d29yZD48
a2V5d29yZD5NaWNlLCBJbmJyZWQgQzU3Qkw8L2tleXdvcmQ+PGtleXdvcmQ+TWljZSwgVHJhbnNn
ZW5pYzwva2V5d29yZD48a2V5d29yZD5Nb25vY3l0ZXMvKm1ldGFib2xpc208L2tleXdvcmQ+PGtl
eXdvcmQ+TW9ydGFsaXR5L3RyZW5kczwva2V5d29yZD48a2V5d29yZD5PcnRob215eG92aXJpZGFl
IEluZmVjdGlvbnMvKm1ldGFib2xpc20vbW9ydGFsaXR5L3ByZXZlbnRpb24gJmFtcDsgY29udHJv
bDwva2V5d29yZD48a2V5d29yZD4qQWx2ZW9sYXI8L2tleXdvcmQ+PGtleXdvcmQ+KkV4dWRhdGl2
ZTwva2V5d29yZD48a2V5d29yZD4qZ20tY3NmPC9rZXl3b3JkPjxrZXl3b3JkPipJbmZsdWVuemE8
L2tleXdvcmQ+PGtleXdvcmQ+KkludGVyZmVyb248L2tleXdvcmQ+PGtleXdvcmQ+Kk1hY3JvcGhh
Z2U8L2tleXdvcmQ+PGtleXdvcmQ+KlBuZXVtb25pYTwva2V5d29yZD48a2V5d29yZD4qUk5BLXNl
cTwva2V5d29yZD48L2tleXdvcmRzPjxkYXRlcz48eWVhcj4yMDE4PC95ZWFyPjxwdWItZGF0ZXM+
PGRhdGU+SmFuIDU8L2RhdGU+PC9wdWItZGF0ZXM+PC9kYXRlcz48aXNibj4xNDY1LTk5M1ggKEVs
ZWN0cm9uaWMpJiN4RDsxNDY1LTk5MjEgKExpbmtpbmcpPC9pc2JuPjxhY2Nlc3Npb24tbnVtPjI5
MzA0ODYzPC9hY2Nlc3Npb24tbnVtPjx1cmxzPjxyZWxhdGVkLXVybHM+PHVybD5odHRwczovL3d3
dy5uY2JpLm5sbS5uaWguZ292L3B1Ym1lZC8yOTMwNDg2MzwvdXJsPjwvcmVsYXRlZC11cmxzPjwv
dXJscz48Y3VzdG9tMj5QTUM1NzU2MzM5PC9jdXN0b20yPjxlbGVjdHJvbmljLXJlc291cmNlLW51
bT4xMC4xMTg2L3MxMjkzMS0wMTctMDcwOC01PC9lbGVjdHJvbmljLXJlc291cmNlLW51bT48L3Jl
Y29yZD48L0NpdGU+PC9FbmROb3RlPn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11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QYWluZTwvQXV0aG9yPjxZZWFyPjIwMTI8L1llYXI+PFJl
Y051bT42MTwvUmVjTnVtPjxEaXNwbGF5VGV4dD5bMTJdPC9EaXNwbGF5VGV4dD48cmVjb3JkPjxy
ZWMtbnVtYmVyPjYxPC9yZWMtbnVtYmVyPjxmb3JlaWduLWtleXM+PGtleSBhcHA9IkVOIiBkYi1p
ZD0iZXcwcjVmdHYzdGFyZm1leHc1ZDUwZGZhMHJ4NXcyMHpkNXdhIiB0aW1lc3RhbXA9IjE2MzEw
MTU3NDciPjYxPC9rZXk+PC9mb3JlaWduLWtleXM+PHJlZi10eXBlIG5hbWU9IkpvdXJuYWwgQXJ0
aWNsZSI+MTc8L3JlZi10eXBlPjxjb250cmlidXRvcnM+PGF1dGhvcnM+PGF1dGhvcj5QYWluZSwg
Ui4sIDNyZDwvYXV0aG9yPjxhdXRob3I+U3RhbmRpZm9yZCwgVC4gSi48L2F1dGhvcj48YXV0aG9y
PkRlY2hlcnQsIFIuIEUuPC9hdXRob3I+PGF1dGhvcj5Nb3NzLCBNLjwvYXV0aG9yPjxhdXRob3I+
TWFydGluLCBHLiBTLjwvYXV0aG9yPjxhdXRob3I+Um9zZW5iZXJnLCBBLiBMLjwvYXV0aG9yPjxh
dXRob3I+VGhhbm5pY2thbCwgVi4gSi48L2F1dGhvcj48YXV0aG9yPkJ1cm5oYW0sIEUuIEwuPC9h
dXRob3I+PGF1dGhvcj5Ccm93biwgTS4gQi48L2F1dGhvcj48YXV0aG9yPkh5enksIFIuIEMuPC9h
dXRob3I+PC9hdXRob3JzPjwvY29udHJpYnV0b3JzPjxhdXRoLWFkZHJlc3M+RGl2aXNpb24gb2Yg
UHVsbW9uYXJ5IGFuZCBDcml0aWNhbCBDYXJlIE1lZGljaW5lLCBVbml2ZXJzaXR5IG9mIE1pY2hp
Z2FuIE1lZGljYWwgU2Nob29sLCBBbm4gQXJib3IsIE1JLCBVU0EuIFJvYmVydC5wYWluZUBoc2Mu
dXRhaC5lZHU8L2F1dGgtYWRkcmVzcz48dGl0bGVzPjx0aXRsZT5BIHJhbmRvbWl6ZWQgdHJpYWwg
b2YgcmVjb21iaW5hbnQgaHVtYW4gZ3JhbnVsb2N5dGUtbWFjcm9waGFnZSBjb2xvbnkgc3RpbXVs
YXRpbmcgZmFjdG9yIGZvciBwYXRpZW50cyB3aXRoIGFjdXRlIGx1bmcgaW5qdXJ5PC90aXRsZT48
c2Vjb25kYXJ5LXRpdGxlPkNyaXQgQ2FyZSBNZWQ8L3NlY29uZGFyeS10aXRsZT48L3RpdGxlcz48
cGVyaW9kaWNhbD48ZnVsbC10aXRsZT5Dcml0IENhcmUgTWVkPC9mdWxsLXRpdGxlPjwvcGVyaW9k
aWNhbD48cGFnZXM+OTAtNzwvcGFnZXM+PHZvbHVtZT40MDwvdm9sdW1lPjxudW1iZXI+MTwvbnVt
YmVyPjxlZGl0aW9uPjIwMTEvMDkvMjA8L2VkaXRpb24+PGtleXdvcmRzPjxrZXl3b3JkPkFjdXRl
IEx1bmcgSW5qdXJ5LypkcnVnIHRoZXJhcHk8L2tleXdvcmQ+PGtleXdvcmQ+QnJvbmNob2FsdmVv
bGFyIExhdmFnZSBGbHVpZC9jaGVtaXN0cnk8L2tleXdvcmQ+PGtleXdvcmQ+RG91YmxlLUJsaW5k
IE1ldGhvZDwva2V5d29yZD48a2V5d29yZD5GZW1hbGU8L2tleXdvcmQ+PGtleXdvcmQ+R3JhbnVs
b2N5dGUtTWFjcm9waGFnZSBDb2xvbnktU3RpbXVsYXRpbmcgRmFjdG9yL2FkbWluaXN0cmF0aW9u
ICZhbXA7PC9rZXl3b3JkPjxrZXl3b3JkPmRvc2FnZS9hbmFseXNpcy9ibG9vZC8qdGhlcmFwZXV0
aWMgdXNlPC9rZXl3b3JkPjxrZXl3b3JkPkh1bWFuczwva2V5d29yZD48a2V5d29yZD5JbmZ1c2lv
bnMsIEludHJhdmVub3VzPC9rZXl3b3JkPjxrZXl3b3JkPkludGVybGV1a2luLTYvYmxvb2Q8L2tl
eXdvcmQ+PGtleXdvcmQ+SW50ZXJsZXVraW4tOC9ibG9vZDwva2V5d29yZD48a2V5d29yZD5NYWxl
PC9rZXl3b3JkPjxrZXl3b3JkPk1pZGRsZSBBZ2VkPC9rZXl3b3JkPjxrZXl3b3JkPlJlY29tYmlu
YW50IFByb3RlaW5zL3RoZXJhcGV1dGljIHVzZTwva2V5d29yZD48a2V5d29yZD5SZXNwaXJhdGlv
biwgQXJ0aWZpY2lhbDwva2V5d29yZD48a2V5d29yZD5UcmVhdG1lbnQgT3V0Y29tZTwva2V5d29y
ZD48a2V5d29yZD5UdW1vciBOZWNyb3NpcyBGYWN0b3ItYWxwaGEvYmxvb2Q8L2tleXdvcmQ+PC9r
ZXl3b3Jkcz48ZGF0ZXM+PHllYXI+MjAxMjwveWVhcj48cHViLWRhdGVzPjxkYXRlPkphbjwvZGF0
ZT48L3B1Yi1kYXRlcz48L2RhdGVzPjxpc2JuPjE1MzAtMDI5MyAoRWxlY3Ryb25pYykmI3hEOzAw
OTAtMzQ5MyAoTGlua2luZyk8L2lzYm4+PGFjY2Vzc2lvbi1udW0+MjE5MjY2MDA8L2FjY2Vzc2lv
bi1udW0+PHVybHM+PHJlbGF0ZWQtdXJscz48dXJsPmh0dHBzOi8vd3d3Lm5jYmkubmxtLm5paC5n
b3YvcHVibWVkLzIxOTI2NjAwPC91cmw+PC9yZWxhdGVkLXVybHM+PC91cmxzPjxjdXN0b20yPlBN
QzMyNDI4NTA8L2N1c3RvbTI+PGVsZWN0cm9uaWMtcmVzb3VyY2UtbnVtPjEwLjEwOTcvQ0NNLjBi
MDEzZTMxODIyZDdiZjA8L2VsZWN0cm9uaWMtcmVzb3VyY2UtbnVtPjwvcmVjb3JkPjwvQ2l0ZT48
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QYWluZTwvQXV0aG9yPjxZZWFyPjIwMTI8L1llYXI+PFJl
Y051bT42MTwvUmVjTnVtPjxEaXNwbGF5VGV4dD5bMTJdPC9EaXNwbGF5VGV4dD48cmVjb3JkPjxy
ZWMtbnVtYmVyPjYxPC9yZWMtbnVtYmVyPjxmb3JlaWduLWtleXM+PGtleSBhcHA9IkVOIiBkYi1p
ZD0iZXcwcjVmdHYzdGFyZm1leHc1ZDUwZGZhMHJ4NXcyMHpkNXdhIiB0aW1lc3RhbXA9IjE2MzEw
MTU3NDciPjYxPC9rZXk+PC9mb3JlaWduLWtleXM+PHJlZi10eXBlIG5hbWU9IkpvdXJuYWwgQXJ0
aWNsZSI+MTc8L3JlZi10eXBlPjxjb250cmlidXRvcnM+PGF1dGhvcnM+PGF1dGhvcj5QYWluZSwg
Ui4sIDNyZDwvYXV0aG9yPjxhdXRob3I+U3RhbmRpZm9yZCwgVC4gSi48L2F1dGhvcj48YXV0aG9y
PkRlY2hlcnQsIFIuIEUuPC9hdXRob3I+PGF1dGhvcj5Nb3NzLCBNLjwvYXV0aG9yPjxhdXRob3I+
TWFydGluLCBHLiBTLjwvYXV0aG9yPjxhdXRob3I+Um9zZW5iZXJnLCBBLiBMLjwvYXV0aG9yPjxh
dXRob3I+VGhhbm5pY2thbCwgVi4gSi48L2F1dGhvcj48YXV0aG9yPkJ1cm5oYW0sIEUuIEwuPC9h
dXRob3I+PGF1dGhvcj5Ccm93biwgTS4gQi48L2F1dGhvcj48YXV0aG9yPkh5enksIFIuIEMuPC9h
dXRob3I+PC9hdXRob3JzPjwvY29udHJpYnV0b3JzPjxhdXRoLWFkZHJlc3M+RGl2aXNpb24gb2Yg
UHVsbW9uYXJ5IGFuZCBDcml0aWNhbCBDYXJlIE1lZGljaW5lLCBVbml2ZXJzaXR5IG9mIE1pY2hp
Z2FuIE1lZGljYWwgU2Nob29sLCBBbm4gQXJib3IsIE1JLCBVU0EuIFJvYmVydC5wYWluZUBoc2Mu
dXRhaC5lZHU8L2F1dGgtYWRkcmVzcz48dGl0bGVzPjx0aXRsZT5BIHJhbmRvbWl6ZWQgdHJpYWwg
b2YgcmVjb21iaW5hbnQgaHVtYW4gZ3JhbnVsb2N5dGUtbWFjcm9waGFnZSBjb2xvbnkgc3RpbXVs
YXRpbmcgZmFjdG9yIGZvciBwYXRpZW50cyB3aXRoIGFjdXRlIGx1bmcgaW5qdXJ5PC90aXRsZT48
c2Vjb25kYXJ5LXRpdGxlPkNyaXQgQ2FyZSBNZWQ8L3NlY29uZGFyeS10aXRsZT48L3RpdGxlcz48
cGVyaW9kaWNhbD48ZnVsbC10aXRsZT5Dcml0IENhcmUgTWVkPC9mdWxsLXRpdGxlPjwvcGVyaW9k
aWNhbD48cGFnZXM+OTAtNzwvcGFnZXM+PHZvbHVtZT40MDwvdm9sdW1lPjxudW1iZXI+MTwvbnVt
YmVyPjxlZGl0aW9uPjIwMTEvMDkvMjA8L2VkaXRpb24+PGtleXdvcmRzPjxrZXl3b3JkPkFjdXRl
IEx1bmcgSW5qdXJ5LypkcnVnIHRoZXJhcHk8L2tleXdvcmQ+PGtleXdvcmQ+QnJvbmNob2FsdmVv
bGFyIExhdmFnZSBGbHVpZC9jaGVtaXN0cnk8L2tleXdvcmQ+PGtleXdvcmQ+RG91YmxlLUJsaW5k
IE1ldGhvZDwva2V5d29yZD48a2V5d29yZD5GZW1hbGU8L2tleXdvcmQ+PGtleXdvcmQ+R3JhbnVs
b2N5dGUtTWFjcm9waGFnZSBDb2xvbnktU3RpbXVsYXRpbmcgRmFjdG9yL2FkbWluaXN0cmF0aW9u
ICZhbXA7PC9rZXl3b3JkPjxrZXl3b3JkPmRvc2FnZS9hbmFseXNpcy9ibG9vZC8qdGhlcmFwZXV0
aWMgdXNlPC9rZXl3b3JkPjxrZXl3b3JkPkh1bWFuczwva2V5d29yZD48a2V5d29yZD5JbmZ1c2lv
bnMsIEludHJhdmVub3VzPC9rZXl3b3JkPjxrZXl3b3JkPkludGVybGV1a2luLTYvYmxvb2Q8L2tl
eXdvcmQ+PGtleXdvcmQ+SW50ZXJsZXVraW4tOC9ibG9vZDwva2V5d29yZD48a2V5d29yZD5NYWxl
PC9rZXl3b3JkPjxrZXl3b3JkPk1pZGRsZSBBZ2VkPC9rZXl3b3JkPjxrZXl3b3JkPlJlY29tYmlu
YW50IFByb3RlaW5zL3RoZXJhcGV1dGljIHVzZTwva2V5d29yZD48a2V5d29yZD5SZXNwaXJhdGlv
biwgQXJ0aWZpY2lhbDwva2V5d29yZD48a2V5d29yZD5UcmVhdG1lbnQgT3V0Y29tZTwva2V5d29y
ZD48a2V5d29yZD5UdW1vciBOZWNyb3NpcyBGYWN0b3ItYWxwaGEvYmxvb2Q8L2tleXdvcmQ+PC9r
ZXl3b3Jkcz48ZGF0ZXM+PHllYXI+MjAxMjwveWVhcj48cHViLWRhdGVzPjxkYXRlPkphbjwvZGF0
ZT48L3B1Yi1kYXRlcz48L2RhdGVzPjxpc2JuPjE1MzAtMDI5MyAoRWxlY3Ryb25pYykmI3hEOzAw
OTAtMzQ5MyAoTGlua2luZyk8L2lzYm4+PGFjY2Vzc2lvbi1udW0+MjE5MjY2MDA8L2FjY2Vzc2lv
bi1udW0+PHVybHM+PHJlbGF0ZWQtdXJscz48dXJsPmh0dHBzOi8vd3d3Lm5jYmkubmxtLm5paC5n
b3YvcHVibWVkLzIxOTI2NjAwPC91cmw+PC9yZWxhdGVkLXVybHM+PC91cmxzPjxjdXN0b20yPlBN
QzMyNDI4NTA8L2N1c3RvbTI+PGVsZWN0cm9uaWMtcmVzb3VyY2UtbnVtPjEwLjEwOTcvQ0NNLjBi
MDEzZTMxODIyZDdiZjA8L2VsZWN0cm9uaWMtcmVzb3VyY2UtbnVtPjwvcmVjb3JkPjwvQ2l0ZT48
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12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>.</w:t>
            </w:r>
          </w:p>
        </w:tc>
      </w:tr>
      <w:tr w:rsidR="00634840" w:rsidRPr="0063747E" w14:paraId="2D8AA7AB" w14:textId="77777777" w:rsidTr="0009255F">
        <w:trPr>
          <w:trHeight w:val="574"/>
        </w:trPr>
        <w:tc>
          <w:tcPr>
            <w:tcW w:w="0" w:type="auto"/>
            <w:hideMark/>
          </w:tcPr>
          <w:p w14:paraId="0AF71B97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 xml:space="preserve">Inhaled Nitric Oxide </w:t>
            </w:r>
          </w:p>
        </w:tc>
        <w:tc>
          <w:tcPr>
            <w:tcW w:w="3169" w:type="dxa"/>
            <w:hideMark/>
          </w:tcPr>
          <w:p w14:paraId="44EA30F8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Presumed anti-inflammatory activity </w:t>
            </w:r>
          </w:p>
        </w:tc>
        <w:tc>
          <w:tcPr>
            <w:tcW w:w="4755" w:type="dxa"/>
            <w:hideMark/>
          </w:tcPr>
          <w:p w14:paraId="67656E03" w14:textId="47E13CAF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NCT04606407 - Open Label </w:t>
            </w:r>
            <w:proofErr w:type="gramStart"/>
            <w:r w:rsidRPr="0063747E">
              <w:rPr>
                <w:sz w:val="20"/>
                <w:szCs w:val="20"/>
              </w:rPr>
              <w:t>-  viral</w:t>
            </w:r>
            <w:proofErr w:type="gramEnd"/>
            <w:r w:rsidRPr="0063747E">
              <w:rPr>
                <w:sz w:val="20"/>
                <w:szCs w:val="20"/>
              </w:rPr>
              <w:t xml:space="preserve"> pneumonia </w:t>
            </w:r>
            <w:r w:rsidR="00F87273">
              <w:rPr>
                <w:sz w:val="20"/>
                <w:szCs w:val="20"/>
              </w:rPr>
              <w:t>patients</w:t>
            </w:r>
          </w:p>
        </w:tc>
        <w:tc>
          <w:tcPr>
            <w:tcW w:w="3773" w:type="dxa"/>
            <w:hideMark/>
          </w:tcPr>
          <w:p w14:paraId="393A53B7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Safe - efficacy results pending </w:t>
            </w:r>
          </w:p>
        </w:tc>
        <w:tc>
          <w:tcPr>
            <w:tcW w:w="0" w:type="auto"/>
            <w:hideMark/>
          </w:tcPr>
          <w:p w14:paraId="5B2B7740" w14:textId="6523F191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/>
            </w:r>
            <w:r w:rsidR="00544199">
              <w:rPr>
                <w:sz w:val="20"/>
                <w:szCs w:val="20"/>
              </w:rPr>
              <w:instrText xml:space="preserve"> ADDIN EN.CITE &lt;EndNote&gt;&lt;Cite&gt;&lt;Author&gt;Garren.&lt;/Author&gt;&lt;Year&gt;2021&lt;/Year&gt;&lt;RecNum&gt;164&lt;/RecNum&gt;&lt;DisplayText&gt;[13]&lt;/DisplayText&gt;&lt;record&gt;&lt;rec-number&gt;164&lt;/rec-number&gt;&lt;foreign-keys&gt;&lt;key app="EN" db-id="ew0r5ftv3tarfmexw5d50dfa0rx5w20zd5wa" timestamp="1632395940"&gt;164&lt;/key&gt;&lt;/foreign-keys&gt;&lt;ref-type name="Journal Article"&gt;17&lt;/ref-type&gt;&lt;contributors&gt;&lt;authors&gt;&lt;author&gt;Garren., MR, Ashcraft, M, Qian, Y, Douglass, M, Brisbois, EJ, Handa, H&lt;/author&gt;&lt;/authors&gt;&lt;/contributors&gt;&lt;titles&gt;&lt;title&gt;Nitric oxide and viral infection: Recent developments in antiviral therapies and platforms&lt;/title&gt;&lt;secondary-title&gt;Appl Mater Today&lt;/secondary-title&gt;&lt;/titles&gt;&lt;periodical&gt;&lt;full-title&gt;Appl Mater Today&lt;/full-title&gt;&lt;/periodical&gt;&lt;volume&gt;22:100887&lt;/volume&gt;&lt;dates&gt;&lt;year&gt;2021&lt;/year&gt;&lt;/dates&gt;&lt;urls&gt;&lt;/urls&gt;&lt;electronic-resource-num&gt;10.1016/j.apmt.2020.100887&lt;/electronic-resource-num&gt;&lt;/record&gt;&lt;/Cite&gt;&lt;/EndNote&gt;</w:instrText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13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4F4E89FB" w14:textId="77777777" w:rsidTr="0009255F">
        <w:trPr>
          <w:trHeight w:val="554"/>
        </w:trPr>
        <w:tc>
          <w:tcPr>
            <w:tcW w:w="0" w:type="auto"/>
            <w:hideMark/>
          </w:tcPr>
          <w:p w14:paraId="3B4F27A8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JNJ-53718678</w:t>
            </w:r>
          </w:p>
        </w:tc>
        <w:tc>
          <w:tcPr>
            <w:tcW w:w="3169" w:type="dxa"/>
            <w:hideMark/>
          </w:tcPr>
          <w:p w14:paraId="66B13E62" w14:textId="6AA7226B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Fusion </w:t>
            </w:r>
            <w:r w:rsidR="00AE46F6" w:rsidRPr="0063747E">
              <w:rPr>
                <w:sz w:val="20"/>
                <w:szCs w:val="20"/>
              </w:rPr>
              <w:t>protein</w:t>
            </w:r>
            <w:r w:rsidRPr="0063747E">
              <w:rPr>
                <w:sz w:val="20"/>
                <w:szCs w:val="20"/>
              </w:rPr>
              <w:t xml:space="preserve"> inhibitor </w:t>
            </w:r>
          </w:p>
        </w:tc>
        <w:tc>
          <w:tcPr>
            <w:tcW w:w="4755" w:type="dxa"/>
            <w:hideMark/>
          </w:tcPr>
          <w:p w14:paraId="333C9F09" w14:textId="6FE35ED7" w:rsidR="009174D1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379675</w:t>
            </w:r>
            <w:r w:rsidR="00F87273">
              <w:rPr>
                <w:sz w:val="20"/>
                <w:szCs w:val="20"/>
              </w:rPr>
              <w:t xml:space="preserve"> – Phase 2a</w:t>
            </w:r>
            <w:r w:rsidR="009174D1" w:rsidRPr="0063747E">
              <w:rPr>
                <w:sz w:val="20"/>
                <w:szCs w:val="20"/>
              </w:rPr>
              <w:t xml:space="preserve"> </w:t>
            </w:r>
            <w:r w:rsidR="009174D1">
              <w:rPr>
                <w:sz w:val="20"/>
                <w:szCs w:val="20"/>
              </w:rPr>
              <w:t xml:space="preserve">- RSV infected </w:t>
            </w:r>
            <w:proofErr w:type="gramStart"/>
            <w:r w:rsidR="009174D1" w:rsidRPr="0063747E">
              <w:rPr>
                <w:sz w:val="20"/>
                <w:szCs w:val="20"/>
              </w:rPr>
              <w:t>volunteer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38B31416" w14:textId="26C959BE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387606</w:t>
            </w:r>
            <w:r w:rsidR="009174D1" w:rsidRPr="0063747E">
              <w:rPr>
                <w:sz w:val="20"/>
                <w:szCs w:val="20"/>
              </w:rPr>
              <w:t xml:space="preserve"> </w:t>
            </w:r>
            <w:r w:rsidR="0009255F">
              <w:rPr>
                <w:sz w:val="20"/>
                <w:szCs w:val="20"/>
              </w:rPr>
              <w:t xml:space="preserve">- </w:t>
            </w:r>
            <w:r w:rsidR="009174D1" w:rsidRPr="0063747E">
              <w:rPr>
                <w:sz w:val="20"/>
                <w:szCs w:val="20"/>
              </w:rPr>
              <w:t xml:space="preserve">Phase </w:t>
            </w:r>
            <w:r w:rsidR="009174D1">
              <w:rPr>
                <w:sz w:val="20"/>
                <w:szCs w:val="20"/>
              </w:rPr>
              <w:t>2a</w:t>
            </w:r>
            <w:r w:rsidR="009174D1" w:rsidRPr="0063747E">
              <w:rPr>
                <w:sz w:val="20"/>
                <w:szCs w:val="20"/>
              </w:rPr>
              <w:t xml:space="preserve"> </w:t>
            </w:r>
            <w:r w:rsidR="009174D1">
              <w:rPr>
                <w:sz w:val="20"/>
                <w:szCs w:val="20"/>
              </w:rPr>
              <w:t xml:space="preserve">- </w:t>
            </w:r>
            <w:r w:rsidRPr="0063747E">
              <w:rPr>
                <w:sz w:val="20"/>
                <w:szCs w:val="20"/>
              </w:rPr>
              <w:t xml:space="preserve">RSV </w:t>
            </w:r>
            <w:r w:rsidR="009174D1">
              <w:rPr>
                <w:sz w:val="20"/>
                <w:szCs w:val="20"/>
              </w:rPr>
              <w:t>virus challenge model</w:t>
            </w:r>
            <w:r w:rsidRPr="0063747E">
              <w:rPr>
                <w:sz w:val="20"/>
                <w:szCs w:val="20"/>
              </w:rPr>
              <w:t>.</w:t>
            </w:r>
          </w:p>
        </w:tc>
        <w:tc>
          <w:tcPr>
            <w:tcW w:w="3773" w:type="dxa"/>
            <w:hideMark/>
          </w:tcPr>
          <w:p w14:paraId="49166BB4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Inhibits established acute lower respiratory tract infection</w:t>
            </w:r>
          </w:p>
        </w:tc>
        <w:tc>
          <w:tcPr>
            <w:tcW w:w="0" w:type="auto"/>
            <w:hideMark/>
          </w:tcPr>
          <w:p w14:paraId="285B3D61" w14:textId="46A21CD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SaG9kaW48L0F1dGhvcj48WWVhcj4yMDIxPC9ZZWFyPjxS
ZWNOdW0+MTU4PC9SZWNOdW0+PERpc3BsYXlUZXh0Pls0XTwvRGlzcGxheVRleHQ+PHJlY29yZD48
cmVjLW51bWJlcj4xNTg8L3JlYy1udW1iZXI+PGZvcmVpZ24ta2V5cz48a2V5IGFwcD0iRU4iIGRi
LWlkPSJldzByNWZ0djN0YXJmbWV4dzVkNTBkZmEwcng1dzIwemQ1d2EiIHRpbWVzdGFtcD0iMTYz
MjM5NTkzOSI+MTU4PC9rZXk+PC9mb3JlaWduLWtleXM+PHJlZi10eXBlIG5hbWU9IkpvdXJuYWwg
QXJ0aWNsZSI+MTc8L3JlZi10eXBlPjxjb250cmlidXRvcnM+PGF1dGhvcnM+PGF1dGhvcj5SaG9k
aW4sIE0uIEguIEouPC9hdXRob3I+PGF1dGhvcj5NY0FsbGlzdGVyLCBOLiBWLjwvYXV0aG9yPjxh
dXRob3I+Q2FzdGlsbG8sIEouPC9hdXRob3I+PGF1dGhvcj5Ob3RvbiwgUy4gTC48L2F1dGhvcj48
YXV0aG9yPkZlYXJucywgUi48L2F1dGhvcj48YXV0aG9yPktpbSwgSS4gSi48L2F1dGhvcj48YXV0
aG9yPll1LCBKLjwvYXV0aG9yPjxhdXRob3I+QmxhaXNkZWxsLCBULiBQLjwvYXV0aG9yPjxhdXRo
b3I+UGFuYXJlc2UsIEouPC9hdXRob3I+PGF1dGhvcj5TaG9vaywgQi4gQy48L2F1dGhvcj48YXV0
aG9yPk9yLCBZLiBTLjwvYXV0aG9yPjxhdXRob3I+R29vZHdpbiwgQi48L2F1dGhvcj48YXV0aG9y
PkxpbiwgSy48L2F1dGhvcj48L2F1dGhvcnM+PC9jb250cmlidXRvcnM+PGF1dGgtYWRkcmVzcz5F
bmFudGEgUGhhcm1hY2V1dGljYWxzIEluYy4sIFdhdGVydG93biwgTWFzc2FjaHVzZXR0cywgVW5p
dGVkIFN0YXRlcyBvZiBBbWVyaWNhLiYjeEQ7RGVwYXJ0bWVudCBvZiBNaWNyb2Jpb2xvZ3ksIEJv
c3RvbiBVbml2ZXJzaXR5IFNjaG9vbCBvZiBNZWRpY2luZSwgQm9zdG9uLCBNYXNzYWNodXNldHRz
LCBVbml0ZWQgU3RhdGVzIG9mIEFtZXJpY2EuPC9hdXRoLWFkZHJlc3M+PHRpdGxlcz48dGl0bGU+
RURQLTkzOCwgYSBub3ZlbCBudWNsZW9wcm90ZWluIGluaGliaXRvciBvZiByZXNwaXJhdG9yeSBz
eW5jeXRpYWwgdmlydXMsIGRlbW9uc3RyYXRlcyBwb3RlbnQgYW50aXZpcmFsIGFjdGl2aXRpZXMg
aW4gdml0cm8gYW5kIGluIGEgbm9uLWh1bWFuIHByaW1hdGUgbW9kZWw8L3RpdGxlPjxzZWNvbmRh
cnktdGl0bGU+UExvUyBQYXRob2c8L3NlY29uZGFyeS10aXRsZT48L3RpdGxlcz48cGVyaW9kaWNh
bD48ZnVsbC10aXRsZT5QTG9TIFBhdGhvZzwvZnVsbC10aXRsZT48L3BlcmlvZGljYWw+PHBhZ2Vz
PmUxMDA5NDI4PC9wYWdlcz48dm9sdW1lPjE3PC92b2x1bWU+PG51bWJlcj4zPC9udW1iZXI+PGVk
aXRpb24+MjAyMS8wMy8xNjwvZWRpdGlvbj48a2V5d29yZHM+PGtleXdvcmQ+QW5pbWFsczwva2V5
d29yZD48a2V5d29yZD5BbnRpdmlyYWwgQWdlbnRzLypwaGFybWFjb2xvZ3k8L2tleXdvcmQ+PGtl
eXdvcmQ+Q2VsbCBMaW5lPC9rZXl3b3JkPjxrZXl3b3JkPkNobG9yb2NlYnVzIGFldGhpb3BzPC9r
ZXl3b3JkPjxrZXl3b3JkPkRpc2Vhc2UgTW9kZWxzLCBBbmltYWw8L2tleXdvcmQ+PGtleXdvcmQ+
RXBpdGhlbGlhbCBDZWxscy9kcnVnIGVmZmVjdHMvdmlyb2xvZ3k8L2tleXdvcmQ+PGtleXdvcmQ+
SHVtYW5zPC9rZXl3b3JkPjxrZXl3b3JkPlJlc3BpcmF0b3J5IE11Y29zYS9kcnVnIGVmZmVjdHMv
dmlyb2xvZ3k8L2tleXdvcmQ+PGtleXdvcmQ+KlJlc3BpcmF0b3J5IFN5bmN5dGlhbCBWaXJ1cyBJ
bmZlY3Rpb25zPC9rZXl3b3JkPjxrZXl3b3JkPlJlc3BpcmF0b3J5IFN5bmN5dGlhbCBWaXJ1cywg
SHVtYW4vZHJ1ZyBlZmZlY3RzPC9rZXl3b3JkPjwva2V5d29yZHM+PGRhdGVzPjx5ZWFyPjIwMjE8
L3llYXI+PHB1Yi1kYXRlcz48ZGF0ZT5NYXI8L2RhdGU+PC9wdWItZGF0ZXM+PC9kYXRlcz48aXNi
bj4xNTUzLTczNzQgKEVsZWN0cm9uaWMpJiN4RDsxNTUzLTczNjYgKExpbmtpbmcpPC9pc2JuPjxh
Y2Nlc3Npb24tbnVtPjMzNzIwOTk1PC9hY2Nlc3Npb24tbnVtPjx1cmxzPjxyZWxhdGVkLXVybHM+
PHVybD5odHRwczovL3d3dy5uY2JpLm5sbS5uaWguZ292L3B1Ym1lZC8zMzcyMDk5NTwvdXJsPjwv
cmVsYXRlZC11cmxzPjwvdXJscz48Y3VzdG9tMj5QTUM3OTkzODMzIGZvbGxvd2luZyBjb21wZXRp
bmcgaW50ZXJlc3RzOiBBdXRob3JzJmFwb3M7IE1SLCBOTSwgSkMsIElKSywgSlksIFRCLCBKUCwg
QlMsIFlTTywgQkcsIGFuZCBLTCB3ZXJlIGVtcGxveWVlcyBvZiBFbmFudGEgUGhhcm1hY2V1dGlj
YWxzIGFuZCByZWNlaXZlZCBzYWxhcnksIHN0b2NrLCBhbmQgYmVuZWZpdHMgY29tcGVuc2F0aW9u
IGR1cmluZyB0aGUgY291cnNlIG9mIHRoaXMgd29yay4gQXV0aG9ycyBTTiBhbmQgUkYgd2VyZSBw
YWlkIGJ5IEVuYW50YSBQaGFybWFjZXV0aWNhbHMgZm9yIHRoZWlyIHdvcmsgcGVyZm9ybWluZyBh
c3NheXMgd2hvc2UgZGF0YSBoYXZlIGJlZW4gaW5jbHVkZWQgaW4gdGhpcyBtYW51c2NyaXB0Ljwv
Y3VzdG9tMj48ZWxlY3Ryb25pYy1yZXNvdXJjZS1udW0+MTAuMTM3MS9qb3VybmFsLnBwYXQuMTAw
OTQyODwvZWxlY3Ryb25pYy1yZXNvdXJj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SaG9kaW48L0F1dGhvcj48WWVhcj4yMDIxPC9ZZWFyPjxS
ZWNOdW0+MTU4PC9SZWNOdW0+PERpc3BsYXlUZXh0Pls0XTwvRGlzcGxheVRleHQ+PHJlY29yZD48
cmVjLW51bWJlcj4xNTg8L3JlYy1udW1iZXI+PGZvcmVpZ24ta2V5cz48a2V5IGFwcD0iRU4iIGRi
LWlkPSJldzByNWZ0djN0YXJmbWV4dzVkNTBkZmEwcng1dzIwemQ1d2EiIHRpbWVzdGFtcD0iMTYz
MjM5NTkzOSI+MTU4PC9rZXk+PC9mb3JlaWduLWtleXM+PHJlZi10eXBlIG5hbWU9IkpvdXJuYWwg
QXJ0aWNsZSI+MTc8L3JlZi10eXBlPjxjb250cmlidXRvcnM+PGF1dGhvcnM+PGF1dGhvcj5SaG9k
aW4sIE0uIEguIEouPC9hdXRob3I+PGF1dGhvcj5NY0FsbGlzdGVyLCBOLiBWLjwvYXV0aG9yPjxh
dXRob3I+Q2FzdGlsbG8sIEouPC9hdXRob3I+PGF1dGhvcj5Ob3RvbiwgUy4gTC48L2F1dGhvcj48
YXV0aG9yPkZlYXJucywgUi48L2F1dGhvcj48YXV0aG9yPktpbSwgSS4gSi48L2F1dGhvcj48YXV0
aG9yPll1LCBKLjwvYXV0aG9yPjxhdXRob3I+QmxhaXNkZWxsLCBULiBQLjwvYXV0aG9yPjxhdXRo
b3I+UGFuYXJlc2UsIEouPC9hdXRob3I+PGF1dGhvcj5TaG9vaywgQi4gQy48L2F1dGhvcj48YXV0
aG9yPk9yLCBZLiBTLjwvYXV0aG9yPjxhdXRob3I+R29vZHdpbiwgQi48L2F1dGhvcj48YXV0aG9y
PkxpbiwgSy48L2F1dGhvcj48L2F1dGhvcnM+PC9jb250cmlidXRvcnM+PGF1dGgtYWRkcmVzcz5F
bmFudGEgUGhhcm1hY2V1dGljYWxzIEluYy4sIFdhdGVydG93biwgTWFzc2FjaHVzZXR0cywgVW5p
dGVkIFN0YXRlcyBvZiBBbWVyaWNhLiYjeEQ7RGVwYXJ0bWVudCBvZiBNaWNyb2Jpb2xvZ3ksIEJv
c3RvbiBVbml2ZXJzaXR5IFNjaG9vbCBvZiBNZWRpY2luZSwgQm9zdG9uLCBNYXNzYWNodXNldHRz
LCBVbml0ZWQgU3RhdGVzIG9mIEFtZXJpY2EuPC9hdXRoLWFkZHJlc3M+PHRpdGxlcz48dGl0bGU+
RURQLTkzOCwgYSBub3ZlbCBudWNsZW9wcm90ZWluIGluaGliaXRvciBvZiByZXNwaXJhdG9yeSBz
eW5jeXRpYWwgdmlydXMsIGRlbW9uc3RyYXRlcyBwb3RlbnQgYW50aXZpcmFsIGFjdGl2aXRpZXMg
aW4gdml0cm8gYW5kIGluIGEgbm9uLWh1bWFuIHByaW1hdGUgbW9kZWw8L3RpdGxlPjxzZWNvbmRh
cnktdGl0bGU+UExvUyBQYXRob2c8L3NlY29uZGFyeS10aXRsZT48L3RpdGxlcz48cGVyaW9kaWNh
bD48ZnVsbC10aXRsZT5QTG9TIFBhdGhvZzwvZnVsbC10aXRsZT48L3BlcmlvZGljYWw+PHBhZ2Vz
PmUxMDA5NDI4PC9wYWdlcz48dm9sdW1lPjE3PC92b2x1bWU+PG51bWJlcj4zPC9udW1iZXI+PGVk
aXRpb24+MjAyMS8wMy8xNjwvZWRpdGlvbj48a2V5d29yZHM+PGtleXdvcmQ+QW5pbWFsczwva2V5
d29yZD48a2V5d29yZD5BbnRpdmlyYWwgQWdlbnRzLypwaGFybWFjb2xvZ3k8L2tleXdvcmQ+PGtl
eXdvcmQ+Q2VsbCBMaW5lPC9rZXl3b3JkPjxrZXl3b3JkPkNobG9yb2NlYnVzIGFldGhpb3BzPC9r
ZXl3b3JkPjxrZXl3b3JkPkRpc2Vhc2UgTW9kZWxzLCBBbmltYWw8L2tleXdvcmQ+PGtleXdvcmQ+
RXBpdGhlbGlhbCBDZWxscy9kcnVnIGVmZmVjdHMvdmlyb2xvZ3k8L2tleXdvcmQ+PGtleXdvcmQ+
SHVtYW5zPC9rZXl3b3JkPjxrZXl3b3JkPlJlc3BpcmF0b3J5IE11Y29zYS9kcnVnIGVmZmVjdHMv
dmlyb2xvZ3k8L2tleXdvcmQ+PGtleXdvcmQ+KlJlc3BpcmF0b3J5IFN5bmN5dGlhbCBWaXJ1cyBJ
bmZlY3Rpb25zPC9rZXl3b3JkPjxrZXl3b3JkPlJlc3BpcmF0b3J5IFN5bmN5dGlhbCBWaXJ1cywg
SHVtYW4vZHJ1ZyBlZmZlY3RzPC9rZXl3b3JkPjwva2V5d29yZHM+PGRhdGVzPjx5ZWFyPjIwMjE8
L3llYXI+PHB1Yi1kYXRlcz48ZGF0ZT5NYXI8L2RhdGU+PC9wdWItZGF0ZXM+PC9kYXRlcz48aXNi
bj4xNTUzLTczNzQgKEVsZWN0cm9uaWMpJiN4RDsxNTUzLTczNjYgKExpbmtpbmcpPC9pc2JuPjxh
Y2Nlc3Npb24tbnVtPjMzNzIwOTk1PC9hY2Nlc3Npb24tbnVtPjx1cmxzPjxyZWxhdGVkLXVybHM+
PHVybD5odHRwczovL3d3dy5uY2JpLm5sbS5uaWguZ292L3B1Ym1lZC8zMzcyMDk5NTwvdXJsPjwv
cmVsYXRlZC11cmxzPjwvdXJscz48Y3VzdG9tMj5QTUM3OTkzODMzIGZvbGxvd2luZyBjb21wZXRp
bmcgaW50ZXJlc3RzOiBBdXRob3JzJmFwb3M7IE1SLCBOTSwgSkMsIElKSywgSlksIFRCLCBKUCwg
QlMsIFlTTywgQkcsIGFuZCBLTCB3ZXJlIGVtcGxveWVlcyBvZiBFbmFudGEgUGhhcm1hY2V1dGlj
YWxzIGFuZCByZWNlaXZlZCBzYWxhcnksIHN0b2NrLCBhbmQgYmVuZWZpdHMgY29tcGVuc2F0aW9u
IGR1cmluZyB0aGUgY291cnNlIG9mIHRoaXMgd29yay4gQXV0aG9ycyBTTiBhbmQgUkYgd2VyZSBw
YWlkIGJ5IEVuYW50YSBQaGFybWFjZXV0aWNhbHMgZm9yIHRoZWlyIHdvcmsgcGVyZm9ybWluZyBh
c3NheXMgd2hvc2UgZGF0YSBoYXZlIGJlZW4gaW5jbHVkZWQgaW4gdGhpcyBtYW51c2NyaXB0Ljwv
Y3VzdG9tMj48ZWxlY3Ryb25pYy1yZXNvdXJjZS1udW0+MTAuMTM3MS9qb3VybmFsLnBwYXQuMTAw
OTQyODwvZWxlY3Ryb25pYy1yZXNvdXJj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4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>;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kZSBsYSBMb2dlPC9BdXRob3I+PFllYXI+MjAyMTwvWWVh
cj48UmVjTnVtPjE2NTwvUmVjTnVtPjxEaXNwbGF5VGV4dD5bMTRdPC9EaXNwbGF5VGV4dD48cmVj
b3JkPjxyZWMtbnVtYmVyPjE2NTwvcmVjLW51bWJlcj48Zm9yZWlnbi1rZXlzPjxrZXkgYXBwPSJF
TiIgZGItaWQ9ImV3MHI1ZnR2M3RhcmZtZXh3NWQ1MGRmYTByeDV3MjB6ZDV3YSIgdGltZXN0YW1w
PSIxNjMyMzk1OTQxIj4xNjU8L2tleT48L2ZvcmVpZ24ta2V5cz48cmVmLXR5cGUgbmFtZT0iSm91
cm5hbCBBcnRpY2xlIj4xNzwvcmVmLXR5cGU+PGNvbnRyaWJ1dG9ycz48YXV0aG9ycz48YXV0aG9y
PmRlIGxhIExvZ2UsIEMuPC9hdXRob3I+PGF1dGhvcj5Gb2ZhbmEsIEYuPC9hdXRob3I+PGF1dGhv
cj5XaWxsaWFtcywgUC48L2F1dGhvcj48YXV0aG9yPlJ1c2NoLCBTLjwvYXV0aG9yPjxhdXRob3I+
U3RldmVucywgTS48L2F1dGhvcj48YXV0aG9yPlNjb3R0LCBKLjwvYXV0aG9yPjwvYXV0aG9ycz48
L2NvbnRyaWJ1dG9ycz48YXV0aC1hZGRyZXNzPlBhdGllbnQtQ2VudGVyZWQgT3V0Y29tZXMsIE1h
cGkgKGFuIElDT04gUGxjLiBjb21wYW55KSwgTHlvbiwgRnJhbmNlLiYjeEQ7UGF0aWVudC1DZW50
ZXJlZCBPdXRjb21lcywgTWFwaSAoYW4gSUNPTiBQbGMuIGNvbXBhbnkpLCBMZWlkZW4sIHRoZSBO
ZXRoZXJsYW5kcy4mI3hEO1N0YXRpc3RpY2FsIERlY2lzaW9ucyBhbmQgU2NpZW5jZXMsIEphbnNz
ZW4gQmlvc3RhdGlzdGljcyBSZXNlYXJjaCAmYW1wOyBEZXZlbG9wbWVudCwgQmVlcnNlLCBCLTIz
NDAsIEJlbGdpdW0uJiN4RDtHbG9iYWwgQ2xpbmljYWwgRGV2ZWxvcG1lbnQgSW5mZWN0aW91cyBE
aXNlYXNlcywgSmFuc3NlbiBSZXNlYXJjaCAmYW1wOyBEZXZlbG9wbWVudCwgQmVlcnNlLCBCLTIz
NDAsIEJlbGdpdW0uJiN4RDtKYW5zc2VuIEdsb2JhbCBTZXJ2aWNlcyBMTEMsIEhpZ2ggV3ljb21i
ZSwgVUsuPC9hdXRoLWFkZHJlc3M+PHRpdGxlcz48dGl0bGU+TW9uaXRvcmluZyBTZXZlcml0eSBv
ZiBSZXNwaXJhdG9yeSBTeW5jeXRpYWwgVmlydXMgKFJTVikgaW4gSW5mYW50cyBhbmQgWW91bmcg
Q2hpbGRyZW4gVXNpbmcgdGhlIFBlZGlhdHJpYyBSU1YgRWxlY3Ryb25pYyBTZXZlcml0eSBhbmQg
T3V0Y29tZSBSYXRpbmcgU3lzdGVtIChQUkVTT1JTKTogUmVzdWx0cyBvZiBJbml0aWFsIFF1YW50
aXRhdGl2ZSBWYWxpZGF0aW9uPC90aXRsZT48c2Vjb25kYXJ5LXRpdGxlPlBhdGllbnQgUmVsYXQg
T3V0Y29tZSBNZWFzPC9zZWNvbmRhcnktdGl0bGU+PC90aXRsZXM+PHBlcmlvZGljYWw+PGZ1bGwt
dGl0bGU+UGF0aWVudCBSZWxhdCBPdXRjb21lIE1lYXM8L2Z1bGwtdGl0bGU+PC9wZXJpb2RpY2Fs
PjxwYWdlcz4yNDctMjY1PC9wYWdlcz48dm9sdW1lPjEyPC92b2x1bWU+PGVkaXRpb24+MjAyMS8w
Ny8zMTwvZWRpdGlvbj48a2V5d29yZHM+PGtleXdvcmQ+Y2xpbmljaWFuLXJlcG9ydGVkIG91dGNv
bWVzPC9rZXl3b3JkPjxrZXl3b3JkPm9ic2VydmVyLXJlcG9ydGVkIG91dGNvbWVzPC9rZXl3b3Jk
PjxrZXl3b3JkPnBlZGlhdHJpY3M8L2tleXdvcmQ+PGtleXdvcmQ+cHN5Y2hvbWV0cmljIHZhbGlk
YXRpb248L2tleXdvcmQ+PGtleXdvcmQ+cmVzcGlyYXRvcnkgc3luY3l0aWFsIHZpcnVzPC9rZXl3
b3JkPjxrZXl3b3JkPk1hcGkgYXQgdGhlIHRpbWUgdGhpcyByZXNlYXJjaCB3YXMgY29uZHVjdGVk
LiBNUywgU1IsIGFuZCBKUyBhcmUgYWxsIGVtcGxveWVlcyBvZjwva2V5d29yZD48a2V5d29yZD5k
aXZpc2lvbnMgb2YgSmFuc3NlbiBQaGFybWFjZXV0aWNhbHMuIE1hcGkgd2FzIHBhaWQgYnkgSmFu
c3NlbiBQaGFybWFjZXV0aWNhbHMgdG88L2tleXdvcmQ+PGtleXdvcmQ+Y2Fycnkgb3V0IHRoaXMg
cmVzZWFyY2ggYW5kIHdhcyBsYXRlciBhY3F1aXJlZCBieSBJQ09OIHBsYy4gVGhlIGF1dGhvcnMg
cmVwb3J0IG5vPC9rZXl3b3JkPjxrZXl3b3JkPm90aGVyIGNvbmZsaWN0cyBvZiBpbnRlcmVzdCBp
biB0aGlzIHdvcmsuPC9rZXl3b3JkPjwva2V5d29yZHM+PGRhdGVzPjx5ZWFyPjIwMjE8L3llYXI+
PC9kYXRlcz48aXNibj4xMTc5LTI3MVggKFByaW50KSYjeEQ7MTE3OS0yNzFYIChMaW5raW5nKTwv
aXNibj48YWNjZXNzaW9uLW51bT4zNDMyNjY3NTwvYWNjZXNzaW9uLW51bT48dXJscz48cmVsYXRl
ZC11cmxzPjx1cmw+aHR0cHM6Ly93d3cubmNiaS5ubG0ubmloLmdvdi9wdWJtZWQvMzQzMjY2NzU8
L3VybD48L3JlbGF0ZWQtdXJscz48L3VybHM+PGN1c3RvbTI+UE1DODMxNTgxMzwvY3VzdG9tMj48
ZWxlY3Ryb25pYy1yZXNvdXJjZS1udW0+MTAuMjE0Ny9QUk9NLlMyOTg3MzY8L2VsZWN0cm9uaWMt
cmVzb3VyY2UtbnVtPjwvcmVjb3JkPjwv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kZSBsYSBMb2dlPC9BdXRob3I+PFllYXI+MjAyMTwvWWVh
cj48UmVjTnVtPjE2NTwvUmVjTnVtPjxEaXNwbGF5VGV4dD5bMTRdPC9EaXNwbGF5VGV4dD48cmVj
b3JkPjxyZWMtbnVtYmVyPjE2NTwvcmVjLW51bWJlcj48Zm9yZWlnbi1rZXlzPjxrZXkgYXBwPSJF
TiIgZGItaWQ9ImV3MHI1ZnR2M3RhcmZtZXh3NWQ1MGRmYTByeDV3MjB6ZDV3YSIgdGltZXN0YW1w
PSIxNjMyMzk1OTQxIj4xNjU8L2tleT48L2ZvcmVpZ24ta2V5cz48cmVmLXR5cGUgbmFtZT0iSm91
cm5hbCBBcnRpY2xlIj4xNzwvcmVmLXR5cGU+PGNvbnRyaWJ1dG9ycz48YXV0aG9ycz48YXV0aG9y
PmRlIGxhIExvZ2UsIEMuPC9hdXRob3I+PGF1dGhvcj5Gb2ZhbmEsIEYuPC9hdXRob3I+PGF1dGhv
cj5XaWxsaWFtcywgUC48L2F1dGhvcj48YXV0aG9yPlJ1c2NoLCBTLjwvYXV0aG9yPjxhdXRob3I+
U3RldmVucywgTS48L2F1dGhvcj48YXV0aG9yPlNjb3R0LCBKLjwvYXV0aG9yPjwvYXV0aG9ycz48
L2NvbnRyaWJ1dG9ycz48YXV0aC1hZGRyZXNzPlBhdGllbnQtQ2VudGVyZWQgT3V0Y29tZXMsIE1h
cGkgKGFuIElDT04gUGxjLiBjb21wYW55KSwgTHlvbiwgRnJhbmNlLiYjeEQ7UGF0aWVudC1DZW50
ZXJlZCBPdXRjb21lcywgTWFwaSAoYW4gSUNPTiBQbGMuIGNvbXBhbnkpLCBMZWlkZW4sIHRoZSBO
ZXRoZXJsYW5kcy4mI3hEO1N0YXRpc3RpY2FsIERlY2lzaW9ucyBhbmQgU2NpZW5jZXMsIEphbnNz
ZW4gQmlvc3RhdGlzdGljcyBSZXNlYXJjaCAmYW1wOyBEZXZlbG9wbWVudCwgQmVlcnNlLCBCLTIz
NDAsIEJlbGdpdW0uJiN4RDtHbG9iYWwgQ2xpbmljYWwgRGV2ZWxvcG1lbnQgSW5mZWN0aW91cyBE
aXNlYXNlcywgSmFuc3NlbiBSZXNlYXJjaCAmYW1wOyBEZXZlbG9wbWVudCwgQmVlcnNlLCBCLTIz
NDAsIEJlbGdpdW0uJiN4RDtKYW5zc2VuIEdsb2JhbCBTZXJ2aWNlcyBMTEMsIEhpZ2ggV3ljb21i
ZSwgVUsuPC9hdXRoLWFkZHJlc3M+PHRpdGxlcz48dGl0bGU+TW9uaXRvcmluZyBTZXZlcml0eSBv
ZiBSZXNwaXJhdG9yeSBTeW5jeXRpYWwgVmlydXMgKFJTVikgaW4gSW5mYW50cyBhbmQgWW91bmcg
Q2hpbGRyZW4gVXNpbmcgdGhlIFBlZGlhdHJpYyBSU1YgRWxlY3Ryb25pYyBTZXZlcml0eSBhbmQg
T3V0Y29tZSBSYXRpbmcgU3lzdGVtIChQUkVTT1JTKTogUmVzdWx0cyBvZiBJbml0aWFsIFF1YW50
aXRhdGl2ZSBWYWxpZGF0aW9uPC90aXRsZT48c2Vjb25kYXJ5LXRpdGxlPlBhdGllbnQgUmVsYXQg
T3V0Y29tZSBNZWFzPC9zZWNvbmRhcnktdGl0bGU+PC90aXRsZXM+PHBlcmlvZGljYWw+PGZ1bGwt
dGl0bGU+UGF0aWVudCBSZWxhdCBPdXRjb21lIE1lYXM8L2Z1bGwtdGl0bGU+PC9wZXJpb2RpY2Fs
PjxwYWdlcz4yNDctMjY1PC9wYWdlcz48dm9sdW1lPjEyPC92b2x1bWU+PGVkaXRpb24+MjAyMS8w
Ny8zMTwvZWRpdGlvbj48a2V5d29yZHM+PGtleXdvcmQ+Y2xpbmljaWFuLXJlcG9ydGVkIG91dGNv
bWVzPC9rZXl3b3JkPjxrZXl3b3JkPm9ic2VydmVyLXJlcG9ydGVkIG91dGNvbWVzPC9rZXl3b3Jk
PjxrZXl3b3JkPnBlZGlhdHJpY3M8L2tleXdvcmQ+PGtleXdvcmQ+cHN5Y2hvbWV0cmljIHZhbGlk
YXRpb248L2tleXdvcmQ+PGtleXdvcmQ+cmVzcGlyYXRvcnkgc3luY3l0aWFsIHZpcnVzPC9rZXl3
b3JkPjxrZXl3b3JkPk1hcGkgYXQgdGhlIHRpbWUgdGhpcyByZXNlYXJjaCB3YXMgY29uZHVjdGVk
LiBNUywgU1IsIGFuZCBKUyBhcmUgYWxsIGVtcGxveWVlcyBvZjwva2V5d29yZD48a2V5d29yZD5k
aXZpc2lvbnMgb2YgSmFuc3NlbiBQaGFybWFjZXV0aWNhbHMuIE1hcGkgd2FzIHBhaWQgYnkgSmFu
c3NlbiBQaGFybWFjZXV0aWNhbHMgdG88L2tleXdvcmQ+PGtleXdvcmQ+Y2Fycnkgb3V0IHRoaXMg
cmVzZWFyY2ggYW5kIHdhcyBsYXRlciBhY3F1aXJlZCBieSBJQ09OIHBsYy4gVGhlIGF1dGhvcnMg
cmVwb3J0IG5vPC9rZXl3b3JkPjxrZXl3b3JkPm90aGVyIGNvbmZsaWN0cyBvZiBpbnRlcmVzdCBp
biB0aGlzIHdvcmsuPC9rZXl3b3JkPjwva2V5d29yZHM+PGRhdGVzPjx5ZWFyPjIwMjE8L3llYXI+
PC9kYXRlcz48aXNibj4xMTc5LTI3MVggKFByaW50KSYjeEQ7MTE3OS0yNzFYIChMaW5raW5nKTwv
aXNibj48YWNjZXNzaW9uLW51bT4zNDMyNjY3NTwvYWNjZXNzaW9uLW51bT48dXJscz48cmVsYXRl
ZC11cmxzPjx1cmw+aHR0cHM6Ly93d3cubmNiaS5ubG0ubmloLmdvdi9wdWJtZWQvMzQzMjY2NzU8
L3VybD48L3JlbGF0ZWQtdXJscz48L3VybHM+PGN1c3RvbTI+UE1DODMxNTgxMzwvY3VzdG9tMj48
ZWxlY3Ryb25pYy1yZXNvdXJjZS1udW0+MTAuMjE0Ny9QUk9NLlMyOTg3MzY8L2VsZWN0cm9uaWMt
cmVzb3VyY2UtbnVtPjwvcmVjb3JkPjwv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14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Sb3ltYW5zPC9BdXRob3I+PFllYXI+MjAxNzwvWWVhcj48
UmVjTnVtPjE2NjwvUmVjTnVtPjxEaXNwbGF5VGV4dD5bMTVdPC9EaXNwbGF5VGV4dD48cmVjb3Jk
PjxyZWMtbnVtYmVyPjE2NjwvcmVjLW51bWJlcj48Zm9yZWlnbi1rZXlzPjxrZXkgYXBwPSJFTiIg
ZGItaWQ9ImV3MHI1ZnR2M3RhcmZtZXh3NWQ1MGRmYTByeDV3MjB6ZDV3YSIgdGltZXN0YW1wPSIx
NjMyMzk1OTQxIj4xNjY8L2tleT48L2ZvcmVpZ24ta2V5cz48cmVmLXR5cGUgbmFtZT0iSm91cm5h
bCBBcnRpY2xlIj4xNzwvcmVmLXR5cGU+PGNvbnRyaWJ1dG9ycz48YXV0aG9ycz48YXV0aG9yPlJv
eW1hbnMsIEQuPC9hdXRob3I+PGF1dGhvcj5BbG5hamphciwgUy4gUy48L2F1dGhvcj48YXV0aG9y
PkJhdHRsZXMsIE0uIEIuPC9hdXRob3I+PGF1dGhvcj5TaXR0aGljaGFyb2VuY2hhaSwgUC48L2F1
dGhvcj48YXV0aG9yPkZ1cm1hbm92YS1Ib2xsZW5zdGVpbiwgUC48L2F1dGhvcj48YXV0aG9yPlJp
Z2F1eCwgUC48L2F1dGhvcj48YXV0aG9yPkJlcmcsIEouIFYuIEQuPC9hdXRob3I+PGF1dGhvcj5L
d2FudGVuLCBMLjwvYXV0aG9yPjxhdXRob3I+R2luZGVyZW4sIE0uIFYuPC9hdXRob3I+PGF1dGhv
cj5WZXJoZXllbiwgTi48L2F1dGhvcj48YXV0aG9yPlZyYW5ja3gsIEwuPC9hdXRob3I+PGF1dGhv
cj5KYWVuc2NoLCBTLjwvYXV0aG9yPjxhdXRob3I+QXJub3VsdCwgRS48L2F1dGhvcj48YXV0aG9y
PlZvb3J6YWF0LCBSLjwvYXV0aG9yPjxhdXRob3I+R2FsbHVwLCBKLiBNLjwvYXV0aG9yPjxhdXRo
b3I+TGFyaW9zLU1vcmEsIEEuPC9hdXRob3I+PGF1dGhvcj5DcmFiYmUsIE0uPC9hdXRob3I+PGF1
dGhvcj5IdW50amVucywgRC48L2F1dGhvcj48YXV0aG9yPlJhYm9pc3NvbiwgUC48L2F1dGhvcj48
YXV0aG9yPkxhbmdlZGlqaywgSi4gUC48L2F1dGhvcj48YXV0aG9yPkFja2VybWFubiwgTS4gUi48
L2F1dGhvcj48YXV0aG9yPk1jTGVsbGFuLCBKLiBTLjwvYXV0aG9yPjxhdXRob3I+VmVuZGV2aWxs
ZSwgUy48L2F1dGhvcj48YXV0aG9yPktvdWwsIEEuPC9hdXRob3I+PC9hdXRob3JzPjwvY29udHJp
YnV0b3JzPjxhdXRoLWFkZHJlc3M+SmFuc3NlbiBJbmZlY3Rpb3VzIERpc2Vhc2VzIGFuZCBWYWNj
aW5lcywgSmFuc3NlbiBQaGFybWFjZXV0aWNhIE5WLCBUdXJuaG91dHNld2VnIDMwLCAyMzQwLCBC
ZWVyc2UsIEJlbGdpdW0uIGRyb3ltYW5zQGl0cy5qbmouY29tLiYjeEQ7Q29sbGVnZSBvZiBWZXRl
cmluYXJ5IE1lZGljaW5lLCBJb3dhIFN0YXRlIFVuaXZlcnNpdHksIDE4MDAgQ2hyaXN0ZW5zZW4g
RHIsIEFtZXMsIElBLCA1MDAxMCwgVVNBLiYjeEQ7RGVwYXJ0bWVudCBvZiBCaW9jaGVtaXN0cnks
IEdlaXNlbCBTY2hvb2wgb2YgTWVkaWNpbmUgYXQgRGFydG1vdXRoLCAxIFJvcGUgRmVycnkgUm9h
ZCwgSGFub3ZlciwgTkgsIDAzNzU1LCBVU0EuJiN4RDtKYW5zc2VuIFZhY2NpbmVzIGFuZCBQcmV2
ZW50aW9uLCBOZXd0b253ZWcgMSwgMjMzMy1DUCwgTGVpZGVuLCBUaGUgTmV0aGVybGFuZHMuJiN4
RDtKYW5zc2VuIEluZmVjdGlvdXMgRGlzZWFzZXMgYW5kIFZhY2NpbmVzLCBKYW5zc2VuIFBoYXJt
YWNldXRpY2EgTlYsIFR1cm5ob3V0c2V3ZWcgMzAsIDIzNDAsIEJlZXJzZSwgQmVsZ2l1bS4mI3hE
O0NvbXB1dGF0aW9uYWwgQmlvbG9neSwgSmFuc3NlbiBQaGFybWFjZXV0aWNhIE5WLCBUdXJuaG91
dHNld2VnIDMwLCAyMzQwLCBCZWVyc2UsIEJlbGdpdW0uJiN4RDtDb21wdXRhdGlvbmFsIENoZW1p
c3RyeSwgSmFuc3NlbiBSJmFtcDtEIExMQywgMTQwMCBNY2tlYW4gUm9hZCwgU3ByaW5nIEhvdXNl
LCBQQSwgMTk0NzcsIFVTQS4mI3hEO05vbi1DbGluaWNhbCBTdGF0aXN0aWNzLCBKYW5zc2VuIFBo
YXJtYWNldXRpY2EgTlYsIFR1cm5ob3V0c2V3ZWcgMzAsIDIzNDAsIEJlZXJzZSwgQmVsZ2l1bS4m
I3hEO0NsaW5pY2FsIFBoYXJtYWNvbG9neSBhbmQgUGhhcm1hY29tZXRyaWNzLCBKYW5zc2VuIFBo
YXJtYWNldXRpY2EgTlYsIFR1cm5ob3V0c2V3ZWcgMzAsIDIzNDAsIEJlZXJzZSwgQmVsZ2l1bS48
L2F1dGgtYWRkcmVzcz48dGl0bGVzPjx0aXRsZT5UaGVyYXBldXRpYyBlZmZpY2FjeSBvZiBhIHJl
c3BpcmF0b3J5IHN5bmN5dGlhbCB2aXJ1cyBmdXNpb24gaW5oaWJpdG9yPC90aXRsZT48c2Vjb25k
YXJ5LXRpdGxlPk5hdCBDb21tdW48L3NlY29uZGFyeS10aXRsZT48L3RpdGxlcz48cGVyaW9kaWNh
bD48ZnVsbC10aXRsZT5OYXQgQ29tbXVuPC9mdWxsLXRpdGxlPjwvcGVyaW9kaWNhbD48cGFnZXM+
MTY3PC9wYWdlcz48dm9sdW1lPjg8L3ZvbHVtZT48bnVtYmVyPjE8L251bWJlcj48ZWRpdGlvbj4y
MDE3LzA4LzAyPC9lZGl0aW9uPjxrZXl3b3Jkcz48a2V5d29yZD5BbmltYWxzPC9rZXl3b3JkPjxr
ZXl3b3JkPkFuaW1hbHMsIE5ld2Jvcm48L2tleXdvcmQ+PGtleXdvcmQ+Q2VsbCBMaW5lLCBUdW1v
cjwva2V5d29yZD48a2V5d29yZD5DaGxvcm9jZWJ1cyBhZXRoaW9wczwva2V5d29yZD48a2V5d29y
ZD5FcGl0aGVsaWFsIENlbGxzPC9rZXl3b3JkPjxrZXl3b3JkPkh1bWFuczwva2V5d29yZD48a2V5
d29yZD5JbWlkYXpvbGlkaW5lcy8qbWV0YWJvbGlzbS9waGFybWFjb2xvZ3kvdGhlcmFwZXV0aWMg
dXNlPC9rZXl3b3JkPjxrZXl3b3JkPkluZG9sZXMvKm1ldGFib2xpc20vcGhhcm1hY29sb2d5L3Ro
ZXJhcGV1dGljIHVzZTwva2V5d29yZD48a2V5d29yZD5Nb2xlY3VsYXIgU3RydWN0dXJlPC9rZXl3
b3JkPjxrZXl3b3JkPlBuZXVtb25pYSwgVmlyYWwvZHJ1ZyB0aGVyYXB5PC9rZXl3b3JkPjxrZXl3
b3JkPlJhdHM8L2tleXdvcmQ+PGtleXdvcmQ+UmVzcGlyYXRvcnkgTXVjb3NhL2N5dG9sb2d5PC9r
ZXl3b3JkPjxrZXl3b3JkPlJlc3BpcmF0b3J5IFN5bmN5dGlhbCBWaXJ1cyBJbmZlY3Rpb25zL2Ry
dWcgdGhlcmFweTwva2V5d29yZD48a2V5d29yZD5SZXNwaXJhdG9yeSBTeW5jeXRpYWwgVmlydXMs
IEh1bWFuL2RydWcgZWZmZWN0cy8qbWV0YWJvbGlzbTwva2V5d29yZD48a2V5d29yZD5SZXNwaXJh
dG9yeSBTeW5jeXRpYWwgVmlydXNlcy9kcnVnIGVmZmVjdHMvbWV0YWJvbGlzbTwva2V5d29yZD48
a2V5d29yZD5TaGVlcDwva2V5d29yZD48a2V5d29yZD5TdHJ1Y3R1cmUtQWN0aXZpdHkgUmVsYXRp
b25zaGlwPC9rZXl3b3JkPjxrZXl3b3JkPlZlcm8gQ2VsbHM8L2tleXdvcmQ+PGtleXdvcmQ+Vmly
YWwgRnVzaW9uIFByb3RlaW4gSW5oaWJpdG9ycy8qbWV0YWJvbGlzbS9waGFybWFjb2xvZ3kvdGhl
cmFwZXV0aWMgdXNlPC9rZXl3b3JkPjxrZXl3b3JkPlZpcmFsIEZ1c2lvbiBQcm90ZWlucy8qbWV0
YWJvbGlzbTwva2V5d29yZD48L2tleXdvcmRzPjxkYXRlcz48eWVhcj4yMDE3PC95ZWFyPjxwdWIt
ZGF0ZXM+PGRhdGU+QXVnIDE8L2RhdGU+PC9wdWItZGF0ZXM+PC9kYXRlcz48aXNibj4yMDQxLTE3
MjMgKEVsZWN0cm9uaWMpJiN4RDsyMDQxLTE3MjMgKExpbmtpbmcpPC9pc2JuPjxhY2Nlc3Npb24t
bnVtPjI4NzYxMDk5PC9hY2Nlc3Npb24tbnVtPjx1cmxzPjxyZWxhdGVkLXVybHM+PHVybD5odHRw
czovL3d3dy5uY2JpLm5sbS5uaWguZ292L3B1Ym1lZC8yODc2MTA5OTwvdXJsPjwvcmVsYXRlZC11
cmxzPjwvdXJscz48Y3VzdG9tMj5QTUM1NTM3MjI1PC9jdXN0b20yPjxlbGVjdHJvbmljLXJlc291
cmNlLW51bT4xMC4xMDM4L3M0MTQ2Ny0wMTctMDAxNzAteDwvZWxlY3Ryb25pYy1yZXNvdXJjZS1u
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Sb3ltYW5zPC9BdXRob3I+PFllYXI+MjAxNzwvWWVhcj48
UmVjTnVtPjE2NjwvUmVjTnVtPjxEaXNwbGF5VGV4dD5bMTVdPC9EaXNwbGF5VGV4dD48cmVjb3Jk
PjxyZWMtbnVtYmVyPjE2NjwvcmVjLW51bWJlcj48Zm9yZWlnbi1rZXlzPjxrZXkgYXBwPSJFTiIg
ZGItaWQ9ImV3MHI1ZnR2M3RhcmZtZXh3NWQ1MGRmYTByeDV3MjB6ZDV3YSIgdGltZXN0YW1wPSIx
NjMyMzk1OTQxIj4xNjY8L2tleT48L2ZvcmVpZ24ta2V5cz48cmVmLXR5cGUgbmFtZT0iSm91cm5h
bCBBcnRpY2xlIj4xNzwvcmVmLXR5cGU+PGNvbnRyaWJ1dG9ycz48YXV0aG9ycz48YXV0aG9yPlJv
eW1hbnMsIEQuPC9hdXRob3I+PGF1dGhvcj5BbG5hamphciwgUy4gUy48L2F1dGhvcj48YXV0aG9y
PkJhdHRsZXMsIE0uIEIuPC9hdXRob3I+PGF1dGhvcj5TaXR0aGljaGFyb2VuY2hhaSwgUC48L2F1
dGhvcj48YXV0aG9yPkZ1cm1hbm92YS1Ib2xsZW5zdGVpbiwgUC48L2F1dGhvcj48YXV0aG9yPlJp
Z2F1eCwgUC48L2F1dGhvcj48YXV0aG9yPkJlcmcsIEouIFYuIEQuPC9hdXRob3I+PGF1dGhvcj5L
d2FudGVuLCBMLjwvYXV0aG9yPjxhdXRob3I+R2luZGVyZW4sIE0uIFYuPC9hdXRob3I+PGF1dGhv
cj5WZXJoZXllbiwgTi48L2F1dGhvcj48YXV0aG9yPlZyYW5ja3gsIEwuPC9hdXRob3I+PGF1dGhv
cj5KYWVuc2NoLCBTLjwvYXV0aG9yPjxhdXRob3I+QXJub3VsdCwgRS48L2F1dGhvcj48YXV0aG9y
PlZvb3J6YWF0LCBSLjwvYXV0aG9yPjxhdXRob3I+R2FsbHVwLCBKLiBNLjwvYXV0aG9yPjxhdXRo
b3I+TGFyaW9zLU1vcmEsIEEuPC9hdXRob3I+PGF1dGhvcj5DcmFiYmUsIE0uPC9hdXRob3I+PGF1
dGhvcj5IdW50amVucywgRC48L2F1dGhvcj48YXV0aG9yPlJhYm9pc3NvbiwgUC48L2F1dGhvcj48
YXV0aG9yPkxhbmdlZGlqaywgSi4gUC48L2F1dGhvcj48YXV0aG9yPkFja2VybWFubiwgTS4gUi48
L2F1dGhvcj48YXV0aG9yPk1jTGVsbGFuLCBKLiBTLjwvYXV0aG9yPjxhdXRob3I+VmVuZGV2aWxs
ZSwgUy48L2F1dGhvcj48YXV0aG9yPktvdWwsIEEuPC9hdXRob3I+PC9hdXRob3JzPjwvY29udHJp
YnV0b3JzPjxhdXRoLWFkZHJlc3M+SmFuc3NlbiBJbmZlY3Rpb3VzIERpc2Vhc2VzIGFuZCBWYWNj
aW5lcywgSmFuc3NlbiBQaGFybWFjZXV0aWNhIE5WLCBUdXJuaG91dHNld2VnIDMwLCAyMzQwLCBC
ZWVyc2UsIEJlbGdpdW0uIGRyb3ltYW5zQGl0cy5qbmouY29tLiYjeEQ7Q29sbGVnZSBvZiBWZXRl
cmluYXJ5IE1lZGljaW5lLCBJb3dhIFN0YXRlIFVuaXZlcnNpdHksIDE4MDAgQ2hyaXN0ZW5zZW4g
RHIsIEFtZXMsIElBLCA1MDAxMCwgVVNBLiYjeEQ7RGVwYXJ0bWVudCBvZiBCaW9jaGVtaXN0cnks
IEdlaXNlbCBTY2hvb2wgb2YgTWVkaWNpbmUgYXQgRGFydG1vdXRoLCAxIFJvcGUgRmVycnkgUm9h
ZCwgSGFub3ZlciwgTkgsIDAzNzU1LCBVU0EuJiN4RDtKYW5zc2VuIFZhY2NpbmVzIGFuZCBQcmV2
ZW50aW9uLCBOZXd0b253ZWcgMSwgMjMzMy1DUCwgTGVpZGVuLCBUaGUgTmV0aGVybGFuZHMuJiN4
RDtKYW5zc2VuIEluZmVjdGlvdXMgRGlzZWFzZXMgYW5kIFZhY2NpbmVzLCBKYW5zc2VuIFBoYXJt
YWNldXRpY2EgTlYsIFR1cm5ob3V0c2V3ZWcgMzAsIDIzNDAsIEJlZXJzZSwgQmVsZ2l1bS4mI3hE
O0NvbXB1dGF0aW9uYWwgQmlvbG9neSwgSmFuc3NlbiBQaGFybWFjZXV0aWNhIE5WLCBUdXJuaG91
dHNld2VnIDMwLCAyMzQwLCBCZWVyc2UsIEJlbGdpdW0uJiN4RDtDb21wdXRhdGlvbmFsIENoZW1p
c3RyeSwgSmFuc3NlbiBSJmFtcDtEIExMQywgMTQwMCBNY2tlYW4gUm9hZCwgU3ByaW5nIEhvdXNl
LCBQQSwgMTk0NzcsIFVTQS4mI3hEO05vbi1DbGluaWNhbCBTdGF0aXN0aWNzLCBKYW5zc2VuIFBo
YXJtYWNldXRpY2EgTlYsIFR1cm5ob3V0c2V3ZWcgMzAsIDIzNDAsIEJlZXJzZSwgQmVsZ2l1bS4m
I3hEO0NsaW5pY2FsIFBoYXJtYWNvbG9neSBhbmQgUGhhcm1hY29tZXRyaWNzLCBKYW5zc2VuIFBo
YXJtYWNldXRpY2EgTlYsIFR1cm5ob3V0c2V3ZWcgMzAsIDIzNDAsIEJlZXJzZSwgQmVsZ2l1bS48
L2F1dGgtYWRkcmVzcz48dGl0bGVzPjx0aXRsZT5UaGVyYXBldXRpYyBlZmZpY2FjeSBvZiBhIHJl
c3BpcmF0b3J5IHN5bmN5dGlhbCB2aXJ1cyBmdXNpb24gaW5oaWJpdG9yPC90aXRsZT48c2Vjb25k
YXJ5LXRpdGxlPk5hdCBDb21tdW48L3NlY29uZGFyeS10aXRsZT48L3RpdGxlcz48cGVyaW9kaWNh
bD48ZnVsbC10aXRsZT5OYXQgQ29tbXVuPC9mdWxsLXRpdGxlPjwvcGVyaW9kaWNhbD48cGFnZXM+
MTY3PC9wYWdlcz48dm9sdW1lPjg8L3ZvbHVtZT48bnVtYmVyPjE8L251bWJlcj48ZWRpdGlvbj4y
MDE3LzA4LzAyPC9lZGl0aW9uPjxrZXl3b3Jkcz48a2V5d29yZD5BbmltYWxzPC9rZXl3b3JkPjxr
ZXl3b3JkPkFuaW1hbHMsIE5ld2Jvcm48L2tleXdvcmQ+PGtleXdvcmQ+Q2VsbCBMaW5lLCBUdW1v
cjwva2V5d29yZD48a2V5d29yZD5DaGxvcm9jZWJ1cyBhZXRoaW9wczwva2V5d29yZD48a2V5d29y
ZD5FcGl0aGVsaWFsIENlbGxzPC9rZXl3b3JkPjxrZXl3b3JkPkh1bWFuczwva2V5d29yZD48a2V5
d29yZD5JbWlkYXpvbGlkaW5lcy8qbWV0YWJvbGlzbS9waGFybWFjb2xvZ3kvdGhlcmFwZXV0aWMg
dXNlPC9rZXl3b3JkPjxrZXl3b3JkPkluZG9sZXMvKm1ldGFib2xpc20vcGhhcm1hY29sb2d5L3Ro
ZXJhcGV1dGljIHVzZTwva2V5d29yZD48a2V5d29yZD5Nb2xlY3VsYXIgU3RydWN0dXJlPC9rZXl3
b3JkPjxrZXl3b3JkPlBuZXVtb25pYSwgVmlyYWwvZHJ1ZyB0aGVyYXB5PC9rZXl3b3JkPjxrZXl3
b3JkPlJhdHM8L2tleXdvcmQ+PGtleXdvcmQ+UmVzcGlyYXRvcnkgTXVjb3NhL2N5dG9sb2d5PC9r
ZXl3b3JkPjxrZXl3b3JkPlJlc3BpcmF0b3J5IFN5bmN5dGlhbCBWaXJ1cyBJbmZlY3Rpb25zL2Ry
dWcgdGhlcmFweTwva2V5d29yZD48a2V5d29yZD5SZXNwaXJhdG9yeSBTeW5jeXRpYWwgVmlydXMs
IEh1bWFuL2RydWcgZWZmZWN0cy8qbWV0YWJvbGlzbTwva2V5d29yZD48a2V5d29yZD5SZXNwaXJh
dG9yeSBTeW5jeXRpYWwgVmlydXNlcy9kcnVnIGVmZmVjdHMvbWV0YWJvbGlzbTwva2V5d29yZD48
a2V5d29yZD5TaGVlcDwva2V5d29yZD48a2V5d29yZD5TdHJ1Y3R1cmUtQWN0aXZpdHkgUmVsYXRp
b25zaGlwPC9rZXl3b3JkPjxrZXl3b3JkPlZlcm8gQ2VsbHM8L2tleXdvcmQ+PGtleXdvcmQ+Vmly
YWwgRnVzaW9uIFByb3RlaW4gSW5oaWJpdG9ycy8qbWV0YWJvbGlzbS9waGFybWFjb2xvZ3kvdGhl
cmFwZXV0aWMgdXNlPC9rZXl3b3JkPjxrZXl3b3JkPlZpcmFsIEZ1c2lvbiBQcm90ZWlucy8qbWV0
YWJvbGlzbTwva2V5d29yZD48L2tleXdvcmRzPjxkYXRlcz48eWVhcj4yMDE3PC95ZWFyPjxwdWIt
ZGF0ZXM+PGRhdGU+QXVnIDE8L2RhdGU+PC9wdWItZGF0ZXM+PC9kYXRlcz48aXNibj4yMDQxLTE3
MjMgKEVsZWN0cm9uaWMpJiN4RDsyMDQxLTE3MjMgKExpbmtpbmcpPC9pc2JuPjxhY2Nlc3Npb24t
bnVtPjI4NzYxMDk5PC9hY2Nlc3Npb24tbnVtPjx1cmxzPjxyZWxhdGVkLXVybHM+PHVybD5odHRw
czovL3d3dy5uY2JpLm5sbS5uaWguZ292L3B1Ym1lZC8yODc2MTA5OTwvdXJsPjwvcmVsYXRlZC11
cmxzPjwvdXJscz48Y3VzdG9tMj5QTUM1NTM3MjI1PC9jdXN0b20yPjxlbGVjdHJvbmljLXJlc291
cmNlLW51bT4xMC4xMDM4L3M0MTQ2Ny0wMTctMDAxNzAteDwvZWxlY3Ryb25pYy1yZXNvdXJjZS1u
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15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TdGV2ZW5zPC9BdXRob3I+PFllYXI+MjAxODwvWWVhcj48
UmVjTnVtPjE2NzwvUmVjTnVtPjxEaXNwbGF5VGV4dD5bMTZdPC9EaXNwbGF5VGV4dD48cmVjb3Jk
PjxyZWMtbnVtYmVyPjE2NzwvcmVjLW51bWJlcj48Zm9yZWlnbi1rZXlzPjxrZXkgYXBwPSJFTiIg
ZGItaWQ9ImV3MHI1ZnR2M3RhcmZtZXh3NWQ1MGRmYTByeDV3MjB6ZDV3YSIgdGltZXN0YW1wPSIx
NjMyMzk1OTQxIj4xNjc8L2tleT48L2ZvcmVpZ24ta2V5cz48cmVmLXR5cGUgbmFtZT0iSm91cm5h
bCBBcnRpY2xlIj4xNzwvcmVmLXR5cGU+PGNvbnRyaWJ1dG9ycz48YXV0aG9ycz48YXV0aG9yPlN0
ZXZlbnMsIE0uPC9hdXRob3I+PGF1dGhvcj5SdXNjaCwgUy48L2F1dGhvcj48YXV0aG9yPkRlVmlu
Y2Vuem8sIEouPC9hdXRob3I+PGF1dGhvcj5LaW0sIFkuIEkuPC9hdXRob3I+PGF1dGhvcj5IYXJy
aXNvbiwgTC48L2F1dGhvcj48YXV0aG9yPk1lYWxzLCBFLiBBLjwvYXV0aG9yPjxhdXRob3I+Qm95
ZXJzLCBBLjwvYXV0aG9yPjxhdXRob3I+Rm9rLVNlYW5nLCBKLjwvYXV0aG9yPjxhdXRob3I+SHVu
dGplbnMsIEQuPC9hdXRob3I+PGF1dGhvcj5Mb3VuaXMsIE4uPC9hdXRob3I+PGF1dGhvcj5NYXJp
LCBOLiBLLjwvYXV0aG9yPjxhdXRob3I+UmVtbWVyaWUsIEIuPC9hdXRob3I+PGF1dGhvcj5Sb3lt
YW5zLCBELjwvYXV0aG9yPjxhdXRob3I+S291bCwgQS48L2F1dGhvcj48YXV0aG9yPlZlcmxvZXMs
IFIuPC9hdXRob3I+PC9hdXRob3JzPjwvY29udHJpYnV0b3JzPjxhdXRoLWFkZHJlc3M+SmFuc3Nl
biBSZXNlYXJjaCAmYW1wOyBEZXZlbG9wbWVudCwgQmVlcnNlLCBCZWxnaXVtLiYjeEQ7Q2hpbGRy
ZW4mYXBvcztzIEZvdW5kYXRpb24gUmVzZWFyY2ggSW5zdGl0dXRlLCBMZSBCb25oZXVyIENoaWxk
cmVuJmFwb3M7cyBIb3NwaXRhbCwgTWVtcGhpcy4mI3hEO0RlcGFydG1lbnQgb2YgUGVkaWF0cmlj
cywgVW5pdmVyc2l0eSBvZiBUZW5uZXNzZWUgU2Nob29sIG9mIE1lZGljaW5lLCBNZW1waGlzLiYj
eEQ7RGVwYXJ0bWVudCBvZiBNaWNyb2Jpb2xvZ3ksIEltbXVub2xvZ3ksIGFuZCBCaW9jaGVtaXN0
cnksIFVuaXZlcnNpdHkgb2YgVGVubmVzc2VlIFNjaG9vbCBvZiBNZWRpY2luZSwgTWVtcGhpcy4m
I3hEO2hWSVZPIFNlcnZpY2VzIExpbWl0ZWQsIFF1ZWVuIE1hcnkgQmlvZW50ZXJwcmlzZXMgSW5u
b3ZhdGlvbiBDZW50cmUsIExvbmRvbiwgVW5pdGVkIEtpbmdkb20uPC9hdXRoLWFkZHJlc3M+PHRp
dGxlcz48dGl0bGU+QW50aXZpcmFsIEFjdGl2aXR5IG9mIE9yYWwgSk5KLTUzNzE4Njc4IGluIEhl
YWx0aHkgQWR1bHQgVm9sdW50ZWVycyBDaGFsbGVuZ2VkIFdpdGggUmVzcGlyYXRvcnkgU3luY3l0
aWFsIFZpcnVzOiBBIFBsYWNlYm8tQ29udHJvbGxlZCBTdHVkeTwvdGl0bGU+PHNlY29uZGFyeS10
aXRsZT5KIEluZmVjdCBEaXM8L3NlY29uZGFyeS10aXRsZT48L3RpdGxlcz48cGVyaW9kaWNhbD48
ZnVsbC10aXRsZT5KIEluZmVjdCBEaXM8L2Z1bGwtdGl0bGU+PC9wZXJpb2RpY2FsPjxwYWdlcz43
NDgtNzU2PC9wYWdlcz48dm9sdW1lPjIxODwvdm9sdW1lPjxudW1iZXI+NTwvbnVtYmVyPjxlZGl0
aW9uPjIwMTgvMDQvMjQ8L2VkaXRpb24+PGtleXdvcmRzPjxrZXl3b3JkPkFkbWluaXN0cmF0aW9u
LCBPcmFsPC9rZXl3b3JkPjxrZXl3b3JkPkFkb2xlc2NlbnQ8L2tleXdvcmQ+PGtleXdvcmQ+QWR1
bHQ8L2tleXdvcmQ+PGtleXdvcmQ+QW50aXZpcmFsIEFnZW50cy8qYWRtaW5pc3RyYXRpb24gJmFt
cDsgZG9zYWdlL3BoYXJtYWNvbG9neTwva2V5d29yZD48a2V5d29yZD5EcnVnLVJlbGF0ZWQgU2lk
ZSBFZmZlY3RzIGFuZCBBZHZlcnNlIFJlYWN0aW9ucy9lcGlkZW1pb2xvZ3kvcGF0aG9sb2d5PC9r
ZXl3b3JkPjxrZXl3b3JkPkZlbWFsZTwva2V5d29yZD48a2V5d29yZD5IZWFsdGh5IFZvbHVudGVl
cnM8L2tleXdvcmQ+PGtleXdvcmQ+SHVtYW5zPC9rZXl3b3JkPjxrZXl3b3JkPkltaWRhem9saWRp
bmVzLyphZG1pbmlzdHJhdGlvbiAmYW1wOyBkb3NhZ2UvcGhhcm1hY29sb2d5PC9rZXl3b3JkPjxr
ZXl3b3JkPkluZG9sZXMvKmFkbWluaXN0cmF0aW9uICZhbXA7IGRvc2FnZS9waGFybWFjb2xvZ3k8
L2tleXdvcmQ+PGtleXdvcmQ+TWFsZTwva2V5d29yZD48a2V5d29yZD5NaWRkbGUgQWdlZDwva2V5
d29yZD48a2V5d29yZD5QbGFjZWJvcy9hZG1pbmlzdHJhdGlvbiAmYW1wOyBkb3NhZ2U8L2tleXdv
cmQ+PGtleXdvcmQ+UmVzcGlyYXRvcnkgU3luY3l0aWFsIFZpcnVzIEluZmVjdGlvbnMvKmRydWcg
dGhlcmFweS9wYXRob2xvZ3kvcHJldmVudGlvbiAmYW1wOzwva2V5d29yZD48a2V5d29yZD5jb250
cm9sPC9rZXl3b3JkPjxrZXl3b3JkPlJlc3BpcmF0b3J5IFN5bmN5dGlhbCBWaXJ1cywgSHVtYW4v
KmRydWcgZWZmZWN0cy9pc29sYXRpb24gJmFtcDsgcHVyaWZpY2F0aW9uPC9rZXl3b3JkPjxrZXl3
b3JkPlRyZWF0bWVudCBPdXRjb21lPC9rZXl3b3JkPjxrZXl3b3JkPlZpcmFsIExvYWQ8L2tleXdv
cmQ+PGtleXdvcmQ+VmlydXMgU2hlZGRpbmc8L2tleXdvcmQ+PGtleXdvcmQ+WW91bmcgQWR1bHQ8
L2tleXdvcmQ+PC9rZXl3b3Jkcz48ZGF0ZXM+PHllYXI+MjAxODwveWVhcj48cHViLWRhdGVzPjxk
YXRlPkp1bCAyNDwvZGF0ZT48L3B1Yi1kYXRlcz48L2RhdGVzPjxpc2JuPjE1MzctNjYxMyAoRWxl
Y3Ryb25pYykmI3hEOzAwMjItMTg5OSAoTGlua2luZyk8L2lzYm4+PGFjY2Vzc2lvbi1udW0+Mjk2
ODQxNDg8L2FjY2Vzc2lvbi1udW0+PHVybHM+PHJlbGF0ZWQtdXJscz48dXJsPmh0dHBzOi8vd3d3
Lm5jYmkubmxtLm5paC5nb3YvcHVibWVkLzI5Njg0MTQ4PC91cmw+PC9yZWxhdGVkLXVybHM+PC91
cmxzPjxlbGVjdHJvbmljLXJlc291cmNlLW51bT4xMC4xMDkzL2luZmRpcy9qaXkyMjc8L2VsZWN0
cm9uaWMtcmVzb3VyY2UtbnVtPjwvcmVjb3JkPjwv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TdGV2ZW5zPC9BdXRob3I+PFllYXI+MjAxODwvWWVhcj48
UmVjTnVtPjE2NzwvUmVjTnVtPjxEaXNwbGF5VGV4dD5bMTZdPC9EaXNwbGF5VGV4dD48cmVjb3Jk
PjxyZWMtbnVtYmVyPjE2NzwvcmVjLW51bWJlcj48Zm9yZWlnbi1rZXlzPjxrZXkgYXBwPSJFTiIg
ZGItaWQ9ImV3MHI1ZnR2M3RhcmZtZXh3NWQ1MGRmYTByeDV3MjB6ZDV3YSIgdGltZXN0YW1wPSIx
NjMyMzk1OTQxIj4xNjc8L2tleT48L2ZvcmVpZ24ta2V5cz48cmVmLXR5cGUgbmFtZT0iSm91cm5h
bCBBcnRpY2xlIj4xNzwvcmVmLXR5cGU+PGNvbnRyaWJ1dG9ycz48YXV0aG9ycz48YXV0aG9yPlN0
ZXZlbnMsIE0uPC9hdXRob3I+PGF1dGhvcj5SdXNjaCwgUy48L2F1dGhvcj48YXV0aG9yPkRlVmlu
Y2Vuem8sIEouPC9hdXRob3I+PGF1dGhvcj5LaW0sIFkuIEkuPC9hdXRob3I+PGF1dGhvcj5IYXJy
aXNvbiwgTC48L2F1dGhvcj48YXV0aG9yPk1lYWxzLCBFLiBBLjwvYXV0aG9yPjxhdXRob3I+Qm95
ZXJzLCBBLjwvYXV0aG9yPjxhdXRob3I+Rm9rLVNlYW5nLCBKLjwvYXV0aG9yPjxhdXRob3I+SHVu
dGplbnMsIEQuPC9hdXRob3I+PGF1dGhvcj5Mb3VuaXMsIE4uPC9hdXRob3I+PGF1dGhvcj5NYXJp
LCBOLiBLLjwvYXV0aG9yPjxhdXRob3I+UmVtbWVyaWUsIEIuPC9hdXRob3I+PGF1dGhvcj5Sb3lt
YW5zLCBELjwvYXV0aG9yPjxhdXRob3I+S291bCwgQS48L2F1dGhvcj48YXV0aG9yPlZlcmxvZXMs
IFIuPC9hdXRob3I+PC9hdXRob3JzPjwvY29udHJpYnV0b3JzPjxhdXRoLWFkZHJlc3M+SmFuc3Nl
biBSZXNlYXJjaCAmYW1wOyBEZXZlbG9wbWVudCwgQmVlcnNlLCBCZWxnaXVtLiYjeEQ7Q2hpbGRy
ZW4mYXBvcztzIEZvdW5kYXRpb24gUmVzZWFyY2ggSW5zdGl0dXRlLCBMZSBCb25oZXVyIENoaWxk
cmVuJmFwb3M7cyBIb3NwaXRhbCwgTWVtcGhpcy4mI3hEO0RlcGFydG1lbnQgb2YgUGVkaWF0cmlj
cywgVW5pdmVyc2l0eSBvZiBUZW5uZXNzZWUgU2Nob29sIG9mIE1lZGljaW5lLCBNZW1waGlzLiYj
eEQ7RGVwYXJ0bWVudCBvZiBNaWNyb2Jpb2xvZ3ksIEltbXVub2xvZ3ksIGFuZCBCaW9jaGVtaXN0
cnksIFVuaXZlcnNpdHkgb2YgVGVubmVzc2VlIFNjaG9vbCBvZiBNZWRpY2luZSwgTWVtcGhpcy4m
I3hEO2hWSVZPIFNlcnZpY2VzIExpbWl0ZWQsIFF1ZWVuIE1hcnkgQmlvZW50ZXJwcmlzZXMgSW5u
b3ZhdGlvbiBDZW50cmUsIExvbmRvbiwgVW5pdGVkIEtpbmdkb20uPC9hdXRoLWFkZHJlc3M+PHRp
dGxlcz48dGl0bGU+QW50aXZpcmFsIEFjdGl2aXR5IG9mIE9yYWwgSk5KLTUzNzE4Njc4IGluIEhl
YWx0aHkgQWR1bHQgVm9sdW50ZWVycyBDaGFsbGVuZ2VkIFdpdGggUmVzcGlyYXRvcnkgU3luY3l0
aWFsIFZpcnVzOiBBIFBsYWNlYm8tQ29udHJvbGxlZCBTdHVkeTwvdGl0bGU+PHNlY29uZGFyeS10
aXRsZT5KIEluZmVjdCBEaXM8L3NlY29uZGFyeS10aXRsZT48L3RpdGxlcz48cGVyaW9kaWNhbD48
ZnVsbC10aXRsZT5KIEluZmVjdCBEaXM8L2Z1bGwtdGl0bGU+PC9wZXJpb2RpY2FsPjxwYWdlcz43
NDgtNzU2PC9wYWdlcz48dm9sdW1lPjIxODwvdm9sdW1lPjxudW1iZXI+NTwvbnVtYmVyPjxlZGl0
aW9uPjIwMTgvMDQvMjQ8L2VkaXRpb24+PGtleXdvcmRzPjxrZXl3b3JkPkFkbWluaXN0cmF0aW9u
LCBPcmFsPC9rZXl3b3JkPjxrZXl3b3JkPkFkb2xlc2NlbnQ8L2tleXdvcmQ+PGtleXdvcmQ+QWR1
bHQ8L2tleXdvcmQ+PGtleXdvcmQ+QW50aXZpcmFsIEFnZW50cy8qYWRtaW5pc3RyYXRpb24gJmFt
cDsgZG9zYWdlL3BoYXJtYWNvbG9neTwva2V5d29yZD48a2V5d29yZD5EcnVnLVJlbGF0ZWQgU2lk
ZSBFZmZlY3RzIGFuZCBBZHZlcnNlIFJlYWN0aW9ucy9lcGlkZW1pb2xvZ3kvcGF0aG9sb2d5PC9r
ZXl3b3JkPjxrZXl3b3JkPkZlbWFsZTwva2V5d29yZD48a2V5d29yZD5IZWFsdGh5IFZvbHVudGVl
cnM8L2tleXdvcmQ+PGtleXdvcmQ+SHVtYW5zPC9rZXl3b3JkPjxrZXl3b3JkPkltaWRhem9saWRp
bmVzLyphZG1pbmlzdHJhdGlvbiAmYW1wOyBkb3NhZ2UvcGhhcm1hY29sb2d5PC9rZXl3b3JkPjxr
ZXl3b3JkPkluZG9sZXMvKmFkbWluaXN0cmF0aW9uICZhbXA7IGRvc2FnZS9waGFybWFjb2xvZ3k8
L2tleXdvcmQ+PGtleXdvcmQ+TWFsZTwva2V5d29yZD48a2V5d29yZD5NaWRkbGUgQWdlZDwva2V5
d29yZD48a2V5d29yZD5QbGFjZWJvcy9hZG1pbmlzdHJhdGlvbiAmYW1wOyBkb3NhZ2U8L2tleXdv
cmQ+PGtleXdvcmQ+UmVzcGlyYXRvcnkgU3luY3l0aWFsIFZpcnVzIEluZmVjdGlvbnMvKmRydWcg
dGhlcmFweS9wYXRob2xvZ3kvcHJldmVudGlvbiAmYW1wOzwva2V5d29yZD48a2V5d29yZD5jb250
cm9sPC9rZXl3b3JkPjxrZXl3b3JkPlJlc3BpcmF0b3J5IFN5bmN5dGlhbCBWaXJ1cywgSHVtYW4v
KmRydWcgZWZmZWN0cy9pc29sYXRpb24gJmFtcDsgcHVyaWZpY2F0aW9uPC9rZXl3b3JkPjxrZXl3
b3JkPlRyZWF0bWVudCBPdXRjb21lPC9rZXl3b3JkPjxrZXl3b3JkPlZpcmFsIExvYWQ8L2tleXdv
cmQ+PGtleXdvcmQ+VmlydXMgU2hlZGRpbmc8L2tleXdvcmQ+PGtleXdvcmQ+WW91bmcgQWR1bHQ8
L2tleXdvcmQ+PC9rZXl3b3Jkcz48ZGF0ZXM+PHllYXI+MjAxODwveWVhcj48cHViLWRhdGVzPjxk
YXRlPkp1bCAyNDwvZGF0ZT48L3B1Yi1kYXRlcz48L2RhdGVzPjxpc2JuPjE1MzctNjYxMyAoRWxl
Y3Ryb25pYykmI3hEOzAwMjItMTg5OSAoTGlua2luZyk8L2lzYm4+PGFjY2Vzc2lvbi1udW0+Mjk2
ODQxNDg8L2FjY2Vzc2lvbi1udW0+PHVybHM+PHJlbGF0ZWQtdXJscz48dXJsPmh0dHBzOi8vd3d3
Lm5jYmkubmxtLm5paC5nb3YvcHVibWVkLzI5Njg0MTQ4PC91cmw+PC9yZWxhdGVkLXVybHM+PC91
cmxzPjxlbGVjdHJvbmljLXJlc291cmNlLW51bT4xMC4xMDkzL2luZmRpcy9qaXkyMjc8L2VsZWN0
cm9uaWMtcmVzb3VyY2UtbnVtPjwvcmVjb3JkPjwv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16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20E4ED34" w14:textId="77777777" w:rsidTr="00A408AA">
        <w:trPr>
          <w:trHeight w:val="576"/>
        </w:trPr>
        <w:tc>
          <w:tcPr>
            <w:tcW w:w="0" w:type="auto"/>
            <w:hideMark/>
          </w:tcPr>
          <w:p w14:paraId="13103090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JNJ-64417184</w:t>
            </w:r>
          </w:p>
        </w:tc>
        <w:tc>
          <w:tcPr>
            <w:tcW w:w="3169" w:type="dxa"/>
            <w:hideMark/>
          </w:tcPr>
          <w:p w14:paraId="6F23B7A3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on-nucleoside polymerase inhibitor</w:t>
            </w:r>
          </w:p>
        </w:tc>
        <w:tc>
          <w:tcPr>
            <w:tcW w:w="4755" w:type="dxa"/>
            <w:hideMark/>
          </w:tcPr>
          <w:p w14:paraId="4848D250" w14:textId="54FF0465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NCT03403348 </w:t>
            </w:r>
            <w:r w:rsidR="009174D1">
              <w:rPr>
                <w:sz w:val="20"/>
                <w:szCs w:val="20"/>
              </w:rPr>
              <w:t>–</w:t>
            </w:r>
            <w:r w:rsidRPr="0063747E">
              <w:rPr>
                <w:sz w:val="20"/>
                <w:szCs w:val="20"/>
              </w:rPr>
              <w:t xml:space="preserve"> </w:t>
            </w:r>
            <w:r w:rsidR="009174D1">
              <w:rPr>
                <w:sz w:val="20"/>
                <w:szCs w:val="20"/>
              </w:rPr>
              <w:t xml:space="preserve">Phase 1 - </w:t>
            </w:r>
            <w:r w:rsidRPr="0063747E">
              <w:rPr>
                <w:sz w:val="20"/>
                <w:szCs w:val="20"/>
              </w:rPr>
              <w:t>First-in-Human - healthy volunteer studies</w:t>
            </w:r>
          </w:p>
        </w:tc>
        <w:tc>
          <w:tcPr>
            <w:tcW w:w="3773" w:type="dxa"/>
            <w:hideMark/>
          </w:tcPr>
          <w:p w14:paraId="2CB928B2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Results are pending </w:t>
            </w:r>
          </w:p>
        </w:tc>
        <w:tc>
          <w:tcPr>
            <w:tcW w:w="0" w:type="auto"/>
            <w:hideMark/>
          </w:tcPr>
          <w:p w14:paraId="7C6DF1DF" w14:textId="123C67D6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CZWlnZWw8L0F1dGhvcj48WWVhcj4yMDE5PC9ZZWFyPjxS
ZWNOdW0+NjU8L1JlY051bT48RGlzcGxheVRleHQ+WzJdPC9EaXNwbGF5VGV4dD48cmVjb3JkPjxy
ZWMtbnVtYmVyPjY1PC9yZWMtbnVtYmVyPjxmb3JlaWduLWtleXM+PGtleSBhcHA9IkVOIiBkYi1p
ZD0iZXcwcjVmdHYzdGFyZm1leHc1ZDUwZGZhMHJ4NXcyMHpkNXdhIiB0aW1lc3RhbXA9IjE2MzEw
MTU3NDgiPjY1PC9rZXk+PC9mb3JlaWduLWtleXM+PHJlZi10eXBlIG5hbWU9IkpvdXJuYWwgQXJ0
aWNsZSI+MTc8L3JlZi10eXBlPjxjb250cmlidXRvcnM+PGF1dGhvcnM+PGF1dGhvcj5CZWlnZWws
IEouIEguPC9hdXRob3I+PGF1dGhvcj5OYW0sIEguIEguPC9hdXRob3I+PGF1dGhvcj5BZGFtcywg
UC4gTC48L2F1dGhvcj48YXV0aG9yPktyYWZmdCwgQS48L2F1dGhvcj48YXV0aG9yPkluY2UsIFcu
IEwuPC9hdXRob3I+PGF1dGhvcj5FbC1LYW1hcnksIFMuIFMuPC9hdXRob3I+PGF1dGhvcj5TaW1z
LCBBLiBDLjwvYXV0aG9yPjwvYXV0aG9ycz48L2NvbnRyaWJ1dG9ycz48YXV0aC1hZGRyZXNzPk5h
dGlvbmFsIEluc3RpdHV0ZSBvZiBBbGxlcmd5IGFuZCBJbmZlY3Rpb3VzIERpc2Vhc2VzLCBOYXRp
b25hbCBJbnN0aXR1dGVzIG9mIEhlYWx0aCwgQmV0aGVzZGEsIE1ELCBVU0EuIEVsZWN0cm9uaWMg
YWRkcmVzczogamJlaWdlbEBuaWFpZC5uaWguZ292LiYjeEQ7KGIpTm9ydGh3ZXN0ZXJuIFVuaXZl
cnNpdHksIEZlaW5iZXJnIFNjaG9vbCBvZiBNZWRpY2luZSwgQ2hpY2FnbywgSUwsIFVTQS4mI3hE
O0Jpb21lZGljYWwgQWR2YW5jZWQgUmVzZWFyY2ggYW5kIERldmVsb3BtZW50IEF1dGhvcml0eSAo
QkFSREEpLCBPZmZpY2Ugb2YgdGhlIEFzc2lzdGFudCBTZWNyZXRhcnkgZm9yIFByZXBhcmVkbmVz
cyBhbmQgUmVzcG9uc2UgKEFTUFIpLCBEZXBhcnRtZW50IG9mIEhlYWx0aCBhbmQgSHVtYW4gU2Vy
dmljZXMgKEhIUyksIFdhc2hpbmd0b24sIERDLCBVU0EuJiN4RDtOYXRpb25hbCBJbnN0aXR1dGUg
b2YgQWxsZXJneSBhbmQgSW5mZWN0aW91cyBEaXNlYXNlcywgTmF0aW9uYWwgSW5zdGl0dXRlcyBv
ZiBIZWFsdGgsIEJldGhlc2RhLCBNRCwgVVNBLiYjeEQ7RGl2aXNpb24gb2YgQW50aXZpcmFsIFBy
b2R1Y3RzLCBPZmZpY2Ugb2YgQW50aW1pY3JvYmlhbCBQcm9kdWN0cywgT2ZmaWNlIG9mIE5ldyBE
cnVncywgQ2VudGVyIGZvciBEcnVnIEV2YWx1YXRpb24gYW5kIFJlc2VhcmNoLCBVLlMgRm9vZCBh
bmQgRHJ1ZyBBZG1pbmlzdHJhdGlvbiwgU2lsdmVyIFNwcmluZywgTUQsIFVTQS4mI3hEO0dpbGxp
bmdzIFNjaG9vbCBvZiBHbG9iYWwgUHVibGljIEhlYWx0aCwgRGVwYXJ0bWVudCBvZiBFcGlkZW1p
b2xvZ3ksIFVuaXZlcnNpdHkgb2YgTm9ydGggQ2Fyb2xpbmEsIENoYXBlbCBIaWxsLCBOQywgVVNB
LjwvYXV0aC1hZGRyZXNzPjx0aXRsZXM+PHRpdGxlPkFkdmFuY2VzIGluIHJlc3BpcmF0b3J5IHZp
cnVzIHRoZXJhcGV1dGljcyAtIEEgbWVldGluZyByZXBvcnQgZnJvbSB0aGUgNnRoIGlzaXJ2IEFu
dGl2aXJhbCBHcm91cCBjb25mZXJlbmNlPC90aXRsZT48c2Vjb25kYXJ5LXRpdGxlPkFudGl2aXJh
bCBSZXM8L3NlY29uZGFyeS10aXRsZT48L3RpdGxlcz48cGVyaW9kaWNhbD48ZnVsbC10aXRsZT5B
bnRpdmlyYWwgUmVzPC9mdWxsLXRpdGxlPjwvcGVyaW9kaWNhbD48cGFnZXM+NDUtNjc8L3BhZ2Vz
Pjx2b2x1bWU+MTY3PC92b2x1bWU+PGVkaXRpb24+MjAxOS8wNC8xMjwvZWRpdGlvbj48a2V5d29y
ZHM+PGtleXdvcmQ+QWRlbm9zaW5lIE1vbm9waG9zcGhhdGUvYW5hbG9ncyAmYW1wOyBkZXJpdmF0
aXZlcy9waGFybWFjb2xvZ3k8L2tleXdvcmQ+PGtleXdvcmQ+QWxhbmluZS9hbmFsb2dzICZhbXA7
IGRlcml2YXRpdmVzL3BoYXJtYWNvbG9neTwva2V5d29yZD48a2V5d29yZD5BbnRpdmlyYWwgQWdl
bnRzLypwaGFybWFjb2xvZ3k8L2tleXdvcmQ+PGtleXdvcmQ+Q29yb25hdmlydXMgSW5mZWN0aW9u
cy9kaWFnbm9zaXMvZHJ1ZyB0aGVyYXB5L3RyYW5zbWlzc2lvbjwva2V5d29yZD48a2V5d29yZD5I
dW1hbnM8L2tleXdvcmQ+PGtleXdvcmQ+SW5mbHVlbnphLCBIdW1hbi9kaWFnbm9zaXMvZHJ1ZyB0
aGVyYXB5L3RyYW5zbWlzc2lvbjwva2V5d29yZD48a2V5d29yZD5QYW5kZW1pY3M8L2tleXdvcmQ+
PGtleXdvcmQ+UmVzcGlyYXRvcnkgU3luY3l0aWFsIFZpcnVzLCBIdW1hbi9kcnVnIGVmZmVjdHMv
Z2VuZXRpY3MvcGF0aG9nZW5pY2l0eTwva2V5d29yZD48a2V5d29yZD5SZXNwaXJhdG9yeSBUcmFj
dCBJbmZlY3Rpb25zLyp0aGVyYXB5Lyp2aXJvbG9neTwva2V5d29yZD48a2V5d29yZD4qQW50aXZp
cmFsIHRoZXJhcHk8L2tleXdvcmQ+PGtleXdvcmQ+KkNvcm9uYXZpcnVzPC9rZXl3b3JkPjxrZXl3
b3JkPipIb3N0LWRpcmVjdGVkIHRoZXJhcGV1dGljczwva2V5d29yZD48a2V5d29yZD4qSW5mbHVl
bnphPC9rZXl3b3JkPjxrZXl3b3JkPipSZXNwaXJhdG9yeSBzeW5jeXRpYWwgdmlydXM8L2tleXdv
cmQ+PC9rZXl3b3Jkcz48ZGF0ZXM+PHllYXI+MjAxOTwveWVhcj48cHViLWRhdGVzPjxkYXRlPkp1
bDwvZGF0ZT48L3B1Yi1kYXRlcz48L2RhdGVzPjxpc2JuPjE4NzItOTA5NiAoRWxlY3Ryb25pYykm
I3hEOzAxNjYtMzU0MiAoTGlua2luZyk8L2lzYm4+PGFjY2Vzc2lvbi1udW0+MzA5NzQxMjc8L2Fj
Y2Vzc2lvbi1udW0+PHVybHM+PHJlbGF0ZWQtdXJscz48dXJsPmh0dHBzOi8vd3d3Lm5jYmkubmxt
Lm5paC5nb3YvcHVibWVkLzMwOTc0MTI3PC91cmw+PC9yZWxhdGVkLXVybHM+PC91cmxzPjxjdXN0
b20yPlBNQzcxMzI0NDY8L2N1c3RvbTI+PGVsZWN0cm9uaWMtcmVzb3VyY2UtbnVtPjEwLjEwMTYv
ai5hbnRpdmlyYWwuMjAxOS4wNC4wMDY8L2VsZWN0cm9uaWMtcmVzb3VyY2UtbnVtPjwvcmVjb3Jk
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CZWlnZWw8L0F1dGhvcj48WWVhcj4yMDE5PC9ZZWFyPjxS
ZWNOdW0+NjU8L1JlY051bT48RGlzcGxheVRleHQ+WzJdPC9EaXNwbGF5VGV4dD48cmVjb3JkPjxy
ZWMtbnVtYmVyPjY1PC9yZWMtbnVtYmVyPjxmb3JlaWduLWtleXM+PGtleSBhcHA9IkVOIiBkYi1p
ZD0iZXcwcjVmdHYzdGFyZm1leHc1ZDUwZGZhMHJ4NXcyMHpkNXdhIiB0aW1lc3RhbXA9IjE2MzEw
MTU3NDgiPjY1PC9rZXk+PC9mb3JlaWduLWtleXM+PHJlZi10eXBlIG5hbWU9IkpvdXJuYWwgQXJ0
aWNsZSI+MTc8L3JlZi10eXBlPjxjb250cmlidXRvcnM+PGF1dGhvcnM+PGF1dGhvcj5CZWlnZWws
IEouIEguPC9hdXRob3I+PGF1dGhvcj5OYW0sIEguIEguPC9hdXRob3I+PGF1dGhvcj5BZGFtcywg
UC4gTC48L2F1dGhvcj48YXV0aG9yPktyYWZmdCwgQS48L2F1dGhvcj48YXV0aG9yPkluY2UsIFcu
IEwuPC9hdXRob3I+PGF1dGhvcj5FbC1LYW1hcnksIFMuIFMuPC9hdXRob3I+PGF1dGhvcj5TaW1z
LCBBLiBDLjwvYXV0aG9yPjwvYXV0aG9ycz48L2NvbnRyaWJ1dG9ycz48YXV0aC1hZGRyZXNzPk5h
dGlvbmFsIEluc3RpdHV0ZSBvZiBBbGxlcmd5IGFuZCBJbmZlY3Rpb3VzIERpc2Vhc2VzLCBOYXRp
b25hbCBJbnN0aXR1dGVzIG9mIEhlYWx0aCwgQmV0aGVzZGEsIE1ELCBVU0EuIEVsZWN0cm9uaWMg
YWRkcmVzczogamJlaWdlbEBuaWFpZC5uaWguZ292LiYjeEQ7KGIpTm9ydGh3ZXN0ZXJuIFVuaXZl
cnNpdHksIEZlaW5iZXJnIFNjaG9vbCBvZiBNZWRpY2luZSwgQ2hpY2FnbywgSUwsIFVTQS4mI3hE
O0Jpb21lZGljYWwgQWR2YW5jZWQgUmVzZWFyY2ggYW5kIERldmVsb3BtZW50IEF1dGhvcml0eSAo
QkFSREEpLCBPZmZpY2Ugb2YgdGhlIEFzc2lzdGFudCBTZWNyZXRhcnkgZm9yIFByZXBhcmVkbmVz
cyBhbmQgUmVzcG9uc2UgKEFTUFIpLCBEZXBhcnRtZW50IG9mIEhlYWx0aCBhbmQgSHVtYW4gU2Vy
dmljZXMgKEhIUyksIFdhc2hpbmd0b24sIERDLCBVU0EuJiN4RDtOYXRpb25hbCBJbnN0aXR1dGUg
b2YgQWxsZXJneSBhbmQgSW5mZWN0aW91cyBEaXNlYXNlcywgTmF0aW9uYWwgSW5zdGl0dXRlcyBv
ZiBIZWFsdGgsIEJldGhlc2RhLCBNRCwgVVNBLiYjeEQ7RGl2aXNpb24gb2YgQW50aXZpcmFsIFBy
b2R1Y3RzLCBPZmZpY2Ugb2YgQW50aW1pY3JvYmlhbCBQcm9kdWN0cywgT2ZmaWNlIG9mIE5ldyBE
cnVncywgQ2VudGVyIGZvciBEcnVnIEV2YWx1YXRpb24gYW5kIFJlc2VhcmNoLCBVLlMgRm9vZCBh
bmQgRHJ1ZyBBZG1pbmlzdHJhdGlvbiwgU2lsdmVyIFNwcmluZywgTUQsIFVTQS4mI3hEO0dpbGxp
bmdzIFNjaG9vbCBvZiBHbG9iYWwgUHVibGljIEhlYWx0aCwgRGVwYXJ0bWVudCBvZiBFcGlkZW1p
b2xvZ3ksIFVuaXZlcnNpdHkgb2YgTm9ydGggQ2Fyb2xpbmEsIENoYXBlbCBIaWxsLCBOQywgVVNB
LjwvYXV0aC1hZGRyZXNzPjx0aXRsZXM+PHRpdGxlPkFkdmFuY2VzIGluIHJlc3BpcmF0b3J5IHZp
cnVzIHRoZXJhcGV1dGljcyAtIEEgbWVldGluZyByZXBvcnQgZnJvbSB0aGUgNnRoIGlzaXJ2IEFu
dGl2aXJhbCBHcm91cCBjb25mZXJlbmNlPC90aXRsZT48c2Vjb25kYXJ5LXRpdGxlPkFudGl2aXJh
bCBSZXM8L3NlY29uZGFyeS10aXRsZT48L3RpdGxlcz48cGVyaW9kaWNhbD48ZnVsbC10aXRsZT5B
bnRpdmlyYWwgUmVzPC9mdWxsLXRpdGxlPjwvcGVyaW9kaWNhbD48cGFnZXM+NDUtNjc8L3BhZ2Vz
Pjx2b2x1bWU+MTY3PC92b2x1bWU+PGVkaXRpb24+MjAxOS8wNC8xMjwvZWRpdGlvbj48a2V5d29y
ZHM+PGtleXdvcmQ+QWRlbm9zaW5lIE1vbm9waG9zcGhhdGUvYW5hbG9ncyAmYW1wOyBkZXJpdmF0
aXZlcy9waGFybWFjb2xvZ3k8L2tleXdvcmQ+PGtleXdvcmQ+QWxhbmluZS9hbmFsb2dzICZhbXA7
IGRlcml2YXRpdmVzL3BoYXJtYWNvbG9neTwva2V5d29yZD48a2V5d29yZD5BbnRpdmlyYWwgQWdl
bnRzLypwaGFybWFjb2xvZ3k8L2tleXdvcmQ+PGtleXdvcmQ+Q29yb25hdmlydXMgSW5mZWN0aW9u
cy9kaWFnbm9zaXMvZHJ1ZyB0aGVyYXB5L3RyYW5zbWlzc2lvbjwva2V5d29yZD48a2V5d29yZD5I
dW1hbnM8L2tleXdvcmQ+PGtleXdvcmQ+SW5mbHVlbnphLCBIdW1hbi9kaWFnbm9zaXMvZHJ1ZyB0
aGVyYXB5L3RyYW5zbWlzc2lvbjwva2V5d29yZD48a2V5d29yZD5QYW5kZW1pY3M8L2tleXdvcmQ+
PGtleXdvcmQ+UmVzcGlyYXRvcnkgU3luY3l0aWFsIFZpcnVzLCBIdW1hbi9kcnVnIGVmZmVjdHMv
Z2VuZXRpY3MvcGF0aG9nZW5pY2l0eTwva2V5d29yZD48a2V5d29yZD5SZXNwaXJhdG9yeSBUcmFj
dCBJbmZlY3Rpb25zLyp0aGVyYXB5Lyp2aXJvbG9neTwva2V5d29yZD48a2V5d29yZD4qQW50aXZp
cmFsIHRoZXJhcHk8L2tleXdvcmQ+PGtleXdvcmQ+KkNvcm9uYXZpcnVzPC9rZXl3b3JkPjxrZXl3
b3JkPipIb3N0LWRpcmVjdGVkIHRoZXJhcGV1dGljczwva2V5d29yZD48a2V5d29yZD4qSW5mbHVl
bnphPC9rZXl3b3JkPjxrZXl3b3JkPipSZXNwaXJhdG9yeSBzeW5jeXRpYWwgdmlydXM8L2tleXdv
cmQ+PC9rZXl3b3Jkcz48ZGF0ZXM+PHllYXI+MjAxOTwveWVhcj48cHViLWRhdGVzPjxkYXRlPkp1
bDwvZGF0ZT48L3B1Yi1kYXRlcz48L2RhdGVzPjxpc2JuPjE4NzItOTA5NiAoRWxlY3Ryb25pYykm
I3hEOzAxNjYtMzU0MiAoTGlua2luZyk8L2lzYm4+PGFjY2Vzc2lvbi1udW0+MzA5NzQxMjc8L2Fj
Y2Vzc2lvbi1udW0+PHVybHM+PHJlbGF0ZWQtdXJscz48dXJsPmh0dHBzOi8vd3d3Lm5jYmkubmxt
Lm5paC5nb3YvcHVibWVkLzMwOTc0MTI3PC91cmw+PC9yZWxhdGVkLXVybHM+PC91cmxzPjxjdXN0
b20yPlBNQzcxMzI0NDY8L2N1c3RvbTI+PGVsZWN0cm9uaWMtcmVzb3VyY2UtbnVtPjEwLjEwMTYv
ai5hbnRpdmlyYWwuMjAxOS4wNC4wMDY8L2VsZWN0cm9uaWMtcmVzb3VyY2UtbnVtPjwvcmVjb3Jk
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05D1373A" w14:textId="77777777" w:rsidTr="00A408AA">
        <w:trPr>
          <w:trHeight w:val="975"/>
        </w:trPr>
        <w:tc>
          <w:tcPr>
            <w:tcW w:w="0" w:type="auto"/>
            <w:hideMark/>
          </w:tcPr>
          <w:p w14:paraId="096C9AAB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3747E">
              <w:rPr>
                <w:b/>
                <w:bCs/>
                <w:sz w:val="20"/>
                <w:szCs w:val="20"/>
              </w:rPr>
              <w:t>lumicitabine</w:t>
            </w:r>
            <w:proofErr w:type="spellEnd"/>
            <w:r w:rsidRPr="0063747E">
              <w:rPr>
                <w:b/>
                <w:bCs/>
                <w:sz w:val="20"/>
                <w:szCs w:val="20"/>
              </w:rPr>
              <w:t xml:space="preserve"> (ALS-008176)</w:t>
            </w:r>
          </w:p>
        </w:tc>
        <w:tc>
          <w:tcPr>
            <w:tcW w:w="3169" w:type="dxa"/>
            <w:hideMark/>
          </w:tcPr>
          <w:p w14:paraId="26763D22" w14:textId="26A91823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RNA Polymerase </w:t>
            </w:r>
            <w:r w:rsidR="00AE46F6" w:rsidRPr="0063747E">
              <w:rPr>
                <w:sz w:val="20"/>
                <w:szCs w:val="20"/>
              </w:rPr>
              <w:t>inhibitor</w:t>
            </w:r>
            <w:r w:rsidRPr="006374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755" w:type="dxa"/>
            <w:hideMark/>
          </w:tcPr>
          <w:p w14:paraId="6340BC27" w14:textId="77777777" w:rsidR="009174D1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673476</w:t>
            </w:r>
            <w:r w:rsidR="009174D1">
              <w:rPr>
                <w:sz w:val="20"/>
                <w:szCs w:val="20"/>
              </w:rPr>
              <w:t xml:space="preserve"> – Phase 2a – RSV </w:t>
            </w:r>
            <w:proofErr w:type="gramStart"/>
            <w:r w:rsidR="009174D1">
              <w:rPr>
                <w:sz w:val="20"/>
                <w:szCs w:val="20"/>
              </w:rPr>
              <w:t>Patient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</w:p>
          <w:p w14:paraId="12881BEB" w14:textId="77777777" w:rsidR="009174D1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094365</w:t>
            </w:r>
            <w:r w:rsidR="009174D1">
              <w:rPr>
                <w:sz w:val="20"/>
                <w:szCs w:val="20"/>
              </w:rPr>
              <w:t xml:space="preserve"> – Phase 2a – RSV viral challenge model</w:t>
            </w:r>
            <w:r w:rsidRPr="0063747E">
              <w:rPr>
                <w:sz w:val="20"/>
                <w:szCs w:val="20"/>
              </w:rPr>
              <w:t>; NCT02202356</w:t>
            </w:r>
            <w:r w:rsidR="009174D1">
              <w:rPr>
                <w:sz w:val="20"/>
                <w:szCs w:val="20"/>
              </w:rPr>
              <w:t xml:space="preserve"> – Phase 1 – RSV Infant patients</w:t>
            </w:r>
            <w:r w:rsidRPr="0063747E">
              <w:rPr>
                <w:sz w:val="20"/>
                <w:szCs w:val="20"/>
              </w:rPr>
              <w:t>; NCT02478333</w:t>
            </w:r>
            <w:r w:rsidR="009174D1">
              <w:rPr>
                <w:sz w:val="20"/>
                <w:szCs w:val="20"/>
              </w:rPr>
              <w:t xml:space="preserve"> – Phase 1 – Healthy </w:t>
            </w:r>
            <w:proofErr w:type="gramStart"/>
            <w:r w:rsidR="009174D1">
              <w:rPr>
                <w:sz w:val="20"/>
                <w:szCs w:val="20"/>
              </w:rPr>
              <w:t>subject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2113FEDF" w14:textId="7EC73512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333317</w:t>
            </w:r>
            <w:r w:rsidR="009174D1">
              <w:rPr>
                <w:sz w:val="20"/>
                <w:szCs w:val="20"/>
              </w:rPr>
              <w:t xml:space="preserve"> - </w:t>
            </w:r>
            <w:r w:rsidRPr="0063747E">
              <w:rPr>
                <w:sz w:val="20"/>
                <w:szCs w:val="20"/>
              </w:rPr>
              <w:t>Phase 2</w:t>
            </w:r>
            <w:r w:rsidR="00A408AA">
              <w:rPr>
                <w:sz w:val="20"/>
                <w:szCs w:val="20"/>
              </w:rPr>
              <w:t xml:space="preserve"> </w:t>
            </w:r>
            <w:proofErr w:type="gramStart"/>
            <w:r w:rsidR="00A408AA">
              <w:rPr>
                <w:sz w:val="20"/>
                <w:szCs w:val="20"/>
              </w:rPr>
              <w:t xml:space="preserve">- </w:t>
            </w:r>
            <w:r w:rsidRPr="0063747E">
              <w:rPr>
                <w:sz w:val="20"/>
                <w:szCs w:val="20"/>
              </w:rPr>
              <w:t xml:space="preserve"> </w:t>
            </w:r>
            <w:r w:rsidR="00A408AA">
              <w:rPr>
                <w:sz w:val="20"/>
                <w:szCs w:val="20"/>
              </w:rPr>
              <w:t>Infants</w:t>
            </w:r>
            <w:proofErr w:type="gramEnd"/>
            <w:r w:rsidR="00A408AA">
              <w:rPr>
                <w:sz w:val="20"/>
                <w:szCs w:val="20"/>
              </w:rPr>
              <w:t>/Children with RSV</w:t>
            </w:r>
          </w:p>
        </w:tc>
        <w:tc>
          <w:tcPr>
            <w:tcW w:w="3773" w:type="dxa"/>
            <w:hideMark/>
          </w:tcPr>
          <w:p w14:paraId="1725695C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Poor Results </w:t>
            </w:r>
            <w:proofErr w:type="gramStart"/>
            <w:r w:rsidRPr="0063747E">
              <w:rPr>
                <w:sz w:val="20"/>
                <w:szCs w:val="20"/>
              </w:rPr>
              <w:t>in  discontinued</w:t>
            </w:r>
            <w:proofErr w:type="gramEnd"/>
            <w:r w:rsidRPr="0063747E">
              <w:rPr>
                <w:sz w:val="20"/>
                <w:szCs w:val="20"/>
              </w:rPr>
              <w:t xml:space="preserve"> from development for treatment of RSV</w:t>
            </w:r>
          </w:p>
        </w:tc>
        <w:tc>
          <w:tcPr>
            <w:tcW w:w="0" w:type="auto"/>
            <w:hideMark/>
          </w:tcPr>
          <w:p w14:paraId="07849EEA" w14:textId="156C760A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QYXRlbDwvQXV0aG9yPjxZZWFyPjIwMTk8L1llYXI+PFJl
Y051bT4xNjg8L1JlY051bT48RGlzcGxheVRleHQ+WzE3XTwvRGlzcGxheVRleHQ+PHJlY29yZD48
cmVjLW51bWJlcj4xNjg8L3JlYy1udW1iZXI+PGZvcmVpZ24ta2V5cz48a2V5IGFwcD0iRU4iIGRi
LWlkPSJldzByNWZ0djN0YXJmbWV4dzVkNTBkZmEwcng1dzIwemQ1d2EiIHRpbWVzdGFtcD0iMTYz
MjM5NTk0MSI+MTY4PC9rZXk+PC9mb3JlaWduLWtleXM+PHJlZi10eXBlIG5hbWU9IkpvdXJuYWwg
QXJ0aWNsZSI+MTc8L3JlZi10eXBlPjxjb250cmlidXRvcnM+PGF1dGhvcnM+PGF1dGhvcj5QYXRl
bCwgSy48L2F1dGhvcj48YXV0aG9yPktpcmtwYXRyaWNrLCBDLiBNLjwvYXV0aG9yPjxhdXRob3I+
TmllZm9ydGgsIEsuIEEuPC9hdXRob3I+PGF1dGhvcj5DaGFuZGEsIFMuPC9hdXRob3I+PGF1dGhv
cj5aaGFuZywgUS48L2F1dGhvcj48YXV0aG9yPk1jQ2x1cmUsIE0uPC9hdXRob3I+PGF1dGhvcj5G
cnksIEouPC9hdXRob3I+PGF1dGhvcj5TeW1vbnMsIEouIEEuPC9hdXRob3I+PGF1dGhvcj5CbGF0
dCwgTC4gTS48L2F1dGhvcj48YXV0aG9yPkJlaWdlbG1hbiwgTC48L2F1dGhvcj48YXV0aG9yPkRl
VmluY2Vuem8sIEouIFAuPC9hdXRob3I+PGF1dGhvcj5IdW50amVucywgRC4gUi48L2F1dGhvcj48
YXV0aG9yPlNtaXRoLCBQLiBGLjwvYXV0aG9yPjwvYXV0aG9ycz48L2NvbnRyaWJ1dG9ycz48YXV0
aC1hZGRyZXNzPmQzIE1lZGljaW5lLCBBIENlcnRhcmEgQ29tcGFueSwgUGFyc2lwcGFueSwgTkos
IFVTQS4mI3hEO0NlbnRyZSBmb3IgTWVkaWNpbmUgVXNlIGFuZCBTYWZldHksIE1vbmFzaCBVbml2
ZXJzaXR5LCBNZWxib3VybmUsIFZJQywgQXVzdHJhbGlhLiYjeEQ7QWxpb3MgQmlvUGhhcm1hIElu
YywgYSBKYW5zc2VuIFBoYXJtYWNldXRpY2FsIENvbXBhbnkgb2YgSm9obnNvbiBhbmQgSm9obnNv
biwgU291dGggU2FuIEZyYW5jaXNjbywgQ0EsIFVTQS4mI3hEO0RlcGFydG1lbnRzIG9mIFBlZGlh
dHJpY3MgYW5kIE1pY3JvYmlvbG9neSwgSW1tdW5vbG9neSBhbmQgQmlvY2hlbWlzdHJ5LCBVbml2
ZXJzaXR5IG9mIFRlbm5lc3NlZSBDZW50ZXIgZm9yIEhlYWx0aCBTY2llbmNlcywgYW5kIENoaWxk
cmVuJmFwb3M7cyBGb3VuZGF0aW9uIFJlc2VhcmNoIEluc3RpdHV0ZSBhdCBMZUJvbmhldXIgQ2hp
bGRyZW4mYXBvcztzIEhvc3BpdGFsLCBNZW1waGlzLCBUTiwgVVNBLiYjeEQ7SmFuc3NlbiBSJmFt
cDtELCBKYW5zc2VuIFBoYXJtYWNldXRpY2EgTlYsIEJlZXJzZSwgQmVsZ2l1bS48L2F1dGgtYWRk
cmVzcz48dGl0bGVzPjx0aXRsZT5SZXNwaXJhdG9yeSBzeW5jeXRpYWwgdmlydXMtQSBkeW5hbWlj
cyBhbmQgdGhlIGVmZmVjdHMgb2YgbHVtaWNpdGFiaW5lLCBhIG51Y2xlb3NpZGUgdmlyYWwgcmVw
bGljYXRpb24gaW5oaWJpdG9yLCBpbiBleHBlcmltZW50YWxseSBpbmZlY3RlZCBodW1hbnM8L3Rp
dGxlPjxzZWNvbmRhcnktdGl0bGU+SiBBbnRpbWljcm9iIENoZW1vdGhlcjwvc2Vjb25kYXJ5LXRp
dGxlPjwvdGl0bGVzPjxwZXJpb2RpY2FsPjxmdWxsLXRpdGxlPkogQW50aW1pY3JvYiBDaGVtb3Ro
ZXI8L2Z1bGwtdGl0bGU+PC9wZXJpb2RpY2FsPjxwYWdlcz40NDItNDUyPC9wYWdlcz48dm9sdW1l
Pjc0PC92b2x1bWU+PG51bWJlcj4yPC9udW1iZXI+PGVkaXRpb24+MjAxOC8xMC8zMTwvZWRpdGlv
bj48a2V5d29yZHM+PGtleXdvcmQ+QWR1bHQ8L2tleXdvcmQ+PGtleXdvcmQ+QW50aXZpcmFsIEFn
ZW50cy9ibG9vZC8qcGhhcm1hY29raW5ldGljcy8qdGhlcmFwZXV0aWMgdXNlPC9rZXl3b3JkPjxr
ZXl3b3JkPkRlb3h5Y3l0aWRpbmUvKmFuYWxvZ3MgJmFtcDsgZGVyaXZhdGl2ZXMvYmxvb2QvcGhh
cm1hY29raW5ldGljcy90aGVyYXBldXRpYyB1c2U8L2tleXdvcmQ+PGtleXdvcmQ+RG91YmxlLUJs
aW5kIE1ldGhvZDwva2V5d29yZD48a2V5d29yZD5IZWFsdGh5IFZvbHVudGVlcnM8L2tleXdvcmQ+
PGtleXdvcmQ+SHVtYW5zPC9rZXl3b3JkPjxrZXl3b3JkPk1vZGVscywgVGhlb3JldGljYWw8L2tl
eXdvcmQ+PGtleXdvcmQ+TmFzb3BoYXJ5bngvdmlyb2xvZ3k8L2tleXdvcmQ+PGtleXdvcmQ+UmVz
cGlyYXRvcnkgU3luY3l0aWFsIFZpcnVzIEluZmVjdGlvbnMvKmRydWcgdGhlcmFweTwva2V5d29y
ZD48a2V5d29yZD5SZXNwaXJhdG9yeSBTeW5jeXRpYWwgVmlydXMsIEh1bWFuLypkcnVnIGVmZmVj
dHMvcGh5c2lvbG9neTwva2V5d29yZD48a2V5d29yZD5WaXJhbCBMb2FkL2RydWcgZWZmZWN0czwv
a2V5d29yZD48a2V5d29yZD5WaXJ1cyBSZXBsaWNhdGlvbi8qZHJ1ZyBlZmZlY3RzPC9rZXl3b3Jk
Pjwva2V5d29yZHM+PGRhdGVzPjx5ZWFyPjIwMTk8L3llYXI+PHB1Yi1kYXRlcz48ZGF0ZT5GZWIg
MTwvZGF0ZT48L3B1Yi1kYXRlcz48L2RhdGVzPjxpc2JuPjE0NjAtMjA5MSAoRWxlY3Ryb25pYykm
I3hEOzAzMDUtNzQ1MyAoTGlua2luZyk8L2lzYm4+PGFjY2Vzc2lvbi1udW0+MzAzNzYwNzk8L2Fj
Y2Vzc2lvbi1udW0+PHVybHM+PHJlbGF0ZWQtdXJscz48dXJsPmh0dHBzOi8vd3d3Lm5jYmkubmxt
Lm5paC5nb3YvcHVibWVkLzMwMzc2MDc5PC91cmw+PC9yZWxhdGVkLXVybHM+PC91cmxzPjxlbGVj
dHJvbmljLXJlc291cmNlLW51bT4xMC4xMDkzL2phYy9ka3k0MTU8L2VsZWN0cm9uaWMtcmVzb3Vy
Y2UtbnVtPjwvcmVjb3JkPjwv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QYXRlbDwvQXV0aG9yPjxZZWFyPjIwMTk8L1llYXI+PFJl
Y051bT4xNjg8L1JlY051bT48RGlzcGxheVRleHQ+WzE3XTwvRGlzcGxheVRleHQ+PHJlY29yZD48
cmVjLW51bWJlcj4xNjg8L3JlYy1udW1iZXI+PGZvcmVpZ24ta2V5cz48a2V5IGFwcD0iRU4iIGRi
LWlkPSJldzByNWZ0djN0YXJmbWV4dzVkNTBkZmEwcng1dzIwemQ1d2EiIHRpbWVzdGFtcD0iMTYz
MjM5NTk0MSI+MTY4PC9rZXk+PC9mb3JlaWduLWtleXM+PHJlZi10eXBlIG5hbWU9IkpvdXJuYWwg
QXJ0aWNsZSI+MTc8L3JlZi10eXBlPjxjb250cmlidXRvcnM+PGF1dGhvcnM+PGF1dGhvcj5QYXRl
bCwgSy48L2F1dGhvcj48YXV0aG9yPktpcmtwYXRyaWNrLCBDLiBNLjwvYXV0aG9yPjxhdXRob3I+
TmllZm9ydGgsIEsuIEEuPC9hdXRob3I+PGF1dGhvcj5DaGFuZGEsIFMuPC9hdXRob3I+PGF1dGhv
cj5aaGFuZywgUS48L2F1dGhvcj48YXV0aG9yPk1jQ2x1cmUsIE0uPC9hdXRob3I+PGF1dGhvcj5G
cnksIEouPC9hdXRob3I+PGF1dGhvcj5TeW1vbnMsIEouIEEuPC9hdXRob3I+PGF1dGhvcj5CbGF0
dCwgTC4gTS48L2F1dGhvcj48YXV0aG9yPkJlaWdlbG1hbiwgTC48L2F1dGhvcj48YXV0aG9yPkRl
VmluY2Vuem8sIEouIFAuPC9hdXRob3I+PGF1dGhvcj5IdW50amVucywgRC4gUi48L2F1dGhvcj48
YXV0aG9yPlNtaXRoLCBQLiBGLjwvYXV0aG9yPjwvYXV0aG9ycz48L2NvbnRyaWJ1dG9ycz48YXV0
aC1hZGRyZXNzPmQzIE1lZGljaW5lLCBBIENlcnRhcmEgQ29tcGFueSwgUGFyc2lwcGFueSwgTkos
IFVTQS4mI3hEO0NlbnRyZSBmb3IgTWVkaWNpbmUgVXNlIGFuZCBTYWZldHksIE1vbmFzaCBVbml2
ZXJzaXR5LCBNZWxib3VybmUsIFZJQywgQXVzdHJhbGlhLiYjeEQ7QWxpb3MgQmlvUGhhcm1hIElu
YywgYSBKYW5zc2VuIFBoYXJtYWNldXRpY2FsIENvbXBhbnkgb2YgSm9obnNvbiBhbmQgSm9obnNv
biwgU291dGggU2FuIEZyYW5jaXNjbywgQ0EsIFVTQS4mI3hEO0RlcGFydG1lbnRzIG9mIFBlZGlh
dHJpY3MgYW5kIE1pY3JvYmlvbG9neSwgSW1tdW5vbG9neSBhbmQgQmlvY2hlbWlzdHJ5LCBVbml2
ZXJzaXR5IG9mIFRlbm5lc3NlZSBDZW50ZXIgZm9yIEhlYWx0aCBTY2llbmNlcywgYW5kIENoaWxk
cmVuJmFwb3M7cyBGb3VuZGF0aW9uIFJlc2VhcmNoIEluc3RpdHV0ZSBhdCBMZUJvbmhldXIgQ2hp
bGRyZW4mYXBvcztzIEhvc3BpdGFsLCBNZW1waGlzLCBUTiwgVVNBLiYjeEQ7SmFuc3NlbiBSJmFt
cDtELCBKYW5zc2VuIFBoYXJtYWNldXRpY2EgTlYsIEJlZXJzZSwgQmVsZ2l1bS48L2F1dGgtYWRk
cmVzcz48dGl0bGVzPjx0aXRsZT5SZXNwaXJhdG9yeSBzeW5jeXRpYWwgdmlydXMtQSBkeW5hbWlj
cyBhbmQgdGhlIGVmZmVjdHMgb2YgbHVtaWNpdGFiaW5lLCBhIG51Y2xlb3NpZGUgdmlyYWwgcmVw
bGljYXRpb24gaW5oaWJpdG9yLCBpbiBleHBlcmltZW50YWxseSBpbmZlY3RlZCBodW1hbnM8L3Rp
dGxlPjxzZWNvbmRhcnktdGl0bGU+SiBBbnRpbWljcm9iIENoZW1vdGhlcjwvc2Vjb25kYXJ5LXRp
dGxlPjwvdGl0bGVzPjxwZXJpb2RpY2FsPjxmdWxsLXRpdGxlPkogQW50aW1pY3JvYiBDaGVtb3Ro
ZXI8L2Z1bGwtdGl0bGU+PC9wZXJpb2RpY2FsPjxwYWdlcz40NDItNDUyPC9wYWdlcz48dm9sdW1l
Pjc0PC92b2x1bWU+PG51bWJlcj4yPC9udW1iZXI+PGVkaXRpb24+MjAxOC8xMC8zMTwvZWRpdGlv
bj48a2V5d29yZHM+PGtleXdvcmQ+QWR1bHQ8L2tleXdvcmQ+PGtleXdvcmQ+QW50aXZpcmFsIEFn
ZW50cy9ibG9vZC8qcGhhcm1hY29raW5ldGljcy8qdGhlcmFwZXV0aWMgdXNlPC9rZXl3b3JkPjxr
ZXl3b3JkPkRlb3h5Y3l0aWRpbmUvKmFuYWxvZ3MgJmFtcDsgZGVyaXZhdGl2ZXMvYmxvb2QvcGhh
cm1hY29raW5ldGljcy90aGVyYXBldXRpYyB1c2U8L2tleXdvcmQ+PGtleXdvcmQ+RG91YmxlLUJs
aW5kIE1ldGhvZDwva2V5d29yZD48a2V5d29yZD5IZWFsdGh5IFZvbHVudGVlcnM8L2tleXdvcmQ+
PGtleXdvcmQ+SHVtYW5zPC9rZXl3b3JkPjxrZXl3b3JkPk1vZGVscywgVGhlb3JldGljYWw8L2tl
eXdvcmQ+PGtleXdvcmQ+TmFzb3BoYXJ5bngvdmlyb2xvZ3k8L2tleXdvcmQ+PGtleXdvcmQ+UmVz
cGlyYXRvcnkgU3luY3l0aWFsIFZpcnVzIEluZmVjdGlvbnMvKmRydWcgdGhlcmFweTwva2V5d29y
ZD48a2V5d29yZD5SZXNwaXJhdG9yeSBTeW5jeXRpYWwgVmlydXMsIEh1bWFuLypkcnVnIGVmZmVj
dHMvcGh5c2lvbG9neTwva2V5d29yZD48a2V5d29yZD5WaXJhbCBMb2FkL2RydWcgZWZmZWN0czwv
a2V5d29yZD48a2V5d29yZD5WaXJ1cyBSZXBsaWNhdGlvbi8qZHJ1ZyBlZmZlY3RzPC9rZXl3b3Jk
Pjwva2V5d29yZHM+PGRhdGVzPjx5ZWFyPjIwMTk8L3llYXI+PHB1Yi1kYXRlcz48ZGF0ZT5GZWIg
MTwvZGF0ZT48L3B1Yi1kYXRlcz48L2RhdGVzPjxpc2JuPjE0NjAtMjA5MSAoRWxlY3Ryb25pYykm
I3hEOzAzMDUtNzQ1MyAoTGlua2luZyk8L2lzYm4+PGFjY2Vzc2lvbi1udW0+MzAzNzYwNzk8L2Fj
Y2Vzc2lvbi1udW0+PHVybHM+PHJlbGF0ZWQtdXJscz48dXJsPmh0dHBzOi8vd3d3Lm5jYmkubmxt
Lm5paC5nb3YvcHVibWVkLzMwMzc2MDc5PC91cmw+PC9yZWxhdGVkLXVybHM+PC91cmxzPjxlbGVj
dHJvbmljLXJlc291cmNlLW51bT4xMC4xMDkzL2phYy9ka3k0MTU8L2VsZWN0cm9uaWMtcmVzb3Vy
Y2UtbnVtPjwvcmVjb3JkPjwv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17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/>
            </w:r>
            <w:r w:rsidR="00544199">
              <w:rPr>
                <w:sz w:val="20"/>
                <w:szCs w:val="20"/>
              </w:rPr>
              <w:instrText xml:space="preserve"> ADDIN EN.CITE &lt;EndNote&gt;&lt;Cite&gt;&lt;Author&gt;Brendish&lt;/Author&gt;&lt;Year&gt;2017&lt;/Year&gt;&lt;RecNum&gt;169&lt;/RecNum&gt;&lt;DisplayText&gt;[18]&lt;/DisplayText&gt;&lt;record&gt;&lt;rec-number&gt;169&lt;/rec-number&gt;&lt;foreign-keys&gt;&lt;key app="EN" db-id="ew0r5ftv3tarfmexw5d50dfa0rx5w20zd5wa" timestamp="1632395941"&gt;169&lt;/key&gt;&lt;/foreign-keys&gt;&lt;ref-type name="Journal Article"&gt;17&lt;/ref-type&gt;&lt;contributors&gt;&lt;authors&gt;&lt;author&gt;Brendish, N. J.&lt;/author&gt;&lt;author&gt;Clark, T. W.&lt;/author&gt;&lt;/authors&gt;&lt;/contributors&gt;&lt;auth-address&gt;aClinical and Experimental Sciences, Faculty of Medicine, University of Southampton, Southampton General HospitalbNIHR Southampton Biomedical Research CentrecNIHR Post-Doctoral Fellowship Programme, Department of Infection, University Hospital Southampton NHS Foundation Trust, Southampton, UK.&lt;/auth-address&gt;&lt;titles&gt;&lt;title&gt;Antiviral treatment of severe non-influenza respiratory virus infection&lt;/title&gt;&lt;secondary-title&gt;Curr Opin Infect Dis&lt;/secondary-title&gt;&lt;/titles&gt;&lt;periodical&gt;&lt;full-title&gt;Curr Opin Infect Dis&lt;/full-title&gt;&lt;/periodical&gt;&lt;pages&gt;573-578&lt;/pages&gt;&lt;volume&gt;30&lt;/volume&gt;&lt;number&gt;6&lt;/number&gt;&lt;edition&gt;2017/11/03&lt;/edition&gt;&lt;keywords&gt;&lt;keyword&gt;Adult&lt;/keyword&gt;&lt;keyword&gt;Aged&lt;/keyword&gt;&lt;keyword&gt;Antiviral Agents/*therapeutic use&lt;/keyword&gt;&lt;keyword&gt;Child&lt;/keyword&gt;&lt;keyword&gt;Hospitalization&lt;/keyword&gt;&lt;keyword&gt;Humans&lt;/keyword&gt;&lt;keyword&gt;Infant&lt;/keyword&gt;&lt;keyword&gt;*Respiratory Tract Infections/drug therapy/virology&lt;/keyword&gt;&lt;keyword&gt;*Virus Diseases/drug therapy/virology&lt;/keyword&gt;&lt;keyword&gt;*Viruses&lt;/keyword&gt;&lt;/keywords&gt;&lt;dates&gt;&lt;year&gt;2017&lt;/year&gt;&lt;pub-dates&gt;&lt;date&gt;Dec&lt;/date&gt;&lt;/pub-dates&gt;&lt;/dates&gt;&lt;isbn&gt;1473-6527 (Electronic)&amp;#xD;0951-7375 (Linking)&lt;/isbn&gt;&lt;accession-num&gt;29095723&lt;/accession-num&gt;&lt;urls&gt;&lt;related-urls&gt;&lt;url&gt;https://www.ncbi.nlm.nih.gov/pubmed/29095723&lt;/url&gt;&lt;/related-urls&gt;&lt;/urls&gt;&lt;electronic-resource-num&gt;10.1097/QCO.0000000000000410&lt;/electronic-resource-num&gt;&lt;/record&gt;&lt;/Cite&gt;&lt;/EndNote&gt;</w:instrText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18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XYW5nPC9BdXRob3I+PFllYXI+MjAxNTwvWWVhcj48UmVj
TnVtPjE3MDwvUmVjTnVtPjxEaXNwbGF5VGV4dD5bMTldPC9EaXNwbGF5VGV4dD48cmVjb3JkPjxy
ZWMtbnVtYmVyPjE3MDwvcmVjLW51bWJlcj48Zm9yZWlnbi1rZXlzPjxrZXkgYXBwPSJFTiIgZGIt
aWQ9ImV3MHI1ZnR2M3RhcmZtZXh3NWQ1MGRmYTByeDV3MjB6ZDV3YSIgdGltZXN0YW1wPSIxNjMy
Mzk1OTQxIj4xNzA8L2tleT48L2ZvcmVpZ24ta2V5cz48cmVmLXR5cGUgbmFtZT0iSm91cm5hbCBB
cnRpY2xlIj4xNzwvcmVmLXR5cGU+PGNvbnRyaWJ1dG9ycz48YXV0aG9ycz48YXV0aG9yPldhbmcs
IEcuPC9hdXRob3I+PGF1dGhvcj5EZXZhbCwgSi48L2F1dGhvcj48YXV0aG9yPkhvbmcsIEouPC9h
dXRob3I+PGF1dGhvcj5EeWF0a2luYSwgTi48L2F1dGhvcj48YXV0aG9yPlByaGF2YywgTS48L2F1
dGhvcj48YXV0aG9yPlRheWxvciwgSi48L2F1dGhvcj48YXV0aG9yPkZ1bmcsIEEuPC9hdXRob3I+
PGF1dGhvcj5KaW4sIFouPC9hdXRob3I+PGF1dGhvcj5TdGV2ZW5zLCBTLiBLLjwvYXV0aG9yPjxh
dXRob3I+U2VyZWJyeWFueSwgVi48L2F1dGhvcj48YXV0aG9yPkxpdSwgSi48L2F1dGhvcj48YXV0
aG9yPlpoYW5nLCBRLjwvYXV0aG9yPjxhdXRob3I+VGFtLCBZLjwvYXV0aG9yPjxhdXRob3I+Q2hh
bmRhLCBTLiBNLjwvYXV0aG9yPjxhdXRob3I+U21pdGgsIEQuIEIuPC9hdXRob3I+PGF1dGhvcj5T
eW1vbnMsIEouIEEuPC9hdXRob3I+PGF1dGhvcj5CbGF0dCwgTC4gTS48L2F1dGhvcj48YXV0aG9y
PkJlaWdlbG1hbiwgTC48L2F1dGhvcj48L2F1dGhvcnM+PC9jb250cmlidXRvcnM+PGF1dGgtYWRk
cmVzcz5BbGlvcyBCaW9QaGFybWEsIEluYy4gLCAyNjAgRWFzdCBHcmFuZCBBdmVudWUsIFNvdXRo
IFNhbiBGcmFuY2lzY28sIENhbGlmb3JuaWEgOTQwODAsIFVuaXRlZCBTdGF0ZXMuPC9hdXRoLWFk
ZHJlc3M+PHRpdGxlcz48dGl0bGU+RGlzY292ZXJ5IG9mIDQmYXBvczstY2hsb3JvbWV0aHlsLTIm
YXBvczstZGVveHktMyZhcG9zOyw1JmFwb3M7LWRpLU8taXNvYnV0eXJ5bC0yJmFwb3M7LWZsdW9y
b2N5dGlkaW5lIChBTFMtODE3NiksIGEgZmlyc3QtaW4tY2xhc3MgUlNWIHBvbHltZXJhc2UgaW5o
aWJpdG9yIGZvciB0cmVhdG1lbnQgb2YgaHVtYW4gcmVzcGlyYXRvcnkgc3luY3l0aWFsIHZpcnVz
IGluZmVjdGlvbjwvdGl0bGU+PHNlY29uZGFyeS10aXRsZT5KIE1lZCBDaGVtPC9zZWNvbmRhcnkt
dGl0bGU+PC90aXRsZXM+PHBlcmlvZGljYWw+PGZ1bGwtdGl0bGU+SiBNZWQgQ2hlbTwvZnVsbC10
aXRsZT48L3BlcmlvZGljYWw+PHBhZ2VzPjE4NjItNzg8L3BhZ2VzPjx2b2x1bWU+NTg8L3ZvbHVt
ZT48bnVtYmVyPjQ8L251bWJlcj48ZWRpdGlvbj4yMDE1LzAyLzExPC9lZGl0aW9uPjxrZXl3b3Jk
cz48a2V5d29yZD5BbmltYWxzPC9rZXl3b3JkPjxrZXl3b3JkPkFudGl2aXJhbCBBZ2VudHMvYWRt
aW5pc3RyYXRpb24gJmFtcDsgZG9zYWdlL2NoZW1pc3RyeS8qcGhhcm1hY29sb2d5PC9rZXl3b3Jk
PjxrZXl3b3JkPkNyaWNldGluYWU8L2tleXdvcmQ+PGtleXdvcmQ+RE5BLURpcmVjdGVkIEROQSBQ
b2x5bWVyYXNlL21ldGFib2xpc208L2tleXdvcmQ+PGtleXdvcmQ+RE5BLURpcmVjdGVkIFJOQSBQ
b2x5bWVyYXNlcy9hbnRhZ29uaXN0cyAmYW1wOyBpbmhpYml0b3JzL21ldGFib2xpc208L2tleXdv
cmQ+PGtleXdvcmQ+RGVveHljeXRpZGluZS8qYW5hbG9ncyAmYW1wOyBkZXJpdmF0aXZlcy9jaGVt
aWNhbCBzeW50aGVzaXMvY2hlbWlzdHJ5L3BoYXJtYWNvbG9neTwva2V5d29yZD48a2V5d29yZD5E
b3NlLVJlc3BvbnNlIFJlbGF0aW9uc2hpcCwgRHJ1Zzwva2V5d29yZD48a2V5d29yZD5EcnVnIERp
c2NvdmVyeTwva2V5d29yZD48a2V5d29yZD5Fbnp5bWUgSW5oaWJpdG9ycy9hZG1pbmlzdHJhdGlv
biAmYW1wOyBkb3NhZ2UvY2hlbWlzdHJ5LypwaGFybWFjb2xvZ3k8L2tleXdvcmQ+PGtleXdvcmQ+
SGFwbG9yaGluaTwva2V5d29yZD48a2V5d29yZD5IdW1hbnM8L2tleXdvcmQ+PGtleXdvcmQ+TWFs
ZTwva2V5d29yZD48a2V5d29yZD5Nb2xlY3VsYXIgQ29uZm9ybWF0aW9uPC9rZXl3b3JkPjxrZXl3
b3JkPipQb2x5KEFEUC1yaWJvc2UpIFBvbHltZXJhc2UgSW5oaWJpdG9yczwva2V5d29yZD48a2V5
d29yZD5Qb2x5KEFEUC1yaWJvc2UpIFBvbHltZXJhc2VzL21ldGFib2xpc208L2tleXdvcmQ+PGtl
eXdvcmQ+UHJvZHJ1Z3MvYWRtaW5pc3RyYXRpb24gJmFtcDsgZG9zYWdlL2NoZW1pc3RyeS8qcGhh
cm1hY29sb2d5PC9rZXl3b3JkPjxrZXl3b3JkPlJhdHM8L2tleXdvcmQ+PGtleXdvcmQ+UmF0cywg
U3ByYWd1ZS1EYXdsZXk8L2tleXdvcmQ+PGtleXdvcmQ+UmVzcGlyYXRvcnkgU3luY3l0aWFsIFZp
cnVzIEluZmVjdGlvbnMvKmRydWcgdGhlcmFweS92aXJvbG9neTwva2V5d29yZD48a2V5d29yZD5S
ZXNwaXJhdG9yeSBTeW5jeXRpYWwgVmlydXNlcy8qZHJ1ZyBlZmZlY3RzLyplbnp5bW9sb2d5PC9r
ZXl3b3JkPjxrZXl3b3JkPlN0cnVjdHVyZS1BY3Rpdml0eSBSZWxhdGlvbnNoaXA8L2tleXdvcmQ+
PGtleXdvcmQ+VmlydXMgUmVwbGljYXRpb24vZHJ1ZyBlZmZlY3RzPC9rZXl3b3JkPjwva2V5d29y
ZHM+PGRhdGVzPjx5ZWFyPjIwMTU8L3llYXI+PHB1Yi1kYXRlcz48ZGF0ZT5GZWIgMjY8L2RhdGU+
PC9wdWItZGF0ZXM+PC9kYXRlcz48aXNibj4xNTIwLTQ4MDQgKEVsZWN0cm9uaWMpJiN4RDswMDIy
LTI2MjMgKExpbmtpbmcpPC9pc2JuPjxhY2Nlc3Npb24tbnVtPjI1NjY3OTU0PC9hY2Nlc3Npb24t
bnVtPjx1cmxzPjxyZWxhdGVkLXVybHM+PHVybD5odHRwczovL3d3dy5uY2JpLm5sbS5uaWguZ292
L3B1Ym1lZC8yNTY2Nzk1NDwvdXJsPjwvcmVsYXRlZC11cmxzPjwvdXJscz48ZWxlY3Ryb25pYy1y
ZXNvdXJjZS1udW0+MTAuMTAyMS9qbTUwMTcyNzk8L2VsZWN0cm9uaWMtcmVzb3VyY2UtbnVtPjwv
cmVjb3JkPjwv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XYW5nPC9BdXRob3I+PFllYXI+MjAxNTwvWWVhcj48UmVj
TnVtPjE3MDwvUmVjTnVtPjxEaXNwbGF5VGV4dD5bMTldPC9EaXNwbGF5VGV4dD48cmVjb3JkPjxy
ZWMtbnVtYmVyPjE3MDwvcmVjLW51bWJlcj48Zm9yZWlnbi1rZXlzPjxrZXkgYXBwPSJFTiIgZGIt
aWQ9ImV3MHI1ZnR2M3RhcmZtZXh3NWQ1MGRmYTByeDV3MjB6ZDV3YSIgdGltZXN0YW1wPSIxNjMy
Mzk1OTQxIj4xNzA8L2tleT48L2ZvcmVpZ24ta2V5cz48cmVmLXR5cGUgbmFtZT0iSm91cm5hbCBB
cnRpY2xlIj4xNzwvcmVmLXR5cGU+PGNvbnRyaWJ1dG9ycz48YXV0aG9ycz48YXV0aG9yPldhbmcs
IEcuPC9hdXRob3I+PGF1dGhvcj5EZXZhbCwgSi48L2F1dGhvcj48YXV0aG9yPkhvbmcsIEouPC9h
dXRob3I+PGF1dGhvcj5EeWF0a2luYSwgTi48L2F1dGhvcj48YXV0aG9yPlByaGF2YywgTS48L2F1
dGhvcj48YXV0aG9yPlRheWxvciwgSi48L2F1dGhvcj48YXV0aG9yPkZ1bmcsIEEuPC9hdXRob3I+
PGF1dGhvcj5KaW4sIFouPC9hdXRob3I+PGF1dGhvcj5TdGV2ZW5zLCBTLiBLLjwvYXV0aG9yPjxh
dXRob3I+U2VyZWJyeWFueSwgVi48L2F1dGhvcj48YXV0aG9yPkxpdSwgSi48L2F1dGhvcj48YXV0
aG9yPlpoYW5nLCBRLjwvYXV0aG9yPjxhdXRob3I+VGFtLCBZLjwvYXV0aG9yPjxhdXRob3I+Q2hh
bmRhLCBTLiBNLjwvYXV0aG9yPjxhdXRob3I+U21pdGgsIEQuIEIuPC9hdXRob3I+PGF1dGhvcj5T
eW1vbnMsIEouIEEuPC9hdXRob3I+PGF1dGhvcj5CbGF0dCwgTC4gTS48L2F1dGhvcj48YXV0aG9y
PkJlaWdlbG1hbiwgTC48L2F1dGhvcj48L2F1dGhvcnM+PC9jb250cmlidXRvcnM+PGF1dGgtYWRk
cmVzcz5BbGlvcyBCaW9QaGFybWEsIEluYy4gLCAyNjAgRWFzdCBHcmFuZCBBdmVudWUsIFNvdXRo
IFNhbiBGcmFuY2lzY28sIENhbGlmb3JuaWEgOTQwODAsIFVuaXRlZCBTdGF0ZXMuPC9hdXRoLWFk
ZHJlc3M+PHRpdGxlcz48dGl0bGU+RGlzY292ZXJ5IG9mIDQmYXBvczstY2hsb3JvbWV0aHlsLTIm
YXBvczstZGVveHktMyZhcG9zOyw1JmFwb3M7LWRpLU8taXNvYnV0eXJ5bC0yJmFwb3M7LWZsdW9y
b2N5dGlkaW5lIChBTFMtODE3NiksIGEgZmlyc3QtaW4tY2xhc3MgUlNWIHBvbHltZXJhc2UgaW5o
aWJpdG9yIGZvciB0cmVhdG1lbnQgb2YgaHVtYW4gcmVzcGlyYXRvcnkgc3luY3l0aWFsIHZpcnVz
IGluZmVjdGlvbjwvdGl0bGU+PHNlY29uZGFyeS10aXRsZT5KIE1lZCBDaGVtPC9zZWNvbmRhcnkt
dGl0bGU+PC90aXRsZXM+PHBlcmlvZGljYWw+PGZ1bGwtdGl0bGU+SiBNZWQgQ2hlbTwvZnVsbC10
aXRsZT48L3BlcmlvZGljYWw+PHBhZ2VzPjE4NjItNzg8L3BhZ2VzPjx2b2x1bWU+NTg8L3ZvbHVt
ZT48bnVtYmVyPjQ8L251bWJlcj48ZWRpdGlvbj4yMDE1LzAyLzExPC9lZGl0aW9uPjxrZXl3b3Jk
cz48a2V5d29yZD5BbmltYWxzPC9rZXl3b3JkPjxrZXl3b3JkPkFudGl2aXJhbCBBZ2VudHMvYWRt
aW5pc3RyYXRpb24gJmFtcDsgZG9zYWdlL2NoZW1pc3RyeS8qcGhhcm1hY29sb2d5PC9rZXl3b3Jk
PjxrZXl3b3JkPkNyaWNldGluYWU8L2tleXdvcmQ+PGtleXdvcmQ+RE5BLURpcmVjdGVkIEROQSBQ
b2x5bWVyYXNlL21ldGFib2xpc208L2tleXdvcmQ+PGtleXdvcmQ+RE5BLURpcmVjdGVkIFJOQSBQ
b2x5bWVyYXNlcy9hbnRhZ29uaXN0cyAmYW1wOyBpbmhpYml0b3JzL21ldGFib2xpc208L2tleXdv
cmQ+PGtleXdvcmQ+RGVveHljeXRpZGluZS8qYW5hbG9ncyAmYW1wOyBkZXJpdmF0aXZlcy9jaGVt
aWNhbCBzeW50aGVzaXMvY2hlbWlzdHJ5L3BoYXJtYWNvbG9neTwva2V5d29yZD48a2V5d29yZD5E
b3NlLVJlc3BvbnNlIFJlbGF0aW9uc2hpcCwgRHJ1Zzwva2V5d29yZD48a2V5d29yZD5EcnVnIERp
c2NvdmVyeTwva2V5d29yZD48a2V5d29yZD5Fbnp5bWUgSW5oaWJpdG9ycy9hZG1pbmlzdHJhdGlv
biAmYW1wOyBkb3NhZ2UvY2hlbWlzdHJ5LypwaGFybWFjb2xvZ3k8L2tleXdvcmQ+PGtleXdvcmQ+
SGFwbG9yaGluaTwva2V5d29yZD48a2V5d29yZD5IdW1hbnM8L2tleXdvcmQ+PGtleXdvcmQ+TWFs
ZTwva2V5d29yZD48a2V5d29yZD5Nb2xlY3VsYXIgQ29uZm9ybWF0aW9uPC9rZXl3b3JkPjxrZXl3
b3JkPipQb2x5KEFEUC1yaWJvc2UpIFBvbHltZXJhc2UgSW5oaWJpdG9yczwva2V5d29yZD48a2V5
d29yZD5Qb2x5KEFEUC1yaWJvc2UpIFBvbHltZXJhc2VzL21ldGFib2xpc208L2tleXdvcmQ+PGtl
eXdvcmQ+UHJvZHJ1Z3MvYWRtaW5pc3RyYXRpb24gJmFtcDsgZG9zYWdlL2NoZW1pc3RyeS8qcGhh
cm1hY29sb2d5PC9rZXl3b3JkPjxrZXl3b3JkPlJhdHM8L2tleXdvcmQ+PGtleXdvcmQ+UmF0cywg
U3ByYWd1ZS1EYXdsZXk8L2tleXdvcmQ+PGtleXdvcmQ+UmVzcGlyYXRvcnkgU3luY3l0aWFsIFZp
cnVzIEluZmVjdGlvbnMvKmRydWcgdGhlcmFweS92aXJvbG9neTwva2V5d29yZD48a2V5d29yZD5S
ZXNwaXJhdG9yeSBTeW5jeXRpYWwgVmlydXNlcy8qZHJ1ZyBlZmZlY3RzLyplbnp5bW9sb2d5PC9r
ZXl3b3JkPjxrZXl3b3JkPlN0cnVjdHVyZS1BY3Rpdml0eSBSZWxhdGlvbnNoaXA8L2tleXdvcmQ+
PGtleXdvcmQ+VmlydXMgUmVwbGljYXRpb24vZHJ1ZyBlZmZlY3RzPC9rZXl3b3JkPjwva2V5d29y
ZHM+PGRhdGVzPjx5ZWFyPjIwMTU8L3llYXI+PHB1Yi1kYXRlcz48ZGF0ZT5GZWIgMjY8L2RhdGU+
PC9wdWItZGF0ZXM+PC9kYXRlcz48aXNibj4xNTIwLTQ4MDQgKEVsZWN0cm9uaWMpJiN4RDswMDIy
LTI2MjMgKExpbmtpbmcpPC9pc2JuPjxhY2Nlc3Npb24tbnVtPjI1NjY3OTU0PC9hY2Nlc3Npb24t
bnVtPjx1cmxzPjxyZWxhdGVkLXVybHM+PHVybD5odHRwczovL3d3dy5uY2JpLm5sbS5uaWguZ292
L3B1Ym1lZC8yNTY2Nzk1NDwvdXJsPjwvcmVsYXRlZC11cmxzPjwvdXJscz48ZWxlY3Ryb25pYy1y
ZXNvdXJjZS1udW0+MTAuMTAyMS9qbTUwMTcyNzk8L2VsZWN0cm9uaWMtcmVzb3VyY2UtbnVtPjwv
cmVjb3JkPjwv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19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>.</w:t>
            </w:r>
          </w:p>
        </w:tc>
      </w:tr>
      <w:tr w:rsidR="00634840" w:rsidRPr="0063747E" w14:paraId="529DC281" w14:textId="77777777" w:rsidTr="00A408AA">
        <w:trPr>
          <w:trHeight w:val="848"/>
        </w:trPr>
        <w:tc>
          <w:tcPr>
            <w:tcW w:w="0" w:type="auto"/>
            <w:hideMark/>
          </w:tcPr>
          <w:p w14:paraId="464052BC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MHAA4549A</w:t>
            </w:r>
          </w:p>
        </w:tc>
        <w:tc>
          <w:tcPr>
            <w:tcW w:w="3169" w:type="dxa"/>
            <w:hideMark/>
          </w:tcPr>
          <w:p w14:paraId="2CB2C5A6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human immunoglobulin G1 (IgG1) monoclonal antibody to the highly conserved epitope on the stalk of influenza A HA</w:t>
            </w:r>
          </w:p>
        </w:tc>
        <w:tc>
          <w:tcPr>
            <w:tcW w:w="4755" w:type="dxa"/>
            <w:hideMark/>
          </w:tcPr>
          <w:p w14:paraId="1F748945" w14:textId="3D51BE58" w:rsidR="00A408AA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NCT02623322 </w:t>
            </w:r>
            <w:r w:rsidR="00A408AA">
              <w:rPr>
                <w:sz w:val="20"/>
                <w:szCs w:val="20"/>
              </w:rPr>
              <w:t>– Phase 2 – Uncomplicated Influenza A</w:t>
            </w:r>
          </w:p>
          <w:p w14:paraId="6155327E" w14:textId="48B0C8CF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293863</w:t>
            </w:r>
            <w:r w:rsidR="00A408AA">
              <w:rPr>
                <w:sz w:val="20"/>
                <w:szCs w:val="20"/>
              </w:rPr>
              <w:t xml:space="preserve"> - </w:t>
            </w:r>
            <w:r w:rsidRPr="0063747E">
              <w:rPr>
                <w:sz w:val="20"/>
                <w:szCs w:val="20"/>
              </w:rPr>
              <w:t xml:space="preserve">Phase 2 </w:t>
            </w:r>
            <w:r w:rsidR="00A408AA">
              <w:rPr>
                <w:sz w:val="20"/>
                <w:szCs w:val="20"/>
              </w:rPr>
              <w:t xml:space="preserve">– Severe Influenza A Patients </w:t>
            </w:r>
          </w:p>
        </w:tc>
        <w:tc>
          <w:tcPr>
            <w:tcW w:w="3773" w:type="dxa"/>
            <w:hideMark/>
          </w:tcPr>
          <w:p w14:paraId="1C7EE6AA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Conflicting results </w:t>
            </w:r>
          </w:p>
        </w:tc>
        <w:tc>
          <w:tcPr>
            <w:tcW w:w="0" w:type="auto"/>
            <w:hideMark/>
          </w:tcPr>
          <w:p w14:paraId="4DF8889D" w14:textId="5E7C9F9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EZW5nPC9BdXRob3I+PFllYXI+MjAyMDwvWWVhcj48UmVj
TnVtPjE3MTwvUmVjTnVtPjxEaXNwbGF5VGV4dD5bMjBdPC9EaXNwbGF5VGV4dD48cmVjb3JkPjxy
ZWMtbnVtYmVyPjE3MTwvcmVjLW51bWJlcj48Zm9yZWlnbi1rZXlzPjxrZXkgYXBwPSJFTiIgZGIt
aWQ9ImV3MHI1ZnR2M3RhcmZtZXh3NWQ1MGRmYTByeDV3MjB6ZDV3YSIgdGltZXN0YW1wPSIxNjMy
Mzk1OTQyIj4xNzE8L2tleT48L2ZvcmVpZ24ta2V5cz48cmVmLXR5cGUgbmFtZT0iSm91cm5hbCBB
cnRpY2xlIj4xNzwvcmVmLXR5cGU+PGNvbnRyaWJ1dG9ycz48YXV0aG9ycz48YXV0aG9yPkRlbmcs
IFIuPC9hdXRob3I+PGF1dGhvcj5TaGUsIEcuPC9hdXRob3I+PGF1dGhvcj5NYWlhLCBNLjwvYXV0
aG9yPjxhdXRob3I+TGltLCBKLiBKLjwvYXV0aG9yPjxhdXRob3I+UGVjaywgTS4gQy48L2F1dGhv
cj48YXV0aG9yPk1jQnJpZGUsIEouIE0uPC9hdXRob3I+PGF1dGhvcj5LdWxrYXJuaSwgUC48L2F1
dGhvcj48YXV0aG9yPkhvcm4sIFAuPC9hdXRob3I+PGF1dGhvcj5DYXN0cm8sIEEuPC9hdXRob3I+
PGF1dGhvcj5OZXd0b24sIEUuPC9hdXRob3I+PGF1dGhvcj5UYXZlbCwgSi4gQS48L2F1dGhvcj48
YXV0aG9yPkhhbmxleSwgVy4gRC48L2F1dGhvcj48L2F1dGhvcnM+PC9jb250cmlidXRvcnM+PGF1
dGgtYWRkcmVzcz5HZW5lbnRlY2gsIEluYywgU291dGggU2FuIEZyYW5jaXNjbywgQ2FsaWZvcm5p
YSwgVVNBLiYjeEQ7UHJlc2VudCBhZmZpbGlhdGlvbjogQ2FsaWNvIExpZmUgU2NpZW5jZXMsIExM
QywgU291dGggU2FuIEZyYW5jaXNjbywgQ2FsaWZvcm5pYSwgVVNBLiYjeEQ7UHJlc2VudCBhZmZp
bGlhdGlvbjogU2VhdHRsZSBHZW5ldGljcywgQm90aGVsbCwgV2FzaGluZ3RvbiwgVVNBLjwvYXV0
aC1hZGRyZXNzPjx0aXRsZXM+PHRpdGxlPlBoYXJtYWNva2luZXRpY3Mgb2YgdGhlIE1vbm9jbG9u
YWwgQW50aWJvZHkgTUhBQTQ1NDlBIEFkbWluaXN0ZXJlZCBpbiBDb21iaW5hdGlvbiBXaXRoIE9z
ZWx0YW1pdmlyIGluIFBhdGllbnRzIEhvc3BpdGFsaXplZCBXaXRoIFNldmVyZSBJbmZsdWVuemEg
QSBJbmZlY3Rpb248L3RpdGxlPjxzZWNvbmRhcnktdGl0bGU+SiBDbGluIFBoYXJtYWNvbDwvc2Vj
b25kYXJ5LXRpdGxlPjwvdGl0bGVzPjxwZXJpb2RpY2FsPjxmdWxsLXRpdGxlPkogQ2xpbiBQaGFy
bWFjb2w8L2Z1bGwtdGl0bGU+PC9wZXJpb2RpY2FsPjxwYWdlcz4xNTA5LTE1MTg8L3BhZ2VzPjx2
b2x1bWU+NjA8L3ZvbHVtZT48bnVtYmVyPjExPC9udW1iZXI+PGVkaXRpb24+MjAyMC8wNy8wNjwv
ZWRpdGlvbj48a2V5d29yZHM+PGtleXdvcmQ+QWRtaW5pc3RyYXRpb24sIE9yYWw8L2tleXdvcmQ+
PGtleXdvcmQ+QWdlZDwva2V5d29yZD48a2V5d29yZD5BbnRpYm9kaWVzLCBNb25vY2xvbmFsLCBI
dW1hbml6ZWQvKmFkbWluaXN0cmF0aW9uICZhbXA7PC9rZXl3b3JkPjxrZXl3b3JkPmRvc2FnZS9i
bG9vZC8qcGhhcm1hY29raW5ldGljczwva2V5d29yZD48a2V5d29yZD5BbnRpYm9kaWVzLCBOZXV0
cmFsaXppbmcvYmxvb2Q8L2tleXdvcmQ+PGtleXdvcmQ+QW50aXZpcmFsIEFnZW50cy8qYWRtaW5p
c3RyYXRpb24gJmFtcDsgZG9zYWdlL2Jsb29kLypwaGFybWFjb2tpbmV0aWNzPC9rZXl3b3JkPjxr
ZXl3b3JkPkRydWcgVGhlcmFweSwgQ29tYmluYXRpb24vbWV0aG9kczwva2V5d29yZD48a2V5d29y
ZD5IYWxmLUxpZmU8L2tleXdvcmQ+PGtleXdvcmQ+SHVtYW5zPC9rZXl3b3JkPjxrZXl3b3JkPklu
Zmx1ZW56YSBBIHZpcnVzL2RydWcgZWZmZWN0czwva2V5d29yZD48a2V5d29yZD5JbmZsdWVuemEs
IEh1bWFuLypkcnVnIHRoZXJhcHk8L2tleXdvcmQ+PGtleXdvcmQ+SW5mdXNpb25zLCBJbnRyYXZl
bm91czwva2V5d29yZD48a2V5d29yZD5JbnBhdGllbnRzPC9rZXl3b3JkPjxrZXl3b3JkPk1pZGRs
ZSBBZ2VkPC9rZXl3b3JkPjxrZXl3b3JkPk5hc29waGFyeW54L21ldGFib2xpc208L2tleXdvcmQ+
PGtleXdvcmQ+T3NlbHRhbWl2aXIvKmFkbWluaXN0cmF0aW9uICZhbXA7IGRvc2FnZS9hbmFsb2dz
ICZhbXA7PC9rZXl3b3JkPjxrZXl3b3JkPmRlcml2YXRpdmVzL2Jsb29kLypwaGFybWFjb2tpbmV0
aWNzPC9rZXl3b3JkPjxrZXl3b3JkPlRyYWNoZWEvbWV0YWJvbGlzbTwva2V5d29yZD48a2V5d29y
ZD4qbWhhYTQ1NDlhPC9rZXl3b3JkPjxrZXl3b3JkPiphbnRpdmlyYWwgYWdlbnRzPC9rZXl3b3Jk
PjxrZXl3b3JkPippbmZsdWVuemEgQSB2aXJ1czwva2V5d29yZD48a2V5d29yZD4qbW9ub2Nsb25h
bCBhbnRpYm9keTwva2V5d29yZD48a2V5d29yZD4qcGhhcm1hY29raW5ldGljcyBhbmQgZHJ1ZyBt
ZXRhYm9saXNtPC9rZXl3b3JkPjwva2V5d29yZHM+PGRhdGVzPjx5ZWFyPjIwMjA8L3llYXI+PHB1
Yi1kYXRlcz48ZGF0ZT5Ob3Y8L2RhdGU+PC9wdWItZGF0ZXM+PC9kYXRlcz48aXNibj4xNTUyLTQ2
MDQgKEVsZWN0cm9uaWMpJiN4RDswMDkxLTI3MDAgKExpbmtpbmcpPC9pc2JuPjxhY2Nlc3Npb24t
bnVtPjMyNjIxNTQzPC9hY2Nlc3Npb24tbnVtPjx1cmxzPjxyZWxhdGVkLXVybHM+PHVybD5odHRw
czovL3d3dy5uY2JpLm5sbS5uaWguZ292L3B1Ym1lZC8zMjYyMTU0MzwvdXJsPjwvcmVsYXRlZC11
cmxzPjwvdXJscz48Y3VzdG9tMj5QTUM3NTg2OTU2PC9jdXN0b20yPjxlbGVjdHJvbmljLXJlc291
cmNlLW51bT4xMC4xMDAyL2pjcGguMTY1MjwvZWxlY3Ryb25pYy1yZXNvdXJjZS1udW0+PC9yZWNv
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EZW5nPC9BdXRob3I+PFllYXI+MjAyMDwvWWVhcj48UmVj
TnVtPjE3MTwvUmVjTnVtPjxEaXNwbGF5VGV4dD5bMjBdPC9EaXNwbGF5VGV4dD48cmVjb3JkPjxy
ZWMtbnVtYmVyPjE3MTwvcmVjLW51bWJlcj48Zm9yZWlnbi1rZXlzPjxrZXkgYXBwPSJFTiIgZGIt
aWQ9ImV3MHI1ZnR2M3RhcmZtZXh3NWQ1MGRmYTByeDV3MjB6ZDV3YSIgdGltZXN0YW1wPSIxNjMy
Mzk1OTQyIj4xNzE8L2tleT48L2ZvcmVpZ24ta2V5cz48cmVmLXR5cGUgbmFtZT0iSm91cm5hbCBB
cnRpY2xlIj4xNzwvcmVmLXR5cGU+PGNvbnRyaWJ1dG9ycz48YXV0aG9ycz48YXV0aG9yPkRlbmcs
IFIuPC9hdXRob3I+PGF1dGhvcj5TaGUsIEcuPC9hdXRob3I+PGF1dGhvcj5NYWlhLCBNLjwvYXV0
aG9yPjxhdXRob3I+TGltLCBKLiBKLjwvYXV0aG9yPjxhdXRob3I+UGVjaywgTS4gQy48L2F1dGhv
cj48YXV0aG9yPk1jQnJpZGUsIEouIE0uPC9hdXRob3I+PGF1dGhvcj5LdWxrYXJuaSwgUC48L2F1
dGhvcj48YXV0aG9yPkhvcm4sIFAuPC9hdXRob3I+PGF1dGhvcj5DYXN0cm8sIEEuPC9hdXRob3I+
PGF1dGhvcj5OZXd0b24sIEUuPC9hdXRob3I+PGF1dGhvcj5UYXZlbCwgSi4gQS48L2F1dGhvcj48
YXV0aG9yPkhhbmxleSwgVy4gRC48L2F1dGhvcj48L2F1dGhvcnM+PC9jb250cmlidXRvcnM+PGF1
dGgtYWRkcmVzcz5HZW5lbnRlY2gsIEluYywgU291dGggU2FuIEZyYW5jaXNjbywgQ2FsaWZvcm5p
YSwgVVNBLiYjeEQ7UHJlc2VudCBhZmZpbGlhdGlvbjogQ2FsaWNvIExpZmUgU2NpZW5jZXMsIExM
QywgU291dGggU2FuIEZyYW5jaXNjbywgQ2FsaWZvcm5pYSwgVVNBLiYjeEQ7UHJlc2VudCBhZmZp
bGlhdGlvbjogU2VhdHRsZSBHZW5ldGljcywgQm90aGVsbCwgV2FzaGluZ3RvbiwgVVNBLjwvYXV0
aC1hZGRyZXNzPjx0aXRsZXM+PHRpdGxlPlBoYXJtYWNva2luZXRpY3Mgb2YgdGhlIE1vbm9jbG9u
YWwgQW50aWJvZHkgTUhBQTQ1NDlBIEFkbWluaXN0ZXJlZCBpbiBDb21iaW5hdGlvbiBXaXRoIE9z
ZWx0YW1pdmlyIGluIFBhdGllbnRzIEhvc3BpdGFsaXplZCBXaXRoIFNldmVyZSBJbmZsdWVuemEg
QSBJbmZlY3Rpb248L3RpdGxlPjxzZWNvbmRhcnktdGl0bGU+SiBDbGluIFBoYXJtYWNvbDwvc2Vj
b25kYXJ5LXRpdGxlPjwvdGl0bGVzPjxwZXJpb2RpY2FsPjxmdWxsLXRpdGxlPkogQ2xpbiBQaGFy
bWFjb2w8L2Z1bGwtdGl0bGU+PC9wZXJpb2RpY2FsPjxwYWdlcz4xNTA5LTE1MTg8L3BhZ2VzPjx2
b2x1bWU+NjA8L3ZvbHVtZT48bnVtYmVyPjExPC9udW1iZXI+PGVkaXRpb24+MjAyMC8wNy8wNjwv
ZWRpdGlvbj48a2V5d29yZHM+PGtleXdvcmQ+QWRtaW5pc3RyYXRpb24sIE9yYWw8L2tleXdvcmQ+
PGtleXdvcmQ+QWdlZDwva2V5d29yZD48a2V5d29yZD5BbnRpYm9kaWVzLCBNb25vY2xvbmFsLCBI
dW1hbml6ZWQvKmFkbWluaXN0cmF0aW9uICZhbXA7PC9rZXl3b3JkPjxrZXl3b3JkPmRvc2FnZS9i
bG9vZC8qcGhhcm1hY29raW5ldGljczwva2V5d29yZD48a2V5d29yZD5BbnRpYm9kaWVzLCBOZXV0
cmFsaXppbmcvYmxvb2Q8L2tleXdvcmQ+PGtleXdvcmQ+QW50aXZpcmFsIEFnZW50cy8qYWRtaW5p
c3RyYXRpb24gJmFtcDsgZG9zYWdlL2Jsb29kLypwaGFybWFjb2tpbmV0aWNzPC9rZXl3b3JkPjxr
ZXl3b3JkPkRydWcgVGhlcmFweSwgQ29tYmluYXRpb24vbWV0aG9kczwva2V5d29yZD48a2V5d29y
ZD5IYWxmLUxpZmU8L2tleXdvcmQ+PGtleXdvcmQ+SHVtYW5zPC9rZXl3b3JkPjxrZXl3b3JkPklu
Zmx1ZW56YSBBIHZpcnVzL2RydWcgZWZmZWN0czwva2V5d29yZD48a2V5d29yZD5JbmZsdWVuemEs
IEh1bWFuLypkcnVnIHRoZXJhcHk8L2tleXdvcmQ+PGtleXdvcmQ+SW5mdXNpb25zLCBJbnRyYXZl
bm91czwva2V5d29yZD48a2V5d29yZD5JbnBhdGllbnRzPC9rZXl3b3JkPjxrZXl3b3JkPk1pZGRs
ZSBBZ2VkPC9rZXl3b3JkPjxrZXl3b3JkPk5hc29waGFyeW54L21ldGFib2xpc208L2tleXdvcmQ+
PGtleXdvcmQ+T3NlbHRhbWl2aXIvKmFkbWluaXN0cmF0aW9uICZhbXA7IGRvc2FnZS9hbmFsb2dz
ICZhbXA7PC9rZXl3b3JkPjxrZXl3b3JkPmRlcml2YXRpdmVzL2Jsb29kLypwaGFybWFjb2tpbmV0
aWNzPC9rZXl3b3JkPjxrZXl3b3JkPlRyYWNoZWEvbWV0YWJvbGlzbTwva2V5d29yZD48a2V5d29y
ZD4qbWhhYTQ1NDlhPC9rZXl3b3JkPjxrZXl3b3JkPiphbnRpdmlyYWwgYWdlbnRzPC9rZXl3b3Jk
PjxrZXl3b3JkPippbmZsdWVuemEgQSB2aXJ1czwva2V5d29yZD48a2V5d29yZD4qbW9ub2Nsb25h
bCBhbnRpYm9keTwva2V5d29yZD48a2V5d29yZD4qcGhhcm1hY29raW5ldGljcyBhbmQgZHJ1ZyBt
ZXRhYm9saXNtPC9rZXl3b3JkPjwva2V5d29yZHM+PGRhdGVzPjx5ZWFyPjIwMjA8L3llYXI+PHB1
Yi1kYXRlcz48ZGF0ZT5Ob3Y8L2RhdGU+PC9wdWItZGF0ZXM+PC9kYXRlcz48aXNibj4xNTUyLTQ2
MDQgKEVsZWN0cm9uaWMpJiN4RDswMDkxLTI3MDAgKExpbmtpbmcpPC9pc2JuPjxhY2Nlc3Npb24t
bnVtPjMyNjIxNTQzPC9hY2Nlc3Npb24tbnVtPjx1cmxzPjxyZWxhdGVkLXVybHM+PHVybD5odHRw
czovL3d3dy5uY2JpLm5sbS5uaWguZ292L3B1Ym1lZC8zMjYyMTU0MzwvdXJsPjwvcmVsYXRlZC11
cmxzPjwvdXJscz48Y3VzdG9tMj5QTUM3NTg2OTU2PC9jdXN0b20yPjxlbGVjdHJvbmljLXJlc291
cmNlLW51bT4xMC4xMDAyL2pjcGguMTY1MjwvZWxlY3Ryb25pYy1yZXNvdXJjZS1udW0+PC9yZWNv
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0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EZW5nPC9BdXRob3I+PFllYXI+MjAxODwvWWVhcj48UmVj
TnVtPjE3MjwvUmVjTnVtPjxEaXNwbGF5VGV4dD5bMjFdPC9EaXNwbGF5VGV4dD48cmVjb3JkPjxy
ZWMtbnVtYmVyPjE3MjwvcmVjLW51bWJlcj48Zm9yZWlnbi1rZXlzPjxrZXkgYXBwPSJFTiIgZGIt
aWQ9ImV3MHI1ZnR2M3RhcmZtZXh3NWQ1MGRmYTByeDV3MjB6ZDV3YSIgdGltZXN0YW1wPSIxNjMy
Mzk1OTQyIj4xNzI8L2tleT48L2ZvcmVpZ24ta2V5cz48cmVmLXR5cGUgbmFtZT0iSm91cm5hbCBB
cnRpY2xlIj4xNzwvcmVmLXR5cGU+PGNvbnRyaWJ1dG9ycz48YXV0aG9ycz48YXV0aG9yPkRlbmcs
IFIuPC9hdXRob3I+PGF1dGhvcj5MZWUsIEEuIFAuPC9hdXRob3I+PGF1dGhvcj5NYWlhLCBNLjwv
YXV0aG9yPjxhdXRob3I+TGltLCBKLiBKLjwvYXV0aG9yPjxhdXRob3I+QnVyZ2VzcywgVC48L2F1
dGhvcj48YXV0aG9yPkhvcm4sIFAuPC9hdXRob3I+PGF1dGhvcj5EZXJieSwgTS4gQS48L2F1dGhv
cj48YXV0aG9yPk5ld3RvbiwgRS48L2F1dGhvcj48YXV0aG9yPlRhdmVsLCBKLiBBLjwvYXV0aG9y
PjxhdXRob3I+SGFubGV5LCBXLiBELjwvYXV0aG9yPjwvYXV0aG9ycz48L2NvbnRyaWJ1dG9ycz48
YXV0aC1hZGRyZXNzPkdlbmVudGVjaCwgSW5jLiwgT25lIEROQSBXYXksIFNvdXRoIFNhbiBGcmFu
Y2lzY28sIENBLCA5NDA4MCwgVVNBLiByZGVuZ0BnZW5lLmNvbS4mI3hEO0dlbmVudGVjaCwgSW5j
LiwgT25lIEROQSBXYXksIFNvdXRoIFNhbiBGcmFuY2lzY28sIENBLCA5NDA4MCwgVVNBLjwvYXV0
aC1hZGRyZXNzPjx0aXRsZXM+PHRpdGxlPlBoYXJtYWNva2luZXRpY3Mgb2YgTUhBQTQ1NDlBLCBh
biBBbnRpLUluZmx1ZW56YSBBIE1vbm9jbG9uYWwgQW50aWJvZHksIGluIEhlYWx0aHkgU3ViamVj
dHMgQ2hhbGxlbmdlZCB3aXRoIEluZmx1ZW56YSBBIFZpcnVzIGluIGEgUGhhc2UgSUlhIFJhbmRv
bWl6ZWQgVHJpYWw8L3RpdGxlPjxzZWNvbmRhcnktdGl0bGU+Q2xpbiBQaGFybWFjb2tpbmV0PC9z
ZWNvbmRhcnktdGl0bGU+PC90aXRsZXM+PHBlcmlvZGljYWw+PGZ1bGwtdGl0bGU+Q2xpbiBQaGFy
bWFjb2tpbmV0PC9mdWxsLXRpdGxlPjwvcGVyaW9kaWNhbD48cGFnZXM+MzY3LTM3NzwvcGFnZXM+
PHZvbHVtZT41Nzwvdm9sdW1lPjxudW1iZXI+MzwvbnVtYmVyPjxlZGl0aW9uPjIwMTcvMDYvMjQ8
L2VkaXRpb24+PGtleXdvcmRzPjxrZXl3b3JkPkFkb2xlc2NlbnQ8L2tleXdvcmQ+PGtleXdvcmQ+
QWR1bHQ8L2tleXdvcmQ+PGtleXdvcmQ+QW50aWJvZGllcywgTW9ub2Nsb25hbC9hZG1pbmlzdHJh
dGlvbiAmYW1wOyBkb3NhZ2UvKnBoYXJtYWNva2luZXRpY3M8L2tleXdvcmQ+PGtleXdvcmQ+QW50
aWJvZGllcywgTW9ub2Nsb25hbCwgSHVtYW5pemVkPC9rZXl3b3JkPjxrZXl3b3JkPkFudGl2aXJh
bCBBZ2VudHMvYWRtaW5pc3RyYXRpb24gJmFtcDsgZG9zYWdlLypwaGFybWFjb2tpbmV0aWNzPC9r
ZXl3b3JkPjxrZXl3b3JkPkRvc2UtUmVzcG9uc2UgUmVsYXRpb25zaGlwLCBEcnVnPC9rZXl3b3Jk
PjxrZXl3b3JkPkRvdWJsZS1CbGluZCBNZXRob2Q8L2tleXdvcmQ+PGtleXdvcmQ+RmVtYWxlPC9r
ZXl3b3JkPjxrZXl3b3JkPkhhbGYtTGlmZTwva2V5d29yZD48a2V5d29yZD5IdW1hbnM8L2tleXdv
cmQ+PGtleXdvcmQ+SW5mbHVlbnphIEEgdmlydXMvKmRydWcgZWZmZWN0czwva2V5d29yZD48a2V5
d29yZD5JbmZsdWVuemEsIEh1bWFuLypkcnVnIHRoZXJhcHkvdmlyb2xvZ3k8L2tleXdvcmQ+PGtl
eXdvcmQ+TWFsZTwva2V5d29yZD48a2V5d29yZD5NaWRkbGUgQWdlZDwva2V5d29yZD48a2V5d29y
ZD5UaW1lIEZhY3RvcnM8L2tleXdvcmQ+PGtleXdvcmQ+WW91bmcgQWR1bHQ8L2tleXdvcmQ+PC9r
ZXl3b3Jkcz48ZGF0ZXM+PHllYXI+MjAxODwveWVhcj48cHViLWRhdGVzPjxkYXRlPk1hcjwvZGF0
ZT48L3B1Yi1kYXRlcz48L2RhdGVzPjxpc2JuPjExNzktMTkyNiAoRWxlY3Ryb25pYykmI3hEOzAz
MTItNTk2MyAoTGlua2luZyk8L2lzYm4+PGFjY2Vzc2lvbi1udW0+Mjg2MzkyMjk8L2FjY2Vzc2lv
bi1udW0+PHVybHM+PHJlbGF0ZWQtdXJscz48dXJsPmh0dHBzOi8vd3d3Lm5jYmkubmxtLm5paC5n
b3YvcHVibWVkLzI4NjM5MjI5PC91cmw+PC9yZWxhdGVkLXVybHM+PC91cmxzPjxlbGVjdHJvbmlj
LXJlc291cmNlLW51bT4xMC4xMDA3L3M0MDI2Mi0wMTctMDU2NC15PC9lbGVjdHJvbmljLXJlc291
cmNlLW51bT48L3JlY29yZD48L0NpdGU+PC9FbmROb3RlPgB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EZW5nPC9BdXRob3I+PFllYXI+MjAxODwvWWVhcj48UmVj
TnVtPjE3MjwvUmVjTnVtPjxEaXNwbGF5VGV4dD5bMjFdPC9EaXNwbGF5VGV4dD48cmVjb3JkPjxy
ZWMtbnVtYmVyPjE3MjwvcmVjLW51bWJlcj48Zm9yZWlnbi1rZXlzPjxrZXkgYXBwPSJFTiIgZGIt
aWQ9ImV3MHI1ZnR2M3RhcmZtZXh3NWQ1MGRmYTByeDV3MjB6ZDV3YSIgdGltZXN0YW1wPSIxNjMy
Mzk1OTQyIj4xNzI8L2tleT48L2ZvcmVpZ24ta2V5cz48cmVmLXR5cGUgbmFtZT0iSm91cm5hbCBB
cnRpY2xlIj4xNzwvcmVmLXR5cGU+PGNvbnRyaWJ1dG9ycz48YXV0aG9ycz48YXV0aG9yPkRlbmcs
IFIuPC9hdXRob3I+PGF1dGhvcj5MZWUsIEEuIFAuPC9hdXRob3I+PGF1dGhvcj5NYWlhLCBNLjwv
YXV0aG9yPjxhdXRob3I+TGltLCBKLiBKLjwvYXV0aG9yPjxhdXRob3I+QnVyZ2VzcywgVC48L2F1
dGhvcj48YXV0aG9yPkhvcm4sIFAuPC9hdXRob3I+PGF1dGhvcj5EZXJieSwgTS4gQS48L2F1dGhv
cj48YXV0aG9yPk5ld3RvbiwgRS48L2F1dGhvcj48YXV0aG9yPlRhdmVsLCBKLiBBLjwvYXV0aG9y
PjxhdXRob3I+SGFubGV5LCBXLiBELjwvYXV0aG9yPjwvYXV0aG9ycz48L2NvbnRyaWJ1dG9ycz48
YXV0aC1hZGRyZXNzPkdlbmVudGVjaCwgSW5jLiwgT25lIEROQSBXYXksIFNvdXRoIFNhbiBGcmFu
Y2lzY28sIENBLCA5NDA4MCwgVVNBLiByZGVuZ0BnZW5lLmNvbS4mI3hEO0dlbmVudGVjaCwgSW5j
LiwgT25lIEROQSBXYXksIFNvdXRoIFNhbiBGcmFuY2lzY28sIENBLCA5NDA4MCwgVVNBLjwvYXV0
aC1hZGRyZXNzPjx0aXRsZXM+PHRpdGxlPlBoYXJtYWNva2luZXRpY3Mgb2YgTUhBQTQ1NDlBLCBh
biBBbnRpLUluZmx1ZW56YSBBIE1vbm9jbG9uYWwgQW50aWJvZHksIGluIEhlYWx0aHkgU3ViamVj
dHMgQ2hhbGxlbmdlZCB3aXRoIEluZmx1ZW56YSBBIFZpcnVzIGluIGEgUGhhc2UgSUlhIFJhbmRv
bWl6ZWQgVHJpYWw8L3RpdGxlPjxzZWNvbmRhcnktdGl0bGU+Q2xpbiBQaGFybWFjb2tpbmV0PC9z
ZWNvbmRhcnktdGl0bGU+PC90aXRsZXM+PHBlcmlvZGljYWw+PGZ1bGwtdGl0bGU+Q2xpbiBQaGFy
bWFjb2tpbmV0PC9mdWxsLXRpdGxlPjwvcGVyaW9kaWNhbD48cGFnZXM+MzY3LTM3NzwvcGFnZXM+
PHZvbHVtZT41Nzwvdm9sdW1lPjxudW1iZXI+MzwvbnVtYmVyPjxlZGl0aW9uPjIwMTcvMDYvMjQ8
L2VkaXRpb24+PGtleXdvcmRzPjxrZXl3b3JkPkFkb2xlc2NlbnQ8L2tleXdvcmQ+PGtleXdvcmQ+
QWR1bHQ8L2tleXdvcmQ+PGtleXdvcmQ+QW50aWJvZGllcywgTW9ub2Nsb25hbC9hZG1pbmlzdHJh
dGlvbiAmYW1wOyBkb3NhZ2UvKnBoYXJtYWNva2luZXRpY3M8L2tleXdvcmQ+PGtleXdvcmQ+QW50
aWJvZGllcywgTW9ub2Nsb25hbCwgSHVtYW5pemVkPC9rZXl3b3JkPjxrZXl3b3JkPkFudGl2aXJh
bCBBZ2VudHMvYWRtaW5pc3RyYXRpb24gJmFtcDsgZG9zYWdlLypwaGFybWFjb2tpbmV0aWNzPC9r
ZXl3b3JkPjxrZXl3b3JkPkRvc2UtUmVzcG9uc2UgUmVsYXRpb25zaGlwLCBEcnVnPC9rZXl3b3Jk
PjxrZXl3b3JkPkRvdWJsZS1CbGluZCBNZXRob2Q8L2tleXdvcmQ+PGtleXdvcmQ+RmVtYWxlPC9r
ZXl3b3JkPjxrZXl3b3JkPkhhbGYtTGlmZTwva2V5d29yZD48a2V5d29yZD5IdW1hbnM8L2tleXdv
cmQ+PGtleXdvcmQ+SW5mbHVlbnphIEEgdmlydXMvKmRydWcgZWZmZWN0czwva2V5d29yZD48a2V5
d29yZD5JbmZsdWVuemEsIEh1bWFuLypkcnVnIHRoZXJhcHkvdmlyb2xvZ3k8L2tleXdvcmQ+PGtl
eXdvcmQ+TWFsZTwva2V5d29yZD48a2V5d29yZD5NaWRkbGUgQWdlZDwva2V5d29yZD48a2V5d29y
ZD5UaW1lIEZhY3RvcnM8L2tleXdvcmQ+PGtleXdvcmQ+WW91bmcgQWR1bHQ8L2tleXdvcmQ+PC9r
ZXl3b3Jkcz48ZGF0ZXM+PHllYXI+MjAxODwveWVhcj48cHViLWRhdGVzPjxkYXRlPk1hcjwvZGF0
ZT48L3B1Yi1kYXRlcz48L2RhdGVzPjxpc2JuPjExNzktMTkyNiAoRWxlY3Ryb25pYykmI3hEOzAz
MTItNTk2MyAoTGlua2luZyk8L2lzYm4+PGFjY2Vzc2lvbi1udW0+Mjg2MzkyMjk8L2FjY2Vzc2lv
bi1udW0+PHVybHM+PHJlbGF0ZWQtdXJscz48dXJsPmh0dHBzOi8vd3d3Lm5jYmkubmxtLm5paC5n
b3YvcHVibWVkLzI4NjM5MjI5PC91cmw+PC9yZWxhdGVkLXVybHM+PC91cmxzPjxlbGVjdHJvbmlj
LXJlc291cmNlLW51bT4xMC4xMDA3L3M0MDI2Mi0wMTctMDU2NC15PC9lbGVjdHJvbmljLXJlc291
cmNlLW51bT48L3JlY29yZD48L0NpdGU+PC9FbmROb3RlPgB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1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MaW08L0F1dGhvcj48WWVhcj4yMDIwPC9ZZWFyPjxSZWNO
dW0+MTczPC9SZWNOdW0+PERpc3BsYXlUZXh0PlsyMl08L0Rpc3BsYXlUZXh0PjxyZWNvcmQ+PHJl
Yy1udW1iZXI+MTczPC9yZWMtbnVtYmVyPjxmb3JlaWduLWtleXM+PGtleSBhcHA9IkVOIiBkYi1p
ZD0iZXcwcjVmdHYzdGFyZm1leHc1ZDUwZGZhMHJ4NXcyMHpkNXdhIiB0aW1lc3RhbXA9IjE2MzIz
OTU5NDIiPjE3Mzwva2V5PjwvZm9yZWlnbi1rZXlzPjxyZWYtdHlwZSBuYW1lPSJKb3VybmFsIEFy
dGljbGUiPjE3PC9yZWYtdHlwZT48Y29udHJpYnV0b3JzPjxhdXRob3JzPjxhdXRob3I+TGltLCBK
LiBKLjwvYXV0aG9yPjxhdXRob3I+Tmlsc3NvbiwgQS4gQy48L2F1dGhvcj48YXV0aG9yPlNpbHZl
cm1hbiwgTS48L2F1dGhvcj48YXV0aG9yPkFzc3ksIE4uPC9hdXRob3I+PGF1dGhvcj5LdWxrYXJu
aSwgUC48L2F1dGhvcj48YXV0aG9yPk1jQnJpZGUsIEouIE0uPC9hdXRob3I+PGF1dGhvcj5EZW5n
LCBSLjwvYXV0aG9yPjxhdXRob3I+TGksIEMuPC9hdXRob3I+PGF1dGhvcj5ZYW5nLCBYLjwvYXV0
aG9yPjxhdXRob3I+Tmd1eWVuLCBBLjwvYXV0aG9yPjxhdXRob3I+SG9ybiwgUC48L2F1dGhvcj48
YXV0aG9yPk1haWEsIE0uPC9hdXRob3I+PGF1dGhvcj5DYXN0cm8sIEEuPC9hdXRob3I+PGF1dGhv
cj5QZWNrLCBNLiBDLjwvYXV0aG9yPjxhdXRob3I+R2FsYW50ZXIsIEouPC9hdXRob3I+PGF1dGhv
cj5DaHUsIFQuPC9hdXRob3I+PGF1dGhvcj5OZXd0b24sIEUuIE0uPC9hdXRob3I+PGF1dGhvcj5U
YXZlbCwgSi4gQS48L2F1dGhvcj48L2F1dGhvcnM+PC9jb250cmlidXRvcnM+PGF1dGgtYWRkcmVz
cz5HZW5lbnRlY2gsIEluYy4sIFNvdXRoIFNhbiBGcmFuY2lzY28sIENhbGlmb3JuaWEsIFVTQSBs
aW0uamVyZW15QGdlbmUuY29tLiYjeEQ7RGVwYXJ0bWVudCBvZiBUcmFuc2xhdGlvbmFsIE1lZGlj
aW5lLCBJbmZlY3Rpb3VzIERpc2Vhc2VzIFJlc2VhcmNoIFVuaXQsIEx1bmQgVW5pdmVyc2l0eSwg
TWFsbW8sIFN3ZWRlbi4mI3hEO0xvbmRvbiBIZWFsdGggU2NpZW5jZXMgQ2VudHJlLCBMb25kb24s
IE9udGFyaW8sIENhbmFkYS4mI3hEO0dhbGlsZWUgTWVkaWNhbCBDZW50ZXIsIERlcGFydG1lbnQg
b2YgSW50ZXJuYWwgTWVkIEEsIFRoZSBBenJpZWxpIEZhY3VsdHkgb2YgTWVkaWNpbmUsIE5haGFy
aXlhLCBJc3JhZWwuJiN4RDtHZW5lbnRlY2gsIEluYy4sIFNvdXRoIFNhbiBGcmFuY2lzY28sIENh
bGlmb3JuaWEsIFVTQS48L2F1dGgtYWRkcmVzcz48dGl0bGVzPjx0aXRsZT5BIFBoYXNlIDIgUmFu
ZG9taXplZCwgRG91YmxlLUJsaW5kLCBQbGFjZWJvLUNvbnRyb2xsZWQgVHJpYWwgb2YgTUhBQTQ1
NDlBLCBhIE1vbm9jbG9uYWwgQW50aWJvZHksIHBsdXMgT3NlbHRhbWl2aXIgaW4gUGF0aWVudHMg
SG9zcGl0YWxpemVkIHdpdGggU2V2ZXJlIEluZmx1ZW56YSBBIFZpcnVzIEluZmVjdGlvbjwvdGl0
bGU+PHNlY29uZGFyeS10aXRsZT5BbnRpbWljcm9iIEFnZW50cyBDaGVtb3RoZXI8L3NlY29uZGFy
eS10aXRsZT48L3RpdGxlcz48cGVyaW9kaWNhbD48ZnVsbC10aXRsZT5BbnRpbWljcm9iIEFnZW50
cyBDaGVtb3RoZXI8L2Z1bGwtdGl0bGU+PC9wZXJpb2RpY2FsPjx2b2x1bWU+NjQ8L3ZvbHVtZT48
bnVtYmVyPjc8L251bWJlcj48ZWRpdGlvbj4yMDIwLzA1LzEzPC9lZGl0aW9uPjxrZXl3b3Jkcz48
a2V5d29yZD5BbmltYWxzPC9rZXl3b3JkPjxrZXl3b3JkPkFudGlib2RpZXMsIE1vbm9jbG9uYWwv
dGhlcmFwZXV0aWMgdXNlPC9rZXl3b3JkPjxrZXl3b3JkPkFudGlib2RpZXMsIE1vbm9jbG9uYWws
IEh1bWFuaXplZDwva2V5d29yZD48a2V5d29yZD5BbnRpdmlyYWwgQWdlbnRzL3RoZXJhcGV1dGlj
IHVzZTwva2V5d29yZD48a2V5d29yZD5Eb3VibGUtQmxpbmQgTWV0aG9kPC9rZXl3b3JkPjxrZXl3
b3JkPkh1bWFuczwva2V5d29yZD48a2V5d29yZD4qSW5mbHVlbnphIEEgdmlydXM8L2tleXdvcmQ+
PGtleXdvcmQ+KkluZmx1ZW56YSwgSHVtYW4vZHJ1ZyB0aGVyYXB5PC9rZXl3b3JkPjxrZXl3b3Jk
Pk9zZWx0YW1pdmlyL3RoZXJhcGV1dGljIHVzZTwva2V5d29yZD48a2V5d29yZD4qbWhhYTQ1NDlh
PC9rZXl3b3JkPjxrZXl3b3JkPiphbnRpdmlyYWwgYWdlbnRzPC9rZXl3b3JkPjxrZXl3b3JkPipt
b25vY2xvbmFsIGFudGlib2R5PC9rZXl3b3JkPjwva2V5d29yZHM+PGRhdGVzPjx5ZWFyPjIwMjA8
L3llYXI+PHB1Yi1kYXRlcz48ZGF0ZT5KdW4gMjM8L2RhdGU+PC9wdWItZGF0ZXM+PC9kYXRlcz48
aXNibj4xMDk4LTY1OTYgKEVsZWN0cm9uaWMpJiN4RDswMDY2LTQ4MDQgKExpbmtpbmcpPC9pc2Ju
PjxhY2Nlc3Npb24tbnVtPjMyMzkzNDk2PC9hY2Nlc3Npb24tbnVtPjx1cmxzPjxyZWxhdGVkLXVy
bHM+PHVybD5odHRwczovL3d3dy5uY2JpLm5sbS5uaWguZ292L3B1Ym1lZC8zMjM5MzQ5NjwvdXJs
PjwvcmVsYXRlZC11cmxzPjwvdXJscz48Y3VzdG9tMj5QTUM3MzE4MDMwPC9jdXN0b20yPjxlbGVj
dHJvbmljLXJlc291cmNlLW51bT4xMC4xMTI4L0FBQy4wMDM1Mi0yMDwvZWxlY3Ryb25pYy1yZXNv
dXJj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MaW08L0F1dGhvcj48WWVhcj4yMDIwPC9ZZWFyPjxSZWNO
dW0+MTczPC9SZWNOdW0+PERpc3BsYXlUZXh0PlsyMl08L0Rpc3BsYXlUZXh0PjxyZWNvcmQ+PHJl
Yy1udW1iZXI+MTczPC9yZWMtbnVtYmVyPjxmb3JlaWduLWtleXM+PGtleSBhcHA9IkVOIiBkYi1p
ZD0iZXcwcjVmdHYzdGFyZm1leHc1ZDUwZGZhMHJ4NXcyMHpkNXdhIiB0aW1lc3RhbXA9IjE2MzIz
OTU5NDIiPjE3Mzwva2V5PjwvZm9yZWlnbi1rZXlzPjxyZWYtdHlwZSBuYW1lPSJKb3VybmFsIEFy
dGljbGUiPjE3PC9yZWYtdHlwZT48Y29udHJpYnV0b3JzPjxhdXRob3JzPjxhdXRob3I+TGltLCBK
LiBKLjwvYXV0aG9yPjxhdXRob3I+Tmlsc3NvbiwgQS4gQy48L2F1dGhvcj48YXV0aG9yPlNpbHZl
cm1hbiwgTS48L2F1dGhvcj48YXV0aG9yPkFzc3ksIE4uPC9hdXRob3I+PGF1dGhvcj5LdWxrYXJu
aSwgUC48L2F1dGhvcj48YXV0aG9yPk1jQnJpZGUsIEouIE0uPC9hdXRob3I+PGF1dGhvcj5EZW5n
LCBSLjwvYXV0aG9yPjxhdXRob3I+TGksIEMuPC9hdXRob3I+PGF1dGhvcj5ZYW5nLCBYLjwvYXV0
aG9yPjxhdXRob3I+Tmd1eWVuLCBBLjwvYXV0aG9yPjxhdXRob3I+SG9ybiwgUC48L2F1dGhvcj48
YXV0aG9yPk1haWEsIE0uPC9hdXRob3I+PGF1dGhvcj5DYXN0cm8sIEEuPC9hdXRob3I+PGF1dGhv
cj5QZWNrLCBNLiBDLjwvYXV0aG9yPjxhdXRob3I+R2FsYW50ZXIsIEouPC9hdXRob3I+PGF1dGhv
cj5DaHUsIFQuPC9hdXRob3I+PGF1dGhvcj5OZXd0b24sIEUuIE0uPC9hdXRob3I+PGF1dGhvcj5U
YXZlbCwgSi4gQS48L2F1dGhvcj48L2F1dGhvcnM+PC9jb250cmlidXRvcnM+PGF1dGgtYWRkcmVz
cz5HZW5lbnRlY2gsIEluYy4sIFNvdXRoIFNhbiBGcmFuY2lzY28sIENhbGlmb3JuaWEsIFVTQSBs
aW0uamVyZW15QGdlbmUuY29tLiYjeEQ7RGVwYXJ0bWVudCBvZiBUcmFuc2xhdGlvbmFsIE1lZGlj
aW5lLCBJbmZlY3Rpb3VzIERpc2Vhc2VzIFJlc2VhcmNoIFVuaXQsIEx1bmQgVW5pdmVyc2l0eSwg
TWFsbW8sIFN3ZWRlbi4mI3hEO0xvbmRvbiBIZWFsdGggU2NpZW5jZXMgQ2VudHJlLCBMb25kb24s
IE9udGFyaW8sIENhbmFkYS4mI3hEO0dhbGlsZWUgTWVkaWNhbCBDZW50ZXIsIERlcGFydG1lbnQg
b2YgSW50ZXJuYWwgTWVkIEEsIFRoZSBBenJpZWxpIEZhY3VsdHkgb2YgTWVkaWNpbmUsIE5haGFy
aXlhLCBJc3JhZWwuJiN4RDtHZW5lbnRlY2gsIEluYy4sIFNvdXRoIFNhbiBGcmFuY2lzY28sIENh
bGlmb3JuaWEsIFVTQS48L2F1dGgtYWRkcmVzcz48dGl0bGVzPjx0aXRsZT5BIFBoYXNlIDIgUmFu
ZG9taXplZCwgRG91YmxlLUJsaW5kLCBQbGFjZWJvLUNvbnRyb2xsZWQgVHJpYWwgb2YgTUhBQTQ1
NDlBLCBhIE1vbm9jbG9uYWwgQW50aWJvZHksIHBsdXMgT3NlbHRhbWl2aXIgaW4gUGF0aWVudHMg
SG9zcGl0YWxpemVkIHdpdGggU2V2ZXJlIEluZmx1ZW56YSBBIFZpcnVzIEluZmVjdGlvbjwvdGl0
bGU+PHNlY29uZGFyeS10aXRsZT5BbnRpbWljcm9iIEFnZW50cyBDaGVtb3RoZXI8L3NlY29uZGFy
eS10aXRsZT48L3RpdGxlcz48cGVyaW9kaWNhbD48ZnVsbC10aXRsZT5BbnRpbWljcm9iIEFnZW50
cyBDaGVtb3RoZXI8L2Z1bGwtdGl0bGU+PC9wZXJpb2RpY2FsPjx2b2x1bWU+NjQ8L3ZvbHVtZT48
bnVtYmVyPjc8L251bWJlcj48ZWRpdGlvbj4yMDIwLzA1LzEzPC9lZGl0aW9uPjxrZXl3b3Jkcz48
a2V5d29yZD5BbmltYWxzPC9rZXl3b3JkPjxrZXl3b3JkPkFudGlib2RpZXMsIE1vbm9jbG9uYWwv
dGhlcmFwZXV0aWMgdXNlPC9rZXl3b3JkPjxrZXl3b3JkPkFudGlib2RpZXMsIE1vbm9jbG9uYWws
IEh1bWFuaXplZDwva2V5d29yZD48a2V5d29yZD5BbnRpdmlyYWwgQWdlbnRzL3RoZXJhcGV1dGlj
IHVzZTwva2V5d29yZD48a2V5d29yZD5Eb3VibGUtQmxpbmQgTWV0aG9kPC9rZXl3b3JkPjxrZXl3
b3JkPkh1bWFuczwva2V5d29yZD48a2V5d29yZD4qSW5mbHVlbnphIEEgdmlydXM8L2tleXdvcmQ+
PGtleXdvcmQ+KkluZmx1ZW56YSwgSHVtYW4vZHJ1ZyB0aGVyYXB5PC9rZXl3b3JkPjxrZXl3b3Jk
Pk9zZWx0YW1pdmlyL3RoZXJhcGV1dGljIHVzZTwva2V5d29yZD48a2V5d29yZD4qbWhhYTQ1NDlh
PC9rZXl3b3JkPjxrZXl3b3JkPiphbnRpdmlyYWwgYWdlbnRzPC9rZXl3b3JkPjxrZXl3b3JkPipt
b25vY2xvbmFsIGFudGlib2R5PC9rZXl3b3JkPjwva2V5d29yZHM+PGRhdGVzPjx5ZWFyPjIwMjA8
L3llYXI+PHB1Yi1kYXRlcz48ZGF0ZT5KdW4gMjM8L2RhdGU+PC9wdWItZGF0ZXM+PC9kYXRlcz48
aXNibj4xMDk4LTY1OTYgKEVsZWN0cm9uaWMpJiN4RDswMDY2LTQ4MDQgKExpbmtpbmcpPC9pc2Ju
PjxhY2Nlc3Npb24tbnVtPjMyMzkzNDk2PC9hY2Nlc3Npb24tbnVtPjx1cmxzPjxyZWxhdGVkLXVy
bHM+PHVybD5odHRwczovL3d3dy5uY2JpLm5sbS5uaWguZ292L3B1Ym1lZC8zMjM5MzQ5NjwvdXJs
PjwvcmVsYXRlZC11cmxzPjwvdXJscz48Y3VzdG9tMj5QTUM3MzE4MDMwPC9jdXN0b20yPjxlbGVj
dHJvbmljLXJlc291cmNlLW51bT4xMC4xMTI4L0FBQy4wMDM1Mi0yMDwvZWxlY3Ryb25pYy1yZXNv
dXJj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2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35AA5D51" w14:textId="77777777" w:rsidTr="00A408AA">
        <w:trPr>
          <w:trHeight w:val="690"/>
        </w:trPr>
        <w:tc>
          <w:tcPr>
            <w:tcW w:w="0" w:type="auto"/>
            <w:hideMark/>
          </w:tcPr>
          <w:p w14:paraId="093BB60B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lastRenderedPageBreak/>
              <w:t>PC786</w:t>
            </w:r>
          </w:p>
        </w:tc>
        <w:tc>
          <w:tcPr>
            <w:tcW w:w="3169" w:type="dxa"/>
            <w:hideMark/>
          </w:tcPr>
          <w:p w14:paraId="52C37C0B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onnucleoside L protein polymerase inhibitor</w:t>
            </w:r>
          </w:p>
        </w:tc>
        <w:tc>
          <w:tcPr>
            <w:tcW w:w="4755" w:type="dxa"/>
            <w:hideMark/>
          </w:tcPr>
          <w:p w14:paraId="2560D60A" w14:textId="530C57AA" w:rsidR="00A408AA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382431</w:t>
            </w:r>
            <w:r w:rsidR="00A408AA">
              <w:rPr>
                <w:sz w:val="20"/>
                <w:szCs w:val="20"/>
              </w:rPr>
              <w:t xml:space="preserve"> – Phase 1/2 – RSV virus challenge </w:t>
            </w:r>
            <w:proofErr w:type="gramStart"/>
            <w:r w:rsidR="00A408AA">
              <w:rPr>
                <w:sz w:val="20"/>
                <w:szCs w:val="20"/>
              </w:rPr>
              <w:t>model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0C8F4850" w14:textId="22164F45" w:rsidR="00A408AA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236233</w:t>
            </w:r>
            <w:r w:rsidR="00A408AA">
              <w:rPr>
                <w:sz w:val="20"/>
                <w:szCs w:val="20"/>
              </w:rPr>
              <w:t xml:space="preserve"> – Phase 1 – mild asthma </w:t>
            </w:r>
            <w:proofErr w:type="gramStart"/>
            <w:r w:rsidR="00A408AA">
              <w:rPr>
                <w:sz w:val="20"/>
                <w:szCs w:val="20"/>
              </w:rPr>
              <w:t>subject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307A86BE" w14:textId="5B94DFD8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715023</w:t>
            </w:r>
            <w:r w:rsidR="00A408AA">
              <w:rPr>
                <w:sz w:val="20"/>
                <w:szCs w:val="20"/>
              </w:rPr>
              <w:t xml:space="preserve"> – Phase 2 – RSV infection in HSC transplant patients</w:t>
            </w:r>
          </w:p>
        </w:tc>
        <w:tc>
          <w:tcPr>
            <w:tcW w:w="3773" w:type="dxa"/>
            <w:hideMark/>
          </w:tcPr>
          <w:p w14:paraId="678FEB35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Significant anti-viral effect against RSV</w:t>
            </w:r>
          </w:p>
        </w:tc>
        <w:tc>
          <w:tcPr>
            <w:tcW w:w="0" w:type="auto"/>
            <w:hideMark/>
          </w:tcPr>
          <w:p w14:paraId="6EEDD8FD" w14:textId="67F29B2A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EZVZpbmNlbnpvPC9BdXRob3I+PFllYXI+MjAyMDwvWWVh
cj48UmVjTnVtPjE3NDwvUmVjTnVtPjxEaXNwbGF5VGV4dD5bMjNdPC9EaXNwbGF5VGV4dD48cmVj
b3JkPjxyZWMtbnVtYmVyPjE3NDwvcmVjLW51bWJlcj48Zm9yZWlnbi1rZXlzPjxrZXkgYXBwPSJF
TiIgZGItaWQ9ImV3MHI1ZnR2M3RhcmZtZXh3NWQ1MGRmYTByeDV3MjB6ZDV3YSIgdGltZXN0YW1w
PSIxNjMyMzk1OTQyIj4xNzQ8L2tleT48L2ZvcmVpZ24ta2V5cz48cmVmLXR5cGUgbmFtZT0iSm91
cm5hbCBBcnRpY2xlIj4xNzwvcmVmLXR5cGU+PGNvbnRyaWJ1dG9ycz48YXV0aG9ycz48YXV0aG9y
PkRlVmluY2Vuem8sIEouPC9hdXRob3I+PGF1dGhvcj5DYXNzLCBMLjwvYXV0aG9yPjxhdXRob3I+
TXVycmF5LCBBLjwvYXV0aG9yPjxhdXRob3I+V29vZHdhcmQsIEsuPC9hdXRob3I+PGF1dGhvcj5N
ZWFscywgRS48L2F1dGhvcj48YXV0aG9yPkNvYXRlcywgTS48L2F1dGhvcj48YXV0aG9yPkRhbHks
IEwuPC9hdXRob3I+PGF1dGhvcj5XaGVlbGVyLCBWLjwvYXV0aG9yPjxhdXRob3I+TW9yaSwgSi48
L2F1dGhvcj48YXV0aG9yPkJyaW5kbGV5LCBDLjwvYXV0aG9yPjxhdXRob3I+RGF2aXMsIEEuPC9h
dXRob3I+PGF1dGhvcj5NY0N1cmR5LCBNLjwvYXV0aG9yPjxhdXRob3I+SXRvLCBLLjwvYXV0aG9y
PjxhdXRob3I+TXVycmF5LCBCLjwvYXV0aG9yPjxhdXRob3I+U3Ryb25nLCBQLjwvYXV0aG9yPjxh
dXRob3I+UmFwZXBvcnQsIEcuPC9hdXRob3I+PC9hdXRob3JzPjwvY29udHJpYnV0b3JzPjxhdXRo
LWFkZHJlc3M+RGVwYXJ0bWVudCBvZiBQZWRpYXRyaWNzLCBVbml2ZXJzaXR5IG9mIFRlbm5lc3Nl
ZSBIZWFsdGggU2NpZW5jZSBDZW50ZXIsIE1lbXBoaXMsIFROLCBVbml0ZWQgU3RhdGVzLiYjeEQ7
Q2hpbGRyZW4mYXBvcztzIEZvdW5kYXRpb24gUmVzZWFyY2ggSW5zdGl0dXRlIGF0IExlIEJvbmhl
dXIgQ2hpbGRyZW4mYXBvcztzIEhvc3BpdGFsLCBNZW1waGlzLCBUZW5uZXNzZWUsIFVuaXRlZCBT
dGF0ZXMuJiN4RDtEZXBhcnRtZW50IG9mIE1pY3JvYmlvbG9neSwgSW1tdW5vbG9neSBhbmQgQmlv
Y2hlbWlzdHJ5LCBVbml2ZXJzaXR5IG9mIFRlbm5lc3NlZSBIZWFsdGggU2NpZW5jZSBDZW50ZXIs
IE1lbXBoaXMgVGVubmVzc2VlLCBVbml0ZWQgU3RhdGVzLiYjeEQ7UHVsbW9jaWRlIEx0ZCwgTG9u
ZG9uLCBVbml0ZWQgS2luZ2RvbS4mI3hEO2hWSVZPIFNlcnZpY2VzIEx0ZC4sIExvbmRvbiwgVW5p
dGVkIEtpbmdkb20uJiN4RDtLaW5ldEFzc2lzdCBMdGQuLCBRdW90aHF1YW4sIFVuaXRlZCBLaW5n
ZG9tLiYjeEQ7RXhwbG9yaXN0aWNzLCBCZWxmYXN0LCBVbml0ZWQgS2luZ2RvbS48L2F1dGgtYWRk
cmVzcz48dGl0bGVzPjx0aXRsZT5TYWZldHkgYW5kIEFudGktdmlyYWwgRWZmZWN0cyBvZiBOZWJ1
bGl6ZWQgUEM3ODYgaW4gYSBSZXNwaXJhdG9yeSBTeW5jeXRpYWwgVmlydXMgQ2hhbGxlbmdlIFN0
dWR5PC90aXRsZT48c2Vjb25kYXJ5LXRpdGxlPkogSW5mZWN0IERpczwvc2Vjb25kYXJ5LXRpdGxl
PjwvdGl0bGVzPjxwZXJpb2RpY2FsPjxmdWxsLXRpdGxlPkogSW5mZWN0IERpczwvZnVsbC10aXRs
ZT48L3BlcmlvZGljYWw+PGVkaXRpb24+MjAyMC8xMS8yMTwvZWRpdGlvbj48a2V5d29yZHM+PGtl
eXdvcmQ+Y2hhbGxlbmdlPC9rZXl3b3JkPjxrZXl3b3JkPmhlYWx0aHkgdm9sdW50ZWVyczwva2V5
d29yZD48a2V5d29yZD5uYXNhbCB3YXNoPC9rZXl3b3JkPjxrZXl3b3JkPm5vbi1udWNsZW9zaWRl
IHBvbHltZXJhc2UgaW5oaWJpdG9yPC9rZXl3b3JkPjxrZXl3b3JkPnBoYXJtYWNva2luZXRpY3M8
L2tleXdvcmQ+PGtleXdvcmQ+cmVzcGlyYXRvcnkgc3luY3l0aWFsIHZpcnVzPC9rZXl3b3JkPjwv
a2V5d29yZHM+PGRhdGVzPjx5ZWFyPjIwMjA8L3llYXI+PHB1Yi1kYXRlcz48ZGF0ZT5Ob3YgMjA8
L2RhdGU+PC9wdWItZGF0ZXM+PC9kYXRlcz48aXNibj4xNTM3LTY2MTMgKEVsZWN0cm9uaWMpJiN4
RDswMDIyLTE4OTkgKExpbmtpbmcpPC9pc2JuPjxhY2Nlc3Npb24tbnVtPjMzMjE2MTEzPC9hY2Nl
c3Npb24tbnVtPjx1cmxzPjxyZWxhdGVkLXVybHM+PHVybD5odHRwczovL3d3dy5uY2JpLm5sbS5u
aWguZ292L3B1Ym1lZC8zMzIxNjExMzwvdXJsPjwvcmVsYXRlZC11cmxzPjwvdXJscz48ZWxlY3Ry
b25pYy1yZXNvdXJjZS1udW0+MTAuMTA5My9pbmZkaXMvamlhYTcxNjwvZWxlY3Ryb25pYy1yZXNv
dXJj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EZVZpbmNlbnpvPC9BdXRob3I+PFllYXI+MjAyMDwvWWVh
cj48UmVjTnVtPjE3NDwvUmVjTnVtPjxEaXNwbGF5VGV4dD5bMjNdPC9EaXNwbGF5VGV4dD48cmVj
b3JkPjxyZWMtbnVtYmVyPjE3NDwvcmVjLW51bWJlcj48Zm9yZWlnbi1rZXlzPjxrZXkgYXBwPSJF
TiIgZGItaWQ9ImV3MHI1ZnR2M3RhcmZtZXh3NWQ1MGRmYTByeDV3MjB6ZDV3YSIgdGltZXN0YW1w
PSIxNjMyMzk1OTQyIj4xNzQ8L2tleT48L2ZvcmVpZ24ta2V5cz48cmVmLXR5cGUgbmFtZT0iSm91
cm5hbCBBcnRpY2xlIj4xNzwvcmVmLXR5cGU+PGNvbnRyaWJ1dG9ycz48YXV0aG9ycz48YXV0aG9y
PkRlVmluY2Vuem8sIEouPC9hdXRob3I+PGF1dGhvcj5DYXNzLCBMLjwvYXV0aG9yPjxhdXRob3I+
TXVycmF5LCBBLjwvYXV0aG9yPjxhdXRob3I+V29vZHdhcmQsIEsuPC9hdXRob3I+PGF1dGhvcj5N
ZWFscywgRS48L2F1dGhvcj48YXV0aG9yPkNvYXRlcywgTS48L2F1dGhvcj48YXV0aG9yPkRhbHks
IEwuPC9hdXRob3I+PGF1dGhvcj5XaGVlbGVyLCBWLjwvYXV0aG9yPjxhdXRob3I+TW9yaSwgSi48
L2F1dGhvcj48YXV0aG9yPkJyaW5kbGV5LCBDLjwvYXV0aG9yPjxhdXRob3I+RGF2aXMsIEEuPC9h
dXRob3I+PGF1dGhvcj5NY0N1cmR5LCBNLjwvYXV0aG9yPjxhdXRob3I+SXRvLCBLLjwvYXV0aG9y
PjxhdXRob3I+TXVycmF5LCBCLjwvYXV0aG9yPjxhdXRob3I+U3Ryb25nLCBQLjwvYXV0aG9yPjxh
dXRob3I+UmFwZXBvcnQsIEcuPC9hdXRob3I+PC9hdXRob3JzPjwvY29udHJpYnV0b3JzPjxhdXRo
LWFkZHJlc3M+RGVwYXJ0bWVudCBvZiBQZWRpYXRyaWNzLCBVbml2ZXJzaXR5IG9mIFRlbm5lc3Nl
ZSBIZWFsdGggU2NpZW5jZSBDZW50ZXIsIE1lbXBoaXMsIFROLCBVbml0ZWQgU3RhdGVzLiYjeEQ7
Q2hpbGRyZW4mYXBvcztzIEZvdW5kYXRpb24gUmVzZWFyY2ggSW5zdGl0dXRlIGF0IExlIEJvbmhl
dXIgQ2hpbGRyZW4mYXBvcztzIEhvc3BpdGFsLCBNZW1waGlzLCBUZW5uZXNzZWUsIFVuaXRlZCBT
dGF0ZXMuJiN4RDtEZXBhcnRtZW50IG9mIE1pY3JvYmlvbG9neSwgSW1tdW5vbG9neSBhbmQgQmlv
Y2hlbWlzdHJ5LCBVbml2ZXJzaXR5IG9mIFRlbm5lc3NlZSBIZWFsdGggU2NpZW5jZSBDZW50ZXIs
IE1lbXBoaXMgVGVubmVzc2VlLCBVbml0ZWQgU3RhdGVzLiYjeEQ7UHVsbW9jaWRlIEx0ZCwgTG9u
ZG9uLCBVbml0ZWQgS2luZ2RvbS4mI3hEO2hWSVZPIFNlcnZpY2VzIEx0ZC4sIExvbmRvbiwgVW5p
dGVkIEtpbmdkb20uJiN4RDtLaW5ldEFzc2lzdCBMdGQuLCBRdW90aHF1YW4sIFVuaXRlZCBLaW5n
ZG9tLiYjeEQ7RXhwbG9yaXN0aWNzLCBCZWxmYXN0LCBVbml0ZWQgS2luZ2RvbS48L2F1dGgtYWRk
cmVzcz48dGl0bGVzPjx0aXRsZT5TYWZldHkgYW5kIEFudGktdmlyYWwgRWZmZWN0cyBvZiBOZWJ1
bGl6ZWQgUEM3ODYgaW4gYSBSZXNwaXJhdG9yeSBTeW5jeXRpYWwgVmlydXMgQ2hhbGxlbmdlIFN0
dWR5PC90aXRsZT48c2Vjb25kYXJ5LXRpdGxlPkogSW5mZWN0IERpczwvc2Vjb25kYXJ5LXRpdGxl
PjwvdGl0bGVzPjxwZXJpb2RpY2FsPjxmdWxsLXRpdGxlPkogSW5mZWN0IERpczwvZnVsbC10aXRs
ZT48L3BlcmlvZGljYWw+PGVkaXRpb24+MjAyMC8xMS8yMTwvZWRpdGlvbj48a2V5d29yZHM+PGtl
eXdvcmQ+Y2hhbGxlbmdlPC9rZXl3b3JkPjxrZXl3b3JkPmhlYWx0aHkgdm9sdW50ZWVyczwva2V5
d29yZD48a2V5d29yZD5uYXNhbCB3YXNoPC9rZXl3b3JkPjxrZXl3b3JkPm5vbi1udWNsZW9zaWRl
IHBvbHltZXJhc2UgaW5oaWJpdG9yPC9rZXl3b3JkPjxrZXl3b3JkPnBoYXJtYWNva2luZXRpY3M8
L2tleXdvcmQ+PGtleXdvcmQ+cmVzcGlyYXRvcnkgc3luY3l0aWFsIHZpcnVzPC9rZXl3b3JkPjwv
a2V5d29yZHM+PGRhdGVzPjx5ZWFyPjIwMjA8L3llYXI+PHB1Yi1kYXRlcz48ZGF0ZT5Ob3YgMjA8
L2RhdGU+PC9wdWItZGF0ZXM+PC9kYXRlcz48aXNibj4xNTM3LTY2MTMgKEVsZWN0cm9uaWMpJiN4
RDswMDIyLTE4OTkgKExpbmtpbmcpPC9pc2JuPjxhY2Nlc3Npb24tbnVtPjMzMjE2MTEzPC9hY2Nl
c3Npb24tbnVtPjx1cmxzPjxyZWxhdGVkLXVybHM+PHVybD5odHRwczovL3d3dy5uY2JpLm5sbS5u
aWguZ292L3B1Ym1lZC8zMzIxNjExMzwvdXJsPjwvcmVsYXRlZC11cmxzPjwvdXJscz48ZWxlY3Ry
b25pYy1yZXNvdXJjZS1udW0+MTAuMTA5My9pbmZkaXMvamlhYTcxNjwvZWxlY3Ryb25pYy1yZXNv
dXJj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3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43270210" w14:textId="77777777" w:rsidTr="00A408AA">
        <w:trPr>
          <w:trHeight w:val="983"/>
        </w:trPr>
        <w:tc>
          <w:tcPr>
            <w:tcW w:w="0" w:type="auto"/>
            <w:hideMark/>
          </w:tcPr>
          <w:p w14:paraId="63CACC8F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3747E">
              <w:rPr>
                <w:b/>
                <w:bCs/>
                <w:sz w:val="20"/>
                <w:szCs w:val="20"/>
              </w:rPr>
              <w:t>Pimodivir</w:t>
            </w:r>
            <w:proofErr w:type="spellEnd"/>
            <w:r w:rsidRPr="0063747E">
              <w:rPr>
                <w:b/>
                <w:bCs/>
                <w:sz w:val="20"/>
                <w:szCs w:val="20"/>
              </w:rPr>
              <w:t xml:space="preserve"> (JNJ-63623872)</w:t>
            </w:r>
          </w:p>
        </w:tc>
        <w:tc>
          <w:tcPr>
            <w:tcW w:w="3169" w:type="dxa"/>
            <w:hideMark/>
          </w:tcPr>
          <w:p w14:paraId="76166582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PB2 cap-binding inhibitor</w:t>
            </w:r>
          </w:p>
        </w:tc>
        <w:tc>
          <w:tcPr>
            <w:tcW w:w="4755" w:type="dxa"/>
            <w:hideMark/>
          </w:tcPr>
          <w:p w14:paraId="19D86707" w14:textId="5016576C" w:rsidR="00A408AA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381196</w:t>
            </w:r>
            <w:r w:rsidR="00A408AA">
              <w:rPr>
                <w:sz w:val="20"/>
                <w:szCs w:val="20"/>
              </w:rPr>
              <w:t xml:space="preserve"> – Phase 3 – early Influenza A </w:t>
            </w:r>
            <w:proofErr w:type="gramStart"/>
            <w:r w:rsidR="00A408AA">
              <w:rPr>
                <w:sz w:val="20"/>
                <w:szCs w:val="20"/>
              </w:rPr>
              <w:t>patient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201D1B88" w14:textId="3238B41B" w:rsidR="00A408AA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888327</w:t>
            </w:r>
            <w:r w:rsidR="00A408AA">
              <w:rPr>
                <w:sz w:val="20"/>
                <w:szCs w:val="20"/>
              </w:rPr>
              <w:t xml:space="preserve"> – Phase 1 – Healthy </w:t>
            </w:r>
            <w:proofErr w:type="gramStart"/>
            <w:r w:rsidR="00A408AA">
              <w:rPr>
                <w:sz w:val="20"/>
                <w:szCs w:val="20"/>
              </w:rPr>
              <w:t>Volunteer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0B5E141B" w14:textId="0004E2F4" w:rsidR="00A408AA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834376</w:t>
            </w:r>
            <w:r w:rsidR="00A408AA">
              <w:rPr>
                <w:sz w:val="20"/>
                <w:szCs w:val="20"/>
              </w:rPr>
              <w:t xml:space="preserve"> – Pre-approval access – Influenza A </w:t>
            </w:r>
            <w:proofErr w:type="gramStart"/>
            <w:r w:rsidR="00A408AA">
              <w:rPr>
                <w:sz w:val="20"/>
                <w:szCs w:val="20"/>
              </w:rPr>
              <w:t>Patient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</w:p>
          <w:p w14:paraId="0D6DC182" w14:textId="6E65196C" w:rsidR="00A408AA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659735</w:t>
            </w:r>
            <w:r w:rsidR="00A408AA">
              <w:rPr>
                <w:sz w:val="20"/>
                <w:szCs w:val="20"/>
              </w:rPr>
              <w:t xml:space="preserve"> – Phase 1 </w:t>
            </w:r>
            <w:r w:rsidR="00634840">
              <w:rPr>
                <w:sz w:val="20"/>
                <w:szCs w:val="20"/>
              </w:rPr>
              <w:t>–</w:t>
            </w:r>
            <w:r w:rsidR="00A408AA">
              <w:rPr>
                <w:sz w:val="20"/>
                <w:szCs w:val="20"/>
              </w:rPr>
              <w:t xml:space="preserve"> </w:t>
            </w:r>
            <w:r w:rsidR="00634840">
              <w:rPr>
                <w:sz w:val="20"/>
                <w:szCs w:val="20"/>
              </w:rPr>
              <w:t xml:space="preserve">healthy </w:t>
            </w:r>
            <w:proofErr w:type="gramStart"/>
            <w:r w:rsidR="00634840">
              <w:rPr>
                <w:sz w:val="20"/>
                <w:szCs w:val="20"/>
              </w:rPr>
              <w:t>volunteer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54412B14" w14:textId="2BFDEC5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532283</w:t>
            </w:r>
            <w:r w:rsidR="00634840">
              <w:rPr>
                <w:sz w:val="20"/>
                <w:szCs w:val="20"/>
              </w:rPr>
              <w:t xml:space="preserve"> - </w:t>
            </w:r>
            <w:r w:rsidRPr="0063747E">
              <w:rPr>
                <w:sz w:val="20"/>
                <w:szCs w:val="20"/>
              </w:rPr>
              <w:t>Phase 2 - Patients with influenza A</w:t>
            </w:r>
          </w:p>
        </w:tc>
        <w:tc>
          <w:tcPr>
            <w:tcW w:w="3773" w:type="dxa"/>
            <w:hideMark/>
          </w:tcPr>
          <w:p w14:paraId="631E8C09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Conflicting results </w:t>
            </w:r>
          </w:p>
        </w:tc>
        <w:tc>
          <w:tcPr>
            <w:tcW w:w="0" w:type="auto"/>
            <w:hideMark/>
          </w:tcPr>
          <w:p w14:paraId="5FBBCFFD" w14:textId="33E7689F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GaW5iZXJnPC9BdXRob3I+PFllYXI+MjAxOTwvWWVhcj48
UmVjTnVtPjE3NTwvUmVjTnVtPjxEaXNwbGF5VGV4dD5bMjRdPC9EaXNwbGF5VGV4dD48cmVjb3Jk
PjxyZWMtbnVtYmVyPjE3NTwvcmVjLW51bWJlcj48Zm9yZWlnbi1rZXlzPjxrZXkgYXBwPSJFTiIg
ZGItaWQ9ImV3MHI1ZnR2M3RhcmZtZXh3NWQ1MGRmYTByeDV3MjB6ZDV3YSIgdGltZXN0YW1wPSIx
NjMyMzk1OTQyIj4xNzU8L2tleT48L2ZvcmVpZ24ta2V5cz48cmVmLXR5cGUgbmFtZT0iSm91cm5h
bCBBcnRpY2xlIj4xNzwvcmVmLXR5cGU+PGNvbnRyaWJ1dG9ycz48YXV0aG9ycz48YXV0aG9yPkZp
bmJlcmcsIFIuIFcuPC9hdXRob3I+PGF1dGhvcj5MYW5ubywgUi48L2F1dGhvcj48YXV0aG9yPkFu
ZGVyc29uLCBELjwvYXV0aG9yPjxhdXRob3I+RmxlaXNjaGhhY2tsLCBSLjwvYXV0aG9yPjxhdXRo
b3I+dmFuIER1aWpuaG92ZW4sIFcuPC9hdXRob3I+PGF1dGhvcj5LYXVmZm1hbiwgUi4gUy48L2F1
dGhvcj48YXV0aG9yPktvc29nbG91LCBULjwvYXV0aG9yPjxhdXRob3I+VmluZ2VyaG9ldHMsIEou
PC9hdXRob3I+PGF1dGhvcj5MZW9wb2xkLCBMLjwvYXV0aG9yPjwvYXV0aG9ycz48L2NvbnRyaWJ1
dG9ycz48YXV0aC1hZGRyZXNzPlVuaXZlcnNpdHkgb2YgTWFzc2FjaHVzZXR0cyBNZWRpY2FsIFNj
aG9vbCwgV29yY2VzdGVyLiYjeEQ7TWVyZWxhaGUgRmFtaWx5IERvY3RvcnMgQ2VudGVyLCBUYWxs
aW5uLCBFc3RvbmlhLiYjeEQ7SmFuc3NlbiBSZXNlYXJjaCBhbmQgRGV2ZWxvcG1lbnQsIFRpdHVz
dmlsbGUsIE5ldyBKZXJzZXkuJiN4RDtKYW5zc2VuLUNpbGFnLCBWaWVubmEsIEF1c3RyaWEuJiN4
RDtTdGF0aXN0aWNzIGFuZCBEZWNpc2lvbiBTY2llbmNlcywgUXVhbnRpdGF0aXZlIFNjaWVuY2Vz
LiYjeEQ7VmVydGV4IFBoYXJtYWNldXRpY2FscywgQm9zdG9uLCBNYXNzYWNodXNldHRzLiYjeEQ7
Q2xpbmljYWwgVmlyb2xvZ3ksIEphbnNzZW4gUGhhcm1hY2V1dGljYSwgQmVlcnNlLCBCZWxnaXVt
LjwvYXV0aC1hZGRyZXNzPjx0aXRsZXM+PHRpdGxlPlBoYXNlIDJiIFN0dWR5IG9mIFBpbW9kaXZp
ciAoSk5KLTYzNjIzODcyKSBhcyBNb25vdGhlcmFweSBvciBpbiBDb21iaW5hdGlvbiBXaXRoIE9z
ZWx0YW1pdmlyIGZvciBUcmVhdG1lbnQgb2YgQWN1dGUgVW5jb21wbGljYXRlZCBTZWFzb25hbCBJ
bmZsdWVuemEgQTogVE9QQVogVHJpYWw8L3RpdGxlPjxzZWNvbmRhcnktdGl0bGU+SiBJbmZlY3Qg
RGlzPC9zZWNvbmRhcnktdGl0bGU+PC90aXRsZXM+PHBlcmlvZGljYWw+PGZ1bGwtdGl0bGU+SiBJ
bmZlY3QgRGlzPC9mdWxsLXRpdGxlPjwvcGVyaW9kaWNhbD48cGFnZXM+MTAyNi0xMDM0PC9wYWdl
cz48dm9sdW1lPjIxOTwvdm9sdW1lPjxudW1iZXI+NzwvbnVtYmVyPjxlZGl0aW9uPjIwMTgvMTEv
MTU8L2VkaXRpb24+PGtleXdvcmRzPjxrZXl3b3JkPkFjdXRlIERpc2Vhc2U8L2tleXdvcmQ+PGtl
eXdvcmQ+QWR1bHQ8L2tleXdvcmQ+PGtleXdvcmQ+QW50aXZpcmFsIEFnZW50cy9hZHZlcnNlIGVm
ZmVjdHMvYmxvb2QvcGhhcm1hY29raW5ldGljcy8qdGhlcmFwZXV0aWMgdXNlPC9rZXl3b3JkPjxr
ZXl3b3JkPkRpYXJyaGVhL2NoZW1pY2FsbHkgaW5kdWNlZDwva2V5d29yZD48a2V5d29yZD5Eb3Vi
bGUtQmxpbmQgTWV0aG9kPC9rZXl3b3JkPjxrZXl3b3JkPkRydWcgUmVzaXN0YW5jZSwgVmlyYWwv
Z2VuZXRpY3M8L2tleXdvcmQ+PGtleXdvcmQ+RHJ1ZyBUaGVyYXB5LCBDb21iaW5hdGlvbjwva2V5
d29yZD48a2V5d29yZD5FYXJseSBUZXJtaW5hdGlvbiBvZiBDbGluaWNhbCBUcmlhbHM8L2tleXdv
cmQ+PGtleXdvcmQ+RmVtYWxlPC9rZXl3b3JkPjxrZXl3b3JkPkh1bWFuczwva2V5d29yZD48a2V5
d29yZD4qSW5mbHVlbnphIEEgdmlydXMvZ2VuZXRpY3MvcGh5c2lvbG9neTwva2V5d29yZD48a2V5
d29yZD5JbmZsdWVuemEsIEh1bWFuLypkcnVnIHRoZXJhcHkvdmlyb2xvZ3k8L2tleXdvcmQ+PGtl
eXdvcmQ+TWFsZTwva2V5d29yZD48a2V5d29yZD5NaWRkbGUgQWdlZDwva2V5d29yZD48a2V5d29y
ZD5Pc2VsdGFtaXZpci9ibG9vZC8qdGhlcmFwZXV0aWMgdXNlPC9rZXl3b3JkPjxrZXl3b3JkPlB5
cmlkaW5lcy9hZHZlcnNlIGVmZmVjdHMvYmxvb2QvcGhhcm1hY29raW5ldGljcy8qdGhlcmFwZXV0
aWMgdXNlPC9rZXl3b3JkPjxrZXl3b3JkPlB5cmltaWRpbmVzL2FkdmVyc2UgZWZmZWN0cy9ibG9v
ZC9waGFybWFjb2tpbmV0aWNzLyp0aGVyYXBldXRpYyB1c2U8L2tleXdvcmQ+PGtleXdvcmQ+UHly
cm9sZXMvYWR2ZXJzZSBlZmZlY3RzL2Jsb29kL3BoYXJtYWNva2luZXRpY3MvKnRoZXJhcGV1dGlj
IHVzZTwva2V5d29yZD48a2V5d29yZD5UaW1lIEZhY3RvcnM8L2tleXdvcmQ+PGtleXdvcmQ+Vmly
YWwgTG9hZDwva2V5d29yZD48a2V5d29yZD5WaXJhbCBQcm90ZWlucy9nZW5ldGljczwva2V5d29y
ZD48a2V5d29yZD5WaXJ1cyBTaGVkZGluZzwva2V5d29yZD48a2V5d29yZD4qQW50aXZpcmFsPC9r
ZXl3b3JkPjxrZXl3b3JkPippbmZsdWVuemEgQTwva2V5d29yZD48a2V5d29yZD4qb3NlbHRhbWl2
aXI8L2tleXdvcmQ+PGtleXdvcmQ+KnBpbW9kaXZpcjwva2V5d29yZD48a2V5d29yZD4qc2Vhc29u
YWwgaW5mbHVlbnphPC9rZXl3b3JkPjwva2V5d29yZHM+PGRhdGVzPjx5ZWFyPjIwMTk8L3llYXI+
PHB1Yi1kYXRlcz48ZGF0ZT5NYXIgMTU8L2RhdGU+PC9wdWItZGF0ZXM+PC9kYXRlcz48aXNibj4x
NTM3LTY2MTMgKEVsZWN0cm9uaWMpJiN4RDswMDIyLTE4OTkgKExpbmtpbmcpPC9pc2JuPjxhY2Nl
c3Npb24tbnVtPjMwNDI4MDQ5PC9hY2Nlc3Npb24tbnVtPjx1cmxzPjxyZWxhdGVkLXVybHM+PHVy
bD5odHRwczovL3d3dy5uY2JpLm5sbS5uaWguZ292L3B1Ym1lZC8zMDQyODA0OTwvdXJsPjwvcmVs
YXRlZC11cmxzPjwvdXJscz48ZWxlY3Ryb25pYy1yZXNvdXJjZS1udW0+MTAuMTA5My9pbmZkaXMv
aml5NTQ3PC9lbGVjdHJvbmljLXJlc291cmNlLW51bT48L3JlY29yZD48L0NpdGU+PC9FbmROb3Rl
Pn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GaW5iZXJnPC9BdXRob3I+PFllYXI+MjAxOTwvWWVhcj48
UmVjTnVtPjE3NTwvUmVjTnVtPjxEaXNwbGF5VGV4dD5bMjRdPC9EaXNwbGF5VGV4dD48cmVjb3Jk
PjxyZWMtbnVtYmVyPjE3NTwvcmVjLW51bWJlcj48Zm9yZWlnbi1rZXlzPjxrZXkgYXBwPSJFTiIg
ZGItaWQ9ImV3MHI1ZnR2M3RhcmZtZXh3NWQ1MGRmYTByeDV3MjB6ZDV3YSIgdGltZXN0YW1wPSIx
NjMyMzk1OTQyIj4xNzU8L2tleT48L2ZvcmVpZ24ta2V5cz48cmVmLXR5cGUgbmFtZT0iSm91cm5h
bCBBcnRpY2xlIj4xNzwvcmVmLXR5cGU+PGNvbnRyaWJ1dG9ycz48YXV0aG9ycz48YXV0aG9yPkZp
bmJlcmcsIFIuIFcuPC9hdXRob3I+PGF1dGhvcj5MYW5ubywgUi48L2F1dGhvcj48YXV0aG9yPkFu
ZGVyc29uLCBELjwvYXV0aG9yPjxhdXRob3I+RmxlaXNjaGhhY2tsLCBSLjwvYXV0aG9yPjxhdXRo
b3I+dmFuIER1aWpuaG92ZW4sIFcuPC9hdXRob3I+PGF1dGhvcj5LYXVmZm1hbiwgUi4gUy48L2F1
dGhvcj48YXV0aG9yPktvc29nbG91LCBULjwvYXV0aG9yPjxhdXRob3I+VmluZ2VyaG9ldHMsIEou
PC9hdXRob3I+PGF1dGhvcj5MZW9wb2xkLCBMLjwvYXV0aG9yPjwvYXV0aG9ycz48L2NvbnRyaWJ1
dG9ycz48YXV0aC1hZGRyZXNzPlVuaXZlcnNpdHkgb2YgTWFzc2FjaHVzZXR0cyBNZWRpY2FsIFNj
aG9vbCwgV29yY2VzdGVyLiYjeEQ7TWVyZWxhaGUgRmFtaWx5IERvY3RvcnMgQ2VudGVyLCBUYWxs
aW5uLCBFc3RvbmlhLiYjeEQ7SmFuc3NlbiBSZXNlYXJjaCBhbmQgRGV2ZWxvcG1lbnQsIFRpdHVz
dmlsbGUsIE5ldyBKZXJzZXkuJiN4RDtKYW5zc2VuLUNpbGFnLCBWaWVubmEsIEF1c3RyaWEuJiN4
RDtTdGF0aXN0aWNzIGFuZCBEZWNpc2lvbiBTY2llbmNlcywgUXVhbnRpdGF0aXZlIFNjaWVuY2Vz
LiYjeEQ7VmVydGV4IFBoYXJtYWNldXRpY2FscywgQm9zdG9uLCBNYXNzYWNodXNldHRzLiYjeEQ7
Q2xpbmljYWwgVmlyb2xvZ3ksIEphbnNzZW4gUGhhcm1hY2V1dGljYSwgQmVlcnNlLCBCZWxnaXVt
LjwvYXV0aC1hZGRyZXNzPjx0aXRsZXM+PHRpdGxlPlBoYXNlIDJiIFN0dWR5IG9mIFBpbW9kaXZp
ciAoSk5KLTYzNjIzODcyKSBhcyBNb25vdGhlcmFweSBvciBpbiBDb21iaW5hdGlvbiBXaXRoIE9z
ZWx0YW1pdmlyIGZvciBUcmVhdG1lbnQgb2YgQWN1dGUgVW5jb21wbGljYXRlZCBTZWFzb25hbCBJ
bmZsdWVuemEgQTogVE9QQVogVHJpYWw8L3RpdGxlPjxzZWNvbmRhcnktdGl0bGU+SiBJbmZlY3Qg
RGlzPC9zZWNvbmRhcnktdGl0bGU+PC90aXRsZXM+PHBlcmlvZGljYWw+PGZ1bGwtdGl0bGU+SiBJ
bmZlY3QgRGlzPC9mdWxsLXRpdGxlPjwvcGVyaW9kaWNhbD48cGFnZXM+MTAyNi0xMDM0PC9wYWdl
cz48dm9sdW1lPjIxOTwvdm9sdW1lPjxudW1iZXI+NzwvbnVtYmVyPjxlZGl0aW9uPjIwMTgvMTEv
MTU8L2VkaXRpb24+PGtleXdvcmRzPjxrZXl3b3JkPkFjdXRlIERpc2Vhc2U8L2tleXdvcmQ+PGtl
eXdvcmQ+QWR1bHQ8L2tleXdvcmQ+PGtleXdvcmQ+QW50aXZpcmFsIEFnZW50cy9hZHZlcnNlIGVm
ZmVjdHMvYmxvb2QvcGhhcm1hY29raW5ldGljcy8qdGhlcmFwZXV0aWMgdXNlPC9rZXl3b3JkPjxr
ZXl3b3JkPkRpYXJyaGVhL2NoZW1pY2FsbHkgaW5kdWNlZDwva2V5d29yZD48a2V5d29yZD5Eb3Vi
bGUtQmxpbmQgTWV0aG9kPC9rZXl3b3JkPjxrZXl3b3JkPkRydWcgUmVzaXN0YW5jZSwgVmlyYWwv
Z2VuZXRpY3M8L2tleXdvcmQ+PGtleXdvcmQ+RHJ1ZyBUaGVyYXB5LCBDb21iaW5hdGlvbjwva2V5
d29yZD48a2V5d29yZD5FYXJseSBUZXJtaW5hdGlvbiBvZiBDbGluaWNhbCBUcmlhbHM8L2tleXdv
cmQ+PGtleXdvcmQ+RmVtYWxlPC9rZXl3b3JkPjxrZXl3b3JkPkh1bWFuczwva2V5d29yZD48a2V5
d29yZD4qSW5mbHVlbnphIEEgdmlydXMvZ2VuZXRpY3MvcGh5c2lvbG9neTwva2V5d29yZD48a2V5
d29yZD5JbmZsdWVuemEsIEh1bWFuLypkcnVnIHRoZXJhcHkvdmlyb2xvZ3k8L2tleXdvcmQ+PGtl
eXdvcmQ+TWFsZTwva2V5d29yZD48a2V5d29yZD5NaWRkbGUgQWdlZDwva2V5d29yZD48a2V5d29y
ZD5Pc2VsdGFtaXZpci9ibG9vZC8qdGhlcmFwZXV0aWMgdXNlPC9rZXl3b3JkPjxrZXl3b3JkPlB5
cmlkaW5lcy9hZHZlcnNlIGVmZmVjdHMvYmxvb2QvcGhhcm1hY29raW5ldGljcy8qdGhlcmFwZXV0
aWMgdXNlPC9rZXl3b3JkPjxrZXl3b3JkPlB5cmltaWRpbmVzL2FkdmVyc2UgZWZmZWN0cy9ibG9v
ZC9waGFybWFjb2tpbmV0aWNzLyp0aGVyYXBldXRpYyB1c2U8L2tleXdvcmQ+PGtleXdvcmQ+UHly
cm9sZXMvYWR2ZXJzZSBlZmZlY3RzL2Jsb29kL3BoYXJtYWNva2luZXRpY3MvKnRoZXJhcGV1dGlj
IHVzZTwva2V5d29yZD48a2V5d29yZD5UaW1lIEZhY3RvcnM8L2tleXdvcmQ+PGtleXdvcmQ+Vmly
YWwgTG9hZDwva2V5d29yZD48a2V5d29yZD5WaXJhbCBQcm90ZWlucy9nZW5ldGljczwva2V5d29y
ZD48a2V5d29yZD5WaXJ1cyBTaGVkZGluZzwva2V5d29yZD48a2V5d29yZD4qQW50aXZpcmFsPC9r
ZXl3b3JkPjxrZXl3b3JkPippbmZsdWVuemEgQTwva2V5d29yZD48a2V5d29yZD4qb3NlbHRhbWl2
aXI8L2tleXdvcmQ+PGtleXdvcmQ+KnBpbW9kaXZpcjwva2V5d29yZD48a2V5d29yZD4qc2Vhc29u
YWwgaW5mbHVlbnphPC9rZXl3b3JkPjwva2V5d29yZHM+PGRhdGVzPjx5ZWFyPjIwMTk8L3llYXI+
PHB1Yi1kYXRlcz48ZGF0ZT5NYXIgMTU8L2RhdGU+PC9wdWItZGF0ZXM+PC9kYXRlcz48aXNibj4x
NTM3LTY2MTMgKEVsZWN0cm9uaWMpJiN4RDswMDIyLTE4OTkgKExpbmtpbmcpPC9pc2JuPjxhY2Nl
c3Npb24tbnVtPjMwNDI4MDQ5PC9hY2Nlc3Npb24tbnVtPjx1cmxzPjxyZWxhdGVkLXVybHM+PHVy
bD5odHRwczovL3d3dy5uY2JpLm5sbS5uaWguZ292L3B1Ym1lZC8zMDQyODA0OTwvdXJsPjwvcmVs
YXRlZC11cmxzPjwvdXJscz48ZWxlY3Ryb25pYy1yZXNvdXJjZS1udW0+MTAuMTA5My9pbmZkaXMv
aml5NTQ3PC9lbGVjdHJvbmljLXJlc291cmNlLW51bT48L3JlY29yZD48L0NpdGU+PC9FbmROb3Rl
Pn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4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NY0tpbW0tQnJlc2Noa2luPC9BdXRob3I+PFllYXI+MjAx
ODwvWWVhcj48UmVjTnVtPjE3NjwvUmVjTnVtPjxEaXNwbGF5VGV4dD5bMjVdPC9EaXNwbGF5VGV4
dD48cmVjb3JkPjxyZWMtbnVtYmVyPjE3NjwvcmVjLW51bWJlcj48Zm9yZWlnbi1rZXlzPjxrZXkg
YXBwPSJFTiIgZGItaWQ9ImV3MHI1ZnR2M3RhcmZtZXh3NWQ1MGRmYTByeDV3MjB6ZDV3YSIgdGlt
ZXN0YW1wPSIxNjMyMzk1OTQyIj4xNzY8L2tleT48L2ZvcmVpZ24ta2V5cz48cmVmLXR5cGUgbmFt
ZT0iSm91cm5hbCBBcnRpY2xlIj4xNzwvcmVmLXR5cGU+PGNvbnRyaWJ1dG9ycz48YXV0aG9ycz48
YXV0aG9yPk1jS2ltbS1CcmVzY2hraW4sIEouIEwuPC9hdXRob3I+PGF1dGhvcj5KaWFuZywgUy48
L2F1dGhvcj48YXV0aG9yPkh1aSwgRC4gUy48L2F1dGhvcj48YXV0aG9yPkJlaWdlbCwgSi4gSC48
L2F1dGhvcj48YXV0aG9yPkdvdm9ya292YSwgRS4gQS48L2F1dGhvcj48YXV0aG9yPkxlZSwgTi48
L2F1dGhvcj48L2F1dGhvcnM+PC9jb250cmlidXRvcnM+PGF1dGgtYWRkcmVzcz5EZXBhcnRtZW50
IG9mIE1pY3JvYmlvbG9neSBhbmQgSW1tdW5vbG9neSwgUGV0ZXIgRG9oZXJ0eSBJbnN0aXR1dGUs
IFVuaXZlcnNpdHkgb2YgTWVsYm91cm5lLCBBdXN0cmFsaWEuIEVsZWN0cm9uaWMgYWRkcmVzczog
am1idmlyb2xvZ3lAZ21haWwuY29tLiYjeEQ7Q29sbGVnZSBvZiBCYXNpYyBNZWRpY2FsIFNjaWVu
Y2VzLCBGdWRhbiBVbml2ZXJzaXR5LCBTaGFuZ2hhaSwgQ2hpbmE7IExpbmRzbGV5IEYuIEtpbWJh
bGwgUmVzZWFyY2ggSW5zdGl0dXRlLCBOZXcgWW9yayBCbG9vZCBDZW50ZXIsIE5ZLCBVU0EuJiN4
RDtEZXBhcnRtZW50IG9mIE1lZGljaW5lIGFuZCBUaGVyYXBldXRpY3MsIENoaW5lc2UgVW5pdmVy
c2l0eSBvZiBIb25nIEtvbmcsIEhvbmcgS29uZyBTcGVjaWFsIEFkbWluaXN0cmF0aXZlIFJlZ2lv
bi4mI3hEO0xlaWRvcyBCaW9tZWRpY2FsIFJlc2VhcmNoLCBJbmMuLCBTdXBwb3J0IHRvIE5hdGlv
bmFsIEluc3RpdHV0ZSBvZiBBbGxlcmd5IGFuZCBJbmZlY3Rpb3VzIERpc2Vhc2VzLCBOYXRpb25h
bCBJbnN0aXR1dGVzIG9mIEhlYWx0aCAoTklIKSwgQmV0aGVzZGEsIE1ELCBVU0EuJiN4RDtEZXBh
cnRtZW50IG9mIEluZmVjdGlvdXMgRGlzZWFzZXMsIFN0LiBKdWRlIENoaWxkcmVuJmFwb3M7cyBS
ZXNlYXJjaCBIb3NwaXRhbCwgTWVtcGhpcywgVVNBLiYjeEQ7RmFjdWx0eSBvZiBNZWRpY2luZSBh
bmQgRGVudGlzdHJ5LCBVbml2ZXJzaXR5IG9mIEFsYmVydGEsIENhbmFkYS48L2F1dGgtYWRkcmVz
cz48dGl0bGVzPjx0aXRsZT5QcmV2ZW50aW9uIGFuZCB0cmVhdG1lbnQgb2YgcmVzcGlyYXRvcnkg
dmlyYWwgaW5mZWN0aW9uczogUHJlc2VudGF0aW9ucyBvbiBhbnRpdmlyYWxzLCB0cmFkaXRpb25h
bCB0aGVyYXBpZXMgYW5kIGhvc3QtZGlyZWN0ZWQgaW50ZXJ2ZW50aW9ucyBhdCB0aGUgNXRoIElT
SVJWIEFudGl2aXJhbCBHcm91cCBjb25mZXJlbmNlPC90aXRsZT48c2Vjb25kYXJ5LXRpdGxlPkFu
dGl2aXJhbCBSZXM8L3NlY29uZGFyeS10aXRsZT48L3RpdGxlcz48cGVyaW9kaWNhbD48ZnVsbC10
aXRsZT5BbnRpdmlyYWwgUmVzPC9mdWxsLXRpdGxlPjwvcGVyaW9kaWNhbD48cGFnZXM+MTE4LTE0
MjwvcGFnZXM+PHZvbHVtZT4xNDk8L3ZvbHVtZT48ZWRpdGlvbj4yMDE3LzExLzIzPC9lZGl0aW9u
PjxrZXl3b3Jkcz48a2V5d29yZD5IdW1hbnM8L2tleXdvcmQ+PGtleXdvcmQ+UmVzcGlyYXRvcnkg
VHJhY3QgSW5mZWN0aW9ucy8qcHJldmVudGlvbiAmYW1wOyBjb250cm9sLyp0aGVyYXB5Lyp2aXJv
bG9neTwva2V5d29yZD48a2V5d29yZD4qQW50aXZpcmFsczwva2V5d29yZD48a2V5d29yZD4qSW5m
bHVlbnphPC9rZXl3b3JkPjxrZXl3b3JkPipJc2lydi1BVkc8L2tleXdvcmQ+PGtleXdvcmQ+KnJz
djwva2V5d29yZD48a2V5d29yZD4qVmFjY2luZXM8L2tleXdvcmQ+PC9rZXl3b3Jkcz48ZGF0ZXM+
PHllYXI+MjAxODwveWVhcj48cHViLWRhdGVzPjxkYXRlPkphbjwvZGF0ZT48L3B1Yi1kYXRlcz48
L2RhdGVzPjxpc2JuPjE4NzItOTA5NiAoRWxlY3Ryb25pYykmI3hEOzAxNjYtMzU0MiAoTGlua2lu
Zyk8L2lzYm4+PGFjY2Vzc2lvbi1udW0+MjkxNjI0NzY8L2FjY2Vzc2lvbi1udW0+PHVybHM+PHJl
bGF0ZWQtdXJscz48dXJsPmh0dHBzOi8vd3d3Lm5jYmkubmxtLm5paC5nb3YvcHVibWVkLzI5MTYy
NDc2PC91cmw+PC9yZWxhdGVkLXVybHM+PC91cmxzPjxjdXN0b20yPlBNQzcxMzM2ODY8L2N1c3Rv
bTI+PGVsZWN0cm9uaWMtcmVzb3VyY2UtbnVtPjEwLjEwMTYvai5hbnRpdmlyYWwuMjAxNy4xMS4w
MTM8L2VsZWN0cm9uaWMtcmVzb3VyY2UtbnVtPjwvcmVjb3Jk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NY0tpbW0tQnJlc2Noa2luPC9BdXRob3I+PFllYXI+MjAx
ODwvWWVhcj48UmVjTnVtPjE3NjwvUmVjTnVtPjxEaXNwbGF5VGV4dD5bMjVdPC9EaXNwbGF5VGV4
dD48cmVjb3JkPjxyZWMtbnVtYmVyPjE3NjwvcmVjLW51bWJlcj48Zm9yZWlnbi1rZXlzPjxrZXkg
YXBwPSJFTiIgZGItaWQ9ImV3MHI1ZnR2M3RhcmZtZXh3NWQ1MGRmYTByeDV3MjB6ZDV3YSIgdGlt
ZXN0YW1wPSIxNjMyMzk1OTQyIj4xNzY8L2tleT48L2ZvcmVpZ24ta2V5cz48cmVmLXR5cGUgbmFt
ZT0iSm91cm5hbCBBcnRpY2xlIj4xNzwvcmVmLXR5cGU+PGNvbnRyaWJ1dG9ycz48YXV0aG9ycz48
YXV0aG9yPk1jS2ltbS1CcmVzY2hraW4sIEouIEwuPC9hdXRob3I+PGF1dGhvcj5KaWFuZywgUy48
L2F1dGhvcj48YXV0aG9yPkh1aSwgRC4gUy48L2F1dGhvcj48YXV0aG9yPkJlaWdlbCwgSi4gSC48
L2F1dGhvcj48YXV0aG9yPkdvdm9ya292YSwgRS4gQS48L2F1dGhvcj48YXV0aG9yPkxlZSwgTi48
L2F1dGhvcj48L2F1dGhvcnM+PC9jb250cmlidXRvcnM+PGF1dGgtYWRkcmVzcz5EZXBhcnRtZW50
IG9mIE1pY3JvYmlvbG9neSBhbmQgSW1tdW5vbG9neSwgUGV0ZXIgRG9oZXJ0eSBJbnN0aXR1dGUs
IFVuaXZlcnNpdHkgb2YgTWVsYm91cm5lLCBBdXN0cmFsaWEuIEVsZWN0cm9uaWMgYWRkcmVzczog
am1idmlyb2xvZ3lAZ21haWwuY29tLiYjeEQ7Q29sbGVnZSBvZiBCYXNpYyBNZWRpY2FsIFNjaWVu
Y2VzLCBGdWRhbiBVbml2ZXJzaXR5LCBTaGFuZ2hhaSwgQ2hpbmE7IExpbmRzbGV5IEYuIEtpbWJh
bGwgUmVzZWFyY2ggSW5zdGl0dXRlLCBOZXcgWW9yayBCbG9vZCBDZW50ZXIsIE5ZLCBVU0EuJiN4
RDtEZXBhcnRtZW50IG9mIE1lZGljaW5lIGFuZCBUaGVyYXBldXRpY3MsIENoaW5lc2UgVW5pdmVy
c2l0eSBvZiBIb25nIEtvbmcsIEhvbmcgS29uZyBTcGVjaWFsIEFkbWluaXN0cmF0aXZlIFJlZ2lv
bi4mI3hEO0xlaWRvcyBCaW9tZWRpY2FsIFJlc2VhcmNoLCBJbmMuLCBTdXBwb3J0IHRvIE5hdGlv
bmFsIEluc3RpdHV0ZSBvZiBBbGxlcmd5IGFuZCBJbmZlY3Rpb3VzIERpc2Vhc2VzLCBOYXRpb25h
bCBJbnN0aXR1dGVzIG9mIEhlYWx0aCAoTklIKSwgQmV0aGVzZGEsIE1ELCBVU0EuJiN4RDtEZXBh
cnRtZW50IG9mIEluZmVjdGlvdXMgRGlzZWFzZXMsIFN0LiBKdWRlIENoaWxkcmVuJmFwb3M7cyBS
ZXNlYXJjaCBIb3NwaXRhbCwgTWVtcGhpcywgVVNBLiYjeEQ7RmFjdWx0eSBvZiBNZWRpY2luZSBh
bmQgRGVudGlzdHJ5LCBVbml2ZXJzaXR5IG9mIEFsYmVydGEsIENhbmFkYS48L2F1dGgtYWRkcmVz
cz48dGl0bGVzPjx0aXRsZT5QcmV2ZW50aW9uIGFuZCB0cmVhdG1lbnQgb2YgcmVzcGlyYXRvcnkg
dmlyYWwgaW5mZWN0aW9uczogUHJlc2VudGF0aW9ucyBvbiBhbnRpdmlyYWxzLCB0cmFkaXRpb25h
bCB0aGVyYXBpZXMgYW5kIGhvc3QtZGlyZWN0ZWQgaW50ZXJ2ZW50aW9ucyBhdCB0aGUgNXRoIElT
SVJWIEFudGl2aXJhbCBHcm91cCBjb25mZXJlbmNlPC90aXRsZT48c2Vjb25kYXJ5LXRpdGxlPkFu
dGl2aXJhbCBSZXM8L3NlY29uZGFyeS10aXRsZT48L3RpdGxlcz48cGVyaW9kaWNhbD48ZnVsbC10
aXRsZT5BbnRpdmlyYWwgUmVzPC9mdWxsLXRpdGxlPjwvcGVyaW9kaWNhbD48cGFnZXM+MTE4LTE0
MjwvcGFnZXM+PHZvbHVtZT4xNDk8L3ZvbHVtZT48ZWRpdGlvbj4yMDE3LzExLzIzPC9lZGl0aW9u
PjxrZXl3b3Jkcz48a2V5d29yZD5IdW1hbnM8L2tleXdvcmQ+PGtleXdvcmQ+UmVzcGlyYXRvcnkg
VHJhY3QgSW5mZWN0aW9ucy8qcHJldmVudGlvbiAmYW1wOyBjb250cm9sLyp0aGVyYXB5Lyp2aXJv
bG9neTwva2V5d29yZD48a2V5d29yZD4qQW50aXZpcmFsczwva2V5d29yZD48a2V5d29yZD4qSW5m
bHVlbnphPC9rZXl3b3JkPjxrZXl3b3JkPipJc2lydi1BVkc8L2tleXdvcmQ+PGtleXdvcmQ+KnJz
djwva2V5d29yZD48a2V5d29yZD4qVmFjY2luZXM8L2tleXdvcmQ+PC9rZXl3b3Jkcz48ZGF0ZXM+
PHllYXI+MjAxODwveWVhcj48cHViLWRhdGVzPjxkYXRlPkphbjwvZGF0ZT48L3B1Yi1kYXRlcz48
L2RhdGVzPjxpc2JuPjE4NzItOTA5NiAoRWxlY3Ryb25pYykmI3hEOzAxNjYtMzU0MiAoTGlua2lu
Zyk8L2lzYm4+PGFjY2Vzc2lvbi1udW0+MjkxNjI0NzY8L2FjY2Vzc2lvbi1udW0+PHVybHM+PHJl
bGF0ZWQtdXJscz48dXJsPmh0dHBzOi8vd3d3Lm5jYmkubmxtLm5paC5nb3YvcHVibWVkLzI5MTYy
NDc2PC91cmw+PC9yZWxhdGVkLXVybHM+PC91cmxzPjxjdXN0b20yPlBNQzcxMzM2ODY8L2N1c3Rv
bTI+PGVsZWN0cm9uaWMtcmVzb3VyY2UtbnVtPjEwLjEwMTYvai5hbnRpdmlyYWwuMjAxNy4xMS4w
MTM8L2VsZWN0cm9uaWMtcmVzb3VyY2UtbnVtPjwvcmVjb3Jk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5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PJmFwb3M7TmVpbDwvQXV0aG9yPjxZZWFyPjIwMjA8L1ll
YXI+PFJlY051bT4xNzc8L1JlY051bT48RGlzcGxheVRleHQ+WzI2XTwvRGlzcGxheVRleHQ+PHJl
Y29yZD48cmVjLW51bWJlcj4xNzc8L3JlYy1udW1iZXI+PGZvcmVpZ24ta2V5cz48a2V5IGFwcD0i
RU4iIGRiLWlkPSJldzByNWZ0djN0YXJmbWV4dzVkNTBkZmEwcng1dzIwemQ1d2EiIHRpbWVzdGFt
cD0iMTYzMjM5NTk0MyI+MTc3PC9rZXk+PC9mb3JlaWduLWtleXM+PHJlZi10eXBlIG5hbWU9Ikpv
dXJuYWwgQXJ0aWNsZSI+MTc8L3JlZi10eXBlPjxjb250cmlidXRvcnM+PGF1dGhvcnM+PGF1dGhv
cj5PJmFwb3M7TmVpbCwgQi48L2F1dGhvcj48YXV0aG9yPklzb24sIE0uIEcuPC9hdXRob3I+PGF1
dGhvcj5IYWxsb3Vpbi1CZXJuYXJkLCBNLiBDLjwvYXV0aG9yPjxhdXRob3I+Tmlsc3NvbiwgQS4g
Qy48L2F1dGhvcj48YXV0aG9yPlRvcnJlcywgQS48L2F1dGhvcj48YXV0aG9yPldpbGJ1cm4sIEou
IE0uPC9hdXRob3I+PGF1dGhvcj52YW4gRHVpam5ob3ZlbiwgVy48L2F1dGhvcj48YXV0aG9yPlZh
biBEcm9tbWUsIEkuPC9hdXRob3I+PGF1dGhvcj5BbmRlcnNvbiwgRC48L2F1dGhvcj48YXV0aG9y
PkRlbGV1LCBTLjwvYXV0aG9yPjxhdXRob3I+S29zb2dsb3UsIFQuPC9hdXRob3I+PGF1dGhvcj5W
aW5nZXJob2V0cywgSi48L2F1dGhvcj48YXV0aG9yPlJvc3NlbnUsIFMuPC9hdXRob3I+PGF1dGhv
cj5MZW9wb2xkLCBMLjwvYXV0aG9yPjwvYXV0aG9ycz48L2NvbnRyaWJ1dG9ycz48YXV0aC1hZGRy
ZXNzPldheW5lIFN0YXRlIFVuaXZlcnNpdHkgU2Nob29sIG9mIE1lZGljaW5lLCBEZXRyb2l0IE1l
ZGljYWwgQ2VudGVyLCBEZXRyb2l0LCBNaWNoaWdhbiwgVVNBLiYjeEQ7Tm9ydGh3ZXN0ZXJuIFVu
aXZlcnNpdHkgRmVpbmJlcmcgU2Nob29sIG9mIE1lZGljaW5lLCBDaGljYWdvLCBJbGxpbm9pcywg
VVNBLiYjeEQ7VW5pdmVyc2l0eSBIb3NwaXRhbCBvZiBUb3VycywgVG91cnMsIEZyYW5jZS4mI3hE
O0luZmVjdGlvdXMgRGlzZWFzZSBSZXNlYXJjaCBVbml0LCBEZXBhcnRtZW50IG9mIFRyYW5zbGF0
aW9uYWwgTWVkaWNpbmUsIFNrYW5lIFVuaXZlcnNpdHkgSG9zcGl0YWwsIE1hbG1vLCBTd2VkZW4u
JiN4RDtTZXJ2ZWkgZGUgUG5ldW1vbG9naWEgSG9zcGl0YWwgQ2xpbmljLCBJRElCQVBTLCBDSUJF
UkVTLCBVbml2ZXJzaXR5IG9mIEJhcmNlbG9uYSwgQmFyY2Vsb25hLCBTcGFpbi4mI3hEO0phbnNz
ZW4gUGhhcm1hY2V1dGljYSBOViwgQmVlcnNlLCBCZWxnaXVtLiYjeEQ7SmFuc3NlbiBSZXNlYXJj
aCAmYW1wOyBEZXZlbG9wbWVudCwgTExDLCBUaXR1c3ZpbGxlLCBOZXcgSmVyc2V5LCBVU0EuPC9h
dXRoLWFkZHJlc3M+PHRpdGxlcz48dGl0bGU+QSBQaGFzZSAyIFN0dWR5IG9mIFBpbW9kaXZpciAo
Sk5KLTYzNjIzODcyKSBpbiBDb21iaW5hdGlvbiB3aXRoIE9zZWx0YW1pdmlyIGluIEVsZGVybHkg
YW5kIE5vbkVsZGVybHkgQWR1bHRzIEhvc3BpdGFsaXplZCB3aXRoIEluZmx1ZW56YSBBIEluZmVj
dGlvbjogT1BBTCBzdHVkeTwvdGl0bGU+PHNlY29uZGFyeS10aXRsZT5KIEluZmVjdCBEaXM8L3Nl
Y29uZGFyeS10aXRsZT48L3RpdGxlcz48cGVyaW9kaWNhbD48ZnVsbC10aXRsZT5KIEluZmVjdCBE
aXM8L2Z1bGwtdGl0bGU+PC9wZXJpb2RpY2FsPjxlZGl0aW9uPjIwMjAvMDcvMDE8L2VkaXRpb24+
PGtleXdvcmRzPjxrZXl3b3JkPlBpbW9kaXZpcjwva2V5d29yZD48a2V5d29yZD5jbGluaWNhbCB0
cmlhbDwva2V5d29yZD48a2V5d29yZD5kdXJhdGlvbiBvZiBzeW1wdG9tczwva2V5d29yZD48a2V5
d29yZD5lbGRlcmx5PC9rZXl3b3JkPjxrZXl3b3JkPmhvc3BpdGFsaXplZDwva2V5d29yZD48a2V5
d29yZD5pbmZsdWVuemEgQSB2aXJ1czwva2V5d29yZD48a2V5d29yZD5pbmZsdWVuemEgY29tcGxp
Y2F0aW9uczwva2V5d29yZD48a2V5d29yZD5vc2VsdGFtaXZpcjwva2V5d29yZD48a2V5d29yZD5w
aGFybWFjb2tpbmV0aWNzPC9rZXl3b3JkPjxrZXl3b3JkPnZpcmFsIGNsZWFyYW5jZTwva2V5d29y
ZD48L2tleXdvcmRzPjxkYXRlcz48eWVhcj4yMDIwPC95ZWFyPjxwdWItZGF0ZXM+PGRhdGU+SnVu
IDMwPC9kYXRlPjwvcHViLWRhdGVzPjwvZGF0ZXM+PGlzYm4+MTUzNy02NjEzIChFbGVjdHJvbmlj
KSYjeEQ7MDAyMi0xODk5IChMaW5raW5nKTwvaXNibj48YWNjZXNzaW9uLW51bT4zMjYwNDQwNjwv
YWNjZXNzaW9uLW51bT48dXJscz48cmVsYXRlZC11cmxzPjx1cmw+aHR0cHM6Ly93d3cubmNiaS5u
bG0ubmloLmdvdi9wdWJtZWQvMzI2MDQ0MDY8L3VybD48L3JlbGF0ZWQtdXJscz48L3VybHM+PGVs
ZWN0cm9uaWMtcmVzb3VyY2UtbnVtPjEwLjEwOTMvaW5mZGlzL2ppYWEzNzY8L2VsZWN0cm9uaWMt
cmVzb3VyY2UtbnVtPjwvcmVjb3Jk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PJmFwb3M7TmVpbDwvQXV0aG9yPjxZZWFyPjIwMjA8L1ll
YXI+PFJlY051bT4xNzc8L1JlY051bT48RGlzcGxheVRleHQ+WzI2XTwvRGlzcGxheVRleHQ+PHJl
Y29yZD48cmVjLW51bWJlcj4xNzc8L3JlYy1udW1iZXI+PGZvcmVpZ24ta2V5cz48a2V5IGFwcD0i
RU4iIGRiLWlkPSJldzByNWZ0djN0YXJmbWV4dzVkNTBkZmEwcng1dzIwemQ1d2EiIHRpbWVzdGFt
cD0iMTYzMjM5NTk0MyI+MTc3PC9rZXk+PC9mb3JlaWduLWtleXM+PHJlZi10eXBlIG5hbWU9Ikpv
dXJuYWwgQXJ0aWNsZSI+MTc8L3JlZi10eXBlPjxjb250cmlidXRvcnM+PGF1dGhvcnM+PGF1dGhv
cj5PJmFwb3M7TmVpbCwgQi48L2F1dGhvcj48YXV0aG9yPklzb24sIE0uIEcuPC9hdXRob3I+PGF1
dGhvcj5IYWxsb3Vpbi1CZXJuYXJkLCBNLiBDLjwvYXV0aG9yPjxhdXRob3I+Tmlsc3NvbiwgQS4g
Qy48L2F1dGhvcj48YXV0aG9yPlRvcnJlcywgQS48L2F1dGhvcj48YXV0aG9yPldpbGJ1cm4sIEou
IE0uPC9hdXRob3I+PGF1dGhvcj52YW4gRHVpam5ob3ZlbiwgVy48L2F1dGhvcj48YXV0aG9yPlZh
biBEcm9tbWUsIEkuPC9hdXRob3I+PGF1dGhvcj5BbmRlcnNvbiwgRC48L2F1dGhvcj48YXV0aG9y
PkRlbGV1LCBTLjwvYXV0aG9yPjxhdXRob3I+S29zb2dsb3UsIFQuPC9hdXRob3I+PGF1dGhvcj5W
aW5nZXJob2V0cywgSi48L2F1dGhvcj48YXV0aG9yPlJvc3NlbnUsIFMuPC9hdXRob3I+PGF1dGhv
cj5MZW9wb2xkLCBMLjwvYXV0aG9yPjwvYXV0aG9ycz48L2NvbnRyaWJ1dG9ycz48YXV0aC1hZGRy
ZXNzPldheW5lIFN0YXRlIFVuaXZlcnNpdHkgU2Nob29sIG9mIE1lZGljaW5lLCBEZXRyb2l0IE1l
ZGljYWwgQ2VudGVyLCBEZXRyb2l0LCBNaWNoaWdhbiwgVVNBLiYjeEQ7Tm9ydGh3ZXN0ZXJuIFVu
aXZlcnNpdHkgRmVpbmJlcmcgU2Nob29sIG9mIE1lZGljaW5lLCBDaGljYWdvLCBJbGxpbm9pcywg
VVNBLiYjeEQ7VW5pdmVyc2l0eSBIb3NwaXRhbCBvZiBUb3VycywgVG91cnMsIEZyYW5jZS4mI3hE
O0luZmVjdGlvdXMgRGlzZWFzZSBSZXNlYXJjaCBVbml0LCBEZXBhcnRtZW50IG9mIFRyYW5zbGF0
aW9uYWwgTWVkaWNpbmUsIFNrYW5lIFVuaXZlcnNpdHkgSG9zcGl0YWwsIE1hbG1vLCBTd2VkZW4u
JiN4RDtTZXJ2ZWkgZGUgUG5ldW1vbG9naWEgSG9zcGl0YWwgQ2xpbmljLCBJRElCQVBTLCBDSUJF
UkVTLCBVbml2ZXJzaXR5IG9mIEJhcmNlbG9uYSwgQmFyY2Vsb25hLCBTcGFpbi4mI3hEO0phbnNz
ZW4gUGhhcm1hY2V1dGljYSBOViwgQmVlcnNlLCBCZWxnaXVtLiYjeEQ7SmFuc3NlbiBSZXNlYXJj
aCAmYW1wOyBEZXZlbG9wbWVudCwgTExDLCBUaXR1c3ZpbGxlLCBOZXcgSmVyc2V5LCBVU0EuPC9h
dXRoLWFkZHJlc3M+PHRpdGxlcz48dGl0bGU+QSBQaGFzZSAyIFN0dWR5IG9mIFBpbW9kaXZpciAo
Sk5KLTYzNjIzODcyKSBpbiBDb21iaW5hdGlvbiB3aXRoIE9zZWx0YW1pdmlyIGluIEVsZGVybHkg
YW5kIE5vbkVsZGVybHkgQWR1bHRzIEhvc3BpdGFsaXplZCB3aXRoIEluZmx1ZW56YSBBIEluZmVj
dGlvbjogT1BBTCBzdHVkeTwvdGl0bGU+PHNlY29uZGFyeS10aXRsZT5KIEluZmVjdCBEaXM8L3Nl
Y29uZGFyeS10aXRsZT48L3RpdGxlcz48cGVyaW9kaWNhbD48ZnVsbC10aXRsZT5KIEluZmVjdCBE
aXM8L2Z1bGwtdGl0bGU+PC9wZXJpb2RpY2FsPjxlZGl0aW9uPjIwMjAvMDcvMDE8L2VkaXRpb24+
PGtleXdvcmRzPjxrZXl3b3JkPlBpbW9kaXZpcjwva2V5d29yZD48a2V5d29yZD5jbGluaWNhbCB0
cmlhbDwva2V5d29yZD48a2V5d29yZD5kdXJhdGlvbiBvZiBzeW1wdG9tczwva2V5d29yZD48a2V5
d29yZD5lbGRlcmx5PC9rZXl3b3JkPjxrZXl3b3JkPmhvc3BpdGFsaXplZDwva2V5d29yZD48a2V5
d29yZD5pbmZsdWVuemEgQSB2aXJ1czwva2V5d29yZD48a2V5d29yZD5pbmZsdWVuemEgY29tcGxp
Y2F0aW9uczwva2V5d29yZD48a2V5d29yZD5vc2VsdGFtaXZpcjwva2V5d29yZD48a2V5d29yZD5w
aGFybWFjb2tpbmV0aWNzPC9rZXl3b3JkPjxrZXl3b3JkPnZpcmFsIGNsZWFyYW5jZTwva2V5d29y
ZD48L2tleXdvcmRzPjxkYXRlcz48eWVhcj4yMDIwPC95ZWFyPjxwdWItZGF0ZXM+PGRhdGU+SnVu
IDMwPC9kYXRlPjwvcHViLWRhdGVzPjwvZGF0ZXM+PGlzYm4+MTUzNy02NjEzIChFbGVjdHJvbmlj
KSYjeEQ7MDAyMi0xODk5IChMaW5raW5nKTwvaXNibj48YWNjZXNzaW9uLW51bT4zMjYwNDQwNjwv
YWNjZXNzaW9uLW51bT48dXJscz48cmVsYXRlZC11cmxzPjx1cmw+aHR0cHM6Ly93d3cubmNiaS5u
bG0ubmloLmdvdi9wdWJtZWQvMzI2MDQ0MDY8L3VybD48L3JlbGF0ZWQtdXJscz48L3VybHM+PGVs
ZWN0cm9uaWMtcmVzb3VyY2UtbnVtPjEwLjEwOTMvaW5mZGlzL2ppYWEzNzY8L2VsZWN0cm9uaWMt
cmVzb3VyY2UtbnVtPjwvcmVjb3Jk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6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UcmV2ZWpvPC9BdXRob3I+PFllYXI+MjAxODwvWWVhcj48
UmVjTnVtPjE3ODwvUmVjTnVtPjxEaXNwbGF5VGV4dD5bMjddPC9EaXNwbGF5VGV4dD48cmVjb3Jk
PjxyZWMtbnVtYmVyPjE3ODwvcmVjLW51bWJlcj48Zm9yZWlnbi1rZXlzPjxrZXkgYXBwPSJFTiIg
ZGItaWQ9ImV3MHI1ZnR2M3RhcmZtZXh3NWQ1MGRmYTByeDV3MjB6ZDV3YSIgdGltZXN0YW1wPSIx
NjMyMzk1OTQzIj4xNzg8L2tleT48L2ZvcmVpZ24ta2V5cz48cmVmLXR5cGUgbmFtZT0iSm91cm5h
bCBBcnRpY2xlIj4xNzwvcmVmLXR5cGU+PGNvbnRyaWJ1dG9ycz48YXV0aG9ycz48YXV0aG9yPlRy
ZXZlam8sIEouIE0uPC9hdXRob3I+PGF1dGhvcj5Bc21hbCwgTS48L2F1dGhvcj48YXV0aG9yPlZp
bmdlcmhvZXRzLCBKLjwvYXV0aG9yPjxhdXRob3I+UG9sbywgUi48L2F1dGhvcj48YXV0aG9yPlJv
YmVydHNvbiwgUy48L2F1dGhvcj48YXV0aG9yPkppYW5nLCBZLjwvYXV0aG9yPjxhdXRob3I+S2ll
ZmZlciwgVC4gTC48L2F1dGhvcj48YXV0aG9yPkxlb3BvbGQsIEwuPC9hdXRob3I+PC9hdXRob3Jz
PjwvY29udHJpYnV0b3JzPjxhdXRoLWFkZHJlc3M+VmlzdGVycmEsIEluYy4sIENhbWJyaWRnZSwg
TUEsIFVTQS4mI3hEO0JsdWViaXJkIEJpbywgQ2FtYnJpZGdlLCBNQSwgVVNBLiYjeEQ7SmFuc3Nl
biBQaGFybWFjZXV0aWNhIE5WLCBCZWVyc2UsIEJlbGdpdW0uJiN4RDtKYW5zc2VuIFJlc2VhcmNo
ICZhbXA7IERldmVsb3BtZW50IExMQywgVGl0dXN2aWxsZSwgTkosIFVTQS4mI3hEO1ZlcnRleCBQ
aGFybWFjZXV0aWNhbHMsIEJvc3RvbiwgTUEsIFVTQS4mI3hEO0Fsa2VybWVzIEluYy4sIFdhbHRo
YW0sIE1BLCBVU0EuPC9hdXRoLWFkZHJlc3M+PHRpdGxlcz48dGl0bGU+UGltb2RpdmlyIHRyZWF0
bWVudCBpbiBhZHVsdCB2b2x1bnRlZXJzIGV4cGVyaW1lbnRhbGx5IGlub2N1bGF0ZWQgd2l0aCBs
aXZlIGluZmx1ZW56YSB2aXJ1czogYSBQaGFzZSBJSWEsIHJhbmRvbWl6ZWQsIGRvdWJsZS1ibGlu
ZCwgcGxhY2Viby1jb250cm9sbGVkIHN0dWR5PC90aXRsZT48c2Vjb25kYXJ5LXRpdGxlPkFudGl2
aXIgVGhlcjwvc2Vjb25kYXJ5LXRpdGxlPjwvdGl0bGVzPjxwZXJpb2RpY2FsPjxmdWxsLXRpdGxl
PkFudGl2aXIgVGhlcjwvZnVsbC10aXRsZT48L3BlcmlvZGljYWw+PHBhZ2VzPjMzNS0zNDQ8L3Bh
Z2VzPjx2b2x1bWU+MjM8L3ZvbHVtZT48bnVtYmVyPjQ8L251bWJlcj48ZWRpdGlvbj4yMDE3LzEy
LzE2PC9lZGl0aW9uPjxrZXl3b3Jkcz48a2V5d29yZD5BZG9sZXNjZW50PC9rZXl3b3JkPjxrZXl3
b3JkPkFkdWx0PC9rZXl3b3JkPjxrZXl3b3JkPkFudGl2aXJhbCBBZ2VudHMvYWRtaW5pc3RyYXRp
b24gJmFtcDsgZG9zYWdlLyp0aGVyYXBldXRpYyB1c2U8L2tleXdvcmQ+PGtleXdvcmQ+RmVtYWxl
PC9rZXl3b3JkPjxrZXl3b3JkPkh1bWFuczwva2V5d29yZD48a2V5d29yZD5JbmZsdWVuemEgQSB2
aXJ1cy8qZHJ1ZyBlZmZlY3RzPC9rZXl3b3JkPjxrZXl3b3JkPkluZmx1ZW56YSwgSHVtYW4vKmRy
dWcgdGhlcmFweS8qdmlyb2xvZ3k8L2tleXdvcmQ+PGtleXdvcmQ+TWFsZTwva2V5d29yZD48a2V5
d29yZD5NaWNyb2JpYWwgU2Vuc2l0aXZpdHkgVGVzdHM8L2tleXdvcmQ+PGtleXdvcmQ+TWlkZGxl
IEFnZWQ8L2tleXdvcmQ+PGtleXdvcmQ+VHJlYXRtZW50IE91dGNvbWU8L2tleXdvcmQ+PGtleXdv
cmQ+VmlyYWwgTG9hZC9kcnVnIGVmZmVjdHM8L2tleXdvcmQ+PGtleXdvcmQ+Vm9sdW50ZWVyczwv
a2V5d29yZD48a2V5d29yZD5Zb3VuZyBBZHVsdDwva2V5d29yZD48L2tleXdvcmRzPjxkYXRlcz48
eWVhcj4yMDE4PC95ZWFyPjwvZGF0ZXM+PGlzYm4+MjA0MC0yMDU4IChFbGVjdHJvbmljKSYjeEQ7
MTM1OS02NTM1IChMaW5raW5nKTwvaXNibj48YWNjZXNzaW9uLW51bT4yOTI0NDAyNjwvYWNjZXNz
aW9uLW51bT48dXJscz48cmVsYXRlZC11cmxzPjx1cmw+aHR0cHM6Ly93d3cubmNiaS5ubG0ubmlo
Lmdvdi9wdWJtZWQvMjkyNDQwMjY8L3VybD48L3JlbGF0ZWQtdXJscz48L3VybHM+PGVsZWN0cm9u
aWMtcmVzb3VyY2UtbnVtPjEwLjM4NTEvSU1QMzIxMjwvZWxlY3Ryb25pYy1yZXNvdXJjZS1udW0+
PC9yZWNvcmQ+PC9DaXRlPjwvRW5kTm90ZT4A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UcmV2ZWpvPC9BdXRob3I+PFllYXI+MjAxODwvWWVhcj48
UmVjTnVtPjE3ODwvUmVjTnVtPjxEaXNwbGF5VGV4dD5bMjddPC9EaXNwbGF5VGV4dD48cmVjb3Jk
PjxyZWMtbnVtYmVyPjE3ODwvcmVjLW51bWJlcj48Zm9yZWlnbi1rZXlzPjxrZXkgYXBwPSJFTiIg
ZGItaWQ9ImV3MHI1ZnR2M3RhcmZtZXh3NWQ1MGRmYTByeDV3MjB6ZDV3YSIgdGltZXN0YW1wPSIx
NjMyMzk1OTQzIj4xNzg8L2tleT48L2ZvcmVpZ24ta2V5cz48cmVmLXR5cGUgbmFtZT0iSm91cm5h
bCBBcnRpY2xlIj4xNzwvcmVmLXR5cGU+PGNvbnRyaWJ1dG9ycz48YXV0aG9ycz48YXV0aG9yPlRy
ZXZlam8sIEouIE0uPC9hdXRob3I+PGF1dGhvcj5Bc21hbCwgTS48L2F1dGhvcj48YXV0aG9yPlZp
bmdlcmhvZXRzLCBKLjwvYXV0aG9yPjxhdXRob3I+UG9sbywgUi48L2F1dGhvcj48YXV0aG9yPlJv
YmVydHNvbiwgUy48L2F1dGhvcj48YXV0aG9yPkppYW5nLCBZLjwvYXV0aG9yPjxhdXRob3I+S2ll
ZmZlciwgVC4gTC48L2F1dGhvcj48YXV0aG9yPkxlb3BvbGQsIEwuPC9hdXRob3I+PC9hdXRob3Jz
PjwvY29udHJpYnV0b3JzPjxhdXRoLWFkZHJlc3M+VmlzdGVycmEsIEluYy4sIENhbWJyaWRnZSwg
TUEsIFVTQS4mI3hEO0JsdWViaXJkIEJpbywgQ2FtYnJpZGdlLCBNQSwgVVNBLiYjeEQ7SmFuc3Nl
biBQaGFybWFjZXV0aWNhIE5WLCBCZWVyc2UsIEJlbGdpdW0uJiN4RDtKYW5zc2VuIFJlc2VhcmNo
ICZhbXA7IERldmVsb3BtZW50IExMQywgVGl0dXN2aWxsZSwgTkosIFVTQS4mI3hEO1ZlcnRleCBQ
aGFybWFjZXV0aWNhbHMsIEJvc3RvbiwgTUEsIFVTQS4mI3hEO0Fsa2VybWVzIEluYy4sIFdhbHRo
YW0sIE1BLCBVU0EuPC9hdXRoLWFkZHJlc3M+PHRpdGxlcz48dGl0bGU+UGltb2RpdmlyIHRyZWF0
bWVudCBpbiBhZHVsdCB2b2x1bnRlZXJzIGV4cGVyaW1lbnRhbGx5IGlub2N1bGF0ZWQgd2l0aCBs
aXZlIGluZmx1ZW56YSB2aXJ1czogYSBQaGFzZSBJSWEsIHJhbmRvbWl6ZWQsIGRvdWJsZS1ibGlu
ZCwgcGxhY2Viby1jb250cm9sbGVkIHN0dWR5PC90aXRsZT48c2Vjb25kYXJ5LXRpdGxlPkFudGl2
aXIgVGhlcjwvc2Vjb25kYXJ5LXRpdGxlPjwvdGl0bGVzPjxwZXJpb2RpY2FsPjxmdWxsLXRpdGxl
PkFudGl2aXIgVGhlcjwvZnVsbC10aXRsZT48L3BlcmlvZGljYWw+PHBhZ2VzPjMzNS0zNDQ8L3Bh
Z2VzPjx2b2x1bWU+MjM8L3ZvbHVtZT48bnVtYmVyPjQ8L251bWJlcj48ZWRpdGlvbj4yMDE3LzEy
LzE2PC9lZGl0aW9uPjxrZXl3b3Jkcz48a2V5d29yZD5BZG9sZXNjZW50PC9rZXl3b3JkPjxrZXl3
b3JkPkFkdWx0PC9rZXl3b3JkPjxrZXl3b3JkPkFudGl2aXJhbCBBZ2VudHMvYWRtaW5pc3RyYXRp
b24gJmFtcDsgZG9zYWdlLyp0aGVyYXBldXRpYyB1c2U8L2tleXdvcmQ+PGtleXdvcmQ+RmVtYWxl
PC9rZXl3b3JkPjxrZXl3b3JkPkh1bWFuczwva2V5d29yZD48a2V5d29yZD5JbmZsdWVuemEgQSB2
aXJ1cy8qZHJ1ZyBlZmZlY3RzPC9rZXl3b3JkPjxrZXl3b3JkPkluZmx1ZW56YSwgSHVtYW4vKmRy
dWcgdGhlcmFweS8qdmlyb2xvZ3k8L2tleXdvcmQ+PGtleXdvcmQ+TWFsZTwva2V5d29yZD48a2V5
d29yZD5NaWNyb2JpYWwgU2Vuc2l0aXZpdHkgVGVzdHM8L2tleXdvcmQ+PGtleXdvcmQ+TWlkZGxl
IEFnZWQ8L2tleXdvcmQ+PGtleXdvcmQ+VHJlYXRtZW50IE91dGNvbWU8L2tleXdvcmQ+PGtleXdv
cmQ+VmlyYWwgTG9hZC9kcnVnIGVmZmVjdHM8L2tleXdvcmQ+PGtleXdvcmQ+Vm9sdW50ZWVyczwv
a2V5d29yZD48a2V5d29yZD5Zb3VuZyBBZHVsdDwva2V5d29yZD48L2tleXdvcmRzPjxkYXRlcz48
eWVhcj4yMDE4PC95ZWFyPjwvZGF0ZXM+PGlzYm4+MjA0MC0yMDU4IChFbGVjdHJvbmljKSYjeEQ7
MTM1OS02NTM1IChMaW5raW5nKTwvaXNibj48YWNjZXNzaW9uLW51bT4yOTI0NDAyNjwvYWNjZXNz
aW9uLW51bT48dXJscz48cmVsYXRlZC11cmxzPjx1cmw+aHR0cHM6Ly93d3cubmNiaS5ubG0ubmlo
Lmdvdi9wdWJtZWQvMjkyNDQwMjY8L3VybD48L3JlbGF0ZWQtdXJscz48L3VybHM+PGVsZWN0cm9u
aWMtcmVzb3VyY2UtbnVtPjEwLjM4NTEvSU1QMzIxMjwvZWxlY3Ryb25pYy1yZXNvdXJjZS1udW0+
PC9yZWNvcmQ+PC9DaXRlPjwvRW5kTm90ZT4A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7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4886AA8B" w14:textId="77777777" w:rsidTr="00634840">
        <w:trPr>
          <w:trHeight w:val="984"/>
        </w:trPr>
        <w:tc>
          <w:tcPr>
            <w:tcW w:w="0" w:type="auto"/>
            <w:hideMark/>
          </w:tcPr>
          <w:p w14:paraId="4A8701E5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3747E">
              <w:rPr>
                <w:b/>
                <w:bCs/>
                <w:sz w:val="20"/>
                <w:szCs w:val="20"/>
              </w:rPr>
              <w:t>presatovir</w:t>
            </w:r>
            <w:proofErr w:type="spellEnd"/>
            <w:r w:rsidRPr="0063747E">
              <w:rPr>
                <w:b/>
                <w:bCs/>
                <w:sz w:val="20"/>
                <w:szCs w:val="20"/>
              </w:rPr>
              <w:t xml:space="preserve"> (GS-5806)</w:t>
            </w:r>
          </w:p>
        </w:tc>
        <w:tc>
          <w:tcPr>
            <w:tcW w:w="3169" w:type="dxa"/>
            <w:hideMark/>
          </w:tcPr>
          <w:p w14:paraId="38607F1D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fusion inhibitor interrupts entrance of virus into cells</w:t>
            </w:r>
          </w:p>
        </w:tc>
        <w:tc>
          <w:tcPr>
            <w:tcW w:w="4755" w:type="dxa"/>
            <w:hideMark/>
          </w:tcPr>
          <w:p w14:paraId="5966AB46" w14:textId="3714F386" w:rsidR="00634840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1797419</w:t>
            </w:r>
            <w:r w:rsidR="00634840">
              <w:rPr>
                <w:sz w:val="20"/>
                <w:szCs w:val="20"/>
              </w:rPr>
              <w:t xml:space="preserve"> – Phase 1 – RSV patients &lt;24 </w:t>
            </w:r>
            <w:proofErr w:type="gramStart"/>
            <w:r w:rsidR="00634840">
              <w:rPr>
                <w:sz w:val="20"/>
                <w:szCs w:val="20"/>
              </w:rPr>
              <w:t>month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</w:p>
          <w:p w14:paraId="50F266D2" w14:textId="71F707C3" w:rsidR="00634840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1756482</w:t>
            </w:r>
            <w:r w:rsidR="00634840">
              <w:rPr>
                <w:sz w:val="20"/>
                <w:szCs w:val="20"/>
              </w:rPr>
              <w:t xml:space="preserve"> – Phase 2 – RSV virus challenge </w:t>
            </w:r>
            <w:proofErr w:type="gramStart"/>
            <w:r w:rsidR="00634840">
              <w:rPr>
                <w:sz w:val="20"/>
                <w:szCs w:val="20"/>
              </w:rPr>
              <w:t>model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68F95BF7" w14:textId="1C95E595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254421</w:t>
            </w:r>
            <w:r w:rsidR="00634840">
              <w:rPr>
                <w:sz w:val="20"/>
                <w:szCs w:val="20"/>
              </w:rPr>
              <w:t xml:space="preserve"> – Phase 2 - RSV infection in HSC transplant patients</w:t>
            </w:r>
          </w:p>
        </w:tc>
        <w:tc>
          <w:tcPr>
            <w:tcW w:w="3773" w:type="dxa"/>
            <w:hideMark/>
          </w:tcPr>
          <w:p w14:paraId="414A0A2B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Safe but did not improve virologic or clinical outcomes versus placebo</w:t>
            </w:r>
          </w:p>
        </w:tc>
        <w:tc>
          <w:tcPr>
            <w:tcW w:w="0" w:type="auto"/>
            <w:hideMark/>
          </w:tcPr>
          <w:p w14:paraId="2E1A7852" w14:textId="701BA029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NYXJ0eTwvQXV0aG9yPjxZZWFyPjIwMjA8L1llYXI+PFJl
Y051bT4xNzk8L1JlY051bT48RGlzcGxheVRleHQ+WzI4XTwvRGlzcGxheVRleHQ+PHJlY29yZD48
cmVjLW51bWJlcj4xNzk8L3JlYy1udW1iZXI+PGZvcmVpZ24ta2V5cz48a2V5IGFwcD0iRU4iIGRi
LWlkPSJldzByNWZ0djN0YXJmbWV4dzVkNTBkZmEwcng1dzIwemQ1d2EiIHRpbWVzdGFtcD0iMTYz
MjM5NTk0MyI+MTc5PC9rZXk+PC9mb3JlaWduLWtleXM+PHJlZi10eXBlIG5hbWU9IkpvdXJuYWwg
QXJ0aWNsZSI+MTc8L3JlZi10eXBlPjxjb250cmlidXRvcnM+PGF1dGhvcnM+PGF1dGhvcj5NYXJ0
eSwgRi4gTS48L2F1dGhvcj48YXV0aG9yPkNoZW1hbHksIFIuIEYuPC9hdXRob3I+PGF1dGhvcj5N
dWxsYW5lLCBLLiBNLjwvYXV0aG9yPjxhdXRob3I+TGVlLCBELiBHLjwvYXV0aG9yPjxhdXRob3I+
SGlyc2NoLCBILiBILjwvYXV0aG9yPjxhdXRob3I+U21hbGwsIEMuIEIuPC9hdXRob3I+PGF1dGhv
cj5CZXJnZXJvbiwgQS48L2F1dGhvcj48YXV0aG9yPlNob2hhbSwgUy48L2F1dGhvcj48YXV0aG9y
PkxqdW5nbWFuLCBQLjwvYXV0aG9yPjxhdXRob3I+V2FnaG1hcmUsIEEuPC9hdXRob3I+PGF1dGhv
cj5CbGFuY2hhcmQsIEUuPC9hdXRob3I+PGF1dGhvcj5LaW0sIFkuIEouPC9hdXRob3I+PGF1dGhv
cj5NY0tldml0dCwgTS48L2F1dGhvcj48YXV0aG9yPlBvcnRlciwgRC4gUC48L2F1dGhvcj48YXV0
aG9yPkpvcmRhbiwgUi48L2F1dGhvcj48YXV0aG9yPkd1bywgWS48L2F1dGhvcj48YXV0aG9yPkdl
cm1hbiwgUC48L2F1dGhvcj48YXV0aG9yPkJvZWNraCwgTS48L2F1dGhvcj48YXV0aG9yPldhdGtp
bnMsIFQuIFIuPC9hdXRob3I+PGF1dGhvcj5DaGllbiwgSi4gVy48L2F1dGhvcj48YXV0aG9yPkRh
ZHdhbCwgUy4gUy48L2F1dGhvcj48L2F1dGhvcnM+PC9jb250cmlidXRvcnM+PGF1dGgtYWRkcmVz
cz5EaXZpc2lvbiBvZiBJbmZlY3Rpb3VzIERpc2Vhc2UsIERhbmEtRmFyYmVyIENhbmNlciBJbnN0
aXR1dGUsIEJvc3RvbiwgTWFzc2FjaHVzZXR0cywgVVNBLiYjeEQ7RGVwYXJ0bWVudCBvZiBJbmZl
Y3Rpb3VzIERpc2Vhc2VzLCBJbmZlY3Rpb24gQ29udHJvbCBhbmQgRW1wbG95ZWUgSGVhbHRoLCBV
bml2ZXJzaXR5IG9mIFRleGFzIE1EIEFuZGVyc29uIENhbmNlciBDZW50ZXIsIEhvdXN0b24sIFRl
eGFzLCBVU0EuJiN4RDtTZWN0aW9uIG9mIEluZmVjdGlvdXMgRGlzZWFzZXMsIFVuaXZlcnNpdHkg
b2YgQ2hpY2FnbyBNZWRpY2FsIENlbnRlciwgQ2hpY2FnbywgSWxsaW5vaXMsIFVTQS4mI3hEO0Rl
cGFydG1lbnQgb2YgSW5mZWN0aW91cyBEaXNlYXNlLCBDb2xsZWdlIG9mIE1lZGljaW5lLCBUaGUg
Q2F0aG9saWMgVW5pdmVyc2l0eSBvZiBLb3JlYSwgU2VvdWwsIFNvdXRoIEtvcmVhLiYjeEQ7RGVw
YXJ0bWVudCBvZiBCaW9tZWRpY2luZSwgVW5pdmVyc2l0eSBIb3NwaXRhbCBCYXNlbCwgQmFzZWws
IFN3aXR6ZXJsYW5kLiYjeEQ7RGVwYXJ0bWVudCBvZiBNZWRpY2luZS9EaXZpc2lvbiBvZiBJbmZl
Y3Rpb3VzIERpc2Vhc2VzLCBXZWlsbCBDb3JuZWxsIE1lZGljaW5lLCBOZXcgWW9yaywgTmV3IFlv
cmssIFVTQS4mI3hEO1NlcnZpY2UgZGUgcG5ldW1vbG9naWUsIFVuaXYgUGFyaXMgRGlkZXJvdCwg
SG9waXRhbCBTYWludCBMb3VpcywgUGFyaXMsIEZyYW5jZS4mI3hEO0RlcGFydG1lbnQgb2YgTWVk
aWNpbmUsIERpdmlzaW9uIG9mIEluZmVjdGlvdXMgRGlzZWFzZXMsIFRoZSBKb2hucyBIb3BraW5z
IEhvc3BpdGFsLCBCYWx0aW1vcmUsIE1hcnlsYW5kLCBVU0EuJiN4RDtEZXBhcnRtZW50IG9mIENl
bGx1bGFyIFRoZXJhcHkgYW5kIEFsbG9nZW5laWMgU3RlbSBDZWxsIFRyYW5zcGxhbnRhdGlvbiwg
S2Fyb2xpbnNrYSBVbml2ZXJzaXR5IEhvc3BpdGFsIGFuZCBLYXJvbGluc2thIEluc3RpdHV0ZXQs
IFN0b2NraG9sbSwgU3dlZGVuLiYjeEQ7VmFjY2luZSBhbmQgSW5mZWN0aW91cyBEaXNlYXNlIERp
dmlzaW9uLCBGcmVkIEh1dGNoaW5zb24gQ2FuY2VyIFJlc2VhcmNoIENlbnRlciwgU2VhdHRsZSwg
V2FzaGluZ3RvbiwgVVNBLiYjeEQ7RGVwYXJ0bWVudCBvZiBBbGxlcmd5IGFuZCBJbmZlY3Rpb3Vz
IERpc2Vhc2VzLCBVbml2ZXJzaXR5IG9mIFdhc2hpbmd0b24gU2Nob29sIG9mIE1lZGljaW5lLCBT
ZWF0dGxlLCBXYXNoaW5ndG9uLCBVU0EuJiN4RDtEZXBhcnRtZW50IG9mIFJlc3BpcmF0b3J5IERp
c2Vhc2VzLCBDSFUgZGUgQm9yZGVhdXgsIEJvcmRlYXV4LCBGcmFuY2UuJiN4RDtEZXBhcnRtZW50
IG9mIFBlZGlhdHJpY3MsIFNhbXN1bmcgTWVkaWNhbCBDZW50ZXIsIFN1bmdreXVua3dhbiBVbml2
ZXJzaXR5IFNjaG9vbCBvZiBNZWRpY2luZSwgU2VvdWwsIFNvdXRoIEtvcmVhLiYjeEQ7R2lsZWFk
IFNjaWVuY2VzLCBJbmMuLCBGb3N0ZXIgQ2l0eSwgQ2FsaWZvcm5pYSwgVVNBLiYjeEQ7RGl2aXNp
b24gb2YgSW5mZWN0aW91cyBEaXNlYXNlLCBDaXR5IG9mIEhvcGUgTmF0aW9uYWwgTWVkaWNhbCBD
ZW50ZXIsIER1YXJ0ZSwgQ2FsaWZvcm5pYSwgVVNBLjwvYXV0aC1hZGRyZXNzPjx0aXRsZXM+PHRp
dGxlPkEgUGhhc2UgMmIsIFJhbmRvbWl6ZWQsIERvdWJsZS1ibGluZCwgUGxhY2Viby1Db250cm9s
bGVkIE11bHRpY2VudGVyIFN0dWR5IEV2YWx1YXRpbmcgQW50aXZpcmFsIEVmZmVjdHMsIFBoYXJt
YWNva2luZXRpY3MsIFNhZmV0eSwgYW5kIFRvbGVyYWJpbGl0eSBvZiBQcmVzYXRvdmlyIGluIEhl
bWF0b3BvaWV0aWMgQ2VsbCBUcmFuc3BsYW50IFJlY2lwaWVudHMgd2l0aCBSZXNwaXJhdG9yeSBT
eW5jeXRpYWwgVmlydXMgSW5mZWN0aW9uIG9mIHRoZSBMb3dlciBSZXNwaXJhdG9yeSBUcmFjdDwv
dGl0bGU+PHNlY29uZGFyeS10aXRsZT5DbGluIEluZmVjdCBEaXM8L3NlY29uZGFyeS10aXRsZT48
L3RpdGxlcz48cGVyaW9kaWNhbD48ZnVsbC10aXRsZT5DbGluIEluZmVjdCBEaXM8L2Z1bGwtdGl0
bGU+PC9wZXJpb2RpY2FsPjxwYWdlcz4yNzg3LTI3OTU8L3BhZ2VzPjx2b2x1bWU+NzE8L3ZvbHVt
ZT48bnVtYmVyPjExPC9udW1iZXI+PGVkaXRpb24+MjAyMC8wMS8xMDwvZWRpdGlvbj48a2V5d29y
ZHM+PGtleXdvcmQ+QW50aXZpcmFsIEFnZW50cy9hZHZlcnNlIGVmZmVjdHM8L2tleXdvcmQ+PGtl
eXdvcmQ+RG91YmxlLUJsaW5kIE1ldGhvZDwva2V5d29yZD48a2V5d29yZD4qSGVtYXRvcG9pZXRp
YyBTdGVtIENlbGwgVHJhbnNwbGFudGF0aW9uL2FkdmVyc2UgZWZmZWN0czwva2V5d29yZD48a2V5
d29yZD5IdW1hbnM8L2tleXdvcmQ+PGtleXdvcmQ+KlJlc3BpcmF0b3J5IFN5bmN5dGlhbCBWaXJ1
cyBJbmZlY3Rpb25zL2RydWcgdGhlcmFweTwva2V5d29yZD48a2V5d29yZD5SZXNwaXJhdG9yeSBT
eXN0ZW08L2tleXdvcmQ+PGtleXdvcmQ+VHJhbnNwbGFudCBSZWNpcGllbnRzPC9rZXl3b3JkPjxr
ZXl3b3JkPiogUHJlc2F0b3Zpcjwva2V5d29yZD48a2V5d29yZD4qaGVtYXRvcG9pZXRpYyBjZWxs
IHRyYW5zcGxhbnQ8L2tleXdvcmQ+PGtleXdvcmQ+Kmxvd2VyIHJlc3BpcmF0b3J5IHRyYWN0IGlu
ZmVjdGlvbjwva2V5d29yZD48a2V5d29yZD4qcmVzcGlyYXRvcnkgc3luY3l0aWFsIHZpcnVzPC9r
ZXl3b3JkPjwva2V5d29yZHM+PGRhdGVzPjx5ZWFyPjIwMjA8L3llYXI+PHB1Yi1kYXRlcz48ZGF0
ZT5EZWMgMzE8L2RhdGU+PC9wdWItZGF0ZXM+PC9kYXRlcz48aXNibj4xNTM3LTY1OTEgKEVsZWN0
cm9uaWMpJiN4RDsxMDU4LTQ4MzggKExpbmtpbmcpPC9pc2JuPjxhY2Nlc3Npb24tbnVtPjMxOTE1
ODA3PC9hY2Nlc3Npb24tbnVtPjx1cmxzPjxyZWxhdGVkLXVybHM+PHVybD5odHRwczovL3d3dy5u
Y2JpLm5sbS5uaWguZ292L3B1Ym1lZC8zMTkxNTgwNzwvdXJsPjwvcmVsYXRlZC11cmxzPjwvdXJs
cz48Y3VzdG9tMj5QTUM3MTA4MTk4PC9jdXN0b20yPjxlbGVjdHJvbmljLXJlc291cmNlLW51bT4x
MC4xMDkzL2NpZC9jaXoxMTY3PC9lbGVjdHJvbmljLXJlc291cmNlLW51bT48L3JlY29yZD48L0Np
dGU+PC9FbmROb3RlPgB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NYXJ0eTwvQXV0aG9yPjxZZWFyPjIwMjA8L1llYXI+PFJl
Y051bT4xNzk8L1JlY051bT48RGlzcGxheVRleHQ+WzI4XTwvRGlzcGxheVRleHQ+PHJlY29yZD48
cmVjLW51bWJlcj4xNzk8L3JlYy1udW1iZXI+PGZvcmVpZ24ta2V5cz48a2V5IGFwcD0iRU4iIGRi
LWlkPSJldzByNWZ0djN0YXJmbWV4dzVkNTBkZmEwcng1dzIwemQ1d2EiIHRpbWVzdGFtcD0iMTYz
MjM5NTk0MyI+MTc5PC9rZXk+PC9mb3JlaWduLWtleXM+PHJlZi10eXBlIG5hbWU9IkpvdXJuYWwg
QXJ0aWNsZSI+MTc8L3JlZi10eXBlPjxjb250cmlidXRvcnM+PGF1dGhvcnM+PGF1dGhvcj5NYXJ0
eSwgRi4gTS48L2F1dGhvcj48YXV0aG9yPkNoZW1hbHksIFIuIEYuPC9hdXRob3I+PGF1dGhvcj5N
dWxsYW5lLCBLLiBNLjwvYXV0aG9yPjxhdXRob3I+TGVlLCBELiBHLjwvYXV0aG9yPjxhdXRob3I+
SGlyc2NoLCBILiBILjwvYXV0aG9yPjxhdXRob3I+U21hbGwsIEMuIEIuPC9hdXRob3I+PGF1dGhv
cj5CZXJnZXJvbiwgQS48L2F1dGhvcj48YXV0aG9yPlNob2hhbSwgUy48L2F1dGhvcj48YXV0aG9y
PkxqdW5nbWFuLCBQLjwvYXV0aG9yPjxhdXRob3I+V2FnaG1hcmUsIEEuPC9hdXRob3I+PGF1dGhv
cj5CbGFuY2hhcmQsIEUuPC9hdXRob3I+PGF1dGhvcj5LaW0sIFkuIEouPC9hdXRob3I+PGF1dGhv
cj5NY0tldml0dCwgTS48L2F1dGhvcj48YXV0aG9yPlBvcnRlciwgRC4gUC48L2F1dGhvcj48YXV0
aG9yPkpvcmRhbiwgUi48L2F1dGhvcj48YXV0aG9yPkd1bywgWS48L2F1dGhvcj48YXV0aG9yPkdl
cm1hbiwgUC48L2F1dGhvcj48YXV0aG9yPkJvZWNraCwgTS48L2F1dGhvcj48YXV0aG9yPldhdGtp
bnMsIFQuIFIuPC9hdXRob3I+PGF1dGhvcj5DaGllbiwgSi4gVy48L2F1dGhvcj48YXV0aG9yPkRh
ZHdhbCwgUy4gUy48L2F1dGhvcj48L2F1dGhvcnM+PC9jb250cmlidXRvcnM+PGF1dGgtYWRkcmVz
cz5EaXZpc2lvbiBvZiBJbmZlY3Rpb3VzIERpc2Vhc2UsIERhbmEtRmFyYmVyIENhbmNlciBJbnN0
aXR1dGUsIEJvc3RvbiwgTWFzc2FjaHVzZXR0cywgVVNBLiYjeEQ7RGVwYXJ0bWVudCBvZiBJbmZl
Y3Rpb3VzIERpc2Vhc2VzLCBJbmZlY3Rpb24gQ29udHJvbCBhbmQgRW1wbG95ZWUgSGVhbHRoLCBV
bml2ZXJzaXR5IG9mIFRleGFzIE1EIEFuZGVyc29uIENhbmNlciBDZW50ZXIsIEhvdXN0b24sIFRl
eGFzLCBVU0EuJiN4RDtTZWN0aW9uIG9mIEluZmVjdGlvdXMgRGlzZWFzZXMsIFVuaXZlcnNpdHkg
b2YgQ2hpY2FnbyBNZWRpY2FsIENlbnRlciwgQ2hpY2FnbywgSWxsaW5vaXMsIFVTQS4mI3hEO0Rl
cGFydG1lbnQgb2YgSW5mZWN0aW91cyBEaXNlYXNlLCBDb2xsZWdlIG9mIE1lZGljaW5lLCBUaGUg
Q2F0aG9saWMgVW5pdmVyc2l0eSBvZiBLb3JlYSwgU2VvdWwsIFNvdXRoIEtvcmVhLiYjeEQ7RGVw
YXJ0bWVudCBvZiBCaW9tZWRpY2luZSwgVW5pdmVyc2l0eSBIb3NwaXRhbCBCYXNlbCwgQmFzZWws
IFN3aXR6ZXJsYW5kLiYjeEQ7RGVwYXJ0bWVudCBvZiBNZWRpY2luZS9EaXZpc2lvbiBvZiBJbmZl
Y3Rpb3VzIERpc2Vhc2VzLCBXZWlsbCBDb3JuZWxsIE1lZGljaW5lLCBOZXcgWW9yaywgTmV3IFlv
cmssIFVTQS4mI3hEO1NlcnZpY2UgZGUgcG5ldW1vbG9naWUsIFVuaXYgUGFyaXMgRGlkZXJvdCwg
SG9waXRhbCBTYWludCBMb3VpcywgUGFyaXMsIEZyYW5jZS4mI3hEO0RlcGFydG1lbnQgb2YgTWVk
aWNpbmUsIERpdmlzaW9uIG9mIEluZmVjdGlvdXMgRGlzZWFzZXMsIFRoZSBKb2hucyBIb3BraW5z
IEhvc3BpdGFsLCBCYWx0aW1vcmUsIE1hcnlsYW5kLCBVU0EuJiN4RDtEZXBhcnRtZW50IG9mIENl
bGx1bGFyIFRoZXJhcHkgYW5kIEFsbG9nZW5laWMgU3RlbSBDZWxsIFRyYW5zcGxhbnRhdGlvbiwg
S2Fyb2xpbnNrYSBVbml2ZXJzaXR5IEhvc3BpdGFsIGFuZCBLYXJvbGluc2thIEluc3RpdHV0ZXQs
IFN0b2NraG9sbSwgU3dlZGVuLiYjeEQ7VmFjY2luZSBhbmQgSW5mZWN0aW91cyBEaXNlYXNlIERp
dmlzaW9uLCBGcmVkIEh1dGNoaW5zb24gQ2FuY2VyIFJlc2VhcmNoIENlbnRlciwgU2VhdHRsZSwg
V2FzaGluZ3RvbiwgVVNBLiYjeEQ7RGVwYXJ0bWVudCBvZiBBbGxlcmd5IGFuZCBJbmZlY3Rpb3Vz
IERpc2Vhc2VzLCBVbml2ZXJzaXR5IG9mIFdhc2hpbmd0b24gU2Nob29sIG9mIE1lZGljaW5lLCBT
ZWF0dGxlLCBXYXNoaW5ndG9uLCBVU0EuJiN4RDtEZXBhcnRtZW50IG9mIFJlc3BpcmF0b3J5IERp
c2Vhc2VzLCBDSFUgZGUgQm9yZGVhdXgsIEJvcmRlYXV4LCBGcmFuY2UuJiN4RDtEZXBhcnRtZW50
IG9mIFBlZGlhdHJpY3MsIFNhbXN1bmcgTWVkaWNhbCBDZW50ZXIsIFN1bmdreXVua3dhbiBVbml2
ZXJzaXR5IFNjaG9vbCBvZiBNZWRpY2luZSwgU2VvdWwsIFNvdXRoIEtvcmVhLiYjeEQ7R2lsZWFk
IFNjaWVuY2VzLCBJbmMuLCBGb3N0ZXIgQ2l0eSwgQ2FsaWZvcm5pYSwgVVNBLiYjeEQ7RGl2aXNp
b24gb2YgSW5mZWN0aW91cyBEaXNlYXNlLCBDaXR5IG9mIEhvcGUgTmF0aW9uYWwgTWVkaWNhbCBD
ZW50ZXIsIER1YXJ0ZSwgQ2FsaWZvcm5pYSwgVVNBLjwvYXV0aC1hZGRyZXNzPjx0aXRsZXM+PHRp
dGxlPkEgUGhhc2UgMmIsIFJhbmRvbWl6ZWQsIERvdWJsZS1ibGluZCwgUGxhY2Viby1Db250cm9s
bGVkIE11bHRpY2VudGVyIFN0dWR5IEV2YWx1YXRpbmcgQW50aXZpcmFsIEVmZmVjdHMsIFBoYXJt
YWNva2luZXRpY3MsIFNhZmV0eSwgYW5kIFRvbGVyYWJpbGl0eSBvZiBQcmVzYXRvdmlyIGluIEhl
bWF0b3BvaWV0aWMgQ2VsbCBUcmFuc3BsYW50IFJlY2lwaWVudHMgd2l0aCBSZXNwaXJhdG9yeSBT
eW5jeXRpYWwgVmlydXMgSW5mZWN0aW9uIG9mIHRoZSBMb3dlciBSZXNwaXJhdG9yeSBUcmFjdDwv
dGl0bGU+PHNlY29uZGFyeS10aXRsZT5DbGluIEluZmVjdCBEaXM8L3NlY29uZGFyeS10aXRsZT48
L3RpdGxlcz48cGVyaW9kaWNhbD48ZnVsbC10aXRsZT5DbGluIEluZmVjdCBEaXM8L2Z1bGwtdGl0
bGU+PC9wZXJpb2RpY2FsPjxwYWdlcz4yNzg3LTI3OTU8L3BhZ2VzPjx2b2x1bWU+NzE8L3ZvbHVt
ZT48bnVtYmVyPjExPC9udW1iZXI+PGVkaXRpb24+MjAyMC8wMS8xMDwvZWRpdGlvbj48a2V5d29y
ZHM+PGtleXdvcmQ+QW50aXZpcmFsIEFnZW50cy9hZHZlcnNlIGVmZmVjdHM8L2tleXdvcmQ+PGtl
eXdvcmQ+RG91YmxlLUJsaW5kIE1ldGhvZDwva2V5d29yZD48a2V5d29yZD4qSGVtYXRvcG9pZXRp
YyBTdGVtIENlbGwgVHJhbnNwbGFudGF0aW9uL2FkdmVyc2UgZWZmZWN0czwva2V5d29yZD48a2V5
d29yZD5IdW1hbnM8L2tleXdvcmQ+PGtleXdvcmQ+KlJlc3BpcmF0b3J5IFN5bmN5dGlhbCBWaXJ1
cyBJbmZlY3Rpb25zL2RydWcgdGhlcmFweTwva2V5d29yZD48a2V5d29yZD5SZXNwaXJhdG9yeSBT
eXN0ZW08L2tleXdvcmQ+PGtleXdvcmQ+VHJhbnNwbGFudCBSZWNpcGllbnRzPC9rZXl3b3JkPjxr
ZXl3b3JkPiogUHJlc2F0b3Zpcjwva2V5d29yZD48a2V5d29yZD4qaGVtYXRvcG9pZXRpYyBjZWxs
IHRyYW5zcGxhbnQ8L2tleXdvcmQ+PGtleXdvcmQ+Kmxvd2VyIHJlc3BpcmF0b3J5IHRyYWN0IGlu
ZmVjdGlvbjwva2V5d29yZD48a2V5d29yZD4qcmVzcGlyYXRvcnkgc3luY3l0aWFsIHZpcnVzPC9r
ZXl3b3JkPjwva2V5d29yZHM+PGRhdGVzPjx5ZWFyPjIwMjA8L3llYXI+PHB1Yi1kYXRlcz48ZGF0
ZT5EZWMgMzE8L2RhdGU+PC9wdWItZGF0ZXM+PC9kYXRlcz48aXNibj4xNTM3LTY1OTEgKEVsZWN0
cm9uaWMpJiN4RDsxMDU4LTQ4MzggKExpbmtpbmcpPC9pc2JuPjxhY2Nlc3Npb24tbnVtPjMxOTE1
ODA3PC9hY2Nlc3Npb24tbnVtPjx1cmxzPjxyZWxhdGVkLXVybHM+PHVybD5odHRwczovL3d3dy5u
Y2JpLm5sbS5uaWguZ292L3B1Ym1lZC8zMTkxNTgwNzwvdXJsPjwvcmVsYXRlZC11cmxzPjwvdXJs
cz48Y3VzdG9tMj5QTUM3MTA4MTk4PC9jdXN0b20yPjxlbGVjdHJvbmljLXJlc291cmNlLW51bT4x
MC4xMDkzL2NpZC9jaXoxMTY3PC9lbGVjdHJvbmljLXJlc291cmNlLW51bT48L3JlY29yZD48L0Np
dGU+PC9FbmROb3RlPgB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8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TdHJheTwvQXV0aG9yPjxZZWFyPjIwMjA8L1llYXI+PFJl
Y051bT4xODA8L1JlY051bT48RGlzcGxheVRleHQ+WzI5XTwvRGlzcGxheVRleHQ+PHJlY29yZD48
cmVjLW51bWJlcj4xODA8L3JlYy1udW1iZXI+PGZvcmVpZ24ta2V5cz48a2V5IGFwcD0iRU4iIGRi
LWlkPSJldzByNWZ0djN0YXJmbWV4dzVkNTBkZmEwcng1dzIwemQ1d2EiIHRpbWVzdGFtcD0iMTYz
MjM5NTk0MyI+MTgwPC9rZXk+PC9mb3JlaWduLWtleXM+PHJlZi10eXBlIG5hbWU9IkpvdXJuYWwg
QXJ0aWNsZSI+MTc8L3JlZi10eXBlPjxjb250cmlidXRvcnM+PGF1dGhvcnM+PGF1dGhvcj5TdHJh
eSwgSy48L2F1dGhvcj48YXV0aG9yPlBlcnJvbiwgTS48L2F1dGhvcj48YXV0aG9yPlBvcnRlciwg
RC4gUC48L2F1dGhvcj48YXV0aG9yPkFuZGVyc29uLCBGLjwvYXV0aG9yPjxhdXRob3I+TGV3aXMs
IFMuIEEuPC9hdXRob3I+PGF1dGhvcj5QZXJyeSwgSi48L2F1dGhvcj48YXV0aG9yPk1pbGxlciwg
TS48L2F1dGhvcj48YXV0aG9yPkNpaGxhciwgVC48L2F1dGhvcj48YXV0aG9yPkRlVmluY2Vuem8s
IEouPC9hdXRob3I+PGF1dGhvcj5DaGllbiwgSi4gVy48L2F1dGhvcj48YXV0aG9yPkpvcmRhbiwg
Ui48L2F1dGhvcj48L2F1dGhvcnM+PC9jb250cmlidXRvcnM+PGF1dGgtYWRkcmVzcz5HaWxlYWQg
U2NpZW5jZXMsIEluYywgRm9zdGVyIENpdHksIENhbGlmb3JuaWEsIFVTQS4mI3hEO1Bpdm90IEJp
bywgQmVya2VsZXksIENhbGlmb3JuaWEsIFVTQS4mI3hEO0RlcGFydG1lbnQgb2YgUGVkaWF0cmlj
cywgVW5pdmVyc2l0eSBvZiBUZW5uZXNzZWUgQ29sbGVnZSBvZiBNZWRpY2luZSwgTWVtcGhpcywg
VGVubmVzc2VlLCBVU0EuJiN4RDtEZXBhcnRtZW50IG9mIE1pY3JvYmlvbG9neSwgSW1tdW5vbG9n
eSBhbmQgQmlvY2hlbWlzdHJ5LCBVbml2ZXJzaXR5IG9mIFRlbm5lc3NlZSBDb2xsZWdlIG9mIE1l
ZGljaW5lLCBNZW1waGlzLCBUZW5uZXNzZWUsIFVTQS4mI3hEO0NoaWxkcmVuJmFwb3M7cyBGb3Vu
ZGF0aW9uIFJlc2VhcmNoIEluc3RpdHV0ZSwgTGUgQm9uaGV1ciBDaGlsZHJlbiZhcG9zO3MgSG9z
cGl0YWwsIE1lbXBoaXMsIFRlbm5lc3NlZSwgVVNBLjwvYXV0aC1hZGRyZXNzPjx0aXRsZXM+PHRp
dGxlPkRydWcgUmVzaXN0YW5jZSBBc3Nlc3NtZW50IEZvbGxvd2luZyBBZG1pbmlzdHJhdGlvbiBv
ZiBSZXNwaXJhdG9yeSBTeW5jeXRpYWwgVmlydXMgKFJTVikgRnVzaW9uIEluaGliaXRvciBQcmVz
YXRvdmlyIHRvIFBhcnRpY2lwYW50cyBFeHBlcmltZW50YWxseSBJbmZlY3RlZCBXaXRoIFJTVjwv
dGl0bGU+PHNlY29uZGFyeS10aXRsZT5KIEluZmVjdCBEaXM8L3NlY29uZGFyeS10aXRsZT48L3Rp
dGxlcz48cGVyaW9kaWNhbD48ZnVsbC10aXRsZT5KIEluZmVjdCBEaXM8L2Z1bGwtdGl0bGU+PC9w
ZXJpb2RpY2FsPjxwYWdlcz4xNDY4LTE0Nzc8L3BhZ2VzPjx2b2x1bWU+MjIyPC92b2x1bWU+PG51
bWJlcj45PC9udW1iZXI+PGVkaXRpb24+MjAyMC8wMS8yNDwvZWRpdGlvbj48a2V5d29yZHM+PGtl
eXdvcmQ+QWRvbGVzY2VudDwva2V5d29yZD48a2V5d29yZD5BZHVsdDwva2V5d29yZD48a2V5d29y
ZD5BbWlubyBBY2lkIFN1YnN0aXR1dGlvbjwva2V5d29yZD48a2V5d29yZD5Eb3NlLVJlc3BvbnNl
IFJlbGF0aW9uc2hpcCwgRHJ1Zzwva2V5d29yZD48a2V5d29yZD5Eb3VibGUtQmxpbmQgTWV0aG9k
PC9rZXl3b3JkPjxrZXl3b3JkPkRydWcgUmVzaXN0YW5jZSwgVmlyYWwvZ2VuZXRpY3M8L2tleXdv
cmQ+PGtleXdvcmQ+SHVtYW5zPC9rZXl3b3JkPjxrZXl3b3JkPkluZGF6b2xlcy8qdGhlcmFwZXV0
aWMgdXNlPC9rZXl3b3JkPjxrZXl3b3JkPk1pZGRsZSBBZ2VkPC9rZXl3b3JkPjxrZXl3b3JkPlJl
c3BpcmF0b3J5IFN5bmN5dGlhbCBWaXJ1cyBJbmZlY3Rpb25zLypkcnVnIHRoZXJhcHk8L2tleXdv
cmQ+PGtleXdvcmQ+UmVzcGlyYXRvcnkgU3luY3l0aWFsIFZpcnVzZXMvKmRydWcgZWZmZWN0cy9n
ZW5ldGljczwva2V5d29yZD48a2V5d29yZD5TdWxmb25hbWlkZXMvKnRoZXJhcGV1dGljIHVzZTwv
a2V5d29yZD48a2V5d29yZD5WaXJhbCBGdXNpb24gUHJvdGVpbiBJbmhpYml0b3JzLyp0aGVyYXBl
dXRpYyB1c2U8L2tleXdvcmQ+PGtleXdvcmQ+VmlyYWwgTG9hZC9kcnVnIGVmZmVjdHM8L2tleXdv
cmQ+PGtleXdvcmQ+WW91bmcgQWR1bHQ8L2tleXdvcmQ+PGtleXdvcmQ+KkYgc3Vic3RpdHV0aW9u
czwva2V5d29yZD48a2V5d29yZD4qcnN2IGY8L2tleXdvcmQ+PGtleXdvcmQ+KmZ1c2lvbiBpbmhp
Yml0b3I8L2tleXdvcmQ+PGtleXdvcmQ+KnByZXNhdG92aXI8L2tleXdvcmQ+PGtleXdvcmQ+KnJl
c2lzdGFuY2U8L2tleXdvcmQ+PGtleXdvcmQ+KnJlc3BpcmF0b3J5IHN5bmN5dGlhbCB2aXJ1czwv
a2V5d29yZD48L2tleXdvcmRzPjxkYXRlcz48eWVhcj4yMDIwPC95ZWFyPjxwdWItZGF0ZXM+PGRh
dGU+T2N0IDE8L2RhdGU+PC9wdWItZGF0ZXM+PC9kYXRlcz48aXNibj4xNTM3LTY2MTMgKEVsZWN0
cm9uaWMpJiN4RDswMDIyLTE4OTkgKExpbmtpbmcpPC9pc2JuPjxhY2Nlc3Npb24tbnVtPjMxOTcx
NTk3PC9hY2Nlc3Npb24tbnVtPjx1cmxzPjxyZWxhdGVkLXVybHM+PHVybD5odHRwczovL3d3dy5u
Y2JpLm5sbS5uaWguZ292L3B1Ym1lZC8zMTk3MTU5NzwvdXJsPjwvcmVsYXRlZC11cmxzPjwvdXJs
cz48ZWxlY3Ryb25pYy1yZXNvdXJjZS1udW0+MTAuMTA5My9pbmZkaXMvamlhYTAyODwvZWxlY3Ry
b25pYy1yZXNvdXJj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TdHJheTwvQXV0aG9yPjxZZWFyPjIwMjA8L1llYXI+PFJl
Y051bT4xODA8L1JlY051bT48RGlzcGxheVRleHQ+WzI5XTwvRGlzcGxheVRleHQ+PHJlY29yZD48
cmVjLW51bWJlcj4xODA8L3JlYy1udW1iZXI+PGZvcmVpZ24ta2V5cz48a2V5IGFwcD0iRU4iIGRi
LWlkPSJldzByNWZ0djN0YXJmbWV4dzVkNTBkZmEwcng1dzIwemQ1d2EiIHRpbWVzdGFtcD0iMTYz
MjM5NTk0MyI+MTgwPC9rZXk+PC9mb3JlaWduLWtleXM+PHJlZi10eXBlIG5hbWU9IkpvdXJuYWwg
QXJ0aWNsZSI+MTc8L3JlZi10eXBlPjxjb250cmlidXRvcnM+PGF1dGhvcnM+PGF1dGhvcj5TdHJh
eSwgSy48L2F1dGhvcj48YXV0aG9yPlBlcnJvbiwgTS48L2F1dGhvcj48YXV0aG9yPlBvcnRlciwg
RC4gUC48L2F1dGhvcj48YXV0aG9yPkFuZGVyc29uLCBGLjwvYXV0aG9yPjxhdXRob3I+TGV3aXMs
IFMuIEEuPC9hdXRob3I+PGF1dGhvcj5QZXJyeSwgSi48L2F1dGhvcj48YXV0aG9yPk1pbGxlciwg
TS48L2F1dGhvcj48YXV0aG9yPkNpaGxhciwgVC48L2F1dGhvcj48YXV0aG9yPkRlVmluY2Vuem8s
IEouPC9hdXRob3I+PGF1dGhvcj5DaGllbiwgSi4gVy48L2F1dGhvcj48YXV0aG9yPkpvcmRhbiwg
Ui48L2F1dGhvcj48L2F1dGhvcnM+PC9jb250cmlidXRvcnM+PGF1dGgtYWRkcmVzcz5HaWxlYWQg
U2NpZW5jZXMsIEluYywgRm9zdGVyIENpdHksIENhbGlmb3JuaWEsIFVTQS4mI3hEO1Bpdm90IEJp
bywgQmVya2VsZXksIENhbGlmb3JuaWEsIFVTQS4mI3hEO0RlcGFydG1lbnQgb2YgUGVkaWF0cmlj
cywgVW5pdmVyc2l0eSBvZiBUZW5uZXNzZWUgQ29sbGVnZSBvZiBNZWRpY2luZSwgTWVtcGhpcywg
VGVubmVzc2VlLCBVU0EuJiN4RDtEZXBhcnRtZW50IG9mIE1pY3JvYmlvbG9neSwgSW1tdW5vbG9n
eSBhbmQgQmlvY2hlbWlzdHJ5LCBVbml2ZXJzaXR5IG9mIFRlbm5lc3NlZSBDb2xsZWdlIG9mIE1l
ZGljaW5lLCBNZW1waGlzLCBUZW5uZXNzZWUsIFVTQS4mI3hEO0NoaWxkcmVuJmFwb3M7cyBGb3Vu
ZGF0aW9uIFJlc2VhcmNoIEluc3RpdHV0ZSwgTGUgQm9uaGV1ciBDaGlsZHJlbiZhcG9zO3MgSG9z
cGl0YWwsIE1lbXBoaXMsIFRlbm5lc3NlZSwgVVNBLjwvYXV0aC1hZGRyZXNzPjx0aXRsZXM+PHRp
dGxlPkRydWcgUmVzaXN0YW5jZSBBc3Nlc3NtZW50IEZvbGxvd2luZyBBZG1pbmlzdHJhdGlvbiBv
ZiBSZXNwaXJhdG9yeSBTeW5jeXRpYWwgVmlydXMgKFJTVikgRnVzaW9uIEluaGliaXRvciBQcmVz
YXRvdmlyIHRvIFBhcnRpY2lwYW50cyBFeHBlcmltZW50YWxseSBJbmZlY3RlZCBXaXRoIFJTVjwv
dGl0bGU+PHNlY29uZGFyeS10aXRsZT5KIEluZmVjdCBEaXM8L3NlY29uZGFyeS10aXRsZT48L3Rp
dGxlcz48cGVyaW9kaWNhbD48ZnVsbC10aXRsZT5KIEluZmVjdCBEaXM8L2Z1bGwtdGl0bGU+PC9w
ZXJpb2RpY2FsPjxwYWdlcz4xNDY4LTE0Nzc8L3BhZ2VzPjx2b2x1bWU+MjIyPC92b2x1bWU+PG51
bWJlcj45PC9udW1iZXI+PGVkaXRpb24+MjAyMC8wMS8yNDwvZWRpdGlvbj48a2V5d29yZHM+PGtl
eXdvcmQ+QWRvbGVzY2VudDwva2V5d29yZD48a2V5d29yZD5BZHVsdDwva2V5d29yZD48a2V5d29y
ZD5BbWlubyBBY2lkIFN1YnN0aXR1dGlvbjwva2V5d29yZD48a2V5d29yZD5Eb3NlLVJlc3BvbnNl
IFJlbGF0aW9uc2hpcCwgRHJ1Zzwva2V5d29yZD48a2V5d29yZD5Eb3VibGUtQmxpbmQgTWV0aG9k
PC9rZXl3b3JkPjxrZXl3b3JkPkRydWcgUmVzaXN0YW5jZSwgVmlyYWwvZ2VuZXRpY3M8L2tleXdv
cmQ+PGtleXdvcmQ+SHVtYW5zPC9rZXl3b3JkPjxrZXl3b3JkPkluZGF6b2xlcy8qdGhlcmFwZXV0
aWMgdXNlPC9rZXl3b3JkPjxrZXl3b3JkPk1pZGRsZSBBZ2VkPC9rZXl3b3JkPjxrZXl3b3JkPlJl
c3BpcmF0b3J5IFN5bmN5dGlhbCBWaXJ1cyBJbmZlY3Rpb25zLypkcnVnIHRoZXJhcHk8L2tleXdv
cmQ+PGtleXdvcmQ+UmVzcGlyYXRvcnkgU3luY3l0aWFsIFZpcnVzZXMvKmRydWcgZWZmZWN0cy9n
ZW5ldGljczwva2V5d29yZD48a2V5d29yZD5TdWxmb25hbWlkZXMvKnRoZXJhcGV1dGljIHVzZTwv
a2V5d29yZD48a2V5d29yZD5WaXJhbCBGdXNpb24gUHJvdGVpbiBJbmhpYml0b3JzLyp0aGVyYXBl
dXRpYyB1c2U8L2tleXdvcmQ+PGtleXdvcmQ+VmlyYWwgTG9hZC9kcnVnIGVmZmVjdHM8L2tleXdv
cmQ+PGtleXdvcmQ+WW91bmcgQWR1bHQ8L2tleXdvcmQ+PGtleXdvcmQ+KkYgc3Vic3RpdHV0aW9u
czwva2V5d29yZD48a2V5d29yZD4qcnN2IGY8L2tleXdvcmQ+PGtleXdvcmQ+KmZ1c2lvbiBpbmhp
Yml0b3I8L2tleXdvcmQ+PGtleXdvcmQ+KnByZXNhdG92aXI8L2tleXdvcmQ+PGtleXdvcmQ+KnJl
c2lzdGFuY2U8L2tleXdvcmQ+PGtleXdvcmQ+KnJlc3BpcmF0b3J5IHN5bmN5dGlhbCB2aXJ1czwv
a2V5d29yZD48L2tleXdvcmRzPjxkYXRlcz48eWVhcj4yMDIwPC95ZWFyPjxwdWItZGF0ZXM+PGRh
dGU+T2N0IDE8L2RhdGU+PC9wdWItZGF0ZXM+PC9kYXRlcz48aXNibj4xNTM3LTY2MTMgKEVsZWN0
cm9uaWMpJiN4RDswMDIyLTE4OTkgKExpbmtpbmcpPC9pc2JuPjxhY2Nlc3Npb24tbnVtPjMxOTcx
NTk3PC9hY2Nlc3Npb24tbnVtPjx1cmxzPjxyZWxhdGVkLXVybHM+PHVybD5odHRwczovL3d3dy5u
Y2JpLm5sbS5uaWguZ292L3B1Ym1lZC8zMTk3MTU5NzwvdXJsPjwvcmVsYXRlZC11cmxzPjwvdXJs
cz48ZWxlY3Ryb25pYy1yZXNvdXJjZS1udW0+MTAuMTA5My9pbmZkaXMvamlhYTAyODwvZWxlY3Ry
b25pYy1yZXNvdXJjZS1udW0+PC9yZWNvcmQ+PC9DaXRlPjwvRW5kTm90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29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 </w:t>
            </w:r>
            <w:r w:rsidRPr="0063747E">
              <w:rPr>
                <w:sz w:val="20"/>
                <w:szCs w:val="20"/>
              </w:rPr>
              <w:fldChar w:fldCharType="begin"/>
            </w:r>
            <w:r w:rsidR="00544199">
              <w:rPr>
                <w:sz w:val="20"/>
                <w:szCs w:val="20"/>
              </w:rPr>
              <w:instrText xml:space="preserve"> ADDIN EN.CITE &lt;EndNote&gt;&lt;Cite&gt;&lt;Author&gt;Porter&lt;/Author&gt;&lt;Year&gt;2020&lt;/Year&gt;&lt;RecNum&gt;181&lt;/RecNum&gt;&lt;DisplayText&gt;[30]&lt;/DisplayText&gt;&lt;record&gt;&lt;rec-number&gt;181&lt;/rec-number&gt;&lt;foreign-keys&gt;&lt;key app="EN" db-id="ew0r5ftv3tarfmexw5d50dfa0rx5w20zd5wa" timestamp="1632395943"&gt;181&lt;/key&gt;&lt;/foreign-keys&gt;&lt;ref-type name="Journal Article"&gt;17&lt;/ref-type&gt;&lt;contributors&gt;&lt;authors&gt;&lt;author&gt;Porter, D. P.&lt;/author&gt;&lt;author&gt;Guo, Y.&lt;/author&gt;&lt;author&gt;Perry, J.&lt;/author&gt;&lt;author&gt;Gossage, D. L.&lt;/author&gt;&lt;author&gt;Watkins, T. R.&lt;/author&gt;&lt;author&gt;Chien, J. W.&lt;/author&gt;&lt;author&gt;Jordan, R.&lt;/author&gt;&lt;/authors&gt;&lt;/contributors&gt;&lt;auth-address&gt;Gilead Sciences, Inc., Foster City, California, USA Danielle.Porter@gilead.com.&amp;#xD;Gilead Sciences, Inc., Foster City, California, USA.&lt;/auth-address&gt;&lt;titles&gt;&lt;title&gt;Assessment of Drug Resistance during Phase 2b Clinical Trials of Presatovir in Adults Naturally Infected with Respiratory Syncytial Virus&lt;/title&gt;&lt;secondary-title&gt;Antimicrob Agents Chemother&lt;/secondary-title&gt;&lt;/titles&gt;&lt;periodical&gt;&lt;full-title&gt;Antimicrob Agents Chemother&lt;/full-title&gt;&lt;/periodical&gt;&lt;volume&gt;64&lt;/volume&gt;&lt;number&gt;9&lt;/number&gt;&lt;edition&gt;2020/02/20&lt;/edition&gt;&lt;keywords&gt;&lt;keyword&gt;Adult&lt;/keyword&gt;&lt;keyword&gt;Antiviral Agents/pharmacology/therapeutic use&lt;/keyword&gt;&lt;keyword&gt;Drug Resistance&lt;/keyword&gt;&lt;keyword&gt;*Hematopoietic Stem Cell Transplantation&lt;/keyword&gt;&lt;keyword&gt;Humans&lt;/keyword&gt;&lt;keyword&gt;*Respiratory Syncytial Virus Infections/drug therapy&lt;/keyword&gt;&lt;keyword&gt;*Respiratory Syncytial Virus, Human/genetics&lt;/keyword&gt;&lt;keyword&gt;*fusion inhibitor&lt;/keyword&gt;&lt;keyword&gt;*presatovir&lt;/keyword&gt;&lt;keyword&gt;*resistance&lt;/keyword&gt;&lt;keyword&gt;*respiratory syncytial virus&lt;/keyword&gt;&lt;/keywords&gt;&lt;dates&gt;&lt;year&gt;2020&lt;/year&gt;&lt;pub-dates&gt;&lt;date&gt;Aug 20&lt;/date&gt;&lt;/pub-dates&gt;&lt;/dates&gt;&lt;isbn&gt;1098-6596 (Electronic)&amp;#xD;0066-4804 (Linking)&lt;/isbn&gt;&lt;accession-num&gt;32071058&lt;/accession-num&gt;&lt;urls&gt;&lt;related-urls&gt;&lt;url&gt;https://www.ncbi.nlm.nih.gov/pubmed/32071058&lt;/url&gt;&lt;/related-urls&gt;&lt;/urls&gt;&lt;custom2&gt;PMC7449164&lt;/custom2&gt;&lt;electronic-resource-num&gt;10.1128/AAC.02312-19&lt;/electronic-resource-num&gt;&lt;/record&gt;&lt;/Cite&gt;&lt;/EndNote&gt;</w:instrText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30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270F20FB" w14:textId="77777777" w:rsidTr="00A408AA">
        <w:trPr>
          <w:trHeight w:val="915"/>
        </w:trPr>
        <w:tc>
          <w:tcPr>
            <w:tcW w:w="0" w:type="auto"/>
            <w:hideMark/>
          </w:tcPr>
          <w:p w14:paraId="71497EA5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Quercetin</w:t>
            </w:r>
          </w:p>
        </w:tc>
        <w:tc>
          <w:tcPr>
            <w:tcW w:w="3169" w:type="dxa"/>
            <w:hideMark/>
          </w:tcPr>
          <w:p w14:paraId="2B8C6C37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aturally occurring dietary flavonoid interfere with various stages of virus entry and replication cycle</w:t>
            </w:r>
          </w:p>
        </w:tc>
        <w:tc>
          <w:tcPr>
            <w:tcW w:w="4755" w:type="dxa"/>
            <w:hideMark/>
          </w:tcPr>
          <w:p w14:paraId="45203F97" w14:textId="1B837DE8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Pre-Clinical - Phase </w:t>
            </w:r>
            <w:r w:rsidR="0009255F">
              <w:rPr>
                <w:sz w:val="20"/>
                <w:szCs w:val="20"/>
              </w:rPr>
              <w:t>1</w:t>
            </w:r>
            <w:r w:rsidRPr="0063747E">
              <w:rPr>
                <w:sz w:val="20"/>
                <w:szCs w:val="20"/>
              </w:rPr>
              <w:t xml:space="preserve"> study planned - Patients infected with </w:t>
            </w:r>
            <w:proofErr w:type="gramStart"/>
            <w:r w:rsidRPr="0063747E">
              <w:rPr>
                <w:sz w:val="20"/>
                <w:szCs w:val="20"/>
              </w:rPr>
              <w:t>Influenza  (</w:t>
            </w:r>
            <w:proofErr w:type="gramEnd"/>
            <w:r w:rsidRPr="0063747E">
              <w:rPr>
                <w:sz w:val="20"/>
                <w:szCs w:val="20"/>
              </w:rPr>
              <w:t xml:space="preserve">no reports available)  </w:t>
            </w:r>
          </w:p>
        </w:tc>
        <w:tc>
          <w:tcPr>
            <w:tcW w:w="3773" w:type="dxa"/>
            <w:hideMark/>
          </w:tcPr>
          <w:p w14:paraId="013453E2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Conflicting results </w:t>
            </w:r>
          </w:p>
        </w:tc>
        <w:tc>
          <w:tcPr>
            <w:tcW w:w="0" w:type="auto"/>
            <w:hideMark/>
          </w:tcPr>
          <w:p w14:paraId="64E457F4" w14:textId="46096759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NZWhyYm9kPC9BdXRob3I+PFllYXI+MjAyMDwvWWVhcj48
UmVjTnVtPjE4MjwvUmVjTnVtPjxEaXNwbGF5VGV4dD5bMzFdPC9EaXNwbGF5VGV4dD48cmVjb3Jk
PjxyZWMtbnVtYmVyPjE4MjwvcmVjLW51bWJlcj48Zm9yZWlnbi1rZXlzPjxrZXkgYXBwPSJFTiIg
ZGItaWQ9ImV3MHI1ZnR2M3RhcmZtZXh3NWQ1MGRmYTByeDV3MjB6ZDV3YSIgdGltZXN0YW1wPSIx
NjMyMzk1OTQzIj4xODI8L2tleT48L2ZvcmVpZ24ta2V5cz48cmVmLXR5cGUgbmFtZT0iSm91cm5h
bCBBcnRpY2xlIj4xNzwvcmVmLXR5cGU+PGNvbnRyaWJ1dG9ycz48YXV0aG9ycz48YXV0aG9yPk1l
aHJib2QsIFAuPC9hdXRob3I+PGF1dGhvcj5IdWR5LCBELjwvYXV0aG9yPjxhdXRob3I+U2h5bnR1
bSwgRC48L2F1dGhvcj48YXV0aG9yPk1hcmtvd3NraSwgSi48L2F1dGhvcj48YXV0aG9yPkxvcywg
TS4gSi48L2F1dGhvcj48YXV0aG9yPkdoYXZhbWksIFMuPC9hdXRob3I+PC9hdXRob3JzPjwvY29u
dHJpYnV0b3JzPjxhdXRoLWFkZHJlc3M+SW5mbHVlbnphIGFuZCBSZXNwaXJhdG9yeSBWaXJ1c2Vz
IERlcGFydG1lbnQsIFBhc3RldXIgSW5zdGl0dXRlIG9mIElyYW4sIFRlaHJhbiAxMzE2OTQzNTUx
LCBJcmFuLiYjeEQ7RGVwYXJ0bWVudCBvZiBMYXJ5bmdvbG9neSwgRmFjdWx0eSBvZiBIZWFsdGgg
U2NpZW5jZXMgaW4gS2F0b3dpY2UsIE1lZGljYWwgVW5pdmVyc2l0eSBvZiBTaWxlc2lhLCA0MC0w
MjcgS2F0b3dpY2UsIFBvbGFuZC4mI3hEO0Jpb3RlY2hub2xvZ3kgQ2VudGVyLCBTaWxlc2lhbiBV
bml2ZXJzaXR5IG9mIFRlY2hub2xvZ3ksIDQ0LTEwMCBHbGl3aWNlLCBQb2xhbmQuJiN4RDtEZXBh
cnRtZW50IG9mIFBhdGhvbG9neSwgUG9tZXJhbmlhbiBNZWRpY2FsIFVuaXZlcnNpdHksIDcxLTM0
NCBTemN6ZWNpbiwgUG9sYW5kLiYjeEQ7RGVwYXJ0bWVudCBvZiBIdW1hbiBBbmF0b215IGFuZCBD
ZWxsIFNjaWVuY2UsIFJhZHkgRmFjdWx0eSBvZiBIZWFsdGggU2NpZW5jZXMsIE1heCBSYWR5IENv
bGxlZ2Ugb2YgTWVkaWNpbmUsIFVuaXZlcnNpdHkgb2YgTWFuaXRvYmEsIFdpbm5pcGVnLCBNQiBS
M0UgMEo5LCBDYW5hZGEuPC9hdXRoLWFkZHJlc3M+PHRpdGxlcz48dGl0bGU+UXVlcmNldGluIGFz
IGEgTmF0dXJhbCBUaGVyYXBldXRpYyBDYW5kaWRhdGUgZm9yIHRoZSBUcmVhdG1lbnQgb2YgSW5m
bHVlbnphIFZpcnVzPC90aXRsZT48c2Vjb25kYXJ5LXRpdGxlPkJpb21vbGVjdWxlczwvc2Vjb25k
YXJ5LXRpdGxlPjwvdGl0bGVzPjxwZXJpb2RpY2FsPjxmdWxsLXRpdGxlPkJpb21vbGVjdWxlczwv
ZnVsbC10aXRsZT48L3BlcmlvZGljYWw+PHZvbHVtZT4xMTwvdm9sdW1lPjxudW1iZXI+MTwvbnVt
YmVyPjxlZGl0aW9uPjIwMjAvMTIvMzE8L2VkaXRpb24+PGtleXdvcmRzPjxrZXl3b3JkPipDT1ZJ
RC0xOS9kcnVnIHRoZXJhcHkvZXBpZGVtaW9sb2d5L21ldGFib2xpc208L2tleXdvcmQ+PGtleXdv
cmQ+KkRpc2Vhc2UgT3V0YnJlYWtzPC9rZXl3b3JkPjxrZXl3b3JkPkh1bWFuczwva2V5d29yZD48
a2V5d29yZD5JbmZsdWVuemEgQSB2aXJ1cy8qbWV0YWJvbGlzbTwva2V5d29yZD48a2V5d29yZD4q
SW5mbHVlbnphLCBIdW1hbi9kcnVnIHRoZXJhcHkvZXBpZGVtaW9sb2d5L21ldGFib2xpc208L2tl
eXdvcmQ+PGtleXdvcmQ+UXVlcmNldGluLyp0aGVyYXBldXRpYyB1c2U8L2tleXdvcmQ+PGtleXdv
cmQ+U0FSUy1Db1YtMi8qbWV0YWJvbGlzbTwva2V5d29yZD48a2V5d29yZD4qc2FzcnMtY292LTI8
L2tleXdvcmQ+PGtleXdvcmQ+KmZsYXZvbm9sczwva2V5d29yZD48a2V5d29yZD4qaW5mbHVlbnph
IHZpcnVzPC9rZXl3b3JkPjxrZXl3b3JkPiptZWRpY2luYWwgcGxhbnRzPC9rZXl3b3JkPjxrZXl3
b3JkPipxdWVyY2V0aW48L2tleXdvcmQ+PGtleXdvcmQ+KnF1ZXJjZXRpbiBkZXJpdmF0aXZlczwv
a2V5d29yZD48L2tleXdvcmRzPjxkYXRlcz48eWVhcj4yMDIwPC95ZWFyPjxwdWItZGF0ZXM+PGRh
dGU+RGVjIDI0PC9kYXRlPjwvcHViLWRhdGVzPjwvZGF0ZXM+PGlzYm4+MjIxOC0yNzNYIChFbGVj
dHJvbmljKSYjeEQ7MjIxOC0yNzNYIChMaW5raW5nKTwvaXNibj48YWNjZXNzaW9uLW51bT4zMzM3
NDIxNDwvYWNjZXNzaW9uLW51bT48dXJscz48cmVsYXRlZC11cmxzPjx1cmw+aHR0cHM6Ly93d3cu
bmNiaS5ubG0ubmloLmdvdi9wdWJtZWQvMzMzNzQyMTQ8L3VybD48L3JlbGF0ZWQtdXJscz48L3Vy
bHM+PGN1c3RvbTI+UE1DNzgyNDA2NDwvY3VzdG9tMj48ZWxlY3Ryb25pYy1yZXNvdXJjZS1udW0+
MTAuMzM5MC9iaW9tMTEwMTAwMTA8L2VsZWN0cm9uaWMtcmVzb3VyY2UtbnVtPjwvcmVjb3JkPjwv
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NZWhyYm9kPC9BdXRob3I+PFllYXI+MjAyMDwvWWVhcj48
UmVjTnVtPjE4MjwvUmVjTnVtPjxEaXNwbGF5VGV4dD5bMzFdPC9EaXNwbGF5VGV4dD48cmVjb3Jk
PjxyZWMtbnVtYmVyPjE4MjwvcmVjLW51bWJlcj48Zm9yZWlnbi1rZXlzPjxrZXkgYXBwPSJFTiIg
ZGItaWQ9ImV3MHI1ZnR2M3RhcmZtZXh3NWQ1MGRmYTByeDV3MjB6ZDV3YSIgdGltZXN0YW1wPSIx
NjMyMzk1OTQzIj4xODI8L2tleT48L2ZvcmVpZ24ta2V5cz48cmVmLXR5cGUgbmFtZT0iSm91cm5h
bCBBcnRpY2xlIj4xNzwvcmVmLXR5cGU+PGNvbnRyaWJ1dG9ycz48YXV0aG9ycz48YXV0aG9yPk1l
aHJib2QsIFAuPC9hdXRob3I+PGF1dGhvcj5IdWR5LCBELjwvYXV0aG9yPjxhdXRob3I+U2h5bnR1
bSwgRC48L2F1dGhvcj48YXV0aG9yPk1hcmtvd3NraSwgSi48L2F1dGhvcj48YXV0aG9yPkxvcywg
TS4gSi48L2F1dGhvcj48YXV0aG9yPkdoYXZhbWksIFMuPC9hdXRob3I+PC9hdXRob3JzPjwvY29u
dHJpYnV0b3JzPjxhdXRoLWFkZHJlc3M+SW5mbHVlbnphIGFuZCBSZXNwaXJhdG9yeSBWaXJ1c2Vz
IERlcGFydG1lbnQsIFBhc3RldXIgSW5zdGl0dXRlIG9mIElyYW4sIFRlaHJhbiAxMzE2OTQzNTUx
LCBJcmFuLiYjeEQ7RGVwYXJ0bWVudCBvZiBMYXJ5bmdvbG9neSwgRmFjdWx0eSBvZiBIZWFsdGgg
U2NpZW5jZXMgaW4gS2F0b3dpY2UsIE1lZGljYWwgVW5pdmVyc2l0eSBvZiBTaWxlc2lhLCA0MC0w
MjcgS2F0b3dpY2UsIFBvbGFuZC4mI3hEO0Jpb3RlY2hub2xvZ3kgQ2VudGVyLCBTaWxlc2lhbiBV
bml2ZXJzaXR5IG9mIFRlY2hub2xvZ3ksIDQ0LTEwMCBHbGl3aWNlLCBQb2xhbmQuJiN4RDtEZXBh
cnRtZW50IG9mIFBhdGhvbG9neSwgUG9tZXJhbmlhbiBNZWRpY2FsIFVuaXZlcnNpdHksIDcxLTM0
NCBTemN6ZWNpbiwgUG9sYW5kLiYjeEQ7RGVwYXJ0bWVudCBvZiBIdW1hbiBBbmF0b215IGFuZCBD
ZWxsIFNjaWVuY2UsIFJhZHkgRmFjdWx0eSBvZiBIZWFsdGggU2NpZW5jZXMsIE1heCBSYWR5IENv
bGxlZ2Ugb2YgTWVkaWNpbmUsIFVuaXZlcnNpdHkgb2YgTWFuaXRvYmEsIFdpbm5pcGVnLCBNQiBS
M0UgMEo5LCBDYW5hZGEuPC9hdXRoLWFkZHJlc3M+PHRpdGxlcz48dGl0bGU+UXVlcmNldGluIGFz
IGEgTmF0dXJhbCBUaGVyYXBldXRpYyBDYW5kaWRhdGUgZm9yIHRoZSBUcmVhdG1lbnQgb2YgSW5m
bHVlbnphIFZpcnVzPC90aXRsZT48c2Vjb25kYXJ5LXRpdGxlPkJpb21vbGVjdWxlczwvc2Vjb25k
YXJ5LXRpdGxlPjwvdGl0bGVzPjxwZXJpb2RpY2FsPjxmdWxsLXRpdGxlPkJpb21vbGVjdWxlczwv
ZnVsbC10aXRsZT48L3BlcmlvZGljYWw+PHZvbHVtZT4xMTwvdm9sdW1lPjxudW1iZXI+MTwvbnVt
YmVyPjxlZGl0aW9uPjIwMjAvMTIvMzE8L2VkaXRpb24+PGtleXdvcmRzPjxrZXl3b3JkPipDT1ZJ
RC0xOS9kcnVnIHRoZXJhcHkvZXBpZGVtaW9sb2d5L21ldGFib2xpc208L2tleXdvcmQ+PGtleXdv
cmQ+KkRpc2Vhc2UgT3V0YnJlYWtzPC9rZXl3b3JkPjxrZXl3b3JkPkh1bWFuczwva2V5d29yZD48
a2V5d29yZD5JbmZsdWVuemEgQSB2aXJ1cy8qbWV0YWJvbGlzbTwva2V5d29yZD48a2V5d29yZD4q
SW5mbHVlbnphLCBIdW1hbi9kcnVnIHRoZXJhcHkvZXBpZGVtaW9sb2d5L21ldGFib2xpc208L2tl
eXdvcmQ+PGtleXdvcmQ+UXVlcmNldGluLyp0aGVyYXBldXRpYyB1c2U8L2tleXdvcmQ+PGtleXdv
cmQ+U0FSUy1Db1YtMi8qbWV0YWJvbGlzbTwva2V5d29yZD48a2V5d29yZD4qc2FzcnMtY292LTI8
L2tleXdvcmQ+PGtleXdvcmQ+KmZsYXZvbm9sczwva2V5d29yZD48a2V5d29yZD4qaW5mbHVlbnph
IHZpcnVzPC9rZXl3b3JkPjxrZXl3b3JkPiptZWRpY2luYWwgcGxhbnRzPC9rZXl3b3JkPjxrZXl3
b3JkPipxdWVyY2V0aW48L2tleXdvcmQ+PGtleXdvcmQ+KnF1ZXJjZXRpbiBkZXJpdmF0aXZlczwv
a2V5d29yZD48L2tleXdvcmRzPjxkYXRlcz48eWVhcj4yMDIwPC95ZWFyPjxwdWItZGF0ZXM+PGRh
dGU+RGVjIDI0PC9kYXRlPjwvcHViLWRhdGVzPjwvZGF0ZXM+PGlzYm4+MjIxOC0yNzNYIChFbGVj
dHJvbmljKSYjeEQ7MjIxOC0yNzNYIChMaW5raW5nKTwvaXNibj48YWNjZXNzaW9uLW51bT4zMzM3
NDIxNDwvYWNjZXNzaW9uLW51bT48dXJscz48cmVsYXRlZC11cmxzPjx1cmw+aHR0cHM6Ly93d3cu
bmNiaS5ubG0ubmloLmdvdi9wdWJtZWQvMzMzNzQyMTQ8L3VybD48L3JlbGF0ZWQtdXJscz48L3Vy
bHM+PGN1c3RvbTI+UE1DNzgyNDA2NDwvY3VzdG9tMj48ZWxlY3Ryb25pYy1yZXNvdXJjZS1udW0+
MTAuMzM5MC9iaW9tMTEwMTAwMTA8L2VsZWN0cm9uaWMtcmVzb3VyY2UtbnVtPjwvcmVjb3JkPjwv
Q2l0ZT48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31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>;</w:t>
            </w:r>
            <w:r w:rsidRPr="0063747E">
              <w:rPr>
                <w:sz w:val="20"/>
                <w:szCs w:val="20"/>
              </w:rPr>
              <w:fldChar w:fldCharType="begin"/>
            </w:r>
            <w:r w:rsidR="00544199">
              <w:rPr>
                <w:sz w:val="20"/>
                <w:szCs w:val="20"/>
              </w:rPr>
              <w:instrText xml:space="preserve"> ADDIN EN.CITE &lt;EndNote&gt;&lt;Cite&gt;&lt;Author&gt;Uchide&lt;/Author&gt;&lt;Year&gt;2011&lt;/Year&gt;&lt;RecNum&gt;183&lt;/RecNum&gt;&lt;DisplayText&gt;[32]&lt;/DisplayText&gt;&lt;record&gt;&lt;rec-number&gt;183&lt;/rec-number&gt;&lt;foreign-keys&gt;&lt;key app="EN" db-id="ew0r5ftv3tarfmexw5d50dfa0rx5w20zd5wa" timestamp="1632395943"&gt;183&lt;/key&gt;&lt;/foreign-keys&gt;&lt;ref-type name="Journal Article"&gt;17&lt;/ref-type&gt;&lt;contributors&gt;&lt;authors&gt;&lt;author&gt;Uchide, N.&lt;/author&gt;&lt;author&gt;Toyoda, H.&lt;/author&gt;&lt;/authors&gt;&lt;/contributors&gt;&lt;auth-address&gt;Department of Clinical Molecular Genetics, School of Pharmacy, Tokyo University of Pharmacy and Life Sciences, 1432-1 Horinouchi, Hachioji, Tokyo 192-0392, Japan. uchide@toyaku.ac.jp&lt;/auth-address&gt;&lt;titles&gt;&lt;title&gt;Antioxidant therapy as a potential approach to severe influenza-associated complications&lt;/title&gt;&lt;secondary-title&gt;Molecules&lt;/secondary-title&gt;&lt;/titles&gt;&lt;periodical&gt;&lt;full-title&gt;Molecules&lt;/full-title&gt;&lt;/periodical&gt;&lt;pages&gt;2032-52&lt;/pages&gt;&lt;volume&gt;16&lt;/volume&gt;&lt;number&gt;3&lt;/number&gt;&lt;edition&gt;2011/03/02&lt;/edition&gt;&lt;keywords&gt;&lt;keyword&gt;Antioxidants/*therapeutic use&lt;/keyword&gt;&lt;keyword&gt;Antiviral Agents/therapeutic use&lt;/keyword&gt;&lt;keyword&gt;Humans&lt;/keyword&gt;&lt;keyword&gt;Influenza A virus/*isolation &amp;amp; purification&lt;/keyword&gt;&lt;keyword&gt;Influenza, Human/complications/*drug therapy/virology&lt;/keyword&gt;&lt;/keywords&gt;&lt;dates&gt;&lt;year&gt;2011&lt;/year&gt;&lt;pub-dates&gt;&lt;date&gt;Feb 28&lt;/date&gt;&lt;/pub-dates&gt;&lt;/dates&gt;&lt;isbn&gt;1420-3049 (Electronic)&amp;#xD;1420-3049 (Linking)&lt;/isbn&gt;&lt;accession-num&gt;21358592&lt;/accession-num&gt;&lt;urls&gt;&lt;related-urls&gt;&lt;url&gt;https://www.ncbi.nlm.nih.gov/pubmed/21358592&lt;/url&gt;&lt;/related-urls&gt;&lt;/urls&gt;&lt;custom2&gt;PMC6259602&lt;/custom2&gt;&lt;electronic-resource-num&gt;10.3390/molecules16032032&lt;/electronic-resource-num&gt;&lt;/record&gt;&lt;/Cite&gt;&lt;/EndNote&gt;</w:instrText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32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/>
            </w:r>
            <w:r w:rsidR="00544199">
              <w:rPr>
                <w:sz w:val="20"/>
                <w:szCs w:val="20"/>
              </w:rPr>
              <w:instrText xml:space="preserve"> ADDIN EN.CITE &lt;EndNote&gt;&lt;Cite&gt;&lt;Author&gt;Cocrystal Pharma&lt;/Author&gt;&lt;Year&gt;2021&lt;/Year&gt;&lt;RecNum&gt;184&lt;/RecNum&gt;&lt;DisplayText&gt;[33]&lt;/DisplayText&gt;&lt;record&gt;&lt;rec-number&gt;184&lt;/rec-number&gt;&lt;foreign-keys&gt;&lt;key app="EN" db-id="ew0r5ftv3tarfmexw5d50dfa0rx5w20zd5wa" timestamp="1632395943"&gt;184&lt;/key&gt;&lt;/foreign-keys&gt;&lt;ref-type name="Web Page"&gt;12&lt;/ref-type&gt;&lt;contributors&gt;&lt;authors&gt;&lt;author&gt; Cocrystal Pharma, Inc. &lt;/author&gt;&lt;/authors&gt;&lt;/contributors&gt;&lt;titles&gt;&lt;title&gt;Cocrystal Pharma Completes IND-enabling Studies with CC-42344 for the Treatment of Seasonal and Pandemic Influenza A, Plans to initiate a Phase 1 Trial in the Third Quarter&lt;/title&gt;&lt;/titles&gt;&lt;volume&gt;2021&lt;/volume&gt;&lt;number&gt;17 September&lt;/number&gt;&lt;dates&gt;&lt;year&gt;2021&lt;/year&gt;&lt;/dates&gt;&lt;urls&gt;&lt;related-urls&gt;&lt;url&gt;https://www.globenewswire.com/news-release/2021/06/23/2251702/0/en/Cocrystal-Pharma-Completes-IND-enabling-Studies-with-CC-42344-for-the-Treatment-of-Seasonal-and-Pandemic-Influenza-A-Plans-to-initiate-a-Phase-1-Trial-in-the-Third-Quarter.html&lt;/url&gt;&lt;/related-urls&gt;&lt;/urls&gt;&lt;/record&gt;&lt;/Cite&gt;&lt;/EndNote&gt;</w:instrText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33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3CD57C46" w14:textId="77777777" w:rsidTr="00A408AA">
        <w:trPr>
          <w:trHeight w:val="701"/>
        </w:trPr>
        <w:tc>
          <w:tcPr>
            <w:tcW w:w="0" w:type="auto"/>
            <w:hideMark/>
          </w:tcPr>
          <w:p w14:paraId="0A7101E5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 xml:space="preserve">RSV M2-1 Inhibitors </w:t>
            </w:r>
          </w:p>
        </w:tc>
        <w:tc>
          <w:tcPr>
            <w:tcW w:w="3169" w:type="dxa"/>
            <w:hideMark/>
          </w:tcPr>
          <w:p w14:paraId="2C627753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Respiratory </w:t>
            </w:r>
            <w:proofErr w:type="spellStart"/>
            <w:r w:rsidRPr="0063747E">
              <w:rPr>
                <w:sz w:val="20"/>
                <w:szCs w:val="20"/>
              </w:rPr>
              <w:t>Syncitial</w:t>
            </w:r>
            <w:proofErr w:type="spellEnd"/>
            <w:r w:rsidRPr="0063747E">
              <w:rPr>
                <w:sz w:val="20"/>
                <w:szCs w:val="20"/>
              </w:rPr>
              <w:t xml:space="preserve"> Virus M2-1 V transcription anti-termination factor inhibitor</w:t>
            </w:r>
          </w:p>
        </w:tc>
        <w:tc>
          <w:tcPr>
            <w:tcW w:w="4755" w:type="dxa"/>
            <w:hideMark/>
          </w:tcPr>
          <w:p w14:paraId="5888696B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Pre-clinical - In vitro and in silico models </w:t>
            </w:r>
          </w:p>
        </w:tc>
        <w:tc>
          <w:tcPr>
            <w:tcW w:w="3773" w:type="dxa"/>
            <w:hideMark/>
          </w:tcPr>
          <w:p w14:paraId="0441058B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enhances viral clearance and reduces inflammation</w:t>
            </w:r>
          </w:p>
        </w:tc>
        <w:tc>
          <w:tcPr>
            <w:tcW w:w="0" w:type="auto"/>
            <w:hideMark/>
          </w:tcPr>
          <w:p w14:paraId="0064F9F2" w14:textId="058AB981" w:rsidR="0063747E" w:rsidRPr="0063747E" w:rsidRDefault="0063747E">
            <w:pPr>
              <w:rPr>
                <w:sz w:val="20"/>
                <w:szCs w:val="20"/>
                <w:u w:val="single"/>
              </w:rPr>
            </w:pPr>
            <w:r w:rsidRPr="0063747E">
              <w:rPr>
                <w:sz w:val="20"/>
                <w:szCs w:val="20"/>
                <w:u w:val="single"/>
              </w:rPr>
              <w:fldChar w:fldCharType="begin">
                <w:fldData xml:space="preserve">PEVuZE5vdGU+PENpdGU+PEF1dGhvcj5XYW5nPC9BdXRob3I+PFllYXI+MjAyMTwvWWVhcj48UmVj
TnVtPjE4NTwvUmVjTnVtPjxEaXNwbGF5VGV4dD5bMzRdPC9EaXNwbGF5VGV4dD48cmVjb3JkPjxy
ZWMtbnVtYmVyPjE4NTwvcmVjLW51bWJlcj48Zm9yZWlnbi1rZXlzPjxrZXkgYXBwPSJFTiIgZGIt
aWQ9ImV3MHI1ZnR2M3RhcmZtZXh3NWQ1MGRmYTByeDV3MjB6ZDV3YSIgdGltZXN0YW1wPSIxNjMy
Mzk1OTQ0Ij4xODU8L2tleT48L2ZvcmVpZ24ta2V5cz48cmVmLXR5cGUgbmFtZT0iSm91cm5hbCBB
cnRpY2xlIj4xNzwvcmVmLXR5cGU+PGNvbnRyaWJ1dG9ycz48YXV0aG9ycz48YXV0aG9yPldhbmcs
IEwuPC9hdXRob3I+PGF1dGhvcj5aaHUsIFEuPC9hdXRob3I+PGF1dGhvcj5YaWFuZywgSy48L2F1
dGhvcj48YXV0aG9yPlpoYW5nLCBZLjwvYXV0aG9yPjxhdXRob3I+TGksIEIuPC9hdXRob3I+PGF1
dGhvcj5ZdSwgWC48L2F1dGhvcj48YXV0aG9yPllhbmcsIEcuPC9hdXRob3I+PGF1dGhvcj5MaWFu
ZywgQy48L2F1dGhvcj48YXV0aG9yPll1biwgSC48L2F1dGhvcj48YXV0aG9yPlpoYW5nLCBNLjwv
YXV0aG9yPjxhdXRob3I+UWluLCBOLjwvYXV0aG9yPjxhdXRob3I+R2FvLCBMLjwvYXV0aG9yPjwv
YXV0aG9ycz48L2NvbnRyaWJ1dG9ycz48YXV0aC1hZGRyZXNzPkluZmVjdGlvdXMgRGlzZWFzZSBE
aXNjb3ZlcnksIFJvY2hlIFBoYXJtYWNldXRpY2FsIFJlc2VhcmNoIGFuZCBFYXJseSBEZXZlbG9w
bWVudCwgUm9jaGUgSW5ub3ZhdGlvbiBDZW50ZXIgU2hhbmdoYWksIFNoYW5naGFpLCBDaGluYSB2
bHdhbmcwMEAxNjMuY29tIGdvb2RsdWNrc2VwdDIwMTZAeWFob28uY29tLiYjeEQ7SW5mZWN0aW91
cyBEaXNlYXNlIERpc2NvdmVyeSwgUm9jaGUgUGhhcm1hY2V1dGljYWwgUmVzZWFyY2ggYW5kIEVh
cmx5IERldmVsb3BtZW50LCBSb2NoZSBJbm5vdmF0aW9uIENlbnRlciBTaGFuZ2hhaSwgU2hhbmdo
YWksIENoaW5hLiYjeEQ7TWVkaWNpbmFsIENoZW1pc3RyeSwgUm9jaGUgUGhhcm1hY2V1dGljYWwg
UmVzZWFyY2ggYW5kIEVhcmx5IERldmVsb3BtZW50LCBSb2NoZSBJbm5vdmF0aW9uIENlbnRlciBT
aGFuZ2hhaSwgU2hhbmdoYWksIENoaW5hLiYjeEQ7TGVhZCBEaXNjb3ZlcnksIFJvY2hlIFBoYXJt
YWNldXRpY2FsIFJlc2VhcmNoIGFuZCBFYXJseSBEZXZlbG9wbWVudCwgUm9jaGUgSW5ub3ZhdGlv
biBDZW50ZXIgU2hhbmdoYWksIFNoYW5naGFpLCBDaGluYS48L2F1dGgtYWRkcmVzcz48dGl0bGVz
Pjx0aXRsZT5EaXNjb3Zlcnkgb2YgYSBOb3ZlbCBSZXNwaXJhdG9yeSBTeW5jeXRpYWwgVmlydXMg
UmVwbGljYXRpb24gSW5oaWJpdG9yPC90aXRsZT48c2Vjb25kYXJ5LXRpdGxlPkFudGltaWNyb2Ig
QWdlbnRzIENoZW1vdGhlcjwvc2Vjb25kYXJ5LXRpdGxlPjwvdGl0bGVzPjxwZXJpb2RpY2FsPjxm
dWxsLXRpdGxlPkFudGltaWNyb2IgQWdlbnRzIENoZW1vdGhlcjwvZnVsbC10aXRsZT48L3Blcmlv
ZGljYWw+PHZvbHVtZT42NTwvdm9sdW1lPjxudW1iZXI+NjwvbnVtYmVyPjxlZGl0aW9uPjIwMjEv
MDMvMzE8L2VkaXRpb24+PGtleXdvcmRzPjxrZXl3b3JkPkh1bWFuczwva2V5d29yZD48a2V5d29y
ZD4qUmVzcGlyYXRvcnkgU3luY3l0aWFsIFZpcnVzIEluZmVjdGlvbnM8L2tleXdvcmQ+PGtleXdv
cmQ+KlJlc3BpcmF0b3J5IFN5bmN5dGlhbCBWaXJ1cywgSHVtYW4vZ2VuZXRpY3M8L2tleXdvcmQ+
PGtleXdvcmQ+VmFjY2luaWEgdmlydXM8L2tleXdvcmQ+PGtleXdvcmQ+VmlyYWwgUHJvdGVpbnM8
L2tleXdvcmQ+PGtleXdvcmQ+VmlydXMgUmVwbGljYXRpb248L2tleXdvcmQ+PGtleXdvcmQ+Kmlu
aGliaXRvcjwva2V5d29yZD48a2V5d29yZD4qcmVwbGljYXRpb248L2tleXdvcmQ+PGtleXdvcmQ+
KnJlc3BpcmF0b3J5IHN5bmN5dGlhbCB2aXJ1czwva2V5d29yZD48L2tleXdvcmRzPjxkYXRlcz48
eWVhcj4yMDIxPC95ZWFyPjxwdWItZGF0ZXM+PGRhdGU+TWF5IDE4PC9kYXRlPjwvcHViLWRhdGVz
PjwvZGF0ZXM+PGlzYm4+MTA5OC02NTk2IChFbGVjdHJvbmljKSYjeEQ7MDA2Ni00ODA0IChMaW5r
aW5nKTwvaXNibj48YWNjZXNzaW9uLW51bT4zMzc4MjAxMjwvYWNjZXNzaW9uLW51bT48dXJscz48
cmVsYXRlZC11cmxzPjx1cmw+aHR0cHM6Ly93d3cubmNiaS5ubG0ubmloLmdvdi9wdWJtZWQvMzM3
ODIwMTI8L3VybD48L3JlbGF0ZWQtdXJscz48L3VybHM+PGN1c3RvbTI+UE1DODMxNjExNTwvY3Vz
dG9tMj48ZWxlY3Ryb25pYy1yZXNvdXJjZS1udW0+MTAuMTEyOC9BQUMuMDI1NzYtMjA8L2VsZWN0
cm9uaWMtcmVzb3VyY2UtbnVtPjwvcmVjb3JkPjwvQ2l0ZT48L0VuZE5vdGU+AG==
</w:fldData>
              </w:fldChar>
            </w:r>
            <w:r w:rsidR="00544199">
              <w:rPr>
                <w:sz w:val="20"/>
                <w:szCs w:val="20"/>
                <w:u w:val="single"/>
              </w:rPr>
              <w:instrText xml:space="preserve"> ADDIN EN.CITE </w:instrText>
            </w:r>
            <w:r w:rsidR="00544199">
              <w:rPr>
                <w:sz w:val="20"/>
                <w:szCs w:val="20"/>
                <w:u w:val="single"/>
              </w:rPr>
              <w:fldChar w:fldCharType="begin">
                <w:fldData xml:space="preserve">PEVuZE5vdGU+PENpdGU+PEF1dGhvcj5XYW5nPC9BdXRob3I+PFllYXI+MjAyMTwvWWVhcj48UmVj
TnVtPjE4NTwvUmVjTnVtPjxEaXNwbGF5VGV4dD5bMzRdPC9EaXNwbGF5VGV4dD48cmVjb3JkPjxy
ZWMtbnVtYmVyPjE4NTwvcmVjLW51bWJlcj48Zm9yZWlnbi1rZXlzPjxrZXkgYXBwPSJFTiIgZGIt
aWQ9ImV3MHI1ZnR2M3RhcmZtZXh3NWQ1MGRmYTByeDV3MjB6ZDV3YSIgdGltZXN0YW1wPSIxNjMy
Mzk1OTQ0Ij4xODU8L2tleT48L2ZvcmVpZ24ta2V5cz48cmVmLXR5cGUgbmFtZT0iSm91cm5hbCBB
cnRpY2xlIj4xNzwvcmVmLXR5cGU+PGNvbnRyaWJ1dG9ycz48YXV0aG9ycz48YXV0aG9yPldhbmcs
IEwuPC9hdXRob3I+PGF1dGhvcj5aaHUsIFEuPC9hdXRob3I+PGF1dGhvcj5YaWFuZywgSy48L2F1
dGhvcj48YXV0aG9yPlpoYW5nLCBZLjwvYXV0aG9yPjxhdXRob3I+TGksIEIuPC9hdXRob3I+PGF1
dGhvcj5ZdSwgWC48L2F1dGhvcj48YXV0aG9yPllhbmcsIEcuPC9hdXRob3I+PGF1dGhvcj5MaWFu
ZywgQy48L2F1dGhvcj48YXV0aG9yPll1biwgSC48L2F1dGhvcj48YXV0aG9yPlpoYW5nLCBNLjwv
YXV0aG9yPjxhdXRob3I+UWluLCBOLjwvYXV0aG9yPjxhdXRob3I+R2FvLCBMLjwvYXV0aG9yPjwv
YXV0aG9ycz48L2NvbnRyaWJ1dG9ycz48YXV0aC1hZGRyZXNzPkluZmVjdGlvdXMgRGlzZWFzZSBE
aXNjb3ZlcnksIFJvY2hlIFBoYXJtYWNldXRpY2FsIFJlc2VhcmNoIGFuZCBFYXJseSBEZXZlbG9w
bWVudCwgUm9jaGUgSW5ub3ZhdGlvbiBDZW50ZXIgU2hhbmdoYWksIFNoYW5naGFpLCBDaGluYSB2
bHdhbmcwMEAxNjMuY29tIGdvb2RsdWNrc2VwdDIwMTZAeWFob28uY29tLiYjeEQ7SW5mZWN0aW91
cyBEaXNlYXNlIERpc2NvdmVyeSwgUm9jaGUgUGhhcm1hY2V1dGljYWwgUmVzZWFyY2ggYW5kIEVh
cmx5IERldmVsb3BtZW50LCBSb2NoZSBJbm5vdmF0aW9uIENlbnRlciBTaGFuZ2hhaSwgU2hhbmdo
YWksIENoaW5hLiYjeEQ7TWVkaWNpbmFsIENoZW1pc3RyeSwgUm9jaGUgUGhhcm1hY2V1dGljYWwg
UmVzZWFyY2ggYW5kIEVhcmx5IERldmVsb3BtZW50LCBSb2NoZSBJbm5vdmF0aW9uIENlbnRlciBT
aGFuZ2hhaSwgU2hhbmdoYWksIENoaW5hLiYjeEQ7TGVhZCBEaXNjb3ZlcnksIFJvY2hlIFBoYXJt
YWNldXRpY2FsIFJlc2VhcmNoIGFuZCBFYXJseSBEZXZlbG9wbWVudCwgUm9jaGUgSW5ub3ZhdGlv
biBDZW50ZXIgU2hhbmdoYWksIFNoYW5naGFpLCBDaGluYS48L2F1dGgtYWRkcmVzcz48dGl0bGVz
Pjx0aXRsZT5EaXNjb3Zlcnkgb2YgYSBOb3ZlbCBSZXNwaXJhdG9yeSBTeW5jeXRpYWwgVmlydXMg
UmVwbGljYXRpb24gSW5oaWJpdG9yPC90aXRsZT48c2Vjb25kYXJ5LXRpdGxlPkFudGltaWNyb2Ig
QWdlbnRzIENoZW1vdGhlcjwvc2Vjb25kYXJ5LXRpdGxlPjwvdGl0bGVzPjxwZXJpb2RpY2FsPjxm
dWxsLXRpdGxlPkFudGltaWNyb2IgQWdlbnRzIENoZW1vdGhlcjwvZnVsbC10aXRsZT48L3Blcmlv
ZGljYWw+PHZvbHVtZT42NTwvdm9sdW1lPjxudW1iZXI+NjwvbnVtYmVyPjxlZGl0aW9uPjIwMjEv
MDMvMzE8L2VkaXRpb24+PGtleXdvcmRzPjxrZXl3b3JkPkh1bWFuczwva2V5d29yZD48a2V5d29y
ZD4qUmVzcGlyYXRvcnkgU3luY3l0aWFsIFZpcnVzIEluZmVjdGlvbnM8L2tleXdvcmQ+PGtleXdv
cmQ+KlJlc3BpcmF0b3J5IFN5bmN5dGlhbCBWaXJ1cywgSHVtYW4vZ2VuZXRpY3M8L2tleXdvcmQ+
PGtleXdvcmQ+VmFjY2luaWEgdmlydXM8L2tleXdvcmQ+PGtleXdvcmQ+VmlyYWwgUHJvdGVpbnM8
L2tleXdvcmQ+PGtleXdvcmQ+VmlydXMgUmVwbGljYXRpb248L2tleXdvcmQ+PGtleXdvcmQ+Kmlu
aGliaXRvcjwva2V5d29yZD48a2V5d29yZD4qcmVwbGljYXRpb248L2tleXdvcmQ+PGtleXdvcmQ+
KnJlc3BpcmF0b3J5IHN5bmN5dGlhbCB2aXJ1czwva2V5d29yZD48L2tleXdvcmRzPjxkYXRlcz48
eWVhcj4yMDIxPC95ZWFyPjxwdWItZGF0ZXM+PGRhdGU+TWF5IDE4PC9kYXRlPjwvcHViLWRhdGVz
PjwvZGF0ZXM+PGlzYm4+MTA5OC02NTk2IChFbGVjdHJvbmljKSYjeEQ7MDA2Ni00ODA0IChMaW5r
aW5nKTwvaXNibj48YWNjZXNzaW9uLW51bT4zMzc4MjAxMjwvYWNjZXNzaW9uLW51bT48dXJscz48
cmVsYXRlZC11cmxzPjx1cmw+aHR0cHM6Ly93d3cubmNiaS5ubG0ubmloLmdvdi9wdWJtZWQvMzM3
ODIwMTI8L3VybD48L3JlbGF0ZWQtdXJscz48L3VybHM+PGN1c3RvbTI+UE1DODMxNjExNTwvY3Vz
dG9tMj48ZWxlY3Ryb25pYy1yZXNvdXJjZS1udW0+MTAuMTEyOC9BQUMuMDI1NzYtMjA8L2VsZWN0
cm9uaWMtcmVzb3VyY2UtbnVtPjwvcmVjb3JkPjwvQ2l0ZT48L0VuZE5vdGU+AG==
</w:fldData>
              </w:fldChar>
            </w:r>
            <w:r w:rsidR="00544199">
              <w:rPr>
                <w:sz w:val="20"/>
                <w:szCs w:val="20"/>
                <w:u w:val="single"/>
              </w:rPr>
              <w:instrText xml:space="preserve"> ADDIN EN.CITE.DATA </w:instrText>
            </w:r>
            <w:r w:rsidR="00544199">
              <w:rPr>
                <w:sz w:val="20"/>
                <w:szCs w:val="20"/>
                <w:u w:val="single"/>
              </w:rPr>
            </w:r>
            <w:r w:rsidR="00544199">
              <w:rPr>
                <w:sz w:val="20"/>
                <w:szCs w:val="20"/>
                <w:u w:val="single"/>
              </w:rPr>
              <w:fldChar w:fldCharType="end"/>
            </w:r>
            <w:r w:rsidRPr="0063747E">
              <w:rPr>
                <w:sz w:val="20"/>
                <w:szCs w:val="20"/>
                <w:u w:val="single"/>
              </w:rPr>
              <w:fldChar w:fldCharType="separate"/>
            </w:r>
            <w:r w:rsidR="00544199">
              <w:rPr>
                <w:noProof/>
                <w:sz w:val="20"/>
                <w:szCs w:val="20"/>
                <w:u w:val="single"/>
              </w:rPr>
              <w:t>[34]</w:t>
            </w:r>
            <w:r w:rsidRPr="0063747E">
              <w:rPr>
                <w:sz w:val="20"/>
                <w:szCs w:val="20"/>
                <w:u w:val="single"/>
              </w:rPr>
              <w:fldChar w:fldCharType="end"/>
            </w:r>
          </w:p>
        </w:tc>
      </w:tr>
      <w:tr w:rsidR="00634840" w:rsidRPr="0063747E" w14:paraId="5F980F15" w14:textId="77777777" w:rsidTr="00A408AA">
        <w:trPr>
          <w:trHeight w:val="1123"/>
        </w:trPr>
        <w:tc>
          <w:tcPr>
            <w:tcW w:w="0" w:type="auto"/>
            <w:hideMark/>
          </w:tcPr>
          <w:p w14:paraId="650D6E95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3747E">
              <w:rPr>
                <w:b/>
                <w:bCs/>
                <w:sz w:val="20"/>
                <w:szCs w:val="20"/>
              </w:rPr>
              <w:t>Umifenovir</w:t>
            </w:r>
            <w:proofErr w:type="spellEnd"/>
            <w:r w:rsidRPr="0063747E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3747E">
              <w:rPr>
                <w:b/>
                <w:bCs/>
                <w:sz w:val="20"/>
                <w:szCs w:val="20"/>
              </w:rPr>
              <w:t>Arabidol</w:t>
            </w:r>
            <w:proofErr w:type="spellEnd"/>
            <w:r w:rsidRPr="0063747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69" w:type="dxa"/>
            <w:hideMark/>
          </w:tcPr>
          <w:p w14:paraId="4F583A98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fusion </w:t>
            </w:r>
            <w:proofErr w:type="gramStart"/>
            <w:r w:rsidRPr="0063747E">
              <w:rPr>
                <w:sz w:val="20"/>
                <w:szCs w:val="20"/>
              </w:rPr>
              <w:t>inhibitors;</w:t>
            </w:r>
            <w:proofErr w:type="gramEnd"/>
            <w:r w:rsidRPr="0063747E">
              <w:rPr>
                <w:sz w:val="20"/>
                <w:szCs w:val="20"/>
              </w:rPr>
              <w:t xml:space="preserve"> it interacts with the virus hemagglutinin and thus prevents fusion of the viral envelope with cell membranes.</w:t>
            </w:r>
          </w:p>
        </w:tc>
        <w:tc>
          <w:tcPr>
            <w:tcW w:w="4755" w:type="dxa"/>
            <w:hideMark/>
          </w:tcPr>
          <w:p w14:paraId="09A4DD8D" w14:textId="77777777" w:rsidR="00634840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1651663</w:t>
            </w:r>
            <w:r w:rsidR="00634840">
              <w:rPr>
                <w:sz w:val="20"/>
                <w:szCs w:val="20"/>
              </w:rPr>
              <w:t xml:space="preserve"> – Phase 4 - </w:t>
            </w:r>
            <w:r w:rsidR="00634840" w:rsidRPr="0063747E">
              <w:rPr>
                <w:sz w:val="20"/>
                <w:szCs w:val="20"/>
              </w:rPr>
              <w:t xml:space="preserve">Treatment and Prophylaxis of Influenza and Common </w:t>
            </w:r>
            <w:proofErr w:type="gramStart"/>
            <w:r w:rsidR="00634840" w:rsidRPr="0063747E">
              <w:rPr>
                <w:sz w:val="20"/>
                <w:szCs w:val="20"/>
              </w:rPr>
              <w:t>Cold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06CCCBB7" w14:textId="6134938D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787459</w:t>
            </w:r>
            <w:r w:rsidR="00634840">
              <w:rPr>
                <w:sz w:val="20"/>
                <w:szCs w:val="20"/>
              </w:rPr>
              <w:t xml:space="preserve"> – Phase 3 – Severe Influenza patients</w:t>
            </w:r>
          </w:p>
        </w:tc>
        <w:tc>
          <w:tcPr>
            <w:tcW w:w="3773" w:type="dxa"/>
            <w:hideMark/>
          </w:tcPr>
          <w:p w14:paraId="79AFCD92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Reduction of time to resolution of all symptoms</w:t>
            </w:r>
          </w:p>
        </w:tc>
        <w:tc>
          <w:tcPr>
            <w:tcW w:w="0" w:type="auto"/>
            <w:hideMark/>
          </w:tcPr>
          <w:p w14:paraId="6A8085C0" w14:textId="77545BB1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Qc2hlbmljaG5heWE8L0F1dGhvcj48WWVhcj4yMDE5PC9Z
ZWFyPjxSZWNOdW0+MTg2PC9SZWNOdW0+PERpc3BsYXlUZXh0PlszNV08L0Rpc3BsYXlUZXh0Pjxy
ZWNvcmQ+PHJlYy1udW1iZXI+MTg2PC9yZWMtbnVtYmVyPjxmb3JlaWduLWtleXM+PGtleSBhcHA9
IkVOIiBkYi1pZD0iZXcwcjVmdHYzdGFyZm1leHc1ZDUwZGZhMHJ4NXcyMHpkNXdhIiB0aW1lc3Rh
bXA9IjE2MzIzOTU5NDQiPjE4Njwva2V5PjwvZm9yZWlnbi1rZXlzPjxyZWYtdHlwZSBuYW1lPSJK
b3VybmFsIEFydGljbGUiPjE3PC9yZWYtdHlwZT48Y29udHJpYnV0b3JzPjxhdXRob3JzPjxhdXRo
b3I+UHNoZW5pY2huYXlhLCBOLiBZLjwvYXV0aG9yPjxhdXRob3I+QnVsZ2Frb3ZhLCBWLiBBLjwv
YXV0aG9yPjxhdXRob3I+THZvdiwgTi4gSS48L2F1dGhvcj48YXV0aG9yPlBvcm9tb3YsIEEuIEEu
PC9hdXRob3I+PGF1dGhvcj5TZWxrb3ZhLCBFLiBQLjwvYXV0aG9yPjxhdXRob3I+R3Jla292YSwg
QS4gSS48L2F1dGhvcj48YXV0aG9yPlNoZXN0YWtvdmEsIEkuIFYuPC9hdXRob3I+PGF1dGhvcj5N
YWxlZXYsIFYuIFYuPC9hdXRob3I+PGF1dGhvcj5MZW5ldmEsIEkuIEEuPC9hdXRob3I+PC9hdXRo
b3JzPjwvY29udHJpYnV0b3JzPjxhdXRoLWFkZHJlc3M+Q2VudHJhbCBSZXNlYXJjaCBJbnN0aXR1
dGUgb2YgRXBpZGVtaW9sb2d5LCBSdXNzaWFuIEZlZGVyYWwgU2VydmljZSBmb3IgU3VwZXJ2aXNp
b24gb2YgQ29uc3VtZXIgUmlnaHRzIFByb3RlY3Rpb24gYW5kIEh1bWFuIFdlbGZhcmUsIE1vc2Nv
dywgUnVzc2lhLiYjeEQ7Q2hpbGRyZW4mYXBvcztzIEhlYWx0aCBSZXNlYXJjaCBDZW50cmUsIE1p
bmlzdHJ5IG9mIEhlYWx0aCBvZiBSdXNzaWEsIE1vc2NvdywgUnVzc2lhLiYjeEQ7Uy5NLiBLaXJv
diBNaWxpdGFyeSBNZWRpY2FsIEFjYWRlbXksIE1pbmlzdHJ5IG9mIERlZmVuc2Ugb2YgdGhlIFJ1
c3NpYW4gRmVkZXJhdGlvbiwgU2FpbnQgUGV0ZXJzYnVyZywgUnVzc2lhLiYjeEQ7TS5WLiBMb21v
bm9zb3YgTW9zY293IFN0YXRlIFVuaXZlcnNpdHksIE1vc2NvdywgUnVzc2lhLiYjeEQ7Ry5OLiBH
YWJyaWNoZXZza3kgTW9zY293IFJlc2VhcmNoIEluc3RpdHV0ZSBvZiBFcGlkZW1pb2xvZ3kgYW5k
IE1pY3JvYmlvbG9neSwgUnVzc2lhbiBGZWRlcmFsIFNlcnZpY2UgZm9yIFN1cGVydmlzaW9uIG9m
IENvbnN1bWVyIFJpZ2h0cyBQcm90ZWN0aW9uIGFuZCBIdW1hbiBXZWxmYXJlLCBNb3Njb3csIFJ1
c3NpYS4mI3hEO1Ntb2xlbnNrIFN0YXRlIE1lZGljYWwgVW5pdmVyc2l0eSwgTWluaXN0cnkgb2Yg
SGVhbHRoIG9mIFJ1c3NpYSwgU21vbGVuc2ssIFJ1c3NpYS4mI3hEO0EuSS4gRXZkb2tpbW92IE1v
c2NvdyBTdGF0ZSBVbml2ZXJzaXR5IG9mIE1lZGljaW5lIGFuZCBEZW50aXN0cnksIE1pbmlzdHJ5
IG9mIEhlYWx0aCBvZiBSdXNzaWEsIE1vc2NvdywgUnVzc2lhLiYjeEQ7SS5JLiBNZWNobmlrb3Yg
UmVzZWFyY2ggSW5zdGl0dXRlIG9mIFZhY2NpbmVzIGFuZCBTZXJhLCBNb3Njb3csIFJ1c3NpYS48
L2F1dGgtYWRkcmVzcz48dGl0bGVzPjx0aXRsZT5DbGluaWNhbCBlZmZpY2FjeSBvZiB1bWlmZW5v
dmlyIGluIGluZmx1ZW56YSBhbmQgQVJWSSAoc3R1ZHkgQVJCSVRSKTwvdGl0bGU+PHNlY29uZGFy
eS10aXRsZT5UZXIgQXJraDwvc2Vjb25kYXJ5LXRpdGxlPjwvdGl0bGVzPjxwZXJpb2RpY2FsPjxm
dWxsLXRpdGxlPlRlciBBcmtoPC9mdWxsLXRpdGxlPjwvcGVyaW9kaWNhbD48cGFnZXM+NTYtNjM8
L3BhZ2VzPjx2b2x1bWU+OTE8L3ZvbHVtZT48bnVtYmVyPjM8L251bWJlcj48ZWRpdGlvbj4yMDE5
LzA1LzE3PC9lZGl0aW9uPjxrZXl3b3Jkcz48a2V5d29yZD5BZG9sZXNjZW50PC9rZXl3b3JkPjxr
ZXl3b3JkPkFkdWx0PC9rZXl3b3JkPjxrZXl3b3JkPkFnZWQ8L2tleXdvcmQ+PGtleXdvcmQ+QW50
aXZpcmFsIEFnZW50cy9hZG1pbmlzdHJhdGlvbiAmYW1wOyBkb3NhZ2UvYWR2ZXJzZSBlZmZlY3Rz
Lyp0aGVyYXBldXRpYyB1c2U8L2tleXdvcmQ+PGtleXdvcmQ+Q29tbW9uIENvbGQvKmRydWcgdGhl
cmFweS92aXJvbG9neTwva2V5d29yZD48a2V5d29yZD5Eb3VibGUtQmxpbmQgTWV0aG9kPC9rZXl3
b3JkPjxrZXl3b3JkPkZlbWFsZTwva2V5d29yZD48a2V5d29yZD5IdW1hbnM8L2tleXdvcmQ+PGtl
eXdvcmQ+SW5kb2xlcy8qdGhlcmFwZXV0aWMgdXNlPC9rZXl3b3JkPjxrZXl3b3JkPkluZmx1ZW56
YSwgSHVtYW4vKmRydWcgdGhlcmFweS8qcHJldmVudGlvbiAmYW1wOyBjb250cm9sL3Zpcm9sb2d5
PC9rZXl3b3JkPjxrZXl3b3JkPk1hbGU8L2tleXdvcmQ+PGtleXdvcmQ+TWlkZGxlIEFnZWQ8L2tl
eXdvcmQ+PGtleXdvcmQ+UmVzcGlyYXRvcnkgVHJhY3QgSW5mZWN0aW9ucy8qcHJldmVudGlvbiAm
YW1wOyBjb250cm9sL3Zpcm9sb2d5PC9rZXl3b3JkPjxrZXl3b3JkPlJ1c3NpYTwva2V5d29yZD48
a2V5d29yZD5TZXZlcml0eSBvZiBJbGxuZXNzIEluZGV4PC9rZXl3b3JkPjxrZXl3b3JkPlRyZWF0
bWVudCBPdXRjb21lPC9rZXl3b3JkPjxrZXl3b3JkPllvdW5nIEFkdWx0PC9rZXl3b3JkPjxrZXl3
b3JkPkFyYmlkb2w8L2tleXdvcmQ+PGtleXdvcmQ+YWN1dGUgcmVzcGlyYXRvcnkgdmlyYWwgaW5m
ZWN0aW9uPC9rZXl3b3JkPjxrZXl3b3JkPmFudGl2aXJhbCBkcnVnczwva2V5d29yZD48a2V5d29y
ZD5lZmZpY2FjeTwva2V5d29yZD48a2V5d29yZD5pbmZsdWVuemE8L2tleXdvcmQ+PGtleXdvcmQ+
c2FmZXR5PC9rZXl3b3JkPjxrZXl3b3JkPnVtaWZlbm92aXI8L2tleXdvcmQ+PC9rZXl3b3Jkcz48
ZGF0ZXM+PHllYXI+MjAxOTwveWVhcj48cHViLWRhdGVzPjxkYXRlPk1hciAzMDwvZGF0ZT48L3B1
Yi1kYXRlcz48L2RhdGVzPjxpc2JuPjAwNDAtMzY2MCAoUHJpbnQpJiN4RDswMDQwLTM2NjAgKExp
bmtpbmcpPC9pc2JuPjxhY2Nlc3Npb24tbnVtPjMxMDk0NDYxPC9hY2Nlc3Npb24tbnVtPjx1cmxz
PjxyZWxhdGVkLXVybHM+PHVybD5odHRwczovL3d3dy5uY2JpLm5sbS5uaWguZ292L3B1Ym1lZC8z
MTA5NDQ2MTwvdXJsPjwvcmVsYXRlZC11cmxzPjwvdXJscz48ZWxlY3Ryb25pYy1yZXNvdXJjZS1u
dW0+MTAuMjY0NDIvMDA0MDM2NjAuMjAxOS4wMy4wMDAxMjc8L2VsZWN0cm9uaWMtcmVzb3VyY2Ut
bnVtPjwvcmVjb3Jk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Qc2hlbmljaG5heWE8L0F1dGhvcj48WWVhcj4yMDE5PC9Z
ZWFyPjxSZWNOdW0+MTg2PC9SZWNOdW0+PERpc3BsYXlUZXh0PlszNV08L0Rpc3BsYXlUZXh0Pjxy
ZWNvcmQ+PHJlYy1udW1iZXI+MTg2PC9yZWMtbnVtYmVyPjxmb3JlaWduLWtleXM+PGtleSBhcHA9
IkVOIiBkYi1pZD0iZXcwcjVmdHYzdGFyZm1leHc1ZDUwZGZhMHJ4NXcyMHpkNXdhIiB0aW1lc3Rh
bXA9IjE2MzIzOTU5NDQiPjE4Njwva2V5PjwvZm9yZWlnbi1rZXlzPjxyZWYtdHlwZSBuYW1lPSJK
b3VybmFsIEFydGljbGUiPjE3PC9yZWYtdHlwZT48Y29udHJpYnV0b3JzPjxhdXRob3JzPjxhdXRo
b3I+UHNoZW5pY2huYXlhLCBOLiBZLjwvYXV0aG9yPjxhdXRob3I+QnVsZ2Frb3ZhLCBWLiBBLjwv
YXV0aG9yPjxhdXRob3I+THZvdiwgTi4gSS48L2F1dGhvcj48YXV0aG9yPlBvcm9tb3YsIEEuIEEu
PC9hdXRob3I+PGF1dGhvcj5TZWxrb3ZhLCBFLiBQLjwvYXV0aG9yPjxhdXRob3I+R3Jla292YSwg
QS4gSS48L2F1dGhvcj48YXV0aG9yPlNoZXN0YWtvdmEsIEkuIFYuPC9hdXRob3I+PGF1dGhvcj5N
YWxlZXYsIFYuIFYuPC9hdXRob3I+PGF1dGhvcj5MZW5ldmEsIEkuIEEuPC9hdXRob3I+PC9hdXRo
b3JzPjwvY29udHJpYnV0b3JzPjxhdXRoLWFkZHJlc3M+Q2VudHJhbCBSZXNlYXJjaCBJbnN0aXR1
dGUgb2YgRXBpZGVtaW9sb2d5LCBSdXNzaWFuIEZlZGVyYWwgU2VydmljZSBmb3IgU3VwZXJ2aXNp
b24gb2YgQ29uc3VtZXIgUmlnaHRzIFByb3RlY3Rpb24gYW5kIEh1bWFuIFdlbGZhcmUsIE1vc2Nv
dywgUnVzc2lhLiYjeEQ7Q2hpbGRyZW4mYXBvcztzIEhlYWx0aCBSZXNlYXJjaCBDZW50cmUsIE1p
bmlzdHJ5IG9mIEhlYWx0aCBvZiBSdXNzaWEsIE1vc2NvdywgUnVzc2lhLiYjeEQ7Uy5NLiBLaXJv
diBNaWxpdGFyeSBNZWRpY2FsIEFjYWRlbXksIE1pbmlzdHJ5IG9mIERlZmVuc2Ugb2YgdGhlIFJ1
c3NpYW4gRmVkZXJhdGlvbiwgU2FpbnQgUGV0ZXJzYnVyZywgUnVzc2lhLiYjeEQ7TS5WLiBMb21v
bm9zb3YgTW9zY293IFN0YXRlIFVuaXZlcnNpdHksIE1vc2NvdywgUnVzc2lhLiYjeEQ7Ry5OLiBH
YWJyaWNoZXZza3kgTW9zY293IFJlc2VhcmNoIEluc3RpdHV0ZSBvZiBFcGlkZW1pb2xvZ3kgYW5k
IE1pY3JvYmlvbG9neSwgUnVzc2lhbiBGZWRlcmFsIFNlcnZpY2UgZm9yIFN1cGVydmlzaW9uIG9m
IENvbnN1bWVyIFJpZ2h0cyBQcm90ZWN0aW9uIGFuZCBIdW1hbiBXZWxmYXJlLCBNb3Njb3csIFJ1
c3NpYS4mI3hEO1Ntb2xlbnNrIFN0YXRlIE1lZGljYWwgVW5pdmVyc2l0eSwgTWluaXN0cnkgb2Yg
SGVhbHRoIG9mIFJ1c3NpYSwgU21vbGVuc2ssIFJ1c3NpYS4mI3hEO0EuSS4gRXZkb2tpbW92IE1v
c2NvdyBTdGF0ZSBVbml2ZXJzaXR5IG9mIE1lZGljaW5lIGFuZCBEZW50aXN0cnksIE1pbmlzdHJ5
IG9mIEhlYWx0aCBvZiBSdXNzaWEsIE1vc2NvdywgUnVzc2lhLiYjeEQ7SS5JLiBNZWNobmlrb3Yg
UmVzZWFyY2ggSW5zdGl0dXRlIG9mIFZhY2NpbmVzIGFuZCBTZXJhLCBNb3Njb3csIFJ1c3NpYS48
L2F1dGgtYWRkcmVzcz48dGl0bGVzPjx0aXRsZT5DbGluaWNhbCBlZmZpY2FjeSBvZiB1bWlmZW5v
dmlyIGluIGluZmx1ZW56YSBhbmQgQVJWSSAoc3R1ZHkgQVJCSVRSKTwvdGl0bGU+PHNlY29uZGFy
eS10aXRsZT5UZXIgQXJraDwvc2Vjb25kYXJ5LXRpdGxlPjwvdGl0bGVzPjxwZXJpb2RpY2FsPjxm
dWxsLXRpdGxlPlRlciBBcmtoPC9mdWxsLXRpdGxlPjwvcGVyaW9kaWNhbD48cGFnZXM+NTYtNjM8
L3BhZ2VzPjx2b2x1bWU+OTE8L3ZvbHVtZT48bnVtYmVyPjM8L251bWJlcj48ZWRpdGlvbj4yMDE5
LzA1LzE3PC9lZGl0aW9uPjxrZXl3b3Jkcz48a2V5d29yZD5BZG9sZXNjZW50PC9rZXl3b3JkPjxr
ZXl3b3JkPkFkdWx0PC9rZXl3b3JkPjxrZXl3b3JkPkFnZWQ8L2tleXdvcmQ+PGtleXdvcmQ+QW50
aXZpcmFsIEFnZW50cy9hZG1pbmlzdHJhdGlvbiAmYW1wOyBkb3NhZ2UvYWR2ZXJzZSBlZmZlY3Rz
Lyp0aGVyYXBldXRpYyB1c2U8L2tleXdvcmQ+PGtleXdvcmQ+Q29tbW9uIENvbGQvKmRydWcgdGhl
cmFweS92aXJvbG9neTwva2V5d29yZD48a2V5d29yZD5Eb3VibGUtQmxpbmQgTWV0aG9kPC9rZXl3
b3JkPjxrZXl3b3JkPkZlbWFsZTwva2V5d29yZD48a2V5d29yZD5IdW1hbnM8L2tleXdvcmQ+PGtl
eXdvcmQ+SW5kb2xlcy8qdGhlcmFwZXV0aWMgdXNlPC9rZXl3b3JkPjxrZXl3b3JkPkluZmx1ZW56
YSwgSHVtYW4vKmRydWcgdGhlcmFweS8qcHJldmVudGlvbiAmYW1wOyBjb250cm9sL3Zpcm9sb2d5
PC9rZXl3b3JkPjxrZXl3b3JkPk1hbGU8L2tleXdvcmQ+PGtleXdvcmQ+TWlkZGxlIEFnZWQ8L2tl
eXdvcmQ+PGtleXdvcmQ+UmVzcGlyYXRvcnkgVHJhY3QgSW5mZWN0aW9ucy8qcHJldmVudGlvbiAm
YW1wOyBjb250cm9sL3Zpcm9sb2d5PC9rZXl3b3JkPjxrZXl3b3JkPlJ1c3NpYTwva2V5d29yZD48
a2V5d29yZD5TZXZlcml0eSBvZiBJbGxuZXNzIEluZGV4PC9rZXl3b3JkPjxrZXl3b3JkPlRyZWF0
bWVudCBPdXRjb21lPC9rZXl3b3JkPjxrZXl3b3JkPllvdW5nIEFkdWx0PC9rZXl3b3JkPjxrZXl3
b3JkPkFyYmlkb2w8L2tleXdvcmQ+PGtleXdvcmQ+YWN1dGUgcmVzcGlyYXRvcnkgdmlyYWwgaW5m
ZWN0aW9uPC9rZXl3b3JkPjxrZXl3b3JkPmFudGl2aXJhbCBkcnVnczwva2V5d29yZD48a2V5d29y
ZD5lZmZpY2FjeTwva2V5d29yZD48a2V5d29yZD5pbmZsdWVuemE8L2tleXdvcmQ+PGtleXdvcmQ+
c2FmZXR5PC9rZXl3b3JkPjxrZXl3b3JkPnVtaWZlbm92aXI8L2tleXdvcmQ+PC9rZXl3b3Jkcz48
ZGF0ZXM+PHllYXI+MjAxOTwveWVhcj48cHViLWRhdGVzPjxkYXRlPk1hciAzMDwvZGF0ZT48L3B1
Yi1kYXRlcz48L2RhdGVzPjxpc2JuPjAwNDAtMzY2MCAoUHJpbnQpJiN4RDswMDQwLTM2NjAgKExp
bmtpbmcpPC9pc2JuPjxhY2Nlc3Npb24tbnVtPjMxMDk0NDYxPC9hY2Nlc3Npb24tbnVtPjx1cmxz
PjxyZWxhdGVkLXVybHM+PHVybD5odHRwczovL3d3dy5uY2JpLm5sbS5uaWguZ292L3B1Ym1lZC8z
MTA5NDQ2MTwvdXJsPjwvcmVsYXRlZC11cmxzPjwvdXJscz48ZWxlY3Ryb25pYy1yZXNvdXJjZS1u
dW0+MTAuMjY0NDIvMDA0MDM2NjAuMjAxOS4wMy4wMDAxMjc8L2VsZWN0cm9uaWMtcmVzb3VyY2Ut
bnVtPjwvcmVjb3JkPjwvQ2l0ZT48L0VuZE5vdGU+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35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65116E7E" w14:textId="77777777" w:rsidTr="00A408AA">
        <w:trPr>
          <w:trHeight w:val="1125"/>
        </w:trPr>
        <w:tc>
          <w:tcPr>
            <w:tcW w:w="0" w:type="auto"/>
            <w:hideMark/>
          </w:tcPr>
          <w:p w14:paraId="67878DE4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VH244</w:t>
            </w:r>
          </w:p>
        </w:tc>
        <w:tc>
          <w:tcPr>
            <w:tcW w:w="3169" w:type="dxa"/>
            <w:hideMark/>
          </w:tcPr>
          <w:p w14:paraId="565B47EE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Therapeutic Interfering Particle -mutant interferes with viral replication, genomic </w:t>
            </w:r>
            <w:proofErr w:type="gramStart"/>
            <w:r w:rsidRPr="0063747E">
              <w:rPr>
                <w:sz w:val="20"/>
                <w:szCs w:val="20"/>
              </w:rPr>
              <w:t>interference</w:t>
            </w:r>
            <w:proofErr w:type="gramEnd"/>
            <w:r w:rsidRPr="0063747E">
              <w:rPr>
                <w:sz w:val="20"/>
                <w:szCs w:val="20"/>
              </w:rPr>
              <w:t xml:space="preserve"> and enhancement of the innate immune response</w:t>
            </w:r>
          </w:p>
        </w:tc>
        <w:tc>
          <w:tcPr>
            <w:tcW w:w="4755" w:type="dxa"/>
            <w:hideMark/>
          </w:tcPr>
          <w:p w14:paraId="06E36914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Pre-clinical (Prophylactic mouse and </w:t>
            </w:r>
            <w:proofErr w:type="gramStart"/>
            <w:r w:rsidRPr="0063747E">
              <w:rPr>
                <w:sz w:val="20"/>
                <w:szCs w:val="20"/>
              </w:rPr>
              <w:t>ferret  models</w:t>
            </w:r>
            <w:proofErr w:type="gramEnd"/>
            <w:r w:rsidRPr="0063747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73" w:type="dxa"/>
            <w:hideMark/>
          </w:tcPr>
          <w:p w14:paraId="5D42E228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Improved outcomes and enhanced viral clearance </w:t>
            </w:r>
          </w:p>
        </w:tc>
        <w:tc>
          <w:tcPr>
            <w:tcW w:w="0" w:type="auto"/>
            <w:hideMark/>
          </w:tcPr>
          <w:p w14:paraId="7594B5DA" w14:textId="2A73EBD5" w:rsidR="0063747E" w:rsidRPr="0063747E" w:rsidRDefault="0063747E">
            <w:pPr>
              <w:rPr>
                <w:sz w:val="20"/>
                <w:szCs w:val="20"/>
                <w:u w:val="single"/>
              </w:rPr>
            </w:pPr>
            <w:r w:rsidRPr="0063747E">
              <w:rPr>
                <w:sz w:val="20"/>
                <w:szCs w:val="20"/>
                <w:u w:val="single"/>
              </w:rPr>
              <w:fldChar w:fldCharType="begin">
                <w:fldData xml:space="preserve">PEVuZE5vdGU+PENpdGU+PEF1dGhvcj5CZWlnZWw8L0F1dGhvcj48WWVhcj4yMDE5PC9ZZWFyPjxS
ZWNOdW0+NjU8L1JlY051bT48RGlzcGxheVRleHQ+WzJdPC9EaXNwbGF5VGV4dD48cmVjb3JkPjxy
ZWMtbnVtYmVyPjY1PC9yZWMtbnVtYmVyPjxmb3JlaWduLWtleXM+PGtleSBhcHA9IkVOIiBkYi1p
ZD0iZXcwcjVmdHYzdGFyZm1leHc1ZDUwZGZhMHJ4NXcyMHpkNXdhIiB0aW1lc3RhbXA9IjE2MzEw
MTU3NDgiPjY1PC9rZXk+PC9mb3JlaWduLWtleXM+PHJlZi10eXBlIG5hbWU9IkpvdXJuYWwgQXJ0
aWNsZSI+MTc8L3JlZi10eXBlPjxjb250cmlidXRvcnM+PGF1dGhvcnM+PGF1dGhvcj5CZWlnZWws
IEouIEguPC9hdXRob3I+PGF1dGhvcj5OYW0sIEguIEguPC9hdXRob3I+PGF1dGhvcj5BZGFtcywg
UC4gTC48L2F1dGhvcj48YXV0aG9yPktyYWZmdCwgQS48L2F1dGhvcj48YXV0aG9yPkluY2UsIFcu
IEwuPC9hdXRob3I+PGF1dGhvcj5FbC1LYW1hcnksIFMuIFMuPC9hdXRob3I+PGF1dGhvcj5TaW1z
LCBBLiBDLjwvYXV0aG9yPjwvYXV0aG9ycz48L2NvbnRyaWJ1dG9ycz48YXV0aC1hZGRyZXNzPk5h
dGlvbmFsIEluc3RpdHV0ZSBvZiBBbGxlcmd5IGFuZCBJbmZlY3Rpb3VzIERpc2Vhc2VzLCBOYXRp
b25hbCBJbnN0aXR1dGVzIG9mIEhlYWx0aCwgQmV0aGVzZGEsIE1ELCBVU0EuIEVsZWN0cm9uaWMg
YWRkcmVzczogamJlaWdlbEBuaWFpZC5uaWguZ292LiYjeEQ7KGIpTm9ydGh3ZXN0ZXJuIFVuaXZl
cnNpdHksIEZlaW5iZXJnIFNjaG9vbCBvZiBNZWRpY2luZSwgQ2hpY2FnbywgSUwsIFVTQS4mI3hE
O0Jpb21lZGljYWwgQWR2YW5jZWQgUmVzZWFyY2ggYW5kIERldmVsb3BtZW50IEF1dGhvcml0eSAo
QkFSREEpLCBPZmZpY2Ugb2YgdGhlIEFzc2lzdGFudCBTZWNyZXRhcnkgZm9yIFByZXBhcmVkbmVz
cyBhbmQgUmVzcG9uc2UgKEFTUFIpLCBEZXBhcnRtZW50IG9mIEhlYWx0aCBhbmQgSHVtYW4gU2Vy
dmljZXMgKEhIUyksIFdhc2hpbmd0b24sIERDLCBVU0EuJiN4RDtOYXRpb25hbCBJbnN0aXR1dGUg
b2YgQWxsZXJneSBhbmQgSW5mZWN0aW91cyBEaXNlYXNlcywgTmF0aW9uYWwgSW5zdGl0dXRlcyBv
ZiBIZWFsdGgsIEJldGhlc2RhLCBNRCwgVVNBLiYjeEQ7RGl2aXNpb24gb2YgQW50aXZpcmFsIFBy
b2R1Y3RzLCBPZmZpY2Ugb2YgQW50aW1pY3JvYmlhbCBQcm9kdWN0cywgT2ZmaWNlIG9mIE5ldyBE
cnVncywgQ2VudGVyIGZvciBEcnVnIEV2YWx1YXRpb24gYW5kIFJlc2VhcmNoLCBVLlMgRm9vZCBh
bmQgRHJ1ZyBBZG1pbmlzdHJhdGlvbiwgU2lsdmVyIFNwcmluZywgTUQsIFVTQS4mI3hEO0dpbGxp
bmdzIFNjaG9vbCBvZiBHbG9iYWwgUHVibGljIEhlYWx0aCwgRGVwYXJ0bWVudCBvZiBFcGlkZW1p
b2xvZ3ksIFVuaXZlcnNpdHkgb2YgTm9ydGggQ2Fyb2xpbmEsIENoYXBlbCBIaWxsLCBOQywgVVNB
LjwvYXV0aC1hZGRyZXNzPjx0aXRsZXM+PHRpdGxlPkFkdmFuY2VzIGluIHJlc3BpcmF0b3J5IHZp
cnVzIHRoZXJhcGV1dGljcyAtIEEgbWVldGluZyByZXBvcnQgZnJvbSB0aGUgNnRoIGlzaXJ2IEFu
dGl2aXJhbCBHcm91cCBjb25mZXJlbmNlPC90aXRsZT48c2Vjb25kYXJ5LXRpdGxlPkFudGl2aXJh
bCBSZXM8L3NlY29uZGFyeS10aXRsZT48L3RpdGxlcz48cGVyaW9kaWNhbD48ZnVsbC10aXRsZT5B
bnRpdmlyYWwgUmVzPC9mdWxsLXRpdGxlPjwvcGVyaW9kaWNhbD48cGFnZXM+NDUtNjc8L3BhZ2Vz
Pjx2b2x1bWU+MTY3PC92b2x1bWU+PGVkaXRpb24+MjAxOS8wNC8xMjwvZWRpdGlvbj48a2V5d29y
ZHM+PGtleXdvcmQ+QWRlbm9zaW5lIE1vbm9waG9zcGhhdGUvYW5hbG9ncyAmYW1wOyBkZXJpdmF0
aXZlcy9waGFybWFjb2xvZ3k8L2tleXdvcmQ+PGtleXdvcmQ+QWxhbmluZS9hbmFsb2dzICZhbXA7
IGRlcml2YXRpdmVzL3BoYXJtYWNvbG9neTwva2V5d29yZD48a2V5d29yZD5BbnRpdmlyYWwgQWdl
bnRzLypwaGFybWFjb2xvZ3k8L2tleXdvcmQ+PGtleXdvcmQ+Q29yb25hdmlydXMgSW5mZWN0aW9u
cy9kaWFnbm9zaXMvZHJ1ZyB0aGVyYXB5L3RyYW5zbWlzc2lvbjwva2V5d29yZD48a2V5d29yZD5I
dW1hbnM8L2tleXdvcmQ+PGtleXdvcmQ+SW5mbHVlbnphLCBIdW1hbi9kaWFnbm9zaXMvZHJ1ZyB0
aGVyYXB5L3RyYW5zbWlzc2lvbjwva2V5d29yZD48a2V5d29yZD5QYW5kZW1pY3M8L2tleXdvcmQ+
PGtleXdvcmQ+UmVzcGlyYXRvcnkgU3luY3l0aWFsIFZpcnVzLCBIdW1hbi9kcnVnIGVmZmVjdHMv
Z2VuZXRpY3MvcGF0aG9nZW5pY2l0eTwva2V5d29yZD48a2V5d29yZD5SZXNwaXJhdG9yeSBUcmFj
dCBJbmZlY3Rpb25zLyp0aGVyYXB5Lyp2aXJvbG9neTwva2V5d29yZD48a2V5d29yZD4qQW50aXZp
cmFsIHRoZXJhcHk8L2tleXdvcmQ+PGtleXdvcmQ+KkNvcm9uYXZpcnVzPC9rZXl3b3JkPjxrZXl3
b3JkPipIb3N0LWRpcmVjdGVkIHRoZXJhcGV1dGljczwva2V5d29yZD48a2V5d29yZD4qSW5mbHVl
bnphPC9rZXl3b3JkPjxrZXl3b3JkPipSZXNwaXJhdG9yeSBzeW5jeXRpYWwgdmlydXM8L2tleXdv
cmQ+PC9rZXl3b3Jkcz48ZGF0ZXM+PHllYXI+MjAxOTwveWVhcj48cHViLWRhdGVzPjxkYXRlPkp1
bDwvZGF0ZT48L3B1Yi1kYXRlcz48L2RhdGVzPjxpc2JuPjE4NzItOTA5NiAoRWxlY3Ryb25pYykm
I3hEOzAxNjYtMzU0MiAoTGlua2luZyk8L2lzYm4+PGFjY2Vzc2lvbi1udW0+MzA5NzQxMjc8L2Fj
Y2Vzc2lvbi1udW0+PHVybHM+PHJlbGF0ZWQtdXJscz48dXJsPmh0dHBzOi8vd3d3Lm5jYmkubmxt
Lm5paC5nb3YvcHVibWVkLzMwOTc0MTI3PC91cmw+PC9yZWxhdGVkLXVybHM+PC91cmxzPjxjdXN0
b20yPlBNQzcxMzI0NDY8L2N1c3RvbTI+PGVsZWN0cm9uaWMtcmVzb3VyY2UtbnVtPjEwLjEwMTYv
ai5hbnRpdmlyYWwuMjAxOS4wNC4wMDY8L2VsZWN0cm9uaWMtcmVzb3VyY2UtbnVtPjwvcmVjb3Jk
PjwvQ2l0ZT48L0VuZE5vdGU+AG==
</w:fldData>
              </w:fldChar>
            </w:r>
            <w:r w:rsidR="00544199">
              <w:rPr>
                <w:sz w:val="20"/>
                <w:szCs w:val="20"/>
                <w:u w:val="single"/>
              </w:rPr>
              <w:instrText xml:space="preserve"> ADDIN EN.CITE </w:instrText>
            </w:r>
            <w:r w:rsidR="00544199">
              <w:rPr>
                <w:sz w:val="20"/>
                <w:szCs w:val="20"/>
                <w:u w:val="single"/>
              </w:rPr>
              <w:fldChar w:fldCharType="begin">
                <w:fldData xml:space="preserve">PEVuZE5vdGU+PENpdGU+PEF1dGhvcj5CZWlnZWw8L0F1dGhvcj48WWVhcj4yMDE5PC9ZZWFyPjxS
ZWNOdW0+NjU8L1JlY051bT48RGlzcGxheVRleHQ+WzJdPC9EaXNwbGF5VGV4dD48cmVjb3JkPjxy
ZWMtbnVtYmVyPjY1PC9yZWMtbnVtYmVyPjxmb3JlaWduLWtleXM+PGtleSBhcHA9IkVOIiBkYi1p
ZD0iZXcwcjVmdHYzdGFyZm1leHc1ZDUwZGZhMHJ4NXcyMHpkNXdhIiB0aW1lc3RhbXA9IjE2MzEw
MTU3NDgiPjY1PC9rZXk+PC9mb3JlaWduLWtleXM+PHJlZi10eXBlIG5hbWU9IkpvdXJuYWwgQXJ0
aWNsZSI+MTc8L3JlZi10eXBlPjxjb250cmlidXRvcnM+PGF1dGhvcnM+PGF1dGhvcj5CZWlnZWws
IEouIEguPC9hdXRob3I+PGF1dGhvcj5OYW0sIEguIEguPC9hdXRob3I+PGF1dGhvcj5BZGFtcywg
UC4gTC48L2F1dGhvcj48YXV0aG9yPktyYWZmdCwgQS48L2F1dGhvcj48YXV0aG9yPkluY2UsIFcu
IEwuPC9hdXRob3I+PGF1dGhvcj5FbC1LYW1hcnksIFMuIFMuPC9hdXRob3I+PGF1dGhvcj5TaW1z
LCBBLiBDLjwvYXV0aG9yPjwvYXV0aG9ycz48L2NvbnRyaWJ1dG9ycz48YXV0aC1hZGRyZXNzPk5h
dGlvbmFsIEluc3RpdHV0ZSBvZiBBbGxlcmd5IGFuZCBJbmZlY3Rpb3VzIERpc2Vhc2VzLCBOYXRp
b25hbCBJbnN0aXR1dGVzIG9mIEhlYWx0aCwgQmV0aGVzZGEsIE1ELCBVU0EuIEVsZWN0cm9uaWMg
YWRkcmVzczogamJlaWdlbEBuaWFpZC5uaWguZ292LiYjeEQ7KGIpTm9ydGh3ZXN0ZXJuIFVuaXZl
cnNpdHksIEZlaW5iZXJnIFNjaG9vbCBvZiBNZWRpY2luZSwgQ2hpY2FnbywgSUwsIFVTQS4mI3hE
O0Jpb21lZGljYWwgQWR2YW5jZWQgUmVzZWFyY2ggYW5kIERldmVsb3BtZW50IEF1dGhvcml0eSAo
QkFSREEpLCBPZmZpY2Ugb2YgdGhlIEFzc2lzdGFudCBTZWNyZXRhcnkgZm9yIFByZXBhcmVkbmVz
cyBhbmQgUmVzcG9uc2UgKEFTUFIpLCBEZXBhcnRtZW50IG9mIEhlYWx0aCBhbmQgSHVtYW4gU2Vy
dmljZXMgKEhIUyksIFdhc2hpbmd0b24sIERDLCBVU0EuJiN4RDtOYXRpb25hbCBJbnN0aXR1dGUg
b2YgQWxsZXJneSBhbmQgSW5mZWN0aW91cyBEaXNlYXNlcywgTmF0aW9uYWwgSW5zdGl0dXRlcyBv
ZiBIZWFsdGgsIEJldGhlc2RhLCBNRCwgVVNBLiYjeEQ7RGl2aXNpb24gb2YgQW50aXZpcmFsIFBy
b2R1Y3RzLCBPZmZpY2Ugb2YgQW50aW1pY3JvYmlhbCBQcm9kdWN0cywgT2ZmaWNlIG9mIE5ldyBE
cnVncywgQ2VudGVyIGZvciBEcnVnIEV2YWx1YXRpb24gYW5kIFJlc2VhcmNoLCBVLlMgRm9vZCBh
bmQgRHJ1ZyBBZG1pbmlzdHJhdGlvbiwgU2lsdmVyIFNwcmluZywgTUQsIFVTQS4mI3hEO0dpbGxp
bmdzIFNjaG9vbCBvZiBHbG9iYWwgUHVibGljIEhlYWx0aCwgRGVwYXJ0bWVudCBvZiBFcGlkZW1p
b2xvZ3ksIFVuaXZlcnNpdHkgb2YgTm9ydGggQ2Fyb2xpbmEsIENoYXBlbCBIaWxsLCBOQywgVVNB
LjwvYXV0aC1hZGRyZXNzPjx0aXRsZXM+PHRpdGxlPkFkdmFuY2VzIGluIHJlc3BpcmF0b3J5IHZp
cnVzIHRoZXJhcGV1dGljcyAtIEEgbWVldGluZyByZXBvcnQgZnJvbSB0aGUgNnRoIGlzaXJ2IEFu
dGl2aXJhbCBHcm91cCBjb25mZXJlbmNlPC90aXRsZT48c2Vjb25kYXJ5LXRpdGxlPkFudGl2aXJh
bCBSZXM8L3NlY29uZGFyeS10aXRsZT48L3RpdGxlcz48cGVyaW9kaWNhbD48ZnVsbC10aXRsZT5B
bnRpdmlyYWwgUmVzPC9mdWxsLXRpdGxlPjwvcGVyaW9kaWNhbD48cGFnZXM+NDUtNjc8L3BhZ2Vz
Pjx2b2x1bWU+MTY3PC92b2x1bWU+PGVkaXRpb24+MjAxOS8wNC8xMjwvZWRpdGlvbj48a2V5d29y
ZHM+PGtleXdvcmQ+QWRlbm9zaW5lIE1vbm9waG9zcGhhdGUvYW5hbG9ncyAmYW1wOyBkZXJpdmF0
aXZlcy9waGFybWFjb2xvZ3k8L2tleXdvcmQ+PGtleXdvcmQ+QWxhbmluZS9hbmFsb2dzICZhbXA7
IGRlcml2YXRpdmVzL3BoYXJtYWNvbG9neTwva2V5d29yZD48a2V5d29yZD5BbnRpdmlyYWwgQWdl
bnRzLypwaGFybWFjb2xvZ3k8L2tleXdvcmQ+PGtleXdvcmQ+Q29yb25hdmlydXMgSW5mZWN0aW9u
cy9kaWFnbm9zaXMvZHJ1ZyB0aGVyYXB5L3RyYW5zbWlzc2lvbjwva2V5d29yZD48a2V5d29yZD5I
dW1hbnM8L2tleXdvcmQ+PGtleXdvcmQ+SW5mbHVlbnphLCBIdW1hbi9kaWFnbm9zaXMvZHJ1ZyB0
aGVyYXB5L3RyYW5zbWlzc2lvbjwva2V5d29yZD48a2V5d29yZD5QYW5kZW1pY3M8L2tleXdvcmQ+
PGtleXdvcmQ+UmVzcGlyYXRvcnkgU3luY3l0aWFsIFZpcnVzLCBIdW1hbi9kcnVnIGVmZmVjdHMv
Z2VuZXRpY3MvcGF0aG9nZW5pY2l0eTwva2V5d29yZD48a2V5d29yZD5SZXNwaXJhdG9yeSBUcmFj
dCBJbmZlY3Rpb25zLyp0aGVyYXB5Lyp2aXJvbG9neTwva2V5d29yZD48a2V5d29yZD4qQW50aXZp
cmFsIHRoZXJhcHk8L2tleXdvcmQ+PGtleXdvcmQ+KkNvcm9uYXZpcnVzPC9rZXl3b3JkPjxrZXl3
b3JkPipIb3N0LWRpcmVjdGVkIHRoZXJhcGV1dGljczwva2V5d29yZD48a2V5d29yZD4qSW5mbHVl
bnphPC9rZXl3b3JkPjxrZXl3b3JkPipSZXNwaXJhdG9yeSBzeW5jeXRpYWwgdmlydXM8L2tleXdv
cmQ+PC9rZXl3b3Jkcz48ZGF0ZXM+PHllYXI+MjAxOTwveWVhcj48cHViLWRhdGVzPjxkYXRlPkp1
bDwvZGF0ZT48L3B1Yi1kYXRlcz48L2RhdGVzPjxpc2JuPjE4NzItOTA5NiAoRWxlY3Ryb25pYykm
I3hEOzAxNjYtMzU0MiAoTGlua2luZyk8L2lzYm4+PGFjY2Vzc2lvbi1udW0+MzA5NzQxMjc8L2Fj
Y2Vzc2lvbi1udW0+PHVybHM+PHJlbGF0ZWQtdXJscz48dXJsPmh0dHBzOi8vd3d3Lm5jYmkubmxt
Lm5paC5nb3YvcHVibWVkLzMwOTc0MTI3PC91cmw+PC9yZWxhdGVkLXVybHM+PC91cmxzPjxjdXN0
b20yPlBNQzcxMzI0NDY8L2N1c3RvbTI+PGVsZWN0cm9uaWMtcmVzb3VyY2UtbnVtPjEwLjEwMTYv
ai5hbnRpdmlyYWwuMjAxOS4wNC4wMDY8L2VsZWN0cm9uaWMtcmVzb3VyY2UtbnVtPjwvcmVjb3Jk
PjwvQ2l0ZT48L0VuZE5vdGU+AG==
</w:fldData>
              </w:fldChar>
            </w:r>
            <w:r w:rsidR="00544199">
              <w:rPr>
                <w:sz w:val="20"/>
                <w:szCs w:val="20"/>
                <w:u w:val="single"/>
              </w:rPr>
              <w:instrText xml:space="preserve"> ADDIN EN.CITE.DATA </w:instrText>
            </w:r>
            <w:r w:rsidR="00544199">
              <w:rPr>
                <w:sz w:val="20"/>
                <w:szCs w:val="20"/>
                <w:u w:val="single"/>
              </w:rPr>
            </w:r>
            <w:r w:rsidR="00544199">
              <w:rPr>
                <w:sz w:val="20"/>
                <w:szCs w:val="20"/>
                <w:u w:val="single"/>
              </w:rPr>
              <w:fldChar w:fldCharType="end"/>
            </w:r>
            <w:r w:rsidRPr="0063747E">
              <w:rPr>
                <w:sz w:val="20"/>
                <w:szCs w:val="20"/>
                <w:u w:val="single"/>
              </w:rPr>
              <w:fldChar w:fldCharType="separate"/>
            </w:r>
            <w:r w:rsidR="00544199">
              <w:rPr>
                <w:noProof/>
                <w:sz w:val="20"/>
                <w:szCs w:val="20"/>
                <w:u w:val="single"/>
              </w:rPr>
              <w:t>[2]</w:t>
            </w:r>
            <w:r w:rsidRPr="0063747E">
              <w:rPr>
                <w:sz w:val="20"/>
                <w:szCs w:val="20"/>
                <w:u w:val="single"/>
              </w:rPr>
              <w:fldChar w:fldCharType="end"/>
            </w:r>
            <w:r w:rsidRPr="0063747E">
              <w:rPr>
                <w:sz w:val="20"/>
                <w:szCs w:val="20"/>
                <w:u w:val="single"/>
              </w:rPr>
              <w:t xml:space="preserve">; </w:t>
            </w:r>
            <w:r w:rsidRPr="0063747E">
              <w:rPr>
                <w:sz w:val="20"/>
                <w:szCs w:val="20"/>
                <w:u w:val="single"/>
              </w:rPr>
              <w:fldChar w:fldCharType="begin"/>
            </w:r>
            <w:r w:rsidR="00544199">
              <w:rPr>
                <w:sz w:val="20"/>
                <w:szCs w:val="20"/>
                <w:u w:val="single"/>
              </w:rPr>
              <w:instrText xml:space="preserve"> ADDIN EN.CITE &lt;EndNote&gt;&lt;Cite&gt;&lt;Author&gt;Biotherapeutics&lt;/Author&gt;&lt;Year&gt;2018&lt;/Year&gt;&lt;RecNum&gt;187&lt;/RecNum&gt;&lt;DisplayText&gt;[36]&lt;/DisplayText&gt;&lt;record&gt;&lt;rec-number&gt;187&lt;/rec-number&gt;&lt;foreign-keys&gt;&lt;key app="EN" db-id="ew0r5ftv3tarfmexw5d50dfa0rx5w20zd5wa" timestamp="1632395944"&gt;187&lt;/key&gt;&lt;/foreign-keys&gt;&lt;ref-type name="Web Page"&gt;12&lt;/ref-type&gt;&lt;contributors&gt;&lt;authors&gt;&lt;author&gt;Viron Biotherapeutics&lt;/author&gt;&lt;/authors&gt;&lt;/contributors&gt;&lt;titles&gt;&lt;title&gt;Virion Biotherapeutics Demonstrates Preclinical Proof-of-Concept for First Therapeutic Interfering Particle Candidate in Respiratory Virus Infections&lt;/title&gt;&lt;/titles&gt;&lt;volume&gt;2021&lt;/volume&gt;&lt;dates&gt;&lt;year&gt;2018&lt;/year&gt;&lt;/dates&gt;&lt;pub-location&gt;businesswire.com&lt;/pub-location&gt;&lt;urls&gt;&lt;related-urls&gt;&lt;url&gt;https://www.businesswire.com/news/home/20181114005102/en/Virion-Biotherapeutics-Demonstrates-Preclinical-Proof-of-Concept-for-First-Therapeutic-Interfering-Particle-Candidate-in-Respiratory-Virus-Infections&lt;/url&gt;&lt;/related-urls&gt;&lt;/urls&gt;&lt;/record&gt;&lt;/Cite&gt;&lt;/EndNote&gt;</w:instrText>
            </w:r>
            <w:r w:rsidRPr="0063747E">
              <w:rPr>
                <w:sz w:val="20"/>
                <w:szCs w:val="20"/>
                <w:u w:val="single"/>
              </w:rPr>
              <w:fldChar w:fldCharType="separate"/>
            </w:r>
            <w:r w:rsidR="00544199">
              <w:rPr>
                <w:noProof/>
                <w:sz w:val="20"/>
                <w:szCs w:val="20"/>
                <w:u w:val="single"/>
              </w:rPr>
              <w:t>[36]</w:t>
            </w:r>
            <w:r w:rsidRPr="0063747E">
              <w:rPr>
                <w:sz w:val="20"/>
                <w:szCs w:val="20"/>
                <w:u w:val="single"/>
              </w:rPr>
              <w:fldChar w:fldCharType="end"/>
            </w:r>
          </w:p>
        </w:tc>
      </w:tr>
      <w:tr w:rsidR="00634840" w:rsidRPr="0063747E" w14:paraId="41E985FA" w14:textId="77777777" w:rsidTr="0009255F">
        <w:trPr>
          <w:trHeight w:val="800"/>
        </w:trPr>
        <w:tc>
          <w:tcPr>
            <w:tcW w:w="0" w:type="auto"/>
            <w:hideMark/>
          </w:tcPr>
          <w:p w14:paraId="68C8D32E" w14:textId="77777777" w:rsidR="0063747E" w:rsidRPr="0063747E" w:rsidRDefault="0063747E">
            <w:pPr>
              <w:rPr>
                <w:b/>
                <w:bCs/>
                <w:sz w:val="20"/>
                <w:szCs w:val="20"/>
              </w:rPr>
            </w:pPr>
            <w:r w:rsidRPr="0063747E">
              <w:rPr>
                <w:b/>
                <w:bCs/>
                <w:sz w:val="20"/>
                <w:szCs w:val="20"/>
              </w:rPr>
              <w:t>VIS410</w:t>
            </w:r>
          </w:p>
        </w:tc>
        <w:tc>
          <w:tcPr>
            <w:tcW w:w="3169" w:type="dxa"/>
            <w:hideMark/>
          </w:tcPr>
          <w:p w14:paraId="7B5A6BC4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monoclonal antibody to influenza A virus, in combination with </w:t>
            </w:r>
            <w:proofErr w:type="spellStart"/>
            <w:r w:rsidRPr="0063747E">
              <w:rPr>
                <w:sz w:val="20"/>
                <w:szCs w:val="20"/>
              </w:rPr>
              <w:t>baloxavir</w:t>
            </w:r>
            <w:proofErr w:type="spellEnd"/>
            <w:r w:rsidRPr="0063747E">
              <w:rPr>
                <w:sz w:val="20"/>
                <w:szCs w:val="20"/>
              </w:rPr>
              <w:t xml:space="preserve"> and neuraminidase inhibitors</w:t>
            </w:r>
          </w:p>
        </w:tc>
        <w:tc>
          <w:tcPr>
            <w:tcW w:w="4755" w:type="dxa"/>
            <w:hideMark/>
          </w:tcPr>
          <w:p w14:paraId="56E53929" w14:textId="3A210727" w:rsidR="0009255F" w:rsidRPr="0009255F" w:rsidRDefault="0063747E" w:rsidP="0009255F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NCT02468115 - Phase 2a </w:t>
            </w:r>
            <w:r w:rsidR="00634840">
              <w:rPr>
                <w:sz w:val="20"/>
                <w:szCs w:val="20"/>
              </w:rPr>
              <w:t>–</w:t>
            </w:r>
            <w:r w:rsidRPr="0063747E">
              <w:rPr>
                <w:sz w:val="20"/>
                <w:szCs w:val="20"/>
              </w:rPr>
              <w:t xml:space="preserve"> </w:t>
            </w:r>
            <w:r w:rsidR="00634840">
              <w:rPr>
                <w:sz w:val="20"/>
                <w:szCs w:val="20"/>
              </w:rPr>
              <w:t>Influenza A (H1N1) virus challenge model</w:t>
            </w:r>
          </w:p>
        </w:tc>
        <w:tc>
          <w:tcPr>
            <w:tcW w:w="3773" w:type="dxa"/>
            <w:hideMark/>
          </w:tcPr>
          <w:p w14:paraId="32CEB695" w14:textId="5B82164B" w:rsidR="0009255F" w:rsidRPr="0009255F" w:rsidRDefault="0063747E" w:rsidP="0009255F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Reduces symptoms </w:t>
            </w:r>
          </w:p>
        </w:tc>
        <w:tc>
          <w:tcPr>
            <w:tcW w:w="0" w:type="auto"/>
            <w:hideMark/>
          </w:tcPr>
          <w:p w14:paraId="78892F53" w14:textId="2F2CB7BE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TbG9hbjwvQXV0aG9yPjxZZWFyPjIwMjA8L1llYXI+PFJl
Y051bT4xODg8L1JlY051bT48RGlzcGxheVRleHQ+WzM3XTwvRGlzcGxheVRleHQ+PHJlY29yZD48
cmVjLW51bWJlcj4xODg8L3JlYy1udW1iZXI+PGZvcmVpZ24ta2V5cz48a2V5IGFwcD0iRU4iIGRi
LWlkPSJldzByNWZ0djN0YXJmbWV4dzVkNTBkZmEwcng1dzIwemQ1d2EiIHRpbWVzdGFtcD0iMTYz
MjM5NTk0NCI+MTg4PC9rZXk+PC9mb3JlaWduLWtleXM+PHJlZi10eXBlIG5hbWU9IkpvdXJuYWwg
QXJ0aWNsZSI+MTc8L3JlZi10eXBlPjxjb250cmlidXRvcnM+PGF1dGhvcnM+PGF1dGhvcj5TbG9h
biwgUy4gRS48L2F1dGhvcj48YXV0aG9yPlN6cmV0dGVyLCBLLiBKLjwvYXV0aG9yPjxhdXRob3I+
U3VuZGFyZXNoLCBCLjwvYXV0aG9yPjxhdXRob3I+TmFyYXlhbiwgSy4gTS48L2F1dGhvcj48YXV0
aG9yPlNtaXRoLCBQLiBGLjwvYXV0aG9yPjxhdXRob3I+U2t1cm5paywgRC48L2F1dGhvcj48YXV0
aG9yPkJlZGFyZCwgUy48L2F1dGhvcj48YXV0aG9yPlRyZXZlam8sIEouIE0uPC9hdXRob3I+PGF1
dGhvcj5PbGRhY2gsIEQuPC9hdXRob3I+PGF1dGhvcj5TaHJpdmVyLCBaLjwvYXV0aG9yPjwvYXV0
aG9ycz48L2NvbnRyaWJ1dG9ycz48YXV0aC1hZGRyZXNzPlZpc3RlcnJhLCBJbmMuLCBXYWx0aGFt
LCBNQSwgMDI0NTEsIFVTQS4mI3hEO1Rha2VkYSBQaGFybWFjZXV0aWNhbHMgSW50ZXJuYXRpb25h
bCwgSW5jLiwgQ2FtYnJpZGdlLCBNYXNzYWNodXNldHRzIDAyMTM5LCBVU0EuJiN4RDtCb3N0b24g
Q29sbGVnZSwgQ2hlc3RudXQgSGlsbCwgTUEsIFVTQS4mI3hEO0NlcnRhcmEsIFBhcnNpcHBhbnks
IE5KLCAwNzA1NCwgVVNBLiYjeEQ7RGl2aXNpb24gb2YgSW5mZWN0aW91cyBEaXNlYXNlcywgRGVw
YXJ0bWVudCBvZiBNZWRpY2luZSwgQnJpZ2hhbSBhbmQgV29tZW4mYXBvcztzIEhvc3BpdGFsLCBI
YXJ2YXJkIE1lZGljYWwgU2Nob29sLCBCb3N0b24sIE1BLCBVU0E7IEluc3RpdHV0IE5lY2tlci1F
bmZhbnRzIE1hbGFkZXMsIElOU0VSTSBVMTE1MSwgQ05SUyBVTVIsIDgyNTMsIFBhcmlzLCBGcmFu
Y2U7IFVuaXZlcnNpdGUgUGFyaXMgRGVzY2FydGVzLCBQYXJpcywgRnJhbmNlOyBTZXJ2aWNlIGRl
IE1pY3JvYmlvbG9naWUsIEhvcGl0YWwgTmVja2VyLUVuZmFudHMgTWFsYWRlcywgQXNzaXN0YW5j
ZSBQdWJsaXF1ZS1Ib3BpdGF1eCBkZSBQYXJpcywgUGFyaXMsIEZyYW5jZS4mI3hEO0NsaW4gT3Bz
IFNvbHV0aW9ucywgTWVkZm9yZCwgTUEsIFVTQS4mI3hEO1NtYXJ0UGhhcm0gVGhlcmFwZXV0aWNz
LCBJbmMuLCBDYW1icmlkZ2UsIE1BLCBVU0EuJiN4RDtWaXN0ZXJyYSwgSW5jLiwgV2FsdGhhbSwg
TUEsIDAyNDUxLCBVU0EuIEVsZWN0cm9uaWMgYWRkcmVzczogenNocml2ZXJAdmlzdGVycmFpbmMu
Y29tLjwvYXV0aC1hZGRyZXNzPjx0aXRsZXM+PHRpdGxlPkNsaW5pY2FsIGFuZCB2aXJvbG9naWNh
bCByZXNwb25zZXMgdG8gYSBicm9hZC1zcGVjdHJ1bSBodW1hbiBtb25vY2xvbmFsIGFudGlib2R5
IGluIGFuIGluZmx1ZW56YSB2aXJ1cyBjaGFsbGVuZ2Ugc3R1ZHk8L3RpdGxlPjxzZWNvbmRhcnkt
dGl0bGU+QW50aXZpcmFsIFJlczwvc2Vjb25kYXJ5LXRpdGxlPjwvdGl0bGVzPjxwZXJpb2RpY2Fs
PjxmdWxsLXRpdGxlPkFudGl2aXJhbCBSZXM8L2Z1bGwtdGl0bGU+PC9wZXJpb2RpY2FsPjxwYWdl
cz4xMDQ3NjM8L3BhZ2VzPjx2b2x1bWU+MTg0PC92b2x1bWU+PGVkaXRpb24+MjAyMC8wMy8xMTwv
ZWRpdGlvbj48a2V5d29yZHM+PGtleXdvcmQ+QWR1bHQ8L2tleXdvcmQ+PGtleXdvcmQ+QW50aWJv
ZGllcywgTW9ub2Nsb25hbCwgSHVtYW5pemVkLyp0aGVyYXBldXRpYyB1c2U8L2tleXdvcmQ+PGtl
eXdvcmQ+QW50aWJvZGllcywgVmlyYWw8L2tleXdvcmQ+PGtleXdvcmQ+QW50aXZpcmFsIEFnZW50
cy8qdGhlcmFwZXV0aWMgdXNlPC9rZXl3b3JkPjxrZXl3b3JkPkJyb2FkbHkgTmV1dHJhbGl6aW5n
IEFudGlib2RpZXMvKnRoZXJhcGV1dGljIHVzZTwva2V5d29yZD48a2V5d29yZD5DeXRva2luZXMv
aW1tdW5vbG9neTwva2V5d29yZD48a2V5d29yZD5Eb3NlLVJlc3BvbnNlIFJlbGF0aW9uc2hpcCwg
RHJ1Zzwva2V5d29yZD48a2V5d29yZD5FbmRwb2ludCBEZXRlcm1pbmF0aW9uPC9rZXl3b3JkPjxr
ZXl3b3JkPkZlbWFsZTwva2V5d29yZD48a2V5d29yZD5IdW1hbnM8L2tleXdvcmQ+PGtleXdvcmQ+
SW1tdW5pdHk8L2tleXdvcmQ+PGtleXdvcmQ+SW1tdW5vZ2xvYnVsaW4gRy90aGVyYXBldXRpYyB1
c2U8L2tleXdvcmQ+PGtleXdvcmQ+SW5mbHVlbnphIEEgVmlydXMsIEgxTjEgU3VidHlwZS9kcnVn
IGVmZmVjdHMvaW1tdW5vbG9neTwva2V5d29yZD48a2V5d29yZD5JbmZsdWVuemEsIEh1bWFuLypk
cnVnIHRoZXJhcHk8L2tleXdvcmQ+PGtleXdvcmQ+TWFsZTwva2V5d29yZD48a2V5d29yZD5NaWRk
bGUgQWdlZDwva2V5d29yZD48a2V5d29yZD5STkEsIFZpcmFsPC9rZXl3b3JkPjxrZXl3b3JkPlRy
ZWF0bWVudCBPdXRjb21lPC9rZXl3b3JkPjxrZXl3b3JkPlZpcmFsIExvYWQ8L2tleXdvcmQ+PGtl
eXdvcmQ+WW91bmcgQWR1bHQ8L2tleXdvcmQ+PGtleXdvcmQ+KkNoYWxsZW5nZSBzdHVkeTwva2V5
d29yZD48a2V5d29yZD4qSW5mbHVlbnphPC9rZXl3b3JkPjxrZXl3b3JkPipNb25vY2xvbmFsIGFu
dGlib2R5PC9rZXl3b3JkPjwva2V5d29yZHM+PGRhdGVzPjx5ZWFyPjIwMjA8L3llYXI+PHB1Yi1k
YXRlcz48ZGF0ZT5EZWM8L2RhdGU+PC9wdWItZGF0ZXM+PC9kYXRlcz48aXNibj4xODcyLTkwOTYg
KEVsZWN0cm9uaWMpJiN4RDswMTY2LTM1NDIgKExpbmtpbmcpPC9pc2JuPjxhY2Nlc3Npb24tbnVt
PjMyMTUxNjQ1PC9hY2Nlc3Npb24tbnVtPjx1cmxzPjxyZWxhdGVkLXVybHM+PHVybD5odHRwczov
L3d3dy5uY2JpLm5sbS5uaWguZ292L3B1Ym1lZC8zMjE1MTY0NTwvdXJsPjwvcmVsYXRlZC11cmxz
PjwvdXJscz48ZWxlY3Ryb25pYy1yZXNvdXJjZS1udW0+MTAuMTAxNi9qLmFudGl2aXJhbC4yMDIw
LjEwNDc2MzwvZWxlY3Ryb25pYy1yZXNvdXJjZS1udW0+PC9yZWNvcmQ+PC9DaXRlPjwvRW5kTm90
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TbG9hbjwvQXV0aG9yPjxZZWFyPjIwMjA8L1llYXI+PFJl
Y051bT4xODg8L1JlY051bT48RGlzcGxheVRleHQ+WzM3XTwvRGlzcGxheVRleHQ+PHJlY29yZD48
cmVjLW51bWJlcj4xODg8L3JlYy1udW1iZXI+PGZvcmVpZ24ta2V5cz48a2V5IGFwcD0iRU4iIGRi
LWlkPSJldzByNWZ0djN0YXJmbWV4dzVkNTBkZmEwcng1dzIwemQ1d2EiIHRpbWVzdGFtcD0iMTYz
MjM5NTk0NCI+MTg4PC9rZXk+PC9mb3JlaWduLWtleXM+PHJlZi10eXBlIG5hbWU9IkpvdXJuYWwg
QXJ0aWNsZSI+MTc8L3JlZi10eXBlPjxjb250cmlidXRvcnM+PGF1dGhvcnM+PGF1dGhvcj5TbG9h
biwgUy4gRS48L2F1dGhvcj48YXV0aG9yPlN6cmV0dGVyLCBLLiBKLjwvYXV0aG9yPjxhdXRob3I+
U3VuZGFyZXNoLCBCLjwvYXV0aG9yPjxhdXRob3I+TmFyYXlhbiwgSy4gTS48L2F1dGhvcj48YXV0
aG9yPlNtaXRoLCBQLiBGLjwvYXV0aG9yPjxhdXRob3I+U2t1cm5paywgRC48L2F1dGhvcj48YXV0
aG9yPkJlZGFyZCwgUy48L2F1dGhvcj48YXV0aG9yPlRyZXZlam8sIEouIE0uPC9hdXRob3I+PGF1
dGhvcj5PbGRhY2gsIEQuPC9hdXRob3I+PGF1dGhvcj5TaHJpdmVyLCBaLjwvYXV0aG9yPjwvYXV0
aG9ycz48L2NvbnRyaWJ1dG9ycz48YXV0aC1hZGRyZXNzPlZpc3RlcnJhLCBJbmMuLCBXYWx0aGFt
LCBNQSwgMDI0NTEsIFVTQS4mI3hEO1Rha2VkYSBQaGFybWFjZXV0aWNhbHMgSW50ZXJuYXRpb25h
bCwgSW5jLiwgQ2FtYnJpZGdlLCBNYXNzYWNodXNldHRzIDAyMTM5LCBVU0EuJiN4RDtCb3N0b24g
Q29sbGVnZSwgQ2hlc3RudXQgSGlsbCwgTUEsIFVTQS4mI3hEO0NlcnRhcmEsIFBhcnNpcHBhbnks
IE5KLCAwNzA1NCwgVVNBLiYjeEQ7RGl2aXNpb24gb2YgSW5mZWN0aW91cyBEaXNlYXNlcywgRGVw
YXJ0bWVudCBvZiBNZWRpY2luZSwgQnJpZ2hhbSBhbmQgV29tZW4mYXBvcztzIEhvc3BpdGFsLCBI
YXJ2YXJkIE1lZGljYWwgU2Nob29sLCBCb3N0b24sIE1BLCBVU0E7IEluc3RpdHV0IE5lY2tlci1F
bmZhbnRzIE1hbGFkZXMsIElOU0VSTSBVMTE1MSwgQ05SUyBVTVIsIDgyNTMsIFBhcmlzLCBGcmFu
Y2U7IFVuaXZlcnNpdGUgUGFyaXMgRGVzY2FydGVzLCBQYXJpcywgRnJhbmNlOyBTZXJ2aWNlIGRl
IE1pY3JvYmlvbG9naWUsIEhvcGl0YWwgTmVja2VyLUVuZmFudHMgTWFsYWRlcywgQXNzaXN0YW5j
ZSBQdWJsaXF1ZS1Ib3BpdGF1eCBkZSBQYXJpcywgUGFyaXMsIEZyYW5jZS4mI3hEO0NsaW4gT3Bz
IFNvbHV0aW9ucywgTWVkZm9yZCwgTUEsIFVTQS4mI3hEO1NtYXJ0UGhhcm0gVGhlcmFwZXV0aWNz
LCBJbmMuLCBDYW1icmlkZ2UsIE1BLCBVU0EuJiN4RDtWaXN0ZXJyYSwgSW5jLiwgV2FsdGhhbSwg
TUEsIDAyNDUxLCBVU0EuIEVsZWN0cm9uaWMgYWRkcmVzczogenNocml2ZXJAdmlzdGVycmFpbmMu
Y29tLjwvYXV0aC1hZGRyZXNzPjx0aXRsZXM+PHRpdGxlPkNsaW5pY2FsIGFuZCB2aXJvbG9naWNh
bCByZXNwb25zZXMgdG8gYSBicm9hZC1zcGVjdHJ1bSBodW1hbiBtb25vY2xvbmFsIGFudGlib2R5
IGluIGFuIGluZmx1ZW56YSB2aXJ1cyBjaGFsbGVuZ2Ugc3R1ZHk8L3RpdGxlPjxzZWNvbmRhcnkt
dGl0bGU+QW50aXZpcmFsIFJlczwvc2Vjb25kYXJ5LXRpdGxlPjwvdGl0bGVzPjxwZXJpb2RpY2Fs
PjxmdWxsLXRpdGxlPkFudGl2aXJhbCBSZXM8L2Z1bGwtdGl0bGU+PC9wZXJpb2RpY2FsPjxwYWdl
cz4xMDQ3NjM8L3BhZ2VzPjx2b2x1bWU+MTg0PC92b2x1bWU+PGVkaXRpb24+MjAyMC8wMy8xMTwv
ZWRpdGlvbj48a2V5d29yZHM+PGtleXdvcmQ+QWR1bHQ8L2tleXdvcmQ+PGtleXdvcmQ+QW50aWJv
ZGllcywgTW9ub2Nsb25hbCwgSHVtYW5pemVkLyp0aGVyYXBldXRpYyB1c2U8L2tleXdvcmQ+PGtl
eXdvcmQ+QW50aWJvZGllcywgVmlyYWw8L2tleXdvcmQ+PGtleXdvcmQ+QW50aXZpcmFsIEFnZW50
cy8qdGhlcmFwZXV0aWMgdXNlPC9rZXl3b3JkPjxrZXl3b3JkPkJyb2FkbHkgTmV1dHJhbGl6aW5n
IEFudGlib2RpZXMvKnRoZXJhcGV1dGljIHVzZTwva2V5d29yZD48a2V5d29yZD5DeXRva2luZXMv
aW1tdW5vbG9neTwva2V5d29yZD48a2V5d29yZD5Eb3NlLVJlc3BvbnNlIFJlbGF0aW9uc2hpcCwg
RHJ1Zzwva2V5d29yZD48a2V5d29yZD5FbmRwb2ludCBEZXRlcm1pbmF0aW9uPC9rZXl3b3JkPjxr
ZXl3b3JkPkZlbWFsZTwva2V5d29yZD48a2V5d29yZD5IdW1hbnM8L2tleXdvcmQ+PGtleXdvcmQ+
SW1tdW5pdHk8L2tleXdvcmQ+PGtleXdvcmQ+SW1tdW5vZ2xvYnVsaW4gRy90aGVyYXBldXRpYyB1
c2U8L2tleXdvcmQ+PGtleXdvcmQ+SW5mbHVlbnphIEEgVmlydXMsIEgxTjEgU3VidHlwZS9kcnVn
IGVmZmVjdHMvaW1tdW5vbG9neTwva2V5d29yZD48a2V5d29yZD5JbmZsdWVuemEsIEh1bWFuLypk
cnVnIHRoZXJhcHk8L2tleXdvcmQ+PGtleXdvcmQ+TWFsZTwva2V5d29yZD48a2V5d29yZD5NaWRk
bGUgQWdlZDwva2V5d29yZD48a2V5d29yZD5STkEsIFZpcmFsPC9rZXl3b3JkPjxrZXl3b3JkPlRy
ZWF0bWVudCBPdXRjb21lPC9rZXl3b3JkPjxrZXl3b3JkPlZpcmFsIExvYWQ8L2tleXdvcmQ+PGtl
eXdvcmQ+WW91bmcgQWR1bHQ8L2tleXdvcmQ+PGtleXdvcmQ+KkNoYWxsZW5nZSBzdHVkeTwva2V5
d29yZD48a2V5d29yZD4qSW5mbHVlbnphPC9rZXl3b3JkPjxrZXl3b3JkPipNb25vY2xvbmFsIGFu
dGlib2R5PC9rZXl3b3JkPjwva2V5d29yZHM+PGRhdGVzPjx5ZWFyPjIwMjA8L3llYXI+PHB1Yi1k
YXRlcz48ZGF0ZT5EZWM8L2RhdGU+PC9wdWItZGF0ZXM+PC9kYXRlcz48aXNibj4xODcyLTkwOTYg
KEVsZWN0cm9uaWMpJiN4RDswMTY2LTM1NDIgKExpbmtpbmcpPC9pc2JuPjxhY2Nlc3Npb24tbnVt
PjMyMTUxNjQ1PC9hY2Nlc3Npb24tbnVtPjx1cmxzPjxyZWxhdGVkLXVybHM+PHVybD5odHRwczov
L3d3dy5uY2JpLm5sbS5uaWguZ292L3B1Ym1lZC8zMjE1MTY0NTwvdXJsPjwvcmVsYXRlZC11cmxz
PjwvdXJscz48ZWxlY3Ryb25pYy1yZXNvdXJjZS1udW0+MTAuMTAxNi9qLmFudGl2aXJhbC4yMDIw
LjEwNDc2MzwvZWxlY3Ryb25pYy1yZXNvdXJjZS1udW0+PC9yZWNvcmQ+PC9DaXRlPjwvRW5kTm90
ZT5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37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  <w:tr w:rsidR="00634840" w:rsidRPr="0063747E" w14:paraId="4B720D5C" w14:textId="77777777" w:rsidTr="00A408AA">
        <w:trPr>
          <w:trHeight w:val="1110"/>
        </w:trPr>
        <w:tc>
          <w:tcPr>
            <w:tcW w:w="0" w:type="auto"/>
            <w:hideMark/>
          </w:tcPr>
          <w:p w14:paraId="36C5A75B" w14:textId="01DD03E5" w:rsidR="0063747E" w:rsidRPr="0063747E" w:rsidRDefault="00EF5C15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Z</w:t>
            </w:r>
            <w:r w:rsidR="0063747E" w:rsidRPr="0063747E">
              <w:rPr>
                <w:b/>
                <w:bCs/>
                <w:sz w:val="20"/>
                <w:szCs w:val="20"/>
              </w:rPr>
              <w:t>iresovir</w:t>
            </w:r>
            <w:proofErr w:type="spellEnd"/>
            <w:r w:rsidR="0063747E" w:rsidRPr="0063747E">
              <w:rPr>
                <w:b/>
                <w:bCs/>
                <w:sz w:val="20"/>
                <w:szCs w:val="20"/>
              </w:rPr>
              <w:t xml:space="preserve"> (AK0529)</w:t>
            </w:r>
          </w:p>
        </w:tc>
        <w:tc>
          <w:tcPr>
            <w:tcW w:w="3169" w:type="dxa"/>
            <w:hideMark/>
          </w:tcPr>
          <w:p w14:paraId="57B2183D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fusion inhibitor interrupts entrance of virus into cells</w:t>
            </w:r>
          </w:p>
        </w:tc>
        <w:tc>
          <w:tcPr>
            <w:tcW w:w="4755" w:type="dxa"/>
            <w:hideMark/>
          </w:tcPr>
          <w:p w14:paraId="2F7A49E6" w14:textId="23D81BB7" w:rsidR="00634840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699202</w:t>
            </w:r>
            <w:r w:rsidR="00634840">
              <w:rPr>
                <w:sz w:val="20"/>
                <w:szCs w:val="20"/>
              </w:rPr>
              <w:t xml:space="preserve"> – Phase 2 – RSV infected </w:t>
            </w:r>
            <w:proofErr w:type="gramStart"/>
            <w:r w:rsidR="00634840">
              <w:rPr>
                <w:sz w:val="20"/>
                <w:szCs w:val="20"/>
              </w:rPr>
              <w:t>adult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05970540" w14:textId="3ADD71E5" w:rsidR="00634840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297594</w:t>
            </w:r>
            <w:r w:rsidR="00634840">
              <w:rPr>
                <w:sz w:val="20"/>
                <w:szCs w:val="20"/>
              </w:rPr>
              <w:t xml:space="preserve"> – Phase 1 – Healthy </w:t>
            </w:r>
            <w:proofErr w:type="gramStart"/>
            <w:r w:rsidR="00634840">
              <w:rPr>
                <w:sz w:val="20"/>
                <w:szCs w:val="20"/>
              </w:rPr>
              <w:t>subject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5C9EA177" w14:textId="53BA0C78" w:rsidR="00634840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3400995</w:t>
            </w:r>
            <w:r w:rsidR="00634840">
              <w:rPr>
                <w:sz w:val="20"/>
                <w:szCs w:val="20"/>
              </w:rPr>
              <w:t xml:space="preserve"> – Phase 1 – Healthy male </w:t>
            </w:r>
            <w:proofErr w:type="gramStart"/>
            <w:r w:rsidR="00634840">
              <w:rPr>
                <w:sz w:val="20"/>
                <w:szCs w:val="20"/>
              </w:rPr>
              <w:t>subject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 </w:t>
            </w:r>
          </w:p>
          <w:p w14:paraId="78D9B9C6" w14:textId="17B1ACA5" w:rsidR="00634840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2460016</w:t>
            </w:r>
            <w:r w:rsidR="00634840">
              <w:rPr>
                <w:sz w:val="20"/>
                <w:szCs w:val="20"/>
              </w:rPr>
              <w:t xml:space="preserve"> – Phase 1 – RSV infant </w:t>
            </w:r>
            <w:proofErr w:type="gramStart"/>
            <w:r w:rsidR="00634840">
              <w:rPr>
                <w:sz w:val="20"/>
                <w:szCs w:val="20"/>
              </w:rPr>
              <w:t>patients</w:t>
            </w:r>
            <w:r w:rsidRPr="0063747E">
              <w:rPr>
                <w:sz w:val="20"/>
                <w:szCs w:val="20"/>
              </w:rPr>
              <w:t>;</w:t>
            </w:r>
            <w:proofErr w:type="gramEnd"/>
            <w:r w:rsidRPr="0063747E">
              <w:rPr>
                <w:sz w:val="20"/>
                <w:szCs w:val="20"/>
              </w:rPr>
              <w:t xml:space="preserve"> </w:t>
            </w:r>
          </w:p>
          <w:p w14:paraId="6658AF41" w14:textId="00AA19A3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>NCT04231968</w:t>
            </w:r>
            <w:r w:rsidR="00634840">
              <w:rPr>
                <w:sz w:val="20"/>
                <w:szCs w:val="20"/>
              </w:rPr>
              <w:t xml:space="preserve"> – Phase 3 – RSV infant patients</w:t>
            </w:r>
          </w:p>
        </w:tc>
        <w:tc>
          <w:tcPr>
            <w:tcW w:w="3773" w:type="dxa"/>
            <w:hideMark/>
          </w:tcPr>
          <w:p w14:paraId="73483B4F" w14:textId="7777777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t xml:space="preserve">No published data in humans or animals </w:t>
            </w:r>
          </w:p>
        </w:tc>
        <w:tc>
          <w:tcPr>
            <w:tcW w:w="0" w:type="auto"/>
            <w:hideMark/>
          </w:tcPr>
          <w:p w14:paraId="7D44976C" w14:textId="3E1295B7" w:rsidR="0063747E" w:rsidRPr="0063747E" w:rsidRDefault="0063747E">
            <w:pPr>
              <w:rPr>
                <w:sz w:val="20"/>
                <w:szCs w:val="20"/>
              </w:rPr>
            </w:pP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HYW88L0F1dGhvcj48WWVhcj4yMDIxPC9ZZWFyPjxSZWNO
dW0+MTg5PC9SZWNOdW0+PERpc3BsYXlUZXh0PlszOF08L0Rpc3BsYXlUZXh0PjxyZWNvcmQ+PHJl
Yy1udW1iZXI+MTg5PC9yZWMtbnVtYmVyPjxmb3JlaWduLWtleXM+PGtleSBhcHA9IkVOIiBkYi1p
ZD0iZXcwcjVmdHYzdGFyZm1leHc1ZDUwZGZhMHJ4NXcyMHpkNXdhIiB0aW1lc3RhbXA9IjE2MzIz
OTU5NDQiPjE4OTwva2V5PjwvZm9yZWlnbi1rZXlzPjxyZWYtdHlwZSBuYW1lPSJKb3VybmFsIEFy
dGljbGUiPjE3PC9yZWYtdHlwZT48Y29udHJpYnV0b3JzPjxhdXRob3JzPjxhdXRob3I+R2FvLCBZ
LjwvYXV0aG9yPjxhdXRob3I+Q2FvLCBKLjwvYXV0aG9yPjxhdXRob3I+WGluZywgUC48L2F1dGhv
cj48YXV0aG9yPkFsdG1leWVyLCBSLjwvYXV0aG9yPjxhdXRob3I+WmhhbmcsIFkuPC9hdXRob3I+
PC9hdXRob3JzPjwvY29udHJpYnV0b3JzPjxhdXRoLWFkZHJlc3M+U3RhdGUgS2V5IExhYm9yYXRv
cnkgb2YgTWljcm9iaWFsIFRlY2hub2xvZ3ksIE1pY3JvYmlhbCBUZWNobm9sb2d5IEluc3RpdHV0
ZSwgU2hhbmRvbmcgVW5pdmVyc2l0eSwgUWluZ2RhbyAyNjYyMzcsIENoaW5hLjwvYXV0aC1hZGRy
ZXNzPjx0aXRsZXM+PHRpdGxlPkV2YWx1YXRpb24gb2YgU21hbGwgTW9sZWN1bGUgQ29tYmluYXRp
b25zIGFnYWluc3QgUmVzcGlyYXRvcnkgU3luY3l0aWFsIFZpcnVzIEluIFZpdHJvPC90aXRsZT48
c2Vjb25kYXJ5LXRpdGxlPk1vbGVjdWxlczwvc2Vjb25kYXJ5LXRpdGxlPjwvdGl0bGVzPjxwZXJp
b2RpY2FsPjxmdWxsLXRpdGxlPk1vbGVjdWxlczwvZnVsbC10aXRsZT48L3BlcmlvZGljYWw+PHZv
bHVtZT4yNjwvdm9sdW1lPjxudW1iZXI+OTwvbnVtYmVyPjxlZGl0aW9uPjIwMjEvMDUvMDY8L2Vk
aXRpb24+PGtleXdvcmRzPjxrZXl3b3JkPkFudGl2aXJhbCBBZ2VudHMvY2hlbWlzdHJ5LypwaGFy
bWFjb2xvZ3kvdGhlcmFwZXV0aWMgdXNlPC9rZXl3b3JkPjxrZXl3b3JkPipEcnVnIERpc2NvdmVy
eS9tZXRob2RzPC9rZXl3b3JkPjxrZXl3b3JkPkRydWcgU3luZXJnaXNtPC9rZXl3b3JkPjxrZXl3
b3JkPkRydWcgVGhlcmFweSwgQ29tYmluYXRpb248L2tleXdvcmQ+PGtleXdvcmQ+SHVtYW5zPC9r
ZXl3b3JkPjxrZXl3b3JkPlF1aW5hem9saW5lcy9jaGVtaXN0cnkvcGhhcm1hY29sb2d5L3RoZXJh
cGV1dGljIHVzZTwva2V5d29yZD48a2V5d29yZD5STkEtRGVwZW5kZW50IFJOQSBQb2x5bWVyYXNl
L2FudGFnb25pc3RzICZhbXA7IGluaGliaXRvcnM8L2tleXdvcmQ+PGtleXdvcmQ+UmVzcGlyYXRv
cnkgU3luY3l0aWFsIFZpcnVzIEluZmVjdGlvbnMvZHJ1ZyB0aGVyYXB5L3Zpcm9sb2d5PC9rZXl3
b3JkPjxrZXl3b3JkPlJlc3BpcmF0b3J5IFN5bmN5dGlhbCBWaXJ1cywgSHVtYW4vKmRydWcgZWZm
ZWN0czwva2V5d29yZD48a2V5d29yZD5TbWFsbCBNb2xlY3VsZSBMaWJyYXJpZXM8L2tleXdvcmQ+
PGtleXdvcmQ+VGhpYXplcGluZXMvY2hlbWlzdHJ5L3BoYXJtYWNvbG9neS90aGVyYXBldXRpYyB1
c2U8L2tleXdvcmQ+PGtleXdvcmQ+VmlyYWwgRnVzaW9uIFByb3RlaW4gSW5oaWJpdG9ycy9jaGVt
aXN0cnkvcGhhcm1hY29sb2d5L3RoZXJhcGV1dGljIHVzZTwva2V5d29yZD48a2V5d29yZD5Sc3Y8
L2tleXdvcmQ+PGtleXdvcmQ+UmRScCBpbmhpYml0b3JzPC9rZXl3b3JkPjxrZXl3b3JkPmNvbWJp
bmF0aW9uIHRoZXJhcHk8L2tleXdvcmQ+PGtleXdvcmQ+ZnVzaW9uIGluaGliaXRvcnM8L2tleXdv
cmQ+PGtleXdvcmQ+c3luZXJnaXN0aWMgZW5oYW5jZW1lbnQ8L2tleXdvcmQ+PC9rZXl3b3Jkcz48
ZGF0ZXM+PHllYXI+MjAyMTwveWVhcj48cHViLWRhdGVzPjxkYXRlPkFwciAyOTwvZGF0ZT48L3B1
Yi1kYXRlcz48L2RhdGVzPjxpc2JuPjE0MjAtMzA0OSAoRWxlY3Ryb25pYykmI3hEOzE0MjAtMzA0
OSAoTGlua2luZyk8L2lzYm4+PGFjY2Vzc2lvbi1udW0+MzM5NDY5OTY8L2FjY2Vzc2lvbi1udW0+
PHVybHM+PHJlbGF0ZWQtdXJscz48dXJsPmh0dHBzOi8vd3d3Lm5jYmkubmxtLm5paC5nb3YvcHVi
bWVkLzMzOTQ2OTk2PC91cmw+PC9yZWxhdGVkLXVybHM+PC91cmxzPjxjdXN0b20yPlBNQzgxMjUx
ODA8L2N1c3RvbTI+PGVsZWN0cm9uaWMtcmVzb3VyY2UtbnVtPjEwLjMzOTAvbW9sZWN1bGVzMjYw
OTI2MDc8L2VsZWN0cm9uaWMtcmVzb3VyY2UtbnVtPjwvcmVjb3JkPjwvQ2l0ZT48L0VuZE5vdGU+
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HYW88L0F1dGhvcj48WWVhcj4yMDIxPC9ZZWFyPjxSZWNO
dW0+MTg5PC9SZWNOdW0+PERpc3BsYXlUZXh0PlszOF08L0Rpc3BsYXlUZXh0PjxyZWNvcmQ+PHJl
Yy1udW1iZXI+MTg5PC9yZWMtbnVtYmVyPjxmb3JlaWduLWtleXM+PGtleSBhcHA9IkVOIiBkYi1p
ZD0iZXcwcjVmdHYzdGFyZm1leHc1ZDUwZGZhMHJ4NXcyMHpkNXdhIiB0aW1lc3RhbXA9IjE2MzIz
OTU5NDQiPjE4OTwva2V5PjwvZm9yZWlnbi1rZXlzPjxyZWYtdHlwZSBuYW1lPSJKb3VybmFsIEFy
dGljbGUiPjE3PC9yZWYtdHlwZT48Y29udHJpYnV0b3JzPjxhdXRob3JzPjxhdXRob3I+R2FvLCBZ
LjwvYXV0aG9yPjxhdXRob3I+Q2FvLCBKLjwvYXV0aG9yPjxhdXRob3I+WGluZywgUC48L2F1dGhv
cj48YXV0aG9yPkFsdG1leWVyLCBSLjwvYXV0aG9yPjxhdXRob3I+WmhhbmcsIFkuPC9hdXRob3I+
PC9hdXRob3JzPjwvY29udHJpYnV0b3JzPjxhdXRoLWFkZHJlc3M+U3RhdGUgS2V5IExhYm9yYXRv
cnkgb2YgTWljcm9iaWFsIFRlY2hub2xvZ3ksIE1pY3JvYmlhbCBUZWNobm9sb2d5IEluc3RpdHV0
ZSwgU2hhbmRvbmcgVW5pdmVyc2l0eSwgUWluZ2RhbyAyNjYyMzcsIENoaW5hLjwvYXV0aC1hZGRy
ZXNzPjx0aXRsZXM+PHRpdGxlPkV2YWx1YXRpb24gb2YgU21hbGwgTW9sZWN1bGUgQ29tYmluYXRp
b25zIGFnYWluc3QgUmVzcGlyYXRvcnkgU3luY3l0aWFsIFZpcnVzIEluIFZpdHJvPC90aXRsZT48
c2Vjb25kYXJ5LXRpdGxlPk1vbGVjdWxlczwvc2Vjb25kYXJ5LXRpdGxlPjwvdGl0bGVzPjxwZXJp
b2RpY2FsPjxmdWxsLXRpdGxlPk1vbGVjdWxlczwvZnVsbC10aXRsZT48L3BlcmlvZGljYWw+PHZv
bHVtZT4yNjwvdm9sdW1lPjxudW1iZXI+OTwvbnVtYmVyPjxlZGl0aW9uPjIwMjEvMDUvMDY8L2Vk
aXRpb24+PGtleXdvcmRzPjxrZXl3b3JkPkFudGl2aXJhbCBBZ2VudHMvY2hlbWlzdHJ5LypwaGFy
bWFjb2xvZ3kvdGhlcmFwZXV0aWMgdXNlPC9rZXl3b3JkPjxrZXl3b3JkPipEcnVnIERpc2NvdmVy
eS9tZXRob2RzPC9rZXl3b3JkPjxrZXl3b3JkPkRydWcgU3luZXJnaXNtPC9rZXl3b3JkPjxrZXl3
b3JkPkRydWcgVGhlcmFweSwgQ29tYmluYXRpb248L2tleXdvcmQ+PGtleXdvcmQ+SHVtYW5zPC9r
ZXl3b3JkPjxrZXl3b3JkPlF1aW5hem9saW5lcy9jaGVtaXN0cnkvcGhhcm1hY29sb2d5L3RoZXJh
cGV1dGljIHVzZTwva2V5d29yZD48a2V5d29yZD5STkEtRGVwZW5kZW50IFJOQSBQb2x5bWVyYXNl
L2FudGFnb25pc3RzICZhbXA7IGluaGliaXRvcnM8L2tleXdvcmQ+PGtleXdvcmQ+UmVzcGlyYXRv
cnkgU3luY3l0aWFsIFZpcnVzIEluZmVjdGlvbnMvZHJ1ZyB0aGVyYXB5L3Zpcm9sb2d5PC9rZXl3
b3JkPjxrZXl3b3JkPlJlc3BpcmF0b3J5IFN5bmN5dGlhbCBWaXJ1cywgSHVtYW4vKmRydWcgZWZm
ZWN0czwva2V5d29yZD48a2V5d29yZD5TbWFsbCBNb2xlY3VsZSBMaWJyYXJpZXM8L2tleXdvcmQ+
PGtleXdvcmQ+VGhpYXplcGluZXMvY2hlbWlzdHJ5L3BoYXJtYWNvbG9neS90aGVyYXBldXRpYyB1
c2U8L2tleXdvcmQ+PGtleXdvcmQ+VmlyYWwgRnVzaW9uIFByb3RlaW4gSW5oaWJpdG9ycy9jaGVt
aXN0cnkvcGhhcm1hY29sb2d5L3RoZXJhcGV1dGljIHVzZTwva2V5d29yZD48a2V5d29yZD5Sc3Y8
L2tleXdvcmQ+PGtleXdvcmQ+UmRScCBpbmhpYml0b3JzPC9rZXl3b3JkPjxrZXl3b3JkPmNvbWJp
bmF0aW9uIHRoZXJhcHk8L2tleXdvcmQ+PGtleXdvcmQ+ZnVzaW9uIGluaGliaXRvcnM8L2tleXdv
cmQ+PGtleXdvcmQ+c3luZXJnaXN0aWMgZW5oYW5jZW1lbnQ8L2tleXdvcmQ+PC9rZXl3b3Jkcz48
ZGF0ZXM+PHllYXI+MjAyMTwveWVhcj48cHViLWRhdGVzPjxkYXRlPkFwciAyOTwvZGF0ZT48L3B1
Yi1kYXRlcz48L2RhdGVzPjxpc2JuPjE0MjAtMzA0OSAoRWxlY3Ryb25pYykmI3hEOzE0MjAtMzA0
OSAoTGlua2luZyk8L2lzYm4+PGFjY2Vzc2lvbi1udW0+MzM5NDY5OTY8L2FjY2Vzc2lvbi1udW0+
PHVybHM+PHJlbGF0ZWQtdXJscz48dXJsPmh0dHBzOi8vd3d3Lm5jYmkubmxtLm5paC5nb3YvcHVi
bWVkLzMzOTQ2OTk2PC91cmw+PC9yZWxhdGVkLXVybHM+PC91cmxzPjxjdXN0b20yPlBNQzgxMjUx
ODA8L2N1c3RvbTI+PGVsZWN0cm9uaWMtcmVzb3VyY2UtbnVtPjEwLjMzOTAvbW9sZWN1bGVzMjYw
OTI2MDc8L2VsZWN0cm9uaWMtcmVzb3VyY2UtbnVtPjwvcmVjb3JkPjwvQ2l0ZT48L0VuZE5vdGU+
AG==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38]</w:t>
            </w:r>
            <w:r w:rsidRPr="0063747E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t xml:space="preserve">; </w:t>
            </w:r>
            <w:r w:rsidRPr="0063747E">
              <w:rPr>
                <w:sz w:val="20"/>
                <w:szCs w:val="20"/>
              </w:rPr>
              <w:fldChar w:fldCharType="begin">
                <w:fldData xml:space="preserve">PEVuZE5vdGU+PENpdGU+PEF1dGhvcj5aaGVuZzwvQXV0aG9yPjxZZWFyPjIwMTk8L1llYXI+PFJl
Y051bT4xOTA8L1JlY051bT48RGlzcGxheVRleHQ+WzM5XTwvRGlzcGxheVRleHQ+PHJlY29yZD48
cmVjLW51bWJlcj4xOTA8L3JlYy1udW1iZXI+PGZvcmVpZ24ta2V5cz48a2V5IGFwcD0iRU4iIGRi
LWlkPSJldzByNWZ0djN0YXJmbWV4dzVkNTBkZmEwcng1dzIwemQ1d2EiIHRpbWVzdGFtcD0iMTYz
MjM5NTk0NCI+MTkwPC9rZXk+PC9mb3JlaWduLWtleXM+PHJlZi10eXBlIG5hbWU9IkpvdXJuYWwg
QXJ0aWNsZSI+MTc8L3JlZi10eXBlPjxjb250cmlidXRvcnM+PGF1dGhvcnM+PGF1dGhvcj5aaGVu
ZywgWC48L2F1dGhvcj48YXV0aG9yPkdhbywgTC48L2F1dGhvcj48YXV0aG9yPldhbmcsIEwuPC9h
dXRob3I+PGF1dGhvcj5MaWFuZywgQy48L2F1dGhvcj48YXV0aG9yPldhbmcsIEIuPC9hdXRob3I+
PGF1dGhvcj5MaXUsIFkuPC9hdXRob3I+PGF1dGhvcj5GZW5nLCBTLjwvYXV0aG9yPjxhdXRob3I+
WmhhbmcsIEIuPC9hdXRob3I+PGF1dGhvcj5aaG91LCBNLjwvYXV0aG9yPjxhdXRob3I+WXUsIFgu
PC9hdXRob3I+PGF1dGhvcj5YaWFuZywgSy48L2F1dGhvcj48YXV0aG9yPkNoZW4sIEwuPC9hdXRo
b3I+PGF1dGhvcj5HdW8sIFQuPC9hdXRob3I+PGF1dGhvcj5TaGVuLCBILiBDLjwvYXV0aG9yPjxh
dXRob3I+Wm91LCBHLjwvYXV0aG9yPjxhdXRob3I+V3UsIEouIFouPC9hdXRob3I+PGF1dGhvcj5Z
dW4sIEguPC9hdXRob3I+PC9hdXRob3JzPjwvY29udHJpYnV0b3JzPjxhdXRoLWFkZHJlc3M+Um9j
aGUgUGhhcm1hIFJlc2VhcmNoIGFuZCBFYXJseSBEZXZlbG9wbWVudCAsIFJvY2hlIElubm92YXRp
b24gQ2VudGVyIFNoYW5naGFpICwgQnVpbGRpbmcgNSwgNzIwIENhaWx1biBSb2FkICwgU2hhbmdo
YWkgMjAxMjAzICwgQ2hpbmEuJiN4RDtJbnRlcm5hdGlvbmFsIERpc2NvdmVyeSBTZXJ2aWNlIFVu
aXQsIFJlc2VhcmNoIFNlcnZpY2UgRGl2aXNpb24gLCBXdVhpIEFwcFRlYyAoU2hhbmdoYWkpIENv
LiwgTHRkLiAsIExhbmUgMzEsIFlpd2VpIFJvYWQsIFdhaWdhb3FpYW8gLCBTaGFuZ2hhaSAsIDIw
MDEzMSAsIENoaW5hLiYjeEQ7QXJrIEJpb3NjaWVuY2VzIEluYy4gLCA3ODAgQ2FpbHVuIFJvYWQs
IFN1aXRlIDcwMSwgWmhhbmdKaWFuZyBIaXRlY2ggUGFyaywgUHVkb25nICwgU2hhbmdoYWkgMjAx
MjAzICwgQ2hpbmEuPC9hdXRoLWFkZHJlc3M+PHRpdGxlcz48dGl0bGU+RGlzY292ZXJ5IG9mIFpp
cmVzb3ZpciBhcyBhIFBvdGVudCwgU2VsZWN0aXZlLCBhbmQgT3JhbGx5IEJpb2F2YWlsYWJsZSBS
ZXNwaXJhdG9yeSBTeW5jeXRpYWwgVmlydXMgRnVzaW9uIFByb3RlaW4gSW5oaWJpdG9yPC90aXRs
ZT48c2Vjb25kYXJ5LXRpdGxlPkogTWVkIENoZW08L3NlY29uZGFyeS10aXRsZT48L3RpdGxlcz48
cGVyaW9kaWNhbD48ZnVsbC10aXRsZT5KIE1lZCBDaGVtPC9mdWxsLXRpdGxlPjwvcGVyaW9kaWNh
bD48cGFnZXM+NjAwMy02MDE0PC9wYWdlcz48dm9sdW1lPjYyPC92b2x1bWU+PG51bWJlcj4xMzwv
bnVtYmVyPjxlZGl0aW9uPjIwMTkvMDYvMTQ8L2VkaXRpb24+PGtleXdvcmRzPjxrZXl3b3JkPkFk
bWluaXN0cmF0aW9uLCBPcmFsPC9rZXl3b3JkPjxrZXl3b3JkPkFuaW1hbHM8L2tleXdvcmQ+PGtl
eXdvcmQ+QW50aXZpcmFsIEFnZW50cy9hZG1pbmlzdHJhdGlvbiAmYW1wOyBkb3NhZ2UvY2hlbWlj
YWw8L2tleXdvcmQ+PGtleXdvcmQ+c3ludGhlc2lzL3BoYXJtYWNva2luZXRpY3MvKnRoZXJhcGV1
dGljIHVzZTwva2V5d29yZD48a2V5d29yZD5CZW56YXplcGluZXMvYWRtaW5pc3RyYXRpb24gJmFt
cDsgZG9zYWdlL2NoZW1pY2FsPC9rZXl3b3JkPjxrZXl3b3JkPnN5bnRoZXNpcy9waGFybWFjb2tp
bmV0aWNzLyp0aGVyYXBldXRpYyB1c2U8L2tleXdvcmQ+PGtleXdvcmQ+RG9nczwva2V5d29yZD48
a2V5d29yZD5EcnVnIERpc2NvdmVyeTwva2V5d29yZD48a2V5d29yZD5GZW1hbGU8L2tleXdvcmQ+
PGtleXdvcmQ+SGFwbG9yaGluaTwva2V5d29yZD48a2V5d29yZD5NYWxlPC9rZXl3b3JkPjxrZXl3
b3JkPk1pY2UsIEluYnJlZCBCQUxCIEM8L2tleXdvcmQ+PGtleXdvcmQ+TW9sZWN1bGFyIERvY2tp
bmcgU2ltdWxhdGlvbjwva2V5d29yZD48a2V5d29yZD5Nb2xlY3VsYXIgU3RydWN0dXJlPC9rZXl3
b3JkPjxrZXl3b3JkPlF1aW5hem9saW5lcy9hZG1pbmlzdHJhdGlvbiAmYW1wOyBkb3NhZ2UvY2Vy
ZWJyb3NwaW5hbCBmbHVpZC9jaGVtaWNhbDwva2V5d29yZD48a2V5d29yZD5zeW50aGVzaXMvcGhh
cm1hY29raW5ldGljcy8qdGhlcmFwZXV0aWMgdXNlPC9rZXl3b3JkPjxrZXl3b3JkPlJhdHMsIFdp
c3Rhcjwva2V5d29yZD48a2V5d29yZD5SZXNwaXJhdG9yeSBTeW5jeXRpYWwgVmlydXMgSW5mZWN0
aW9ucy8qZHJ1ZyB0aGVyYXB5PC9rZXl3b3JkPjxrZXl3b3JkPlJlc3BpcmF0b3J5IFN5bmN5dGlh
bCBWaXJ1cywgSHVtYW4vY2hlbWlzdHJ5LypkcnVnIGVmZmVjdHM8L2tleXdvcmQ+PGtleXdvcmQ+
U3RydWN0dXJlLUFjdGl2aXR5IFJlbGF0aW9uc2hpcDwva2V5d29yZD48a2V5d29yZD5UaGlhemVw
aW5lcy9hZG1pbmlzdHJhdGlvbiAmYW1wOyBkb3NhZ2UvY2VyZWJyb3NwaW5hbDwva2V5d29yZD48
a2V5d29yZD5mbHVpZC9waGFybWFjb2tpbmV0aWNzLyp0aGVyYXBldXRpYyB1c2U8L2tleXdvcmQ+
PGtleXdvcmQ+VmlyYWwgRnVzaW9uIFByb3RlaW5zLyphbnRhZ29uaXN0cyAmYW1wOyBpbmhpYml0
b3JzL2NoZW1pc3RyeTwva2V5d29yZD48L2tleXdvcmRzPjxkYXRlcz48eWVhcj4yMDE5PC95ZWFy
PjxwdWItZGF0ZXM+PGRhdGU+SnVsIDExPC9kYXRlPjwvcHViLWRhdGVzPjwvZGF0ZXM+PGlzYm4+
MTUyMC00ODA0IChFbGVjdHJvbmljKSYjeEQ7MDAyMi0yNjIzIChMaW5raW5nKTwvaXNibj48YWNj
ZXNzaW9uLW51bT4zMTE5NDU0NDwvYWNjZXNzaW9uLW51bT48dXJscz48cmVsYXRlZC11cmxzPjx1
cmw+aHR0cHM6Ly93d3cubmNiaS5ubG0ubmloLmdvdi9wdWJtZWQvMzExOTQ1NDQ8L3VybD48L3Jl
bGF0ZWQtdXJscz48L3VybHM+PGVsZWN0cm9uaWMtcmVzb3VyY2UtbnVtPjEwLjEwMjEvYWNzLmpt
ZWRjaGVtLjliMDA2NTQ8L2VsZWN0cm9uaWMtcmVzb3VyY2UtbnVtPjwvcmVjb3JkPjwvQ2l0ZT48
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 </w:instrText>
            </w:r>
            <w:r w:rsidR="00544199">
              <w:rPr>
                <w:sz w:val="20"/>
                <w:szCs w:val="20"/>
              </w:rPr>
              <w:fldChar w:fldCharType="begin">
                <w:fldData xml:space="preserve">PEVuZE5vdGU+PENpdGU+PEF1dGhvcj5aaGVuZzwvQXV0aG9yPjxZZWFyPjIwMTk8L1llYXI+PFJl
Y051bT4xOTA8L1JlY051bT48RGlzcGxheVRleHQ+WzM5XTwvRGlzcGxheVRleHQ+PHJlY29yZD48
cmVjLW51bWJlcj4xOTA8L3JlYy1udW1iZXI+PGZvcmVpZ24ta2V5cz48a2V5IGFwcD0iRU4iIGRi
LWlkPSJldzByNWZ0djN0YXJmbWV4dzVkNTBkZmEwcng1dzIwemQ1d2EiIHRpbWVzdGFtcD0iMTYz
MjM5NTk0NCI+MTkwPC9rZXk+PC9mb3JlaWduLWtleXM+PHJlZi10eXBlIG5hbWU9IkpvdXJuYWwg
QXJ0aWNsZSI+MTc8L3JlZi10eXBlPjxjb250cmlidXRvcnM+PGF1dGhvcnM+PGF1dGhvcj5aaGVu
ZywgWC48L2F1dGhvcj48YXV0aG9yPkdhbywgTC48L2F1dGhvcj48YXV0aG9yPldhbmcsIEwuPC9h
dXRob3I+PGF1dGhvcj5MaWFuZywgQy48L2F1dGhvcj48YXV0aG9yPldhbmcsIEIuPC9hdXRob3I+
PGF1dGhvcj5MaXUsIFkuPC9hdXRob3I+PGF1dGhvcj5GZW5nLCBTLjwvYXV0aG9yPjxhdXRob3I+
WmhhbmcsIEIuPC9hdXRob3I+PGF1dGhvcj5aaG91LCBNLjwvYXV0aG9yPjxhdXRob3I+WXUsIFgu
PC9hdXRob3I+PGF1dGhvcj5YaWFuZywgSy48L2F1dGhvcj48YXV0aG9yPkNoZW4sIEwuPC9hdXRo
b3I+PGF1dGhvcj5HdW8sIFQuPC9hdXRob3I+PGF1dGhvcj5TaGVuLCBILiBDLjwvYXV0aG9yPjxh
dXRob3I+Wm91LCBHLjwvYXV0aG9yPjxhdXRob3I+V3UsIEouIFouPC9hdXRob3I+PGF1dGhvcj5Z
dW4sIEguPC9hdXRob3I+PC9hdXRob3JzPjwvY29udHJpYnV0b3JzPjxhdXRoLWFkZHJlc3M+Um9j
aGUgUGhhcm1hIFJlc2VhcmNoIGFuZCBFYXJseSBEZXZlbG9wbWVudCAsIFJvY2hlIElubm92YXRp
b24gQ2VudGVyIFNoYW5naGFpICwgQnVpbGRpbmcgNSwgNzIwIENhaWx1biBSb2FkICwgU2hhbmdo
YWkgMjAxMjAzICwgQ2hpbmEuJiN4RDtJbnRlcm5hdGlvbmFsIERpc2NvdmVyeSBTZXJ2aWNlIFVu
aXQsIFJlc2VhcmNoIFNlcnZpY2UgRGl2aXNpb24gLCBXdVhpIEFwcFRlYyAoU2hhbmdoYWkpIENv
LiwgTHRkLiAsIExhbmUgMzEsIFlpd2VpIFJvYWQsIFdhaWdhb3FpYW8gLCBTaGFuZ2hhaSAsIDIw
MDEzMSAsIENoaW5hLiYjeEQ7QXJrIEJpb3NjaWVuY2VzIEluYy4gLCA3ODAgQ2FpbHVuIFJvYWQs
IFN1aXRlIDcwMSwgWmhhbmdKaWFuZyBIaXRlY2ggUGFyaywgUHVkb25nICwgU2hhbmdoYWkgMjAx
MjAzICwgQ2hpbmEuPC9hdXRoLWFkZHJlc3M+PHRpdGxlcz48dGl0bGU+RGlzY292ZXJ5IG9mIFpp
cmVzb3ZpciBhcyBhIFBvdGVudCwgU2VsZWN0aXZlLCBhbmQgT3JhbGx5IEJpb2F2YWlsYWJsZSBS
ZXNwaXJhdG9yeSBTeW5jeXRpYWwgVmlydXMgRnVzaW9uIFByb3RlaW4gSW5oaWJpdG9yPC90aXRs
ZT48c2Vjb25kYXJ5LXRpdGxlPkogTWVkIENoZW08L3NlY29uZGFyeS10aXRsZT48L3RpdGxlcz48
cGVyaW9kaWNhbD48ZnVsbC10aXRsZT5KIE1lZCBDaGVtPC9mdWxsLXRpdGxlPjwvcGVyaW9kaWNh
bD48cGFnZXM+NjAwMy02MDE0PC9wYWdlcz48dm9sdW1lPjYyPC92b2x1bWU+PG51bWJlcj4xMzwv
bnVtYmVyPjxlZGl0aW9uPjIwMTkvMDYvMTQ8L2VkaXRpb24+PGtleXdvcmRzPjxrZXl3b3JkPkFk
bWluaXN0cmF0aW9uLCBPcmFsPC9rZXl3b3JkPjxrZXl3b3JkPkFuaW1hbHM8L2tleXdvcmQ+PGtl
eXdvcmQ+QW50aXZpcmFsIEFnZW50cy9hZG1pbmlzdHJhdGlvbiAmYW1wOyBkb3NhZ2UvY2hlbWlj
YWw8L2tleXdvcmQ+PGtleXdvcmQ+c3ludGhlc2lzL3BoYXJtYWNva2luZXRpY3MvKnRoZXJhcGV1
dGljIHVzZTwva2V5d29yZD48a2V5d29yZD5CZW56YXplcGluZXMvYWRtaW5pc3RyYXRpb24gJmFt
cDsgZG9zYWdlL2NoZW1pY2FsPC9rZXl3b3JkPjxrZXl3b3JkPnN5bnRoZXNpcy9waGFybWFjb2tp
bmV0aWNzLyp0aGVyYXBldXRpYyB1c2U8L2tleXdvcmQ+PGtleXdvcmQ+RG9nczwva2V5d29yZD48
a2V5d29yZD5EcnVnIERpc2NvdmVyeTwva2V5d29yZD48a2V5d29yZD5GZW1hbGU8L2tleXdvcmQ+
PGtleXdvcmQ+SGFwbG9yaGluaTwva2V5d29yZD48a2V5d29yZD5NYWxlPC9rZXl3b3JkPjxrZXl3
b3JkPk1pY2UsIEluYnJlZCBCQUxCIEM8L2tleXdvcmQ+PGtleXdvcmQ+TW9sZWN1bGFyIERvY2tp
bmcgU2ltdWxhdGlvbjwva2V5d29yZD48a2V5d29yZD5Nb2xlY3VsYXIgU3RydWN0dXJlPC9rZXl3
b3JkPjxrZXl3b3JkPlF1aW5hem9saW5lcy9hZG1pbmlzdHJhdGlvbiAmYW1wOyBkb3NhZ2UvY2Vy
ZWJyb3NwaW5hbCBmbHVpZC9jaGVtaWNhbDwva2V5d29yZD48a2V5d29yZD5zeW50aGVzaXMvcGhh
cm1hY29raW5ldGljcy8qdGhlcmFwZXV0aWMgdXNlPC9rZXl3b3JkPjxrZXl3b3JkPlJhdHMsIFdp
c3Rhcjwva2V5d29yZD48a2V5d29yZD5SZXNwaXJhdG9yeSBTeW5jeXRpYWwgVmlydXMgSW5mZWN0
aW9ucy8qZHJ1ZyB0aGVyYXB5PC9rZXl3b3JkPjxrZXl3b3JkPlJlc3BpcmF0b3J5IFN5bmN5dGlh
bCBWaXJ1cywgSHVtYW4vY2hlbWlzdHJ5LypkcnVnIGVmZmVjdHM8L2tleXdvcmQ+PGtleXdvcmQ+
U3RydWN0dXJlLUFjdGl2aXR5IFJlbGF0aW9uc2hpcDwva2V5d29yZD48a2V5d29yZD5UaGlhemVw
aW5lcy9hZG1pbmlzdHJhdGlvbiAmYW1wOyBkb3NhZ2UvY2VyZWJyb3NwaW5hbDwva2V5d29yZD48
a2V5d29yZD5mbHVpZC9waGFybWFjb2tpbmV0aWNzLyp0aGVyYXBldXRpYyB1c2U8L2tleXdvcmQ+
PGtleXdvcmQ+VmlyYWwgRnVzaW9uIFByb3RlaW5zLyphbnRhZ29uaXN0cyAmYW1wOyBpbmhpYml0
b3JzL2NoZW1pc3RyeTwva2V5d29yZD48L2tleXdvcmRzPjxkYXRlcz48eWVhcj4yMDE5PC95ZWFy
PjxwdWItZGF0ZXM+PGRhdGU+SnVsIDExPC9kYXRlPjwvcHViLWRhdGVzPjwvZGF0ZXM+PGlzYm4+
MTUyMC00ODA0IChFbGVjdHJvbmljKSYjeEQ7MDAyMi0yNjIzIChMaW5raW5nKTwvaXNibj48YWNj
ZXNzaW9uLW51bT4zMTE5NDU0NDwvYWNjZXNzaW9uLW51bT48dXJscz48cmVsYXRlZC11cmxzPjx1
cmw+aHR0cHM6Ly93d3cubmNiaS5ubG0ubmloLmdvdi9wdWJtZWQvMzExOTQ1NDQ8L3VybD48L3Jl
bGF0ZWQtdXJscz48L3VybHM+PGVsZWN0cm9uaWMtcmVzb3VyY2UtbnVtPjEwLjEwMjEvYWNzLmpt
ZWRjaGVtLjliMDA2NTQ8L2VsZWN0cm9uaWMtcmVzb3VyY2UtbnVtPjwvcmVjb3JkPjwvQ2l0ZT48
L0VuZE5vdGU+
</w:fldData>
              </w:fldChar>
            </w:r>
            <w:r w:rsidR="00544199">
              <w:rPr>
                <w:sz w:val="20"/>
                <w:szCs w:val="20"/>
              </w:rPr>
              <w:instrText xml:space="preserve"> ADDIN EN.CITE.DATA </w:instrText>
            </w:r>
            <w:r w:rsidR="00544199">
              <w:rPr>
                <w:sz w:val="20"/>
                <w:szCs w:val="20"/>
              </w:rPr>
            </w:r>
            <w:r w:rsidR="00544199">
              <w:rPr>
                <w:sz w:val="20"/>
                <w:szCs w:val="20"/>
              </w:rPr>
              <w:fldChar w:fldCharType="end"/>
            </w:r>
            <w:r w:rsidRPr="0063747E">
              <w:rPr>
                <w:sz w:val="20"/>
                <w:szCs w:val="20"/>
              </w:rPr>
              <w:fldChar w:fldCharType="separate"/>
            </w:r>
            <w:r w:rsidR="00544199">
              <w:rPr>
                <w:noProof/>
                <w:sz w:val="20"/>
                <w:szCs w:val="20"/>
              </w:rPr>
              <w:t>[39]</w:t>
            </w:r>
            <w:r w:rsidRPr="0063747E">
              <w:rPr>
                <w:sz w:val="20"/>
                <w:szCs w:val="20"/>
              </w:rPr>
              <w:fldChar w:fldCharType="end"/>
            </w:r>
          </w:p>
        </w:tc>
      </w:tr>
    </w:tbl>
    <w:p w14:paraId="7710337D" w14:textId="77777777" w:rsidR="0063747E" w:rsidRPr="0063747E" w:rsidRDefault="0063747E">
      <w:pPr>
        <w:rPr>
          <w:sz w:val="20"/>
          <w:szCs w:val="20"/>
        </w:rPr>
      </w:pPr>
    </w:p>
    <w:p w14:paraId="7C43FA64" w14:textId="77777777" w:rsidR="00F60C22" w:rsidRDefault="00F60C2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6907808" w14:textId="2F9EDAFD" w:rsidR="0063747E" w:rsidRPr="00F60C22" w:rsidRDefault="00544199">
      <w:pPr>
        <w:rPr>
          <w:b/>
          <w:bCs/>
          <w:sz w:val="24"/>
          <w:szCs w:val="24"/>
        </w:rPr>
      </w:pPr>
      <w:r w:rsidRPr="00F60C22">
        <w:rPr>
          <w:b/>
          <w:bCs/>
          <w:sz w:val="24"/>
          <w:szCs w:val="24"/>
        </w:rPr>
        <w:t>References cited in Table</w:t>
      </w:r>
    </w:p>
    <w:p w14:paraId="5A54C231" w14:textId="1C73E44B" w:rsidR="00544199" w:rsidRPr="00544199" w:rsidRDefault="0063747E" w:rsidP="00544199">
      <w:pPr>
        <w:pStyle w:val="EndNoteBibliography"/>
        <w:spacing w:after="0"/>
        <w:ind w:left="720" w:hanging="720"/>
      </w:pPr>
      <w:r w:rsidRPr="0063747E">
        <w:rPr>
          <w:sz w:val="20"/>
          <w:szCs w:val="20"/>
        </w:rPr>
        <w:lastRenderedPageBreak/>
        <w:fldChar w:fldCharType="begin"/>
      </w:r>
      <w:r w:rsidRPr="0063747E">
        <w:rPr>
          <w:sz w:val="20"/>
          <w:szCs w:val="20"/>
        </w:rPr>
        <w:instrText xml:space="preserve"> ADDIN EN.REFLIST </w:instrText>
      </w:r>
      <w:r w:rsidRPr="0063747E">
        <w:rPr>
          <w:sz w:val="20"/>
          <w:szCs w:val="20"/>
        </w:rPr>
        <w:fldChar w:fldCharType="separate"/>
      </w:r>
      <w:r w:rsidR="00544199" w:rsidRPr="00544199">
        <w:t>1.</w:t>
      </w:r>
      <w:r w:rsidR="00544199" w:rsidRPr="00544199">
        <w:tab/>
        <w:t xml:space="preserve">Cocrystal Pharma, I. </w:t>
      </w:r>
      <w:r w:rsidR="00544199" w:rsidRPr="00544199">
        <w:rPr>
          <w:i/>
        </w:rPr>
        <w:t>CC-42344 - Influenza A PB2 Inhibitor</w:t>
      </w:r>
      <w:r w:rsidR="00544199" w:rsidRPr="00544199">
        <w:t xml:space="preserve">. 2021; Available from: </w:t>
      </w:r>
      <w:hyperlink r:id="rId4" w:history="1">
        <w:r w:rsidR="00544199" w:rsidRPr="00544199">
          <w:rPr>
            <w:rStyle w:val="Hyperlink"/>
          </w:rPr>
          <w:t>https://www.cocrystalpharma.com/development-pipeline/influenza/cc-42344</w:t>
        </w:r>
      </w:hyperlink>
      <w:r w:rsidR="00544199" w:rsidRPr="00544199">
        <w:t>.</w:t>
      </w:r>
    </w:p>
    <w:p w14:paraId="1368064C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.</w:t>
      </w:r>
      <w:r w:rsidRPr="00544199">
        <w:tab/>
        <w:t xml:space="preserve">Beigel, J.H., et al., </w:t>
      </w:r>
      <w:r w:rsidRPr="00544199">
        <w:rPr>
          <w:i/>
        </w:rPr>
        <w:t>Advances in respiratory virus therapeutics - A meeting report from the 6th isirv Antiviral Group conference.</w:t>
      </w:r>
      <w:r w:rsidRPr="00544199">
        <w:t xml:space="preserve"> Antiviral Res, 2019. </w:t>
      </w:r>
      <w:r w:rsidRPr="00544199">
        <w:rPr>
          <w:b/>
        </w:rPr>
        <w:t>167</w:t>
      </w:r>
      <w:r w:rsidRPr="00544199">
        <w:t>: p. 45-67.</w:t>
      </w:r>
    </w:p>
    <w:p w14:paraId="0CC916E6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3.</w:t>
      </w:r>
      <w:r w:rsidRPr="00544199">
        <w:tab/>
        <w:t xml:space="preserve">Pizzorno, A., et al., </w:t>
      </w:r>
      <w:r w:rsidRPr="00544199">
        <w:rPr>
          <w:i/>
        </w:rPr>
        <w:t>In vitro evaluation of antiviral activity of single and combined repurposable drugs against SARS-CoV-2.</w:t>
      </w:r>
      <w:r w:rsidRPr="00544199">
        <w:t xml:space="preserve"> Antiviral Res, 2020. </w:t>
      </w:r>
      <w:r w:rsidRPr="00544199">
        <w:rPr>
          <w:b/>
        </w:rPr>
        <w:t>181</w:t>
      </w:r>
      <w:r w:rsidRPr="00544199">
        <w:t>: p. 104878.</w:t>
      </w:r>
    </w:p>
    <w:p w14:paraId="53F141A0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4.</w:t>
      </w:r>
      <w:r w:rsidRPr="00544199">
        <w:tab/>
        <w:t xml:space="preserve">Rhodin, M.H.J., et al., </w:t>
      </w:r>
      <w:r w:rsidRPr="00544199">
        <w:rPr>
          <w:i/>
        </w:rPr>
        <w:t>EDP-938, a novel nucleoprotein inhibitor of respiratory syncytial virus, demonstrates potent antiviral activities in vitro and in a non-human primate model.</w:t>
      </w:r>
      <w:r w:rsidRPr="00544199">
        <w:t xml:space="preserve"> PLoS Pathog, 2021. </w:t>
      </w:r>
      <w:r w:rsidRPr="00544199">
        <w:rPr>
          <w:b/>
        </w:rPr>
        <w:t>17</w:t>
      </w:r>
      <w:r w:rsidRPr="00544199">
        <w:t>(3): p. e1009428.</w:t>
      </w:r>
    </w:p>
    <w:p w14:paraId="42FD0D03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5.</w:t>
      </w:r>
      <w:r w:rsidRPr="00544199">
        <w:tab/>
        <w:t xml:space="preserve">Toots, M., et al., </w:t>
      </w:r>
      <w:r w:rsidRPr="00544199">
        <w:rPr>
          <w:i/>
        </w:rPr>
        <w:t>Characterization of orally efficacious influenza drug with high resistance barrier in ferrets and human airway epithelia.</w:t>
      </w:r>
      <w:r w:rsidRPr="00544199">
        <w:t xml:space="preserve"> Sci Transl Med, 2019. </w:t>
      </w:r>
      <w:r w:rsidRPr="00544199">
        <w:rPr>
          <w:b/>
        </w:rPr>
        <w:t>11</w:t>
      </w:r>
      <w:r w:rsidRPr="00544199">
        <w:t>(515).</w:t>
      </w:r>
    </w:p>
    <w:p w14:paraId="0F86E17D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6.</w:t>
      </w:r>
      <w:r w:rsidRPr="00544199">
        <w:tab/>
        <w:t xml:space="preserve">Perrin-Cocon, L., et al., </w:t>
      </w:r>
      <w:r w:rsidRPr="00544199">
        <w:rPr>
          <w:i/>
        </w:rPr>
        <w:t>TLR4 antagonist FP7 inhibits LPS-induced cytokine production and glycolytic reprogramming in dendritic cells, and protects mice from lethal influenza infection.</w:t>
      </w:r>
      <w:r w:rsidRPr="00544199">
        <w:t xml:space="preserve"> Sci Rep, 2017. </w:t>
      </w:r>
      <w:r w:rsidRPr="00544199">
        <w:rPr>
          <w:b/>
        </w:rPr>
        <w:t>7</w:t>
      </w:r>
      <w:r w:rsidRPr="00544199">
        <w:t>: p. 40791.</w:t>
      </w:r>
    </w:p>
    <w:p w14:paraId="43BEF96A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7.</w:t>
      </w:r>
      <w:r w:rsidRPr="00544199">
        <w:tab/>
        <w:t xml:space="preserve">Patel, M.C., et al., </w:t>
      </w:r>
      <w:r w:rsidRPr="00544199">
        <w:rPr>
          <w:i/>
        </w:rPr>
        <w:t>Serum High-Mobility-Group Box 1 as a Biomarker and a Therapeutic Target during Respiratory Virus Infections.</w:t>
      </w:r>
      <w:r w:rsidRPr="00544199">
        <w:t xml:space="preserve"> mBio, 2018. </w:t>
      </w:r>
      <w:r w:rsidRPr="00544199">
        <w:rPr>
          <w:b/>
        </w:rPr>
        <w:t>9</w:t>
      </w:r>
      <w:r w:rsidRPr="00544199">
        <w:t>(2).</w:t>
      </w:r>
    </w:p>
    <w:p w14:paraId="3AF31117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8.</w:t>
      </w:r>
      <w:r w:rsidRPr="00544199">
        <w:tab/>
        <w:t xml:space="preserve">Wang, Y., et al., </w:t>
      </w:r>
      <w:r w:rsidRPr="00544199">
        <w:rPr>
          <w:i/>
        </w:rPr>
        <w:t>Phase 2a, open-label, dose-escalating, multi-center pharmacokinetic study of favipiravir (T-705) in combination with oseltamivir in patients with severe influenza.</w:t>
      </w:r>
      <w:r w:rsidRPr="00544199">
        <w:t xml:space="preserve"> EBioMedicine, 2020. </w:t>
      </w:r>
      <w:r w:rsidRPr="00544199">
        <w:rPr>
          <w:b/>
        </w:rPr>
        <w:t>62</w:t>
      </w:r>
      <w:r w:rsidRPr="00544199">
        <w:t>: p. 103125.</w:t>
      </w:r>
    </w:p>
    <w:p w14:paraId="396F63CD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9.</w:t>
      </w:r>
      <w:r w:rsidRPr="00544199">
        <w:tab/>
        <w:t xml:space="preserve">Doi, Y., et al., </w:t>
      </w:r>
      <w:r w:rsidRPr="00544199">
        <w:rPr>
          <w:i/>
        </w:rPr>
        <w:t>A Prospective, Randomized, Open-Label Trial of Early versus Late Favipiravir Therapy in Hospitalized Patients with COVID-19.</w:t>
      </w:r>
      <w:r w:rsidRPr="00544199">
        <w:t xml:space="preserve"> Antimicrob Agents Chemother, 2020. </w:t>
      </w:r>
      <w:r w:rsidRPr="00544199">
        <w:rPr>
          <w:b/>
        </w:rPr>
        <w:t>64</w:t>
      </w:r>
      <w:r w:rsidRPr="00544199">
        <w:t>(12).</w:t>
      </w:r>
    </w:p>
    <w:p w14:paraId="3391EF01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10.</w:t>
      </w:r>
      <w:r w:rsidRPr="00544199">
        <w:tab/>
        <w:t xml:space="preserve">Herold, S., et al., </w:t>
      </w:r>
      <w:r w:rsidRPr="00544199">
        <w:rPr>
          <w:i/>
        </w:rPr>
        <w:t>Inhaled granulocyte/macrophage colony-stimulating factor as treatment of pneumonia-associated acute respiratory distress syndrome.</w:t>
      </w:r>
      <w:r w:rsidRPr="00544199">
        <w:t xml:space="preserve"> Am J Respir Crit Care Med, 2014. </w:t>
      </w:r>
      <w:r w:rsidRPr="00544199">
        <w:rPr>
          <w:b/>
        </w:rPr>
        <w:t>189</w:t>
      </w:r>
      <w:r w:rsidRPr="00544199">
        <w:t>(5): p. 609-11.</w:t>
      </w:r>
    </w:p>
    <w:p w14:paraId="25D3E96C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11.</w:t>
      </w:r>
      <w:r w:rsidRPr="00544199">
        <w:tab/>
        <w:t xml:space="preserve">Halstead, E.S., et al., </w:t>
      </w:r>
      <w:r w:rsidRPr="00544199">
        <w:rPr>
          <w:i/>
        </w:rPr>
        <w:t>GM-CSF overexpression after influenza a virus infection prevents mortality and moderates M1-like airway monocyte/macrophage polarization.</w:t>
      </w:r>
      <w:r w:rsidRPr="00544199">
        <w:t xml:space="preserve"> Respir Res, 2018. </w:t>
      </w:r>
      <w:r w:rsidRPr="00544199">
        <w:rPr>
          <w:b/>
        </w:rPr>
        <w:t>19</w:t>
      </w:r>
      <w:r w:rsidRPr="00544199">
        <w:t>(1): p. 3.</w:t>
      </w:r>
    </w:p>
    <w:p w14:paraId="3E98A042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12.</w:t>
      </w:r>
      <w:r w:rsidRPr="00544199">
        <w:tab/>
        <w:t xml:space="preserve">Paine, R., 3rd, et al., </w:t>
      </w:r>
      <w:r w:rsidRPr="00544199">
        <w:rPr>
          <w:i/>
        </w:rPr>
        <w:t>A randomized trial of recombinant human granulocyte-macrophage colony stimulating factor for patients with acute lung injury.</w:t>
      </w:r>
      <w:r w:rsidRPr="00544199">
        <w:t xml:space="preserve"> Crit Care Med, 2012. </w:t>
      </w:r>
      <w:r w:rsidRPr="00544199">
        <w:rPr>
          <w:b/>
        </w:rPr>
        <w:t>40</w:t>
      </w:r>
      <w:r w:rsidRPr="00544199">
        <w:t>(1): p. 90-7.</w:t>
      </w:r>
    </w:p>
    <w:p w14:paraId="0FEBF3CF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13.</w:t>
      </w:r>
      <w:r w:rsidRPr="00544199">
        <w:tab/>
        <w:t xml:space="preserve">Garren., M., Ashcraft, M, Qian, Y, Douglass, M, Brisbois, EJ, Handa, H, </w:t>
      </w:r>
      <w:r w:rsidRPr="00544199">
        <w:rPr>
          <w:i/>
        </w:rPr>
        <w:t>Nitric oxide and viral infection: Recent developments in antiviral therapies and platforms.</w:t>
      </w:r>
      <w:r w:rsidRPr="00544199">
        <w:t xml:space="preserve"> Appl Mater Today, 2021. </w:t>
      </w:r>
      <w:r w:rsidRPr="00544199">
        <w:rPr>
          <w:b/>
        </w:rPr>
        <w:t>22:100887</w:t>
      </w:r>
      <w:r w:rsidRPr="00544199">
        <w:t>.</w:t>
      </w:r>
    </w:p>
    <w:p w14:paraId="0682CD9A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14.</w:t>
      </w:r>
      <w:r w:rsidRPr="00544199">
        <w:tab/>
        <w:t xml:space="preserve">de la Loge, C., et al., </w:t>
      </w:r>
      <w:r w:rsidRPr="00544199">
        <w:rPr>
          <w:i/>
        </w:rPr>
        <w:t>Monitoring Severity of Respiratory Syncytial Virus (RSV) in Infants and Young Children Using the Pediatric RSV Electronic Severity and Outcome Rating System (PRESORS): Results of Initial Quantitative Validation.</w:t>
      </w:r>
      <w:r w:rsidRPr="00544199">
        <w:t xml:space="preserve"> Patient Relat Outcome Meas, 2021. </w:t>
      </w:r>
      <w:r w:rsidRPr="00544199">
        <w:rPr>
          <w:b/>
        </w:rPr>
        <w:t>12</w:t>
      </w:r>
      <w:r w:rsidRPr="00544199">
        <w:t>: p. 247-265.</w:t>
      </w:r>
    </w:p>
    <w:p w14:paraId="1755079B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15.</w:t>
      </w:r>
      <w:r w:rsidRPr="00544199">
        <w:tab/>
        <w:t xml:space="preserve">Roymans, D., et al., </w:t>
      </w:r>
      <w:r w:rsidRPr="00544199">
        <w:rPr>
          <w:i/>
        </w:rPr>
        <w:t>Therapeutic efficacy of a respiratory syncytial virus fusion inhibitor.</w:t>
      </w:r>
      <w:r w:rsidRPr="00544199">
        <w:t xml:space="preserve"> Nat Commun, 2017. </w:t>
      </w:r>
      <w:r w:rsidRPr="00544199">
        <w:rPr>
          <w:b/>
        </w:rPr>
        <w:t>8</w:t>
      </w:r>
      <w:r w:rsidRPr="00544199">
        <w:t>(1): p. 167.</w:t>
      </w:r>
    </w:p>
    <w:p w14:paraId="442A0C55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16.</w:t>
      </w:r>
      <w:r w:rsidRPr="00544199">
        <w:tab/>
        <w:t xml:space="preserve">Stevens, M., et al., </w:t>
      </w:r>
      <w:r w:rsidRPr="00544199">
        <w:rPr>
          <w:i/>
        </w:rPr>
        <w:t>Antiviral Activity of Oral JNJ-53718678 in Healthy Adult Volunteers Challenged With Respiratory Syncytial Virus: A Placebo-Controlled Study.</w:t>
      </w:r>
      <w:r w:rsidRPr="00544199">
        <w:t xml:space="preserve"> J Infect Dis, 2018. </w:t>
      </w:r>
      <w:r w:rsidRPr="00544199">
        <w:rPr>
          <w:b/>
        </w:rPr>
        <w:t>218</w:t>
      </w:r>
      <w:r w:rsidRPr="00544199">
        <w:t>(5): p. 748-756.</w:t>
      </w:r>
    </w:p>
    <w:p w14:paraId="449A02E0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17.</w:t>
      </w:r>
      <w:r w:rsidRPr="00544199">
        <w:tab/>
        <w:t xml:space="preserve">Patel, K., et al., </w:t>
      </w:r>
      <w:r w:rsidRPr="00544199">
        <w:rPr>
          <w:i/>
        </w:rPr>
        <w:t>Respiratory syncytial virus-A dynamics and the effects of lumicitabine, a nucleoside viral replication inhibitor, in experimentally infected humans.</w:t>
      </w:r>
      <w:r w:rsidRPr="00544199">
        <w:t xml:space="preserve"> J Antimicrob Chemother, 2019. </w:t>
      </w:r>
      <w:r w:rsidRPr="00544199">
        <w:rPr>
          <w:b/>
        </w:rPr>
        <w:t>74</w:t>
      </w:r>
      <w:r w:rsidRPr="00544199">
        <w:t>(2): p. 442-452.</w:t>
      </w:r>
    </w:p>
    <w:p w14:paraId="77253620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18.</w:t>
      </w:r>
      <w:r w:rsidRPr="00544199">
        <w:tab/>
        <w:t xml:space="preserve">Brendish, N.J. and T.W. Clark, </w:t>
      </w:r>
      <w:r w:rsidRPr="00544199">
        <w:rPr>
          <w:i/>
        </w:rPr>
        <w:t>Antiviral treatment of severe non-influenza respiratory virus infection.</w:t>
      </w:r>
      <w:r w:rsidRPr="00544199">
        <w:t xml:space="preserve"> Curr Opin Infect Dis, 2017. </w:t>
      </w:r>
      <w:r w:rsidRPr="00544199">
        <w:rPr>
          <w:b/>
        </w:rPr>
        <w:t>30</w:t>
      </w:r>
      <w:r w:rsidRPr="00544199">
        <w:t>(6): p. 573-578.</w:t>
      </w:r>
    </w:p>
    <w:p w14:paraId="22E9F358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19.</w:t>
      </w:r>
      <w:r w:rsidRPr="00544199">
        <w:tab/>
        <w:t xml:space="preserve">Wang, G., et al., </w:t>
      </w:r>
      <w:r w:rsidRPr="00544199">
        <w:rPr>
          <w:i/>
        </w:rPr>
        <w:t>Discovery of 4'-chloromethyl-2'-deoxy-3',5'-di-O-isobutyryl-2'-fluorocytidine (ALS-8176), a first-in-class RSV polymerase inhibitor for treatment of human respiratory syncytial virus infection.</w:t>
      </w:r>
      <w:r w:rsidRPr="00544199">
        <w:t xml:space="preserve"> J Med Chem, 2015. </w:t>
      </w:r>
      <w:r w:rsidRPr="00544199">
        <w:rPr>
          <w:b/>
        </w:rPr>
        <w:t>58</w:t>
      </w:r>
      <w:r w:rsidRPr="00544199">
        <w:t>(4): p. 1862-78.</w:t>
      </w:r>
    </w:p>
    <w:p w14:paraId="10BEE523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0.</w:t>
      </w:r>
      <w:r w:rsidRPr="00544199">
        <w:tab/>
        <w:t xml:space="preserve">Deng, R., et al., </w:t>
      </w:r>
      <w:r w:rsidRPr="00544199">
        <w:rPr>
          <w:i/>
        </w:rPr>
        <w:t>Pharmacokinetics of the Monoclonal Antibody MHAA4549A Administered in Combination With Oseltamivir in Patients Hospitalized With Severe Influenza A Infection.</w:t>
      </w:r>
      <w:r w:rsidRPr="00544199">
        <w:t xml:space="preserve"> J Clin Pharmacol, 2020. </w:t>
      </w:r>
      <w:r w:rsidRPr="00544199">
        <w:rPr>
          <w:b/>
        </w:rPr>
        <w:t>60</w:t>
      </w:r>
      <w:r w:rsidRPr="00544199">
        <w:t>(11): p. 1509-1518.</w:t>
      </w:r>
    </w:p>
    <w:p w14:paraId="514C840D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1.</w:t>
      </w:r>
      <w:r w:rsidRPr="00544199">
        <w:tab/>
        <w:t xml:space="preserve">Deng, R., et al., </w:t>
      </w:r>
      <w:r w:rsidRPr="00544199">
        <w:rPr>
          <w:i/>
        </w:rPr>
        <w:t>Pharmacokinetics of MHAA4549A, an Anti-Influenza A Monoclonal Antibody, in Healthy Subjects Challenged with Influenza A Virus in a Phase IIa Randomized Trial.</w:t>
      </w:r>
      <w:r w:rsidRPr="00544199">
        <w:t xml:space="preserve"> Clin Pharmacokinet, 2018. </w:t>
      </w:r>
      <w:r w:rsidRPr="00544199">
        <w:rPr>
          <w:b/>
        </w:rPr>
        <w:t>57</w:t>
      </w:r>
      <w:r w:rsidRPr="00544199">
        <w:t>(3): p. 367-377.</w:t>
      </w:r>
    </w:p>
    <w:p w14:paraId="68CBBC6A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2.</w:t>
      </w:r>
      <w:r w:rsidRPr="00544199">
        <w:tab/>
        <w:t xml:space="preserve">Lim, J.J., et al., </w:t>
      </w:r>
      <w:r w:rsidRPr="00544199">
        <w:rPr>
          <w:i/>
        </w:rPr>
        <w:t>A Phase 2 Randomized, Double-Blind, Placebo-Controlled Trial of MHAA4549A, a Monoclonal Antibody, plus Oseltamivir in Patients Hospitalized with Severe Influenza A Virus Infection.</w:t>
      </w:r>
      <w:r w:rsidRPr="00544199">
        <w:t xml:space="preserve"> Antimicrob Agents Chemother, 2020. </w:t>
      </w:r>
      <w:r w:rsidRPr="00544199">
        <w:rPr>
          <w:b/>
        </w:rPr>
        <w:t>64</w:t>
      </w:r>
      <w:r w:rsidRPr="00544199">
        <w:t>(7).</w:t>
      </w:r>
    </w:p>
    <w:p w14:paraId="302379C3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3.</w:t>
      </w:r>
      <w:r w:rsidRPr="00544199">
        <w:tab/>
        <w:t xml:space="preserve">DeVincenzo, J., et al., </w:t>
      </w:r>
      <w:r w:rsidRPr="00544199">
        <w:rPr>
          <w:i/>
        </w:rPr>
        <w:t>Safety and Anti-viral Effects of Nebulized PC786 in a Respiratory Syncytial Virus Challenge Study.</w:t>
      </w:r>
      <w:r w:rsidRPr="00544199">
        <w:t xml:space="preserve"> J Infect Dis, 2020.</w:t>
      </w:r>
    </w:p>
    <w:p w14:paraId="1D7C759C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4.</w:t>
      </w:r>
      <w:r w:rsidRPr="00544199">
        <w:tab/>
        <w:t xml:space="preserve">Finberg, R.W., et al., </w:t>
      </w:r>
      <w:r w:rsidRPr="00544199">
        <w:rPr>
          <w:i/>
        </w:rPr>
        <w:t>Phase 2b Study of Pimodivir (JNJ-63623872) as Monotherapy or in Combination With Oseltamivir for Treatment of Acute Uncomplicated Seasonal Influenza A: TOPAZ Trial.</w:t>
      </w:r>
      <w:r w:rsidRPr="00544199">
        <w:t xml:space="preserve"> J Infect Dis, 2019. </w:t>
      </w:r>
      <w:r w:rsidRPr="00544199">
        <w:rPr>
          <w:b/>
        </w:rPr>
        <w:t>219</w:t>
      </w:r>
      <w:r w:rsidRPr="00544199">
        <w:t>(7): p. 1026-1034.</w:t>
      </w:r>
    </w:p>
    <w:p w14:paraId="7747722E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5.</w:t>
      </w:r>
      <w:r w:rsidRPr="00544199">
        <w:tab/>
        <w:t xml:space="preserve">McKimm-Breschkin, J.L., et al., </w:t>
      </w:r>
      <w:r w:rsidRPr="00544199">
        <w:rPr>
          <w:i/>
        </w:rPr>
        <w:t>Prevention and treatment of respiratory viral infections: Presentations on antivirals, traditional therapies and host-directed interventions at the 5th ISIRV Antiviral Group conference.</w:t>
      </w:r>
      <w:r w:rsidRPr="00544199">
        <w:t xml:space="preserve"> Antiviral Res, 2018. </w:t>
      </w:r>
      <w:r w:rsidRPr="00544199">
        <w:rPr>
          <w:b/>
        </w:rPr>
        <w:t>149</w:t>
      </w:r>
      <w:r w:rsidRPr="00544199">
        <w:t>: p. 118-142.</w:t>
      </w:r>
    </w:p>
    <w:p w14:paraId="4658CDA4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6.</w:t>
      </w:r>
      <w:r w:rsidRPr="00544199">
        <w:tab/>
        <w:t xml:space="preserve">O'Neil, B., et al., </w:t>
      </w:r>
      <w:r w:rsidRPr="00544199">
        <w:rPr>
          <w:i/>
        </w:rPr>
        <w:t>A Phase 2 Study of Pimodivir (JNJ-63623872) in Combination with Oseltamivir in Elderly and NonElderly Adults Hospitalized with Influenza A Infection: OPAL study.</w:t>
      </w:r>
      <w:r w:rsidRPr="00544199">
        <w:t xml:space="preserve"> J Infect Dis, 2020.</w:t>
      </w:r>
    </w:p>
    <w:p w14:paraId="2EF7C75B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7.</w:t>
      </w:r>
      <w:r w:rsidRPr="00544199">
        <w:tab/>
        <w:t xml:space="preserve">Trevejo, J.M., et al., </w:t>
      </w:r>
      <w:r w:rsidRPr="00544199">
        <w:rPr>
          <w:i/>
        </w:rPr>
        <w:t>Pimodivir treatment in adult volunteers experimentally inoculated with live influenza virus: a Phase IIa, randomized, double-blind, placebo-controlled study.</w:t>
      </w:r>
      <w:r w:rsidRPr="00544199">
        <w:t xml:space="preserve"> Antivir Ther, 2018. </w:t>
      </w:r>
      <w:r w:rsidRPr="00544199">
        <w:rPr>
          <w:b/>
        </w:rPr>
        <w:t>23</w:t>
      </w:r>
      <w:r w:rsidRPr="00544199">
        <w:t>(4): p. 335-344.</w:t>
      </w:r>
    </w:p>
    <w:p w14:paraId="6759C8D0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8.</w:t>
      </w:r>
      <w:r w:rsidRPr="00544199">
        <w:tab/>
        <w:t xml:space="preserve">Marty, F.M., et al., </w:t>
      </w:r>
      <w:r w:rsidRPr="00544199">
        <w:rPr>
          <w:i/>
        </w:rPr>
        <w:t>A Phase 2b, Randomized, Double-blind, Placebo-Controlled Multicenter Study Evaluating Antiviral Effects, Pharmacokinetics, Safety, and Tolerability of Presatovir in Hematopoietic Cell Transplant Recipients with Respiratory Syncytial Virus Infection of the Lower Respiratory Tract.</w:t>
      </w:r>
      <w:r w:rsidRPr="00544199">
        <w:t xml:space="preserve"> Clin Infect Dis, 2020. </w:t>
      </w:r>
      <w:r w:rsidRPr="00544199">
        <w:rPr>
          <w:b/>
        </w:rPr>
        <w:t>71</w:t>
      </w:r>
      <w:r w:rsidRPr="00544199">
        <w:t>(11): p. 2787-2795.</w:t>
      </w:r>
    </w:p>
    <w:p w14:paraId="7755641A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29.</w:t>
      </w:r>
      <w:r w:rsidRPr="00544199">
        <w:tab/>
        <w:t xml:space="preserve">Stray, K., et al., </w:t>
      </w:r>
      <w:r w:rsidRPr="00544199">
        <w:rPr>
          <w:i/>
        </w:rPr>
        <w:t>Drug Resistance Assessment Following Administration of Respiratory Syncytial Virus (RSV) Fusion Inhibitor Presatovir to Participants Experimentally Infected With RSV.</w:t>
      </w:r>
      <w:r w:rsidRPr="00544199">
        <w:t xml:space="preserve"> J Infect Dis, 2020. </w:t>
      </w:r>
      <w:r w:rsidRPr="00544199">
        <w:rPr>
          <w:b/>
        </w:rPr>
        <w:t>222</w:t>
      </w:r>
      <w:r w:rsidRPr="00544199">
        <w:t>(9): p. 1468-1477.</w:t>
      </w:r>
    </w:p>
    <w:p w14:paraId="669ED00C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30.</w:t>
      </w:r>
      <w:r w:rsidRPr="00544199">
        <w:tab/>
        <w:t xml:space="preserve">Porter, D.P., et al., </w:t>
      </w:r>
      <w:r w:rsidRPr="00544199">
        <w:rPr>
          <w:i/>
        </w:rPr>
        <w:t>Assessment of Drug Resistance during Phase 2b Clinical Trials of Presatovir in Adults Naturally Infected with Respiratory Syncytial Virus.</w:t>
      </w:r>
      <w:r w:rsidRPr="00544199">
        <w:t xml:space="preserve"> Antimicrob Agents Chemother, 2020. </w:t>
      </w:r>
      <w:r w:rsidRPr="00544199">
        <w:rPr>
          <w:b/>
        </w:rPr>
        <w:t>64</w:t>
      </w:r>
      <w:r w:rsidRPr="00544199">
        <w:t>(9).</w:t>
      </w:r>
    </w:p>
    <w:p w14:paraId="6CA9BF77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31.</w:t>
      </w:r>
      <w:r w:rsidRPr="00544199">
        <w:tab/>
        <w:t xml:space="preserve">Mehrbod, P., et al., </w:t>
      </w:r>
      <w:r w:rsidRPr="00544199">
        <w:rPr>
          <w:i/>
        </w:rPr>
        <w:t>Quercetin as a Natural Therapeutic Candidate for the Treatment of Influenza Virus.</w:t>
      </w:r>
      <w:r w:rsidRPr="00544199">
        <w:t xml:space="preserve"> Biomolecules, 2020. </w:t>
      </w:r>
      <w:r w:rsidRPr="00544199">
        <w:rPr>
          <w:b/>
        </w:rPr>
        <w:t>11</w:t>
      </w:r>
      <w:r w:rsidRPr="00544199">
        <w:t>(1).</w:t>
      </w:r>
    </w:p>
    <w:p w14:paraId="2AB2093F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32.</w:t>
      </w:r>
      <w:r w:rsidRPr="00544199">
        <w:tab/>
        <w:t xml:space="preserve">Uchide, N. and H. Toyoda, </w:t>
      </w:r>
      <w:r w:rsidRPr="00544199">
        <w:rPr>
          <w:i/>
        </w:rPr>
        <w:t>Antioxidant therapy as a potential approach to severe influenza-associated complications.</w:t>
      </w:r>
      <w:r w:rsidRPr="00544199">
        <w:t xml:space="preserve"> Molecules, 2011. </w:t>
      </w:r>
      <w:r w:rsidRPr="00544199">
        <w:rPr>
          <w:b/>
        </w:rPr>
        <w:t>16</w:t>
      </w:r>
      <w:r w:rsidRPr="00544199">
        <w:t>(3): p. 2032-52.</w:t>
      </w:r>
    </w:p>
    <w:p w14:paraId="0C3B988F" w14:textId="4089E220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33.</w:t>
      </w:r>
      <w:r w:rsidRPr="00544199">
        <w:tab/>
        <w:t xml:space="preserve">Cocrystal Pharma, I. </w:t>
      </w:r>
      <w:r w:rsidRPr="00544199">
        <w:rPr>
          <w:i/>
        </w:rPr>
        <w:t>Cocrystal Pharma Completes IND-enabling Studies with CC-42344 for the Treatment of Seasonal and Pandemic Influenza A, Plans to initiate a Phase 1 Trial in the Third Quarter</w:t>
      </w:r>
      <w:r w:rsidRPr="00544199">
        <w:t xml:space="preserve">. 2021  [cited 2021 17 September]; Available from: </w:t>
      </w:r>
      <w:hyperlink r:id="rId5" w:history="1">
        <w:r w:rsidRPr="00544199">
          <w:rPr>
            <w:rStyle w:val="Hyperlink"/>
          </w:rPr>
          <w:t>https://www.globenewswire.com/news-release/2021/06/23/2251702/0/en/Cocrystal-Pharma-Completes-IND-enabling-Studies-with-CC-42344-for-the-Treatment-of-Seasonal-and-Pandemic-Influenza-A-Plans-to-initiate-a-Phase-1-Trial-in-the-Third-Quarter.html</w:t>
        </w:r>
      </w:hyperlink>
      <w:r w:rsidRPr="00544199">
        <w:t>.</w:t>
      </w:r>
    </w:p>
    <w:p w14:paraId="1EDF4B92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34.</w:t>
      </w:r>
      <w:r w:rsidRPr="00544199">
        <w:tab/>
        <w:t xml:space="preserve">Wang, L., et al., </w:t>
      </w:r>
      <w:r w:rsidRPr="00544199">
        <w:rPr>
          <w:i/>
        </w:rPr>
        <w:t>Discovery of a Novel Respiratory Syncytial Virus Replication Inhibitor.</w:t>
      </w:r>
      <w:r w:rsidRPr="00544199">
        <w:t xml:space="preserve"> Antimicrob Agents Chemother, 2021. </w:t>
      </w:r>
      <w:r w:rsidRPr="00544199">
        <w:rPr>
          <w:b/>
        </w:rPr>
        <w:t>65</w:t>
      </w:r>
      <w:r w:rsidRPr="00544199">
        <w:t>(6).</w:t>
      </w:r>
    </w:p>
    <w:p w14:paraId="27252BEF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35.</w:t>
      </w:r>
      <w:r w:rsidRPr="00544199">
        <w:tab/>
        <w:t xml:space="preserve">Pshenichnaya, N.Y., et al., </w:t>
      </w:r>
      <w:r w:rsidRPr="00544199">
        <w:rPr>
          <w:i/>
        </w:rPr>
        <w:t>Clinical efficacy of umifenovir in influenza and ARVI (study ARBITR).</w:t>
      </w:r>
      <w:r w:rsidRPr="00544199">
        <w:t xml:space="preserve"> Ter Arkh, 2019. </w:t>
      </w:r>
      <w:r w:rsidRPr="00544199">
        <w:rPr>
          <w:b/>
        </w:rPr>
        <w:t>91</w:t>
      </w:r>
      <w:r w:rsidRPr="00544199">
        <w:t>(3): p. 56-63.</w:t>
      </w:r>
    </w:p>
    <w:p w14:paraId="056927B9" w14:textId="7915E9E9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36.</w:t>
      </w:r>
      <w:r w:rsidRPr="00544199">
        <w:tab/>
        <w:t xml:space="preserve">Biotherapeutics, V. </w:t>
      </w:r>
      <w:r w:rsidRPr="00544199">
        <w:rPr>
          <w:i/>
        </w:rPr>
        <w:t>Virion Biotherapeutics Demonstrates Preclinical Proof-of-Concept for First Therapeutic Interfering Particle Candidate in Respiratory Virus Infections</w:t>
      </w:r>
      <w:r w:rsidRPr="00544199">
        <w:t xml:space="preserve">. 2018  [cited 2021; Available from: </w:t>
      </w:r>
      <w:hyperlink r:id="rId6" w:history="1">
        <w:r w:rsidRPr="00544199">
          <w:rPr>
            <w:rStyle w:val="Hyperlink"/>
          </w:rPr>
          <w:t>https://www.businesswire.com/news/home/20181114005102/en/Virion-Biotherapeutics-Demonstrates-Preclinical-Proof-of-Concept-for-First-Therapeutic-Interfering-Particle-Candidate-in-Respiratory-Virus-Infections</w:t>
        </w:r>
      </w:hyperlink>
      <w:r w:rsidRPr="00544199">
        <w:t>.</w:t>
      </w:r>
    </w:p>
    <w:p w14:paraId="0C590480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37.</w:t>
      </w:r>
      <w:r w:rsidRPr="00544199">
        <w:tab/>
        <w:t xml:space="preserve">Sloan, S.E., et al., </w:t>
      </w:r>
      <w:r w:rsidRPr="00544199">
        <w:rPr>
          <w:i/>
        </w:rPr>
        <w:t>Clinical and virological responses to a broad-spectrum human monoclonal antibody in an influenza virus challenge study.</w:t>
      </w:r>
      <w:r w:rsidRPr="00544199">
        <w:t xml:space="preserve"> Antiviral Res, 2020. </w:t>
      </w:r>
      <w:r w:rsidRPr="00544199">
        <w:rPr>
          <w:b/>
        </w:rPr>
        <w:t>184</w:t>
      </w:r>
      <w:r w:rsidRPr="00544199">
        <w:t>: p. 104763.</w:t>
      </w:r>
    </w:p>
    <w:p w14:paraId="152DBEB4" w14:textId="77777777" w:rsidR="00544199" w:rsidRPr="00544199" w:rsidRDefault="00544199" w:rsidP="00544199">
      <w:pPr>
        <w:pStyle w:val="EndNoteBibliography"/>
        <w:spacing w:after="0"/>
        <w:ind w:left="720" w:hanging="720"/>
      </w:pPr>
      <w:r w:rsidRPr="00544199">
        <w:t>38.</w:t>
      </w:r>
      <w:r w:rsidRPr="00544199">
        <w:tab/>
        <w:t xml:space="preserve">Gao, Y., et al., </w:t>
      </w:r>
      <w:r w:rsidRPr="00544199">
        <w:rPr>
          <w:i/>
        </w:rPr>
        <w:t>Evaluation of Small Molecule Combinations against Respiratory Syncytial Virus In Vitro.</w:t>
      </w:r>
      <w:r w:rsidRPr="00544199">
        <w:t xml:space="preserve"> Molecules, 2021. </w:t>
      </w:r>
      <w:r w:rsidRPr="00544199">
        <w:rPr>
          <w:b/>
        </w:rPr>
        <w:t>26</w:t>
      </w:r>
      <w:r w:rsidRPr="00544199">
        <w:t>(9).</w:t>
      </w:r>
    </w:p>
    <w:p w14:paraId="0BD61D4A" w14:textId="77777777" w:rsidR="00544199" w:rsidRPr="00544199" w:rsidRDefault="00544199" w:rsidP="00544199">
      <w:pPr>
        <w:pStyle w:val="EndNoteBibliography"/>
        <w:ind w:left="720" w:hanging="720"/>
      </w:pPr>
      <w:r w:rsidRPr="00544199">
        <w:t>39.</w:t>
      </w:r>
      <w:r w:rsidRPr="00544199">
        <w:tab/>
        <w:t xml:space="preserve">Zheng, X., et al., </w:t>
      </w:r>
      <w:r w:rsidRPr="00544199">
        <w:rPr>
          <w:i/>
        </w:rPr>
        <w:t>Discovery of Ziresovir as a Potent, Selective, and Orally Bioavailable Respiratory Syncytial Virus Fusion Protein Inhibitor.</w:t>
      </w:r>
      <w:r w:rsidRPr="00544199">
        <w:t xml:space="preserve"> J Med Chem, 2019. </w:t>
      </w:r>
      <w:r w:rsidRPr="00544199">
        <w:rPr>
          <w:b/>
        </w:rPr>
        <w:t>62</w:t>
      </w:r>
      <w:r w:rsidRPr="00544199">
        <w:t>(13): p. 6003-6014.</w:t>
      </w:r>
    </w:p>
    <w:p w14:paraId="39D12D27" w14:textId="07CAD83C" w:rsidR="00D804A7" w:rsidRPr="0063747E" w:rsidRDefault="0063747E">
      <w:pPr>
        <w:rPr>
          <w:sz w:val="20"/>
          <w:szCs w:val="20"/>
        </w:rPr>
      </w:pPr>
      <w:r w:rsidRPr="0063747E">
        <w:rPr>
          <w:sz w:val="20"/>
          <w:szCs w:val="20"/>
        </w:rPr>
        <w:fldChar w:fldCharType="end"/>
      </w:r>
    </w:p>
    <w:sectPr w:rsidR="00D804A7" w:rsidRPr="0063747E" w:rsidSect="00267C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r5ftv3tarfmexw5d50dfa0rx5w20zd5wa&quot;&gt;MSCs for Viral Pneumonia_Sept07&lt;record-ids&gt;&lt;item&gt;60&lt;/item&gt;&lt;item&gt;61&lt;/item&gt;&lt;item&gt;62&lt;/item&gt;&lt;item&gt;6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267C18"/>
    <w:rsid w:val="0009255F"/>
    <w:rsid w:val="00185FAF"/>
    <w:rsid w:val="00234AA2"/>
    <w:rsid w:val="00267C18"/>
    <w:rsid w:val="004A3968"/>
    <w:rsid w:val="004C2DE8"/>
    <w:rsid w:val="004E2DBA"/>
    <w:rsid w:val="00544199"/>
    <w:rsid w:val="005A23A9"/>
    <w:rsid w:val="00634840"/>
    <w:rsid w:val="0063747E"/>
    <w:rsid w:val="006878A4"/>
    <w:rsid w:val="0072752C"/>
    <w:rsid w:val="0075603F"/>
    <w:rsid w:val="00900D78"/>
    <w:rsid w:val="009174D1"/>
    <w:rsid w:val="009D6F0D"/>
    <w:rsid w:val="00A408AA"/>
    <w:rsid w:val="00A47B97"/>
    <w:rsid w:val="00A70BBA"/>
    <w:rsid w:val="00A84F2C"/>
    <w:rsid w:val="00A9038F"/>
    <w:rsid w:val="00AE10CF"/>
    <w:rsid w:val="00AE46F6"/>
    <w:rsid w:val="00B202EE"/>
    <w:rsid w:val="00BA3C5B"/>
    <w:rsid w:val="00BE01D4"/>
    <w:rsid w:val="00C7285A"/>
    <w:rsid w:val="00CA02C2"/>
    <w:rsid w:val="00D31199"/>
    <w:rsid w:val="00D804A7"/>
    <w:rsid w:val="00E85997"/>
    <w:rsid w:val="00EA0E7B"/>
    <w:rsid w:val="00EF5C15"/>
    <w:rsid w:val="00F60C22"/>
    <w:rsid w:val="00F8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39F09"/>
  <w15:chartTrackingRefBased/>
  <w15:docId w15:val="{A7FA6C84-4315-4EAB-9F16-9290E5A0C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7C18"/>
    <w:rPr>
      <w:color w:val="0563C1"/>
      <w:u w:val="single"/>
    </w:rPr>
  </w:style>
  <w:style w:type="table" w:styleId="TableGrid">
    <w:name w:val="Table Grid"/>
    <w:basedOn w:val="TableNormal"/>
    <w:uiPriority w:val="39"/>
    <w:rsid w:val="00267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67C1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E10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0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0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0CF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374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4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74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747E"/>
    <w:rPr>
      <w:rFonts w:ascii="Calibri" w:hAnsi="Calibri" w:cs="Calibri"/>
      <w:noProof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7275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4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usinesswire.com/news/home/20181114005102/en/Virion-Biotherapeutics-Demonstrates-Preclinical-Proof-of-Concept-for-First-Therapeutic-Interfering-Particle-Candidate-in-Respiratory-Virus-Infections" TargetMode="External"/><Relationship Id="rId5" Type="http://schemas.openxmlformats.org/officeDocument/2006/relationships/hyperlink" Target="https://www.globenewswire.com/news-release/2021/06/23/2251702/0/en/Cocrystal-Pharma-Completes-IND-enabling-Studies-with-CC-42344-for-the-Treatment-of-Seasonal-and-Pandemic-Influenza-A-Plans-to-initiate-a-Phase-1-Trial-in-the-Third-Quarter.html" TargetMode="External"/><Relationship Id="rId4" Type="http://schemas.openxmlformats.org/officeDocument/2006/relationships/hyperlink" Target="https://www.cocrystalpharma.com/development-pipeline/influenza/cc-423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83</Words>
  <Characters>20997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son, Claire</dc:creator>
  <cp:keywords/>
  <dc:description/>
  <cp:lastModifiedBy>Laffey, John</cp:lastModifiedBy>
  <cp:revision>4</cp:revision>
  <dcterms:created xsi:type="dcterms:W3CDTF">2021-09-23T12:01:00Z</dcterms:created>
  <dcterms:modified xsi:type="dcterms:W3CDTF">2021-09-23T12:17:00Z</dcterms:modified>
</cp:coreProperties>
</file>